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2284DF" w14:textId="1B63D44F" w:rsidR="00B75D04" w:rsidRPr="00222E58" w:rsidRDefault="00DC4708" w:rsidP="00DC4708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Additional Material </w:t>
      </w:r>
    </w:p>
    <w:p w14:paraId="2762E05A" w14:textId="77777777" w:rsidR="005273AA" w:rsidRPr="00222E58" w:rsidRDefault="005273AA" w:rsidP="00DC4708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20D16AFF" w14:textId="6290EE48" w:rsidR="00B75D04" w:rsidRPr="00222E58" w:rsidRDefault="00B75D04" w:rsidP="00DC4708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bookmarkStart w:id="0" w:name="_Hlk219368094"/>
      <w:r w:rsidRPr="00222E58">
        <w:rPr>
          <w:rFonts w:ascii="Times New Roman" w:hAnsi="Times New Roman" w:cs="Times New Roman"/>
          <w:b/>
          <w:bCs/>
          <w:lang w:val="en-US"/>
        </w:rPr>
        <w:t xml:space="preserve">Table 1. Linear Regression with imputated data and </w:t>
      </w:r>
      <w:r w:rsidR="009D51B4" w:rsidRPr="00222E58">
        <w:rPr>
          <w:rFonts w:ascii="Times New Roman" w:hAnsi="Times New Roman" w:cs="Times New Roman"/>
          <w:b/>
          <w:bCs/>
          <w:lang w:val="en-US"/>
        </w:rPr>
        <w:t>CFA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000" w:firstRow="0" w:lastRow="0" w:firstColumn="0" w:lastColumn="0" w:noHBand="0" w:noVBand="0"/>
      </w:tblPr>
      <w:tblGrid>
        <w:gridCol w:w="336"/>
        <w:gridCol w:w="1950"/>
        <w:gridCol w:w="1478"/>
        <w:gridCol w:w="1478"/>
        <w:gridCol w:w="716"/>
        <w:gridCol w:w="716"/>
        <w:gridCol w:w="636"/>
        <w:gridCol w:w="862"/>
        <w:gridCol w:w="834"/>
      </w:tblGrid>
      <w:tr w:rsidR="00B75D04" w:rsidRPr="00222E58" w14:paraId="64545D1B" w14:textId="77777777" w:rsidTr="00AA0C66">
        <w:trPr>
          <w:trHeight w:val="272"/>
        </w:trPr>
        <w:tc>
          <w:tcPr>
            <w:tcW w:w="0" w:type="auto"/>
            <w:gridSpan w:val="2"/>
            <w:vMerge w:val="restart"/>
          </w:tcPr>
          <w:bookmarkEnd w:id="0"/>
          <w:p w14:paraId="1D026FF0" w14:textId="77777777" w:rsidR="00B75D04" w:rsidRPr="00222E58" w:rsidRDefault="00B75D04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0" w:type="auto"/>
            <w:gridSpan w:val="2"/>
          </w:tcPr>
          <w:p w14:paraId="018CFF9E" w14:textId="77777777" w:rsidR="00B75D04" w:rsidRPr="00222E58" w:rsidRDefault="00B75D04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Unstandardized Coefficients</w:t>
            </w:r>
          </w:p>
        </w:tc>
        <w:tc>
          <w:tcPr>
            <w:tcW w:w="0" w:type="auto"/>
            <w:vMerge w:val="restart"/>
          </w:tcPr>
          <w:p w14:paraId="1936F112" w14:textId="77777777" w:rsidR="00B75D04" w:rsidRPr="00222E58" w:rsidRDefault="00B75D04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Beta</w:t>
            </w:r>
          </w:p>
        </w:tc>
        <w:tc>
          <w:tcPr>
            <w:tcW w:w="0" w:type="auto"/>
            <w:vMerge w:val="restart"/>
          </w:tcPr>
          <w:p w14:paraId="6BCAFA82" w14:textId="77777777" w:rsidR="00B75D04" w:rsidRPr="00222E58" w:rsidRDefault="00B75D04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0" w:type="auto"/>
            <w:vMerge w:val="restart"/>
          </w:tcPr>
          <w:p w14:paraId="64F930B1" w14:textId="77777777" w:rsidR="00B75D04" w:rsidRPr="00222E58" w:rsidRDefault="00B75D04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0" w:type="auto"/>
            <w:gridSpan w:val="2"/>
          </w:tcPr>
          <w:p w14:paraId="46CDE844" w14:textId="77777777" w:rsidR="00B75D04" w:rsidRPr="00222E58" w:rsidRDefault="00B75D04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95,0% CI for B</w:t>
            </w:r>
          </w:p>
        </w:tc>
      </w:tr>
      <w:tr w:rsidR="00B75D04" w:rsidRPr="00222E58" w14:paraId="40257D4F" w14:textId="77777777" w:rsidTr="00AA0C66">
        <w:trPr>
          <w:trHeight w:val="272"/>
        </w:trPr>
        <w:tc>
          <w:tcPr>
            <w:tcW w:w="0" w:type="auto"/>
            <w:gridSpan w:val="2"/>
            <w:vMerge/>
          </w:tcPr>
          <w:p w14:paraId="1384BDF0" w14:textId="77777777" w:rsidR="00B75D04" w:rsidRPr="00222E58" w:rsidRDefault="00B75D04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6774D98" w14:textId="77777777" w:rsidR="00B75D04" w:rsidRPr="00222E58" w:rsidRDefault="00B75D04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0" w:type="auto"/>
          </w:tcPr>
          <w:p w14:paraId="09E89CE9" w14:textId="77777777" w:rsidR="00B75D04" w:rsidRPr="00222E58" w:rsidRDefault="00B75D04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0" w:type="auto"/>
            <w:vMerge/>
          </w:tcPr>
          <w:p w14:paraId="3BD83E35" w14:textId="77777777" w:rsidR="00B75D04" w:rsidRPr="00222E58" w:rsidRDefault="00B75D04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14:paraId="71D74D7E" w14:textId="77777777" w:rsidR="00B75D04" w:rsidRPr="00222E58" w:rsidRDefault="00B75D04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14:paraId="6BC4DD99" w14:textId="77777777" w:rsidR="00B75D04" w:rsidRPr="00222E58" w:rsidRDefault="00B75D04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A76161D" w14:textId="77777777" w:rsidR="00B75D04" w:rsidRPr="00222E58" w:rsidRDefault="00B75D04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Lower</w:t>
            </w:r>
          </w:p>
        </w:tc>
        <w:tc>
          <w:tcPr>
            <w:tcW w:w="0" w:type="auto"/>
          </w:tcPr>
          <w:p w14:paraId="1F3B4728" w14:textId="77777777" w:rsidR="00B75D04" w:rsidRPr="00222E58" w:rsidRDefault="00B75D04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Upper</w:t>
            </w:r>
          </w:p>
        </w:tc>
      </w:tr>
      <w:tr w:rsidR="007613A2" w:rsidRPr="00222E58" w14:paraId="32DF7D1E" w14:textId="77777777" w:rsidTr="00AA0C66">
        <w:trPr>
          <w:trHeight w:val="272"/>
        </w:trPr>
        <w:tc>
          <w:tcPr>
            <w:tcW w:w="0" w:type="auto"/>
            <w:vMerge w:val="restart"/>
          </w:tcPr>
          <w:p w14:paraId="794506E1" w14:textId="77777777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6825D501" w14:textId="2546D112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(Constant)</w:t>
            </w:r>
          </w:p>
        </w:tc>
        <w:tc>
          <w:tcPr>
            <w:tcW w:w="0" w:type="auto"/>
          </w:tcPr>
          <w:p w14:paraId="0E697D87" w14:textId="31CB3806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23.0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0" w:type="auto"/>
          </w:tcPr>
          <w:p w14:paraId="000168AE" w14:textId="26733F63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17.65</w:t>
            </w:r>
          </w:p>
        </w:tc>
        <w:tc>
          <w:tcPr>
            <w:tcW w:w="0" w:type="auto"/>
          </w:tcPr>
          <w:p w14:paraId="51199D5F" w14:textId="77777777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EB72E43" w14:textId="3603EF39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1.3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</w:tcPr>
          <w:p w14:paraId="3476A57E" w14:textId="62F66A39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19</w:t>
            </w:r>
          </w:p>
        </w:tc>
        <w:tc>
          <w:tcPr>
            <w:tcW w:w="0" w:type="auto"/>
          </w:tcPr>
          <w:p w14:paraId="46B7B4DB" w14:textId="23BED968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11.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60</w:t>
            </w:r>
          </w:p>
        </w:tc>
        <w:tc>
          <w:tcPr>
            <w:tcW w:w="0" w:type="auto"/>
          </w:tcPr>
          <w:p w14:paraId="10A2067C" w14:textId="6582D18F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57.77</w:t>
            </w:r>
          </w:p>
        </w:tc>
      </w:tr>
      <w:tr w:rsidR="007613A2" w:rsidRPr="00222E58" w14:paraId="08447815" w14:textId="77777777" w:rsidTr="00AA0C66">
        <w:trPr>
          <w:trHeight w:val="272"/>
        </w:trPr>
        <w:tc>
          <w:tcPr>
            <w:tcW w:w="0" w:type="auto"/>
            <w:vMerge/>
          </w:tcPr>
          <w:p w14:paraId="42CFB8F9" w14:textId="77777777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5F7F077" w14:textId="39DAD6A3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0" w:type="auto"/>
          </w:tcPr>
          <w:p w14:paraId="03D0CE11" w14:textId="03EC62B3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3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0" w:type="auto"/>
          </w:tcPr>
          <w:p w14:paraId="7C7E0491" w14:textId="6B3CAB56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1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0" w:type="auto"/>
          </w:tcPr>
          <w:p w14:paraId="098216D4" w14:textId="12DC4722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10</w:t>
            </w:r>
          </w:p>
        </w:tc>
        <w:tc>
          <w:tcPr>
            <w:tcW w:w="0" w:type="auto"/>
          </w:tcPr>
          <w:p w14:paraId="5EB28912" w14:textId="6AF80BAD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2.2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</w:tcPr>
          <w:p w14:paraId="02417160" w14:textId="53064D52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22E58">
              <w:rPr>
                <w:rFonts w:ascii="Times New Roman" w:hAnsi="Times New Roman" w:cs="Times New Roman"/>
                <w:b/>
                <w:bCs/>
                <w:lang w:val="en-US"/>
              </w:rPr>
              <w:t>.0</w:t>
            </w:r>
            <w:r w:rsidR="00334A50" w:rsidRPr="00222E58"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</w:p>
        </w:tc>
        <w:tc>
          <w:tcPr>
            <w:tcW w:w="0" w:type="auto"/>
          </w:tcPr>
          <w:p w14:paraId="23A730B1" w14:textId="6BA72081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04</w:t>
            </w:r>
          </w:p>
        </w:tc>
        <w:tc>
          <w:tcPr>
            <w:tcW w:w="0" w:type="auto"/>
          </w:tcPr>
          <w:p w14:paraId="6003AE59" w14:textId="798E4453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7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7613A2" w:rsidRPr="00222E58" w14:paraId="64BD0F6D" w14:textId="77777777" w:rsidTr="00AA0C66">
        <w:trPr>
          <w:trHeight w:val="272"/>
        </w:trPr>
        <w:tc>
          <w:tcPr>
            <w:tcW w:w="0" w:type="auto"/>
            <w:vMerge/>
          </w:tcPr>
          <w:p w14:paraId="45BF78BF" w14:textId="77777777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D881D4A" w14:textId="248117F4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Sex - male</w:t>
            </w:r>
          </w:p>
        </w:tc>
        <w:tc>
          <w:tcPr>
            <w:tcW w:w="0" w:type="auto"/>
          </w:tcPr>
          <w:p w14:paraId="49D87AEC" w14:textId="1BB3B0DB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4.82</w:t>
            </w:r>
          </w:p>
        </w:tc>
        <w:tc>
          <w:tcPr>
            <w:tcW w:w="0" w:type="auto"/>
          </w:tcPr>
          <w:p w14:paraId="10F07DD0" w14:textId="3E5194E0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2.1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0" w:type="auto"/>
          </w:tcPr>
          <w:p w14:paraId="75175260" w14:textId="27A1A49E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10</w:t>
            </w:r>
          </w:p>
        </w:tc>
        <w:tc>
          <w:tcPr>
            <w:tcW w:w="0" w:type="auto"/>
          </w:tcPr>
          <w:p w14:paraId="1AC02776" w14:textId="0EE16C58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2.2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0" w:type="auto"/>
          </w:tcPr>
          <w:p w14:paraId="58B693A3" w14:textId="33D11B95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22E58">
              <w:rPr>
                <w:rFonts w:ascii="Times New Roman" w:hAnsi="Times New Roman" w:cs="Times New Roman"/>
                <w:b/>
                <w:bCs/>
                <w:lang w:val="en-US"/>
              </w:rPr>
              <w:t>.02</w:t>
            </w:r>
          </w:p>
        </w:tc>
        <w:tc>
          <w:tcPr>
            <w:tcW w:w="0" w:type="auto"/>
          </w:tcPr>
          <w:p w14:paraId="6F4AAFC6" w14:textId="6B6BC8F8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9.0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</w:tcPr>
          <w:p w14:paraId="1F463DC9" w14:textId="1299083D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6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7613A2" w:rsidRPr="00222E58" w14:paraId="68A27A8F" w14:textId="77777777" w:rsidTr="00AA0C66">
        <w:trPr>
          <w:trHeight w:val="272"/>
        </w:trPr>
        <w:tc>
          <w:tcPr>
            <w:tcW w:w="0" w:type="auto"/>
            <w:vMerge/>
          </w:tcPr>
          <w:p w14:paraId="4405A668" w14:textId="77777777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7CDCD82" w14:textId="6EBAF8AB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Malnutrition - yes</w:t>
            </w:r>
          </w:p>
        </w:tc>
        <w:tc>
          <w:tcPr>
            <w:tcW w:w="0" w:type="auto"/>
          </w:tcPr>
          <w:p w14:paraId="1D51B305" w14:textId="57948F7C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30</w:t>
            </w:r>
          </w:p>
        </w:tc>
        <w:tc>
          <w:tcPr>
            <w:tcW w:w="0" w:type="auto"/>
          </w:tcPr>
          <w:p w14:paraId="624D8288" w14:textId="114EF8A2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2.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03</w:t>
            </w:r>
          </w:p>
        </w:tc>
        <w:tc>
          <w:tcPr>
            <w:tcW w:w="0" w:type="auto"/>
          </w:tcPr>
          <w:p w14:paraId="529592B1" w14:textId="79C0731F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0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</w:tcPr>
          <w:p w14:paraId="4F2970BC" w14:textId="68ECC48B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1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0" w:type="auto"/>
          </w:tcPr>
          <w:p w14:paraId="03D6AD60" w14:textId="781BDFF8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88</w:t>
            </w:r>
          </w:p>
        </w:tc>
        <w:tc>
          <w:tcPr>
            <w:tcW w:w="0" w:type="auto"/>
          </w:tcPr>
          <w:p w14:paraId="5DC5DD84" w14:textId="34760132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3.6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0" w:type="auto"/>
          </w:tcPr>
          <w:p w14:paraId="0AD00026" w14:textId="1BA35F7C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4.2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9</w:t>
            </w:r>
          </w:p>
        </w:tc>
      </w:tr>
      <w:tr w:rsidR="007613A2" w:rsidRPr="00222E58" w14:paraId="08653B52" w14:textId="77777777" w:rsidTr="00AA0C66">
        <w:trPr>
          <w:trHeight w:val="272"/>
        </w:trPr>
        <w:tc>
          <w:tcPr>
            <w:tcW w:w="0" w:type="auto"/>
            <w:vMerge/>
          </w:tcPr>
          <w:p w14:paraId="3C44A81A" w14:textId="77777777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0F1B35B" w14:textId="33BAF170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MMSE</w:t>
            </w:r>
          </w:p>
        </w:tc>
        <w:tc>
          <w:tcPr>
            <w:tcW w:w="0" w:type="auto"/>
          </w:tcPr>
          <w:p w14:paraId="437A6F98" w14:textId="79515E49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46</w:t>
            </w:r>
          </w:p>
        </w:tc>
        <w:tc>
          <w:tcPr>
            <w:tcW w:w="0" w:type="auto"/>
          </w:tcPr>
          <w:p w14:paraId="4B17E346" w14:textId="3048CD4B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3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</w:tcPr>
          <w:p w14:paraId="6E76D216" w14:textId="1B816F93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0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0" w:type="auto"/>
          </w:tcPr>
          <w:p w14:paraId="5F669824" w14:textId="2D4D75E7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1.4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0" w:type="auto"/>
          </w:tcPr>
          <w:p w14:paraId="7DE78A8B" w14:textId="30688DD8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1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0" w:type="auto"/>
          </w:tcPr>
          <w:p w14:paraId="36BB0529" w14:textId="2E18B468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1.06</w:t>
            </w:r>
          </w:p>
        </w:tc>
        <w:tc>
          <w:tcPr>
            <w:tcW w:w="0" w:type="auto"/>
          </w:tcPr>
          <w:p w14:paraId="3FC1C9BD" w14:textId="6592E6DF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14</w:t>
            </w:r>
          </w:p>
        </w:tc>
      </w:tr>
      <w:tr w:rsidR="007613A2" w:rsidRPr="00222E58" w14:paraId="4A7F442A" w14:textId="77777777" w:rsidTr="00AA0C66">
        <w:trPr>
          <w:trHeight w:val="272"/>
        </w:trPr>
        <w:tc>
          <w:tcPr>
            <w:tcW w:w="0" w:type="auto"/>
            <w:vMerge/>
          </w:tcPr>
          <w:p w14:paraId="2EA15C3B" w14:textId="77777777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F5C1A0C" w14:textId="4A0A1235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Barthel</w:t>
            </w:r>
          </w:p>
        </w:tc>
        <w:tc>
          <w:tcPr>
            <w:tcW w:w="0" w:type="auto"/>
          </w:tcPr>
          <w:p w14:paraId="0B603DAB" w14:textId="7D0D330A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1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0" w:type="auto"/>
          </w:tcPr>
          <w:p w14:paraId="062A6D9D" w14:textId="73F8801F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06</w:t>
            </w:r>
          </w:p>
        </w:tc>
        <w:tc>
          <w:tcPr>
            <w:tcW w:w="0" w:type="auto"/>
          </w:tcPr>
          <w:p w14:paraId="24BBE51F" w14:textId="08BE91D3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1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</w:tcPr>
          <w:p w14:paraId="57519BDE" w14:textId="24BDBDA4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2.2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</w:tcPr>
          <w:p w14:paraId="70D58A08" w14:textId="2732980F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22E58">
              <w:rPr>
                <w:rFonts w:ascii="Times New Roman" w:hAnsi="Times New Roman" w:cs="Times New Roman"/>
                <w:b/>
                <w:bCs/>
                <w:lang w:val="en-US"/>
              </w:rPr>
              <w:t>.0</w:t>
            </w:r>
            <w:r w:rsidR="00334A50" w:rsidRPr="00222E58"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</w:p>
        </w:tc>
        <w:tc>
          <w:tcPr>
            <w:tcW w:w="0" w:type="auto"/>
          </w:tcPr>
          <w:p w14:paraId="4B1D54CF" w14:textId="2B820B00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0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</w:tcPr>
          <w:p w14:paraId="3F4B6570" w14:textId="3C4C3F3A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2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6</w:t>
            </w:r>
          </w:p>
        </w:tc>
      </w:tr>
      <w:tr w:rsidR="007613A2" w:rsidRPr="00222E58" w14:paraId="77442C1A" w14:textId="77777777" w:rsidTr="00AA0C66">
        <w:trPr>
          <w:trHeight w:val="272"/>
        </w:trPr>
        <w:tc>
          <w:tcPr>
            <w:tcW w:w="0" w:type="auto"/>
            <w:vMerge/>
          </w:tcPr>
          <w:p w14:paraId="0F66EE3B" w14:textId="77777777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ACE0148" w14:textId="08F4D43F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 xml:space="preserve">Tinetti </w:t>
            </w:r>
          </w:p>
        </w:tc>
        <w:tc>
          <w:tcPr>
            <w:tcW w:w="0" w:type="auto"/>
          </w:tcPr>
          <w:p w14:paraId="4C141BAB" w14:textId="392A6277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4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0" w:type="auto"/>
          </w:tcPr>
          <w:p w14:paraId="3A765A58" w14:textId="563F60B6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1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0" w:type="auto"/>
          </w:tcPr>
          <w:p w14:paraId="6974B909" w14:textId="11ED09D9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14</w:t>
            </w:r>
          </w:p>
        </w:tc>
        <w:tc>
          <w:tcPr>
            <w:tcW w:w="0" w:type="auto"/>
          </w:tcPr>
          <w:p w14:paraId="3DEB6AA8" w14:textId="4E09D91A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2.7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0" w:type="auto"/>
          </w:tcPr>
          <w:p w14:paraId="0B678773" w14:textId="586DAAB5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22E58">
              <w:rPr>
                <w:rFonts w:ascii="Times New Roman" w:hAnsi="Times New Roman" w:cs="Times New Roman"/>
                <w:b/>
                <w:bCs/>
                <w:lang w:val="en-US"/>
              </w:rPr>
              <w:t>.0</w:t>
            </w:r>
            <w:r w:rsidR="00334A50" w:rsidRPr="00222E58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</w:p>
        </w:tc>
        <w:tc>
          <w:tcPr>
            <w:tcW w:w="0" w:type="auto"/>
          </w:tcPr>
          <w:p w14:paraId="1DC40725" w14:textId="36ECC090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13</w:t>
            </w:r>
          </w:p>
        </w:tc>
        <w:tc>
          <w:tcPr>
            <w:tcW w:w="0" w:type="auto"/>
          </w:tcPr>
          <w:p w14:paraId="0452CB0C" w14:textId="542272C7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78</w:t>
            </w:r>
          </w:p>
        </w:tc>
      </w:tr>
      <w:tr w:rsidR="007613A2" w:rsidRPr="00222E58" w14:paraId="5A19E2E4" w14:textId="77777777" w:rsidTr="00AA0C66">
        <w:trPr>
          <w:trHeight w:val="272"/>
        </w:trPr>
        <w:tc>
          <w:tcPr>
            <w:tcW w:w="0" w:type="auto"/>
            <w:vMerge w:val="restart"/>
          </w:tcPr>
          <w:p w14:paraId="4D8080F6" w14:textId="77777777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</w:tcPr>
          <w:p w14:paraId="55E04E22" w14:textId="617519D8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(Constant)</w:t>
            </w:r>
          </w:p>
        </w:tc>
        <w:tc>
          <w:tcPr>
            <w:tcW w:w="0" w:type="auto"/>
          </w:tcPr>
          <w:p w14:paraId="1922565B" w14:textId="2A1045B3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23.55</w:t>
            </w:r>
          </w:p>
        </w:tc>
        <w:tc>
          <w:tcPr>
            <w:tcW w:w="0" w:type="auto"/>
          </w:tcPr>
          <w:p w14:paraId="55579907" w14:textId="75F5F0DC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17.6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</w:tcPr>
          <w:p w14:paraId="1C9695AF" w14:textId="77777777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7F922E1" w14:textId="3A177448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1.3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0" w:type="auto"/>
          </w:tcPr>
          <w:p w14:paraId="0BBBF672" w14:textId="023ACCFB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18</w:t>
            </w:r>
          </w:p>
        </w:tc>
        <w:tc>
          <w:tcPr>
            <w:tcW w:w="0" w:type="auto"/>
          </w:tcPr>
          <w:p w14:paraId="44EA2BAF" w14:textId="12D4EE1B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11.0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0" w:type="auto"/>
          </w:tcPr>
          <w:p w14:paraId="669AC239" w14:textId="489A2CE9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58.19</w:t>
            </w:r>
          </w:p>
        </w:tc>
      </w:tr>
      <w:tr w:rsidR="007613A2" w:rsidRPr="00222E58" w14:paraId="5FFFBAE3" w14:textId="77777777" w:rsidTr="00AA0C66">
        <w:trPr>
          <w:trHeight w:val="272"/>
        </w:trPr>
        <w:tc>
          <w:tcPr>
            <w:tcW w:w="0" w:type="auto"/>
            <w:vMerge/>
          </w:tcPr>
          <w:p w14:paraId="2E222B08" w14:textId="77777777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FD9A274" w14:textId="5554A6A8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0" w:type="auto"/>
          </w:tcPr>
          <w:p w14:paraId="0B3A2019" w14:textId="5F009FD3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3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0" w:type="auto"/>
          </w:tcPr>
          <w:p w14:paraId="4FEE1E8C" w14:textId="00AA4B28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1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0" w:type="auto"/>
          </w:tcPr>
          <w:p w14:paraId="7D16B4ED" w14:textId="4D9F742B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10</w:t>
            </w:r>
          </w:p>
        </w:tc>
        <w:tc>
          <w:tcPr>
            <w:tcW w:w="0" w:type="auto"/>
          </w:tcPr>
          <w:p w14:paraId="6B27E0A8" w14:textId="30D4AE72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2.24</w:t>
            </w:r>
          </w:p>
        </w:tc>
        <w:tc>
          <w:tcPr>
            <w:tcW w:w="0" w:type="auto"/>
          </w:tcPr>
          <w:p w14:paraId="73E270E8" w14:textId="7F526B9C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22E58">
              <w:rPr>
                <w:rFonts w:ascii="Times New Roman" w:hAnsi="Times New Roman" w:cs="Times New Roman"/>
                <w:b/>
                <w:bCs/>
                <w:lang w:val="en-US"/>
              </w:rPr>
              <w:t>.0</w:t>
            </w:r>
            <w:r w:rsidR="00334A50" w:rsidRPr="00222E58"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</w:p>
        </w:tc>
        <w:tc>
          <w:tcPr>
            <w:tcW w:w="0" w:type="auto"/>
          </w:tcPr>
          <w:p w14:paraId="5112796E" w14:textId="2E92B333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0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0" w:type="auto"/>
          </w:tcPr>
          <w:p w14:paraId="4CC94242" w14:textId="631F77E7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7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7613A2" w:rsidRPr="00222E58" w14:paraId="6A5ED53A" w14:textId="77777777" w:rsidTr="00AA0C66">
        <w:trPr>
          <w:trHeight w:val="272"/>
        </w:trPr>
        <w:tc>
          <w:tcPr>
            <w:tcW w:w="0" w:type="auto"/>
            <w:vMerge/>
          </w:tcPr>
          <w:p w14:paraId="70B1794B" w14:textId="77777777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387227D" w14:textId="7628B232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Sex - male</w:t>
            </w:r>
          </w:p>
        </w:tc>
        <w:tc>
          <w:tcPr>
            <w:tcW w:w="0" w:type="auto"/>
          </w:tcPr>
          <w:p w14:paraId="5242F325" w14:textId="2E7D040E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4.7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0" w:type="auto"/>
          </w:tcPr>
          <w:p w14:paraId="6D76B532" w14:textId="2011FD39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2.13</w:t>
            </w:r>
          </w:p>
        </w:tc>
        <w:tc>
          <w:tcPr>
            <w:tcW w:w="0" w:type="auto"/>
          </w:tcPr>
          <w:p w14:paraId="7E12286F" w14:textId="79386125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10</w:t>
            </w:r>
          </w:p>
        </w:tc>
        <w:tc>
          <w:tcPr>
            <w:tcW w:w="0" w:type="auto"/>
          </w:tcPr>
          <w:p w14:paraId="19A63279" w14:textId="6A351F68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2.23</w:t>
            </w:r>
          </w:p>
        </w:tc>
        <w:tc>
          <w:tcPr>
            <w:tcW w:w="0" w:type="auto"/>
          </w:tcPr>
          <w:p w14:paraId="17EB0115" w14:textId="314AEBEA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22E58">
              <w:rPr>
                <w:rFonts w:ascii="Times New Roman" w:hAnsi="Times New Roman" w:cs="Times New Roman"/>
                <w:b/>
                <w:bCs/>
                <w:lang w:val="en-US"/>
              </w:rPr>
              <w:t>.0</w:t>
            </w:r>
            <w:r w:rsidR="00334A50" w:rsidRPr="00222E58"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</w:p>
        </w:tc>
        <w:tc>
          <w:tcPr>
            <w:tcW w:w="0" w:type="auto"/>
          </w:tcPr>
          <w:p w14:paraId="2D955427" w14:textId="4CF17508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8.94</w:t>
            </w:r>
          </w:p>
        </w:tc>
        <w:tc>
          <w:tcPr>
            <w:tcW w:w="0" w:type="auto"/>
          </w:tcPr>
          <w:p w14:paraId="54CA279F" w14:textId="35290086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5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7</w:t>
            </w:r>
          </w:p>
        </w:tc>
      </w:tr>
      <w:tr w:rsidR="007613A2" w:rsidRPr="00222E58" w14:paraId="528DAAB9" w14:textId="77777777" w:rsidTr="00AA0C66">
        <w:trPr>
          <w:trHeight w:val="272"/>
        </w:trPr>
        <w:tc>
          <w:tcPr>
            <w:tcW w:w="0" w:type="auto"/>
            <w:vMerge/>
          </w:tcPr>
          <w:p w14:paraId="53270370" w14:textId="77777777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ABBB2B6" w14:textId="1B5F32BE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Malnutrition - yes</w:t>
            </w:r>
          </w:p>
        </w:tc>
        <w:tc>
          <w:tcPr>
            <w:tcW w:w="0" w:type="auto"/>
          </w:tcPr>
          <w:p w14:paraId="2DC3AD7C" w14:textId="0D115459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01</w:t>
            </w:r>
          </w:p>
        </w:tc>
        <w:tc>
          <w:tcPr>
            <w:tcW w:w="0" w:type="auto"/>
          </w:tcPr>
          <w:p w14:paraId="46E33ED2" w14:textId="6D2C3651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2.03</w:t>
            </w:r>
          </w:p>
        </w:tc>
        <w:tc>
          <w:tcPr>
            <w:tcW w:w="0" w:type="auto"/>
          </w:tcPr>
          <w:p w14:paraId="16EDD0CA" w14:textId="02F3CC3F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00</w:t>
            </w:r>
          </w:p>
        </w:tc>
        <w:tc>
          <w:tcPr>
            <w:tcW w:w="0" w:type="auto"/>
          </w:tcPr>
          <w:p w14:paraId="3C6F8856" w14:textId="2DA44E0E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0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</w:tcPr>
          <w:p w14:paraId="1DCE1280" w14:textId="583A5E0A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99</w:t>
            </w:r>
          </w:p>
        </w:tc>
        <w:tc>
          <w:tcPr>
            <w:tcW w:w="0" w:type="auto"/>
          </w:tcPr>
          <w:p w14:paraId="05A88861" w14:textId="0C93FA3D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3.9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0" w:type="auto"/>
          </w:tcPr>
          <w:p w14:paraId="2D84967B" w14:textId="527823CD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4.0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7613A2" w:rsidRPr="00222E58" w14:paraId="1B3FF6D1" w14:textId="77777777" w:rsidTr="00AA0C66">
        <w:trPr>
          <w:trHeight w:val="272"/>
        </w:trPr>
        <w:tc>
          <w:tcPr>
            <w:tcW w:w="0" w:type="auto"/>
            <w:vMerge/>
          </w:tcPr>
          <w:p w14:paraId="1FDB6455" w14:textId="77777777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EA4E4A6" w14:textId="2C55FADE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MMSE</w:t>
            </w:r>
          </w:p>
        </w:tc>
        <w:tc>
          <w:tcPr>
            <w:tcW w:w="0" w:type="auto"/>
          </w:tcPr>
          <w:p w14:paraId="56E490FD" w14:textId="6F56B404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4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0" w:type="auto"/>
          </w:tcPr>
          <w:p w14:paraId="199B2E34" w14:textId="2FD4EEA1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3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</w:tcPr>
          <w:p w14:paraId="714830C4" w14:textId="5DEF2D7B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07</w:t>
            </w:r>
          </w:p>
        </w:tc>
        <w:tc>
          <w:tcPr>
            <w:tcW w:w="0" w:type="auto"/>
          </w:tcPr>
          <w:p w14:paraId="7983D206" w14:textId="3C47C354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1.5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</w:tcPr>
          <w:p w14:paraId="511D3613" w14:textId="0D414959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1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</w:tcPr>
          <w:p w14:paraId="68B06784" w14:textId="23F39C27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1.07</w:t>
            </w:r>
          </w:p>
        </w:tc>
        <w:tc>
          <w:tcPr>
            <w:tcW w:w="0" w:type="auto"/>
          </w:tcPr>
          <w:p w14:paraId="52803361" w14:textId="6602621C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13</w:t>
            </w:r>
          </w:p>
        </w:tc>
      </w:tr>
      <w:tr w:rsidR="007613A2" w:rsidRPr="00222E58" w14:paraId="5019D0BF" w14:textId="77777777" w:rsidTr="00AA0C66">
        <w:trPr>
          <w:trHeight w:val="272"/>
        </w:trPr>
        <w:tc>
          <w:tcPr>
            <w:tcW w:w="0" w:type="auto"/>
            <w:vMerge/>
          </w:tcPr>
          <w:p w14:paraId="7FEC7CF3" w14:textId="77777777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E826BFE" w14:textId="20767375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Barthel</w:t>
            </w:r>
          </w:p>
        </w:tc>
        <w:tc>
          <w:tcPr>
            <w:tcW w:w="0" w:type="auto"/>
          </w:tcPr>
          <w:p w14:paraId="5C75B089" w14:textId="3279CF5D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1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0" w:type="auto"/>
          </w:tcPr>
          <w:p w14:paraId="2A0259A1" w14:textId="16D371AE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06</w:t>
            </w:r>
          </w:p>
        </w:tc>
        <w:tc>
          <w:tcPr>
            <w:tcW w:w="0" w:type="auto"/>
          </w:tcPr>
          <w:p w14:paraId="37353182" w14:textId="431CAA9E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1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</w:tcPr>
          <w:p w14:paraId="0EB90EAA" w14:textId="281D3B38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2.25</w:t>
            </w:r>
          </w:p>
        </w:tc>
        <w:tc>
          <w:tcPr>
            <w:tcW w:w="0" w:type="auto"/>
          </w:tcPr>
          <w:p w14:paraId="6C743957" w14:textId="38B1C2B4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22E58">
              <w:rPr>
                <w:rFonts w:ascii="Times New Roman" w:hAnsi="Times New Roman" w:cs="Times New Roman"/>
                <w:b/>
                <w:bCs/>
                <w:lang w:val="en-US"/>
              </w:rPr>
              <w:t>.0</w:t>
            </w:r>
            <w:r w:rsidR="00334A50" w:rsidRPr="00222E58"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</w:p>
        </w:tc>
        <w:tc>
          <w:tcPr>
            <w:tcW w:w="0" w:type="auto"/>
          </w:tcPr>
          <w:p w14:paraId="41C8B78A" w14:textId="0A277F4A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0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</w:tcPr>
          <w:p w14:paraId="4C360991" w14:textId="0E1ADD48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2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6</w:t>
            </w:r>
          </w:p>
        </w:tc>
      </w:tr>
      <w:tr w:rsidR="007613A2" w:rsidRPr="00222E58" w14:paraId="46E76A05" w14:textId="77777777" w:rsidTr="00AA0C66">
        <w:trPr>
          <w:trHeight w:val="272"/>
        </w:trPr>
        <w:tc>
          <w:tcPr>
            <w:tcW w:w="0" w:type="auto"/>
            <w:vMerge/>
          </w:tcPr>
          <w:p w14:paraId="096A1DC2" w14:textId="77777777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704644F" w14:textId="322442D6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 xml:space="preserve">Tinetti </w:t>
            </w:r>
          </w:p>
        </w:tc>
        <w:tc>
          <w:tcPr>
            <w:tcW w:w="0" w:type="auto"/>
          </w:tcPr>
          <w:p w14:paraId="0E88F375" w14:textId="0614F429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44</w:t>
            </w:r>
          </w:p>
        </w:tc>
        <w:tc>
          <w:tcPr>
            <w:tcW w:w="0" w:type="auto"/>
          </w:tcPr>
          <w:p w14:paraId="36F0914B" w14:textId="38A9B0E4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1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0" w:type="auto"/>
          </w:tcPr>
          <w:p w14:paraId="4602B027" w14:textId="16B478FC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1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0" w:type="auto"/>
          </w:tcPr>
          <w:p w14:paraId="702CB410" w14:textId="7C34F787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2.6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0" w:type="auto"/>
          </w:tcPr>
          <w:p w14:paraId="7E04B93A" w14:textId="53CB25A1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22E58">
              <w:rPr>
                <w:rFonts w:ascii="Times New Roman" w:hAnsi="Times New Roman" w:cs="Times New Roman"/>
                <w:b/>
                <w:bCs/>
                <w:lang w:val="en-US"/>
              </w:rPr>
              <w:t>.0</w:t>
            </w:r>
            <w:r w:rsidR="00334A50" w:rsidRPr="00222E58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</w:p>
        </w:tc>
        <w:tc>
          <w:tcPr>
            <w:tcW w:w="0" w:type="auto"/>
          </w:tcPr>
          <w:p w14:paraId="1642EA2C" w14:textId="238AED5D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1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</w:tcPr>
          <w:p w14:paraId="201E5674" w14:textId="66480E12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7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7</w:t>
            </w:r>
          </w:p>
        </w:tc>
      </w:tr>
      <w:tr w:rsidR="007613A2" w:rsidRPr="00222E58" w14:paraId="74745672" w14:textId="77777777" w:rsidTr="00AA0C66">
        <w:trPr>
          <w:trHeight w:val="272"/>
        </w:trPr>
        <w:tc>
          <w:tcPr>
            <w:tcW w:w="0" w:type="auto"/>
            <w:vMerge w:val="restart"/>
          </w:tcPr>
          <w:p w14:paraId="03897D0E" w14:textId="77777777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14:paraId="4C8F2C7F" w14:textId="117B00EC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</w:rPr>
              <w:t>(Constant)</w:t>
            </w:r>
          </w:p>
        </w:tc>
        <w:tc>
          <w:tcPr>
            <w:tcW w:w="0" w:type="auto"/>
          </w:tcPr>
          <w:p w14:paraId="2BAAD6A2" w14:textId="1D23C3D1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22.8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0" w:type="auto"/>
          </w:tcPr>
          <w:p w14:paraId="53F8DE2A" w14:textId="27AFA053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17.71</w:t>
            </w:r>
          </w:p>
        </w:tc>
        <w:tc>
          <w:tcPr>
            <w:tcW w:w="0" w:type="auto"/>
          </w:tcPr>
          <w:p w14:paraId="0D6FDEE2" w14:textId="77777777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17C62D9D" w14:textId="1708E337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1.29</w:t>
            </w:r>
          </w:p>
        </w:tc>
        <w:tc>
          <w:tcPr>
            <w:tcW w:w="0" w:type="auto"/>
          </w:tcPr>
          <w:p w14:paraId="28D0ABA4" w14:textId="50498E65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0" w:type="auto"/>
          </w:tcPr>
          <w:p w14:paraId="6855709E" w14:textId="23C0CE9F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11.95</w:t>
            </w:r>
          </w:p>
        </w:tc>
        <w:tc>
          <w:tcPr>
            <w:tcW w:w="0" w:type="auto"/>
          </w:tcPr>
          <w:p w14:paraId="30CE4686" w14:textId="7550C6B7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57.65</w:t>
            </w:r>
          </w:p>
        </w:tc>
      </w:tr>
      <w:tr w:rsidR="007613A2" w:rsidRPr="00222E58" w14:paraId="0FAB7B99" w14:textId="77777777" w:rsidTr="00AA0C66">
        <w:trPr>
          <w:trHeight w:val="272"/>
        </w:trPr>
        <w:tc>
          <w:tcPr>
            <w:tcW w:w="0" w:type="auto"/>
            <w:vMerge/>
          </w:tcPr>
          <w:p w14:paraId="2E255677" w14:textId="77777777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972E13B" w14:textId="29F41024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0" w:type="auto"/>
          </w:tcPr>
          <w:p w14:paraId="773771A4" w14:textId="3C18E26B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3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0" w:type="auto"/>
          </w:tcPr>
          <w:p w14:paraId="250F9F49" w14:textId="528A87DC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1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0" w:type="auto"/>
          </w:tcPr>
          <w:p w14:paraId="635E6CFD" w14:textId="24922820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10</w:t>
            </w:r>
          </w:p>
        </w:tc>
        <w:tc>
          <w:tcPr>
            <w:tcW w:w="0" w:type="auto"/>
          </w:tcPr>
          <w:p w14:paraId="38880BF7" w14:textId="5C371938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2.2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0" w:type="auto"/>
          </w:tcPr>
          <w:p w14:paraId="563FC557" w14:textId="59FF1439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b/>
                <w:bCs/>
                <w:lang w:val="en-US"/>
              </w:rPr>
              <w:t>.0</w:t>
            </w:r>
            <w:r w:rsidR="00334A50" w:rsidRPr="00222E58"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</w:p>
        </w:tc>
        <w:tc>
          <w:tcPr>
            <w:tcW w:w="0" w:type="auto"/>
          </w:tcPr>
          <w:p w14:paraId="678286CD" w14:textId="13470297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0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0" w:type="auto"/>
          </w:tcPr>
          <w:p w14:paraId="157A4B67" w14:textId="412601B5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7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7613A2" w:rsidRPr="00222E58" w14:paraId="4BB3D206" w14:textId="77777777" w:rsidTr="00AA0C66">
        <w:trPr>
          <w:trHeight w:val="272"/>
        </w:trPr>
        <w:tc>
          <w:tcPr>
            <w:tcW w:w="0" w:type="auto"/>
            <w:vMerge/>
          </w:tcPr>
          <w:p w14:paraId="40B15381" w14:textId="77777777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DDD5B2B" w14:textId="326D2D79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</w:rPr>
              <w:t>Sex - male</w:t>
            </w:r>
          </w:p>
        </w:tc>
        <w:tc>
          <w:tcPr>
            <w:tcW w:w="0" w:type="auto"/>
          </w:tcPr>
          <w:p w14:paraId="5FFF829F" w14:textId="7006D816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4.8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</w:tcPr>
          <w:p w14:paraId="6842ED4B" w14:textId="278AD771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2.13</w:t>
            </w:r>
          </w:p>
        </w:tc>
        <w:tc>
          <w:tcPr>
            <w:tcW w:w="0" w:type="auto"/>
          </w:tcPr>
          <w:p w14:paraId="6A9646C9" w14:textId="161A1F88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10</w:t>
            </w:r>
          </w:p>
        </w:tc>
        <w:tc>
          <w:tcPr>
            <w:tcW w:w="0" w:type="auto"/>
          </w:tcPr>
          <w:p w14:paraId="2226867B" w14:textId="0050E014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2.2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0" w:type="auto"/>
          </w:tcPr>
          <w:p w14:paraId="3B01E105" w14:textId="29B7C000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b/>
                <w:bCs/>
                <w:lang w:val="en-US"/>
              </w:rPr>
              <w:t>.02</w:t>
            </w:r>
          </w:p>
        </w:tc>
        <w:tc>
          <w:tcPr>
            <w:tcW w:w="0" w:type="auto"/>
          </w:tcPr>
          <w:p w14:paraId="52224978" w14:textId="41FFFCC7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9.0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</w:tcPr>
          <w:p w14:paraId="08695378" w14:textId="5E8469C7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6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7613A2" w:rsidRPr="00222E58" w14:paraId="517467E3" w14:textId="77777777" w:rsidTr="00AA0C66">
        <w:trPr>
          <w:trHeight w:val="272"/>
        </w:trPr>
        <w:tc>
          <w:tcPr>
            <w:tcW w:w="0" w:type="auto"/>
            <w:vMerge/>
          </w:tcPr>
          <w:p w14:paraId="4C8D0932" w14:textId="77777777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9A694E9" w14:textId="510DA565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</w:rPr>
              <w:t>Malnutrition - yes</w:t>
            </w:r>
          </w:p>
        </w:tc>
        <w:tc>
          <w:tcPr>
            <w:tcW w:w="0" w:type="auto"/>
          </w:tcPr>
          <w:p w14:paraId="66AB8F00" w14:textId="1E687265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1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0" w:type="auto"/>
          </w:tcPr>
          <w:p w14:paraId="5E99E377" w14:textId="1477DFB2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2.03</w:t>
            </w:r>
          </w:p>
        </w:tc>
        <w:tc>
          <w:tcPr>
            <w:tcW w:w="0" w:type="auto"/>
          </w:tcPr>
          <w:p w14:paraId="50B83EB8" w14:textId="033857F6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00</w:t>
            </w:r>
          </w:p>
        </w:tc>
        <w:tc>
          <w:tcPr>
            <w:tcW w:w="0" w:type="auto"/>
          </w:tcPr>
          <w:p w14:paraId="474B07AA" w14:textId="0EF10CDF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0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0" w:type="auto"/>
          </w:tcPr>
          <w:p w14:paraId="2471D109" w14:textId="2622F5CD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9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0" w:type="auto"/>
          </w:tcPr>
          <w:p w14:paraId="3D6D1CAA" w14:textId="5ACBA80F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3.8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0" w:type="auto"/>
          </w:tcPr>
          <w:p w14:paraId="1DF169CC" w14:textId="7E18CB58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4.1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7613A2" w:rsidRPr="00222E58" w14:paraId="11768D24" w14:textId="77777777" w:rsidTr="00AA0C66">
        <w:trPr>
          <w:trHeight w:val="272"/>
        </w:trPr>
        <w:tc>
          <w:tcPr>
            <w:tcW w:w="0" w:type="auto"/>
            <w:vMerge/>
          </w:tcPr>
          <w:p w14:paraId="79C252D1" w14:textId="77777777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EF01696" w14:textId="709C8526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MMSE</w:t>
            </w:r>
          </w:p>
        </w:tc>
        <w:tc>
          <w:tcPr>
            <w:tcW w:w="0" w:type="auto"/>
          </w:tcPr>
          <w:p w14:paraId="4B9F394E" w14:textId="4DBA46CC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4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0" w:type="auto"/>
          </w:tcPr>
          <w:p w14:paraId="366643BF" w14:textId="32C943B3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3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</w:tcPr>
          <w:p w14:paraId="0C41CB22" w14:textId="5D8288A5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0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0" w:type="auto"/>
          </w:tcPr>
          <w:p w14:paraId="531A9B89" w14:textId="50877BC3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1.45</w:t>
            </w:r>
          </w:p>
        </w:tc>
        <w:tc>
          <w:tcPr>
            <w:tcW w:w="0" w:type="auto"/>
          </w:tcPr>
          <w:p w14:paraId="3ECDBBD9" w14:textId="03159828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1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0" w:type="auto"/>
          </w:tcPr>
          <w:p w14:paraId="75AC4EF1" w14:textId="2404155E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1.0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0" w:type="auto"/>
          </w:tcPr>
          <w:p w14:paraId="6E5D6EF5" w14:textId="773BF114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1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6</w:t>
            </w:r>
          </w:p>
        </w:tc>
      </w:tr>
      <w:tr w:rsidR="007613A2" w:rsidRPr="00222E58" w14:paraId="0134A26D" w14:textId="77777777" w:rsidTr="00AA0C66">
        <w:trPr>
          <w:trHeight w:val="272"/>
        </w:trPr>
        <w:tc>
          <w:tcPr>
            <w:tcW w:w="0" w:type="auto"/>
            <w:vMerge/>
          </w:tcPr>
          <w:p w14:paraId="0C11535B" w14:textId="77777777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FB78328" w14:textId="695C6C70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</w:rPr>
              <w:t>Barthel</w:t>
            </w:r>
          </w:p>
        </w:tc>
        <w:tc>
          <w:tcPr>
            <w:tcW w:w="0" w:type="auto"/>
          </w:tcPr>
          <w:p w14:paraId="0E2F58BF" w14:textId="7E3AD38A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13</w:t>
            </w:r>
          </w:p>
        </w:tc>
        <w:tc>
          <w:tcPr>
            <w:tcW w:w="0" w:type="auto"/>
          </w:tcPr>
          <w:p w14:paraId="496C483D" w14:textId="6E36FB2C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06</w:t>
            </w:r>
          </w:p>
        </w:tc>
        <w:tc>
          <w:tcPr>
            <w:tcW w:w="0" w:type="auto"/>
          </w:tcPr>
          <w:p w14:paraId="5A1C367B" w14:textId="73C10B96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11</w:t>
            </w:r>
          </w:p>
        </w:tc>
        <w:tc>
          <w:tcPr>
            <w:tcW w:w="0" w:type="auto"/>
          </w:tcPr>
          <w:p w14:paraId="07630339" w14:textId="499C9BA3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2.1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0" w:type="auto"/>
          </w:tcPr>
          <w:p w14:paraId="7C7F62D1" w14:textId="7A4C85B6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b/>
                <w:bCs/>
                <w:lang w:val="en-US"/>
              </w:rPr>
              <w:t>.0</w:t>
            </w:r>
            <w:r w:rsidR="00334A50" w:rsidRPr="00222E58"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</w:p>
        </w:tc>
        <w:tc>
          <w:tcPr>
            <w:tcW w:w="0" w:type="auto"/>
          </w:tcPr>
          <w:p w14:paraId="3DFEE636" w14:textId="4BB484C6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01</w:t>
            </w:r>
          </w:p>
        </w:tc>
        <w:tc>
          <w:tcPr>
            <w:tcW w:w="0" w:type="auto"/>
          </w:tcPr>
          <w:p w14:paraId="76D269E0" w14:textId="6A611BD3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2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6</w:t>
            </w:r>
          </w:p>
        </w:tc>
      </w:tr>
      <w:tr w:rsidR="007613A2" w:rsidRPr="00222E58" w14:paraId="01BB9563" w14:textId="77777777" w:rsidTr="00AA0C66">
        <w:trPr>
          <w:trHeight w:val="272"/>
        </w:trPr>
        <w:tc>
          <w:tcPr>
            <w:tcW w:w="0" w:type="auto"/>
            <w:vMerge/>
          </w:tcPr>
          <w:p w14:paraId="5B47E060" w14:textId="77777777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F77A63A" w14:textId="66573A87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 xml:space="preserve">Tinetti </w:t>
            </w:r>
          </w:p>
        </w:tc>
        <w:tc>
          <w:tcPr>
            <w:tcW w:w="0" w:type="auto"/>
          </w:tcPr>
          <w:p w14:paraId="5C310531" w14:textId="3DC816CE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4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0" w:type="auto"/>
          </w:tcPr>
          <w:p w14:paraId="5FA10808" w14:textId="11B12729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1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0" w:type="auto"/>
          </w:tcPr>
          <w:p w14:paraId="3FBE15F0" w14:textId="4FE67E0A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14</w:t>
            </w:r>
          </w:p>
        </w:tc>
        <w:tc>
          <w:tcPr>
            <w:tcW w:w="0" w:type="auto"/>
          </w:tcPr>
          <w:p w14:paraId="7A5C7BC4" w14:textId="180BA6C4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2.78</w:t>
            </w:r>
          </w:p>
        </w:tc>
        <w:tc>
          <w:tcPr>
            <w:tcW w:w="0" w:type="auto"/>
          </w:tcPr>
          <w:p w14:paraId="4904F767" w14:textId="699A12F7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b/>
                <w:bCs/>
                <w:lang w:val="en-US"/>
              </w:rPr>
              <w:t>.0</w:t>
            </w:r>
            <w:r w:rsidR="00334A50" w:rsidRPr="00222E58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</w:p>
        </w:tc>
        <w:tc>
          <w:tcPr>
            <w:tcW w:w="0" w:type="auto"/>
          </w:tcPr>
          <w:p w14:paraId="5E940528" w14:textId="24E9A77E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1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0" w:type="auto"/>
          </w:tcPr>
          <w:p w14:paraId="6F96A818" w14:textId="2A756E75" w:rsidR="007613A2" w:rsidRPr="00222E58" w:rsidRDefault="007613A2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78</w:t>
            </w:r>
          </w:p>
        </w:tc>
      </w:tr>
      <w:tr w:rsidR="005273AA" w:rsidRPr="00222E58" w14:paraId="73204AE0" w14:textId="77777777" w:rsidTr="00AA0C66">
        <w:trPr>
          <w:trHeight w:val="272"/>
        </w:trPr>
        <w:tc>
          <w:tcPr>
            <w:tcW w:w="0" w:type="auto"/>
            <w:vMerge w:val="restart"/>
          </w:tcPr>
          <w:p w14:paraId="4E2BC56E" w14:textId="77777777" w:rsidR="005273AA" w:rsidRPr="00222E58" w:rsidRDefault="005273AA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</w:tcPr>
          <w:p w14:paraId="0041F318" w14:textId="3ED20865" w:rsidR="005273AA" w:rsidRPr="00222E58" w:rsidRDefault="005273AA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</w:rPr>
              <w:t>(Constant)</w:t>
            </w:r>
          </w:p>
        </w:tc>
        <w:tc>
          <w:tcPr>
            <w:tcW w:w="0" w:type="auto"/>
          </w:tcPr>
          <w:p w14:paraId="7D1782EF" w14:textId="401FC0DE" w:rsidR="005273AA" w:rsidRPr="00222E58" w:rsidRDefault="005273AA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21.51</w:t>
            </w:r>
          </w:p>
        </w:tc>
        <w:tc>
          <w:tcPr>
            <w:tcW w:w="0" w:type="auto"/>
          </w:tcPr>
          <w:p w14:paraId="0A06F2E8" w14:textId="543805EB" w:rsidR="005273AA" w:rsidRPr="00222E58" w:rsidRDefault="005273AA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17.69</w:t>
            </w:r>
          </w:p>
        </w:tc>
        <w:tc>
          <w:tcPr>
            <w:tcW w:w="0" w:type="auto"/>
          </w:tcPr>
          <w:p w14:paraId="47A15552" w14:textId="77777777" w:rsidR="005273AA" w:rsidRPr="00222E58" w:rsidRDefault="005273AA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1352F69F" w14:textId="10A5F718" w:rsidR="005273AA" w:rsidRPr="00222E58" w:rsidRDefault="005273AA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1.2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</w:tcPr>
          <w:p w14:paraId="70CBDE57" w14:textId="62AADBB2" w:rsidR="005273AA" w:rsidRPr="00222E58" w:rsidRDefault="005273AA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2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</w:tcPr>
          <w:p w14:paraId="581DB2BB" w14:textId="32CB572E" w:rsidR="005273AA" w:rsidRPr="00222E58" w:rsidRDefault="005273AA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13.25</w:t>
            </w:r>
          </w:p>
        </w:tc>
        <w:tc>
          <w:tcPr>
            <w:tcW w:w="0" w:type="auto"/>
          </w:tcPr>
          <w:p w14:paraId="065E84FB" w14:textId="761B3B31" w:rsidR="005273AA" w:rsidRPr="00222E58" w:rsidRDefault="005273AA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56.27</w:t>
            </w:r>
          </w:p>
        </w:tc>
      </w:tr>
      <w:tr w:rsidR="005273AA" w:rsidRPr="00222E58" w14:paraId="24A84F33" w14:textId="77777777" w:rsidTr="00AA0C66">
        <w:trPr>
          <w:trHeight w:val="272"/>
        </w:trPr>
        <w:tc>
          <w:tcPr>
            <w:tcW w:w="0" w:type="auto"/>
            <w:vMerge/>
          </w:tcPr>
          <w:p w14:paraId="38E56E55" w14:textId="77777777" w:rsidR="005273AA" w:rsidRPr="00222E58" w:rsidRDefault="005273AA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4C68F90" w14:textId="763F0A2E" w:rsidR="005273AA" w:rsidRPr="00222E58" w:rsidRDefault="005273AA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0" w:type="auto"/>
          </w:tcPr>
          <w:p w14:paraId="607E7B99" w14:textId="4AA4908E" w:rsidR="005273AA" w:rsidRPr="00222E58" w:rsidRDefault="005273AA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3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0" w:type="auto"/>
          </w:tcPr>
          <w:p w14:paraId="6F58992F" w14:textId="69572B59" w:rsidR="005273AA" w:rsidRPr="00222E58" w:rsidRDefault="005273AA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1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0" w:type="auto"/>
          </w:tcPr>
          <w:p w14:paraId="34F9A2E6" w14:textId="587E2BE9" w:rsidR="005273AA" w:rsidRPr="00222E58" w:rsidRDefault="005273AA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10</w:t>
            </w:r>
          </w:p>
        </w:tc>
        <w:tc>
          <w:tcPr>
            <w:tcW w:w="0" w:type="auto"/>
          </w:tcPr>
          <w:p w14:paraId="67EB3116" w14:textId="4A050D6A" w:rsidR="005273AA" w:rsidRPr="00222E58" w:rsidRDefault="005273AA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2.23</w:t>
            </w:r>
          </w:p>
        </w:tc>
        <w:tc>
          <w:tcPr>
            <w:tcW w:w="0" w:type="auto"/>
          </w:tcPr>
          <w:p w14:paraId="44C70989" w14:textId="0CFEF8F2" w:rsidR="005273AA" w:rsidRPr="00222E58" w:rsidRDefault="005273AA" w:rsidP="00DC4708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b/>
                <w:bCs/>
                <w:lang w:val="en-US"/>
              </w:rPr>
              <w:t>.0</w:t>
            </w:r>
            <w:r w:rsidR="00334A50" w:rsidRPr="00222E58"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</w:p>
        </w:tc>
        <w:tc>
          <w:tcPr>
            <w:tcW w:w="0" w:type="auto"/>
          </w:tcPr>
          <w:p w14:paraId="22C59FDE" w14:textId="735EF1DC" w:rsidR="005273AA" w:rsidRPr="00222E58" w:rsidRDefault="005273AA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0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0" w:type="auto"/>
          </w:tcPr>
          <w:p w14:paraId="1292CBFC" w14:textId="6F4FB650" w:rsidR="005273AA" w:rsidRPr="00222E58" w:rsidRDefault="005273AA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7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5273AA" w:rsidRPr="00222E58" w14:paraId="61DDF75C" w14:textId="77777777" w:rsidTr="00AA0C66">
        <w:trPr>
          <w:trHeight w:val="272"/>
        </w:trPr>
        <w:tc>
          <w:tcPr>
            <w:tcW w:w="0" w:type="auto"/>
            <w:vMerge/>
          </w:tcPr>
          <w:p w14:paraId="67F32A65" w14:textId="77777777" w:rsidR="005273AA" w:rsidRPr="00222E58" w:rsidRDefault="005273AA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6AE60D8" w14:textId="3AA46D77" w:rsidR="005273AA" w:rsidRPr="00222E58" w:rsidRDefault="005273AA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</w:rPr>
              <w:t>Sex - male</w:t>
            </w:r>
          </w:p>
        </w:tc>
        <w:tc>
          <w:tcPr>
            <w:tcW w:w="0" w:type="auto"/>
          </w:tcPr>
          <w:p w14:paraId="1AC63DD9" w14:textId="5A3F8425" w:rsidR="005273AA" w:rsidRPr="00222E58" w:rsidRDefault="005273AA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4.7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0" w:type="auto"/>
          </w:tcPr>
          <w:p w14:paraId="423F7F94" w14:textId="5026E2CD" w:rsidR="005273AA" w:rsidRPr="00222E58" w:rsidRDefault="005273AA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2.13</w:t>
            </w:r>
          </w:p>
        </w:tc>
        <w:tc>
          <w:tcPr>
            <w:tcW w:w="0" w:type="auto"/>
          </w:tcPr>
          <w:p w14:paraId="190E3120" w14:textId="7B676128" w:rsidR="005273AA" w:rsidRPr="00222E58" w:rsidRDefault="005273AA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10</w:t>
            </w:r>
          </w:p>
        </w:tc>
        <w:tc>
          <w:tcPr>
            <w:tcW w:w="0" w:type="auto"/>
          </w:tcPr>
          <w:p w14:paraId="507F62BA" w14:textId="3EE0701A" w:rsidR="005273AA" w:rsidRPr="00222E58" w:rsidRDefault="005273AA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2.23</w:t>
            </w:r>
          </w:p>
        </w:tc>
        <w:tc>
          <w:tcPr>
            <w:tcW w:w="0" w:type="auto"/>
          </w:tcPr>
          <w:p w14:paraId="41FB6C10" w14:textId="1A64D942" w:rsidR="005273AA" w:rsidRPr="00222E58" w:rsidRDefault="005273AA" w:rsidP="00DC4708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b/>
                <w:bCs/>
                <w:lang w:val="en-US"/>
              </w:rPr>
              <w:t>.0</w:t>
            </w:r>
            <w:r w:rsidR="00334A50" w:rsidRPr="00222E58"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</w:p>
        </w:tc>
        <w:tc>
          <w:tcPr>
            <w:tcW w:w="0" w:type="auto"/>
          </w:tcPr>
          <w:p w14:paraId="656D6A44" w14:textId="3DDC4159" w:rsidR="005273AA" w:rsidRPr="00222E58" w:rsidRDefault="005273AA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8.94</w:t>
            </w:r>
          </w:p>
        </w:tc>
        <w:tc>
          <w:tcPr>
            <w:tcW w:w="0" w:type="auto"/>
          </w:tcPr>
          <w:p w14:paraId="3192A558" w14:textId="7219E3FE" w:rsidR="005273AA" w:rsidRPr="00222E58" w:rsidRDefault="005273AA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5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7</w:t>
            </w:r>
          </w:p>
        </w:tc>
      </w:tr>
      <w:tr w:rsidR="005273AA" w:rsidRPr="00222E58" w14:paraId="6F2C3850" w14:textId="77777777" w:rsidTr="00AA0C66">
        <w:trPr>
          <w:trHeight w:val="272"/>
        </w:trPr>
        <w:tc>
          <w:tcPr>
            <w:tcW w:w="0" w:type="auto"/>
            <w:vMerge/>
          </w:tcPr>
          <w:p w14:paraId="1B676ED3" w14:textId="77777777" w:rsidR="005273AA" w:rsidRPr="00222E58" w:rsidRDefault="005273AA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A13456E" w14:textId="45DE6AEB" w:rsidR="005273AA" w:rsidRPr="00222E58" w:rsidRDefault="005273AA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</w:rPr>
              <w:t>Malnutrition - yes</w:t>
            </w:r>
          </w:p>
        </w:tc>
        <w:tc>
          <w:tcPr>
            <w:tcW w:w="0" w:type="auto"/>
          </w:tcPr>
          <w:p w14:paraId="005B7052" w14:textId="51BD6A23" w:rsidR="005273AA" w:rsidRPr="00222E58" w:rsidRDefault="005273AA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77</w:t>
            </w:r>
          </w:p>
        </w:tc>
        <w:tc>
          <w:tcPr>
            <w:tcW w:w="0" w:type="auto"/>
          </w:tcPr>
          <w:p w14:paraId="4EF0A7B8" w14:textId="6A27BCA8" w:rsidR="005273AA" w:rsidRPr="00222E58" w:rsidRDefault="005273AA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2.0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</w:tcPr>
          <w:p w14:paraId="015F24F3" w14:textId="6DE4369B" w:rsidR="005273AA" w:rsidRPr="00222E58" w:rsidRDefault="005273AA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0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</w:tcPr>
          <w:p w14:paraId="3A193DBE" w14:textId="4339720F" w:rsidR="005273AA" w:rsidRPr="00222E58" w:rsidRDefault="005273AA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38</w:t>
            </w:r>
          </w:p>
        </w:tc>
        <w:tc>
          <w:tcPr>
            <w:tcW w:w="0" w:type="auto"/>
          </w:tcPr>
          <w:p w14:paraId="75627617" w14:textId="29EF7C0A" w:rsidR="005273AA" w:rsidRPr="00222E58" w:rsidRDefault="005273AA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70</w:t>
            </w:r>
          </w:p>
        </w:tc>
        <w:tc>
          <w:tcPr>
            <w:tcW w:w="0" w:type="auto"/>
          </w:tcPr>
          <w:p w14:paraId="5D595461" w14:textId="562CE520" w:rsidR="005273AA" w:rsidRPr="00222E58" w:rsidRDefault="005273AA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3.2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</w:tcPr>
          <w:p w14:paraId="4706E92D" w14:textId="664C7E55" w:rsidR="005273AA" w:rsidRPr="00222E58" w:rsidRDefault="005273AA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4.75</w:t>
            </w:r>
          </w:p>
        </w:tc>
      </w:tr>
      <w:tr w:rsidR="005273AA" w:rsidRPr="00222E58" w14:paraId="3CB03FEC" w14:textId="77777777" w:rsidTr="00AA0C66">
        <w:trPr>
          <w:trHeight w:val="272"/>
        </w:trPr>
        <w:tc>
          <w:tcPr>
            <w:tcW w:w="0" w:type="auto"/>
            <w:vMerge/>
          </w:tcPr>
          <w:p w14:paraId="0E795485" w14:textId="77777777" w:rsidR="005273AA" w:rsidRPr="00222E58" w:rsidRDefault="005273AA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FAC24BE" w14:textId="4375D5FB" w:rsidR="005273AA" w:rsidRPr="00222E58" w:rsidRDefault="005273AA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MMSE</w:t>
            </w:r>
          </w:p>
        </w:tc>
        <w:tc>
          <w:tcPr>
            <w:tcW w:w="0" w:type="auto"/>
          </w:tcPr>
          <w:p w14:paraId="6A0A703A" w14:textId="6A9DB3BA" w:rsidR="005273AA" w:rsidRPr="00222E58" w:rsidRDefault="005273AA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43</w:t>
            </w:r>
          </w:p>
        </w:tc>
        <w:tc>
          <w:tcPr>
            <w:tcW w:w="0" w:type="auto"/>
          </w:tcPr>
          <w:p w14:paraId="2D804DCB" w14:textId="3455FC37" w:rsidR="005273AA" w:rsidRPr="00222E58" w:rsidRDefault="005273AA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3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</w:tcPr>
          <w:p w14:paraId="2E352DBA" w14:textId="584CF1CE" w:rsidR="005273AA" w:rsidRPr="00222E58" w:rsidRDefault="005273AA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0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0" w:type="auto"/>
          </w:tcPr>
          <w:p w14:paraId="49280F43" w14:textId="24700788" w:rsidR="005273AA" w:rsidRPr="00222E58" w:rsidRDefault="005273AA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1.4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</w:tcPr>
          <w:p w14:paraId="20DE5D40" w14:textId="637654E9" w:rsidR="005273AA" w:rsidRPr="00222E58" w:rsidRDefault="005273AA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16</w:t>
            </w:r>
          </w:p>
        </w:tc>
        <w:tc>
          <w:tcPr>
            <w:tcW w:w="0" w:type="auto"/>
          </w:tcPr>
          <w:p w14:paraId="0DAC26E9" w14:textId="615DC8F7" w:rsidR="005273AA" w:rsidRPr="00222E58" w:rsidRDefault="005273AA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1.0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0" w:type="auto"/>
          </w:tcPr>
          <w:p w14:paraId="205D7723" w14:textId="1F9774D9" w:rsidR="005273AA" w:rsidRPr="00222E58" w:rsidRDefault="005273AA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17</w:t>
            </w:r>
          </w:p>
        </w:tc>
      </w:tr>
      <w:tr w:rsidR="005273AA" w:rsidRPr="00222E58" w14:paraId="5E9805AF" w14:textId="77777777" w:rsidTr="00AA0C66">
        <w:trPr>
          <w:trHeight w:val="272"/>
        </w:trPr>
        <w:tc>
          <w:tcPr>
            <w:tcW w:w="0" w:type="auto"/>
            <w:vMerge/>
          </w:tcPr>
          <w:p w14:paraId="50912224" w14:textId="77777777" w:rsidR="005273AA" w:rsidRPr="00222E58" w:rsidRDefault="005273AA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AD79E03" w14:textId="592E8E32" w:rsidR="005273AA" w:rsidRPr="00222E58" w:rsidRDefault="005273AA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</w:rPr>
              <w:t>Barthel</w:t>
            </w:r>
          </w:p>
        </w:tc>
        <w:tc>
          <w:tcPr>
            <w:tcW w:w="0" w:type="auto"/>
          </w:tcPr>
          <w:p w14:paraId="6CD5B83F" w14:textId="6B337480" w:rsidR="005273AA" w:rsidRPr="00222E58" w:rsidRDefault="005273AA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1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0" w:type="auto"/>
          </w:tcPr>
          <w:p w14:paraId="5E0A3D19" w14:textId="61B9913C" w:rsidR="005273AA" w:rsidRPr="00222E58" w:rsidRDefault="005273AA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06</w:t>
            </w:r>
          </w:p>
        </w:tc>
        <w:tc>
          <w:tcPr>
            <w:tcW w:w="0" w:type="auto"/>
          </w:tcPr>
          <w:p w14:paraId="49D6DDCB" w14:textId="1AE556C3" w:rsidR="005273AA" w:rsidRPr="00222E58" w:rsidRDefault="005273AA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11</w:t>
            </w:r>
          </w:p>
        </w:tc>
        <w:tc>
          <w:tcPr>
            <w:tcW w:w="0" w:type="auto"/>
          </w:tcPr>
          <w:p w14:paraId="53079C4C" w14:textId="78DDA8F2" w:rsidR="005273AA" w:rsidRPr="00222E58" w:rsidRDefault="005273AA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2.19</w:t>
            </w:r>
          </w:p>
        </w:tc>
        <w:tc>
          <w:tcPr>
            <w:tcW w:w="0" w:type="auto"/>
          </w:tcPr>
          <w:p w14:paraId="6603EA7F" w14:textId="3C9D8227" w:rsidR="005273AA" w:rsidRPr="00222E58" w:rsidRDefault="005273AA" w:rsidP="00DC4708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b/>
                <w:bCs/>
                <w:lang w:val="en-US"/>
              </w:rPr>
              <w:t>.0</w:t>
            </w:r>
            <w:r w:rsidR="00334A50" w:rsidRPr="00222E58"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</w:p>
        </w:tc>
        <w:tc>
          <w:tcPr>
            <w:tcW w:w="0" w:type="auto"/>
          </w:tcPr>
          <w:p w14:paraId="3F47F0A4" w14:textId="65F38FAF" w:rsidR="005273AA" w:rsidRPr="00222E58" w:rsidRDefault="005273AA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01</w:t>
            </w:r>
          </w:p>
        </w:tc>
        <w:tc>
          <w:tcPr>
            <w:tcW w:w="0" w:type="auto"/>
          </w:tcPr>
          <w:p w14:paraId="45E789A3" w14:textId="6636AC7C" w:rsidR="005273AA" w:rsidRPr="00222E58" w:rsidRDefault="005273AA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2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6</w:t>
            </w:r>
          </w:p>
        </w:tc>
      </w:tr>
      <w:tr w:rsidR="005273AA" w:rsidRPr="00222E58" w14:paraId="412FF08A" w14:textId="77777777" w:rsidTr="00AA0C66">
        <w:trPr>
          <w:trHeight w:val="272"/>
        </w:trPr>
        <w:tc>
          <w:tcPr>
            <w:tcW w:w="0" w:type="auto"/>
            <w:vMerge/>
          </w:tcPr>
          <w:p w14:paraId="091EF1C1" w14:textId="77777777" w:rsidR="005273AA" w:rsidRPr="00222E58" w:rsidRDefault="005273AA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32D312A" w14:textId="4F8DAF62" w:rsidR="005273AA" w:rsidRPr="00222E58" w:rsidRDefault="005273AA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 xml:space="preserve">Tinetti </w:t>
            </w:r>
          </w:p>
        </w:tc>
        <w:tc>
          <w:tcPr>
            <w:tcW w:w="0" w:type="auto"/>
          </w:tcPr>
          <w:p w14:paraId="77C3C6A3" w14:textId="30094A9D" w:rsidR="005273AA" w:rsidRPr="00222E58" w:rsidRDefault="005273AA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45</w:t>
            </w:r>
          </w:p>
        </w:tc>
        <w:tc>
          <w:tcPr>
            <w:tcW w:w="0" w:type="auto"/>
          </w:tcPr>
          <w:p w14:paraId="2CA845C4" w14:textId="72F1CC6A" w:rsidR="005273AA" w:rsidRPr="00222E58" w:rsidRDefault="005273AA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1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0" w:type="auto"/>
          </w:tcPr>
          <w:p w14:paraId="4E8945FF" w14:textId="6B3E3208" w:rsidR="005273AA" w:rsidRPr="00222E58" w:rsidRDefault="005273AA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14</w:t>
            </w:r>
          </w:p>
        </w:tc>
        <w:tc>
          <w:tcPr>
            <w:tcW w:w="0" w:type="auto"/>
          </w:tcPr>
          <w:p w14:paraId="034F20A8" w14:textId="45C4B36B" w:rsidR="005273AA" w:rsidRPr="00222E58" w:rsidRDefault="005273AA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2.7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0" w:type="auto"/>
          </w:tcPr>
          <w:p w14:paraId="0DA4786B" w14:textId="77C85EED" w:rsidR="005273AA" w:rsidRPr="00222E58" w:rsidRDefault="005273AA" w:rsidP="00DC4708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b/>
                <w:bCs/>
                <w:lang w:val="en-US"/>
              </w:rPr>
              <w:t>.0</w:t>
            </w:r>
            <w:r w:rsidR="00334A50" w:rsidRPr="00222E58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</w:p>
        </w:tc>
        <w:tc>
          <w:tcPr>
            <w:tcW w:w="0" w:type="auto"/>
          </w:tcPr>
          <w:p w14:paraId="79AC5ADD" w14:textId="40DD32D3" w:rsidR="005273AA" w:rsidRPr="00222E58" w:rsidRDefault="005273AA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1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</w:tcPr>
          <w:p w14:paraId="6426D7C1" w14:textId="58A247F3" w:rsidR="005273AA" w:rsidRPr="00222E58" w:rsidRDefault="005273AA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7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8</w:t>
            </w:r>
          </w:p>
        </w:tc>
      </w:tr>
      <w:tr w:rsidR="005273AA" w:rsidRPr="00222E58" w14:paraId="12359A05" w14:textId="77777777" w:rsidTr="00AA0C66">
        <w:trPr>
          <w:trHeight w:val="272"/>
        </w:trPr>
        <w:tc>
          <w:tcPr>
            <w:tcW w:w="0" w:type="auto"/>
            <w:vMerge w:val="restart"/>
          </w:tcPr>
          <w:p w14:paraId="2183CA6C" w14:textId="77777777" w:rsidR="005273AA" w:rsidRPr="00222E58" w:rsidRDefault="005273AA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</w:tcPr>
          <w:p w14:paraId="57F962AE" w14:textId="34ACA800" w:rsidR="005273AA" w:rsidRPr="00222E58" w:rsidRDefault="005273AA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</w:rPr>
              <w:t>(Constant)</w:t>
            </w:r>
          </w:p>
        </w:tc>
        <w:tc>
          <w:tcPr>
            <w:tcW w:w="0" w:type="auto"/>
          </w:tcPr>
          <w:p w14:paraId="154B9810" w14:textId="33690D42" w:rsidR="005273AA" w:rsidRPr="00222E58" w:rsidRDefault="005273AA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20.7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</w:tcPr>
          <w:p w14:paraId="1015520A" w14:textId="404E8BAB" w:rsidR="005273AA" w:rsidRPr="00222E58" w:rsidRDefault="005273AA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17.6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0" w:type="auto"/>
          </w:tcPr>
          <w:p w14:paraId="1CF91444" w14:textId="77777777" w:rsidR="005273AA" w:rsidRPr="00222E58" w:rsidRDefault="005273AA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1A8B24E2" w14:textId="169B67B8" w:rsidR="005273AA" w:rsidRPr="00222E58" w:rsidRDefault="005273AA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1.17</w:t>
            </w:r>
          </w:p>
        </w:tc>
        <w:tc>
          <w:tcPr>
            <w:tcW w:w="0" w:type="auto"/>
          </w:tcPr>
          <w:p w14:paraId="6712C412" w14:textId="1FA0E707" w:rsidR="005273AA" w:rsidRPr="00222E58" w:rsidRDefault="005273AA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24</w:t>
            </w:r>
          </w:p>
        </w:tc>
        <w:tc>
          <w:tcPr>
            <w:tcW w:w="0" w:type="auto"/>
          </w:tcPr>
          <w:p w14:paraId="55F8DBCD" w14:textId="140EEC3C" w:rsidR="005273AA" w:rsidRPr="00222E58" w:rsidRDefault="005273AA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1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4.00</w:t>
            </w:r>
          </w:p>
        </w:tc>
        <w:tc>
          <w:tcPr>
            <w:tcW w:w="0" w:type="auto"/>
          </w:tcPr>
          <w:p w14:paraId="47152B94" w14:textId="14A682C7" w:rsidR="005273AA" w:rsidRPr="00222E58" w:rsidRDefault="005273AA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55.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40</w:t>
            </w:r>
          </w:p>
        </w:tc>
      </w:tr>
      <w:tr w:rsidR="005273AA" w:rsidRPr="00222E58" w14:paraId="411F5861" w14:textId="77777777" w:rsidTr="00AA0C66">
        <w:trPr>
          <w:trHeight w:val="272"/>
        </w:trPr>
        <w:tc>
          <w:tcPr>
            <w:tcW w:w="0" w:type="auto"/>
            <w:vMerge/>
          </w:tcPr>
          <w:p w14:paraId="2D626FB5" w14:textId="77777777" w:rsidR="005273AA" w:rsidRPr="00222E58" w:rsidRDefault="005273AA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4644DF1" w14:textId="02554A67" w:rsidR="005273AA" w:rsidRPr="00222E58" w:rsidRDefault="005273AA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0" w:type="auto"/>
          </w:tcPr>
          <w:p w14:paraId="070EF291" w14:textId="602E73BE" w:rsidR="005273AA" w:rsidRPr="00222E58" w:rsidRDefault="005273AA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38</w:t>
            </w:r>
          </w:p>
        </w:tc>
        <w:tc>
          <w:tcPr>
            <w:tcW w:w="0" w:type="auto"/>
          </w:tcPr>
          <w:p w14:paraId="637C5A3F" w14:textId="09553464" w:rsidR="005273AA" w:rsidRPr="00222E58" w:rsidRDefault="005273AA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1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0" w:type="auto"/>
          </w:tcPr>
          <w:p w14:paraId="349F1E38" w14:textId="1D957F85" w:rsidR="005273AA" w:rsidRPr="00222E58" w:rsidRDefault="005273AA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101</w:t>
            </w:r>
          </w:p>
        </w:tc>
        <w:tc>
          <w:tcPr>
            <w:tcW w:w="0" w:type="auto"/>
          </w:tcPr>
          <w:p w14:paraId="5757236F" w14:textId="67532E85" w:rsidR="005273AA" w:rsidRPr="00222E58" w:rsidRDefault="005273AA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2.2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0" w:type="auto"/>
          </w:tcPr>
          <w:p w14:paraId="44F7320A" w14:textId="6F8D1E76" w:rsidR="005273AA" w:rsidRPr="00222E58" w:rsidRDefault="005273AA" w:rsidP="00DC4708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b/>
                <w:bCs/>
                <w:lang w:val="en-US"/>
              </w:rPr>
              <w:t>.0</w:t>
            </w:r>
            <w:r w:rsidR="00334A50" w:rsidRPr="00222E58"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</w:p>
        </w:tc>
        <w:tc>
          <w:tcPr>
            <w:tcW w:w="0" w:type="auto"/>
          </w:tcPr>
          <w:p w14:paraId="5A4785DE" w14:textId="07CDEB5C" w:rsidR="005273AA" w:rsidRPr="00222E58" w:rsidRDefault="005273AA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05</w:t>
            </w:r>
          </w:p>
        </w:tc>
        <w:tc>
          <w:tcPr>
            <w:tcW w:w="0" w:type="auto"/>
          </w:tcPr>
          <w:p w14:paraId="04E7867F" w14:textId="52F3C0D1" w:rsidR="005273AA" w:rsidRPr="00222E58" w:rsidRDefault="005273AA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71</w:t>
            </w:r>
          </w:p>
        </w:tc>
      </w:tr>
      <w:tr w:rsidR="005273AA" w:rsidRPr="00222E58" w14:paraId="12080C00" w14:textId="77777777" w:rsidTr="00AA0C66">
        <w:trPr>
          <w:trHeight w:val="272"/>
        </w:trPr>
        <w:tc>
          <w:tcPr>
            <w:tcW w:w="0" w:type="auto"/>
            <w:vMerge/>
          </w:tcPr>
          <w:p w14:paraId="6A8E5B73" w14:textId="77777777" w:rsidR="005273AA" w:rsidRPr="00222E58" w:rsidRDefault="005273AA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2573F4A" w14:textId="2406D720" w:rsidR="005273AA" w:rsidRPr="00222E58" w:rsidRDefault="005273AA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</w:rPr>
              <w:t>Sex - male</w:t>
            </w:r>
          </w:p>
        </w:tc>
        <w:tc>
          <w:tcPr>
            <w:tcW w:w="0" w:type="auto"/>
          </w:tcPr>
          <w:p w14:paraId="1823E508" w14:textId="36F2FD5F" w:rsidR="005273AA" w:rsidRPr="00222E58" w:rsidRDefault="005273AA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4.7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</w:tcPr>
          <w:p w14:paraId="34163428" w14:textId="361DBC71" w:rsidR="005273AA" w:rsidRPr="00222E58" w:rsidRDefault="005273AA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2.1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</w:tcPr>
          <w:p w14:paraId="52DBAA9D" w14:textId="20E9A657" w:rsidR="005273AA" w:rsidRPr="00222E58" w:rsidRDefault="005273AA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100</w:t>
            </w:r>
          </w:p>
        </w:tc>
        <w:tc>
          <w:tcPr>
            <w:tcW w:w="0" w:type="auto"/>
          </w:tcPr>
          <w:p w14:paraId="502D18D5" w14:textId="274E2492" w:rsidR="005273AA" w:rsidRPr="00222E58" w:rsidRDefault="005273AA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2.2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</w:tcPr>
          <w:p w14:paraId="6D1E8E60" w14:textId="2164DDDF" w:rsidR="005273AA" w:rsidRPr="00222E58" w:rsidRDefault="005273AA" w:rsidP="00DC4708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b/>
                <w:bCs/>
                <w:lang w:val="en-US"/>
              </w:rPr>
              <w:t>.0</w:t>
            </w:r>
            <w:r w:rsidR="00334A50" w:rsidRPr="00222E58"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</w:p>
        </w:tc>
        <w:tc>
          <w:tcPr>
            <w:tcW w:w="0" w:type="auto"/>
          </w:tcPr>
          <w:p w14:paraId="4848E166" w14:textId="5FB608F7" w:rsidR="005273AA" w:rsidRPr="00222E58" w:rsidRDefault="005273AA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8.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9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</w:tcPr>
          <w:p w14:paraId="2EFBEEE1" w14:textId="6C38F86D" w:rsidR="005273AA" w:rsidRPr="00222E58" w:rsidRDefault="005273AA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53</w:t>
            </w:r>
          </w:p>
        </w:tc>
      </w:tr>
      <w:tr w:rsidR="005273AA" w:rsidRPr="00222E58" w14:paraId="35D565E7" w14:textId="77777777" w:rsidTr="00AA0C66">
        <w:trPr>
          <w:trHeight w:val="272"/>
        </w:trPr>
        <w:tc>
          <w:tcPr>
            <w:tcW w:w="0" w:type="auto"/>
            <w:vMerge/>
          </w:tcPr>
          <w:p w14:paraId="59C122CE" w14:textId="77777777" w:rsidR="005273AA" w:rsidRPr="00222E58" w:rsidRDefault="005273AA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1612BA0" w14:textId="4CFD13F7" w:rsidR="005273AA" w:rsidRPr="00222E58" w:rsidRDefault="005273AA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</w:rPr>
              <w:t>Malnutrition - yes</w:t>
            </w:r>
          </w:p>
        </w:tc>
        <w:tc>
          <w:tcPr>
            <w:tcW w:w="0" w:type="auto"/>
          </w:tcPr>
          <w:p w14:paraId="67D37D74" w14:textId="6128AC52" w:rsidR="005273AA" w:rsidRPr="00222E58" w:rsidRDefault="005273AA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1.2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</w:tcPr>
          <w:p w14:paraId="3780AD4C" w14:textId="2DD30A8D" w:rsidR="005273AA" w:rsidRPr="00222E58" w:rsidRDefault="005273AA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2.03</w:t>
            </w:r>
          </w:p>
        </w:tc>
        <w:tc>
          <w:tcPr>
            <w:tcW w:w="0" w:type="auto"/>
          </w:tcPr>
          <w:p w14:paraId="5E851480" w14:textId="1E376B93" w:rsidR="005273AA" w:rsidRPr="00222E58" w:rsidRDefault="005273AA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026</w:t>
            </w:r>
          </w:p>
        </w:tc>
        <w:tc>
          <w:tcPr>
            <w:tcW w:w="0" w:type="auto"/>
          </w:tcPr>
          <w:p w14:paraId="32704ED0" w14:textId="7BDDB33A" w:rsidR="005273AA" w:rsidRPr="00222E58" w:rsidRDefault="005273AA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59</w:t>
            </w:r>
          </w:p>
        </w:tc>
        <w:tc>
          <w:tcPr>
            <w:tcW w:w="0" w:type="auto"/>
          </w:tcPr>
          <w:p w14:paraId="198C5303" w14:textId="55171DFD" w:rsidR="005273AA" w:rsidRPr="00222E58" w:rsidRDefault="005273AA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5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0" w:type="auto"/>
          </w:tcPr>
          <w:p w14:paraId="37595E93" w14:textId="3DC6A4E5" w:rsidR="005273AA" w:rsidRPr="00222E58" w:rsidRDefault="005273AA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2.7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0" w:type="auto"/>
          </w:tcPr>
          <w:p w14:paraId="7A8E07FD" w14:textId="2D38A4DA" w:rsidR="005273AA" w:rsidRPr="00222E58" w:rsidRDefault="005273AA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5.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20</w:t>
            </w:r>
          </w:p>
        </w:tc>
      </w:tr>
      <w:tr w:rsidR="005273AA" w:rsidRPr="00222E58" w14:paraId="3DDB467C" w14:textId="77777777" w:rsidTr="00AA0C66">
        <w:trPr>
          <w:trHeight w:val="272"/>
        </w:trPr>
        <w:tc>
          <w:tcPr>
            <w:tcW w:w="0" w:type="auto"/>
            <w:vMerge/>
          </w:tcPr>
          <w:p w14:paraId="56B32576" w14:textId="77777777" w:rsidR="005273AA" w:rsidRPr="00222E58" w:rsidRDefault="005273AA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1B0F1D7" w14:textId="58DA5172" w:rsidR="005273AA" w:rsidRPr="00222E58" w:rsidRDefault="005273AA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MMSE</w:t>
            </w:r>
          </w:p>
        </w:tc>
        <w:tc>
          <w:tcPr>
            <w:tcW w:w="0" w:type="auto"/>
          </w:tcPr>
          <w:p w14:paraId="6C3A9401" w14:textId="3DE1B163" w:rsidR="005273AA" w:rsidRPr="00222E58" w:rsidRDefault="005273AA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4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0" w:type="auto"/>
          </w:tcPr>
          <w:p w14:paraId="1E4CCE78" w14:textId="44678812" w:rsidR="005273AA" w:rsidRPr="00222E58" w:rsidRDefault="005273AA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3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</w:tcPr>
          <w:p w14:paraId="03999ED9" w14:textId="07CCEDBC" w:rsidR="005273AA" w:rsidRPr="00222E58" w:rsidRDefault="005273AA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066</w:t>
            </w:r>
          </w:p>
        </w:tc>
        <w:tc>
          <w:tcPr>
            <w:tcW w:w="0" w:type="auto"/>
          </w:tcPr>
          <w:p w14:paraId="376FA8B9" w14:textId="0331AF23" w:rsidR="005273AA" w:rsidRPr="00222E58" w:rsidRDefault="005273AA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1.45</w:t>
            </w:r>
          </w:p>
        </w:tc>
        <w:tc>
          <w:tcPr>
            <w:tcW w:w="0" w:type="auto"/>
          </w:tcPr>
          <w:p w14:paraId="51A89C65" w14:textId="6531957F" w:rsidR="005273AA" w:rsidRPr="00222E58" w:rsidRDefault="005273AA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1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0" w:type="auto"/>
          </w:tcPr>
          <w:p w14:paraId="4C84AAB4" w14:textId="68B860C1" w:rsidR="005273AA" w:rsidRPr="00222E58" w:rsidRDefault="005273AA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1.0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0" w:type="auto"/>
          </w:tcPr>
          <w:p w14:paraId="18959755" w14:textId="4850DED4" w:rsidR="005273AA" w:rsidRPr="00222E58" w:rsidRDefault="005273AA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1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6</w:t>
            </w:r>
          </w:p>
        </w:tc>
      </w:tr>
      <w:tr w:rsidR="005273AA" w:rsidRPr="00222E58" w14:paraId="3B1AFAC3" w14:textId="77777777" w:rsidTr="00AA0C66">
        <w:trPr>
          <w:trHeight w:val="272"/>
        </w:trPr>
        <w:tc>
          <w:tcPr>
            <w:tcW w:w="0" w:type="auto"/>
            <w:vMerge/>
          </w:tcPr>
          <w:p w14:paraId="202BDC24" w14:textId="77777777" w:rsidR="005273AA" w:rsidRPr="00222E58" w:rsidRDefault="005273AA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DA9036E" w14:textId="461A219F" w:rsidR="005273AA" w:rsidRPr="00222E58" w:rsidRDefault="005273AA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</w:rPr>
              <w:t>Barthel</w:t>
            </w:r>
          </w:p>
        </w:tc>
        <w:tc>
          <w:tcPr>
            <w:tcW w:w="0" w:type="auto"/>
          </w:tcPr>
          <w:p w14:paraId="67F56F32" w14:textId="165EE80D" w:rsidR="005273AA" w:rsidRPr="00222E58" w:rsidRDefault="005273AA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13</w:t>
            </w:r>
          </w:p>
        </w:tc>
        <w:tc>
          <w:tcPr>
            <w:tcW w:w="0" w:type="auto"/>
          </w:tcPr>
          <w:p w14:paraId="4DB7C201" w14:textId="52DBFFEB" w:rsidR="005273AA" w:rsidRPr="00222E58" w:rsidRDefault="005273AA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06</w:t>
            </w:r>
          </w:p>
        </w:tc>
        <w:tc>
          <w:tcPr>
            <w:tcW w:w="0" w:type="auto"/>
          </w:tcPr>
          <w:p w14:paraId="1D9A8F56" w14:textId="43774C64" w:rsidR="005273AA" w:rsidRPr="00222E58" w:rsidRDefault="005273AA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111</w:t>
            </w:r>
          </w:p>
        </w:tc>
        <w:tc>
          <w:tcPr>
            <w:tcW w:w="0" w:type="auto"/>
          </w:tcPr>
          <w:p w14:paraId="4D798A18" w14:textId="241876F5" w:rsidR="005273AA" w:rsidRPr="00222E58" w:rsidRDefault="005273AA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2.14</w:t>
            </w:r>
          </w:p>
        </w:tc>
        <w:tc>
          <w:tcPr>
            <w:tcW w:w="0" w:type="auto"/>
          </w:tcPr>
          <w:p w14:paraId="4AB388DE" w14:textId="3A411A6E" w:rsidR="005273AA" w:rsidRPr="00222E58" w:rsidRDefault="005273AA" w:rsidP="00DC4708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b/>
                <w:bCs/>
                <w:lang w:val="en-US"/>
              </w:rPr>
              <w:t>.03</w:t>
            </w:r>
          </w:p>
        </w:tc>
        <w:tc>
          <w:tcPr>
            <w:tcW w:w="0" w:type="auto"/>
          </w:tcPr>
          <w:p w14:paraId="649697CB" w14:textId="0464B923" w:rsidR="005273AA" w:rsidRPr="00222E58" w:rsidRDefault="005273AA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01</w:t>
            </w:r>
          </w:p>
        </w:tc>
        <w:tc>
          <w:tcPr>
            <w:tcW w:w="0" w:type="auto"/>
          </w:tcPr>
          <w:p w14:paraId="004A3D36" w14:textId="61813C63" w:rsidR="005273AA" w:rsidRPr="00222E58" w:rsidRDefault="005273AA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25</w:t>
            </w:r>
          </w:p>
        </w:tc>
      </w:tr>
      <w:tr w:rsidR="005273AA" w:rsidRPr="00222E58" w14:paraId="2D2A7B69" w14:textId="77777777" w:rsidTr="00AA0C66">
        <w:trPr>
          <w:trHeight w:val="272"/>
        </w:trPr>
        <w:tc>
          <w:tcPr>
            <w:tcW w:w="0" w:type="auto"/>
            <w:vMerge/>
          </w:tcPr>
          <w:p w14:paraId="1512E2E3" w14:textId="77777777" w:rsidR="005273AA" w:rsidRPr="00222E58" w:rsidRDefault="005273AA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096CA60" w14:textId="5E7876EF" w:rsidR="005273AA" w:rsidRPr="00222E58" w:rsidRDefault="005273AA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 xml:space="preserve">Tinetti </w:t>
            </w:r>
          </w:p>
        </w:tc>
        <w:tc>
          <w:tcPr>
            <w:tcW w:w="0" w:type="auto"/>
          </w:tcPr>
          <w:p w14:paraId="03DE894A" w14:textId="51F90055" w:rsidR="005273AA" w:rsidRPr="00222E58" w:rsidRDefault="005273AA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47</w:t>
            </w:r>
          </w:p>
        </w:tc>
        <w:tc>
          <w:tcPr>
            <w:tcW w:w="0" w:type="auto"/>
          </w:tcPr>
          <w:p w14:paraId="0B458925" w14:textId="3F4008B9" w:rsidR="005273AA" w:rsidRPr="00222E58" w:rsidRDefault="005273AA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1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0" w:type="auto"/>
          </w:tcPr>
          <w:p w14:paraId="05AAF8D5" w14:textId="4633487B" w:rsidR="005273AA" w:rsidRPr="00222E58" w:rsidRDefault="005273AA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146</w:t>
            </w:r>
          </w:p>
        </w:tc>
        <w:tc>
          <w:tcPr>
            <w:tcW w:w="0" w:type="auto"/>
          </w:tcPr>
          <w:p w14:paraId="0B18B330" w14:textId="56E80F54" w:rsidR="005273AA" w:rsidRPr="00222E58" w:rsidRDefault="005273AA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2.8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0" w:type="auto"/>
          </w:tcPr>
          <w:p w14:paraId="4D9EE791" w14:textId="29070382" w:rsidR="005273AA" w:rsidRPr="00222E58" w:rsidRDefault="005273AA" w:rsidP="00DC4708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b/>
                <w:bCs/>
                <w:lang w:val="en-US"/>
              </w:rPr>
              <w:t>.004</w:t>
            </w:r>
          </w:p>
        </w:tc>
        <w:tc>
          <w:tcPr>
            <w:tcW w:w="0" w:type="auto"/>
          </w:tcPr>
          <w:p w14:paraId="6426892E" w14:textId="12374D47" w:rsidR="005273AA" w:rsidRPr="00222E58" w:rsidRDefault="005273AA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1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0" w:type="auto"/>
          </w:tcPr>
          <w:p w14:paraId="35698BF1" w14:textId="034FFF54" w:rsidR="005273AA" w:rsidRPr="00222E58" w:rsidRDefault="005273AA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80</w:t>
            </w:r>
          </w:p>
        </w:tc>
      </w:tr>
      <w:tr w:rsidR="00B75D04" w:rsidRPr="00222E58" w14:paraId="04AB1F3F" w14:textId="77777777" w:rsidTr="00AA0C66">
        <w:trPr>
          <w:trHeight w:val="272"/>
        </w:trPr>
        <w:tc>
          <w:tcPr>
            <w:tcW w:w="0" w:type="auto"/>
            <w:gridSpan w:val="9"/>
          </w:tcPr>
          <w:p w14:paraId="00D27458" w14:textId="77777777" w:rsidR="00B75D04" w:rsidRPr="00222E58" w:rsidRDefault="00B75D04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Dependent Variable: WHO Subscale Quality of Life and Health – scaled</w:t>
            </w:r>
          </w:p>
          <w:p w14:paraId="24C5FA09" w14:textId="56A4D766" w:rsidR="00B75D04" w:rsidRPr="00222E58" w:rsidRDefault="00B75D04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  <w:lang w:val="en-US"/>
              </w:rPr>
              <w:t>(</w:t>
            </w:r>
            <w:r w:rsidRPr="00222E58">
              <w:rPr>
                <w:rFonts w:ascii="Times New Roman" w:hAnsi="Times New Roman" w:cs="Times New Roman"/>
                <w:lang w:val="en-US"/>
              </w:rPr>
              <w:t xml:space="preserve">1) </w:t>
            </w:r>
            <w:r w:rsidRPr="00222E58">
              <w:rPr>
                <w:rFonts w:ascii="Times New Roman" w:hAnsi="Times New Roman" w:cs="Times New Roman"/>
                <w:i/>
                <w:iCs/>
                <w:lang w:val="en-US"/>
              </w:rPr>
              <w:t>F</w:t>
            </w:r>
            <w:r w:rsidRPr="00222E58">
              <w:rPr>
                <w:rFonts w:ascii="Times New Roman" w:hAnsi="Times New Roman" w:cs="Times New Roman"/>
                <w:lang w:val="en-US"/>
              </w:rPr>
              <w:t>(</w:t>
            </w:r>
            <w:r w:rsidR="007613A2" w:rsidRPr="00222E58">
              <w:rPr>
                <w:rFonts w:ascii="Times New Roman" w:hAnsi="Times New Roman" w:cs="Times New Roman"/>
                <w:lang w:val="en-US"/>
              </w:rPr>
              <w:t>6,</w:t>
            </w:r>
            <w:r w:rsidRPr="00222E58">
              <w:rPr>
                <w:rFonts w:ascii="Times New Roman" w:hAnsi="Times New Roman" w:cs="Times New Roman"/>
                <w:lang w:val="en-US"/>
              </w:rPr>
              <w:t> 4</w:t>
            </w:r>
            <w:r w:rsidR="007613A2" w:rsidRPr="00222E58">
              <w:rPr>
                <w:rFonts w:ascii="Times New Roman" w:hAnsi="Times New Roman" w:cs="Times New Roman"/>
                <w:lang w:val="en-US"/>
              </w:rPr>
              <w:t>80</w:t>
            </w:r>
            <w:r w:rsidRPr="00222E58">
              <w:rPr>
                <w:rFonts w:ascii="Times New Roman" w:hAnsi="Times New Roman" w:cs="Times New Roman"/>
                <w:lang w:val="en-US"/>
              </w:rPr>
              <w:t>) = </w:t>
            </w:r>
            <w:r w:rsidR="007613A2" w:rsidRPr="00222E58">
              <w:rPr>
                <w:rFonts w:ascii="Times New Roman" w:hAnsi="Times New Roman" w:cs="Times New Roman"/>
                <w:lang w:val="en-US"/>
              </w:rPr>
              <w:t>5.64</w:t>
            </w:r>
            <w:r w:rsidRPr="00222E58">
              <w:rPr>
                <w:rFonts w:ascii="Times New Roman" w:hAnsi="Times New Roman" w:cs="Times New Roman"/>
                <w:lang w:val="en-US"/>
              </w:rPr>
              <w:t>, </w:t>
            </w:r>
            <w:r w:rsidRPr="00222E58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 w:rsidRPr="00222E58">
              <w:rPr>
                <w:rFonts w:ascii="Times New Roman" w:hAnsi="Times New Roman" w:cs="Times New Roman"/>
                <w:lang w:val="en-US"/>
              </w:rPr>
              <w:t> &lt; 0.001, Adjusted R2 = 0.</w:t>
            </w:r>
            <w:r w:rsidR="007613A2" w:rsidRPr="00222E58">
              <w:rPr>
                <w:rFonts w:ascii="Times New Roman" w:hAnsi="Times New Roman" w:cs="Times New Roman"/>
                <w:lang w:val="en-US"/>
              </w:rPr>
              <w:t>05</w:t>
            </w:r>
          </w:p>
          <w:p w14:paraId="5A15E93C" w14:textId="348AEFE9" w:rsidR="00B75D04" w:rsidRPr="00222E58" w:rsidRDefault="00B75D04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Durbin-Watson 2.0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3</w:t>
            </w:r>
          </w:p>
          <w:p w14:paraId="15A19075" w14:textId="6A258319" w:rsidR="00B75D04" w:rsidRPr="00222E58" w:rsidRDefault="00B75D04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 xml:space="preserve">(2) </w:t>
            </w:r>
            <w:r w:rsidRPr="00222E58">
              <w:rPr>
                <w:rFonts w:ascii="Times New Roman" w:hAnsi="Times New Roman" w:cs="Times New Roman"/>
                <w:i/>
                <w:iCs/>
                <w:lang w:val="en-US"/>
              </w:rPr>
              <w:t>F</w:t>
            </w:r>
            <w:r w:rsidR="007613A2" w:rsidRPr="00222E58">
              <w:rPr>
                <w:rFonts w:ascii="Times New Roman" w:hAnsi="Times New Roman" w:cs="Times New Roman"/>
                <w:lang w:val="en-US"/>
              </w:rPr>
              <w:t>(6, 480) </w:t>
            </w:r>
            <w:r w:rsidRPr="00222E58">
              <w:rPr>
                <w:rFonts w:ascii="Times New Roman" w:hAnsi="Times New Roman" w:cs="Times New Roman"/>
                <w:lang w:val="en-US"/>
              </w:rPr>
              <w:t xml:space="preserve">= </w:t>
            </w:r>
            <w:r w:rsidR="007613A2" w:rsidRPr="00222E58">
              <w:rPr>
                <w:rFonts w:ascii="Times New Roman" w:hAnsi="Times New Roman" w:cs="Times New Roman"/>
                <w:lang w:val="en-US"/>
              </w:rPr>
              <w:t>5.51</w:t>
            </w:r>
            <w:r w:rsidRPr="00222E58">
              <w:rPr>
                <w:rFonts w:ascii="Times New Roman" w:hAnsi="Times New Roman" w:cs="Times New Roman"/>
                <w:lang w:val="en-US"/>
              </w:rPr>
              <w:t>, p &lt; 0.001, Adjusted R2 = 0.</w:t>
            </w:r>
            <w:r w:rsidR="007613A2" w:rsidRPr="00222E58">
              <w:rPr>
                <w:rFonts w:ascii="Times New Roman" w:hAnsi="Times New Roman" w:cs="Times New Roman"/>
                <w:lang w:val="en-US"/>
              </w:rPr>
              <w:t>05</w:t>
            </w:r>
          </w:p>
          <w:p w14:paraId="722F98A4" w14:textId="4C31E5F0" w:rsidR="00B75D04" w:rsidRPr="00222E58" w:rsidRDefault="00B75D04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Durbin-Watson 2.0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3</w:t>
            </w:r>
          </w:p>
          <w:p w14:paraId="26FFB800" w14:textId="0E0955AE" w:rsidR="00B75D04" w:rsidRPr="00222E58" w:rsidRDefault="00B75D04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 xml:space="preserve">(3) </w:t>
            </w:r>
            <w:r w:rsidRPr="00222E58">
              <w:rPr>
                <w:rFonts w:ascii="Times New Roman" w:hAnsi="Times New Roman" w:cs="Times New Roman"/>
                <w:i/>
                <w:iCs/>
                <w:lang w:val="en-US"/>
              </w:rPr>
              <w:t>F</w:t>
            </w:r>
            <w:r w:rsidR="007613A2" w:rsidRPr="00222E58">
              <w:rPr>
                <w:rFonts w:ascii="Times New Roman" w:hAnsi="Times New Roman" w:cs="Times New Roman"/>
                <w:lang w:val="en-US"/>
              </w:rPr>
              <w:t>(6, 480) </w:t>
            </w:r>
            <w:r w:rsidRPr="00222E58">
              <w:rPr>
                <w:rFonts w:ascii="Times New Roman" w:hAnsi="Times New Roman" w:cs="Times New Roman"/>
                <w:lang w:val="en-US"/>
              </w:rPr>
              <w:t xml:space="preserve">= </w:t>
            </w:r>
            <w:r w:rsidR="007613A2" w:rsidRPr="00222E58">
              <w:rPr>
                <w:rFonts w:ascii="Times New Roman" w:hAnsi="Times New Roman" w:cs="Times New Roman"/>
                <w:lang w:val="en-US"/>
              </w:rPr>
              <w:t>5.62</w:t>
            </w:r>
            <w:r w:rsidRPr="00222E58">
              <w:rPr>
                <w:rFonts w:ascii="Times New Roman" w:hAnsi="Times New Roman" w:cs="Times New Roman"/>
                <w:lang w:val="en-US"/>
              </w:rPr>
              <w:t>, p &lt; 0.001, Adjusted R2 = 0.</w:t>
            </w:r>
            <w:r w:rsidR="005273AA" w:rsidRPr="00222E58">
              <w:rPr>
                <w:rFonts w:ascii="Times New Roman" w:hAnsi="Times New Roman" w:cs="Times New Roman"/>
                <w:lang w:val="en-US"/>
              </w:rPr>
              <w:t>0</w:t>
            </w:r>
            <w:r w:rsidR="007613A2" w:rsidRPr="00222E58">
              <w:rPr>
                <w:rFonts w:ascii="Times New Roman" w:hAnsi="Times New Roman" w:cs="Times New Roman"/>
                <w:lang w:val="en-US"/>
              </w:rPr>
              <w:t>5</w:t>
            </w:r>
          </w:p>
          <w:p w14:paraId="3B42AB8C" w14:textId="466F428C" w:rsidR="00B75D04" w:rsidRPr="00222E58" w:rsidRDefault="00B75D04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Durbin-Watson 2.0</w:t>
            </w:r>
            <w:r w:rsidR="007613A2" w:rsidRPr="00222E58">
              <w:rPr>
                <w:rFonts w:ascii="Times New Roman" w:hAnsi="Times New Roman" w:cs="Times New Roman"/>
                <w:lang w:val="en-US"/>
              </w:rPr>
              <w:t>2</w:t>
            </w:r>
          </w:p>
          <w:p w14:paraId="07BBE1A5" w14:textId="32E00E65" w:rsidR="00B75D04" w:rsidRPr="00222E58" w:rsidRDefault="00B75D04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 xml:space="preserve">(4) </w:t>
            </w:r>
            <w:r w:rsidRPr="00222E58">
              <w:rPr>
                <w:rFonts w:ascii="Times New Roman" w:hAnsi="Times New Roman" w:cs="Times New Roman"/>
                <w:i/>
                <w:iCs/>
                <w:lang w:val="en-US"/>
              </w:rPr>
              <w:t>F</w:t>
            </w:r>
            <w:r w:rsidRPr="00222E58">
              <w:rPr>
                <w:rFonts w:ascii="Times New Roman" w:hAnsi="Times New Roman" w:cs="Times New Roman"/>
                <w:lang w:val="en-US"/>
              </w:rPr>
              <w:t>(</w:t>
            </w:r>
            <w:r w:rsidR="007613A2" w:rsidRPr="00222E58">
              <w:rPr>
                <w:rFonts w:ascii="Times New Roman" w:hAnsi="Times New Roman" w:cs="Times New Roman"/>
                <w:lang w:val="en-US"/>
              </w:rPr>
              <w:t>6, 480) </w:t>
            </w:r>
            <w:r w:rsidRPr="00222E58">
              <w:rPr>
                <w:rFonts w:ascii="Times New Roman" w:hAnsi="Times New Roman" w:cs="Times New Roman"/>
                <w:lang w:val="en-US"/>
              </w:rPr>
              <w:t xml:space="preserve">= </w:t>
            </w:r>
            <w:r w:rsidR="005273AA" w:rsidRPr="00222E58">
              <w:rPr>
                <w:rFonts w:ascii="Times New Roman" w:hAnsi="Times New Roman" w:cs="Times New Roman"/>
                <w:lang w:val="en-US"/>
              </w:rPr>
              <w:t>5.61</w:t>
            </w:r>
            <w:r w:rsidRPr="00222E58">
              <w:rPr>
                <w:rFonts w:ascii="Times New Roman" w:hAnsi="Times New Roman" w:cs="Times New Roman"/>
                <w:lang w:val="en-US"/>
              </w:rPr>
              <w:t>, p &lt; 0.001, Adjusted R2 = 0.</w:t>
            </w:r>
            <w:r w:rsidR="005273AA" w:rsidRPr="00222E58">
              <w:rPr>
                <w:rFonts w:ascii="Times New Roman" w:hAnsi="Times New Roman" w:cs="Times New Roman"/>
                <w:lang w:val="en-US"/>
              </w:rPr>
              <w:t>05</w:t>
            </w:r>
          </w:p>
          <w:p w14:paraId="4DCC2ADE" w14:textId="19275046" w:rsidR="00B75D04" w:rsidRPr="00222E58" w:rsidRDefault="00B75D04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Durbin-Watson 2.0</w:t>
            </w:r>
            <w:r w:rsidR="005273AA" w:rsidRPr="00222E58">
              <w:rPr>
                <w:rFonts w:ascii="Times New Roman" w:hAnsi="Times New Roman" w:cs="Times New Roman"/>
                <w:lang w:val="en-US"/>
              </w:rPr>
              <w:t>28</w:t>
            </w:r>
          </w:p>
          <w:p w14:paraId="2C955BC5" w14:textId="325BD0A1" w:rsidR="00B75D04" w:rsidRPr="00222E58" w:rsidRDefault="00B75D04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 xml:space="preserve">(5) </w:t>
            </w:r>
            <w:r w:rsidRPr="00222E58">
              <w:rPr>
                <w:rFonts w:ascii="Times New Roman" w:hAnsi="Times New Roman" w:cs="Times New Roman"/>
                <w:i/>
                <w:iCs/>
                <w:lang w:val="en-US"/>
              </w:rPr>
              <w:t>F</w:t>
            </w:r>
            <w:r w:rsidR="007613A2" w:rsidRPr="00222E58">
              <w:rPr>
                <w:rFonts w:ascii="Times New Roman" w:hAnsi="Times New Roman" w:cs="Times New Roman"/>
                <w:lang w:val="en-US"/>
              </w:rPr>
              <w:t>(6, 480) </w:t>
            </w:r>
            <w:r w:rsidRPr="00222E58">
              <w:rPr>
                <w:rFonts w:ascii="Times New Roman" w:hAnsi="Times New Roman" w:cs="Times New Roman"/>
                <w:lang w:val="en-US"/>
              </w:rPr>
              <w:t xml:space="preserve">= </w:t>
            </w:r>
            <w:r w:rsidR="005273AA" w:rsidRPr="00222E58">
              <w:rPr>
                <w:rFonts w:ascii="Times New Roman" w:hAnsi="Times New Roman" w:cs="Times New Roman"/>
                <w:lang w:val="en-US"/>
              </w:rPr>
              <w:t>5.74</w:t>
            </w:r>
            <w:r w:rsidRPr="00222E58">
              <w:rPr>
                <w:rFonts w:ascii="Times New Roman" w:hAnsi="Times New Roman" w:cs="Times New Roman"/>
                <w:lang w:val="en-US"/>
              </w:rPr>
              <w:t>, p &lt; 0.001, Adjusted R2 = 0.</w:t>
            </w:r>
            <w:r w:rsidR="005273AA" w:rsidRPr="00222E58">
              <w:rPr>
                <w:rFonts w:ascii="Times New Roman" w:hAnsi="Times New Roman" w:cs="Times New Roman"/>
                <w:lang w:val="en-US"/>
              </w:rPr>
              <w:t>06</w:t>
            </w:r>
          </w:p>
          <w:p w14:paraId="78EE553A" w14:textId="07DA7ED6" w:rsidR="00B75D04" w:rsidRPr="00222E58" w:rsidRDefault="00B75D04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lastRenderedPageBreak/>
              <w:t xml:space="preserve">Durbin-Watson </w:t>
            </w:r>
            <w:r w:rsidR="005273AA" w:rsidRPr="00222E58">
              <w:rPr>
                <w:rFonts w:ascii="Times New Roman" w:hAnsi="Times New Roman" w:cs="Times New Roman"/>
                <w:lang w:val="en-US"/>
              </w:rPr>
              <w:t>2.0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3</w:t>
            </w:r>
          </w:p>
          <w:p w14:paraId="6A4888E8" w14:textId="77777777" w:rsidR="00B75D04" w:rsidRPr="00222E58" w:rsidRDefault="00B75D04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SE: standard error, p: significance, CI: confidence interval </w:t>
            </w:r>
          </w:p>
          <w:p w14:paraId="7BB9096A" w14:textId="77777777" w:rsidR="00B75D04" w:rsidRPr="00222E58" w:rsidRDefault="00B75D04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GDS: Geriatric Depression Scale, MMSE: Mini-mental state examination</w:t>
            </w:r>
          </w:p>
        </w:tc>
      </w:tr>
    </w:tbl>
    <w:p w14:paraId="33DA718E" w14:textId="77777777" w:rsidR="00B75D04" w:rsidRPr="00222E58" w:rsidRDefault="00B75D04" w:rsidP="00DC4708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5E431ADE" w14:textId="77777777" w:rsidR="00B75D04" w:rsidRPr="00222E58" w:rsidRDefault="00B75D04" w:rsidP="00DC4708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bookmarkStart w:id="1" w:name="_Hlk219368121"/>
      <w:r w:rsidRPr="00222E58">
        <w:rPr>
          <w:rFonts w:ascii="Times New Roman" w:hAnsi="Times New Roman" w:cs="Times New Roman"/>
          <w:b/>
          <w:bCs/>
          <w:lang w:val="en-US"/>
        </w:rPr>
        <w:t>Table 2. Linear Regression with imputated data and psychosocial variables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000" w:firstRow="0" w:lastRow="0" w:firstColumn="0" w:lastColumn="0" w:noHBand="0" w:noVBand="0"/>
      </w:tblPr>
      <w:tblGrid>
        <w:gridCol w:w="383"/>
        <w:gridCol w:w="2030"/>
        <w:gridCol w:w="1195"/>
        <w:gridCol w:w="1194"/>
        <w:gridCol w:w="745"/>
        <w:gridCol w:w="750"/>
        <w:gridCol w:w="878"/>
        <w:gridCol w:w="964"/>
        <w:gridCol w:w="933"/>
      </w:tblGrid>
      <w:tr w:rsidR="00B75D04" w:rsidRPr="00222E58" w14:paraId="754B526A" w14:textId="77777777" w:rsidTr="00AA0C66">
        <w:trPr>
          <w:trHeight w:val="272"/>
        </w:trPr>
        <w:tc>
          <w:tcPr>
            <w:tcW w:w="0" w:type="auto"/>
            <w:gridSpan w:val="2"/>
            <w:vMerge w:val="restart"/>
          </w:tcPr>
          <w:bookmarkEnd w:id="1"/>
          <w:p w14:paraId="4F6A9F06" w14:textId="77777777" w:rsidR="00B75D04" w:rsidRPr="00222E58" w:rsidRDefault="00B75D04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0" w:type="auto"/>
            <w:gridSpan w:val="2"/>
          </w:tcPr>
          <w:p w14:paraId="486383FE" w14:textId="77777777" w:rsidR="00B75D04" w:rsidRPr="00222E58" w:rsidRDefault="00B75D04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Unstandardized Coefficients</w:t>
            </w:r>
          </w:p>
        </w:tc>
        <w:tc>
          <w:tcPr>
            <w:tcW w:w="0" w:type="auto"/>
            <w:vMerge w:val="restart"/>
          </w:tcPr>
          <w:p w14:paraId="2CCB86CF" w14:textId="77777777" w:rsidR="00B75D04" w:rsidRPr="00222E58" w:rsidRDefault="00B75D04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Beta</w:t>
            </w:r>
          </w:p>
        </w:tc>
        <w:tc>
          <w:tcPr>
            <w:tcW w:w="0" w:type="auto"/>
            <w:vMerge w:val="restart"/>
          </w:tcPr>
          <w:p w14:paraId="16FF7D62" w14:textId="77777777" w:rsidR="00B75D04" w:rsidRPr="00222E58" w:rsidRDefault="00B75D04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0" w:type="auto"/>
            <w:vMerge w:val="restart"/>
          </w:tcPr>
          <w:p w14:paraId="6279C555" w14:textId="77777777" w:rsidR="00B75D04" w:rsidRPr="00222E58" w:rsidRDefault="00B75D04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0" w:type="auto"/>
            <w:gridSpan w:val="2"/>
          </w:tcPr>
          <w:p w14:paraId="74943893" w14:textId="77777777" w:rsidR="00B75D04" w:rsidRPr="00222E58" w:rsidRDefault="00B75D04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95,0% CI for B</w:t>
            </w:r>
          </w:p>
        </w:tc>
      </w:tr>
      <w:tr w:rsidR="00B75D04" w:rsidRPr="00222E58" w14:paraId="43E90A68" w14:textId="77777777" w:rsidTr="00AA0C66">
        <w:trPr>
          <w:trHeight w:val="272"/>
        </w:trPr>
        <w:tc>
          <w:tcPr>
            <w:tcW w:w="0" w:type="auto"/>
            <w:gridSpan w:val="2"/>
            <w:vMerge/>
          </w:tcPr>
          <w:p w14:paraId="65A5A5D1" w14:textId="77777777" w:rsidR="00B75D04" w:rsidRPr="00222E58" w:rsidRDefault="00B75D04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ED71FC4" w14:textId="77777777" w:rsidR="00B75D04" w:rsidRPr="00222E58" w:rsidRDefault="00B75D04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0" w:type="auto"/>
          </w:tcPr>
          <w:p w14:paraId="3DEA57B4" w14:textId="77777777" w:rsidR="00B75D04" w:rsidRPr="00222E58" w:rsidRDefault="00B75D04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0" w:type="auto"/>
            <w:vMerge/>
          </w:tcPr>
          <w:p w14:paraId="62336264" w14:textId="77777777" w:rsidR="00B75D04" w:rsidRPr="00222E58" w:rsidRDefault="00B75D04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14:paraId="68527389" w14:textId="77777777" w:rsidR="00B75D04" w:rsidRPr="00222E58" w:rsidRDefault="00B75D04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14:paraId="3E274D79" w14:textId="77777777" w:rsidR="00B75D04" w:rsidRPr="00222E58" w:rsidRDefault="00B75D04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4D3FAB8" w14:textId="77777777" w:rsidR="00B75D04" w:rsidRPr="00222E58" w:rsidRDefault="00B75D04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Lower</w:t>
            </w:r>
          </w:p>
        </w:tc>
        <w:tc>
          <w:tcPr>
            <w:tcW w:w="0" w:type="auto"/>
          </w:tcPr>
          <w:p w14:paraId="53461D90" w14:textId="77777777" w:rsidR="00B75D04" w:rsidRPr="00222E58" w:rsidRDefault="00B75D04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Upper</w:t>
            </w:r>
          </w:p>
        </w:tc>
      </w:tr>
      <w:tr w:rsidR="00920FB3" w:rsidRPr="00222E58" w14:paraId="547F0969" w14:textId="77777777" w:rsidTr="00AA0C66">
        <w:trPr>
          <w:trHeight w:val="272"/>
        </w:trPr>
        <w:tc>
          <w:tcPr>
            <w:tcW w:w="0" w:type="auto"/>
            <w:vMerge w:val="restart"/>
          </w:tcPr>
          <w:p w14:paraId="5E41239A" w14:textId="77777777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03FFB366" w14:textId="6B3FBB4A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</w:rPr>
              <w:t>(Constant)</w:t>
            </w:r>
          </w:p>
        </w:tc>
        <w:tc>
          <w:tcPr>
            <w:tcW w:w="0" w:type="auto"/>
          </w:tcPr>
          <w:p w14:paraId="03920B7A" w14:textId="1D126688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14.0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0" w:type="auto"/>
          </w:tcPr>
          <w:p w14:paraId="14CEFC5F" w14:textId="365D7EA5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21.40</w:t>
            </w:r>
          </w:p>
        </w:tc>
        <w:tc>
          <w:tcPr>
            <w:tcW w:w="0" w:type="auto"/>
          </w:tcPr>
          <w:p w14:paraId="63B49310" w14:textId="77777777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17AC2C0" w14:textId="371D25C3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6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0" w:type="auto"/>
          </w:tcPr>
          <w:p w14:paraId="7D8E15D7" w14:textId="6C65F556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51</w:t>
            </w:r>
          </w:p>
        </w:tc>
        <w:tc>
          <w:tcPr>
            <w:tcW w:w="0" w:type="auto"/>
          </w:tcPr>
          <w:p w14:paraId="4EE8CDFE" w14:textId="48953962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27.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99</w:t>
            </w:r>
          </w:p>
        </w:tc>
        <w:tc>
          <w:tcPr>
            <w:tcW w:w="0" w:type="auto"/>
          </w:tcPr>
          <w:p w14:paraId="543370E6" w14:textId="39CFEE48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56.1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920FB3" w:rsidRPr="00222E58" w14:paraId="0D4875BC" w14:textId="77777777" w:rsidTr="00AA0C66">
        <w:trPr>
          <w:trHeight w:val="272"/>
        </w:trPr>
        <w:tc>
          <w:tcPr>
            <w:tcW w:w="0" w:type="auto"/>
            <w:vMerge/>
          </w:tcPr>
          <w:p w14:paraId="2898E387" w14:textId="77777777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C5D787B" w14:textId="4ABB498A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0" w:type="auto"/>
          </w:tcPr>
          <w:p w14:paraId="78E3B044" w14:textId="65F426B4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41</w:t>
            </w:r>
          </w:p>
        </w:tc>
        <w:tc>
          <w:tcPr>
            <w:tcW w:w="0" w:type="auto"/>
          </w:tcPr>
          <w:p w14:paraId="51EE19A3" w14:textId="6B5E537F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1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0" w:type="auto"/>
          </w:tcPr>
          <w:p w14:paraId="365A62A6" w14:textId="68AC684E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11</w:t>
            </w:r>
          </w:p>
        </w:tc>
        <w:tc>
          <w:tcPr>
            <w:tcW w:w="0" w:type="auto"/>
          </w:tcPr>
          <w:p w14:paraId="44874B61" w14:textId="0AC3EA1C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2.6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0" w:type="auto"/>
          </w:tcPr>
          <w:p w14:paraId="1563903F" w14:textId="329CA7A7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22E58">
              <w:rPr>
                <w:rFonts w:ascii="Times New Roman" w:hAnsi="Times New Roman" w:cs="Times New Roman"/>
                <w:b/>
                <w:bCs/>
                <w:lang w:val="en-US"/>
              </w:rPr>
              <w:t>.0</w:t>
            </w:r>
            <w:r w:rsidR="009D51B4" w:rsidRPr="00222E58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</w:p>
        </w:tc>
        <w:tc>
          <w:tcPr>
            <w:tcW w:w="0" w:type="auto"/>
          </w:tcPr>
          <w:p w14:paraId="27A189B8" w14:textId="5086A2C5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1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</w:tcPr>
          <w:p w14:paraId="7B2D2099" w14:textId="78F510C7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72</w:t>
            </w:r>
          </w:p>
        </w:tc>
      </w:tr>
      <w:tr w:rsidR="00920FB3" w:rsidRPr="00222E58" w14:paraId="1AEEA527" w14:textId="77777777" w:rsidTr="00AA0C66">
        <w:trPr>
          <w:trHeight w:val="272"/>
        </w:trPr>
        <w:tc>
          <w:tcPr>
            <w:tcW w:w="0" w:type="auto"/>
            <w:vMerge/>
          </w:tcPr>
          <w:p w14:paraId="2FD9735B" w14:textId="77777777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42B3D87" w14:textId="58392B31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</w:rPr>
              <w:t>Sex - male</w:t>
            </w:r>
          </w:p>
        </w:tc>
        <w:tc>
          <w:tcPr>
            <w:tcW w:w="0" w:type="auto"/>
          </w:tcPr>
          <w:p w14:paraId="49E44B38" w14:textId="0FAC745C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4.9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0" w:type="auto"/>
          </w:tcPr>
          <w:p w14:paraId="562681C1" w14:textId="2C5CB8D5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2.0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0" w:type="auto"/>
          </w:tcPr>
          <w:p w14:paraId="1E4C9DDC" w14:textId="1690D2AC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1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</w:tcPr>
          <w:p w14:paraId="7C50C51A" w14:textId="18F8E5ED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2.42</w:t>
            </w:r>
          </w:p>
        </w:tc>
        <w:tc>
          <w:tcPr>
            <w:tcW w:w="0" w:type="auto"/>
          </w:tcPr>
          <w:p w14:paraId="41A681E3" w14:textId="068EE2BA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22E58">
              <w:rPr>
                <w:rFonts w:ascii="Times New Roman" w:hAnsi="Times New Roman" w:cs="Times New Roman"/>
                <w:b/>
                <w:bCs/>
                <w:lang w:val="en-US"/>
              </w:rPr>
              <w:t>.0</w:t>
            </w:r>
            <w:r w:rsidR="009D51B4" w:rsidRPr="00222E58">
              <w:rPr>
                <w:rFonts w:ascii="Times New Roman" w:hAnsi="Times New Roman" w:cs="Times New Roman"/>
                <w:b/>
                <w:bCs/>
                <w:lang w:val="en-US"/>
              </w:rPr>
              <w:t>2</w:t>
            </w:r>
          </w:p>
        </w:tc>
        <w:tc>
          <w:tcPr>
            <w:tcW w:w="0" w:type="auto"/>
          </w:tcPr>
          <w:p w14:paraId="2BD1BCA7" w14:textId="05BAA8AA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9.0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</w:tcPr>
          <w:p w14:paraId="283F2EAF" w14:textId="7ACB4C95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9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920FB3" w:rsidRPr="00222E58" w14:paraId="5EE0ED14" w14:textId="77777777" w:rsidTr="00AA0C66">
        <w:trPr>
          <w:trHeight w:val="272"/>
        </w:trPr>
        <w:tc>
          <w:tcPr>
            <w:tcW w:w="0" w:type="auto"/>
            <w:vMerge/>
          </w:tcPr>
          <w:p w14:paraId="504277C6" w14:textId="77777777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0F9C006" w14:textId="7E745FFB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</w:rPr>
              <w:t>Malnutrition - yes</w:t>
            </w:r>
          </w:p>
        </w:tc>
        <w:tc>
          <w:tcPr>
            <w:tcW w:w="0" w:type="auto"/>
          </w:tcPr>
          <w:p w14:paraId="28485889" w14:textId="398E5832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9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0" w:type="auto"/>
          </w:tcPr>
          <w:p w14:paraId="7A7935A4" w14:textId="7C2B9A11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1.86</w:t>
            </w:r>
          </w:p>
        </w:tc>
        <w:tc>
          <w:tcPr>
            <w:tcW w:w="0" w:type="auto"/>
          </w:tcPr>
          <w:p w14:paraId="170BC56C" w14:textId="4CEEC708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02</w:t>
            </w:r>
          </w:p>
        </w:tc>
        <w:tc>
          <w:tcPr>
            <w:tcW w:w="0" w:type="auto"/>
          </w:tcPr>
          <w:p w14:paraId="39A188FE" w14:textId="31FA3D2E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5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</w:tcPr>
          <w:p w14:paraId="05113A10" w14:textId="3ED88058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60</w:t>
            </w:r>
          </w:p>
        </w:tc>
        <w:tc>
          <w:tcPr>
            <w:tcW w:w="0" w:type="auto"/>
          </w:tcPr>
          <w:p w14:paraId="00ED3DBA" w14:textId="64E53635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2.69</w:t>
            </w:r>
          </w:p>
        </w:tc>
        <w:tc>
          <w:tcPr>
            <w:tcW w:w="0" w:type="auto"/>
          </w:tcPr>
          <w:p w14:paraId="2865A7BE" w14:textId="6445F041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4.62</w:t>
            </w:r>
          </w:p>
        </w:tc>
      </w:tr>
      <w:tr w:rsidR="00920FB3" w:rsidRPr="00222E58" w14:paraId="63916212" w14:textId="77777777" w:rsidTr="00AA0C66">
        <w:trPr>
          <w:trHeight w:val="272"/>
        </w:trPr>
        <w:tc>
          <w:tcPr>
            <w:tcW w:w="0" w:type="auto"/>
            <w:vMerge/>
          </w:tcPr>
          <w:p w14:paraId="75F4016D" w14:textId="77777777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CE79CFF" w14:textId="13C16E20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  <w:lang w:val="en-US"/>
              </w:rPr>
              <w:t>MMSE</w:t>
            </w:r>
          </w:p>
        </w:tc>
        <w:tc>
          <w:tcPr>
            <w:tcW w:w="0" w:type="auto"/>
          </w:tcPr>
          <w:p w14:paraId="4C7EB9C7" w14:textId="0B094947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5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</w:tcPr>
          <w:p w14:paraId="34A9EAA6" w14:textId="2FC28473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28</w:t>
            </w:r>
          </w:p>
        </w:tc>
        <w:tc>
          <w:tcPr>
            <w:tcW w:w="0" w:type="auto"/>
          </w:tcPr>
          <w:p w14:paraId="759BB699" w14:textId="72EA17DE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0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0" w:type="auto"/>
          </w:tcPr>
          <w:p w14:paraId="71B8F2AE" w14:textId="6809DDBB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1.85</w:t>
            </w:r>
          </w:p>
        </w:tc>
        <w:tc>
          <w:tcPr>
            <w:tcW w:w="0" w:type="auto"/>
          </w:tcPr>
          <w:p w14:paraId="5F42FB04" w14:textId="6620D6ED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0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0" w:type="auto"/>
          </w:tcPr>
          <w:p w14:paraId="27A4A165" w14:textId="3B923869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1.0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0" w:type="auto"/>
          </w:tcPr>
          <w:p w14:paraId="71D06A78" w14:textId="6A1EDED4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03</w:t>
            </w:r>
          </w:p>
        </w:tc>
      </w:tr>
      <w:tr w:rsidR="00920FB3" w:rsidRPr="00222E58" w14:paraId="4E836F74" w14:textId="77777777" w:rsidTr="00AA0C66">
        <w:trPr>
          <w:trHeight w:val="272"/>
        </w:trPr>
        <w:tc>
          <w:tcPr>
            <w:tcW w:w="0" w:type="auto"/>
            <w:vMerge/>
          </w:tcPr>
          <w:p w14:paraId="5B6C3CB5" w14:textId="77777777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261C25F" w14:textId="6FE4AF60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</w:rPr>
              <w:t>Barthel</w:t>
            </w:r>
          </w:p>
        </w:tc>
        <w:tc>
          <w:tcPr>
            <w:tcW w:w="0" w:type="auto"/>
          </w:tcPr>
          <w:p w14:paraId="5B6A8F73" w14:textId="3D2A53E9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0" w:type="auto"/>
          </w:tcPr>
          <w:p w14:paraId="220E1FEC" w14:textId="78CDDBEA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0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0" w:type="auto"/>
          </w:tcPr>
          <w:p w14:paraId="12EB5EDA" w14:textId="19A28268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08</w:t>
            </w:r>
          </w:p>
        </w:tc>
        <w:tc>
          <w:tcPr>
            <w:tcW w:w="0" w:type="auto"/>
          </w:tcPr>
          <w:p w14:paraId="6AA29AEC" w14:textId="5D8C4ED6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1.73</w:t>
            </w:r>
          </w:p>
        </w:tc>
        <w:tc>
          <w:tcPr>
            <w:tcW w:w="0" w:type="auto"/>
          </w:tcPr>
          <w:p w14:paraId="7B1E45BE" w14:textId="40B148AD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08</w:t>
            </w:r>
          </w:p>
        </w:tc>
        <w:tc>
          <w:tcPr>
            <w:tcW w:w="0" w:type="auto"/>
          </w:tcPr>
          <w:p w14:paraId="53668D72" w14:textId="738AD87A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01</w:t>
            </w:r>
          </w:p>
        </w:tc>
        <w:tc>
          <w:tcPr>
            <w:tcW w:w="0" w:type="auto"/>
          </w:tcPr>
          <w:p w14:paraId="204D3F55" w14:textId="3D575677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21</w:t>
            </w:r>
          </w:p>
        </w:tc>
      </w:tr>
      <w:tr w:rsidR="00920FB3" w:rsidRPr="00222E58" w14:paraId="2AF3FD9F" w14:textId="77777777" w:rsidTr="00AA0C66">
        <w:trPr>
          <w:trHeight w:val="272"/>
        </w:trPr>
        <w:tc>
          <w:tcPr>
            <w:tcW w:w="0" w:type="auto"/>
            <w:vMerge/>
          </w:tcPr>
          <w:p w14:paraId="23578B3C" w14:textId="77777777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0854B52" w14:textId="465564ED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  <w:lang w:val="en-US"/>
              </w:rPr>
              <w:t>Tinetti</w:t>
            </w:r>
          </w:p>
        </w:tc>
        <w:tc>
          <w:tcPr>
            <w:tcW w:w="0" w:type="auto"/>
          </w:tcPr>
          <w:p w14:paraId="44A7706A" w14:textId="1BE1E5DE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44</w:t>
            </w:r>
          </w:p>
        </w:tc>
        <w:tc>
          <w:tcPr>
            <w:tcW w:w="0" w:type="auto"/>
          </w:tcPr>
          <w:p w14:paraId="66907470" w14:textId="0C7AA7C8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15</w:t>
            </w:r>
          </w:p>
        </w:tc>
        <w:tc>
          <w:tcPr>
            <w:tcW w:w="0" w:type="auto"/>
          </w:tcPr>
          <w:p w14:paraId="4ECFD609" w14:textId="28505EF4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1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0" w:type="auto"/>
          </w:tcPr>
          <w:p w14:paraId="1652FFF2" w14:textId="6AB943E7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2.93</w:t>
            </w:r>
          </w:p>
        </w:tc>
        <w:tc>
          <w:tcPr>
            <w:tcW w:w="0" w:type="auto"/>
          </w:tcPr>
          <w:p w14:paraId="0931B73E" w14:textId="77777777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22E58">
              <w:rPr>
                <w:rFonts w:ascii="Times New Roman" w:hAnsi="Times New Roman" w:cs="Times New Roman"/>
                <w:b/>
                <w:bCs/>
                <w:lang w:val="en-US"/>
              </w:rPr>
              <w:t>.004</w:t>
            </w:r>
          </w:p>
        </w:tc>
        <w:tc>
          <w:tcPr>
            <w:tcW w:w="0" w:type="auto"/>
          </w:tcPr>
          <w:p w14:paraId="534F6E35" w14:textId="65F9B732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1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0" w:type="auto"/>
          </w:tcPr>
          <w:p w14:paraId="2943D94C" w14:textId="5A9CD8D6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74</w:t>
            </w:r>
          </w:p>
        </w:tc>
      </w:tr>
      <w:tr w:rsidR="00920FB3" w:rsidRPr="00222E58" w14:paraId="02A788AD" w14:textId="77777777" w:rsidTr="00AA0C66">
        <w:trPr>
          <w:trHeight w:val="272"/>
        </w:trPr>
        <w:tc>
          <w:tcPr>
            <w:tcW w:w="0" w:type="auto"/>
            <w:vMerge/>
          </w:tcPr>
          <w:p w14:paraId="6D557B66" w14:textId="77777777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36BF291" w14:textId="083C83B3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  <w:lang w:val="en-US"/>
              </w:rPr>
              <w:t>GDS</w:t>
            </w:r>
          </w:p>
        </w:tc>
        <w:tc>
          <w:tcPr>
            <w:tcW w:w="0" w:type="auto"/>
          </w:tcPr>
          <w:p w14:paraId="5F45578D" w14:textId="443C2F6B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1.67</w:t>
            </w:r>
          </w:p>
        </w:tc>
        <w:tc>
          <w:tcPr>
            <w:tcW w:w="0" w:type="auto"/>
          </w:tcPr>
          <w:p w14:paraId="023CA2E1" w14:textId="19B5E44D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3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</w:tcPr>
          <w:p w14:paraId="6B413F5E" w14:textId="30C94DA6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2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</w:tcPr>
          <w:p w14:paraId="4128EABE" w14:textId="1714A1CD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5.1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</w:tcPr>
          <w:p w14:paraId="59C253AA" w14:textId="77777777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22E58">
              <w:rPr>
                <w:rFonts w:ascii="Times New Roman" w:hAnsi="Times New Roman" w:cs="Times New Roman"/>
                <w:b/>
                <w:bCs/>
                <w:lang w:val="en-US"/>
              </w:rPr>
              <w:t>&lt;.001</w:t>
            </w:r>
          </w:p>
        </w:tc>
        <w:tc>
          <w:tcPr>
            <w:tcW w:w="0" w:type="auto"/>
          </w:tcPr>
          <w:p w14:paraId="0F107608" w14:textId="309744AD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2.3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</w:tcPr>
          <w:p w14:paraId="058CB926" w14:textId="4E378021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1.03</w:t>
            </w:r>
          </w:p>
        </w:tc>
      </w:tr>
      <w:tr w:rsidR="00920FB3" w:rsidRPr="00222E58" w14:paraId="6B620264" w14:textId="77777777" w:rsidTr="00AA0C66">
        <w:trPr>
          <w:trHeight w:val="272"/>
        </w:trPr>
        <w:tc>
          <w:tcPr>
            <w:tcW w:w="0" w:type="auto"/>
            <w:vMerge/>
          </w:tcPr>
          <w:p w14:paraId="70330C38" w14:textId="77777777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168A319" w14:textId="3A5FAF98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</w:rPr>
              <w:t>Education – middle/high</w:t>
            </w:r>
          </w:p>
        </w:tc>
        <w:tc>
          <w:tcPr>
            <w:tcW w:w="0" w:type="auto"/>
          </w:tcPr>
          <w:p w14:paraId="5645F66F" w14:textId="25E55A42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2.8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0" w:type="auto"/>
          </w:tcPr>
          <w:p w14:paraId="550BE002" w14:textId="66BA9CC9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5.0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</w:tcPr>
          <w:p w14:paraId="439D84D8" w14:textId="35B499F8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02</w:t>
            </w:r>
          </w:p>
        </w:tc>
        <w:tc>
          <w:tcPr>
            <w:tcW w:w="0" w:type="auto"/>
          </w:tcPr>
          <w:p w14:paraId="0CFE1D53" w14:textId="531FC495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5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0" w:type="auto"/>
          </w:tcPr>
          <w:p w14:paraId="0BB7BE3D" w14:textId="28E79BDE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5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0" w:type="auto"/>
          </w:tcPr>
          <w:p w14:paraId="2309EFC5" w14:textId="36327D89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6.99</w:t>
            </w:r>
          </w:p>
        </w:tc>
        <w:tc>
          <w:tcPr>
            <w:tcW w:w="0" w:type="auto"/>
          </w:tcPr>
          <w:p w14:paraId="4F402897" w14:textId="423B4B87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12.68</w:t>
            </w:r>
          </w:p>
        </w:tc>
      </w:tr>
      <w:tr w:rsidR="00920FB3" w:rsidRPr="00222E58" w14:paraId="5C01C36A" w14:textId="77777777" w:rsidTr="00AA0C66">
        <w:trPr>
          <w:trHeight w:val="272"/>
        </w:trPr>
        <w:tc>
          <w:tcPr>
            <w:tcW w:w="0" w:type="auto"/>
            <w:vMerge/>
          </w:tcPr>
          <w:p w14:paraId="2A02B8DB" w14:textId="77777777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57A6D38" w14:textId="4817F934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</w:rPr>
              <w:t>Marital status - married</w:t>
            </w:r>
          </w:p>
        </w:tc>
        <w:tc>
          <w:tcPr>
            <w:tcW w:w="0" w:type="auto"/>
          </w:tcPr>
          <w:p w14:paraId="04BCD803" w14:textId="6AC46CD1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26</w:t>
            </w:r>
          </w:p>
        </w:tc>
        <w:tc>
          <w:tcPr>
            <w:tcW w:w="0" w:type="auto"/>
          </w:tcPr>
          <w:p w14:paraId="5BB79652" w14:textId="76D6D820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2.0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0" w:type="auto"/>
          </w:tcPr>
          <w:p w14:paraId="2D0EC093" w14:textId="1DFF5F45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0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</w:tcPr>
          <w:p w14:paraId="29FE99C0" w14:textId="4F48952B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1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</w:tcPr>
          <w:p w14:paraId="275D2621" w14:textId="4BB4FB84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90</w:t>
            </w:r>
          </w:p>
        </w:tc>
        <w:tc>
          <w:tcPr>
            <w:tcW w:w="0" w:type="auto"/>
          </w:tcPr>
          <w:p w14:paraId="3B8C8F7D" w14:textId="316708BE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3.7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0" w:type="auto"/>
          </w:tcPr>
          <w:p w14:paraId="1A697D89" w14:textId="571E1601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4.2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9</w:t>
            </w:r>
          </w:p>
        </w:tc>
      </w:tr>
      <w:tr w:rsidR="00920FB3" w:rsidRPr="00222E58" w14:paraId="6A101861" w14:textId="77777777" w:rsidTr="00AA0C66">
        <w:trPr>
          <w:trHeight w:val="272"/>
        </w:trPr>
        <w:tc>
          <w:tcPr>
            <w:tcW w:w="0" w:type="auto"/>
            <w:vMerge/>
          </w:tcPr>
          <w:p w14:paraId="4AB2A0C2" w14:textId="77777777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1CE17DB" w14:textId="166B8F53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  <w:lang w:val="en-US"/>
              </w:rPr>
              <w:t>BAI</w:t>
            </w:r>
          </w:p>
        </w:tc>
        <w:tc>
          <w:tcPr>
            <w:tcW w:w="0" w:type="auto"/>
          </w:tcPr>
          <w:p w14:paraId="1A75FD2F" w14:textId="54B52A92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1.4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</w:tcPr>
          <w:p w14:paraId="3B7EB8A2" w14:textId="795B75B8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3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0" w:type="auto"/>
          </w:tcPr>
          <w:p w14:paraId="077E0069" w14:textId="68F6A6CA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18</w:t>
            </w:r>
          </w:p>
        </w:tc>
        <w:tc>
          <w:tcPr>
            <w:tcW w:w="0" w:type="auto"/>
          </w:tcPr>
          <w:p w14:paraId="07E282A8" w14:textId="5B3399E9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4.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0" w:type="auto"/>
          </w:tcPr>
          <w:p w14:paraId="17BB1796" w14:textId="77777777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22E58">
              <w:rPr>
                <w:rFonts w:ascii="Times New Roman" w:hAnsi="Times New Roman" w:cs="Times New Roman"/>
                <w:b/>
                <w:bCs/>
                <w:lang w:val="en-US"/>
              </w:rPr>
              <w:t>&lt;.001</w:t>
            </w:r>
          </w:p>
        </w:tc>
        <w:tc>
          <w:tcPr>
            <w:tcW w:w="0" w:type="auto"/>
          </w:tcPr>
          <w:p w14:paraId="7F84A3F0" w14:textId="58C7408E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2.09</w:t>
            </w:r>
          </w:p>
        </w:tc>
        <w:tc>
          <w:tcPr>
            <w:tcW w:w="0" w:type="auto"/>
          </w:tcPr>
          <w:p w14:paraId="1E923536" w14:textId="3D56FF89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7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920FB3" w:rsidRPr="00222E58" w14:paraId="0BDAED90" w14:textId="77777777" w:rsidTr="00AA0C66">
        <w:trPr>
          <w:trHeight w:val="272"/>
        </w:trPr>
        <w:tc>
          <w:tcPr>
            <w:tcW w:w="0" w:type="auto"/>
            <w:vMerge/>
          </w:tcPr>
          <w:p w14:paraId="0684312F" w14:textId="77777777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85F99CA" w14:textId="63E63FFE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</w:rPr>
              <w:t>UCLA</w:t>
            </w:r>
          </w:p>
        </w:tc>
        <w:tc>
          <w:tcPr>
            <w:tcW w:w="0" w:type="auto"/>
          </w:tcPr>
          <w:p w14:paraId="269B9953" w14:textId="1C32BD7B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3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0" w:type="auto"/>
          </w:tcPr>
          <w:p w14:paraId="3A55CECF" w14:textId="44C01BD7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48</w:t>
            </w:r>
          </w:p>
        </w:tc>
        <w:tc>
          <w:tcPr>
            <w:tcW w:w="0" w:type="auto"/>
          </w:tcPr>
          <w:p w14:paraId="08EBA3E2" w14:textId="59699395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03</w:t>
            </w:r>
          </w:p>
        </w:tc>
        <w:tc>
          <w:tcPr>
            <w:tcW w:w="0" w:type="auto"/>
          </w:tcPr>
          <w:p w14:paraId="52FACFEB" w14:textId="411FD7C0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7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0" w:type="auto"/>
          </w:tcPr>
          <w:p w14:paraId="7B075AC3" w14:textId="3EC7F508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4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0" w:type="auto"/>
          </w:tcPr>
          <w:p w14:paraId="6431D65C" w14:textId="6F047820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1.31</w:t>
            </w:r>
          </w:p>
        </w:tc>
        <w:tc>
          <w:tcPr>
            <w:tcW w:w="0" w:type="auto"/>
          </w:tcPr>
          <w:p w14:paraId="66F97A6F" w14:textId="7AD9C971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5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8</w:t>
            </w:r>
          </w:p>
        </w:tc>
      </w:tr>
      <w:tr w:rsidR="00920FB3" w:rsidRPr="00222E58" w14:paraId="09AF5403" w14:textId="77777777" w:rsidTr="00AA0C66">
        <w:trPr>
          <w:trHeight w:val="272"/>
        </w:trPr>
        <w:tc>
          <w:tcPr>
            <w:tcW w:w="0" w:type="auto"/>
            <w:vMerge/>
          </w:tcPr>
          <w:p w14:paraId="68D85CBD" w14:textId="77777777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F6ABE0A" w14:textId="7BCF9E16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</w:rPr>
              <w:t>SWE</w:t>
            </w:r>
          </w:p>
        </w:tc>
        <w:tc>
          <w:tcPr>
            <w:tcW w:w="0" w:type="auto"/>
          </w:tcPr>
          <w:p w14:paraId="4D095761" w14:textId="619BD3A0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48</w:t>
            </w:r>
          </w:p>
        </w:tc>
        <w:tc>
          <w:tcPr>
            <w:tcW w:w="0" w:type="auto"/>
          </w:tcPr>
          <w:p w14:paraId="7A6A0498" w14:textId="18F8D4A9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15</w:t>
            </w:r>
          </w:p>
        </w:tc>
        <w:tc>
          <w:tcPr>
            <w:tcW w:w="0" w:type="auto"/>
          </w:tcPr>
          <w:p w14:paraId="503F2BAF" w14:textId="424FB32A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14</w:t>
            </w:r>
          </w:p>
        </w:tc>
        <w:tc>
          <w:tcPr>
            <w:tcW w:w="0" w:type="auto"/>
          </w:tcPr>
          <w:p w14:paraId="227BCB24" w14:textId="7DA4A681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3.14</w:t>
            </w:r>
          </w:p>
        </w:tc>
        <w:tc>
          <w:tcPr>
            <w:tcW w:w="0" w:type="auto"/>
          </w:tcPr>
          <w:p w14:paraId="022CF382" w14:textId="77777777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22E58">
              <w:rPr>
                <w:rFonts w:ascii="Times New Roman" w:hAnsi="Times New Roman" w:cs="Times New Roman"/>
                <w:b/>
                <w:bCs/>
                <w:lang w:val="en-US"/>
              </w:rPr>
              <w:t>.002</w:t>
            </w:r>
          </w:p>
        </w:tc>
        <w:tc>
          <w:tcPr>
            <w:tcW w:w="0" w:type="auto"/>
          </w:tcPr>
          <w:p w14:paraId="11866406" w14:textId="19815D16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18</w:t>
            </w:r>
          </w:p>
        </w:tc>
        <w:tc>
          <w:tcPr>
            <w:tcW w:w="0" w:type="auto"/>
          </w:tcPr>
          <w:p w14:paraId="6BB7EA95" w14:textId="1011E9B1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78</w:t>
            </w:r>
          </w:p>
        </w:tc>
      </w:tr>
      <w:tr w:rsidR="00920FB3" w:rsidRPr="00222E58" w14:paraId="0AC09B83" w14:textId="77777777" w:rsidTr="00AA0C66">
        <w:trPr>
          <w:trHeight w:val="272"/>
        </w:trPr>
        <w:tc>
          <w:tcPr>
            <w:tcW w:w="0" w:type="auto"/>
            <w:vMerge w:val="restart"/>
          </w:tcPr>
          <w:p w14:paraId="2636B090" w14:textId="77777777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</w:tcPr>
          <w:p w14:paraId="1B204401" w14:textId="6DA1F047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</w:rPr>
              <w:t>(Constant)</w:t>
            </w:r>
          </w:p>
        </w:tc>
        <w:tc>
          <w:tcPr>
            <w:tcW w:w="0" w:type="auto"/>
          </w:tcPr>
          <w:p w14:paraId="3FDD9CFA" w14:textId="486AA250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15.1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0" w:type="auto"/>
          </w:tcPr>
          <w:p w14:paraId="33DBE8A8" w14:textId="1D030ACC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21.46</w:t>
            </w:r>
          </w:p>
        </w:tc>
        <w:tc>
          <w:tcPr>
            <w:tcW w:w="0" w:type="auto"/>
          </w:tcPr>
          <w:p w14:paraId="16793399" w14:textId="77777777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2BD41C2" w14:textId="66C1A1F2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7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</w:tcPr>
          <w:p w14:paraId="71908CC2" w14:textId="18101577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48</w:t>
            </w:r>
          </w:p>
        </w:tc>
        <w:tc>
          <w:tcPr>
            <w:tcW w:w="0" w:type="auto"/>
          </w:tcPr>
          <w:p w14:paraId="5174F426" w14:textId="68E00661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27.0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</w:tcPr>
          <w:p w14:paraId="0EC73172" w14:textId="16717010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57.3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920FB3" w:rsidRPr="00222E58" w14:paraId="0B5344D1" w14:textId="77777777" w:rsidTr="00AA0C66">
        <w:trPr>
          <w:trHeight w:val="272"/>
        </w:trPr>
        <w:tc>
          <w:tcPr>
            <w:tcW w:w="0" w:type="auto"/>
            <w:vMerge/>
          </w:tcPr>
          <w:p w14:paraId="1A1AB3CE" w14:textId="77777777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D7096B1" w14:textId="23A4B99A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0" w:type="auto"/>
          </w:tcPr>
          <w:p w14:paraId="3351C843" w14:textId="559100B4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4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</w:tcPr>
          <w:p w14:paraId="637C8283" w14:textId="2E3B59C1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1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0" w:type="auto"/>
          </w:tcPr>
          <w:p w14:paraId="3AA7C311" w14:textId="06992BA7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11</w:t>
            </w:r>
          </w:p>
        </w:tc>
        <w:tc>
          <w:tcPr>
            <w:tcW w:w="0" w:type="auto"/>
          </w:tcPr>
          <w:p w14:paraId="50F33718" w14:textId="2D6EC1DE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2.65</w:t>
            </w:r>
          </w:p>
        </w:tc>
        <w:tc>
          <w:tcPr>
            <w:tcW w:w="0" w:type="auto"/>
          </w:tcPr>
          <w:p w14:paraId="1D957E58" w14:textId="664ABE23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22E58">
              <w:rPr>
                <w:rFonts w:ascii="Times New Roman" w:hAnsi="Times New Roman" w:cs="Times New Roman"/>
                <w:b/>
                <w:bCs/>
                <w:lang w:val="en-US"/>
              </w:rPr>
              <w:t>.0</w:t>
            </w:r>
            <w:r w:rsidR="009D51B4" w:rsidRPr="00222E58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</w:p>
        </w:tc>
        <w:tc>
          <w:tcPr>
            <w:tcW w:w="0" w:type="auto"/>
          </w:tcPr>
          <w:p w14:paraId="0B1CBBA8" w14:textId="1AD0BD08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1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</w:tcPr>
          <w:p w14:paraId="6857CCA8" w14:textId="3A72CC85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7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920FB3" w:rsidRPr="00222E58" w14:paraId="55612EF9" w14:textId="77777777" w:rsidTr="00AA0C66">
        <w:trPr>
          <w:trHeight w:val="272"/>
        </w:trPr>
        <w:tc>
          <w:tcPr>
            <w:tcW w:w="0" w:type="auto"/>
            <w:vMerge/>
          </w:tcPr>
          <w:p w14:paraId="1483BC1A" w14:textId="77777777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CD3F170" w14:textId="673D0525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</w:rPr>
              <w:t>Sex - male</w:t>
            </w:r>
          </w:p>
        </w:tc>
        <w:tc>
          <w:tcPr>
            <w:tcW w:w="0" w:type="auto"/>
          </w:tcPr>
          <w:p w14:paraId="09E20DD0" w14:textId="6659216A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4.7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0" w:type="auto"/>
          </w:tcPr>
          <w:p w14:paraId="403899E9" w14:textId="35EF1063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2.05</w:t>
            </w:r>
          </w:p>
        </w:tc>
        <w:tc>
          <w:tcPr>
            <w:tcW w:w="0" w:type="auto"/>
          </w:tcPr>
          <w:p w14:paraId="56756612" w14:textId="3D2C4D88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10</w:t>
            </w:r>
          </w:p>
        </w:tc>
        <w:tc>
          <w:tcPr>
            <w:tcW w:w="0" w:type="auto"/>
          </w:tcPr>
          <w:p w14:paraId="70D9A5FD" w14:textId="74EB9336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2.3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</w:tcPr>
          <w:p w14:paraId="68C1D8DD" w14:textId="5C6D2991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22E58">
              <w:rPr>
                <w:rFonts w:ascii="Times New Roman" w:hAnsi="Times New Roman" w:cs="Times New Roman"/>
                <w:b/>
                <w:bCs/>
                <w:lang w:val="en-US"/>
              </w:rPr>
              <w:t>.02</w:t>
            </w:r>
          </w:p>
        </w:tc>
        <w:tc>
          <w:tcPr>
            <w:tcW w:w="0" w:type="auto"/>
          </w:tcPr>
          <w:p w14:paraId="6FA97D29" w14:textId="53114667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8.7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0" w:type="auto"/>
          </w:tcPr>
          <w:p w14:paraId="543376CB" w14:textId="611CD817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71</w:t>
            </w:r>
          </w:p>
        </w:tc>
      </w:tr>
      <w:tr w:rsidR="00920FB3" w:rsidRPr="00222E58" w14:paraId="57090C72" w14:textId="77777777" w:rsidTr="00AA0C66">
        <w:trPr>
          <w:trHeight w:val="272"/>
        </w:trPr>
        <w:tc>
          <w:tcPr>
            <w:tcW w:w="0" w:type="auto"/>
            <w:vMerge/>
          </w:tcPr>
          <w:p w14:paraId="0C53EF83" w14:textId="77777777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B181B08" w14:textId="057D6158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</w:rPr>
              <w:t>Malnutrition - yes</w:t>
            </w:r>
          </w:p>
        </w:tc>
        <w:tc>
          <w:tcPr>
            <w:tcW w:w="0" w:type="auto"/>
          </w:tcPr>
          <w:p w14:paraId="36D1BC5A" w14:textId="0463D35A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91</w:t>
            </w:r>
          </w:p>
        </w:tc>
        <w:tc>
          <w:tcPr>
            <w:tcW w:w="0" w:type="auto"/>
          </w:tcPr>
          <w:p w14:paraId="2733963F" w14:textId="06FB35C8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1.8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0" w:type="auto"/>
          </w:tcPr>
          <w:p w14:paraId="0117C8A8" w14:textId="67A72628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02</w:t>
            </w:r>
          </w:p>
        </w:tc>
        <w:tc>
          <w:tcPr>
            <w:tcW w:w="0" w:type="auto"/>
          </w:tcPr>
          <w:p w14:paraId="08797960" w14:textId="23F4A598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4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0" w:type="auto"/>
          </w:tcPr>
          <w:p w14:paraId="37320F06" w14:textId="2009D22F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6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</w:tcPr>
          <w:p w14:paraId="16773289" w14:textId="79DC3E8C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2.7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0" w:type="auto"/>
          </w:tcPr>
          <w:p w14:paraId="75DA695D" w14:textId="27F67FBD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4.5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8</w:t>
            </w:r>
          </w:p>
        </w:tc>
      </w:tr>
      <w:tr w:rsidR="00920FB3" w:rsidRPr="00222E58" w14:paraId="2E7F3762" w14:textId="77777777" w:rsidTr="00AA0C66">
        <w:trPr>
          <w:trHeight w:val="272"/>
        </w:trPr>
        <w:tc>
          <w:tcPr>
            <w:tcW w:w="0" w:type="auto"/>
            <w:vMerge/>
          </w:tcPr>
          <w:p w14:paraId="112F4E67" w14:textId="77777777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EDF88DA" w14:textId="09C9ECA7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  <w:lang w:val="en-US"/>
              </w:rPr>
              <w:t>MMSE</w:t>
            </w:r>
          </w:p>
        </w:tc>
        <w:tc>
          <w:tcPr>
            <w:tcW w:w="0" w:type="auto"/>
          </w:tcPr>
          <w:p w14:paraId="4091FF51" w14:textId="04AFD022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53</w:t>
            </w:r>
          </w:p>
        </w:tc>
        <w:tc>
          <w:tcPr>
            <w:tcW w:w="0" w:type="auto"/>
          </w:tcPr>
          <w:p w14:paraId="3BFCA463" w14:textId="5C69145E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2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0" w:type="auto"/>
          </w:tcPr>
          <w:p w14:paraId="663B3B43" w14:textId="126FBEE0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08</w:t>
            </w:r>
          </w:p>
        </w:tc>
        <w:tc>
          <w:tcPr>
            <w:tcW w:w="0" w:type="auto"/>
          </w:tcPr>
          <w:p w14:paraId="095D5641" w14:textId="7B8171FC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1.87</w:t>
            </w:r>
          </w:p>
        </w:tc>
        <w:tc>
          <w:tcPr>
            <w:tcW w:w="0" w:type="auto"/>
          </w:tcPr>
          <w:p w14:paraId="5CC2B814" w14:textId="33D10DDF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06</w:t>
            </w:r>
          </w:p>
        </w:tc>
        <w:tc>
          <w:tcPr>
            <w:tcW w:w="0" w:type="auto"/>
          </w:tcPr>
          <w:p w14:paraId="351CC782" w14:textId="1158887C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1.09</w:t>
            </w:r>
          </w:p>
        </w:tc>
        <w:tc>
          <w:tcPr>
            <w:tcW w:w="0" w:type="auto"/>
          </w:tcPr>
          <w:p w14:paraId="2C1EA3D0" w14:textId="21C0F749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0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920FB3" w:rsidRPr="00222E58" w14:paraId="6BF82AB2" w14:textId="77777777" w:rsidTr="00AA0C66">
        <w:trPr>
          <w:trHeight w:val="272"/>
        </w:trPr>
        <w:tc>
          <w:tcPr>
            <w:tcW w:w="0" w:type="auto"/>
            <w:vMerge/>
          </w:tcPr>
          <w:p w14:paraId="617C75C1" w14:textId="77777777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EBE4E11" w14:textId="65E7751B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</w:rPr>
              <w:t>Barthel</w:t>
            </w:r>
          </w:p>
        </w:tc>
        <w:tc>
          <w:tcPr>
            <w:tcW w:w="0" w:type="auto"/>
          </w:tcPr>
          <w:p w14:paraId="65C5E406" w14:textId="6463F51C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1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</w:tcPr>
          <w:p w14:paraId="73C9B223" w14:textId="44116152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0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0" w:type="auto"/>
          </w:tcPr>
          <w:p w14:paraId="1BC3E180" w14:textId="7FED7BEF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0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0" w:type="auto"/>
          </w:tcPr>
          <w:p w14:paraId="44AEBDD9" w14:textId="2623F9BF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1.85</w:t>
            </w:r>
          </w:p>
        </w:tc>
        <w:tc>
          <w:tcPr>
            <w:tcW w:w="0" w:type="auto"/>
          </w:tcPr>
          <w:p w14:paraId="7EB5F935" w14:textId="0FFEBAD2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0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0" w:type="auto"/>
          </w:tcPr>
          <w:p w14:paraId="26265C1E" w14:textId="14FC18C5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0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</w:tcPr>
          <w:p w14:paraId="28A8BA19" w14:textId="072DE3AC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2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920FB3" w:rsidRPr="00222E58" w14:paraId="0910A45D" w14:textId="77777777" w:rsidTr="00AA0C66">
        <w:trPr>
          <w:trHeight w:val="272"/>
        </w:trPr>
        <w:tc>
          <w:tcPr>
            <w:tcW w:w="0" w:type="auto"/>
            <w:vMerge/>
          </w:tcPr>
          <w:p w14:paraId="2A8AD1CC" w14:textId="77777777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A9F3E93" w14:textId="24B87992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  <w:lang w:val="en-US"/>
              </w:rPr>
              <w:t>Tinetti</w:t>
            </w:r>
          </w:p>
        </w:tc>
        <w:tc>
          <w:tcPr>
            <w:tcW w:w="0" w:type="auto"/>
          </w:tcPr>
          <w:p w14:paraId="3A306179" w14:textId="69BF2463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43</w:t>
            </w:r>
          </w:p>
        </w:tc>
        <w:tc>
          <w:tcPr>
            <w:tcW w:w="0" w:type="auto"/>
          </w:tcPr>
          <w:p w14:paraId="6D183127" w14:textId="69CF5097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15</w:t>
            </w:r>
          </w:p>
        </w:tc>
        <w:tc>
          <w:tcPr>
            <w:tcW w:w="0" w:type="auto"/>
          </w:tcPr>
          <w:p w14:paraId="542288F9" w14:textId="54B882B9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13</w:t>
            </w:r>
          </w:p>
        </w:tc>
        <w:tc>
          <w:tcPr>
            <w:tcW w:w="0" w:type="auto"/>
          </w:tcPr>
          <w:p w14:paraId="4BED9033" w14:textId="0E44078D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2.8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0" w:type="auto"/>
          </w:tcPr>
          <w:p w14:paraId="73C1C2E6" w14:textId="1A07112C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22E58">
              <w:rPr>
                <w:rFonts w:ascii="Times New Roman" w:hAnsi="Times New Roman" w:cs="Times New Roman"/>
                <w:b/>
                <w:bCs/>
                <w:lang w:val="en-US"/>
              </w:rPr>
              <w:t>.00</w:t>
            </w:r>
            <w:r w:rsidR="009D51B4" w:rsidRPr="00222E58">
              <w:rPr>
                <w:rFonts w:ascii="Times New Roman" w:hAnsi="Times New Roman" w:cs="Times New Roman"/>
                <w:b/>
                <w:bCs/>
                <w:lang w:val="en-US"/>
              </w:rPr>
              <w:t>4</w:t>
            </w:r>
          </w:p>
        </w:tc>
        <w:tc>
          <w:tcPr>
            <w:tcW w:w="0" w:type="auto"/>
          </w:tcPr>
          <w:p w14:paraId="6B5EF19B" w14:textId="3D7777EA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1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0" w:type="auto"/>
          </w:tcPr>
          <w:p w14:paraId="3467B17C" w14:textId="0683F443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73</w:t>
            </w:r>
          </w:p>
        </w:tc>
      </w:tr>
      <w:tr w:rsidR="00920FB3" w:rsidRPr="00222E58" w14:paraId="35A887E3" w14:textId="77777777" w:rsidTr="00AA0C66">
        <w:trPr>
          <w:trHeight w:val="272"/>
        </w:trPr>
        <w:tc>
          <w:tcPr>
            <w:tcW w:w="0" w:type="auto"/>
            <w:vMerge/>
          </w:tcPr>
          <w:p w14:paraId="5E7E2DBE" w14:textId="77777777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9ADC770" w14:textId="6652D8EF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  <w:lang w:val="en-US"/>
              </w:rPr>
              <w:t>GDS</w:t>
            </w:r>
          </w:p>
        </w:tc>
        <w:tc>
          <w:tcPr>
            <w:tcW w:w="0" w:type="auto"/>
          </w:tcPr>
          <w:p w14:paraId="0AC8DF5E" w14:textId="64E3D569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1.69</w:t>
            </w:r>
          </w:p>
        </w:tc>
        <w:tc>
          <w:tcPr>
            <w:tcW w:w="0" w:type="auto"/>
          </w:tcPr>
          <w:p w14:paraId="572DDE28" w14:textId="599FDB5A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3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</w:tcPr>
          <w:p w14:paraId="15B0898A" w14:textId="6093E4ED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2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</w:tcPr>
          <w:p w14:paraId="309920EA" w14:textId="6A1F5C12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5.1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0" w:type="auto"/>
          </w:tcPr>
          <w:p w14:paraId="7D908A2B" w14:textId="77777777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22E58">
              <w:rPr>
                <w:rFonts w:ascii="Times New Roman" w:hAnsi="Times New Roman" w:cs="Times New Roman"/>
                <w:b/>
                <w:bCs/>
                <w:lang w:val="en-US"/>
              </w:rPr>
              <w:t>&lt;.001</w:t>
            </w:r>
          </w:p>
        </w:tc>
        <w:tc>
          <w:tcPr>
            <w:tcW w:w="0" w:type="auto"/>
          </w:tcPr>
          <w:p w14:paraId="2D1199AB" w14:textId="2B40136B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2.34</w:t>
            </w:r>
          </w:p>
        </w:tc>
        <w:tc>
          <w:tcPr>
            <w:tcW w:w="0" w:type="auto"/>
          </w:tcPr>
          <w:p w14:paraId="17410D51" w14:textId="3EE0E954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1.0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920FB3" w:rsidRPr="00222E58" w14:paraId="0F1061EE" w14:textId="77777777" w:rsidTr="00AA0C66">
        <w:trPr>
          <w:trHeight w:val="272"/>
        </w:trPr>
        <w:tc>
          <w:tcPr>
            <w:tcW w:w="0" w:type="auto"/>
            <w:vMerge/>
          </w:tcPr>
          <w:p w14:paraId="1D71D06E" w14:textId="77777777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255D1F2" w14:textId="5F14D419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</w:rPr>
              <w:t>Education – middle/high</w:t>
            </w:r>
          </w:p>
        </w:tc>
        <w:tc>
          <w:tcPr>
            <w:tcW w:w="0" w:type="auto"/>
          </w:tcPr>
          <w:p w14:paraId="2163FD6B" w14:textId="137F091F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2.99</w:t>
            </w:r>
          </w:p>
        </w:tc>
        <w:tc>
          <w:tcPr>
            <w:tcW w:w="0" w:type="auto"/>
          </w:tcPr>
          <w:p w14:paraId="13FDB6CF" w14:textId="64AEF02C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5.02</w:t>
            </w:r>
          </w:p>
        </w:tc>
        <w:tc>
          <w:tcPr>
            <w:tcW w:w="0" w:type="auto"/>
          </w:tcPr>
          <w:p w14:paraId="075ADAE0" w14:textId="08D18166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0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</w:tcPr>
          <w:p w14:paraId="438B7547" w14:textId="142C36A1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60</w:t>
            </w:r>
          </w:p>
        </w:tc>
        <w:tc>
          <w:tcPr>
            <w:tcW w:w="0" w:type="auto"/>
          </w:tcPr>
          <w:p w14:paraId="581EFD95" w14:textId="1C2A752A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55</w:t>
            </w:r>
          </w:p>
        </w:tc>
        <w:tc>
          <w:tcPr>
            <w:tcW w:w="0" w:type="auto"/>
          </w:tcPr>
          <w:p w14:paraId="37F32056" w14:textId="7E856EF4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6.8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0" w:type="auto"/>
          </w:tcPr>
          <w:p w14:paraId="052C499B" w14:textId="556405C5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12.86</w:t>
            </w:r>
          </w:p>
        </w:tc>
      </w:tr>
      <w:tr w:rsidR="00920FB3" w:rsidRPr="00222E58" w14:paraId="23705F51" w14:textId="77777777" w:rsidTr="00AA0C66">
        <w:trPr>
          <w:trHeight w:val="272"/>
        </w:trPr>
        <w:tc>
          <w:tcPr>
            <w:tcW w:w="0" w:type="auto"/>
            <w:vMerge/>
          </w:tcPr>
          <w:p w14:paraId="028997CB" w14:textId="77777777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391004A" w14:textId="1E0FB418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</w:rPr>
              <w:t>Marital status - married</w:t>
            </w:r>
          </w:p>
        </w:tc>
        <w:tc>
          <w:tcPr>
            <w:tcW w:w="0" w:type="auto"/>
          </w:tcPr>
          <w:p w14:paraId="1CC503E9" w14:textId="0B8D93ED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08</w:t>
            </w:r>
          </w:p>
        </w:tc>
        <w:tc>
          <w:tcPr>
            <w:tcW w:w="0" w:type="auto"/>
          </w:tcPr>
          <w:p w14:paraId="4D33B0C6" w14:textId="612A3C11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2.0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0" w:type="auto"/>
          </w:tcPr>
          <w:p w14:paraId="53117F6F" w14:textId="685DE85D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00</w:t>
            </w:r>
          </w:p>
        </w:tc>
        <w:tc>
          <w:tcPr>
            <w:tcW w:w="0" w:type="auto"/>
          </w:tcPr>
          <w:p w14:paraId="6152A78E" w14:textId="7F387914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04</w:t>
            </w:r>
          </w:p>
        </w:tc>
        <w:tc>
          <w:tcPr>
            <w:tcW w:w="0" w:type="auto"/>
          </w:tcPr>
          <w:p w14:paraId="3AF2D172" w14:textId="5141FCFB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9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0" w:type="auto"/>
          </w:tcPr>
          <w:p w14:paraId="1059DA9C" w14:textId="53A6444F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4.1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</w:tcPr>
          <w:p w14:paraId="62243E21" w14:textId="61D09446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3.9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920FB3" w:rsidRPr="00222E58" w14:paraId="42D3C29B" w14:textId="77777777" w:rsidTr="00AA0C66">
        <w:trPr>
          <w:trHeight w:val="272"/>
        </w:trPr>
        <w:tc>
          <w:tcPr>
            <w:tcW w:w="0" w:type="auto"/>
            <w:vMerge/>
          </w:tcPr>
          <w:p w14:paraId="29056C69" w14:textId="77777777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01CC4A5" w14:textId="5B68E9D9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  <w:lang w:val="en-US"/>
              </w:rPr>
              <w:t>BAI</w:t>
            </w:r>
          </w:p>
        </w:tc>
        <w:tc>
          <w:tcPr>
            <w:tcW w:w="0" w:type="auto"/>
          </w:tcPr>
          <w:p w14:paraId="7AB0D93C" w14:textId="51709E46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1.44</w:t>
            </w:r>
          </w:p>
        </w:tc>
        <w:tc>
          <w:tcPr>
            <w:tcW w:w="0" w:type="auto"/>
          </w:tcPr>
          <w:p w14:paraId="6D8AD731" w14:textId="4D16588F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3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0" w:type="auto"/>
          </w:tcPr>
          <w:p w14:paraId="026E7182" w14:textId="75A82E78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18</w:t>
            </w:r>
          </w:p>
        </w:tc>
        <w:tc>
          <w:tcPr>
            <w:tcW w:w="0" w:type="auto"/>
          </w:tcPr>
          <w:p w14:paraId="620541B2" w14:textId="273A108F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4.1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0" w:type="auto"/>
          </w:tcPr>
          <w:p w14:paraId="7EB62FB7" w14:textId="77777777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22E58">
              <w:rPr>
                <w:rFonts w:ascii="Times New Roman" w:hAnsi="Times New Roman" w:cs="Times New Roman"/>
                <w:b/>
                <w:bCs/>
                <w:lang w:val="en-US"/>
              </w:rPr>
              <w:t>&lt;.001</w:t>
            </w:r>
          </w:p>
        </w:tc>
        <w:tc>
          <w:tcPr>
            <w:tcW w:w="0" w:type="auto"/>
          </w:tcPr>
          <w:p w14:paraId="2E517F76" w14:textId="2C977E04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2.12</w:t>
            </w:r>
          </w:p>
        </w:tc>
        <w:tc>
          <w:tcPr>
            <w:tcW w:w="0" w:type="auto"/>
          </w:tcPr>
          <w:p w14:paraId="07938EA3" w14:textId="72AA3E35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7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6</w:t>
            </w:r>
          </w:p>
        </w:tc>
      </w:tr>
      <w:tr w:rsidR="00920FB3" w:rsidRPr="00222E58" w14:paraId="25AC0A3A" w14:textId="77777777" w:rsidTr="00AA0C66">
        <w:trPr>
          <w:trHeight w:val="272"/>
        </w:trPr>
        <w:tc>
          <w:tcPr>
            <w:tcW w:w="0" w:type="auto"/>
            <w:vMerge/>
          </w:tcPr>
          <w:p w14:paraId="50DD8169" w14:textId="77777777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CBA6F76" w14:textId="4B26FF0C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</w:rPr>
              <w:t>UCLA</w:t>
            </w:r>
          </w:p>
        </w:tc>
        <w:tc>
          <w:tcPr>
            <w:tcW w:w="0" w:type="auto"/>
          </w:tcPr>
          <w:p w14:paraId="7752E54B" w14:textId="6874BF97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42</w:t>
            </w:r>
          </w:p>
        </w:tc>
        <w:tc>
          <w:tcPr>
            <w:tcW w:w="0" w:type="auto"/>
          </w:tcPr>
          <w:p w14:paraId="42336FDF" w14:textId="06A2961F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4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0" w:type="auto"/>
          </w:tcPr>
          <w:p w14:paraId="4A57A124" w14:textId="6CE211A9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0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0" w:type="auto"/>
          </w:tcPr>
          <w:p w14:paraId="1ECDC7D5" w14:textId="3195FF8F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8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0" w:type="auto"/>
          </w:tcPr>
          <w:p w14:paraId="5778037B" w14:textId="6395A51F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3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0" w:type="auto"/>
          </w:tcPr>
          <w:p w14:paraId="322A5C01" w14:textId="32C6873D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1.3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0" w:type="auto"/>
          </w:tcPr>
          <w:p w14:paraId="1E184F6F" w14:textId="57554740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5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920FB3" w:rsidRPr="00222E58" w14:paraId="4A15191C" w14:textId="77777777" w:rsidTr="00AA0C66">
        <w:trPr>
          <w:trHeight w:val="272"/>
        </w:trPr>
        <w:tc>
          <w:tcPr>
            <w:tcW w:w="0" w:type="auto"/>
            <w:vMerge/>
          </w:tcPr>
          <w:p w14:paraId="54110FB0" w14:textId="77777777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D93AAC1" w14:textId="29143964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</w:rPr>
              <w:t>SWE</w:t>
            </w:r>
          </w:p>
        </w:tc>
        <w:tc>
          <w:tcPr>
            <w:tcW w:w="0" w:type="auto"/>
          </w:tcPr>
          <w:p w14:paraId="150A8376" w14:textId="61E6EDBA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43</w:t>
            </w:r>
          </w:p>
        </w:tc>
        <w:tc>
          <w:tcPr>
            <w:tcW w:w="0" w:type="auto"/>
          </w:tcPr>
          <w:p w14:paraId="4F61F512" w14:textId="2665E9D9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15</w:t>
            </w:r>
          </w:p>
        </w:tc>
        <w:tc>
          <w:tcPr>
            <w:tcW w:w="0" w:type="auto"/>
          </w:tcPr>
          <w:p w14:paraId="7C039E02" w14:textId="00877395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1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</w:tcPr>
          <w:p w14:paraId="31D1B733" w14:textId="6279EE02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2.80</w:t>
            </w:r>
          </w:p>
        </w:tc>
        <w:tc>
          <w:tcPr>
            <w:tcW w:w="0" w:type="auto"/>
          </w:tcPr>
          <w:p w14:paraId="556DFEC3" w14:textId="4EC4B1DB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22E58">
              <w:rPr>
                <w:rFonts w:ascii="Times New Roman" w:hAnsi="Times New Roman" w:cs="Times New Roman"/>
                <w:b/>
                <w:bCs/>
                <w:lang w:val="en-US"/>
              </w:rPr>
              <w:t>.0</w:t>
            </w:r>
            <w:r w:rsidR="009D51B4" w:rsidRPr="00222E58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</w:p>
        </w:tc>
        <w:tc>
          <w:tcPr>
            <w:tcW w:w="0" w:type="auto"/>
          </w:tcPr>
          <w:p w14:paraId="77D35381" w14:textId="338D2E3D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1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</w:tcPr>
          <w:p w14:paraId="013785CF" w14:textId="7D9B33B2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73</w:t>
            </w:r>
          </w:p>
        </w:tc>
      </w:tr>
      <w:tr w:rsidR="00920FB3" w:rsidRPr="00222E58" w14:paraId="4CCEF5F0" w14:textId="77777777" w:rsidTr="00AA0C66">
        <w:trPr>
          <w:trHeight w:val="272"/>
        </w:trPr>
        <w:tc>
          <w:tcPr>
            <w:tcW w:w="0" w:type="auto"/>
            <w:vMerge w:val="restart"/>
          </w:tcPr>
          <w:p w14:paraId="267128E2" w14:textId="77777777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14:paraId="5E3A1FA5" w14:textId="7175893B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</w:rPr>
              <w:t>(Constant)</w:t>
            </w:r>
          </w:p>
        </w:tc>
        <w:tc>
          <w:tcPr>
            <w:tcW w:w="0" w:type="auto"/>
          </w:tcPr>
          <w:p w14:paraId="76DCE9F6" w14:textId="733AEBA8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11.03</w:t>
            </w:r>
          </w:p>
        </w:tc>
        <w:tc>
          <w:tcPr>
            <w:tcW w:w="0" w:type="auto"/>
          </w:tcPr>
          <w:p w14:paraId="14086739" w14:textId="48B8F8FF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21.3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0" w:type="auto"/>
          </w:tcPr>
          <w:p w14:paraId="216CBC11" w14:textId="77777777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6377A127" w14:textId="0C4C1A45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5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</w:tcPr>
          <w:p w14:paraId="7F6E5238" w14:textId="1D6D563D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6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</w:tcPr>
          <w:p w14:paraId="4655349D" w14:textId="6B15EDB2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30.9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0" w:type="auto"/>
          </w:tcPr>
          <w:p w14:paraId="4DD0580E" w14:textId="792D25A4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53.0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920FB3" w:rsidRPr="00222E58" w14:paraId="37559051" w14:textId="77777777" w:rsidTr="00AA0C66">
        <w:trPr>
          <w:trHeight w:val="272"/>
        </w:trPr>
        <w:tc>
          <w:tcPr>
            <w:tcW w:w="0" w:type="auto"/>
            <w:vMerge/>
          </w:tcPr>
          <w:p w14:paraId="3ABDE4C2" w14:textId="77777777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1FDC7E3" w14:textId="41B3F33D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0" w:type="auto"/>
          </w:tcPr>
          <w:p w14:paraId="1FEA080A" w14:textId="366F8C3C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43</w:t>
            </w:r>
          </w:p>
        </w:tc>
        <w:tc>
          <w:tcPr>
            <w:tcW w:w="0" w:type="auto"/>
          </w:tcPr>
          <w:p w14:paraId="7043206D" w14:textId="5E616221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1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0" w:type="auto"/>
          </w:tcPr>
          <w:p w14:paraId="5A3FE9A9" w14:textId="44C50297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1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</w:tcPr>
          <w:p w14:paraId="60F3E02B" w14:textId="77ED5C9C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2.7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</w:tcPr>
          <w:p w14:paraId="06EBC16B" w14:textId="52C343AA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b/>
                <w:bCs/>
                <w:lang w:val="en-US"/>
              </w:rPr>
              <w:t>.0</w:t>
            </w:r>
            <w:r w:rsidR="009D51B4" w:rsidRPr="00222E58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</w:p>
        </w:tc>
        <w:tc>
          <w:tcPr>
            <w:tcW w:w="0" w:type="auto"/>
          </w:tcPr>
          <w:p w14:paraId="1D67D9A6" w14:textId="434CBB87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12</w:t>
            </w:r>
          </w:p>
        </w:tc>
        <w:tc>
          <w:tcPr>
            <w:tcW w:w="0" w:type="auto"/>
          </w:tcPr>
          <w:p w14:paraId="34157C7D" w14:textId="5409FD49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74</w:t>
            </w:r>
          </w:p>
        </w:tc>
      </w:tr>
      <w:tr w:rsidR="00920FB3" w:rsidRPr="00222E58" w14:paraId="39807A92" w14:textId="77777777" w:rsidTr="00AA0C66">
        <w:trPr>
          <w:trHeight w:val="272"/>
        </w:trPr>
        <w:tc>
          <w:tcPr>
            <w:tcW w:w="0" w:type="auto"/>
            <w:vMerge/>
          </w:tcPr>
          <w:p w14:paraId="688E4326" w14:textId="77777777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4B2ECD6" w14:textId="73B0FFB2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</w:rPr>
              <w:t>Sex - male</w:t>
            </w:r>
          </w:p>
        </w:tc>
        <w:tc>
          <w:tcPr>
            <w:tcW w:w="0" w:type="auto"/>
          </w:tcPr>
          <w:p w14:paraId="4F349406" w14:textId="7063AB8A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4.88</w:t>
            </w:r>
          </w:p>
        </w:tc>
        <w:tc>
          <w:tcPr>
            <w:tcW w:w="0" w:type="auto"/>
          </w:tcPr>
          <w:p w14:paraId="2F1F928E" w14:textId="58FE6D3E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2.05</w:t>
            </w:r>
          </w:p>
        </w:tc>
        <w:tc>
          <w:tcPr>
            <w:tcW w:w="0" w:type="auto"/>
          </w:tcPr>
          <w:p w14:paraId="69462C66" w14:textId="550135BE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10</w:t>
            </w:r>
          </w:p>
        </w:tc>
        <w:tc>
          <w:tcPr>
            <w:tcW w:w="0" w:type="auto"/>
          </w:tcPr>
          <w:p w14:paraId="44222497" w14:textId="552A219F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2.3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0" w:type="auto"/>
          </w:tcPr>
          <w:p w14:paraId="6CE27F08" w14:textId="0810ECF4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b/>
                <w:bCs/>
                <w:lang w:val="en-US"/>
              </w:rPr>
              <w:t>.0</w:t>
            </w:r>
            <w:r w:rsidR="009D51B4" w:rsidRPr="00222E58">
              <w:rPr>
                <w:rFonts w:ascii="Times New Roman" w:hAnsi="Times New Roman" w:cs="Times New Roman"/>
                <w:b/>
                <w:bCs/>
                <w:lang w:val="en-US"/>
              </w:rPr>
              <w:t>2</w:t>
            </w:r>
          </w:p>
        </w:tc>
        <w:tc>
          <w:tcPr>
            <w:tcW w:w="0" w:type="auto"/>
          </w:tcPr>
          <w:p w14:paraId="48304F5D" w14:textId="465FB6D8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8.9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</w:tcPr>
          <w:p w14:paraId="00618D90" w14:textId="436AA91F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8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920FB3" w:rsidRPr="00222E58" w14:paraId="5A8E595C" w14:textId="77777777" w:rsidTr="00AA0C66">
        <w:trPr>
          <w:trHeight w:val="272"/>
        </w:trPr>
        <w:tc>
          <w:tcPr>
            <w:tcW w:w="0" w:type="auto"/>
            <w:vMerge/>
          </w:tcPr>
          <w:p w14:paraId="10EB01CB" w14:textId="77777777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2B086F0" w14:textId="1C94C944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</w:rPr>
              <w:t>Malnutrition - yes</w:t>
            </w:r>
          </w:p>
        </w:tc>
        <w:tc>
          <w:tcPr>
            <w:tcW w:w="0" w:type="auto"/>
          </w:tcPr>
          <w:p w14:paraId="693575E2" w14:textId="3BA3FFA0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6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0" w:type="auto"/>
          </w:tcPr>
          <w:p w14:paraId="42F850FE" w14:textId="33B1DAE3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1.86</w:t>
            </w:r>
          </w:p>
        </w:tc>
        <w:tc>
          <w:tcPr>
            <w:tcW w:w="0" w:type="auto"/>
          </w:tcPr>
          <w:p w14:paraId="4B47FDB5" w14:textId="6540B5EA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0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</w:tcPr>
          <w:p w14:paraId="23DCF600" w14:textId="6A8DB1C2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3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0" w:type="auto"/>
          </w:tcPr>
          <w:p w14:paraId="6ED63165" w14:textId="2C2D7A14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7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</w:tcPr>
          <w:p w14:paraId="2A31CFE7" w14:textId="42A36884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2.9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0" w:type="auto"/>
          </w:tcPr>
          <w:p w14:paraId="54018D16" w14:textId="14E33351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4.3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920FB3" w:rsidRPr="00222E58" w14:paraId="08DFFDC1" w14:textId="77777777" w:rsidTr="00AA0C66">
        <w:trPr>
          <w:trHeight w:val="272"/>
        </w:trPr>
        <w:tc>
          <w:tcPr>
            <w:tcW w:w="0" w:type="auto"/>
            <w:vMerge/>
          </w:tcPr>
          <w:p w14:paraId="22070C7E" w14:textId="77777777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3771119" w14:textId="1B72D8DB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  <w:lang w:val="en-US"/>
              </w:rPr>
              <w:t>MMSE</w:t>
            </w:r>
          </w:p>
        </w:tc>
        <w:tc>
          <w:tcPr>
            <w:tcW w:w="0" w:type="auto"/>
          </w:tcPr>
          <w:p w14:paraId="09D79EF6" w14:textId="1D9283B4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51</w:t>
            </w:r>
          </w:p>
        </w:tc>
        <w:tc>
          <w:tcPr>
            <w:tcW w:w="0" w:type="auto"/>
          </w:tcPr>
          <w:p w14:paraId="2FFA03A8" w14:textId="37B1064F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2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0" w:type="auto"/>
          </w:tcPr>
          <w:p w14:paraId="256B1807" w14:textId="675E4FCA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0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0" w:type="auto"/>
          </w:tcPr>
          <w:p w14:paraId="18858FC6" w14:textId="58E956EA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1.79</w:t>
            </w:r>
          </w:p>
        </w:tc>
        <w:tc>
          <w:tcPr>
            <w:tcW w:w="0" w:type="auto"/>
          </w:tcPr>
          <w:p w14:paraId="56E9607E" w14:textId="67B12D0D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07</w:t>
            </w:r>
          </w:p>
        </w:tc>
        <w:tc>
          <w:tcPr>
            <w:tcW w:w="0" w:type="auto"/>
          </w:tcPr>
          <w:p w14:paraId="52279924" w14:textId="39016E44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1.0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0" w:type="auto"/>
          </w:tcPr>
          <w:p w14:paraId="542ACBF9" w14:textId="163EC0DF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0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920FB3" w:rsidRPr="00222E58" w14:paraId="14FCB4D7" w14:textId="77777777" w:rsidTr="00AA0C66">
        <w:trPr>
          <w:trHeight w:val="272"/>
        </w:trPr>
        <w:tc>
          <w:tcPr>
            <w:tcW w:w="0" w:type="auto"/>
            <w:vMerge/>
          </w:tcPr>
          <w:p w14:paraId="141696FA" w14:textId="77777777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1AAC1B2" w14:textId="3CBC5FA3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</w:rPr>
              <w:t>Barthel</w:t>
            </w:r>
          </w:p>
        </w:tc>
        <w:tc>
          <w:tcPr>
            <w:tcW w:w="0" w:type="auto"/>
          </w:tcPr>
          <w:p w14:paraId="4ED5B170" w14:textId="7421A982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0" w:type="auto"/>
          </w:tcPr>
          <w:p w14:paraId="7705057A" w14:textId="69D7A6F6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0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0" w:type="auto"/>
          </w:tcPr>
          <w:p w14:paraId="16B019D3" w14:textId="2827E2EF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08</w:t>
            </w:r>
          </w:p>
        </w:tc>
        <w:tc>
          <w:tcPr>
            <w:tcW w:w="0" w:type="auto"/>
          </w:tcPr>
          <w:p w14:paraId="7CDB7AE8" w14:textId="26765EB6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1.7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0" w:type="auto"/>
          </w:tcPr>
          <w:p w14:paraId="0B070C86" w14:textId="131A391F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08</w:t>
            </w:r>
          </w:p>
        </w:tc>
        <w:tc>
          <w:tcPr>
            <w:tcW w:w="0" w:type="auto"/>
          </w:tcPr>
          <w:p w14:paraId="28781612" w14:textId="06EFFE86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01</w:t>
            </w:r>
          </w:p>
        </w:tc>
        <w:tc>
          <w:tcPr>
            <w:tcW w:w="0" w:type="auto"/>
          </w:tcPr>
          <w:p w14:paraId="21F37C85" w14:textId="0079D7F9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21</w:t>
            </w:r>
          </w:p>
        </w:tc>
      </w:tr>
      <w:tr w:rsidR="00920FB3" w:rsidRPr="00222E58" w14:paraId="6E4EA13B" w14:textId="77777777" w:rsidTr="00AA0C66">
        <w:trPr>
          <w:trHeight w:val="272"/>
        </w:trPr>
        <w:tc>
          <w:tcPr>
            <w:tcW w:w="0" w:type="auto"/>
            <w:vMerge/>
          </w:tcPr>
          <w:p w14:paraId="3DB24A43" w14:textId="77777777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BD7C1FB" w14:textId="23E2649D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  <w:lang w:val="en-US"/>
              </w:rPr>
              <w:t>Tinetti</w:t>
            </w:r>
          </w:p>
        </w:tc>
        <w:tc>
          <w:tcPr>
            <w:tcW w:w="0" w:type="auto"/>
          </w:tcPr>
          <w:p w14:paraId="1F39ABA1" w14:textId="4A70C468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44</w:t>
            </w:r>
          </w:p>
        </w:tc>
        <w:tc>
          <w:tcPr>
            <w:tcW w:w="0" w:type="auto"/>
          </w:tcPr>
          <w:p w14:paraId="0279F345" w14:textId="112D2D39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15</w:t>
            </w:r>
          </w:p>
        </w:tc>
        <w:tc>
          <w:tcPr>
            <w:tcW w:w="0" w:type="auto"/>
          </w:tcPr>
          <w:p w14:paraId="1B763EE3" w14:textId="0BA5BBEF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1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0" w:type="auto"/>
          </w:tcPr>
          <w:p w14:paraId="22575360" w14:textId="67E72A71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2.9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0" w:type="auto"/>
          </w:tcPr>
          <w:p w14:paraId="0B264A3E" w14:textId="67515066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b/>
                <w:bCs/>
                <w:lang w:val="en-US"/>
              </w:rPr>
              <w:t>.00</w:t>
            </w:r>
            <w:r w:rsidR="009D51B4" w:rsidRPr="00222E58"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</w:p>
        </w:tc>
        <w:tc>
          <w:tcPr>
            <w:tcW w:w="0" w:type="auto"/>
          </w:tcPr>
          <w:p w14:paraId="56FAE11F" w14:textId="16CE60D8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1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0" w:type="auto"/>
          </w:tcPr>
          <w:p w14:paraId="719B4FBB" w14:textId="5D5F1E55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74</w:t>
            </w:r>
          </w:p>
        </w:tc>
      </w:tr>
      <w:tr w:rsidR="00920FB3" w:rsidRPr="00222E58" w14:paraId="7BFBF056" w14:textId="77777777" w:rsidTr="00AA0C66">
        <w:trPr>
          <w:trHeight w:val="272"/>
        </w:trPr>
        <w:tc>
          <w:tcPr>
            <w:tcW w:w="0" w:type="auto"/>
            <w:vMerge/>
          </w:tcPr>
          <w:p w14:paraId="598C4EA4" w14:textId="77777777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6B1CD4E" w14:textId="45BEDAA6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  <w:lang w:val="en-US"/>
              </w:rPr>
              <w:t>GDS</w:t>
            </w:r>
          </w:p>
        </w:tc>
        <w:tc>
          <w:tcPr>
            <w:tcW w:w="0" w:type="auto"/>
          </w:tcPr>
          <w:p w14:paraId="1E1E2079" w14:textId="392ACBCE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1.6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0" w:type="auto"/>
          </w:tcPr>
          <w:p w14:paraId="04D0949B" w14:textId="7FFE09E9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3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</w:tcPr>
          <w:p w14:paraId="50E1BF32" w14:textId="4D354255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2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</w:tcPr>
          <w:p w14:paraId="7F70C68A" w14:textId="19CE7CF3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5.1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0" w:type="auto"/>
          </w:tcPr>
          <w:p w14:paraId="247D931F" w14:textId="77777777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b/>
                <w:bCs/>
                <w:lang w:val="en-US"/>
              </w:rPr>
              <w:t>&lt;.001</w:t>
            </w:r>
          </w:p>
        </w:tc>
        <w:tc>
          <w:tcPr>
            <w:tcW w:w="0" w:type="auto"/>
          </w:tcPr>
          <w:p w14:paraId="0081D0D3" w14:textId="59012B8A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2.3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</w:tcPr>
          <w:p w14:paraId="0F34E9D9" w14:textId="251B8989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1.04</w:t>
            </w:r>
          </w:p>
        </w:tc>
      </w:tr>
      <w:tr w:rsidR="00920FB3" w:rsidRPr="00222E58" w14:paraId="5B59CA8B" w14:textId="77777777" w:rsidTr="00AA0C66">
        <w:trPr>
          <w:trHeight w:val="272"/>
        </w:trPr>
        <w:tc>
          <w:tcPr>
            <w:tcW w:w="0" w:type="auto"/>
            <w:vMerge/>
          </w:tcPr>
          <w:p w14:paraId="0B401C07" w14:textId="77777777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57FEF51" w14:textId="6050C312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</w:rPr>
              <w:t>Education – middle/high</w:t>
            </w:r>
          </w:p>
        </w:tc>
        <w:tc>
          <w:tcPr>
            <w:tcW w:w="0" w:type="auto"/>
          </w:tcPr>
          <w:p w14:paraId="080CC7CD" w14:textId="606DDC20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3.4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0" w:type="auto"/>
          </w:tcPr>
          <w:p w14:paraId="6D59C0FD" w14:textId="4328AA3A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4.8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0" w:type="auto"/>
          </w:tcPr>
          <w:p w14:paraId="274D889F" w14:textId="125840BB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0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</w:tcPr>
          <w:p w14:paraId="647F0604" w14:textId="219C3B70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71</w:t>
            </w:r>
          </w:p>
        </w:tc>
        <w:tc>
          <w:tcPr>
            <w:tcW w:w="0" w:type="auto"/>
          </w:tcPr>
          <w:p w14:paraId="7816A184" w14:textId="76D86BDA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4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0" w:type="auto"/>
          </w:tcPr>
          <w:p w14:paraId="173F2B88" w14:textId="7311D29D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6.1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</w:tcPr>
          <w:p w14:paraId="6D75CD81" w14:textId="10DD4724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13.0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8</w:t>
            </w:r>
          </w:p>
        </w:tc>
      </w:tr>
      <w:tr w:rsidR="00920FB3" w:rsidRPr="00222E58" w14:paraId="5DA5DABF" w14:textId="77777777" w:rsidTr="00AA0C66">
        <w:trPr>
          <w:trHeight w:val="272"/>
        </w:trPr>
        <w:tc>
          <w:tcPr>
            <w:tcW w:w="0" w:type="auto"/>
            <w:vMerge/>
          </w:tcPr>
          <w:p w14:paraId="1EBC19EE" w14:textId="77777777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13B745D" w14:textId="7C67A0B5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</w:rPr>
              <w:t>Marital status - married</w:t>
            </w:r>
          </w:p>
        </w:tc>
        <w:tc>
          <w:tcPr>
            <w:tcW w:w="0" w:type="auto"/>
          </w:tcPr>
          <w:p w14:paraId="50EBD067" w14:textId="36F76688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2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0" w:type="auto"/>
          </w:tcPr>
          <w:p w14:paraId="01A6D73D" w14:textId="0A17439F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2.05</w:t>
            </w:r>
          </w:p>
        </w:tc>
        <w:tc>
          <w:tcPr>
            <w:tcW w:w="0" w:type="auto"/>
          </w:tcPr>
          <w:p w14:paraId="789BEE23" w14:textId="66A85501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0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</w:tcPr>
          <w:p w14:paraId="110BB0A7" w14:textId="01A10445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12</w:t>
            </w:r>
          </w:p>
        </w:tc>
        <w:tc>
          <w:tcPr>
            <w:tcW w:w="0" w:type="auto"/>
          </w:tcPr>
          <w:p w14:paraId="08849FF5" w14:textId="67AE94AA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90</w:t>
            </w:r>
          </w:p>
        </w:tc>
        <w:tc>
          <w:tcPr>
            <w:tcW w:w="0" w:type="auto"/>
          </w:tcPr>
          <w:p w14:paraId="62F930B3" w14:textId="0DC9D1D7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3.78</w:t>
            </w:r>
          </w:p>
        </w:tc>
        <w:tc>
          <w:tcPr>
            <w:tcW w:w="0" w:type="auto"/>
          </w:tcPr>
          <w:p w14:paraId="0CCE33CC" w14:textId="086A0D51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4.2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8</w:t>
            </w:r>
          </w:p>
        </w:tc>
      </w:tr>
      <w:tr w:rsidR="00920FB3" w:rsidRPr="00222E58" w14:paraId="4ACF4C98" w14:textId="77777777" w:rsidTr="00AA0C66">
        <w:trPr>
          <w:trHeight w:val="272"/>
        </w:trPr>
        <w:tc>
          <w:tcPr>
            <w:tcW w:w="0" w:type="auto"/>
            <w:vMerge/>
          </w:tcPr>
          <w:p w14:paraId="3EC5AFB9" w14:textId="77777777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0F319FC" w14:textId="7A239F9C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  <w:lang w:val="en-US"/>
              </w:rPr>
              <w:t>BAI</w:t>
            </w:r>
          </w:p>
        </w:tc>
        <w:tc>
          <w:tcPr>
            <w:tcW w:w="0" w:type="auto"/>
          </w:tcPr>
          <w:p w14:paraId="4938A0DA" w14:textId="4C2545E0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1.38</w:t>
            </w:r>
          </w:p>
        </w:tc>
        <w:tc>
          <w:tcPr>
            <w:tcW w:w="0" w:type="auto"/>
          </w:tcPr>
          <w:p w14:paraId="1C7FAFE7" w14:textId="73CBEB01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3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0" w:type="auto"/>
          </w:tcPr>
          <w:p w14:paraId="698BE930" w14:textId="5590D41A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1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0" w:type="auto"/>
          </w:tcPr>
          <w:p w14:paraId="377DC016" w14:textId="192D709C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3.99</w:t>
            </w:r>
          </w:p>
        </w:tc>
        <w:tc>
          <w:tcPr>
            <w:tcW w:w="0" w:type="auto"/>
          </w:tcPr>
          <w:p w14:paraId="6E3EEA2D" w14:textId="77777777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22E58">
              <w:rPr>
                <w:rFonts w:ascii="Times New Roman" w:hAnsi="Times New Roman" w:cs="Times New Roman"/>
                <w:b/>
                <w:bCs/>
                <w:lang w:val="en-US"/>
              </w:rPr>
              <w:t>&lt;.001</w:t>
            </w:r>
          </w:p>
        </w:tc>
        <w:tc>
          <w:tcPr>
            <w:tcW w:w="0" w:type="auto"/>
          </w:tcPr>
          <w:p w14:paraId="7EAAA68C" w14:textId="2085E54E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2.0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0" w:type="auto"/>
          </w:tcPr>
          <w:p w14:paraId="73C43FC5" w14:textId="678D89FB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70</w:t>
            </w:r>
          </w:p>
        </w:tc>
      </w:tr>
      <w:tr w:rsidR="00920FB3" w:rsidRPr="00222E58" w14:paraId="77739B15" w14:textId="77777777" w:rsidTr="00AA0C66">
        <w:trPr>
          <w:trHeight w:val="272"/>
        </w:trPr>
        <w:tc>
          <w:tcPr>
            <w:tcW w:w="0" w:type="auto"/>
            <w:vMerge/>
          </w:tcPr>
          <w:p w14:paraId="0DBA4FF1" w14:textId="77777777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F999988" w14:textId="2FC6C84B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</w:rPr>
              <w:t>UCLA</w:t>
            </w:r>
          </w:p>
        </w:tc>
        <w:tc>
          <w:tcPr>
            <w:tcW w:w="0" w:type="auto"/>
          </w:tcPr>
          <w:p w14:paraId="02A3CD1A" w14:textId="4CF66D61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34</w:t>
            </w:r>
          </w:p>
        </w:tc>
        <w:tc>
          <w:tcPr>
            <w:tcW w:w="0" w:type="auto"/>
          </w:tcPr>
          <w:p w14:paraId="610017FD" w14:textId="1999A7CC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4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0" w:type="auto"/>
          </w:tcPr>
          <w:p w14:paraId="5BA531EF" w14:textId="3025BF3D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03</w:t>
            </w:r>
          </w:p>
        </w:tc>
        <w:tc>
          <w:tcPr>
            <w:tcW w:w="0" w:type="auto"/>
          </w:tcPr>
          <w:p w14:paraId="6B797351" w14:textId="4BC542DC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7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</w:tcPr>
          <w:p w14:paraId="2D49CDEF" w14:textId="2F8A2217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48</w:t>
            </w:r>
          </w:p>
        </w:tc>
        <w:tc>
          <w:tcPr>
            <w:tcW w:w="0" w:type="auto"/>
          </w:tcPr>
          <w:p w14:paraId="036E05B2" w14:textId="11AEAF2C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1.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0" w:type="auto"/>
          </w:tcPr>
          <w:p w14:paraId="2EDD3629" w14:textId="5F35C317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6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920FB3" w:rsidRPr="00222E58" w14:paraId="0A983599" w14:textId="77777777" w:rsidTr="00AA0C66">
        <w:trPr>
          <w:trHeight w:val="272"/>
        </w:trPr>
        <w:tc>
          <w:tcPr>
            <w:tcW w:w="0" w:type="auto"/>
            <w:vMerge/>
          </w:tcPr>
          <w:p w14:paraId="29116CD1" w14:textId="77777777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C884EE4" w14:textId="034E9CA9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</w:rPr>
              <w:t>SWE</w:t>
            </w:r>
          </w:p>
        </w:tc>
        <w:tc>
          <w:tcPr>
            <w:tcW w:w="0" w:type="auto"/>
          </w:tcPr>
          <w:p w14:paraId="344746D0" w14:textId="24CEF543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48</w:t>
            </w:r>
          </w:p>
        </w:tc>
        <w:tc>
          <w:tcPr>
            <w:tcW w:w="0" w:type="auto"/>
          </w:tcPr>
          <w:p w14:paraId="2D746611" w14:textId="36C6EAD1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15</w:t>
            </w:r>
          </w:p>
        </w:tc>
        <w:tc>
          <w:tcPr>
            <w:tcW w:w="0" w:type="auto"/>
          </w:tcPr>
          <w:p w14:paraId="657C5F1C" w14:textId="3326602D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14</w:t>
            </w:r>
          </w:p>
        </w:tc>
        <w:tc>
          <w:tcPr>
            <w:tcW w:w="0" w:type="auto"/>
          </w:tcPr>
          <w:p w14:paraId="6F599334" w14:textId="6B9C5289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3.1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0" w:type="auto"/>
          </w:tcPr>
          <w:p w14:paraId="5A713085" w14:textId="77777777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22E58">
              <w:rPr>
                <w:rFonts w:ascii="Times New Roman" w:hAnsi="Times New Roman" w:cs="Times New Roman"/>
                <w:b/>
                <w:bCs/>
                <w:lang w:val="en-US"/>
              </w:rPr>
              <w:t>.002</w:t>
            </w:r>
          </w:p>
        </w:tc>
        <w:tc>
          <w:tcPr>
            <w:tcW w:w="0" w:type="auto"/>
          </w:tcPr>
          <w:p w14:paraId="435F3742" w14:textId="253665CF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1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0" w:type="auto"/>
          </w:tcPr>
          <w:p w14:paraId="36D7A9C2" w14:textId="2C8A4537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78</w:t>
            </w:r>
          </w:p>
        </w:tc>
      </w:tr>
      <w:tr w:rsidR="00920FB3" w:rsidRPr="00222E58" w14:paraId="47576418" w14:textId="77777777" w:rsidTr="00AA0C66">
        <w:trPr>
          <w:trHeight w:val="272"/>
        </w:trPr>
        <w:tc>
          <w:tcPr>
            <w:tcW w:w="0" w:type="auto"/>
            <w:vMerge w:val="restart"/>
          </w:tcPr>
          <w:p w14:paraId="0C4CD1F4" w14:textId="77777777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</w:tcPr>
          <w:p w14:paraId="7A1F26EC" w14:textId="311EA144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</w:rPr>
              <w:t>(Constant)</w:t>
            </w:r>
          </w:p>
        </w:tc>
        <w:tc>
          <w:tcPr>
            <w:tcW w:w="0" w:type="auto"/>
          </w:tcPr>
          <w:p w14:paraId="18252F29" w14:textId="4B83458A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11.4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0" w:type="auto"/>
          </w:tcPr>
          <w:p w14:paraId="658F0272" w14:textId="29B2FEEB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21.4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0" w:type="auto"/>
          </w:tcPr>
          <w:p w14:paraId="3A5DC55A" w14:textId="77777777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3A68E3CA" w14:textId="6717314D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53</w:t>
            </w:r>
          </w:p>
        </w:tc>
        <w:tc>
          <w:tcPr>
            <w:tcW w:w="0" w:type="auto"/>
          </w:tcPr>
          <w:p w14:paraId="64F78AE8" w14:textId="614A8826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59</w:t>
            </w:r>
          </w:p>
        </w:tc>
        <w:tc>
          <w:tcPr>
            <w:tcW w:w="0" w:type="auto"/>
          </w:tcPr>
          <w:p w14:paraId="0798CDE9" w14:textId="32EC6ACD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30.73</w:t>
            </w:r>
          </w:p>
        </w:tc>
        <w:tc>
          <w:tcPr>
            <w:tcW w:w="0" w:type="auto"/>
          </w:tcPr>
          <w:p w14:paraId="0C201F24" w14:textId="4F8E0C1F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53.70</w:t>
            </w:r>
          </w:p>
        </w:tc>
      </w:tr>
      <w:tr w:rsidR="00920FB3" w:rsidRPr="00222E58" w14:paraId="66FD0FF5" w14:textId="77777777" w:rsidTr="00AA0C66">
        <w:trPr>
          <w:trHeight w:val="272"/>
        </w:trPr>
        <w:tc>
          <w:tcPr>
            <w:tcW w:w="0" w:type="auto"/>
            <w:vMerge/>
          </w:tcPr>
          <w:p w14:paraId="7EA7D983" w14:textId="77777777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8506CE8" w14:textId="26622529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0" w:type="auto"/>
          </w:tcPr>
          <w:p w14:paraId="106EAC91" w14:textId="060F9874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42</w:t>
            </w:r>
          </w:p>
        </w:tc>
        <w:tc>
          <w:tcPr>
            <w:tcW w:w="0" w:type="auto"/>
          </w:tcPr>
          <w:p w14:paraId="00DEF791" w14:textId="17B104E5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1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0" w:type="auto"/>
          </w:tcPr>
          <w:p w14:paraId="04CC34B2" w14:textId="62447018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11</w:t>
            </w:r>
          </w:p>
        </w:tc>
        <w:tc>
          <w:tcPr>
            <w:tcW w:w="0" w:type="auto"/>
          </w:tcPr>
          <w:p w14:paraId="290E3AED" w14:textId="7FCB4796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2.67</w:t>
            </w:r>
          </w:p>
        </w:tc>
        <w:tc>
          <w:tcPr>
            <w:tcW w:w="0" w:type="auto"/>
          </w:tcPr>
          <w:p w14:paraId="21F76628" w14:textId="3725E945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b/>
                <w:bCs/>
                <w:lang w:val="en-US"/>
              </w:rPr>
              <w:t>.0</w:t>
            </w:r>
            <w:r w:rsidR="009D51B4" w:rsidRPr="00222E58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</w:p>
        </w:tc>
        <w:tc>
          <w:tcPr>
            <w:tcW w:w="0" w:type="auto"/>
          </w:tcPr>
          <w:p w14:paraId="2B16CEBB" w14:textId="32CA0195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11</w:t>
            </w:r>
          </w:p>
        </w:tc>
        <w:tc>
          <w:tcPr>
            <w:tcW w:w="0" w:type="auto"/>
          </w:tcPr>
          <w:p w14:paraId="2505B4FD" w14:textId="1773E37F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73</w:t>
            </w:r>
          </w:p>
        </w:tc>
      </w:tr>
      <w:tr w:rsidR="00920FB3" w:rsidRPr="00222E58" w14:paraId="1D79D1EE" w14:textId="77777777" w:rsidTr="00AA0C66">
        <w:trPr>
          <w:trHeight w:val="272"/>
        </w:trPr>
        <w:tc>
          <w:tcPr>
            <w:tcW w:w="0" w:type="auto"/>
            <w:vMerge/>
          </w:tcPr>
          <w:p w14:paraId="155A1B7C" w14:textId="77777777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CDD2E60" w14:textId="716087CD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</w:rPr>
              <w:t>Sex - male</w:t>
            </w:r>
          </w:p>
        </w:tc>
        <w:tc>
          <w:tcPr>
            <w:tcW w:w="0" w:type="auto"/>
          </w:tcPr>
          <w:p w14:paraId="0C48F9E9" w14:textId="4E228F0B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4.8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0" w:type="auto"/>
          </w:tcPr>
          <w:p w14:paraId="66A81BBC" w14:textId="7D1580D5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2.05</w:t>
            </w:r>
          </w:p>
        </w:tc>
        <w:tc>
          <w:tcPr>
            <w:tcW w:w="0" w:type="auto"/>
          </w:tcPr>
          <w:p w14:paraId="5A3CEF0F" w14:textId="768D2913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10</w:t>
            </w:r>
          </w:p>
        </w:tc>
        <w:tc>
          <w:tcPr>
            <w:tcW w:w="0" w:type="auto"/>
          </w:tcPr>
          <w:p w14:paraId="6EAC04A3" w14:textId="795CAD0B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2.3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0" w:type="auto"/>
          </w:tcPr>
          <w:p w14:paraId="583ADA86" w14:textId="379EE531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b/>
                <w:bCs/>
                <w:lang w:val="en-US"/>
              </w:rPr>
              <w:t>.0</w:t>
            </w:r>
            <w:r w:rsidR="009D51B4" w:rsidRPr="00222E58">
              <w:rPr>
                <w:rFonts w:ascii="Times New Roman" w:hAnsi="Times New Roman" w:cs="Times New Roman"/>
                <w:b/>
                <w:bCs/>
                <w:lang w:val="en-US"/>
              </w:rPr>
              <w:t>2</w:t>
            </w:r>
          </w:p>
        </w:tc>
        <w:tc>
          <w:tcPr>
            <w:tcW w:w="0" w:type="auto"/>
          </w:tcPr>
          <w:p w14:paraId="64DE2384" w14:textId="7967CE78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8.8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0" w:type="auto"/>
          </w:tcPr>
          <w:p w14:paraId="39055AD1" w14:textId="53EB37A2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80</w:t>
            </w:r>
          </w:p>
        </w:tc>
      </w:tr>
      <w:tr w:rsidR="00920FB3" w:rsidRPr="00222E58" w14:paraId="3CD379AC" w14:textId="77777777" w:rsidTr="00AA0C66">
        <w:trPr>
          <w:trHeight w:val="272"/>
        </w:trPr>
        <w:tc>
          <w:tcPr>
            <w:tcW w:w="0" w:type="auto"/>
            <w:vMerge/>
          </w:tcPr>
          <w:p w14:paraId="65774E4E" w14:textId="77777777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D04050B" w14:textId="7621745F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</w:rPr>
              <w:t>Malnutrition - yes</w:t>
            </w:r>
          </w:p>
        </w:tc>
        <w:tc>
          <w:tcPr>
            <w:tcW w:w="0" w:type="auto"/>
          </w:tcPr>
          <w:p w14:paraId="0E423065" w14:textId="11F2C884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1.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70</w:t>
            </w:r>
          </w:p>
        </w:tc>
        <w:tc>
          <w:tcPr>
            <w:tcW w:w="0" w:type="auto"/>
          </w:tcPr>
          <w:p w14:paraId="1C474B6A" w14:textId="0D8A2311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1.8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0" w:type="auto"/>
          </w:tcPr>
          <w:p w14:paraId="7624E83D" w14:textId="38BDC1E8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0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0" w:type="auto"/>
          </w:tcPr>
          <w:p w14:paraId="00EE57FC" w14:textId="104C8A33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9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</w:tcPr>
          <w:p w14:paraId="52B220B5" w14:textId="65CB5F58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36</w:t>
            </w:r>
          </w:p>
        </w:tc>
        <w:tc>
          <w:tcPr>
            <w:tcW w:w="0" w:type="auto"/>
          </w:tcPr>
          <w:p w14:paraId="169DA882" w14:textId="49EC1118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1.9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0" w:type="auto"/>
          </w:tcPr>
          <w:p w14:paraId="39563F9F" w14:textId="01C21A0C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5.34</w:t>
            </w:r>
          </w:p>
        </w:tc>
      </w:tr>
      <w:tr w:rsidR="00920FB3" w:rsidRPr="00222E58" w14:paraId="37BB641F" w14:textId="77777777" w:rsidTr="00AA0C66">
        <w:trPr>
          <w:trHeight w:val="272"/>
        </w:trPr>
        <w:tc>
          <w:tcPr>
            <w:tcW w:w="0" w:type="auto"/>
            <w:vMerge/>
          </w:tcPr>
          <w:p w14:paraId="17EF9D32" w14:textId="77777777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E6E353E" w14:textId="7C590F9C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  <w:lang w:val="en-US"/>
              </w:rPr>
              <w:t>MMSE</w:t>
            </w:r>
          </w:p>
        </w:tc>
        <w:tc>
          <w:tcPr>
            <w:tcW w:w="0" w:type="auto"/>
          </w:tcPr>
          <w:p w14:paraId="44FD8090" w14:textId="55CC307A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50</w:t>
            </w:r>
          </w:p>
        </w:tc>
        <w:tc>
          <w:tcPr>
            <w:tcW w:w="0" w:type="auto"/>
          </w:tcPr>
          <w:p w14:paraId="4C39E383" w14:textId="24E5F2FA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2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0" w:type="auto"/>
          </w:tcPr>
          <w:p w14:paraId="63D9F234" w14:textId="62C4A96F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07</w:t>
            </w:r>
          </w:p>
        </w:tc>
        <w:tc>
          <w:tcPr>
            <w:tcW w:w="0" w:type="auto"/>
          </w:tcPr>
          <w:p w14:paraId="3B2D9805" w14:textId="734FFC2E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1.7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0" w:type="auto"/>
          </w:tcPr>
          <w:p w14:paraId="5F2DDD91" w14:textId="46159067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08</w:t>
            </w:r>
          </w:p>
        </w:tc>
        <w:tc>
          <w:tcPr>
            <w:tcW w:w="0" w:type="auto"/>
          </w:tcPr>
          <w:p w14:paraId="7D99F723" w14:textId="75116E11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1.0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0" w:type="auto"/>
          </w:tcPr>
          <w:p w14:paraId="16AAF666" w14:textId="0E6DE9D2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06</w:t>
            </w:r>
          </w:p>
        </w:tc>
      </w:tr>
      <w:tr w:rsidR="00920FB3" w:rsidRPr="00222E58" w14:paraId="6A3D484F" w14:textId="77777777" w:rsidTr="00AA0C66">
        <w:trPr>
          <w:trHeight w:val="272"/>
        </w:trPr>
        <w:tc>
          <w:tcPr>
            <w:tcW w:w="0" w:type="auto"/>
            <w:vMerge/>
          </w:tcPr>
          <w:p w14:paraId="2AFCD487" w14:textId="77777777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071FBA9" w14:textId="6DB9ABBE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</w:rPr>
              <w:t>Barthel</w:t>
            </w:r>
          </w:p>
        </w:tc>
        <w:tc>
          <w:tcPr>
            <w:tcW w:w="0" w:type="auto"/>
          </w:tcPr>
          <w:p w14:paraId="6FD05A35" w14:textId="1668BAC3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0" w:type="auto"/>
          </w:tcPr>
          <w:p w14:paraId="27219EF6" w14:textId="43008F3C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0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0" w:type="auto"/>
          </w:tcPr>
          <w:p w14:paraId="4FDC1902" w14:textId="2DA50475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08</w:t>
            </w:r>
          </w:p>
        </w:tc>
        <w:tc>
          <w:tcPr>
            <w:tcW w:w="0" w:type="auto"/>
          </w:tcPr>
          <w:p w14:paraId="49B8532B" w14:textId="5E8A57E3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1.74</w:t>
            </w:r>
          </w:p>
        </w:tc>
        <w:tc>
          <w:tcPr>
            <w:tcW w:w="0" w:type="auto"/>
          </w:tcPr>
          <w:p w14:paraId="3F5B729C" w14:textId="4451ACAA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08</w:t>
            </w:r>
          </w:p>
        </w:tc>
        <w:tc>
          <w:tcPr>
            <w:tcW w:w="0" w:type="auto"/>
          </w:tcPr>
          <w:p w14:paraId="3248AA48" w14:textId="38B875B7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01</w:t>
            </w:r>
          </w:p>
        </w:tc>
        <w:tc>
          <w:tcPr>
            <w:tcW w:w="0" w:type="auto"/>
          </w:tcPr>
          <w:p w14:paraId="28B95D4E" w14:textId="29AFDE42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21</w:t>
            </w:r>
          </w:p>
        </w:tc>
      </w:tr>
      <w:tr w:rsidR="00920FB3" w:rsidRPr="00222E58" w14:paraId="7EB51DBE" w14:textId="77777777" w:rsidTr="00AA0C66">
        <w:trPr>
          <w:trHeight w:val="272"/>
        </w:trPr>
        <w:tc>
          <w:tcPr>
            <w:tcW w:w="0" w:type="auto"/>
            <w:vMerge/>
          </w:tcPr>
          <w:p w14:paraId="4C0BE9C5" w14:textId="77777777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0141A10" w14:textId="70B83417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  <w:lang w:val="en-US"/>
              </w:rPr>
              <w:t>Tinetti</w:t>
            </w:r>
          </w:p>
        </w:tc>
        <w:tc>
          <w:tcPr>
            <w:tcW w:w="0" w:type="auto"/>
          </w:tcPr>
          <w:p w14:paraId="1E389615" w14:textId="3990448C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4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0" w:type="auto"/>
          </w:tcPr>
          <w:p w14:paraId="7BE254EE" w14:textId="0783C385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15</w:t>
            </w:r>
          </w:p>
        </w:tc>
        <w:tc>
          <w:tcPr>
            <w:tcW w:w="0" w:type="auto"/>
          </w:tcPr>
          <w:p w14:paraId="34E129DE" w14:textId="295400ED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1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0" w:type="auto"/>
          </w:tcPr>
          <w:p w14:paraId="3D1009C8" w14:textId="7C5A7DF2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2.97</w:t>
            </w:r>
          </w:p>
        </w:tc>
        <w:tc>
          <w:tcPr>
            <w:tcW w:w="0" w:type="auto"/>
          </w:tcPr>
          <w:p w14:paraId="2B541938" w14:textId="77777777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b/>
                <w:bCs/>
                <w:lang w:val="en-US"/>
              </w:rPr>
              <w:t>.003</w:t>
            </w:r>
          </w:p>
        </w:tc>
        <w:tc>
          <w:tcPr>
            <w:tcW w:w="0" w:type="auto"/>
          </w:tcPr>
          <w:p w14:paraId="545851D5" w14:textId="1788CAEB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15</w:t>
            </w:r>
          </w:p>
        </w:tc>
        <w:tc>
          <w:tcPr>
            <w:tcW w:w="0" w:type="auto"/>
          </w:tcPr>
          <w:p w14:paraId="5B484613" w14:textId="535AD05C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7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920FB3" w:rsidRPr="00222E58" w14:paraId="0CAF766E" w14:textId="77777777" w:rsidTr="00AA0C66">
        <w:trPr>
          <w:trHeight w:val="272"/>
        </w:trPr>
        <w:tc>
          <w:tcPr>
            <w:tcW w:w="0" w:type="auto"/>
            <w:vMerge/>
          </w:tcPr>
          <w:p w14:paraId="0542EFDF" w14:textId="77777777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3F8FC93" w14:textId="29A83952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  <w:lang w:val="en-US"/>
              </w:rPr>
              <w:t>GDS</w:t>
            </w:r>
          </w:p>
        </w:tc>
        <w:tc>
          <w:tcPr>
            <w:tcW w:w="0" w:type="auto"/>
          </w:tcPr>
          <w:p w14:paraId="31FE86F1" w14:textId="7B860D31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1.7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</w:tcPr>
          <w:p w14:paraId="0C8BA8FD" w14:textId="6116C585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3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</w:tcPr>
          <w:p w14:paraId="64DEB8CA" w14:textId="7DDEAE18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2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</w:tcPr>
          <w:p w14:paraId="4F641724" w14:textId="627BF6B1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5.1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0" w:type="auto"/>
          </w:tcPr>
          <w:p w14:paraId="4DD8A049" w14:textId="6B86BD60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b/>
                <w:bCs/>
                <w:lang w:val="en-US"/>
              </w:rPr>
              <w:t>&lt;.0</w:t>
            </w:r>
            <w:r w:rsidR="009D51B4" w:rsidRPr="00222E58">
              <w:rPr>
                <w:rFonts w:ascii="Times New Roman" w:hAnsi="Times New Roman" w:cs="Times New Roman"/>
                <w:b/>
                <w:bCs/>
                <w:lang w:val="en-US"/>
              </w:rPr>
              <w:t>0</w:t>
            </w:r>
            <w:r w:rsidRPr="00222E58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</w:p>
        </w:tc>
        <w:tc>
          <w:tcPr>
            <w:tcW w:w="0" w:type="auto"/>
          </w:tcPr>
          <w:p w14:paraId="0A89F30E" w14:textId="66763A02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2.3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0" w:type="auto"/>
          </w:tcPr>
          <w:p w14:paraId="693E0E17" w14:textId="1C62CFAE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1.0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6</w:t>
            </w:r>
          </w:p>
        </w:tc>
      </w:tr>
      <w:tr w:rsidR="00920FB3" w:rsidRPr="00222E58" w14:paraId="6E9FE700" w14:textId="77777777" w:rsidTr="00AA0C66">
        <w:trPr>
          <w:trHeight w:val="272"/>
        </w:trPr>
        <w:tc>
          <w:tcPr>
            <w:tcW w:w="0" w:type="auto"/>
            <w:vMerge/>
          </w:tcPr>
          <w:p w14:paraId="425F06EB" w14:textId="77777777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2993E9C" w14:textId="1838BCFD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</w:rPr>
              <w:t>Education – middle/high</w:t>
            </w:r>
          </w:p>
        </w:tc>
        <w:tc>
          <w:tcPr>
            <w:tcW w:w="0" w:type="auto"/>
          </w:tcPr>
          <w:p w14:paraId="5C03CD52" w14:textId="60B51400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3.15</w:t>
            </w:r>
          </w:p>
        </w:tc>
        <w:tc>
          <w:tcPr>
            <w:tcW w:w="0" w:type="auto"/>
          </w:tcPr>
          <w:p w14:paraId="18E8BD26" w14:textId="68985D61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5.0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</w:tcPr>
          <w:p w14:paraId="33AD2609" w14:textId="3D0749F9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0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</w:tcPr>
          <w:p w14:paraId="1498E8D6" w14:textId="517C96A7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6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</w:tcPr>
          <w:p w14:paraId="49290ABF" w14:textId="35C7DFBF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5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</w:tcPr>
          <w:p w14:paraId="468E1349" w14:textId="16EB76DF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6.6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0" w:type="auto"/>
          </w:tcPr>
          <w:p w14:paraId="53869F73" w14:textId="15C61856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12.99</w:t>
            </w:r>
          </w:p>
        </w:tc>
      </w:tr>
      <w:tr w:rsidR="00920FB3" w:rsidRPr="00222E58" w14:paraId="1DDDAA6B" w14:textId="77777777" w:rsidTr="00AA0C66">
        <w:trPr>
          <w:trHeight w:val="272"/>
        </w:trPr>
        <w:tc>
          <w:tcPr>
            <w:tcW w:w="0" w:type="auto"/>
            <w:vMerge/>
          </w:tcPr>
          <w:p w14:paraId="076DDE3E" w14:textId="77777777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CF3B217" w14:textId="2C521F0F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</w:rPr>
              <w:t>Marital status - married</w:t>
            </w:r>
          </w:p>
        </w:tc>
        <w:tc>
          <w:tcPr>
            <w:tcW w:w="0" w:type="auto"/>
          </w:tcPr>
          <w:p w14:paraId="4C03CD5C" w14:textId="1DCD1FF0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20</w:t>
            </w:r>
          </w:p>
        </w:tc>
        <w:tc>
          <w:tcPr>
            <w:tcW w:w="0" w:type="auto"/>
          </w:tcPr>
          <w:p w14:paraId="48EA1451" w14:textId="0DDF7003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2.0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0" w:type="auto"/>
          </w:tcPr>
          <w:p w14:paraId="571A55B8" w14:textId="5BADAEFF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00</w:t>
            </w:r>
          </w:p>
        </w:tc>
        <w:tc>
          <w:tcPr>
            <w:tcW w:w="0" w:type="auto"/>
          </w:tcPr>
          <w:p w14:paraId="28575C12" w14:textId="33AC5D4F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10</w:t>
            </w:r>
          </w:p>
        </w:tc>
        <w:tc>
          <w:tcPr>
            <w:tcW w:w="0" w:type="auto"/>
          </w:tcPr>
          <w:p w14:paraId="3A73EB6B" w14:textId="4FDF7196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92</w:t>
            </w:r>
          </w:p>
        </w:tc>
        <w:tc>
          <w:tcPr>
            <w:tcW w:w="0" w:type="auto"/>
          </w:tcPr>
          <w:p w14:paraId="0C1B2949" w14:textId="66916EB0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3.8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</w:tcPr>
          <w:p w14:paraId="090B9EF4" w14:textId="3F18BF1F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4.2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920FB3" w:rsidRPr="00222E58" w14:paraId="22E79DE8" w14:textId="77777777" w:rsidTr="00AA0C66">
        <w:trPr>
          <w:trHeight w:val="272"/>
        </w:trPr>
        <w:tc>
          <w:tcPr>
            <w:tcW w:w="0" w:type="auto"/>
            <w:vMerge/>
          </w:tcPr>
          <w:p w14:paraId="5BDF920D" w14:textId="77777777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AF2EBFE" w14:textId="39FB07D3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  <w:lang w:val="en-US"/>
              </w:rPr>
              <w:t>BAI</w:t>
            </w:r>
          </w:p>
        </w:tc>
        <w:tc>
          <w:tcPr>
            <w:tcW w:w="0" w:type="auto"/>
          </w:tcPr>
          <w:p w14:paraId="44543EFF" w14:textId="614F0F28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1.44</w:t>
            </w:r>
          </w:p>
        </w:tc>
        <w:tc>
          <w:tcPr>
            <w:tcW w:w="0" w:type="auto"/>
          </w:tcPr>
          <w:p w14:paraId="6F01A0AA" w14:textId="0A93F5CA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3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0" w:type="auto"/>
          </w:tcPr>
          <w:p w14:paraId="2C7D8668" w14:textId="311F48CD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18</w:t>
            </w:r>
          </w:p>
        </w:tc>
        <w:tc>
          <w:tcPr>
            <w:tcW w:w="0" w:type="auto"/>
          </w:tcPr>
          <w:p w14:paraId="669A05F1" w14:textId="768474F7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4.19</w:t>
            </w:r>
          </w:p>
        </w:tc>
        <w:tc>
          <w:tcPr>
            <w:tcW w:w="0" w:type="auto"/>
          </w:tcPr>
          <w:p w14:paraId="3DE2D74D" w14:textId="77777777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2E58">
              <w:rPr>
                <w:rFonts w:ascii="Times New Roman" w:hAnsi="Times New Roman" w:cs="Times New Roman"/>
                <w:b/>
                <w:bCs/>
                <w:lang w:val="en-US"/>
              </w:rPr>
              <w:t>&lt;.001</w:t>
            </w:r>
          </w:p>
        </w:tc>
        <w:tc>
          <w:tcPr>
            <w:tcW w:w="0" w:type="auto"/>
          </w:tcPr>
          <w:p w14:paraId="426A7C44" w14:textId="1D454B70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2.1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</w:tcPr>
          <w:p w14:paraId="0A2E07A3" w14:textId="4BEED639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7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7</w:t>
            </w:r>
          </w:p>
        </w:tc>
      </w:tr>
      <w:tr w:rsidR="00920FB3" w:rsidRPr="00222E58" w14:paraId="2FD8DA95" w14:textId="77777777" w:rsidTr="00AA0C66">
        <w:trPr>
          <w:trHeight w:val="272"/>
        </w:trPr>
        <w:tc>
          <w:tcPr>
            <w:tcW w:w="0" w:type="auto"/>
            <w:vMerge/>
          </w:tcPr>
          <w:p w14:paraId="2AA18EC5" w14:textId="77777777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2EEEBF8" w14:textId="27522AD6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</w:rPr>
              <w:t>UCLA</w:t>
            </w:r>
          </w:p>
        </w:tc>
        <w:tc>
          <w:tcPr>
            <w:tcW w:w="0" w:type="auto"/>
          </w:tcPr>
          <w:p w14:paraId="72DF38BF" w14:textId="31054A9F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35</w:t>
            </w:r>
          </w:p>
        </w:tc>
        <w:tc>
          <w:tcPr>
            <w:tcW w:w="0" w:type="auto"/>
          </w:tcPr>
          <w:p w14:paraId="7890E54E" w14:textId="6948FBBB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48</w:t>
            </w:r>
          </w:p>
        </w:tc>
        <w:tc>
          <w:tcPr>
            <w:tcW w:w="0" w:type="auto"/>
          </w:tcPr>
          <w:p w14:paraId="69B9CD28" w14:textId="1838A3FC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03</w:t>
            </w:r>
          </w:p>
        </w:tc>
        <w:tc>
          <w:tcPr>
            <w:tcW w:w="0" w:type="auto"/>
          </w:tcPr>
          <w:p w14:paraId="1800600F" w14:textId="52881CB1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73</w:t>
            </w:r>
          </w:p>
        </w:tc>
        <w:tc>
          <w:tcPr>
            <w:tcW w:w="0" w:type="auto"/>
          </w:tcPr>
          <w:p w14:paraId="6171E1D5" w14:textId="46117BF1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4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0" w:type="auto"/>
          </w:tcPr>
          <w:p w14:paraId="68F1A608" w14:textId="39BAA6D2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1.3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</w:tcPr>
          <w:p w14:paraId="197B7233" w14:textId="5182C7C7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60</w:t>
            </w:r>
          </w:p>
        </w:tc>
      </w:tr>
      <w:tr w:rsidR="00920FB3" w:rsidRPr="00222E58" w14:paraId="5E13E8A5" w14:textId="77777777" w:rsidTr="00AA0C66">
        <w:trPr>
          <w:trHeight w:val="272"/>
        </w:trPr>
        <w:tc>
          <w:tcPr>
            <w:tcW w:w="0" w:type="auto"/>
            <w:vMerge/>
          </w:tcPr>
          <w:p w14:paraId="2D46479E" w14:textId="77777777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C3648CB" w14:textId="7FE7AC52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</w:rPr>
              <w:t>SWE</w:t>
            </w:r>
          </w:p>
        </w:tc>
        <w:tc>
          <w:tcPr>
            <w:tcW w:w="0" w:type="auto"/>
          </w:tcPr>
          <w:p w14:paraId="49939020" w14:textId="607BCA6D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4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0" w:type="auto"/>
          </w:tcPr>
          <w:p w14:paraId="3D0D098C" w14:textId="2FEE1B5D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15</w:t>
            </w:r>
          </w:p>
        </w:tc>
        <w:tc>
          <w:tcPr>
            <w:tcW w:w="0" w:type="auto"/>
          </w:tcPr>
          <w:p w14:paraId="3834053E" w14:textId="19F202BE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1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0" w:type="auto"/>
          </w:tcPr>
          <w:p w14:paraId="3EB9FD01" w14:textId="6F9526BE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3.0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</w:tcPr>
          <w:p w14:paraId="002BF545" w14:textId="77777777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2E58">
              <w:rPr>
                <w:rFonts w:ascii="Times New Roman" w:hAnsi="Times New Roman" w:cs="Times New Roman"/>
                <w:b/>
                <w:bCs/>
                <w:lang w:val="en-US"/>
              </w:rPr>
              <w:t>.003</w:t>
            </w:r>
          </w:p>
        </w:tc>
        <w:tc>
          <w:tcPr>
            <w:tcW w:w="0" w:type="auto"/>
          </w:tcPr>
          <w:p w14:paraId="316D0CBE" w14:textId="0131A5A5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1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0" w:type="auto"/>
          </w:tcPr>
          <w:p w14:paraId="3F8EA31A" w14:textId="3DB73783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7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6</w:t>
            </w:r>
          </w:p>
        </w:tc>
      </w:tr>
      <w:tr w:rsidR="00920FB3" w:rsidRPr="00222E58" w14:paraId="717152A8" w14:textId="77777777" w:rsidTr="00AA0C66">
        <w:trPr>
          <w:trHeight w:val="272"/>
        </w:trPr>
        <w:tc>
          <w:tcPr>
            <w:tcW w:w="0" w:type="auto"/>
            <w:vMerge w:val="restart"/>
          </w:tcPr>
          <w:p w14:paraId="3CD0F7BB" w14:textId="77777777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</w:tcPr>
          <w:p w14:paraId="37BC8917" w14:textId="2588C184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</w:rPr>
              <w:t>(Constant)</w:t>
            </w:r>
          </w:p>
        </w:tc>
        <w:tc>
          <w:tcPr>
            <w:tcW w:w="0" w:type="auto"/>
          </w:tcPr>
          <w:p w14:paraId="56E40E1F" w14:textId="0811A692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10.75</w:t>
            </w:r>
          </w:p>
        </w:tc>
        <w:tc>
          <w:tcPr>
            <w:tcW w:w="0" w:type="auto"/>
          </w:tcPr>
          <w:p w14:paraId="05FEA224" w14:textId="60A4D788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21.4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</w:tcPr>
          <w:p w14:paraId="149F019E" w14:textId="77777777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330DC944" w14:textId="3AB47668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5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</w:tcPr>
          <w:p w14:paraId="32EEF864" w14:textId="0A34B3FB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6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</w:tcPr>
          <w:p w14:paraId="14BBE122" w14:textId="41EBAD02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31.31</w:t>
            </w:r>
          </w:p>
        </w:tc>
        <w:tc>
          <w:tcPr>
            <w:tcW w:w="0" w:type="auto"/>
          </w:tcPr>
          <w:p w14:paraId="06B88FCD" w14:textId="34287CE3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52.8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920FB3" w:rsidRPr="00222E58" w14:paraId="2A60AC18" w14:textId="77777777" w:rsidTr="00AA0C66">
        <w:trPr>
          <w:trHeight w:val="272"/>
        </w:trPr>
        <w:tc>
          <w:tcPr>
            <w:tcW w:w="0" w:type="auto"/>
            <w:vMerge/>
          </w:tcPr>
          <w:p w14:paraId="237CF729" w14:textId="77777777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C22AAC0" w14:textId="3B0A8BF4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0" w:type="auto"/>
          </w:tcPr>
          <w:p w14:paraId="28FD4CD6" w14:textId="7984EBF7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4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</w:tcPr>
          <w:p w14:paraId="1879735A" w14:textId="008F7389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1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0" w:type="auto"/>
          </w:tcPr>
          <w:p w14:paraId="064B13B9" w14:textId="745FE632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11</w:t>
            </w:r>
          </w:p>
        </w:tc>
        <w:tc>
          <w:tcPr>
            <w:tcW w:w="0" w:type="auto"/>
          </w:tcPr>
          <w:p w14:paraId="09405363" w14:textId="382F55DD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2.67</w:t>
            </w:r>
          </w:p>
        </w:tc>
        <w:tc>
          <w:tcPr>
            <w:tcW w:w="0" w:type="auto"/>
          </w:tcPr>
          <w:p w14:paraId="03CBB2C4" w14:textId="56596B61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b/>
                <w:bCs/>
                <w:lang w:val="en-US"/>
              </w:rPr>
              <w:t>.0</w:t>
            </w:r>
            <w:r w:rsidR="009D51B4" w:rsidRPr="00222E58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</w:p>
        </w:tc>
        <w:tc>
          <w:tcPr>
            <w:tcW w:w="0" w:type="auto"/>
          </w:tcPr>
          <w:p w14:paraId="3895CCB7" w14:textId="63D372E5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11</w:t>
            </w:r>
          </w:p>
        </w:tc>
        <w:tc>
          <w:tcPr>
            <w:tcW w:w="0" w:type="auto"/>
          </w:tcPr>
          <w:p w14:paraId="65DB5534" w14:textId="104BE2AA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73</w:t>
            </w:r>
          </w:p>
        </w:tc>
      </w:tr>
      <w:tr w:rsidR="00920FB3" w:rsidRPr="00222E58" w14:paraId="6526576B" w14:textId="77777777" w:rsidTr="00AA0C66">
        <w:trPr>
          <w:trHeight w:val="272"/>
        </w:trPr>
        <w:tc>
          <w:tcPr>
            <w:tcW w:w="0" w:type="auto"/>
            <w:vMerge/>
          </w:tcPr>
          <w:p w14:paraId="59B6E664" w14:textId="77777777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8B163B7" w14:textId="2B27E02F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</w:rPr>
              <w:t>Sex - male</w:t>
            </w:r>
          </w:p>
        </w:tc>
        <w:tc>
          <w:tcPr>
            <w:tcW w:w="0" w:type="auto"/>
          </w:tcPr>
          <w:p w14:paraId="284B5812" w14:textId="7B5D5930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4.85</w:t>
            </w:r>
          </w:p>
        </w:tc>
        <w:tc>
          <w:tcPr>
            <w:tcW w:w="0" w:type="auto"/>
          </w:tcPr>
          <w:p w14:paraId="6D7E764A" w14:textId="1A4FF8BB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2.05</w:t>
            </w:r>
          </w:p>
        </w:tc>
        <w:tc>
          <w:tcPr>
            <w:tcW w:w="0" w:type="auto"/>
          </w:tcPr>
          <w:p w14:paraId="278CE73A" w14:textId="1E0F0EB1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10</w:t>
            </w:r>
          </w:p>
        </w:tc>
        <w:tc>
          <w:tcPr>
            <w:tcW w:w="0" w:type="auto"/>
          </w:tcPr>
          <w:p w14:paraId="638F56BD" w14:textId="0AFDD036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2.36</w:t>
            </w:r>
          </w:p>
        </w:tc>
        <w:tc>
          <w:tcPr>
            <w:tcW w:w="0" w:type="auto"/>
          </w:tcPr>
          <w:p w14:paraId="0CFF731F" w14:textId="027BDF1B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="009D51B4" w:rsidRPr="00222E58">
              <w:rPr>
                <w:rFonts w:ascii="Times New Roman" w:hAnsi="Times New Roman" w:cs="Times New Roman"/>
                <w:b/>
                <w:bCs/>
                <w:lang w:val="en-US"/>
              </w:rPr>
              <w:t>02</w:t>
            </w:r>
          </w:p>
        </w:tc>
        <w:tc>
          <w:tcPr>
            <w:tcW w:w="0" w:type="auto"/>
          </w:tcPr>
          <w:p w14:paraId="3EF0134D" w14:textId="14C850E1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8.8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0" w:type="auto"/>
          </w:tcPr>
          <w:p w14:paraId="1B213CCD" w14:textId="4A435133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82</w:t>
            </w:r>
          </w:p>
        </w:tc>
      </w:tr>
      <w:tr w:rsidR="00920FB3" w:rsidRPr="00222E58" w14:paraId="5DF4CCF4" w14:textId="77777777" w:rsidTr="00AA0C66">
        <w:trPr>
          <w:trHeight w:val="272"/>
        </w:trPr>
        <w:tc>
          <w:tcPr>
            <w:tcW w:w="0" w:type="auto"/>
            <w:vMerge/>
          </w:tcPr>
          <w:p w14:paraId="0AF480A3" w14:textId="77777777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0F79BBE" w14:textId="562A6B1D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</w:rPr>
              <w:t>Malnutrition - yes</w:t>
            </w:r>
          </w:p>
        </w:tc>
        <w:tc>
          <w:tcPr>
            <w:tcW w:w="0" w:type="auto"/>
          </w:tcPr>
          <w:p w14:paraId="161EC083" w14:textId="47338D62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2.21</w:t>
            </w:r>
          </w:p>
        </w:tc>
        <w:tc>
          <w:tcPr>
            <w:tcW w:w="0" w:type="auto"/>
          </w:tcPr>
          <w:p w14:paraId="34CC1810" w14:textId="0905ECFD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1.86</w:t>
            </w:r>
          </w:p>
        </w:tc>
        <w:tc>
          <w:tcPr>
            <w:tcW w:w="0" w:type="auto"/>
          </w:tcPr>
          <w:p w14:paraId="14C3F9AD" w14:textId="0A667382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0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0" w:type="auto"/>
          </w:tcPr>
          <w:p w14:paraId="3D4E2FD9" w14:textId="4BAA3118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1.1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0" w:type="auto"/>
          </w:tcPr>
          <w:p w14:paraId="7B8E750A" w14:textId="62F86233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2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0" w:type="auto"/>
          </w:tcPr>
          <w:p w14:paraId="232CFF57" w14:textId="4DDF8526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1.45</w:t>
            </w:r>
          </w:p>
        </w:tc>
        <w:tc>
          <w:tcPr>
            <w:tcW w:w="0" w:type="auto"/>
          </w:tcPr>
          <w:p w14:paraId="104C6614" w14:textId="163E2ABE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5.8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8</w:t>
            </w:r>
          </w:p>
        </w:tc>
      </w:tr>
      <w:tr w:rsidR="00920FB3" w:rsidRPr="00222E58" w14:paraId="717C5EC4" w14:textId="77777777" w:rsidTr="00AA0C66">
        <w:trPr>
          <w:trHeight w:val="272"/>
        </w:trPr>
        <w:tc>
          <w:tcPr>
            <w:tcW w:w="0" w:type="auto"/>
            <w:vMerge/>
          </w:tcPr>
          <w:p w14:paraId="1367959E" w14:textId="77777777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7E3943C" w14:textId="4AD9E422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  <w:lang w:val="en-US"/>
              </w:rPr>
              <w:t>MMSE</w:t>
            </w:r>
          </w:p>
        </w:tc>
        <w:tc>
          <w:tcPr>
            <w:tcW w:w="0" w:type="auto"/>
          </w:tcPr>
          <w:p w14:paraId="40BA805D" w14:textId="1FC3C7B0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51</w:t>
            </w:r>
          </w:p>
        </w:tc>
        <w:tc>
          <w:tcPr>
            <w:tcW w:w="0" w:type="auto"/>
          </w:tcPr>
          <w:p w14:paraId="4DDB3CF6" w14:textId="436156BA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28</w:t>
            </w:r>
          </w:p>
        </w:tc>
        <w:tc>
          <w:tcPr>
            <w:tcW w:w="0" w:type="auto"/>
          </w:tcPr>
          <w:p w14:paraId="6EBE86A6" w14:textId="21D3932C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08</w:t>
            </w:r>
          </w:p>
        </w:tc>
        <w:tc>
          <w:tcPr>
            <w:tcW w:w="0" w:type="auto"/>
          </w:tcPr>
          <w:p w14:paraId="1E4093FB" w14:textId="1601E9FE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1.8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</w:tcPr>
          <w:p w14:paraId="2E79B976" w14:textId="6DDC3237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07</w:t>
            </w:r>
          </w:p>
        </w:tc>
        <w:tc>
          <w:tcPr>
            <w:tcW w:w="0" w:type="auto"/>
          </w:tcPr>
          <w:p w14:paraId="0ECC9CF7" w14:textId="0F91225A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1.07</w:t>
            </w:r>
          </w:p>
        </w:tc>
        <w:tc>
          <w:tcPr>
            <w:tcW w:w="0" w:type="auto"/>
          </w:tcPr>
          <w:p w14:paraId="5AAE72F1" w14:textId="69FA7ED5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04</w:t>
            </w:r>
          </w:p>
        </w:tc>
      </w:tr>
      <w:tr w:rsidR="00920FB3" w:rsidRPr="00222E58" w14:paraId="081D33A4" w14:textId="77777777" w:rsidTr="00AA0C66">
        <w:trPr>
          <w:trHeight w:val="272"/>
        </w:trPr>
        <w:tc>
          <w:tcPr>
            <w:tcW w:w="0" w:type="auto"/>
            <w:vMerge/>
          </w:tcPr>
          <w:p w14:paraId="4B4C6F87" w14:textId="77777777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E5F5E4A" w14:textId="59B64E6B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</w:rPr>
              <w:t>Barthel</w:t>
            </w:r>
          </w:p>
        </w:tc>
        <w:tc>
          <w:tcPr>
            <w:tcW w:w="0" w:type="auto"/>
          </w:tcPr>
          <w:p w14:paraId="3BB12B54" w14:textId="34D071AC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09</w:t>
            </w:r>
          </w:p>
        </w:tc>
        <w:tc>
          <w:tcPr>
            <w:tcW w:w="0" w:type="auto"/>
          </w:tcPr>
          <w:p w14:paraId="16D80551" w14:textId="506EA345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0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0" w:type="auto"/>
          </w:tcPr>
          <w:p w14:paraId="7850B90F" w14:textId="612349D0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0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0" w:type="auto"/>
          </w:tcPr>
          <w:p w14:paraId="4BD85CF9" w14:textId="627A7B2F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1.66</w:t>
            </w:r>
          </w:p>
        </w:tc>
        <w:tc>
          <w:tcPr>
            <w:tcW w:w="0" w:type="auto"/>
          </w:tcPr>
          <w:p w14:paraId="4673A548" w14:textId="370406F4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0" w:type="auto"/>
          </w:tcPr>
          <w:p w14:paraId="5D98996A" w14:textId="5A55259F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0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</w:tcPr>
          <w:p w14:paraId="424264AE" w14:textId="70E1B04D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2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920FB3" w:rsidRPr="00222E58" w14:paraId="7247D439" w14:textId="77777777" w:rsidTr="00AA0C66">
        <w:trPr>
          <w:trHeight w:val="272"/>
        </w:trPr>
        <w:tc>
          <w:tcPr>
            <w:tcW w:w="0" w:type="auto"/>
            <w:vMerge/>
          </w:tcPr>
          <w:p w14:paraId="6352D88B" w14:textId="77777777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C4A2EA6" w14:textId="7A9D50BF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  <w:lang w:val="en-US"/>
              </w:rPr>
              <w:t>Tinetti</w:t>
            </w:r>
          </w:p>
        </w:tc>
        <w:tc>
          <w:tcPr>
            <w:tcW w:w="0" w:type="auto"/>
          </w:tcPr>
          <w:p w14:paraId="44EC948F" w14:textId="3BA598F2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46</w:t>
            </w:r>
          </w:p>
        </w:tc>
        <w:tc>
          <w:tcPr>
            <w:tcW w:w="0" w:type="auto"/>
          </w:tcPr>
          <w:p w14:paraId="430C0E56" w14:textId="3F7A74F1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15</w:t>
            </w:r>
          </w:p>
        </w:tc>
        <w:tc>
          <w:tcPr>
            <w:tcW w:w="0" w:type="auto"/>
          </w:tcPr>
          <w:p w14:paraId="408ED1A8" w14:textId="4CC1B3F5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14</w:t>
            </w:r>
          </w:p>
        </w:tc>
        <w:tc>
          <w:tcPr>
            <w:tcW w:w="0" w:type="auto"/>
          </w:tcPr>
          <w:p w14:paraId="420E00C2" w14:textId="246D55AB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3.0</w:t>
            </w:r>
            <w:r w:rsidR="00334A50" w:rsidRPr="00222E58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0" w:type="auto"/>
          </w:tcPr>
          <w:p w14:paraId="2E3FED71" w14:textId="77777777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b/>
                <w:bCs/>
                <w:lang w:val="en-US"/>
              </w:rPr>
              <w:t>.002</w:t>
            </w:r>
          </w:p>
        </w:tc>
        <w:tc>
          <w:tcPr>
            <w:tcW w:w="0" w:type="auto"/>
          </w:tcPr>
          <w:p w14:paraId="6584CF28" w14:textId="2DC9CC7C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1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0" w:type="auto"/>
          </w:tcPr>
          <w:p w14:paraId="330C19D5" w14:textId="373E544A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7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6</w:t>
            </w:r>
          </w:p>
        </w:tc>
      </w:tr>
      <w:tr w:rsidR="00920FB3" w:rsidRPr="00222E58" w14:paraId="7A2CEEE8" w14:textId="77777777" w:rsidTr="00AA0C66">
        <w:trPr>
          <w:trHeight w:val="272"/>
        </w:trPr>
        <w:tc>
          <w:tcPr>
            <w:tcW w:w="0" w:type="auto"/>
            <w:vMerge/>
          </w:tcPr>
          <w:p w14:paraId="48A5725D" w14:textId="77777777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E2123BE" w14:textId="41A0B7E5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  <w:lang w:val="en-US"/>
              </w:rPr>
              <w:t>GDS</w:t>
            </w:r>
          </w:p>
        </w:tc>
        <w:tc>
          <w:tcPr>
            <w:tcW w:w="0" w:type="auto"/>
          </w:tcPr>
          <w:p w14:paraId="2864EE37" w14:textId="67D050D0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1.72</w:t>
            </w:r>
          </w:p>
        </w:tc>
        <w:tc>
          <w:tcPr>
            <w:tcW w:w="0" w:type="auto"/>
          </w:tcPr>
          <w:p w14:paraId="431384AE" w14:textId="72980EFC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3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</w:tcPr>
          <w:p w14:paraId="5ED5D2BD" w14:textId="3B24294E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23</w:t>
            </w:r>
          </w:p>
        </w:tc>
        <w:tc>
          <w:tcPr>
            <w:tcW w:w="0" w:type="auto"/>
          </w:tcPr>
          <w:p w14:paraId="4C027A18" w14:textId="3ED408EA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5.25</w:t>
            </w:r>
          </w:p>
        </w:tc>
        <w:tc>
          <w:tcPr>
            <w:tcW w:w="0" w:type="auto"/>
          </w:tcPr>
          <w:p w14:paraId="1612D7F8" w14:textId="77777777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b/>
                <w:bCs/>
                <w:lang w:val="en-US"/>
              </w:rPr>
              <w:t>&lt;.001</w:t>
            </w:r>
          </w:p>
        </w:tc>
        <w:tc>
          <w:tcPr>
            <w:tcW w:w="0" w:type="auto"/>
          </w:tcPr>
          <w:p w14:paraId="6BF3F220" w14:textId="164EEA0A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2.3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0" w:type="auto"/>
          </w:tcPr>
          <w:p w14:paraId="089C95D6" w14:textId="4E4F4055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1.0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8</w:t>
            </w:r>
          </w:p>
        </w:tc>
      </w:tr>
      <w:tr w:rsidR="00920FB3" w:rsidRPr="00222E58" w14:paraId="481F5064" w14:textId="77777777" w:rsidTr="00AA0C66">
        <w:trPr>
          <w:trHeight w:val="272"/>
        </w:trPr>
        <w:tc>
          <w:tcPr>
            <w:tcW w:w="0" w:type="auto"/>
            <w:vMerge/>
          </w:tcPr>
          <w:p w14:paraId="28D63504" w14:textId="77777777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CBCA24F" w14:textId="319E4F52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</w:rPr>
              <w:t>Education – middle/high</w:t>
            </w:r>
          </w:p>
        </w:tc>
        <w:tc>
          <w:tcPr>
            <w:tcW w:w="0" w:type="auto"/>
          </w:tcPr>
          <w:p w14:paraId="2BAB91F5" w14:textId="2810487D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2.76</w:t>
            </w:r>
          </w:p>
        </w:tc>
        <w:tc>
          <w:tcPr>
            <w:tcW w:w="0" w:type="auto"/>
          </w:tcPr>
          <w:p w14:paraId="700B3500" w14:textId="4E83C66B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5.01</w:t>
            </w:r>
          </w:p>
        </w:tc>
        <w:tc>
          <w:tcPr>
            <w:tcW w:w="0" w:type="auto"/>
          </w:tcPr>
          <w:p w14:paraId="78FD2866" w14:textId="7551794A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02</w:t>
            </w:r>
          </w:p>
        </w:tc>
        <w:tc>
          <w:tcPr>
            <w:tcW w:w="0" w:type="auto"/>
          </w:tcPr>
          <w:p w14:paraId="2303C45F" w14:textId="63E76329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55</w:t>
            </w:r>
          </w:p>
        </w:tc>
        <w:tc>
          <w:tcPr>
            <w:tcW w:w="0" w:type="auto"/>
          </w:tcPr>
          <w:p w14:paraId="629138F7" w14:textId="0995EFA6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58</w:t>
            </w:r>
          </w:p>
        </w:tc>
        <w:tc>
          <w:tcPr>
            <w:tcW w:w="0" w:type="auto"/>
          </w:tcPr>
          <w:p w14:paraId="78434E5E" w14:textId="4EFE9DED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7.0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0" w:type="auto"/>
          </w:tcPr>
          <w:p w14:paraId="492268E7" w14:textId="5163EB53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12.61</w:t>
            </w:r>
          </w:p>
        </w:tc>
      </w:tr>
      <w:tr w:rsidR="00920FB3" w:rsidRPr="00222E58" w14:paraId="6DC6336F" w14:textId="77777777" w:rsidTr="00AA0C66">
        <w:trPr>
          <w:trHeight w:val="272"/>
        </w:trPr>
        <w:tc>
          <w:tcPr>
            <w:tcW w:w="0" w:type="auto"/>
            <w:vMerge/>
          </w:tcPr>
          <w:p w14:paraId="745BEA6F" w14:textId="77777777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53DA9ED" w14:textId="73DE5E41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</w:rPr>
              <w:t>Marital status - married</w:t>
            </w:r>
          </w:p>
        </w:tc>
        <w:tc>
          <w:tcPr>
            <w:tcW w:w="0" w:type="auto"/>
          </w:tcPr>
          <w:p w14:paraId="29AC977B" w14:textId="13B9B576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29</w:t>
            </w:r>
          </w:p>
        </w:tc>
        <w:tc>
          <w:tcPr>
            <w:tcW w:w="0" w:type="auto"/>
          </w:tcPr>
          <w:p w14:paraId="5D3C0DDE" w14:textId="757C11ED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2.0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0" w:type="auto"/>
          </w:tcPr>
          <w:p w14:paraId="63ECE2BA" w14:textId="3AF7BAB9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0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</w:tcPr>
          <w:p w14:paraId="11C2D4B0" w14:textId="4B8FBA35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14</w:t>
            </w:r>
          </w:p>
        </w:tc>
        <w:tc>
          <w:tcPr>
            <w:tcW w:w="0" w:type="auto"/>
          </w:tcPr>
          <w:p w14:paraId="7A66129D" w14:textId="4E901C2E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8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0" w:type="auto"/>
          </w:tcPr>
          <w:p w14:paraId="38E51775" w14:textId="0DDEBA76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3.7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0" w:type="auto"/>
          </w:tcPr>
          <w:p w14:paraId="47C1B83F" w14:textId="118254F6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4.3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920FB3" w:rsidRPr="00222E58" w14:paraId="10CBC847" w14:textId="77777777" w:rsidTr="00AA0C66">
        <w:trPr>
          <w:trHeight w:val="272"/>
        </w:trPr>
        <w:tc>
          <w:tcPr>
            <w:tcW w:w="0" w:type="auto"/>
            <w:vMerge/>
          </w:tcPr>
          <w:p w14:paraId="67B00E67" w14:textId="77777777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825609B" w14:textId="17BD0EA5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  <w:lang w:val="en-US"/>
              </w:rPr>
              <w:t>BAI</w:t>
            </w:r>
          </w:p>
        </w:tc>
        <w:tc>
          <w:tcPr>
            <w:tcW w:w="0" w:type="auto"/>
          </w:tcPr>
          <w:p w14:paraId="7CF7F651" w14:textId="796758C2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1.3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0" w:type="auto"/>
          </w:tcPr>
          <w:p w14:paraId="4FB183BA" w14:textId="55E1A6CB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3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0" w:type="auto"/>
          </w:tcPr>
          <w:p w14:paraId="68174B9D" w14:textId="4CC32A24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17</w:t>
            </w:r>
          </w:p>
        </w:tc>
        <w:tc>
          <w:tcPr>
            <w:tcW w:w="0" w:type="auto"/>
          </w:tcPr>
          <w:p w14:paraId="60BCA617" w14:textId="2EB0B154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3.89</w:t>
            </w:r>
          </w:p>
        </w:tc>
        <w:tc>
          <w:tcPr>
            <w:tcW w:w="0" w:type="auto"/>
          </w:tcPr>
          <w:p w14:paraId="403CBB50" w14:textId="77777777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2E58">
              <w:rPr>
                <w:rFonts w:ascii="Times New Roman" w:hAnsi="Times New Roman" w:cs="Times New Roman"/>
                <w:b/>
                <w:bCs/>
                <w:lang w:val="en-US"/>
              </w:rPr>
              <w:t>&lt;.001</w:t>
            </w:r>
          </w:p>
        </w:tc>
        <w:tc>
          <w:tcPr>
            <w:tcW w:w="0" w:type="auto"/>
          </w:tcPr>
          <w:p w14:paraId="74EAC8AC" w14:textId="0D38998F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2.02</w:t>
            </w:r>
          </w:p>
        </w:tc>
        <w:tc>
          <w:tcPr>
            <w:tcW w:w="0" w:type="auto"/>
          </w:tcPr>
          <w:p w14:paraId="6E215BCD" w14:textId="412368F2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6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7</w:t>
            </w:r>
          </w:p>
        </w:tc>
      </w:tr>
      <w:tr w:rsidR="00920FB3" w:rsidRPr="00222E58" w14:paraId="5C0F563D" w14:textId="77777777" w:rsidTr="00AA0C66">
        <w:trPr>
          <w:trHeight w:val="272"/>
        </w:trPr>
        <w:tc>
          <w:tcPr>
            <w:tcW w:w="0" w:type="auto"/>
            <w:vMerge/>
          </w:tcPr>
          <w:p w14:paraId="74CF088F" w14:textId="77777777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5883BB4" w14:textId="32556741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</w:rPr>
              <w:t>UCLA</w:t>
            </w:r>
          </w:p>
        </w:tc>
        <w:tc>
          <w:tcPr>
            <w:tcW w:w="0" w:type="auto"/>
          </w:tcPr>
          <w:p w14:paraId="166735A5" w14:textId="548F534D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3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</w:tcPr>
          <w:p w14:paraId="1081B8D6" w14:textId="4CC897EE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48</w:t>
            </w:r>
          </w:p>
        </w:tc>
        <w:tc>
          <w:tcPr>
            <w:tcW w:w="0" w:type="auto"/>
          </w:tcPr>
          <w:p w14:paraId="5B9C9E91" w14:textId="4417A2B3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0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</w:tcPr>
          <w:p w14:paraId="227BFCB1" w14:textId="5CAB322C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64</w:t>
            </w:r>
          </w:p>
        </w:tc>
        <w:tc>
          <w:tcPr>
            <w:tcW w:w="0" w:type="auto"/>
          </w:tcPr>
          <w:p w14:paraId="0999C7E1" w14:textId="58176C19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52</w:t>
            </w:r>
          </w:p>
        </w:tc>
        <w:tc>
          <w:tcPr>
            <w:tcW w:w="0" w:type="auto"/>
          </w:tcPr>
          <w:p w14:paraId="6B95B157" w14:textId="208E46A3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1.2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0" w:type="auto"/>
          </w:tcPr>
          <w:p w14:paraId="68C1560E" w14:textId="067DDB91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64</w:t>
            </w:r>
          </w:p>
        </w:tc>
      </w:tr>
      <w:tr w:rsidR="00920FB3" w:rsidRPr="00222E58" w14:paraId="3A13F869" w14:textId="77777777" w:rsidTr="00AA0C66">
        <w:trPr>
          <w:trHeight w:val="272"/>
        </w:trPr>
        <w:tc>
          <w:tcPr>
            <w:tcW w:w="0" w:type="auto"/>
            <w:vMerge/>
          </w:tcPr>
          <w:p w14:paraId="536C455D" w14:textId="77777777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BADED81" w14:textId="3709D6FF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</w:rPr>
              <w:t>SWE</w:t>
            </w:r>
          </w:p>
        </w:tc>
        <w:tc>
          <w:tcPr>
            <w:tcW w:w="0" w:type="auto"/>
          </w:tcPr>
          <w:p w14:paraId="5A7D5D35" w14:textId="197B9DB2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48</w:t>
            </w:r>
          </w:p>
        </w:tc>
        <w:tc>
          <w:tcPr>
            <w:tcW w:w="0" w:type="auto"/>
          </w:tcPr>
          <w:p w14:paraId="166D9119" w14:textId="46796BAA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15</w:t>
            </w:r>
          </w:p>
        </w:tc>
        <w:tc>
          <w:tcPr>
            <w:tcW w:w="0" w:type="auto"/>
          </w:tcPr>
          <w:p w14:paraId="04643391" w14:textId="3D06C120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1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0" w:type="auto"/>
          </w:tcPr>
          <w:p w14:paraId="131B0018" w14:textId="15619C05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3.1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0" w:type="auto"/>
          </w:tcPr>
          <w:p w14:paraId="0DDF57F6" w14:textId="77777777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2E58">
              <w:rPr>
                <w:rFonts w:ascii="Times New Roman" w:hAnsi="Times New Roman" w:cs="Times New Roman"/>
                <w:b/>
                <w:bCs/>
                <w:lang w:val="en-US"/>
              </w:rPr>
              <w:t>.002</w:t>
            </w:r>
          </w:p>
        </w:tc>
        <w:tc>
          <w:tcPr>
            <w:tcW w:w="0" w:type="auto"/>
          </w:tcPr>
          <w:p w14:paraId="4C3E3788" w14:textId="57F0BBE7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1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0" w:type="auto"/>
          </w:tcPr>
          <w:p w14:paraId="09E53AF8" w14:textId="255D0060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78</w:t>
            </w:r>
          </w:p>
        </w:tc>
      </w:tr>
      <w:tr w:rsidR="00B75D04" w:rsidRPr="00222E58" w14:paraId="661C4869" w14:textId="77777777" w:rsidTr="00AA0C66">
        <w:trPr>
          <w:trHeight w:val="272"/>
        </w:trPr>
        <w:tc>
          <w:tcPr>
            <w:tcW w:w="0" w:type="auto"/>
            <w:gridSpan w:val="9"/>
          </w:tcPr>
          <w:p w14:paraId="2B2DB674" w14:textId="77777777" w:rsidR="00B75D04" w:rsidRPr="00222E58" w:rsidRDefault="00B75D04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Dependent Variable: WHO Subscale Quality of Life and Health – scaled</w:t>
            </w:r>
          </w:p>
          <w:p w14:paraId="13BD3F9C" w14:textId="77777777" w:rsidR="00B75D04" w:rsidRPr="00222E58" w:rsidRDefault="00B75D04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  <w:lang w:val="en-US"/>
              </w:rPr>
              <w:t>(</w:t>
            </w:r>
            <w:r w:rsidRPr="00222E58">
              <w:rPr>
                <w:rFonts w:ascii="Times New Roman" w:hAnsi="Times New Roman" w:cs="Times New Roman"/>
                <w:lang w:val="en-US"/>
              </w:rPr>
              <w:t xml:space="preserve">1) </w:t>
            </w:r>
            <w:r w:rsidRPr="00222E58">
              <w:rPr>
                <w:rFonts w:ascii="Times New Roman" w:hAnsi="Times New Roman" w:cs="Times New Roman"/>
                <w:i/>
                <w:iCs/>
                <w:lang w:val="en-US"/>
              </w:rPr>
              <w:t>F</w:t>
            </w:r>
            <w:r w:rsidRPr="00222E58">
              <w:rPr>
                <w:rFonts w:ascii="Times New Roman" w:hAnsi="Times New Roman" w:cs="Times New Roman"/>
                <w:lang w:val="en-US"/>
              </w:rPr>
              <w:t>(12, 474) = 11.97, </w:t>
            </w:r>
            <w:r w:rsidRPr="00222E58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 w:rsidRPr="00222E58">
              <w:rPr>
                <w:rFonts w:ascii="Times New Roman" w:hAnsi="Times New Roman" w:cs="Times New Roman"/>
                <w:lang w:val="en-US"/>
              </w:rPr>
              <w:t> &lt; 0.001, Adjusted R2 = 0.21</w:t>
            </w:r>
          </w:p>
          <w:p w14:paraId="5E3DF160" w14:textId="3FBB1E15" w:rsidR="00B75D04" w:rsidRPr="00222E58" w:rsidRDefault="00B75D04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Durbin-Watson 2.0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2</w:t>
            </w:r>
          </w:p>
          <w:p w14:paraId="0961E870" w14:textId="77777777" w:rsidR="00B75D04" w:rsidRPr="00222E58" w:rsidRDefault="00B75D04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 xml:space="preserve">(2) </w:t>
            </w:r>
            <w:r w:rsidRPr="00222E58">
              <w:rPr>
                <w:rFonts w:ascii="Times New Roman" w:hAnsi="Times New Roman" w:cs="Times New Roman"/>
                <w:i/>
                <w:iCs/>
                <w:lang w:val="en-US"/>
              </w:rPr>
              <w:t>F</w:t>
            </w:r>
            <w:r w:rsidRPr="00222E58">
              <w:rPr>
                <w:rFonts w:ascii="Times New Roman" w:hAnsi="Times New Roman" w:cs="Times New Roman"/>
                <w:lang w:val="en-US"/>
              </w:rPr>
              <w:t>(12, 474) = 11.67, p &lt; 0.001, Adjusted R2 = 0.21</w:t>
            </w:r>
          </w:p>
          <w:p w14:paraId="0C1ECE22" w14:textId="5E13B411" w:rsidR="00B75D04" w:rsidRPr="00222E58" w:rsidRDefault="00B75D04" w:rsidP="00DC4708">
            <w:pPr>
              <w:tabs>
                <w:tab w:val="left" w:pos="2526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Durbin-Watson 2.0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2</w:t>
            </w:r>
          </w:p>
          <w:p w14:paraId="14D69FBB" w14:textId="77777777" w:rsidR="00B75D04" w:rsidRPr="00222E58" w:rsidRDefault="00B75D04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 xml:space="preserve">(3) </w:t>
            </w:r>
            <w:r w:rsidRPr="00222E58">
              <w:rPr>
                <w:rFonts w:ascii="Times New Roman" w:hAnsi="Times New Roman" w:cs="Times New Roman"/>
                <w:i/>
                <w:iCs/>
                <w:lang w:val="en-US"/>
              </w:rPr>
              <w:t>F</w:t>
            </w:r>
            <w:r w:rsidRPr="00222E58">
              <w:rPr>
                <w:rFonts w:ascii="Times New Roman" w:hAnsi="Times New Roman" w:cs="Times New Roman"/>
                <w:lang w:val="en-US"/>
              </w:rPr>
              <w:t>(12, 474) = 11.80, p &lt; 0.001, Adjusted R2 = 0.21</w:t>
            </w:r>
          </w:p>
          <w:p w14:paraId="08BA9750" w14:textId="34EFD841" w:rsidR="00B75D04" w:rsidRPr="00222E58" w:rsidRDefault="00B75D04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Durbin-Watson 2.02</w:t>
            </w:r>
          </w:p>
          <w:p w14:paraId="794B8B63" w14:textId="77777777" w:rsidR="00B75D04" w:rsidRPr="00222E58" w:rsidRDefault="00B75D04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(4)</w:t>
            </w:r>
            <w:r w:rsidRPr="00222E5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F</w:t>
            </w:r>
            <w:r w:rsidRPr="00222E58">
              <w:rPr>
                <w:rFonts w:ascii="Times New Roman" w:hAnsi="Times New Roman" w:cs="Times New Roman"/>
                <w:lang w:val="en-US"/>
              </w:rPr>
              <w:t>(12, 474) = 11.88, p &lt; 0.001, Adjusted R2 = 0.21</w:t>
            </w:r>
          </w:p>
          <w:p w14:paraId="622F3F10" w14:textId="589ED447" w:rsidR="00B75D04" w:rsidRPr="00222E58" w:rsidRDefault="00B75D04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Durbin-Watson 2.0</w:t>
            </w:r>
            <w:r w:rsidR="009D51B4" w:rsidRPr="00222E58">
              <w:rPr>
                <w:rFonts w:ascii="Times New Roman" w:hAnsi="Times New Roman" w:cs="Times New Roman"/>
                <w:lang w:val="en-US"/>
              </w:rPr>
              <w:t>2</w:t>
            </w:r>
          </w:p>
          <w:p w14:paraId="49932A72" w14:textId="77777777" w:rsidR="00B75D04" w:rsidRPr="00222E58" w:rsidRDefault="00B75D04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 xml:space="preserve">(5) </w:t>
            </w:r>
            <w:r w:rsidRPr="00222E58">
              <w:rPr>
                <w:rFonts w:ascii="Times New Roman" w:hAnsi="Times New Roman" w:cs="Times New Roman"/>
                <w:i/>
                <w:iCs/>
                <w:lang w:val="en-US"/>
              </w:rPr>
              <w:t>F</w:t>
            </w:r>
            <w:r w:rsidRPr="00222E58">
              <w:rPr>
                <w:rFonts w:ascii="Times New Roman" w:hAnsi="Times New Roman" w:cs="Times New Roman"/>
                <w:lang w:val="en-US"/>
              </w:rPr>
              <w:t>(12, 474) = 11.79, p &lt; 0.001, Adjusted R2 = 0.21</w:t>
            </w:r>
          </w:p>
          <w:p w14:paraId="2DD024E4" w14:textId="60428FF1" w:rsidR="00B75D04" w:rsidRPr="00222E58" w:rsidRDefault="00B75D04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Durbin-Watson 2.01</w:t>
            </w:r>
          </w:p>
          <w:p w14:paraId="252411A0" w14:textId="77777777" w:rsidR="00B75D04" w:rsidRPr="00222E58" w:rsidRDefault="00B75D04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SE: standard error, p: significance, CI: confidence interval </w:t>
            </w:r>
          </w:p>
          <w:p w14:paraId="73C4F5F2" w14:textId="77777777" w:rsidR="00B75D04" w:rsidRPr="00222E58" w:rsidRDefault="00B75D04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BAI: Beck Anxiety Inventory, GDS: Geriatric Depression Scale, MMSE: Mini-mental state examination, SWE: self-efficacy expectation, UCLA: Loneliness scale.</w:t>
            </w:r>
          </w:p>
        </w:tc>
      </w:tr>
    </w:tbl>
    <w:p w14:paraId="0FCAE9F5" w14:textId="77777777" w:rsidR="00B75D04" w:rsidRPr="00222E58" w:rsidRDefault="00B75D04" w:rsidP="00DC4708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5B8C85B8" w14:textId="77777777" w:rsidR="00B75D04" w:rsidRPr="00222E58" w:rsidRDefault="00B75D04" w:rsidP="00DC4708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760ABFA1" w14:textId="421E311F" w:rsidR="00B75D04" w:rsidRPr="00222E58" w:rsidRDefault="00B75D04" w:rsidP="00DC4708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bookmarkStart w:id="2" w:name="_Hlk219368705"/>
      <w:r w:rsidRPr="00222E58">
        <w:rPr>
          <w:rFonts w:ascii="Times New Roman" w:hAnsi="Times New Roman" w:cs="Times New Roman"/>
          <w:b/>
          <w:bCs/>
          <w:lang w:val="en-US"/>
        </w:rPr>
        <w:t xml:space="preserve">Table 3. Linear Regression with </w:t>
      </w:r>
      <w:r w:rsidR="009D51B4" w:rsidRPr="00222E58">
        <w:rPr>
          <w:rFonts w:ascii="Times New Roman" w:hAnsi="Times New Roman" w:cs="Times New Roman"/>
          <w:b/>
          <w:bCs/>
          <w:lang w:val="en-US"/>
        </w:rPr>
        <w:t>CFA</w:t>
      </w:r>
      <w:r w:rsidR="008A0D1D" w:rsidRPr="00222E58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222E58">
        <w:rPr>
          <w:rFonts w:ascii="Times New Roman" w:hAnsi="Times New Roman" w:cs="Times New Roman"/>
          <w:b/>
          <w:bCs/>
          <w:lang w:val="en-US"/>
        </w:rPr>
        <w:t>(1) and psychosocial factors (2) with location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000" w:firstRow="0" w:lastRow="0" w:firstColumn="0" w:lastColumn="0" w:noHBand="0" w:noVBand="0"/>
      </w:tblPr>
      <w:tblGrid>
        <w:gridCol w:w="383"/>
        <w:gridCol w:w="2030"/>
        <w:gridCol w:w="1195"/>
        <w:gridCol w:w="1194"/>
        <w:gridCol w:w="745"/>
        <w:gridCol w:w="750"/>
        <w:gridCol w:w="878"/>
        <w:gridCol w:w="964"/>
        <w:gridCol w:w="933"/>
      </w:tblGrid>
      <w:tr w:rsidR="00B75D04" w:rsidRPr="00222E58" w14:paraId="098646C4" w14:textId="77777777" w:rsidTr="00AA0C66">
        <w:trPr>
          <w:trHeight w:val="272"/>
        </w:trPr>
        <w:tc>
          <w:tcPr>
            <w:tcW w:w="0" w:type="auto"/>
            <w:gridSpan w:val="2"/>
            <w:vMerge w:val="restart"/>
          </w:tcPr>
          <w:bookmarkEnd w:id="2"/>
          <w:p w14:paraId="156676CE" w14:textId="77777777" w:rsidR="00B75D04" w:rsidRPr="00222E58" w:rsidRDefault="00B75D04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lastRenderedPageBreak/>
              <w:t>Model</w:t>
            </w:r>
          </w:p>
        </w:tc>
        <w:tc>
          <w:tcPr>
            <w:tcW w:w="0" w:type="auto"/>
            <w:gridSpan w:val="2"/>
          </w:tcPr>
          <w:p w14:paraId="16E8854B" w14:textId="77777777" w:rsidR="00B75D04" w:rsidRPr="00222E58" w:rsidRDefault="00B75D04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Unstandardized Coefficients</w:t>
            </w:r>
          </w:p>
        </w:tc>
        <w:tc>
          <w:tcPr>
            <w:tcW w:w="0" w:type="auto"/>
            <w:vMerge w:val="restart"/>
          </w:tcPr>
          <w:p w14:paraId="714E5A85" w14:textId="77777777" w:rsidR="00B75D04" w:rsidRPr="00222E58" w:rsidRDefault="00B75D04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Beta</w:t>
            </w:r>
          </w:p>
        </w:tc>
        <w:tc>
          <w:tcPr>
            <w:tcW w:w="0" w:type="auto"/>
            <w:vMerge w:val="restart"/>
          </w:tcPr>
          <w:p w14:paraId="65F39D12" w14:textId="77777777" w:rsidR="00B75D04" w:rsidRPr="00222E58" w:rsidRDefault="00B75D04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0" w:type="auto"/>
            <w:vMerge w:val="restart"/>
          </w:tcPr>
          <w:p w14:paraId="4DDDA603" w14:textId="77777777" w:rsidR="00B75D04" w:rsidRPr="00222E58" w:rsidRDefault="00B75D04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0" w:type="auto"/>
            <w:gridSpan w:val="2"/>
          </w:tcPr>
          <w:p w14:paraId="4B369F33" w14:textId="77777777" w:rsidR="00B75D04" w:rsidRPr="00222E58" w:rsidRDefault="00B75D04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95,0% CI for B</w:t>
            </w:r>
          </w:p>
        </w:tc>
      </w:tr>
      <w:tr w:rsidR="00B75D04" w:rsidRPr="00222E58" w14:paraId="6338A23C" w14:textId="77777777" w:rsidTr="00AA0C66">
        <w:trPr>
          <w:trHeight w:val="272"/>
        </w:trPr>
        <w:tc>
          <w:tcPr>
            <w:tcW w:w="0" w:type="auto"/>
            <w:gridSpan w:val="2"/>
            <w:vMerge/>
          </w:tcPr>
          <w:p w14:paraId="7F557B81" w14:textId="77777777" w:rsidR="00B75D04" w:rsidRPr="00222E58" w:rsidRDefault="00B75D04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D700DCF" w14:textId="77777777" w:rsidR="00B75D04" w:rsidRPr="00222E58" w:rsidRDefault="00B75D04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0" w:type="auto"/>
          </w:tcPr>
          <w:p w14:paraId="1ECE811D" w14:textId="77777777" w:rsidR="00B75D04" w:rsidRPr="00222E58" w:rsidRDefault="00B75D04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0" w:type="auto"/>
            <w:vMerge/>
          </w:tcPr>
          <w:p w14:paraId="733BF0E0" w14:textId="77777777" w:rsidR="00B75D04" w:rsidRPr="00222E58" w:rsidRDefault="00B75D04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14:paraId="5D94BC2E" w14:textId="77777777" w:rsidR="00B75D04" w:rsidRPr="00222E58" w:rsidRDefault="00B75D04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14:paraId="2E0425D3" w14:textId="77777777" w:rsidR="00B75D04" w:rsidRPr="00222E58" w:rsidRDefault="00B75D04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02BE5D1" w14:textId="77777777" w:rsidR="00B75D04" w:rsidRPr="00222E58" w:rsidRDefault="00B75D04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Lower</w:t>
            </w:r>
          </w:p>
        </w:tc>
        <w:tc>
          <w:tcPr>
            <w:tcW w:w="0" w:type="auto"/>
          </w:tcPr>
          <w:p w14:paraId="5F1C7EC8" w14:textId="77777777" w:rsidR="00B75D04" w:rsidRPr="00222E58" w:rsidRDefault="00B75D04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Upper</w:t>
            </w:r>
          </w:p>
        </w:tc>
      </w:tr>
      <w:tr w:rsidR="004D2C11" w:rsidRPr="00222E58" w14:paraId="0761E6EE" w14:textId="77777777" w:rsidTr="00AA0C66">
        <w:trPr>
          <w:trHeight w:val="272"/>
        </w:trPr>
        <w:tc>
          <w:tcPr>
            <w:tcW w:w="0" w:type="auto"/>
            <w:vMerge w:val="restart"/>
          </w:tcPr>
          <w:p w14:paraId="0EB4C100" w14:textId="77777777" w:rsidR="004D2C11" w:rsidRPr="00222E58" w:rsidRDefault="004D2C11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475CD160" w14:textId="7EF3589C" w:rsidR="004D2C11" w:rsidRPr="00222E58" w:rsidRDefault="004D2C11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(Constant)</w:t>
            </w:r>
          </w:p>
        </w:tc>
        <w:tc>
          <w:tcPr>
            <w:tcW w:w="0" w:type="auto"/>
          </w:tcPr>
          <w:p w14:paraId="4ED92871" w14:textId="4DA9E37B" w:rsidR="004D2C11" w:rsidRPr="00222E58" w:rsidRDefault="004D2C11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32.78</w:t>
            </w:r>
          </w:p>
        </w:tc>
        <w:tc>
          <w:tcPr>
            <w:tcW w:w="0" w:type="auto"/>
          </w:tcPr>
          <w:p w14:paraId="7BF14559" w14:textId="52E7CE63" w:rsidR="004D2C11" w:rsidRPr="00222E58" w:rsidRDefault="004D2C11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19.68</w:t>
            </w:r>
          </w:p>
        </w:tc>
        <w:tc>
          <w:tcPr>
            <w:tcW w:w="0" w:type="auto"/>
          </w:tcPr>
          <w:p w14:paraId="71FE606A" w14:textId="77777777" w:rsidR="004D2C11" w:rsidRPr="00222E58" w:rsidRDefault="004D2C11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6C5B0BA" w14:textId="480D8F08" w:rsidR="004D2C11" w:rsidRPr="00222E58" w:rsidRDefault="004D2C11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1.6</w:t>
            </w:r>
            <w:r w:rsidR="00AB2F22" w:rsidRPr="00222E58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0" w:type="auto"/>
          </w:tcPr>
          <w:p w14:paraId="2919B0E7" w14:textId="11BA44A6" w:rsidR="004D2C11" w:rsidRPr="00222E58" w:rsidRDefault="004D2C11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</w:t>
            </w:r>
            <w:r w:rsidR="00AB2F22" w:rsidRPr="00222E58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0" w:type="auto"/>
          </w:tcPr>
          <w:p w14:paraId="59A465E2" w14:textId="066D2CFF" w:rsidR="004D2C11" w:rsidRPr="00222E58" w:rsidRDefault="004D2C11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5.91</w:t>
            </w:r>
          </w:p>
        </w:tc>
        <w:tc>
          <w:tcPr>
            <w:tcW w:w="0" w:type="auto"/>
          </w:tcPr>
          <w:p w14:paraId="12E57262" w14:textId="752D8BC5" w:rsidR="004D2C11" w:rsidRPr="00222E58" w:rsidRDefault="004D2C11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71.47</w:t>
            </w:r>
          </w:p>
        </w:tc>
      </w:tr>
      <w:tr w:rsidR="004D2C11" w:rsidRPr="00222E58" w14:paraId="241E2E88" w14:textId="77777777" w:rsidTr="00AA0C66">
        <w:trPr>
          <w:trHeight w:val="272"/>
        </w:trPr>
        <w:tc>
          <w:tcPr>
            <w:tcW w:w="0" w:type="auto"/>
            <w:vMerge/>
          </w:tcPr>
          <w:p w14:paraId="51E4FD52" w14:textId="77777777" w:rsidR="004D2C11" w:rsidRPr="00222E58" w:rsidRDefault="004D2C11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8D709DB" w14:textId="59E7041E" w:rsidR="004D2C11" w:rsidRPr="00222E58" w:rsidRDefault="004D2C11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0" w:type="auto"/>
          </w:tcPr>
          <w:p w14:paraId="4CA1F2F2" w14:textId="2D50CF7D" w:rsidR="004D2C11" w:rsidRPr="00222E58" w:rsidRDefault="004D2C11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4</w:t>
            </w:r>
            <w:r w:rsidR="00AB2F22" w:rsidRPr="00222E58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</w:tcPr>
          <w:p w14:paraId="7BF20653" w14:textId="610BF899" w:rsidR="004D2C11" w:rsidRPr="00222E58" w:rsidRDefault="004D2C11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1</w:t>
            </w:r>
            <w:r w:rsidR="00AB2F22" w:rsidRPr="00222E58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0" w:type="auto"/>
          </w:tcPr>
          <w:p w14:paraId="0EE9AB3F" w14:textId="2FB3CECD" w:rsidR="004D2C11" w:rsidRPr="00222E58" w:rsidRDefault="004D2C11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1</w:t>
            </w:r>
            <w:r w:rsidR="00AB2F22" w:rsidRPr="00222E58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</w:tcPr>
          <w:p w14:paraId="355B4490" w14:textId="5835C187" w:rsidR="004D2C11" w:rsidRPr="00222E58" w:rsidRDefault="004D2C11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2.</w:t>
            </w:r>
            <w:r w:rsidR="00AB2F22" w:rsidRPr="00222E58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0" w:type="auto"/>
          </w:tcPr>
          <w:p w14:paraId="09621664" w14:textId="1BBFA005" w:rsidR="004D2C11" w:rsidRPr="00222E58" w:rsidRDefault="004D2C11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22E58">
              <w:rPr>
                <w:rFonts w:ascii="Times New Roman" w:hAnsi="Times New Roman" w:cs="Times New Roman"/>
                <w:b/>
                <w:bCs/>
                <w:lang w:val="en-US"/>
              </w:rPr>
              <w:t>.0</w:t>
            </w:r>
            <w:r w:rsidR="00AB2F22" w:rsidRPr="00222E58"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</w:p>
        </w:tc>
        <w:tc>
          <w:tcPr>
            <w:tcW w:w="0" w:type="auto"/>
          </w:tcPr>
          <w:p w14:paraId="1301B826" w14:textId="2563EA29" w:rsidR="004D2C11" w:rsidRPr="00222E58" w:rsidRDefault="004D2C11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04</w:t>
            </w:r>
          </w:p>
        </w:tc>
        <w:tc>
          <w:tcPr>
            <w:tcW w:w="0" w:type="auto"/>
          </w:tcPr>
          <w:p w14:paraId="440237A9" w14:textId="0A34B233" w:rsidR="004D2C11" w:rsidRPr="00222E58" w:rsidRDefault="004D2C11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7</w:t>
            </w:r>
            <w:r w:rsidR="00AB2F22" w:rsidRPr="00222E58">
              <w:rPr>
                <w:rFonts w:ascii="Times New Roman" w:hAnsi="Times New Roman" w:cs="Times New Roman"/>
                <w:lang w:val="en-US"/>
              </w:rPr>
              <w:t>9</w:t>
            </w:r>
          </w:p>
        </w:tc>
      </w:tr>
      <w:tr w:rsidR="004D2C11" w:rsidRPr="00222E58" w14:paraId="71AED3D4" w14:textId="77777777" w:rsidTr="00AA0C66">
        <w:trPr>
          <w:trHeight w:val="272"/>
        </w:trPr>
        <w:tc>
          <w:tcPr>
            <w:tcW w:w="0" w:type="auto"/>
            <w:vMerge/>
          </w:tcPr>
          <w:p w14:paraId="34EBCC9B" w14:textId="77777777" w:rsidR="004D2C11" w:rsidRPr="00222E58" w:rsidRDefault="004D2C11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5152ECC" w14:textId="28402DC4" w:rsidR="004D2C11" w:rsidRPr="00222E58" w:rsidRDefault="004D2C11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Sex - male</w:t>
            </w:r>
          </w:p>
        </w:tc>
        <w:tc>
          <w:tcPr>
            <w:tcW w:w="0" w:type="auto"/>
          </w:tcPr>
          <w:p w14:paraId="28B135CE" w14:textId="1034AACE" w:rsidR="004D2C11" w:rsidRPr="00222E58" w:rsidRDefault="004D2C11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5.37</w:t>
            </w:r>
          </w:p>
        </w:tc>
        <w:tc>
          <w:tcPr>
            <w:tcW w:w="0" w:type="auto"/>
          </w:tcPr>
          <w:p w14:paraId="3169F6AE" w14:textId="6846674A" w:rsidR="004D2C11" w:rsidRPr="00222E58" w:rsidRDefault="004D2C11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2.35</w:t>
            </w:r>
          </w:p>
        </w:tc>
        <w:tc>
          <w:tcPr>
            <w:tcW w:w="0" w:type="auto"/>
          </w:tcPr>
          <w:p w14:paraId="492938B1" w14:textId="20116192" w:rsidR="004D2C11" w:rsidRPr="00222E58" w:rsidRDefault="004D2C11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11</w:t>
            </w:r>
          </w:p>
        </w:tc>
        <w:tc>
          <w:tcPr>
            <w:tcW w:w="0" w:type="auto"/>
          </w:tcPr>
          <w:p w14:paraId="4D70C314" w14:textId="214E3FF9" w:rsidR="004D2C11" w:rsidRPr="00222E58" w:rsidRDefault="004D2C11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2.28</w:t>
            </w:r>
          </w:p>
        </w:tc>
        <w:tc>
          <w:tcPr>
            <w:tcW w:w="0" w:type="auto"/>
          </w:tcPr>
          <w:p w14:paraId="79F8BBDD" w14:textId="216A9F48" w:rsidR="004D2C11" w:rsidRPr="00222E58" w:rsidRDefault="004D2C11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22E58">
              <w:rPr>
                <w:rFonts w:ascii="Times New Roman" w:hAnsi="Times New Roman" w:cs="Times New Roman"/>
                <w:b/>
                <w:bCs/>
                <w:lang w:val="en-US"/>
              </w:rPr>
              <w:t>.02</w:t>
            </w:r>
          </w:p>
        </w:tc>
        <w:tc>
          <w:tcPr>
            <w:tcW w:w="0" w:type="auto"/>
          </w:tcPr>
          <w:p w14:paraId="564C192D" w14:textId="54E74D1D" w:rsidR="004D2C11" w:rsidRPr="00222E58" w:rsidRDefault="004D2C11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9.9</w:t>
            </w:r>
            <w:r w:rsidR="00AB2F22" w:rsidRPr="00222E58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0" w:type="auto"/>
          </w:tcPr>
          <w:p w14:paraId="406EB1FB" w14:textId="22A50707" w:rsidR="004D2C11" w:rsidRPr="00222E58" w:rsidRDefault="004D2C11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74</w:t>
            </w:r>
          </w:p>
        </w:tc>
      </w:tr>
      <w:tr w:rsidR="004D2C11" w:rsidRPr="00222E58" w14:paraId="76A2A563" w14:textId="77777777" w:rsidTr="00AA0C66">
        <w:trPr>
          <w:trHeight w:val="272"/>
        </w:trPr>
        <w:tc>
          <w:tcPr>
            <w:tcW w:w="0" w:type="auto"/>
            <w:vMerge/>
          </w:tcPr>
          <w:p w14:paraId="5B017090" w14:textId="77777777" w:rsidR="004D2C11" w:rsidRPr="00222E58" w:rsidRDefault="004D2C11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1482A97" w14:textId="4C636293" w:rsidR="004D2C11" w:rsidRPr="00222E58" w:rsidRDefault="004D2C11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Malnutrition - yes</w:t>
            </w:r>
          </w:p>
        </w:tc>
        <w:tc>
          <w:tcPr>
            <w:tcW w:w="0" w:type="auto"/>
          </w:tcPr>
          <w:p w14:paraId="2896BA60" w14:textId="60400529" w:rsidR="004D2C11" w:rsidRPr="00222E58" w:rsidRDefault="004D2C11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1.6</w:t>
            </w:r>
            <w:r w:rsidR="00AB2F22" w:rsidRPr="00222E58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</w:tcPr>
          <w:p w14:paraId="3978AE59" w14:textId="6FF57831" w:rsidR="004D2C11" w:rsidRPr="00222E58" w:rsidRDefault="004D2C11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2.28</w:t>
            </w:r>
          </w:p>
        </w:tc>
        <w:tc>
          <w:tcPr>
            <w:tcW w:w="0" w:type="auto"/>
          </w:tcPr>
          <w:p w14:paraId="65C54C05" w14:textId="211E92EA" w:rsidR="004D2C11" w:rsidRPr="00222E58" w:rsidRDefault="004D2C11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0</w:t>
            </w:r>
            <w:r w:rsidR="00AB2F22" w:rsidRPr="00222E58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0" w:type="auto"/>
          </w:tcPr>
          <w:p w14:paraId="5D0244CA" w14:textId="51F8E476" w:rsidR="004D2C11" w:rsidRPr="00222E58" w:rsidRDefault="004D2C11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70</w:t>
            </w:r>
          </w:p>
        </w:tc>
        <w:tc>
          <w:tcPr>
            <w:tcW w:w="0" w:type="auto"/>
          </w:tcPr>
          <w:p w14:paraId="3B15E594" w14:textId="126D613B" w:rsidR="004D2C11" w:rsidRPr="00222E58" w:rsidRDefault="004D2C11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48</w:t>
            </w:r>
          </w:p>
        </w:tc>
        <w:tc>
          <w:tcPr>
            <w:tcW w:w="0" w:type="auto"/>
          </w:tcPr>
          <w:p w14:paraId="521543B1" w14:textId="798A6D32" w:rsidR="004D2C11" w:rsidRPr="00222E58" w:rsidRDefault="004D2C11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6.0</w:t>
            </w:r>
            <w:r w:rsidR="00AB2F22" w:rsidRPr="00222E58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0" w:type="auto"/>
          </w:tcPr>
          <w:p w14:paraId="14D2D0D8" w14:textId="7CC30B34" w:rsidR="004D2C11" w:rsidRPr="00222E58" w:rsidRDefault="004D2C11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2.8</w:t>
            </w:r>
            <w:r w:rsidR="00AB2F22" w:rsidRPr="00222E58">
              <w:rPr>
                <w:rFonts w:ascii="Times New Roman" w:hAnsi="Times New Roman" w:cs="Times New Roman"/>
                <w:lang w:val="en-US"/>
              </w:rPr>
              <w:t>8</w:t>
            </w:r>
          </w:p>
        </w:tc>
      </w:tr>
      <w:tr w:rsidR="004D2C11" w:rsidRPr="00222E58" w14:paraId="00A819F0" w14:textId="77777777" w:rsidTr="00AA0C66">
        <w:trPr>
          <w:trHeight w:val="272"/>
        </w:trPr>
        <w:tc>
          <w:tcPr>
            <w:tcW w:w="0" w:type="auto"/>
            <w:vMerge/>
          </w:tcPr>
          <w:p w14:paraId="58AFCCA3" w14:textId="77777777" w:rsidR="004D2C11" w:rsidRPr="00222E58" w:rsidRDefault="004D2C11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B4A64DA" w14:textId="1A0B7C66" w:rsidR="004D2C11" w:rsidRPr="00222E58" w:rsidRDefault="004D2C11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MMSE</w:t>
            </w:r>
          </w:p>
        </w:tc>
        <w:tc>
          <w:tcPr>
            <w:tcW w:w="0" w:type="auto"/>
          </w:tcPr>
          <w:p w14:paraId="200BDEA8" w14:textId="1312EAF0" w:rsidR="004D2C11" w:rsidRPr="00222E58" w:rsidRDefault="004D2C11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62</w:t>
            </w:r>
          </w:p>
        </w:tc>
        <w:tc>
          <w:tcPr>
            <w:tcW w:w="0" w:type="auto"/>
          </w:tcPr>
          <w:p w14:paraId="02699665" w14:textId="3710E8BC" w:rsidR="004D2C11" w:rsidRPr="00222E58" w:rsidRDefault="004D2C11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33</w:t>
            </w:r>
          </w:p>
        </w:tc>
        <w:tc>
          <w:tcPr>
            <w:tcW w:w="0" w:type="auto"/>
          </w:tcPr>
          <w:p w14:paraId="27BB5F7C" w14:textId="2CF6F0F4" w:rsidR="004D2C11" w:rsidRPr="00222E58" w:rsidRDefault="004D2C11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09</w:t>
            </w:r>
          </w:p>
        </w:tc>
        <w:tc>
          <w:tcPr>
            <w:tcW w:w="0" w:type="auto"/>
          </w:tcPr>
          <w:p w14:paraId="5A4AD3C4" w14:textId="546154C3" w:rsidR="004D2C11" w:rsidRPr="00222E58" w:rsidRDefault="004D2C11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1.86</w:t>
            </w:r>
          </w:p>
        </w:tc>
        <w:tc>
          <w:tcPr>
            <w:tcW w:w="0" w:type="auto"/>
          </w:tcPr>
          <w:p w14:paraId="03AAEE22" w14:textId="050056F9" w:rsidR="004D2C11" w:rsidRPr="00222E58" w:rsidRDefault="004D2C11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0</w:t>
            </w:r>
            <w:r w:rsidR="00AB2F22" w:rsidRPr="00222E58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0" w:type="auto"/>
          </w:tcPr>
          <w:p w14:paraId="4F7E3F5B" w14:textId="4FAF9052" w:rsidR="004D2C11" w:rsidRPr="00222E58" w:rsidRDefault="004D2C11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1.2</w:t>
            </w:r>
            <w:r w:rsidR="00AB2F22" w:rsidRPr="00222E58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0" w:type="auto"/>
          </w:tcPr>
          <w:p w14:paraId="395157F5" w14:textId="2C8A146F" w:rsidR="004D2C11" w:rsidRPr="00222E58" w:rsidRDefault="004D2C11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0</w:t>
            </w:r>
            <w:r w:rsidR="00AB2F22" w:rsidRPr="00222E58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4D2C11" w:rsidRPr="00222E58" w14:paraId="705F5FB5" w14:textId="77777777" w:rsidTr="00AA0C66">
        <w:trPr>
          <w:trHeight w:val="272"/>
        </w:trPr>
        <w:tc>
          <w:tcPr>
            <w:tcW w:w="0" w:type="auto"/>
            <w:vMerge/>
          </w:tcPr>
          <w:p w14:paraId="4BF7CE0D" w14:textId="77777777" w:rsidR="004D2C11" w:rsidRPr="00222E58" w:rsidRDefault="004D2C11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CA89599" w14:textId="0ED968D9" w:rsidR="004D2C11" w:rsidRPr="00222E58" w:rsidRDefault="004D2C11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Barthel</w:t>
            </w:r>
          </w:p>
        </w:tc>
        <w:tc>
          <w:tcPr>
            <w:tcW w:w="0" w:type="auto"/>
          </w:tcPr>
          <w:p w14:paraId="6A8001D2" w14:textId="1CFFE3E1" w:rsidR="004D2C11" w:rsidRPr="00222E58" w:rsidRDefault="004D2C11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1</w:t>
            </w:r>
            <w:r w:rsidR="00AB2F22" w:rsidRPr="00222E58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</w:tcPr>
          <w:p w14:paraId="4BD2BD37" w14:textId="1EBD54BB" w:rsidR="004D2C11" w:rsidRPr="00222E58" w:rsidRDefault="004D2C11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07</w:t>
            </w:r>
          </w:p>
        </w:tc>
        <w:tc>
          <w:tcPr>
            <w:tcW w:w="0" w:type="auto"/>
          </w:tcPr>
          <w:p w14:paraId="6EB1BE58" w14:textId="1886813B" w:rsidR="004D2C11" w:rsidRPr="00222E58" w:rsidRDefault="004D2C11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09</w:t>
            </w:r>
          </w:p>
        </w:tc>
        <w:tc>
          <w:tcPr>
            <w:tcW w:w="0" w:type="auto"/>
          </w:tcPr>
          <w:p w14:paraId="33E02E3B" w14:textId="34FDAB23" w:rsidR="004D2C11" w:rsidRPr="00222E58" w:rsidRDefault="004D2C11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1.64</w:t>
            </w:r>
          </w:p>
        </w:tc>
        <w:tc>
          <w:tcPr>
            <w:tcW w:w="0" w:type="auto"/>
          </w:tcPr>
          <w:p w14:paraId="3A5A5571" w14:textId="79153677" w:rsidR="004D2C11" w:rsidRPr="00222E58" w:rsidRDefault="004D2C11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22E58">
              <w:rPr>
                <w:rFonts w:ascii="Times New Roman" w:hAnsi="Times New Roman" w:cs="Times New Roman"/>
                <w:b/>
                <w:bCs/>
                <w:lang w:val="en-US"/>
              </w:rPr>
              <w:t>.10</w:t>
            </w:r>
          </w:p>
        </w:tc>
        <w:tc>
          <w:tcPr>
            <w:tcW w:w="0" w:type="auto"/>
          </w:tcPr>
          <w:p w14:paraId="368C98E2" w14:textId="1D407A86" w:rsidR="004D2C11" w:rsidRPr="00222E58" w:rsidRDefault="004D2C11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02</w:t>
            </w:r>
          </w:p>
        </w:tc>
        <w:tc>
          <w:tcPr>
            <w:tcW w:w="0" w:type="auto"/>
          </w:tcPr>
          <w:p w14:paraId="4AD1DEDB" w14:textId="483EBC1E" w:rsidR="004D2C11" w:rsidRPr="00222E58" w:rsidRDefault="004D2C11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25</w:t>
            </w:r>
          </w:p>
        </w:tc>
      </w:tr>
      <w:tr w:rsidR="004D2C11" w:rsidRPr="00222E58" w14:paraId="043BCDA6" w14:textId="77777777" w:rsidTr="00AA0C66">
        <w:trPr>
          <w:trHeight w:val="272"/>
        </w:trPr>
        <w:tc>
          <w:tcPr>
            <w:tcW w:w="0" w:type="auto"/>
            <w:vMerge/>
          </w:tcPr>
          <w:p w14:paraId="15E78F07" w14:textId="77777777" w:rsidR="004D2C11" w:rsidRPr="00222E58" w:rsidRDefault="004D2C11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F66C526" w14:textId="7267D2D8" w:rsidR="004D2C11" w:rsidRPr="00222E58" w:rsidRDefault="004D2C11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 xml:space="preserve">Tinetti </w:t>
            </w:r>
          </w:p>
        </w:tc>
        <w:tc>
          <w:tcPr>
            <w:tcW w:w="0" w:type="auto"/>
          </w:tcPr>
          <w:p w14:paraId="54A63931" w14:textId="1FD5EE21" w:rsidR="004D2C11" w:rsidRPr="00222E58" w:rsidRDefault="004D2C11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70</w:t>
            </w:r>
          </w:p>
        </w:tc>
        <w:tc>
          <w:tcPr>
            <w:tcW w:w="0" w:type="auto"/>
          </w:tcPr>
          <w:p w14:paraId="07ECE658" w14:textId="01FFAC22" w:rsidR="004D2C11" w:rsidRPr="00222E58" w:rsidRDefault="004D2C11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2</w:t>
            </w:r>
            <w:r w:rsidR="00AB2F22" w:rsidRPr="00222E58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</w:tcPr>
          <w:p w14:paraId="264D73C5" w14:textId="3969C3AC" w:rsidR="004D2C11" w:rsidRPr="00222E58" w:rsidRDefault="004D2C11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2</w:t>
            </w:r>
            <w:r w:rsidR="00AB2F22" w:rsidRPr="00222E58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</w:tcPr>
          <w:p w14:paraId="045F1015" w14:textId="029B1F95" w:rsidR="004D2C11" w:rsidRPr="00222E58" w:rsidRDefault="004D2C11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3.42</w:t>
            </w:r>
          </w:p>
        </w:tc>
        <w:tc>
          <w:tcPr>
            <w:tcW w:w="0" w:type="auto"/>
          </w:tcPr>
          <w:p w14:paraId="4DF89BFE" w14:textId="55A60B98" w:rsidR="004D2C11" w:rsidRPr="00222E58" w:rsidRDefault="004D2C11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22E58">
              <w:rPr>
                <w:rFonts w:ascii="Times New Roman" w:hAnsi="Times New Roman" w:cs="Times New Roman"/>
                <w:b/>
                <w:bCs/>
                <w:lang w:val="en-US"/>
              </w:rPr>
              <w:t>&lt;.001</w:t>
            </w:r>
          </w:p>
        </w:tc>
        <w:tc>
          <w:tcPr>
            <w:tcW w:w="0" w:type="auto"/>
          </w:tcPr>
          <w:p w14:paraId="5585391D" w14:textId="441F4873" w:rsidR="004D2C11" w:rsidRPr="00222E58" w:rsidRDefault="004D2C11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</w:t>
            </w:r>
            <w:r w:rsidR="00AB2F22" w:rsidRPr="00222E58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0" w:type="auto"/>
          </w:tcPr>
          <w:p w14:paraId="72ECDF34" w14:textId="29C3A3EA" w:rsidR="004D2C11" w:rsidRPr="00222E58" w:rsidRDefault="004D2C11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1.10</w:t>
            </w:r>
          </w:p>
        </w:tc>
      </w:tr>
      <w:tr w:rsidR="004D2C11" w:rsidRPr="00222E58" w14:paraId="5364DC30" w14:textId="77777777" w:rsidTr="00AA0C66">
        <w:trPr>
          <w:trHeight w:val="272"/>
        </w:trPr>
        <w:tc>
          <w:tcPr>
            <w:tcW w:w="0" w:type="auto"/>
            <w:vMerge/>
          </w:tcPr>
          <w:p w14:paraId="6C6042FF" w14:textId="77777777" w:rsidR="004D2C11" w:rsidRPr="00222E58" w:rsidRDefault="004D2C11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3F72C1E" w14:textId="77777777" w:rsidR="004D2C11" w:rsidRPr="00222E58" w:rsidRDefault="004D2C11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Location</w:t>
            </w:r>
          </w:p>
        </w:tc>
        <w:tc>
          <w:tcPr>
            <w:tcW w:w="0" w:type="auto"/>
          </w:tcPr>
          <w:p w14:paraId="7C6461EC" w14:textId="21D06EEB" w:rsidR="004D2C11" w:rsidRPr="00222E58" w:rsidRDefault="004D2C11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3.9</w:t>
            </w:r>
            <w:r w:rsidR="00AB2F22" w:rsidRPr="00222E58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0" w:type="auto"/>
          </w:tcPr>
          <w:p w14:paraId="320D9192" w14:textId="471D3E42" w:rsidR="004D2C11" w:rsidRPr="00222E58" w:rsidRDefault="004D2C11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1.8</w:t>
            </w:r>
            <w:r w:rsidR="00AB2F22" w:rsidRPr="00222E58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</w:tcPr>
          <w:p w14:paraId="4D966B2D" w14:textId="298466D7" w:rsidR="004D2C11" w:rsidRPr="00222E58" w:rsidRDefault="004D2C11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12</w:t>
            </w:r>
          </w:p>
        </w:tc>
        <w:tc>
          <w:tcPr>
            <w:tcW w:w="0" w:type="auto"/>
          </w:tcPr>
          <w:p w14:paraId="1E9A6EB9" w14:textId="7942177D" w:rsidR="004D2C11" w:rsidRPr="00222E58" w:rsidRDefault="004D2C11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2.1</w:t>
            </w:r>
            <w:r w:rsidR="00AB2F22" w:rsidRPr="00222E58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0" w:type="auto"/>
          </w:tcPr>
          <w:p w14:paraId="25966CBA" w14:textId="3DD77349" w:rsidR="004D2C11" w:rsidRPr="00222E58" w:rsidRDefault="004D2C11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22E58">
              <w:rPr>
                <w:rFonts w:ascii="Times New Roman" w:hAnsi="Times New Roman" w:cs="Times New Roman"/>
                <w:b/>
                <w:bCs/>
                <w:lang w:val="en-US"/>
              </w:rPr>
              <w:t>.03</w:t>
            </w:r>
          </w:p>
        </w:tc>
        <w:tc>
          <w:tcPr>
            <w:tcW w:w="0" w:type="auto"/>
          </w:tcPr>
          <w:p w14:paraId="16D5D3EB" w14:textId="287EEA15" w:rsidR="004D2C11" w:rsidRPr="00222E58" w:rsidRDefault="004D2C11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7.5</w:t>
            </w:r>
            <w:r w:rsidR="00AB2F22" w:rsidRPr="00222E58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0" w:type="auto"/>
          </w:tcPr>
          <w:p w14:paraId="242FA8A1" w14:textId="7F32A90F" w:rsidR="004D2C11" w:rsidRPr="00222E58" w:rsidRDefault="004D2C11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3</w:t>
            </w:r>
            <w:r w:rsidR="00AB2F22" w:rsidRPr="00222E58">
              <w:rPr>
                <w:rFonts w:ascii="Times New Roman" w:hAnsi="Times New Roman" w:cs="Times New Roman"/>
                <w:lang w:val="en-US"/>
              </w:rPr>
              <w:t>7</w:t>
            </w:r>
          </w:p>
        </w:tc>
      </w:tr>
      <w:tr w:rsidR="00920FB3" w:rsidRPr="00222E58" w14:paraId="12A2386E" w14:textId="77777777" w:rsidTr="00AA0C66">
        <w:trPr>
          <w:trHeight w:val="272"/>
        </w:trPr>
        <w:tc>
          <w:tcPr>
            <w:tcW w:w="0" w:type="auto"/>
            <w:vMerge w:val="restart"/>
          </w:tcPr>
          <w:p w14:paraId="5F600403" w14:textId="77777777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</w:tcPr>
          <w:p w14:paraId="0186DA7C" w14:textId="71A0CD43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</w:rPr>
              <w:t>(Constant)</w:t>
            </w:r>
          </w:p>
        </w:tc>
        <w:tc>
          <w:tcPr>
            <w:tcW w:w="0" w:type="auto"/>
          </w:tcPr>
          <w:p w14:paraId="2D787009" w14:textId="543BE245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17.33</w:t>
            </w:r>
          </w:p>
        </w:tc>
        <w:tc>
          <w:tcPr>
            <w:tcW w:w="0" w:type="auto"/>
          </w:tcPr>
          <w:p w14:paraId="006ECA76" w14:textId="47EA4CCF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24.85</w:t>
            </w:r>
          </w:p>
        </w:tc>
        <w:tc>
          <w:tcPr>
            <w:tcW w:w="0" w:type="auto"/>
          </w:tcPr>
          <w:p w14:paraId="3559D0E5" w14:textId="77777777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1AFAFFB" w14:textId="5E488BFF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</w:t>
            </w:r>
            <w:r w:rsidR="00AB2F22" w:rsidRPr="00222E58">
              <w:rPr>
                <w:rFonts w:ascii="Times New Roman" w:hAnsi="Times New Roman" w:cs="Times New Roman"/>
                <w:color w:val="010205"/>
              </w:rPr>
              <w:t>70</w:t>
            </w:r>
          </w:p>
        </w:tc>
        <w:tc>
          <w:tcPr>
            <w:tcW w:w="0" w:type="auto"/>
          </w:tcPr>
          <w:p w14:paraId="5BFF0227" w14:textId="1DBBFE41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4</w:t>
            </w:r>
            <w:r w:rsidR="00AB2F22" w:rsidRPr="00222E58">
              <w:rPr>
                <w:rFonts w:ascii="Times New Roman" w:hAnsi="Times New Roman" w:cs="Times New Roman"/>
                <w:color w:val="010205"/>
              </w:rPr>
              <w:t>9</w:t>
            </w:r>
          </w:p>
        </w:tc>
        <w:tc>
          <w:tcPr>
            <w:tcW w:w="0" w:type="auto"/>
          </w:tcPr>
          <w:p w14:paraId="6102876E" w14:textId="66B8A5CF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31.5</w:t>
            </w:r>
            <w:r w:rsidR="00AB2F22" w:rsidRPr="00222E58">
              <w:rPr>
                <w:rFonts w:ascii="Times New Roman" w:hAnsi="Times New Roman" w:cs="Times New Roman"/>
                <w:color w:val="010205"/>
              </w:rPr>
              <w:t>4</w:t>
            </w:r>
          </w:p>
        </w:tc>
        <w:tc>
          <w:tcPr>
            <w:tcW w:w="0" w:type="auto"/>
          </w:tcPr>
          <w:p w14:paraId="39126B11" w14:textId="558C9703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66.20</w:t>
            </w:r>
          </w:p>
        </w:tc>
      </w:tr>
      <w:tr w:rsidR="00920FB3" w:rsidRPr="00222E58" w14:paraId="6B866985" w14:textId="77777777" w:rsidTr="00AA0C66">
        <w:trPr>
          <w:trHeight w:val="272"/>
        </w:trPr>
        <w:tc>
          <w:tcPr>
            <w:tcW w:w="0" w:type="auto"/>
            <w:vMerge/>
          </w:tcPr>
          <w:p w14:paraId="745B91D9" w14:textId="77777777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7F73361" w14:textId="3C04265E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0" w:type="auto"/>
          </w:tcPr>
          <w:p w14:paraId="617B12B0" w14:textId="1864540D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47</w:t>
            </w:r>
          </w:p>
        </w:tc>
        <w:tc>
          <w:tcPr>
            <w:tcW w:w="0" w:type="auto"/>
          </w:tcPr>
          <w:p w14:paraId="4988CCEB" w14:textId="7FC46F03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1</w:t>
            </w:r>
            <w:r w:rsidR="00AB2F22" w:rsidRPr="00222E58">
              <w:rPr>
                <w:rFonts w:ascii="Times New Roman" w:hAnsi="Times New Roman" w:cs="Times New Roman"/>
                <w:color w:val="010205"/>
              </w:rPr>
              <w:t>9</w:t>
            </w:r>
          </w:p>
        </w:tc>
        <w:tc>
          <w:tcPr>
            <w:tcW w:w="0" w:type="auto"/>
          </w:tcPr>
          <w:p w14:paraId="202A2B30" w14:textId="0AD07B9E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1</w:t>
            </w:r>
            <w:r w:rsidR="00AB2F22" w:rsidRPr="00222E58">
              <w:rPr>
                <w:rFonts w:ascii="Times New Roman" w:hAnsi="Times New Roman" w:cs="Times New Roman"/>
                <w:color w:val="010205"/>
              </w:rPr>
              <w:t>2</w:t>
            </w:r>
          </w:p>
        </w:tc>
        <w:tc>
          <w:tcPr>
            <w:tcW w:w="0" w:type="auto"/>
          </w:tcPr>
          <w:p w14:paraId="0CC7A5C9" w14:textId="202F9B51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2.55</w:t>
            </w:r>
          </w:p>
        </w:tc>
        <w:tc>
          <w:tcPr>
            <w:tcW w:w="0" w:type="auto"/>
          </w:tcPr>
          <w:p w14:paraId="622FBF39" w14:textId="5015D6C8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22E58">
              <w:rPr>
                <w:rFonts w:ascii="Times New Roman" w:hAnsi="Times New Roman" w:cs="Times New Roman"/>
                <w:b/>
                <w:bCs/>
                <w:color w:val="010205"/>
              </w:rPr>
              <w:t>.01</w:t>
            </w:r>
          </w:p>
        </w:tc>
        <w:tc>
          <w:tcPr>
            <w:tcW w:w="0" w:type="auto"/>
          </w:tcPr>
          <w:p w14:paraId="5CC7D82E" w14:textId="25EAD25B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1</w:t>
            </w:r>
            <w:r w:rsidR="00AB2F22" w:rsidRPr="00222E58">
              <w:rPr>
                <w:rFonts w:ascii="Times New Roman" w:hAnsi="Times New Roman" w:cs="Times New Roman"/>
                <w:color w:val="010205"/>
              </w:rPr>
              <w:t>1</w:t>
            </w:r>
          </w:p>
        </w:tc>
        <w:tc>
          <w:tcPr>
            <w:tcW w:w="0" w:type="auto"/>
          </w:tcPr>
          <w:p w14:paraId="79BD3AD1" w14:textId="0D8A43F5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83</w:t>
            </w:r>
          </w:p>
        </w:tc>
      </w:tr>
      <w:tr w:rsidR="00920FB3" w:rsidRPr="00222E58" w14:paraId="585BBA4A" w14:textId="77777777" w:rsidTr="00AA0C66">
        <w:trPr>
          <w:trHeight w:val="272"/>
        </w:trPr>
        <w:tc>
          <w:tcPr>
            <w:tcW w:w="0" w:type="auto"/>
            <w:vMerge/>
          </w:tcPr>
          <w:p w14:paraId="1E8B0E6D" w14:textId="77777777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7B52FDB" w14:textId="7EAB2EB9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</w:rPr>
              <w:t>Sex - male</w:t>
            </w:r>
          </w:p>
        </w:tc>
        <w:tc>
          <w:tcPr>
            <w:tcW w:w="0" w:type="auto"/>
          </w:tcPr>
          <w:p w14:paraId="5CF9D09B" w14:textId="5A3E2ADE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5.7</w:t>
            </w:r>
            <w:r w:rsidR="00AB2F22" w:rsidRPr="00222E58">
              <w:rPr>
                <w:rFonts w:ascii="Times New Roman" w:hAnsi="Times New Roman" w:cs="Times New Roman"/>
                <w:color w:val="010205"/>
              </w:rPr>
              <w:t>9</w:t>
            </w:r>
          </w:p>
        </w:tc>
        <w:tc>
          <w:tcPr>
            <w:tcW w:w="0" w:type="auto"/>
          </w:tcPr>
          <w:p w14:paraId="76C4A14C" w14:textId="2DE3CE9C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2.34</w:t>
            </w:r>
          </w:p>
        </w:tc>
        <w:tc>
          <w:tcPr>
            <w:tcW w:w="0" w:type="auto"/>
          </w:tcPr>
          <w:p w14:paraId="706CDC63" w14:textId="36FFFD85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.1</w:t>
            </w:r>
            <w:r w:rsidR="00AB2F22" w:rsidRPr="00222E58">
              <w:rPr>
                <w:rFonts w:ascii="Times New Roman" w:hAnsi="Times New Roman" w:cs="Times New Roman"/>
                <w:color w:val="010205"/>
              </w:rPr>
              <w:t>2</w:t>
            </w:r>
          </w:p>
        </w:tc>
        <w:tc>
          <w:tcPr>
            <w:tcW w:w="0" w:type="auto"/>
          </w:tcPr>
          <w:p w14:paraId="1B4FC4DE" w14:textId="5D66388F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2.47</w:t>
            </w:r>
          </w:p>
        </w:tc>
        <w:tc>
          <w:tcPr>
            <w:tcW w:w="0" w:type="auto"/>
          </w:tcPr>
          <w:p w14:paraId="5E4038B6" w14:textId="70DDA852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22E58">
              <w:rPr>
                <w:rFonts w:ascii="Times New Roman" w:hAnsi="Times New Roman" w:cs="Times New Roman"/>
                <w:b/>
                <w:bCs/>
                <w:color w:val="010205"/>
              </w:rPr>
              <w:t>.01</w:t>
            </w:r>
          </w:p>
        </w:tc>
        <w:tc>
          <w:tcPr>
            <w:tcW w:w="0" w:type="auto"/>
          </w:tcPr>
          <w:p w14:paraId="60CC8392" w14:textId="7CE21655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10.</w:t>
            </w:r>
            <w:r w:rsidR="00AB2F22" w:rsidRPr="00222E58">
              <w:rPr>
                <w:rFonts w:ascii="Times New Roman" w:hAnsi="Times New Roman" w:cs="Times New Roman"/>
                <w:color w:val="010205"/>
              </w:rPr>
              <w:t>40</w:t>
            </w:r>
          </w:p>
        </w:tc>
        <w:tc>
          <w:tcPr>
            <w:tcW w:w="0" w:type="auto"/>
          </w:tcPr>
          <w:p w14:paraId="20E04FA2" w14:textId="0C5DB6C5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1.18</w:t>
            </w:r>
          </w:p>
        </w:tc>
      </w:tr>
      <w:tr w:rsidR="00920FB3" w:rsidRPr="00222E58" w14:paraId="019DAE3F" w14:textId="77777777" w:rsidTr="00AA0C66">
        <w:trPr>
          <w:trHeight w:val="272"/>
        </w:trPr>
        <w:tc>
          <w:tcPr>
            <w:tcW w:w="0" w:type="auto"/>
            <w:vMerge/>
          </w:tcPr>
          <w:p w14:paraId="52068AD0" w14:textId="77777777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00836E9" w14:textId="2AC68BF6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</w:rPr>
              <w:t>Malnutrition - yes</w:t>
            </w:r>
          </w:p>
        </w:tc>
        <w:tc>
          <w:tcPr>
            <w:tcW w:w="0" w:type="auto"/>
          </w:tcPr>
          <w:p w14:paraId="362F7152" w14:textId="1DFF7120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.73</w:t>
            </w:r>
          </w:p>
        </w:tc>
        <w:tc>
          <w:tcPr>
            <w:tcW w:w="0" w:type="auto"/>
          </w:tcPr>
          <w:p w14:paraId="551B271C" w14:textId="177A0EB7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2.18</w:t>
            </w:r>
          </w:p>
        </w:tc>
        <w:tc>
          <w:tcPr>
            <w:tcW w:w="0" w:type="auto"/>
          </w:tcPr>
          <w:p w14:paraId="0DB85297" w14:textId="6A2BC804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.0</w:t>
            </w:r>
            <w:r w:rsidR="00AB2F22" w:rsidRPr="00222E58">
              <w:rPr>
                <w:rFonts w:ascii="Times New Roman" w:hAnsi="Times New Roman" w:cs="Times New Roman"/>
                <w:color w:val="010205"/>
              </w:rPr>
              <w:t>2</w:t>
            </w:r>
          </w:p>
        </w:tc>
        <w:tc>
          <w:tcPr>
            <w:tcW w:w="0" w:type="auto"/>
          </w:tcPr>
          <w:p w14:paraId="7345102B" w14:textId="3D67739A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.3</w:t>
            </w:r>
            <w:r w:rsidR="00AB2F22" w:rsidRPr="00222E58">
              <w:rPr>
                <w:rFonts w:ascii="Times New Roman" w:hAnsi="Times New Roman" w:cs="Times New Roman"/>
                <w:color w:val="010205"/>
              </w:rPr>
              <w:t>4</w:t>
            </w:r>
          </w:p>
        </w:tc>
        <w:tc>
          <w:tcPr>
            <w:tcW w:w="0" w:type="auto"/>
          </w:tcPr>
          <w:p w14:paraId="3B8A2CFE" w14:textId="48DCE690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7</w:t>
            </w:r>
            <w:r w:rsidR="00AB2F22" w:rsidRPr="00222E58">
              <w:rPr>
                <w:rFonts w:ascii="Times New Roman" w:hAnsi="Times New Roman" w:cs="Times New Roman"/>
                <w:color w:val="010205"/>
              </w:rPr>
              <w:t>4</w:t>
            </w:r>
          </w:p>
        </w:tc>
        <w:tc>
          <w:tcPr>
            <w:tcW w:w="0" w:type="auto"/>
          </w:tcPr>
          <w:p w14:paraId="3EECF15A" w14:textId="6C51FB1C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5.0</w:t>
            </w:r>
            <w:r w:rsidR="00AB2F22" w:rsidRPr="00222E58">
              <w:rPr>
                <w:rFonts w:ascii="Times New Roman" w:hAnsi="Times New Roman" w:cs="Times New Roman"/>
                <w:color w:val="010205"/>
              </w:rPr>
              <w:t>3</w:t>
            </w:r>
          </w:p>
        </w:tc>
        <w:tc>
          <w:tcPr>
            <w:tcW w:w="0" w:type="auto"/>
          </w:tcPr>
          <w:p w14:paraId="22F3E4CF" w14:textId="02394FDA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3.56</w:t>
            </w:r>
          </w:p>
        </w:tc>
      </w:tr>
      <w:tr w:rsidR="00920FB3" w:rsidRPr="00222E58" w14:paraId="62B9C72A" w14:textId="77777777" w:rsidTr="00AA0C66">
        <w:trPr>
          <w:trHeight w:val="272"/>
        </w:trPr>
        <w:tc>
          <w:tcPr>
            <w:tcW w:w="0" w:type="auto"/>
            <w:vMerge/>
          </w:tcPr>
          <w:p w14:paraId="19326096" w14:textId="77777777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CB008BA" w14:textId="39D6A333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  <w:lang w:val="en-US"/>
              </w:rPr>
              <w:t>MMSE</w:t>
            </w:r>
          </w:p>
        </w:tc>
        <w:tc>
          <w:tcPr>
            <w:tcW w:w="0" w:type="auto"/>
          </w:tcPr>
          <w:p w14:paraId="484B8952" w14:textId="16D59C54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.7</w:t>
            </w:r>
            <w:r w:rsidR="00AB2F22" w:rsidRPr="00222E58">
              <w:rPr>
                <w:rFonts w:ascii="Times New Roman" w:hAnsi="Times New Roman" w:cs="Times New Roman"/>
                <w:color w:val="010205"/>
              </w:rPr>
              <w:t>6</w:t>
            </w:r>
          </w:p>
        </w:tc>
        <w:tc>
          <w:tcPr>
            <w:tcW w:w="0" w:type="auto"/>
          </w:tcPr>
          <w:p w14:paraId="14DFE45C" w14:textId="4093465E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32</w:t>
            </w:r>
          </w:p>
        </w:tc>
        <w:tc>
          <w:tcPr>
            <w:tcW w:w="0" w:type="auto"/>
          </w:tcPr>
          <w:p w14:paraId="6C486188" w14:textId="2CA53645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.11</w:t>
            </w:r>
          </w:p>
        </w:tc>
        <w:tc>
          <w:tcPr>
            <w:tcW w:w="0" w:type="auto"/>
          </w:tcPr>
          <w:p w14:paraId="2FD27C84" w14:textId="44CAAC2B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2.35</w:t>
            </w:r>
          </w:p>
        </w:tc>
        <w:tc>
          <w:tcPr>
            <w:tcW w:w="0" w:type="auto"/>
          </w:tcPr>
          <w:p w14:paraId="38FFB330" w14:textId="1F100234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22E58">
              <w:rPr>
                <w:rFonts w:ascii="Times New Roman" w:hAnsi="Times New Roman" w:cs="Times New Roman"/>
                <w:b/>
                <w:bCs/>
                <w:color w:val="010205"/>
              </w:rPr>
              <w:t>.0</w:t>
            </w:r>
            <w:r w:rsidR="00AB2F22" w:rsidRPr="00222E58">
              <w:rPr>
                <w:rFonts w:ascii="Times New Roman" w:hAnsi="Times New Roman" w:cs="Times New Roman"/>
                <w:b/>
                <w:bCs/>
                <w:color w:val="010205"/>
              </w:rPr>
              <w:t>2</w:t>
            </w:r>
          </w:p>
        </w:tc>
        <w:tc>
          <w:tcPr>
            <w:tcW w:w="0" w:type="auto"/>
          </w:tcPr>
          <w:p w14:paraId="448A0D1B" w14:textId="6347ED72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1.3</w:t>
            </w:r>
            <w:r w:rsidR="00AB2F22" w:rsidRPr="00222E58">
              <w:rPr>
                <w:rFonts w:ascii="Times New Roman" w:hAnsi="Times New Roman" w:cs="Times New Roman"/>
                <w:color w:val="010205"/>
              </w:rPr>
              <w:t>9</w:t>
            </w:r>
          </w:p>
        </w:tc>
        <w:tc>
          <w:tcPr>
            <w:tcW w:w="0" w:type="auto"/>
          </w:tcPr>
          <w:p w14:paraId="7F25A862" w14:textId="32BF8A5B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.1</w:t>
            </w:r>
            <w:r w:rsidR="00AB2F22" w:rsidRPr="00222E58">
              <w:rPr>
                <w:rFonts w:ascii="Times New Roman" w:hAnsi="Times New Roman" w:cs="Times New Roman"/>
                <w:color w:val="010205"/>
              </w:rPr>
              <w:t>3</w:t>
            </w:r>
          </w:p>
        </w:tc>
      </w:tr>
      <w:tr w:rsidR="00920FB3" w:rsidRPr="00222E58" w14:paraId="67CB3EBD" w14:textId="77777777" w:rsidTr="00AA0C66">
        <w:trPr>
          <w:trHeight w:val="272"/>
        </w:trPr>
        <w:tc>
          <w:tcPr>
            <w:tcW w:w="0" w:type="auto"/>
            <w:vMerge/>
          </w:tcPr>
          <w:p w14:paraId="0C1A7100" w14:textId="77777777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D6DBF33" w14:textId="75FBACE6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</w:rPr>
              <w:t>Barthel</w:t>
            </w:r>
          </w:p>
        </w:tc>
        <w:tc>
          <w:tcPr>
            <w:tcW w:w="0" w:type="auto"/>
          </w:tcPr>
          <w:p w14:paraId="264CFC31" w14:textId="447D0D51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1</w:t>
            </w:r>
            <w:r w:rsidR="00AB2F22" w:rsidRPr="00222E58">
              <w:rPr>
                <w:rFonts w:ascii="Times New Roman" w:hAnsi="Times New Roman" w:cs="Times New Roman"/>
                <w:color w:val="010205"/>
              </w:rPr>
              <w:t>1</w:t>
            </w:r>
          </w:p>
        </w:tc>
        <w:tc>
          <w:tcPr>
            <w:tcW w:w="0" w:type="auto"/>
          </w:tcPr>
          <w:p w14:paraId="7273B698" w14:textId="626C4DCA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0</w:t>
            </w:r>
            <w:r w:rsidR="00AB2F22" w:rsidRPr="00222E58">
              <w:rPr>
                <w:rFonts w:ascii="Times New Roman" w:hAnsi="Times New Roman" w:cs="Times New Roman"/>
                <w:color w:val="010205"/>
              </w:rPr>
              <w:t>7</w:t>
            </w:r>
          </w:p>
        </w:tc>
        <w:tc>
          <w:tcPr>
            <w:tcW w:w="0" w:type="auto"/>
          </w:tcPr>
          <w:p w14:paraId="5C30DA68" w14:textId="58DB250F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0</w:t>
            </w:r>
            <w:r w:rsidR="00AB2F22" w:rsidRPr="00222E58">
              <w:rPr>
                <w:rFonts w:ascii="Times New Roman" w:hAnsi="Times New Roman" w:cs="Times New Roman"/>
                <w:color w:val="010205"/>
              </w:rPr>
              <w:t>9</w:t>
            </w:r>
          </w:p>
        </w:tc>
        <w:tc>
          <w:tcPr>
            <w:tcW w:w="0" w:type="auto"/>
          </w:tcPr>
          <w:p w14:paraId="5937A4EA" w14:textId="7DC2C434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1.5</w:t>
            </w:r>
            <w:r w:rsidR="00AB2F22" w:rsidRPr="00222E58">
              <w:rPr>
                <w:rFonts w:ascii="Times New Roman" w:hAnsi="Times New Roman" w:cs="Times New Roman"/>
                <w:color w:val="010205"/>
              </w:rPr>
              <w:t>8</w:t>
            </w:r>
          </w:p>
        </w:tc>
        <w:tc>
          <w:tcPr>
            <w:tcW w:w="0" w:type="auto"/>
          </w:tcPr>
          <w:p w14:paraId="46BE9CBE" w14:textId="6E0559ED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1</w:t>
            </w:r>
            <w:r w:rsidR="00AB2F22" w:rsidRPr="00222E58">
              <w:rPr>
                <w:rFonts w:ascii="Times New Roman" w:hAnsi="Times New Roman" w:cs="Times New Roman"/>
                <w:color w:val="010205"/>
              </w:rPr>
              <w:t>2</w:t>
            </w:r>
          </w:p>
        </w:tc>
        <w:tc>
          <w:tcPr>
            <w:tcW w:w="0" w:type="auto"/>
          </w:tcPr>
          <w:p w14:paraId="199008E8" w14:textId="4788ED9A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.0</w:t>
            </w:r>
            <w:r w:rsidR="00AB2F22" w:rsidRPr="00222E58">
              <w:rPr>
                <w:rFonts w:ascii="Times New Roman" w:hAnsi="Times New Roman" w:cs="Times New Roman"/>
                <w:color w:val="010205"/>
              </w:rPr>
              <w:t>3</w:t>
            </w:r>
          </w:p>
        </w:tc>
        <w:tc>
          <w:tcPr>
            <w:tcW w:w="0" w:type="auto"/>
          </w:tcPr>
          <w:p w14:paraId="45B264A1" w14:textId="439897D1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2</w:t>
            </w:r>
            <w:r w:rsidR="00AB2F22" w:rsidRPr="00222E58">
              <w:rPr>
                <w:rFonts w:ascii="Times New Roman" w:hAnsi="Times New Roman" w:cs="Times New Roman"/>
                <w:color w:val="010205"/>
              </w:rPr>
              <w:t>4</w:t>
            </w:r>
          </w:p>
        </w:tc>
      </w:tr>
      <w:tr w:rsidR="00920FB3" w:rsidRPr="00222E58" w14:paraId="70302357" w14:textId="77777777" w:rsidTr="00AA0C66">
        <w:trPr>
          <w:trHeight w:val="272"/>
        </w:trPr>
        <w:tc>
          <w:tcPr>
            <w:tcW w:w="0" w:type="auto"/>
            <w:vMerge/>
          </w:tcPr>
          <w:p w14:paraId="7B32D915" w14:textId="77777777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8BF0791" w14:textId="4B6EADCF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  <w:lang w:val="en-US"/>
              </w:rPr>
              <w:t>Tinetti</w:t>
            </w:r>
          </w:p>
        </w:tc>
        <w:tc>
          <w:tcPr>
            <w:tcW w:w="0" w:type="auto"/>
          </w:tcPr>
          <w:p w14:paraId="03923925" w14:textId="0C74C76D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62</w:t>
            </w:r>
          </w:p>
        </w:tc>
        <w:tc>
          <w:tcPr>
            <w:tcW w:w="0" w:type="auto"/>
          </w:tcPr>
          <w:p w14:paraId="1BA6F066" w14:textId="6FF12C86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19</w:t>
            </w:r>
          </w:p>
        </w:tc>
        <w:tc>
          <w:tcPr>
            <w:tcW w:w="0" w:type="auto"/>
          </w:tcPr>
          <w:p w14:paraId="6E61361E" w14:textId="6A29A0C4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19</w:t>
            </w:r>
          </w:p>
        </w:tc>
        <w:tc>
          <w:tcPr>
            <w:tcW w:w="0" w:type="auto"/>
          </w:tcPr>
          <w:p w14:paraId="22661E87" w14:textId="33EE065D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3.29</w:t>
            </w:r>
          </w:p>
        </w:tc>
        <w:tc>
          <w:tcPr>
            <w:tcW w:w="0" w:type="auto"/>
          </w:tcPr>
          <w:p w14:paraId="42ADDDCF" w14:textId="77777777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22E58">
              <w:rPr>
                <w:rFonts w:ascii="Times New Roman" w:hAnsi="Times New Roman" w:cs="Times New Roman"/>
                <w:b/>
                <w:bCs/>
                <w:color w:val="010205"/>
              </w:rPr>
              <w:t>.001</w:t>
            </w:r>
          </w:p>
        </w:tc>
        <w:tc>
          <w:tcPr>
            <w:tcW w:w="0" w:type="auto"/>
          </w:tcPr>
          <w:p w14:paraId="232333F4" w14:textId="6B100941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25</w:t>
            </w:r>
          </w:p>
        </w:tc>
        <w:tc>
          <w:tcPr>
            <w:tcW w:w="0" w:type="auto"/>
          </w:tcPr>
          <w:p w14:paraId="188CE4BF" w14:textId="419F2E91" w:rsidR="00920FB3" w:rsidRPr="00222E58" w:rsidRDefault="00AB2F22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1.00</w:t>
            </w:r>
          </w:p>
        </w:tc>
      </w:tr>
      <w:tr w:rsidR="00920FB3" w:rsidRPr="00222E58" w14:paraId="6994951C" w14:textId="77777777" w:rsidTr="00AA0C66">
        <w:trPr>
          <w:trHeight w:val="272"/>
        </w:trPr>
        <w:tc>
          <w:tcPr>
            <w:tcW w:w="0" w:type="auto"/>
            <w:vMerge/>
          </w:tcPr>
          <w:p w14:paraId="01C8A40A" w14:textId="77777777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949C89C" w14:textId="018BB43B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  <w:lang w:val="en-US"/>
              </w:rPr>
              <w:t>GDS</w:t>
            </w:r>
          </w:p>
        </w:tc>
        <w:tc>
          <w:tcPr>
            <w:tcW w:w="0" w:type="auto"/>
          </w:tcPr>
          <w:p w14:paraId="6EA1CC42" w14:textId="2029A984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1.6</w:t>
            </w:r>
            <w:r w:rsidR="00AB2F22" w:rsidRPr="00222E58">
              <w:rPr>
                <w:rFonts w:ascii="Times New Roman" w:hAnsi="Times New Roman" w:cs="Times New Roman"/>
                <w:color w:val="010205"/>
              </w:rPr>
              <w:t>4</w:t>
            </w:r>
          </w:p>
        </w:tc>
        <w:tc>
          <w:tcPr>
            <w:tcW w:w="0" w:type="auto"/>
          </w:tcPr>
          <w:p w14:paraId="5025EAAA" w14:textId="0196038A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3</w:t>
            </w:r>
            <w:r w:rsidR="00AB2F22" w:rsidRPr="00222E58">
              <w:rPr>
                <w:rFonts w:ascii="Times New Roman" w:hAnsi="Times New Roman" w:cs="Times New Roman"/>
                <w:color w:val="010205"/>
              </w:rPr>
              <w:t>8</w:t>
            </w:r>
          </w:p>
        </w:tc>
        <w:tc>
          <w:tcPr>
            <w:tcW w:w="0" w:type="auto"/>
          </w:tcPr>
          <w:p w14:paraId="59A85FA3" w14:textId="5A0963C1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.21</w:t>
            </w:r>
          </w:p>
        </w:tc>
        <w:tc>
          <w:tcPr>
            <w:tcW w:w="0" w:type="auto"/>
          </w:tcPr>
          <w:p w14:paraId="2B69CEED" w14:textId="4D76E0D8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4.35</w:t>
            </w:r>
          </w:p>
        </w:tc>
        <w:tc>
          <w:tcPr>
            <w:tcW w:w="0" w:type="auto"/>
          </w:tcPr>
          <w:p w14:paraId="1534245B" w14:textId="77777777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22E58">
              <w:rPr>
                <w:rFonts w:ascii="Times New Roman" w:hAnsi="Times New Roman" w:cs="Times New Roman"/>
                <w:b/>
                <w:bCs/>
                <w:color w:val="010205"/>
              </w:rPr>
              <w:t>&lt;.001</w:t>
            </w:r>
          </w:p>
        </w:tc>
        <w:tc>
          <w:tcPr>
            <w:tcW w:w="0" w:type="auto"/>
          </w:tcPr>
          <w:p w14:paraId="0C636AC3" w14:textId="634E9C16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2.3</w:t>
            </w:r>
            <w:r w:rsidR="00AB2F22" w:rsidRPr="00222E58">
              <w:rPr>
                <w:rFonts w:ascii="Times New Roman" w:hAnsi="Times New Roman" w:cs="Times New Roman"/>
                <w:color w:val="010205"/>
              </w:rPr>
              <w:t>8</w:t>
            </w:r>
          </w:p>
        </w:tc>
        <w:tc>
          <w:tcPr>
            <w:tcW w:w="0" w:type="auto"/>
          </w:tcPr>
          <w:p w14:paraId="5D037B0D" w14:textId="0ACF1FD8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.</w:t>
            </w:r>
            <w:r w:rsidR="00AB2F22" w:rsidRPr="00222E58">
              <w:rPr>
                <w:rFonts w:ascii="Times New Roman" w:hAnsi="Times New Roman" w:cs="Times New Roman"/>
                <w:color w:val="010205"/>
              </w:rPr>
              <w:t>90</w:t>
            </w:r>
          </w:p>
        </w:tc>
      </w:tr>
      <w:tr w:rsidR="00920FB3" w:rsidRPr="00222E58" w14:paraId="20B93812" w14:textId="77777777" w:rsidTr="00AA0C66">
        <w:trPr>
          <w:trHeight w:val="272"/>
        </w:trPr>
        <w:tc>
          <w:tcPr>
            <w:tcW w:w="0" w:type="auto"/>
            <w:vMerge/>
          </w:tcPr>
          <w:p w14:paraId="042948E3" w14:textId="77777777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EDDEDA7" w14:textId="481694B8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</w:rPr>
              <w:t>Education – middle/high</w:t>
            </w:r>
          </w:p>
        </w:tc>
        <w:tc>
          <w:tcPr>
            <w:tcW w:w="0" w:type="auto"/>
          </w:tcPr>
          <w:p w14:paraId="62F2FA8E" w14:textId="38CC98BD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2.1</w:t>
            </w:r>
            <w:r w:rsidR="00AB2F22" w:rsidRPr="00222E58">
              <w:rPr>
                <w:rFonts w:ascii="Times New Roman" w:hAnsi="Times New Roman" w:cs="Times New Roman"/>
                <w:color w:val="010205"/>
              </w:rPr>
              <w:t>5</w:t>
            </w:r>
          </w:p>
        </w:tc>
        <w:tc>
          <w:tcPr>
            <w:tcW w:w="0" w:type="auto"/>
          </w:tcPr>
          <w:p w14:paraId="1E830017" w14:textId="73126B1E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5.70</w:t>
            </w:r>
          </w:p>
        </w:tc>
        <w:tc>
          <w:tcPr>
            <w:tcW w:w="0" w:type="auto"/>
          </w:tcPr>
          <w:p w14:paraId="22A7386A" w14:textId="259E5DD0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0</w:t>
            </w:r>
            <w:r w:rsidR="00AB2F22" w:rsidRPr="00222E58">
              <w:rPr>
                <w:rFonts w:ascii="Times New Roman" w:hAnsi="Times New Roman" w:cs="Times New Roman"/>
                <w:color w:val="010205"/>
              </w:rPr>
              <w:t>2</w:t>
            </w:r>
          </w:p>
        </w:tc>
        <w:tc>
          <w:tcPr>
            <w:tcW w:w="0" w:type="auto"/>
          </w:tcPr>
          <w:p w14:paraId="042C0DFB" w14:textId="7935D415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3</w:t>
            </w:r>
            <w:r w:rsidR="00AB2F22" w:rsidRPr="00222E58">
              <w:rPr>
                <w:rFonts w:ascii="Times New Roman" w:hAnsi="Times New Roman" w:cs="Times New Roman"/>
                <w:color w:val="010205"/>
              </w:rPr>
              <w:t>8</w:t>
            </w:r>
          </w:p>
        </w:tc>
        <w:tc>
          <w:tcPr>
            <w:tcW w:w="0" w:type="auto"/>
          </w:tcPr>
          <w:p w14:paraId="29211700" w14:textId="3F09A085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7</w:t>
            </w:r>
            <w:r w:rsidR="00AB2F22" w:rsidRPr="00222E58">
              <w:rPr>
                <w:rFonts w:ascii="Times New Roman" w:hAnsi="Times New Roman" w:cs="Times New Roman"/>
                <w:color w:val="010205"/>
              </w:rPr>
              <w:t>1</w:t>
            </w:r>
          </w:p>
        </w:tc>
        <w:tc>
          <w:tcPr>
            <w:tcW w:w="0" w:type="auto"/>
          </w:tcPr>
          <w:p w14:paraId="757C130B" w14:textId="59C6E503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9.06</w:t>
            </w:r>
          </w:p>
        </w:tc>
        <w:tc>
          <w:tcPr>
            <w:tcW w:w="0" w:type="auto"/>
          </w:tcPr>
          <w:p w14:paraId="33F3881B" w14:textId="47055CE3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13.36</w:t>
            </w:r>
          </w:p>
        </w:tc>
      </w:tr>
      <w:tr w:rsidR="00920FB3" w:rsidRPr="00222E58" w14:paraId="1E49013C" w14:textId="77777777" w:rsidTr="00AA0C66">
        <w:trPr>
          <w:trHeight w:val="272"/>
        </w:trPr>
        <w:tc>
          <w:tcPr>
            <w:tcW w:w="0" w:type="auto"/>
            <w:vMerge/>
          </w:tcPr>
          <w:p w14:paraId="7CA8D038" w14:textId="77777777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348F1B2" w14:textId="2910646E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</w:rPr>
              <w:t>Marital status - married</w:t>
            </w:r>
          </w:p>
        </w:tc>
        <w:tc>
          <w:tcPr>
            <w:tcW w:w="0" w:type="auto"/>
          </w:tcPr>
          <w:p w14:paraId="506D3585" w14:textId="48536D42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3</w:t>
            </w:r>
            <w:r w:rsidR="00AB2F22" w:rsidRPr="00222E58">
              <w:rPr>
                <w:rFonts w:ascii="Times New Roman" w:hAnsi="Times New Roman" w:cs="Times New Roman"/>
                <w:color w:val="010205"/>
              </w:rPr>
              <w:t>6</w:t>
            </w:r>
          </w:p>
        </w:tc>
        <w:tc>
          <w:tcPr>
            <w:tcW w:w="0" w:type="auto"/>
          </w:tcPr>
          <w:p w14:paraId="08AB12E6" w14:textId="24A461A0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2.36</w:t>
            </w:r>
          </w:p>
        </w:tc>
        <w:tc>
          <w:tcPr>
            <w:tcW w:w="0" w:type="auto"/>
          </w:tcPr>
          <w:p w14:paraId="2600C465" w14:textId="56640068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0</w:t>
            </w:r>
            <w:r w:rsidR="00AB2F22" w:rsidRPr="00222E58">
              <w:rPr>
                <w:rFonts w:ascii="Times New Roman" w:hAnsi="Times New Roman" w:cs="Times New Roman"/>
                <w:color w:val="010205"/>
              </w:rPr>
              <w:t>1</w:t>
            </w:r>
          </w:p>
        </w:tc>
        <w:tc>
          <w:tcPr>
            <w:tcW w:w="0" w:type="auto"/>
          </w:tcPr>
          <w:p w14:paraId="067B0B12" w14:textId="21161826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15</w:t>
            </w:r>
          </w:p>
        </w:tc>
        <w:tc>
          <w:tcPr>
            <w:tcW w:w="0" w:type="auto"/>
          </w:tcPr>
          <w:p w14:paraId="396463BE" w14:textId="41D1713F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8</w:t>
            </w:r>
            <w:r w:rsidR="00AB2F22" w:rsidRPr="00222E58">
              <w:rPr>
                <w:rFonts w:ascii="Times New Roman" w:hAnsi="Times New Roman" w:cs="Times New Roman"/>
                <w:color w:val="010205"/>
              </w:rPr>
              <w:t>8</w:t>
            </w:r>
          </w:p>
        </w:tc>
        <w:tc>
          <w:tcPr>
            <w:tcW w:w="0" w:type="auto"/>
          </w:tcPr>
          <w:p w14:paraId="5B533E52" w14:textId="25DCF0AC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4.2</w:t>
            </w:r>
            <w:r w:rsidR="00AB2F22" w:rsidRPr="00222E58">
              <w:rPr>
                <w:rFonts w:ascii="Times New Roman" w:hAnsi="Times New Roman" w:cs="Times New Roman"/>
                <w:color w:val="010205"/>
              </w:rPr>
              <w:t>9</w:t>
            </w:r>
          </w:p>
        </w:tc>
        <w:tc>
          <w:tcPr>
            <w:tcW w:w="0" w:type="auto"/>
          </w:tcPr>
          <w:p w14:paraId="238AC8E0" w14:textId="1CB429D3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5.0</w:t>
            </w:r>
            <w:r w:rsidR="00AB2F22" w:rsidRPr="00222E58">
              <w:rPr>
                <w:rFonts w:ascii="Times New Roman" w:hAnsi="Times New Roman" w:cs="Times New Roman"/>
                <w:color w:val="010205"/>
              </w:rPr>
              <w:t>1</w:t>
            </w:r>
          </w:p>
        </w:tc>
      </w:tr>
      <w:tr w:rsidR="00920FB3" w:rsidRPr="00222E58" w14:paraId="58B6E69B" w14:textId="77777777" w:rsidTr="00AA0C66">
        <w:trPr>
          <w:trHeight w:val="272"/>
        </w:trPr>
        <w:tc>
          <w:tcPr>
            <w:tcW w:w="0" w:type="auto"/>
            <w:vMerge/>
          </w:tcPr>
          <w:p w14:paraId="71C115B0" w14:textId="77777777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769F84D" w14:textId="40EDA89F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  <w:lang w:val="en-US"/>
              </w:rPr>
              <w:t>BAI</w:t>
            </w:r>
          </w:p>
        </w:tc>
        <w:tc>
          <w:tcPr>
            <w:tcW w:w="0" w:type="auto"/>
          </w:tcPr>
          <w:p w14:paraId="57676316" w14:textId="09170357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1.5</w:t>
            </w:r>
            <w:r w:rsidR="00AB2F22" w:rsidRPr="00222E58">
              <w:rPr>
                <w:rFonts w:ascii="Times New Roman" w:hAnsi="Times New Roman" w:cs="Times New Roman"/>
                <w:color w:val="010205"/>
              </w:rPr>
              <w:t>8</w:t>
            </w:r>
          </w:p>
        </w:tc>
        <w:tc>
          <w:tcPr>
            <w:tcW w:w="0" w:type="auto"/>
          </w:tcPr>
          <w:p w14:paraId="345116EA" w14:textId="57E52A73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39</w:t>
            </w:r>
          </w:p>
        </w:tc>
        <w:tc>
          <w:tcPr>
            <w:tcW w:w="0" w:type="auto"/>
          </w:tcPr>
          <w:p w14:paraId="25E8D345" w14:textId="15EE0E61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.</w:t>
            </w:r>
            <w:r w:rsidR="00334A50" w:rsidRPr="00222E58">
              <w:rPr>
                <w:rFonts w:ascii="Times New Roman" w:hAnsi="Times New Roman" w:cs="Times New Roman"/>
                <w:color w:val="010205"/>
              </w:rPr>
              <w:t>20</w:t>
            </w:r>
          </w:p>
        </w:tc>
        <w:tc>
          <w:tcPr>
            <w:tcW w:w="0" w:type="auto"/>
          </w:tcPr>
          <w:p w14:paraId="6FFDC3BF" w14:textId="43362545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4.0</w:t>
            </w:r>
            <w:r w:rsidR="00334A50" w:rsidRPr="00222E58">
              <w:rPr>
                <w:rFonts w:ascii="Times New Roman" w:hAnsi="Times New Roman" w:cs="Times New Roman"/>
                <w:color w:val="010205"/>
              </w:rPr>
              <w:t>2</w:t>
            </w:r>
          </w:p>
        </w:tc>
        <w:tc>
          <w:tcPr>
            <w:tcW w:w="0" w:type="auto"/>
          </w:tcPr>
          <w:p w14:paraId="754B73BD" w14:textId="77777777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22E58">
              <w:rPr>
                <w:rFonts w:ascii="Times New Roman" w:hAnsi="Times New Roman" w:cs="Times New Roman"/>
                <w:b/>
                <w:bCs/>
                <w:color w:val="010205"/>
              </w:rPr>
              <w:t>&lt;.001</w:t>
            </w:r>
          </w:p>
        </w:tc>
        <w:tc>
          <w:tcPr>
            <w:tcW w:w="0" w:type="auto"/>
          </w:tcPr>
          <w:p w14:paraId="6AA41584" w14:textId="2809AF0F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2.35</w:t>
            </w:r>
          </w:p>
        </w:tc>
        <w:tc>
          <w:tcPr>
            <w:tcW w:w="0" w:type="auto"/>
          </w:tcPr>
          <w:p w14:paraId="33DA4C89" w14:textId="60AE8440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.8</w:t>
            </w:r>
            <w:r w:rsidR="00AB2F22" w:rsidRPr="00222E58">
              <w:rPr>
                <w:rFonts w:ascii="Times New Roman" w:hAnsi="Times New Roman" w:cs="Times New Roman"/>
                <w:color w:val="010205"/>
              </w:rPr>
              <w:t>1</w:t>
            </w:r>
          </w:p>
        </w:tc>
      </w:tr>
      <w:tr w:rsidR="00920FB3" w:rsidRPr="00222E58" w14:paraId="32D6FEE5" w14:textId="77777777" w:rsidTr="00AA0C66">
        <w:trPr>
          <w:trHeight w:val="272"/>
        </w:trPr>
        <w:tc>
          <w:tcPr>
            <w:tcW w:w="0" w:type="auto"/>
            <w:vMerge/>
          </w:tcPr>
          <w:p w14:paraId="7BB9A30B" w14:textId="77777777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BB0DBED" w14:textId="31A5DC88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</w:rPr>
              <w:t>UCLA</w:t>
            </w:r>
          </w:p>
        </w:tc>
        <w:tc>
          <w:tcPr>
            <w:tcW w:w="0" w:type="auto"/>
          </w:tcPr>
          <w:p w14:paraId="6AF1E18C" w14:textId="0C4E6019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.3</w:t>
            </w:r>
            <w:r w:rsidR="00334A50" w:rsidRPr="00222E58">
              <w:rPr>
                <w:rFonts w:ascii="Times New Roman" w:hAnsi="Times New Roman" w:cs="Times New Roman"/>
                <w:color w:val="010205"/>
              </w:rPr>
              <w:t>2</w:t>
            </w:r>
          </w:p>
        </w:tc>
        <w:tc>
          <w:tcPr>
            <w:tcW w:w="0" w:type="auto"/>
          </w:tcPr>
          <w:p w14:paraId="5C669884" w14:textId="0D9A6302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55</w:t>
            </w:r>
          </w:p>
        </w:tc>
        <w:tc>
          <w:tcPr>
            <w:tcW w:w="0" w:type="auto"/>
          </w:tcPr>
          <w:p w14:paraId="66F5E614" w14:textId="5EB78497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.0</w:t>
            </w:r>
            <w:r w:rsidR="00334A50" w:rsidRPr="00222E58">
              <w:rPr>
                <w:rFonts w:ascii="Times New Roman" w:hAnsi="Times New Roman" w:cs="Times New Roman"/>
                <w:color w:val="010205"/>
              </w:rPr>
              <w:t>3</w:t>
            </w:r>
          </w:p>
        </w:tc>
        <w:tc>
          <w:tcPr>
            <w:tcW w:w="0" w:type="auto"/>
          </w:tcPr>
          <w:p w14:paraId="02887D36" w14:textId="6EF38B4F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.5</w:t>
            </w:r>
            <w:r w:rsidR="00334A50" w:rsidRPr="00222E58">
              <w:rPr>
                <w:rFonts w:ascii="Times New Roman" w:hAnsi="Times New Roman" w:cs="Times New Roman"/>
                <w:color w:val="010205"/>
              </w:rPr>
              <w:t>8</w:t>
            </w:r>
          </w:p>
        </w:tc>
        <w:tc>
          <w:tcPr>
            <w:tcW w:w="0" w:type="auto"/>
          </w:tcPr>
          <w:p w14:paraId="49384254" w14:textId="08F3A77D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</w:t>
            </w:r>
            <w:r w:rsidR="00AB2F22" w:rsidRPr="00222E58">
              <w:rPr>
                <w:rFonts w:ascii="Times New Roman" w:hAnsi="Times New Roman" w:cs="Times New Roman"/>
                <w:color w:val="010205"/>
              </w:rPr>
              <w:t>57</w:t>
            </w:r>
          </w:p>
        </w:tc>
        <w:tc>
          <w:tcPr>
            <w:tcW w:w="0" w:type="auto"/>
          </w:tcPr>
          <w:p w14:paraId="0E5575D3" w14:textId="168D8B3F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1.40</w:t>
            </w:r>
          </w:p>
        </w:tc>
        <w:tc>
          <w:tcPr>
            <w:tcW w:w="0" w:type="auto"/>
          </w:tcPr>
          <w:p w14:paraId="7F95D9F1" w14:textId="1D11293C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7</w:t>
            </w:r>
            <w:r w:rsidR="00AB2F22" w:rsidRPr="00222E58">
              <w:rPr>
                <w:rFonts w:ascii="Times New Roman" w:hAnsi="Times New Roman" w:cs="Times New Roman"/>
                <w:color w:val="010205"/>
              </w:rPr>
              <w:t>7</w:t>
            </w:r>
          </w:p>
        </w:tc>
      </w:tr>
      <w:tr w:rsidR="00920FB3" w:rsidRPr="00222E58" w14:paraId="4B2C2E77" w14:textId="77777777" w:rsidTr="00AA0C66">
        <w:trPr>
          <w:trHeight w:val="272"/>
        </w:trPr>
        <w:tc>
          <w:tcPr>
            <w:tcW w:w="0" w:type="auto"/>
            <w:vMerge/>
          </w:tcPr>
          <w:p w14:paraId="7CFD52E8" w14:textId="77777777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D628592" w14:textId="7551876C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</w:rPr>
              <w:t>SWE</w:t>
            </w:r>
          </w:p>
        </w:tc>
        <w:tc>
          <w:tcPr>
            <w:tcW w:w="0" w:type="auto"/>
          </w:tcPr>
          <w:p w14:paraId="67AAEC1B" w14:textId="35C9484B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57</w:t>
            </w:r>
          </w:p>
        </w:tc>
        <w:tc>
          <w:tcPr>
            <w:tcW w:w="0" w:type="auto"/>
          </w:tcPr>
          <w:p w14:paraId="2330BF3F" w14:textId="432E0095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1</w:t>
            </w:r>
            <w:r w:rsidR="00334A50" w:rsidRPr="00222E58">
              <w:rPr>
                <w:rFonts w:ascii="Times New Roman" w:hAnsi="Times New Roman" w:cs="Times New Roman"/>
                <w:color w:val="010205"/>
              </w:rPr>
              <w:t>7</w:t>
            </w:r>
          </w:p>
        </w:tc>
        <w:tc>
          <w:tcPr>
            <w:tcW w:w="0" w:type="auto"/>
          </w:tcPr>
          <w:p w14:paraId="20259BE5" w14:textId="416681CD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17</w:t>
            </w:r>
          </w:p>
        </w:tc>
        <w:tc>
          <w:tcPr>
            <w:tcW w:w="0" w:type="auto"/>
          </w:tcPr>
          <w:p w14:paraId="5DDA6905" w14:textId="10343F0D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3.42</w:t>
            </w:r>
          </w:p>
        </w:tc>
        <w:tc>
          <w:tcPr>
            <w:tcW w:w="0" w:type="auto"/>
          </w:tcPr>
          <w:p w14:paraId="1EFBD3F0" w14:textId="77777777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22E58">
              <w:rPr>
                <w:rFonts w:ascii="Times New Roman" w:hAnsi="Times New Roman" w:cs="Times New Roman"/>
                <w:b/>
                <w:bCs/>
                <w:color w:val="010205"/>
              </w:rPr>
              <w:t>&lt;.001</w:t>
            </w:r>
          </w:p>
        </w:tc>
        <w:tc>
          <w:tcPr>
            <w:tcW w:w="0" w:type="auto"/>
          </w:tcPr>
          <w:p w14:paraId="3DFE5FFA" w14:textId="4F23BD96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24</w:t>
            </w:r>
          </w:p>
        </w:tc>
        <w:tc>
          <w:tcPr>
            <w:tcW w:w="0" w:type="auto"/>
          </w:tcPr>
          <w:p w14:paraId="62B4BFBA" w14:textId="3667B2BF" w:rsidR="00920FB3" w:rsidRPr="00222E58" w:rsidRDefault="00920FB3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90</w:t>
            </w:r>
          </w:p>
        </w:tc>
      </w:tr>
      <w:tr w:rsidR="00B75D04" w:rsidRPr="00222E58" w14:paraId="76958161" w14:textId="77777777" w:rsidTr="00AA0C66">
        <w:trPr>
          <w:trHeight w:val="272"/>
        </w:trPr>
        <w:tc>
          <w:tcPr>
            <w:tcW w:w="0" w:type="auto"/>
            <w:vMerge/>
          </w:tcPr>
          <w:p w14:paraId="78FF7AA5" w14:textId="77777777" w:rsidR="00B75D04" w:rsidRPr="00222E58" w:rsidRDefault="00B75D04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C110FF6" w14:textId="77777777" w:rsidR="00B75D04" w:rsidRPr="00222E58" w:rsidRDefault="00B75D04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location</w:t>
            </w:r>
          </w:p>
        </w:tc>
        <w:tc>
          <w:tcPr>
            <w:tcW w:w="0" w:type="auto"/>
          </w:tcPr>
          <w:p w14:paraId="359E52AB" w14:textId="05E73B58" w:rsidR="00B75D04" w:rsidRPr="00222E58" w:rsidRDefault="00B75D04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1.53</w:t>
            </w:r>
          </w:p>
        </w:tc>
        <w:tc>
          <w:tcPr>
            <w:tcW w:w="0" w:type="auto"/>
          </w:tcPr>
          <w:p w14:paraId="15D63F2B" w14:textId="6BCA5E5A" w:rsidR="00B75D04" w:rsidRPr="00222E58" w:rsidRDefault="00B75D04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1.7</w:t>
            </w:r>
            <w:r w:rsidR="00334A50" w:rsidRPr="00222E58">
              <w:rPr>
                <w:rFonts w:ascii="Times New Roman" w:hAnsi="Times New Roman" w:cs="Times New Roman"/>
                <w:color w:val="010205"/>
              </w:rPr>
              <w:t>9</w:t>
            </w:r>
          </w:p>
        </w:tc>
        <w:tc>
          <w:tcPr>
            <w:tcW w:w="0" w:type="auto"/>
          </w:tcPr>
          <w:p w14:paraId="57420E51" w14:textId="016258C9" w:rsidR="00B75D04" w:rsidRPr="00222E58" w:rsidRDefault="00B75D04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.0</w:t>
            </w:r>
            <w:r w:rsidR="00334A50" w:rsidRPr="00222E58">
              <w:rPr>
                <w:rFonts w:ascii="Times New Roman" w:hAnsi="Times New Roman" w:cs="Times New Roman"/>
                <w:color w:val="010205"/>
              </w:rPr>
              <w:t>5</w:t>
            </w:r>
          </w:p>
        </w:tc>
        <w:tc>
          <w:tcPr>
            <w:tcW w:w="0" w:type="auto"/>
          </w:tcPr>
          <w:p w14:paraId="1C2C0E06" w14:textId="1A55A70D" w:rsidR="00B75D04" w:rsidRPr="00222E58" w:rsidRDefault="00B75D04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.8</w:t>
            </w:r>
            <w:r w:rsidR="00334A50" w:rsidRPr="00222E58">
              <w:rPr>
                <w:rFonts w:ascii="Times New Roman" w:hAnsi="Times New Roman" w:cs="Times New Roman"/>
                <w:color w:val="010205"/>
              </w:rPr>
              <w:t>6</w:t>
            </w:r>
          </w:p>
        </w:tc>
        <w:tc>
          <w:tcPr>
            <w:tcW w:w="0" w:type="auto"/>
          </w:tcPr>
          <w:p w14:paraId="6122B26D" w14:textId="7E9FBE31" w:rsidR="00B75D04" w:rsidRPr="00222E58" w:rsidRDefault="00B75D04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39</w:t>
            </w:r>
          </w:p>
        </w:tc>
        <w:tc>
          <w:tcPr>
            <w:tcW w:w="0" w:type="auto"/>
          </w:tcPr>
          <w:p w14:paraId="0B23ECEC" w14:textId="3D7CBB63" w:rsidR="00B75D04" w:rsidRPr="00222E58" w:rsidRDefault="00B75D04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5.0</w:t>
            </w:r>
            <w:r w:rsidR="00AB2F22" w:rsidRPr="00222E58">
              <w:rPr>
                <w:rFonts w:ascii="Times New Roman" w:hAnsi="Times New Roman" w:cs="Times New Roman"/>
                <w:color w:val="010205"/>
              </w:rPr>
              <w:t>5</w:t>
            </w:r>
          </w:p>
        </w:tc>
        <w:tc>
          <w:tcPr>
            <w:tcW w:w="0" w:type="auto"/>
          </w:tcPr>
          <w:p w14:paraId="7C44CDBB" w14:textId="5C92E804" w:rsidR="00B75D04" w:rsidRPr="00222E58" w:rsidRDefault="00B75D04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1.9</w:t>
            </w:r>
            <w:r w:rsidR="00AB2F22" w:rsidRPr="00222E58">
              <w:rPr>
                <w:rFonts w:ascii="Times New Roman" w:hAnsi="Times New Roman" w:cs="Times New Roman"/>
                <w:color w:val="010205"/>
              </w:rPr>
              <w:t>9</w:t>
            </w:r>
          </w:p>
        </w:tc>
      </w:tr>
      <w:tr w:rsidR="00B75D04" w:rsidRPr="00222E58" w14:paraId="3DAAA985" w14:textId="77777777" w:rsidTr="00AA0C66">
        <w:trPr>
          <w:trHeight w:val="272"/>
        </w:trPr>
        <w:tc>
          <w:tcPr>
            <w:tcW w:w="0" w:type="auto"/>
            <w:gridSpan w:val="9"/>
          </w:tcPr>
          <w:p w14:paraId="60916F95" w14:textId="77777777" w:rsidR="00B75D04" w:rsidRPr="00222E58" w:rsidRDefault="00B75D04" w:rsidP="00DC4708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  <w:lang w:val="en-US"/>
              </w:rPr>
              <w:t>Dependent Variable: WHO Subscale Quality of Life and Health – scaled</w:t>
            </w:r>
          </w:p>
          <w:p w14:paraId="46727F05" w14:textId="144A0994" w:rsidR="00B75D04" w:rsidRPr="00222E58" w:rsidRDefault="00B75D04" w:rsidP="00DC4708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22E58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(1)F</w:t>
            </w:r>
            <w:r w:rsidRPr="00222E58">
              <w:rPr>
                <w:rFonts w:ascii="Times New Roman" w:hAnsi="Times New Roman" w:cs="Times New Roman"/>
                <w:color w:val="000000" w:themeColor="text1"/>
                <w:lang w:val="en-US"/>
              </w:rPr>
              <w:t>(</w:t>
            </w:r>
            <w:r w:rsidR="004D2C11" w:rsidRPr="00222E58">
              <w:rPr>
                <w:rFonts w:ascii="Times New Roman" w:hAnsi="Times New Roman" w:cs="Times New Roman"/>
                <w:color w:val="000000" w:themeColor="text1"/>
                <w:lang w:val="en-US"/>
              </w:rPr>
              <w:t>7</w:t>
            </w:r>
            <w:r w:rsidRPr="00222E58">
              <w:rPr>
                <w:rFonts w:ascii="Times New Roman" w:hAnsi="Times New Roman" w:cs="Times New Roman"/>
                <w:color w:val="000000" w:themeColor="text1"/>
                <w:lang w:val="en-US"/>
              </w:rPr>
              <w:t>, 40</w:t>
            </w:r>
            <w:r w:rsidR="004D2C11" w:rsidRPr="00222E58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  <w:r w:rsidRPr="00222E58">
              <w:rPr>
                <w:rFonts w:ascii="Times New Roman" w:hAnsi="Times New Roman" w:cs="Times New Roman"/>
                <w:color w:val="000000" w:themeColor="text1"/>
                <w:lang w:val="en-US"/>
              </w:rPr>
              <w:t>) = </w:t>
            </w:r>
            <w:r w:rsidR="004D2C11" w:rsidRPr="00222E58">
              <w:rPr>
                <w:rFonts w:ascii="Times New Roman" w:hAnsi="Times New Roman" w:cs="Times New Roman"/>
                <w:color w:val="000000" w:themeColor="text1"/>
                <w:lang w:val="en-US"/>
              </w:rPr>
              <w:t>5.10</w:t>
            </w:r>
            <w:r w:rsidRPr="00222E58">
              <w:rPr>
                <w:rFonts w:ascii="Times New Roman" w:hAnsi="Times New Roman" w:cs="Times New Roman"/>
                <w:color w:val="000000" w:themeColor="text1"/>
                <w:lang w:val="en-US"/>
              </w:rPr>
              <w:t>, </w:t>
            </w:r>
            <w:r w:rsidRPr="00222E58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</w:t>
            </w:r>
            <w:r w:rsidRPr="00222E58">
              <w:rPr>
                <w:rFonts w:ascii="Times New Roman" w:hAnsi="Times New Roman" w:cs="Times New Roman"/>
                <w:color w:val="000000" w:themeColor="text1"/>
                <w:lang w:val="en-US"/>
              </w:rPr>
              <w:t> &lt; 0.001, Adjusted R2 = 0.</w:t>
            </w:r>
            <w:r w:rsidR="004D2C11" w:rsidRPr="00222E58">
              <w:rPr>
                <w:rFonts w:ascii="Times New Roman" w:hAnsi="Times New Roman" w:cs="Times New Roman"/>
                <w:color w:val="000000" w:themeColor="text1"/>
                <w:lang w:val="en-US"/>
              </w:rPr>
              <w:t>07</w:t>
            </w:r>
          </w:p>
          <w:p w14:paraId="317FBF21" w14:textId="34F4D31D" w:rsidR="00B75D04" w:rsidRPr="00222E58" w:rsidRDefault="00B75D04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Durbin-Watson </w:t>
            </w:r>
            <w:r w:rsidR="004D2C11" w:rsidRPr="00222E58">
              <w:rPr>
                <w:rFonts w:ascii="Times New Roman" w:hAnsi="Times New Roman" w:cs="Times New Roman"/>
                <w:color w:val="000000" w:themeColor="text1"/>
                <w:lang w:val="en-US"/>
              </w:rPr>
              <w:t>2.02</w:t>
            </w:r>
          </w:p>
          <w:p w14:paraId="0CD42670" w14:textId="6A7FF711" w:rsidR="00B75D04" w:rsidRPr="00222E58" w:rsidRDefault="00B75D04" w:rsidP="00DC4708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  <w:lang w:val="en-US"/>
              </w:rPr>
              <w:t>(2)</w:t>
            </w:r>
            <w:r w:rsidRPr="00222E58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 xml:space="preserve"> F</w:t>
            </w:r>
            <w:r w:rsidRPr="00222E58">
              <w:rPr>
                <w:rFonts w:ascii="Times New Roman" w:hAnsi="Times New Roman" w:cs="Times New Roman"/>
                <w:color w:val="000000" w:themeColor="text1"/>
                <w:lang w:val="en-US"/>
              </w:rPr>
              <w:t>(13, 363) = 10.92, </w:t>
            </w:r>
            <w:r w:rsidRPr="00222E58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</w:t>
            </w:r>
            <w:r w:rsidRPr="00222E58">
              <w:rPr>
                <w:rFonts w:ascii="Times New Roman" w:hAnsi="Times New Roman" w:cs="Times New Roman"/>
                <w:color w:val="000000" w:themeColor="text1"/>
                <w:lang w:val="en-US"/>
              </w:rPr>
              <w:t> &lt; 0.001, Adjusted R2 = 0.26</w:t>
            </w:r>
          </w:p>
          <w:p w14:paraId="645D8192" w14:textId="0ADBD811" w:rsidR="00B75D04" w:rsidRPr="00222E58" w:rsidRDefault="00B75D04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  <w:lang w:val="en-US"/>
              </w:rPr>
              <w:t>Durbin-Watson 1.8</w:t>
            </w:r>
            <w:r w:rsidR="00334A50" w:rsidRPr="00222E58">
              <w:rPr>
                <w:rFonts w:ascii="Times New Roman" w:hAnsi="Times New Roman" w:cs="Times New Roman"/>
                <w:color w:val="000000" w:themeColor="text1"/>
                <w:lang w:val="en-US"/>
              </w:rPr>
              <w:t>9</w:t>
            </w:r>
          </w:p>
          <w:p w14:paraId="7240AF07" w14:textId="77777777" w:rsidR="00B75D04" w:rsidRPr="00222E58" w:rsidRDefault="00B75D04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SE: standard error, p: significance, CI: confidence interval </w:t>
            </w:r>
          </w:p>
          <w:p w14:paraId="36879C73" w14:textId="77777777" w:rsidR="00B75D04" w:rsidRPr="00222E58" w:rsidRDefault="00B75D04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BAI: Beck Anxiety Inventory, GDS: Geriatric Depression Scale, MMSE: Mini-mental state examination, SWE: self-efficacy expectation, UCLA: Loneliness scale.</w:t>
            </w:r>
          </w:p>
          <w:p w14:paraId="0B89B9D4" w14:textId="77777777" w:rsidR="00B75D04" w:rsidRPr="00222E58" w:rsidRDefault="00B75D04" w:rsidP="00DC4708">
            <w:pPr>
              <w:spacing w:line="480" w:lineRule="auto"/>
              <w:rPr>
                <w:rFonts w:ascii="Times New Roman" w:hAnsi="Times New Roman" w:cs="Times New Roman"/>
                <w:color w:val="010205"/>
                <w:lang w:val="en-US"/>
              </w:rPr>
            </w:pPr>
          </w:p>
        </w:tc>
      </w:tr>
    </w:tbl>
    <w:p w14:paraId="6262E88E" w14:textId="77777777" w:rsidR="00B75D04" w:rsidRPr="00222E58" w:rsidRDefault="00B75D04" w:rsidP="00DC4708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0558953D" w14:textId="4A107831" w:rsidR="00B75D04" w:rsidRPr="00222E58" w:rsidRDefault="00B75D04" w:rsidP="00DC4708">
      <w:pPr>
        <w:spacing w:line="480" w:lineRule="auto"/>
        <w:rPr>
          <w:rFonts w:ascii="Times New Roman" w:hAnsi="Times New Roman" w:cs="Times New Roman"/>
          <w:b/>
          <w:bCs/>
        </w:rPr>
      </w:pPr>
      <w:bookmarkStart w:id="3" w:name="_Hlk219368980"/>
      <w:r w:rsidRPr="00222E58">
        <w:rPr>
          <w:rFonts w:ascii="Times New Roman" w:hAnsi="Times New Roman" w:cs="Times New Roman"/>
          <w:b/>
          <w:bCs/>
        </w:rPr>
        <w:t>Table 4. Spearman’s Correlations</w:t>
      </w:r>
    </w:p>
    <w:bookmarkEnd w:id="3"/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000" w:firstRow="0" w:lastRow="0" w:firstColumn="0" w:lastColumn="0" w:noHBand="0" w:noVBand="0"/>
      </w:tblPr>
      <w:tblGrid>
        <w:gridCol w:w="1698"/>
        <w:gridCol w:w="335"/>
        <w:gridCol w:w="932"/>
        <w:gridCol w:w="959"/>
        <w:gridCol w:w="902"/>
        <w:gridCol w:w="1086"/>
        <w:gridCol w:w="1104"/>
        <w:gridCol w:w="872"/>
        <w:gridCol w:w="1184"/>
      </w:tblGrid>
      <w:tr w:rsidR="00143C1E" w:rsidRPr="00222E58" w14:paraId="354C49C5" w14:textId="77777777" w:rsidTr="00143C1E">
        <w:trPr>
          <w:trHeight w:val="1083"/>
        </w:trPr>
        <w:tc>
          <w:tcPr>
            <w:tcW w:w="0" w:type="auto"/>
            <w:gridSpan w:val="2"/>
          </w:tcPr>
          <w:p w14:paraId="3261F890" w14:textId="77777777" w:rsidR="00143C1E" w:rsidRPr="00222E58" w:rsidRDefault="00143C1E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D4C6DE7" w14:textId="4BFA1CF6" w:rsidR="00143C1E" w:rsidRPr="00222E58" w:rsidRDefault="00143C1E" w:rsidP="00DC4708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WHO Item 1 (QoL)</w:t>
            </w:r>
          </w:p>
        </w:tc>
        <w:tc>
          <w:tcPr>
            <w:tcW w:w="0" w:type="auto"/>
          </w:tcPr>
          <w:p w14:paraId="3545B796" w14:textId="3583697F" w:rsidR="00143C1E" w:rsidRPr="00222E58" w:rsidRDefault="00143C1E" w:rsidP="00DC4708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WHO Item 2 (SRH)</w:t>
            </w:r>
          </w:p>
        </w:tc>
        <w:tc>
          <w:tcPr>
            <w:tcW w:w="0" w:type="auto"/>
          </w:tcPr>
          <w:p w14:paraId="73897703" w14:textId="6018DF91" w:rsidR="00143C1E" w:rsidRPr="00222E58" w:rsidRDefault="00143C1E" w:rsidP="00DC4708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WHO QoL &amp; SRH</w:t>
            </w:r>
          </w:p>
        </w:tc>
        <w:tc>
          <w:tcPr>
            <w:tcW w:w="0" w:type="auto"/>
          </w:tcPr>
          <w:p w14:paraId="7BA7B1F6" w14:textId="77777777" w:rsidR="00143C1E" w:rsidRPr="00222E58" w:rsidRDefault="00143C1E" w:rsidP="00DC4708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 xml:space="preserve">WHO Physical </w:t>
            </w:r>
          </w:p>
        </w:tc>
        <w:tc>
          <w:tcPr>
            <w:tcW w:w="0" w:type="auto"/>
          </w:tcPr>
          <w:p w14:paraId="6B631E94" w14:textId="77777777" w:rsidR="00143C1E" w:rsidRPr="00222E58" w:rsidRDefault="00143C1E" w:rsidP="00DC4708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WHO Psycho-logical</w:t>
            </w:r>
          </w:p>
        </w:tc>
        <w:tc>
          <w:tcPr>
            <w:tcW w:w="0" w:type="auto"/>
          </w:tcPr>
          <w:p w14:paraId="5499097A" w14:textId="77777777" w:rsidR="00143C1E" w:rsidRPr="00222E58" w:rsidRDefault="00143C1E" w:rsidP="00DC4708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WHO Social</w:t>
            </w:r>
          </w:p>
        </w:tc>
        <w:tc>
          <w:tcPr>
            <w:tcW w:w="0" w:type="auto"/>
          </w:tcPr>
          <w:p w14:paraId="0E0D74F3" w14:textId="77777777" w:rsidR="00143C1E" w:rsidRPr="00222E58" w:rsidRDefault="00143C1E" w:rsidP="00DC4708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WHO Environ-mental</w:t>
            </w:r>
          </w:p>
        </w:tc>
      </w:tr>
      <w:tr w:rsidR="00143C1E" w:rsidRPr="00222E58" w14:paraId="633AFD17" w14:textId="77777777" w:rsidTr="00143C1E">
        <w:trPr>
          <w:trHeight w:val="248"/>
        </w:trPr>
        <w:tc>
          <w:tcPr>
            <w:tcW w:w="0" w:type="auto"/>
          </w:tcPr>
          <w:p w14:paraId="216BED7D" w14:textId="035A6A81" w:rsidR="00143C1E" w:rsidRPr="00222E58" w:rsidRDefault="00143C1E" w:rsidP="00DC4708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WHO Item 1 (QoL)</w:t>
            </w:r>
          </w:p>
        </w:tc>
        <w:tc>
          <w:tcPr>
            <w:tcW w:w="0" w:type="auto"/>
          </w:tcPr>
          <w:p w14:paraId="4482A3E9" w14:textId="4748DEDD" w:rsidR="00143C1E" w:rsidRPr="00222E58" w:rsidRDefault="00143C1E" w:rsidP="00DC4708">
            <w:pPr>
              <w:spacing w:after="160" w:line="480" w:lineRule="auto"/>
              <w:rPr>
                <w:rFonts w:ascii="Times New Roman" w:hAnsi="Times New Roman" w:cs="Times New Roman"/>
                <w:spacing w:val="-1"/>
                <w:lang w:val="en-US"/>
              </w:rPr>
            </w:pPr>
            <w:r w:rsidRPr="00222E58">
              <w:rPr>
                <w:rFonts w:ascii="Times New Roman" w:hAnsi="Times New Roman" w:cs="Times New Roman"/>
                <w:spacing w:val="-1"/>
                <w:lang w:val="en-US"/>
              </w:rPr>
              <w:t>ρ</w:t>
            </w:r>
          </w:p>
        </w:tc>
        <w:tc>
          <w:tcPr>
            <w:tcW w:w="0" w:type="auto"/>
          </w:tcPr>
          <w:p w14:paraId="62D6F0C4" w14:textId="457DFA83" w:rsidR="00143C1E" w:rsidRPr="00222E58" w:rsidRDefault="004B25F2" w:rsidP="00DC4708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0" w:type="auto"/>
          </w:tcPr>
          <w:p w14:paraId="6ADF8836" w14:textId="5433FC98" w:rsidR="00143C1E" w:rsidRPr="00222E58" w:rsidRDefault="004B25F2" w:rsidP="00DC4708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22E58">
              <w:rPr>
                <w:rFonts w:ascii="Times New Roman" w:hAnsi="Times New Roman" w:cs="Times New Roman"/>
                <w:b/>
                <w:bCs/>
              </w:rPr>
              <w:t>0.40*</w:t>
            </w:r>
          </w:p>
        </w:tc>
        <w:tc>
          <w:tcPr>
            <w:tcW w:w="0" w:type="auto"/>
          </w:tcPr>
          <w:p w14:paraId="1C7966DF" w14:textId="08025E42" w:rsidR="00143C1E" w:rsidRPr="00222E58" w:rsidRDefault="004B25F2" w:rsidP="00DC4708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22E58">
              <w:rPr>
                <w:rFonts w:ascii="Times New Roman" w:hAnsi="Times New Roman" w:cs="Times New Roman"/>
                <w:b/>
                <w:bCs/>
              </w:rPr>
              <w:t>0.79*</w:t>
            </w:r>
          </w:p>
        </w:tc>
        <w:tc>
          <w:tcPr>
            <w:tcW w:w="0" w:type="auto"/>
          </w:tcPr>
          <w:p w14:paraId="786C382C" w14:textId="5F76B467" w:rsidR="00143C1E" w:rsidRPr="00222E58" w:rsidRDefault="004B25F2" w:rsidP="00DC4708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22E58">
              <w:rPr>
                <w:rFonts w:ascii="Times New Roman" w:hAnsi="Times New Roman" w:cs="Times New Roman"/>
                <w:b/>
                <w:bCs/>
              </w:rPr>
              <w:t>0.44*</w:t>
            </w:r>
          </w:p>
        </w:tc>
        <w:tc>
          <w:tcPr>
            <w:tcW w:w="0" w:type="auto"/>
          </w:tcPr>
          <w:p w14:paraId="6AB3F4E8" w14:textId="78434897" w:rsidR="00143C1E" w:rsidRPr="00222E58" w:rsidRDefault="004B25F2" w:rsidP="00DC4708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22E58">
              <w:rPr>
                <w:rFonts w:ascii="Times New Roman" w:hAnsi="Times New Roman" w:cs="Times New Roman"/>
                <w:b/>
                <w:bCs/>
              </w:rPr>
              <w:t>0.47*</w:t>
            </w:r>
          </w:p>
        </w:tc>
        <w:tc>
          <w:tcPr>
            <w:tcW w:w="0" w:type="auto"/>
          </w:tcPr>
          <w:p w14:paraId="14C74B1D" w14:textId="785B0CBA" w:rsidR="00143C1E" w:rsidRPr="00222E58" w:rsidRDefault="004B25F2" w:rsidP="00DC4708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22E58">
              <w:rPr>
                <w:rFonts w:ascii="Times New Roman" w:hAnsi="Times New Roman" w:cs="Times New Roman"/>
                <w:b/>
                <w:bCs/>
              </w:rPr>
              <w:t>0.14*</w:t>
            </w:r>
          </w:p>
        </w:tc>
        <w:tc>
          <w:tcPr>
            <w:tcW w:w="0" w:type="auto"/>
          </w:tcPr>
          <w:p w14:paraId="3C99616A" w14:textId="3A1535C8" w:rsidR="00143C1E" w:rsidRPr="00222E58" w:rsidRDefault="004B25F2" w:rsidP="00DC4708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22E58">
              <w:rPr>
                <w:rFonts w:ascii="Times New Roman" w:hAnsi="Times New Roman" w:cs="Times New Roman"/>
                <w:b/>
                <w:bCs/>
              </w:rPr>
              <w:t>0.32*</w:t>
            </w:r>
          </w:p>
        </w:tc>
      </w:tr>
      <w:tr w:rsidR="00143C1E" w:rsidRPr="00222E58" w14:paraId="26950E8A" w14:textId="77777777" w:rsidTr="00143C1E">
        <w:trPr>
          <w:trHeight w:val="248"/>
        </w:trPr>
        <w:tc>
          <w:tcPr>
            <w:tcW w:w="0" w:type="auto"/>
          </w:tcPr>
          <w:p w14:paraId="7C9CC586" w14:textId="368D0DBB" w:rsidR="00143C1E" w:rsidRPr="00222E58" w:rsidRDefault="00143C1E" w:rsidP="00DC4708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WHO Item 2 (SRH)</w:t>
            </w:r>
          </w:p>
        </w:tc>
        <w:tc>
          <w:tcPr>
            <w:tcW w:w="0" w:type="auto"/>
          </w:tcPr>
          <w:p w14:paraId="2552A177" w14:textId="519A8F4A" w:rsidR="00143C1E" w:rsidRPr="00222E58" w:rsidRDefault="00143C1E" w:rsidP="00DC4708">
            <w:pPr>
              <w:spacing w:after="160" w:line="480" w:lineRule="auto"/>
              <w:rPr>
                <w:rFonts w:ascii="Times New Roman" w:hAnsi="Times New Roman" w:cs="Times New Roman"/>
                <w:spacing w:val="-1"/>
                <w:lang w:val="en-US"/>
              </w:rPr>
            </w:pPr>
            <w:r w:rsidRPr="00222E58">
              <w:rPr>
                <w:rFonts w:ascii="Times New Roman" w:hAnsi="Times New Roman" w:cs="Times New Roman"/>
                <w:spacing w:val="-1"/>
                <w:lang w:val="en-US"/>
              </w:rPr>
              <w:t>ρ</w:t>
            </w:r>
          </w:p>
        </w:tc>
        <w:tc>
          <w:tcPr>
            <w:tcW w:w="0" w:type="auto"/>
          </w:tcPr>
          <w:p w14:paraId="6E090867" w14:textId="1FD9C3B8" w:rsidR="00143C1E" w:rsidRPr="00222E58" w:rsidRDefault="004B25F2" w:rsidP="00DC4708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22E58">
              <w:rPr>
                <w:rFonts w:ascii="Times New Roman" w:hAnsi="Times New Roman" w:cs="Times New Roman"/>
                <w:b/>
                <w:bCs/>
              </w:rPr>
              <w:t>0.40*</w:t>
            </w:r>
          </w:p>
        </w:tc>
        <w:tc>
          <w:tcPr>
            <w:tcW w:w="0" w:type="auto"/>
          </w:tcPr>
          <w:p w14:paraId="6B943DC5" w14:textId="12A455D8" w:rsidR="00143C1E" w:rsidRPr="00222E58" w:rsidRDefault="004B25F2" w:rsidP="00DC4708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0" w:type="auto"/>
          </w:tcPr>
          <w:p w14:paraId="31128D34" w14:textId="1C301D4B" w:rsidR="00143C1E" w:rsidRPr="00222E58" w:rsidRDefault="004B25F2" w:rsidP="00DC4708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22E58">
              <w:rPr>
                <w:rFonts w:ascii="Times New Roman" w:hAnsi="Times New Roman" w:cs="Times New Roman"/>
                <w:b/>
                <w:bCs/>
              </w:rPr>
              <w:t>0.87*</w:t>
            </w:r>
          </w:p>
        </w:tc>
        <w:tc>
          <w:tcPr>
            <w:tcW w:w="0" w:type="auto"/>
          </w:tcPr>
          <w:p w14:paraId="2FBFC741" w14:textId="59849C82" w:rsidR="00143C1E" w:rsidRPr="00222E58" w:rsidRDefault="004B25F2" w:rsidP="00DC4708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22E58">
              <w:rPr>
                <w:rFonts w:ascii="Times New Roman" w:hAnsi="Times New Roman" w:cs="Times New Roman"/>
                <w:b/>
                <w:bCs/>
              </w:rPr>
              <w:t>0.42*</w:t>
            </w:r>
          </w:p>
        </w:tc>
        <w:tc>
          <w:tcPr>
            <w:tcW w:w="0" w:type="auto"/>
          </w:tcPr>
          <w:p w14:paraId="6B4BC767" w14:textId="00F10DCB" w:rsidR="00143C1E" w:rsidRPr="00222E58" w:rsidRDefault="004B25F2" w:rsidP="00DC4708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22E58">
              <w:rPr>
                <w:rFonts w:ascii="Times New Roman" w:hAnsi="Times New Roman" w:cs="Times New Roman"/>
                <w:b/>
                <w:bCs/>
              </w:rPr>
              <w:t>0.37*</w:t>
            </w:r>
          </w:p>
        </w:tc>
        <w:tc>
          <w:tcPr>
            <w:tcW w:w="0" w:type="auto"/>
          </w:tcPr>
          <w:p w14:paraId="552D9C80" w14:textId="49467B03" w:rsidR="00143C1E" w:rsidRPr="00222E58" w:rsidRDefault="004B25F2" w:rsidP="00DC4708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22E58">
              <w:rPr>
                <w:rFonts w:ascii="Times New Roman" w:hAnsi="Times New Roman" w:cs="Times New Roman"/>
                <w:b/>
                <w:bCs/>
              </w:rPr>
              <w:t>0.17*</w:t>
            </w:r>
          </w:p>
        </w:tc>
        <w:tc>
          <w:tcPr>
            <w:tcW w:w="0" w:type="auto"/>
          </w:tcPr>
          <w:p w14:paraId="51D9AB7F" w14:textId="7FB2B1C9" w:rsidR="00143C1E" w:rsidRPr="00222E58" w:rsidRDefault="004B25F2" w:rsidP="00DC4708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22E58">
              <w:rPr>
                <w:rFonts w:ascii="Times New Roman" w:hAnsi="Times New Roman" w:cs="Times New Roman"/>
                <w:b/>
                <w:bCs/>
              </w:rPr>
              <w:t>0.21*</w:t>
            </w:r>
          </w:p>
        </w:tc>
      </w:tr>
      <w:tr w:rsidR="00143C1E" w:rsidRPr="00222E58" w14:paraId="3468032C" w14:textId="77777777" w:rsidTr="00143C1E">
        <w:trPr>
          <w:trHeight w:val="248"/>
        </w:trPr>
        <w:tc>
          <w:tcPr>
            <w:tcW w:w="0" w:type="auto"/>
          </w:tcPr>
          <w:p w14:paraId="4AB6ECF2" w14:textId="77777777" w:rsidR="00143C1E" w:rsidRPr="00222E58" w:rsidRDefault="00143C1E" w:rsidP="00DC4708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WHO QoL &amp; SRH</w:t>
            </w:r>
          </w:p>
        </w:tc>
        <w:tc>
          <w:tcPr>
            <w:tcW w:w="0" w:type="auto"/>
          </w:tcPr>
          <w:p w14:paraId="66ACECB5" w14:textId="77777777" w:rsidR="00143C1E" w:rsidRPr="00222E58" w:rsidRDefault="00143C1E" w:rsidP="00DC4708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spacing w:val="-1"/>
                <w:lang w:val="en-US"/>
              </w:rPr>
              <w:t>ρ</w:t>
            </w:r>
          </w:p>
        </w:tc>
        <w:tc>
          <w:tcPr>
            <w:tcW w:w="0" w:type="auto"/>
          </w:tcPr>
          <w:p w14:paraId="2C13202E" w14:textId="6B604437" w:rsidR="00143C1E" w:rsidRPr="00222E58" w:rsidRDefault="004B25F2" w:rsidP="00DC4708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22E58">
              <w:rPr>
                <w:rFonts w:ascii="Times New Roman" w:hAnsi="Times New Roman" w:cs="Times New Roman"/>
                <w:b/>
                <w:bCs/>
              </w:rPr>
              <w:t>0.79*</w:t>
            </w:r>
          </w:p>
        </w:tc>
        <w:tc>
          <w:tcPr>
            <w:tcW w:w="0" w:type="auto"/>
          </w:tcPr>
          <w:p w14:paraId="078A00B9" w14:textId="1736AF03" w:rsidR="00143C1E" w:rsidRPr="00222E58" w:rsidRDefault="004B25F2" w:rsidP="00DC4708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22E58">
              <w:rPr>
                <w:rFonts w:ascii="Times New Roman" w:hAnsi="Times New Roman" w:cs="Times New Roman"/>
                <w:b/>
                <w:bCs/>
              </w:rPr>
              <w:t>0.87*</w:t>
            </w:r>
          </w:p>
        </w:tc>
        <w:tc>
          <w:tcPr>
            <w:tcW w:w="0" w:type="auto"/>
          </w:tcPr>
          <w:p w14:paraId="1301D212" w14:textId="4EA0BD46" w:rsidR="00143C1E" w:rsidRPr="00222E58" w:rsidRDefault="00143C1E" w:rsidP="00DC4708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0" w:type="auto"/>
          </w:tcPr>
          <w:p w14:paraId="47E4A8BF" w14:textId="77777777" w:rsidR="00143C1E" w:rsidRPr="00222E58" w:rsidRDefault="00143C1E" w:rsidP="00DC4708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22E58">
              <w:rPr>
                <w:rFonts w:ascii="Times New Roman" w:hAnsi="Times New Roman" w:cs="Times New Roman"/>
                <w:b/>
                <w:bCs/>
              </w:rPr>
              <w:t>0.51*</w:t>
            </w:r>
          </w:p>
        </w:tc>
        <w:tc>
          <w:tcPr>
            <w:tcW w:w="0" w:type="auto"/>
          </w:tcPr>
          <w:p w14:paraId="2A2A87AC" w14:textId="77777777" w:rsidR="00143C1E" w:rsidRPr="00222E58" w:rsidRDefault="00143C1E" w:rsidP="00DC4708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22E58">
              <w:rPr>
                <w:rFonts w:ascii="Times New Roman" w:hAnsi="Times New Roman" w:cs="Times New Roman"/>
                <w:b/>
                <w:bCs/>
              </w:rPr>
              <w:t>0.49*</w:t>
            </w:r>
          </w:p>
        </w:tc>
        <w:tc>
          <w:tcPr>
            <w:tcW w:w="0" w:type="auto"/>
          </w:tcPr>
          <w:p w14:paraId="3CA3949F" w14:textId="77777777" w:rsidR="00143C1E" w:rsidRPr="00222E58" w:rsidRDefault="00143C1E" w:rsidP="00DC4708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22E58">
              <w:rPr>
                <w:rFonts w:ascii="Times New Roman" w:hAnsi="Times New Roman" w:cs="Times New Roman"/>
                <w:b/>
                <w:bCs/>
              </w:rPr>
              <w:t>0.18*</w:t>
            </w:r>
          </w:p>
        </w:tc>
        <w:tc>
          <w:tcPr>
            <w:tcW w:w="0" w:type="auto"/>
          </w:tcPr>
          <w:p w14:paraId="6A896802" w14:textId="77777777" w:rsidR="00143C1E" w:rsidRPr="00222E58" w:rsidRDefault="00143C1E" w:rsidP="00DC4708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22E58">
              <w:rPr>
                <w:rFonts w:ascii="Times New Roman" w:hAnsi="Times New Roman" w:cs="Times New Roman"/>
                <w:b/>
                <w:bCs/>
              </w:rPr>
              <w:t>0.31*</w:t>
            </w:r>
          </w:p>
        </w:tc>
      </w:tr>
      <w:tr w:rsidR="00143C1E" w:rsidRPr="00222E58" w14:paraId="4689B742" w14:textId="77777777" w:rsidTr="00143C1E">
        <w:trPr>
          <w:trHeight w:val="411"/>
        </w:trPr>
        <w:tc>
          <w:tcPr>
            <w:tcW w:w="0" w:type="auto"/>
          </w:tcPr>
          <w:p w14:paraId="154E7EC9" w14:textId="77777777" w:rsidR="00143C1E" w:rsidRPr="00222E58" w:rsidRDefault="00143C1E" w:rsidP="00DC4708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WHO Physical</w:t>
            </w:r>
          </w:p>
        </w:tc>
        <w:tc>
          <w:tcPr>
            <w:tcW w:w="0" w:type="auto"/>
          </w:tcPr>
          <w:p w14:paraId="7F62A9A6" w14:textId="77777777" w:rsidR="00143C1E" w:rsidRPr="00222E58" w:rsidRDefault="00143C1E" w:rsidP="00DC4708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spacing w:val="-1"/>
                <w:lang w:val="en-US"/>
              </w:rPr>
              <w:t>ρ</w:t>
            </w:r>
          </w:p>
        </w:tc>
        <w:tc>
          <w:tcPr>
            <w:tcW w:w="0" w:type="auto"/>
          </w:tcPr>
          <w:p w14:paraId="798214C1" w14:textId="1E5DAD98" w:rsidR="00143C1E" w:rsidRPr="00222E58" w:rsidRDefault="004B25F2" w:rsidP="00DC4708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22E58">
              <w:rPr>
                <w:rFonts w:ascii="Times New Roman" w:hAnsi="Times New Roman" w:cs="Times New Roman"/>
                <w:b/>
                <w:bCs/>
              </w:rPr>
              <w:t>0.44*</w:t>
            </w:r>
          </w:p>
        </w:tc>
        <w:tc>
          <w:tcPr>
            <w:tcW w:w="0" w:type="auto"/>
          </w:tcPr>
          <w:p w14:paraId="45832F65" w14:textId="397A2802" w:rsidR="00143C1E" w:rsidRPr="00222E58" w:rsidRDefault="004B25F2" w:rsidP="00DC4708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22E58">
              <w:rPr>
                <w:rFonts w:ascii="Times New Roman" w:hAnsi="Times New Roman" w:cs="Times New Roman"/>
                <w:b/>
                <w:bCs/>
              </w:rPr>
              <w:t>0.42*</w:t>
            </w:r>
          </w:p>
        </w:tc>
        <w:tc>
          <w:tcPr>
            <w:tcW w:w="0" w:type="auto"/>
          </w:tcPr>
          <w:p w14:paraId="07135432" w14:textId="544A67F6" w:rsidR="00143C1E" w:rsidRPr="00222E58" w:rsidRDefault="00143C1E" w:rsidP="00DC4708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22E58">
              <w:rPr>
                <w:rFonts w:ascii="Times New Roman" w:hAnsi="Times New Roman" w:cs="Times New Roman"/>
                <w:b/>
                <w:bCs/>
              </w:rPr>
              <w:t>0.51*</w:t>
            </w:r>
          </w:p>
        </w:tc>
        <w:tc>
          <w:tcPr>
            <w:tcW w:w="0" w:type="auto"/>
          </w:tcPr>
          <w:p w14:paraId="0B91C4A1" w14:textId="77777777" w:rsidR="00143C1E" w:rsidRPr="00222E58" w:rsidRDefault="00143C1E" w:rsidP="00DC4708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0" w:type="auto"/>
          </w:tcPr>
          <w:p w14:paraId="72310C62" w14:textId="77777777" w:rsidR="00143C1E" w:rsidRPr="00222E58" w:rsidRDefault="00143C1E" w:rsidP="00DC4708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22E58">
              <w:rPr>
                <w:rFonts w:ascii="Times New Roman" w:hAnsi="Times New Roman" w:cs="Times New Roman"/>
                <w:b/>
                <w:bCs/>
              </w:rPr>
              <w:t>0.62*</w:t>
            </w:r>
          </w:p>
        </w:tc>
        <w:tc>
          <w:tcPr>
            <w:tcW w:w="0" w:type="auto"/>
          </w:tcPr>
          <w:p w14:paraId="5EB4F8C5" w14:textId="77777777" w:rsidR="00143C1E" w:rsidRPr="00222E58" w:rsidRDefault="00143C1E" w:rsidP="00DC4708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22E58">
              <w:rPr>
                <w:rFonts w:ascii="Times New Roman" w:hAnsi="Times New Roman" w:cs="Times New Roman"/>
                <w:b/>
                <w:bCs/>
              </w:rPr>
              <w:t>0.27*</w:t>
            </w:r>
          </w:p>
        </w:tc>
        <w:tc>
          <w:tcPr>
            <w:tcW w:w="0" w:type="auto"/>
          </w:tcPr>
          <w:p w14:paraId="5FB8906E" w14:textId="77777777" w:rsidR="00143C1E" w:rsidRPr="00222E58" w:rsidRDefault="00143C1E" w:rsidP="00DC4708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22E58">
              <w:rPr>
                <w:rFonts w:ascii="Times New Roman" w:hAnsi="Times New Roman" w:cs="Times New Roman"/>
                <w:b/>
                <w:bCs/>
              </w:rPr>
              <w:t>0.46*</w:t>
            </w:r>
          </w:p>
        </w:tc>
      </w:tr>
      <w:tr w:rsidR="00143C1E" w:rsidRPr="00222E58" w14:paraId="0099934A" w14:textId="77777777" w:rsidTr="00143C1E">
        <w:trPr>
          <w:trHeight w:val="411"/>
        </w:trPr>
        <w:tc>
          <w:tcPr>
            <w:tcW w:w="0" w:type="auto"/>
          </w:tcPr>
          <w:p w14:paraId="2C483D03" w14:textId="77777777" w:rsidR="00143C1E" w:rsidRPr="00222E58" w:rsidRDefault="00143C1E" w:rsidP="00DC4708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lastRenderedPageBreak/>
              <w:t>WHO Psychological</w:t>
            </w:r>
          </w:p>
        </w:tc>
        <w:tc>
          <w:tcPr>
            <w:tcW w:w="0" w:type="auto"/>
          </w:tcPr>
          <w:p w14:paraId="6A59745A" w14:textId="77777777" w:rsidR="00143C1E" w:rsidRPr="00222E58" w:rsidRDefault="00143C1E" w:rsidP="00DC4708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spacing w:val="-1"/>
                <w:lang w:val="en-US"/>
              </w:rPr>
              <w:t>ρ</w:t>
            </w:r>
          </w:p>
        </w:tc>
        <w:tc>
          <w:tcPr>
            <w:tcW w:w="0" w:type="auto"/>
          </w:tcPr>
          <w:p w14:paraId="0BB202AA" w14:textId="08A09794" w:rsidR="00143C1E" w:rsidRPr="00222E58" w:rsidRDefault="004B25F2" w:rsidP="00DC4708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22E58">
              <w:rPr>
                <w:rFonts w:ascii="Times New Roman" w:hAnsi="Times New Roman" w:cs="Times New Roman"/>
                <w:b/>
                <w:bCs/>
              </w:rPr>
              <w:t>0.47*</w:t>
            </w:r>
          </w:p>
        </w:tc>
        <w:tc>
          <w:tcPr>
            <w:tcW w:w="0" w:type="auto"/>
          </w:tcPr>
          <w:p w14:paraId="18FF563F" w14:textId="31624029" w:rsidR="00143C1E" w:rsidRPr="00222E58" w:rsidRDefault="004B25F2" w:rsidP="00DC4708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22E58">
              <w:rPr>
                <w:rFonts w:ascii="Times New Roman" w:hAnsi="Times New Roman" w:cs="Times New Roman"/>
                <w:b/>
                <w:bCs/>
              </w:rPr>
              <w:t>0.37*</w:t>
            </w:r>
          </w:p>
        </w:tc>
        <w:tc>
          <w:tcPr>
            <w:tcW w:w="0" w:type="auto"/>
          </w:tcPr>
          <w:p w14:paraId="04D19FDA" w14:textId="54BE062A" w:rsidR="00143C1E" w:rsidRPr="00222E58" w:rsidRDefault="00143C1E" w:rsidP="00DC4708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22E58">
              <w:rPr>
                <w:rFonts w:ascii="Times New Roman" w:hAnsi="Times New Roman" w:cs="Times New Roman"/>
                <w:b/>
                <w:bCs/>
              </w:rPr>
              <w:t>0.49*</w:t>
            </w:r>
          </w:p>
        </w:tc>
        <w:tc>
          <w:tcPr>
            <w:tcW w:w="0" w:type="auto"/>
          </w:tcPr>
          <w:p w14:paraId="78EE2B09" w14:textId="77777777" w:rsidR="00143C1E" w:rsidRPr="00222E58" w:rsidRDefault="00143C1E" w:rsidP="00DC4708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22E58">
              <w:rPr>
                <w:rFonts w:ascii="Times New Roman" w:hAnsi="Times New Roman" w:cs="Times New Roman"/>
                <w:b/>
                <w:bCs/>
              </w:rPr>
              <w:t>0.62*</w:t>
            </w:r>
          </w:p>
        </w:tc>
        <w:tc>
          <w:tcPr>
            <w:tcW w:w="0" w:type="auto"/>
          </w:tcPr>
          <w:p w14:paraId="63F5E4FD" w14:textId="77777777" w:rsidR="00143C1E" w:rsidRPr="00222E58" w:rsidRDefault="00143C1E" w:rsidP="00DC4708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0" w:type="auto"/>
          </w:tcPr>
          <w:p w14:paraId="6B5EAD54" w14:textId="77777777" w:rsidR="00143C1E" w:rsidRPr="00222E58" w:rsidRDefault="00143C1E" w:rsidP="00DC4708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22E58">
              <w:rPr>
                <w:rFonts w:ascii="Times New Roman" w:hAnsi="Times New Roman" w:cs="Times New Roman"/>
                <w:b/>
                <w:bCs/>
              </w:rPr>
              <w:t>0.42*</w:t>
            </w:r>
          </w:p>
        </w:tc>
        <w:tc>
          <w:tcPr>
            <w:tcW w:w="0" w:type="auto"/>
          </w:tcPr>
          <w:p w14:paraId="2A2C4D2D" w14:textId="77777777" w:rsidR="00143C1E" w:rsidRPr="00222E58" w:rsidRDefault="00143C1E" w:rsidP="00DC4708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22E58">
              <w:rPr>
                <w:rFonts w:ascii="Times New Roman" w:hAnsi="Times New Roman" w:cs="Times New Roman"/>
                <w:b/>
                <w:bCs/>
              </w:rPr>
              <w:t>0.58*</w:t>
            </w:r>
          </w:p>
        </w:tc>
      </w:tr>
      <w:tr w:rsidR="00143C1E" w:rsidRPr="00222E58" w14:paraId="788BEB36" w14:textId="77777777" w:rsidTr="00143C1E">
        <w:trPr>
          <w:trHeight w:val="279"/>
        </w:trPr>
        <w:tc>
          <w:tcPr>
            <w:tcW w:w="0" w:type="auto"/>
          </w:tcPr>
          <w:p w14:paraId="1EB42C7E" w14:textId="77777777" w:rsidR="00143C1E" w:rsidRPr="00222E58" w:rsidRDefault="00143C1E" w:rsidP="00DC4708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WHO Social</w:t>
            </w:r>
          </w:p>
        </w:tc>
        <w:tc>
          <w:tcPr>
            <w:tcW w:w="0" w:type="auto"/>
          </w:tcPr>
          <w:p w14:paraId="011B9081" w14:textId="77777777" w:rsidR="00143C1E" w:rsidRPr="00222E58" w:rsidRDefault="00143C1E" w:rsidP="00DC4708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spacing w:val="-1"/>
                <w:lang w:val="en-US"/>
              </w:rPr>
              <w:t>ρ</w:t>
            </w:r>
          </w:p>
        </w:tc>
        <w:tc>
          <w:tcPr>
            <w:tcW w:w="0" w:type="auto"/>
          </w:tcPr>
          <w:p w14:paraId="38EE70D8" w14:textId="326C8FA3" w:rsidR="00143C1E" w:rsidRPr="00222E58" w:rsidRDefault="004B25F2" w:rsidP="00DC4708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22E58">
              <w:rPr>
                <w:rFonts w:ascii="Times New Roman" w:hAnsi="Times New Roman" w:cs="Times New Roman"/>
                <w:b/>
                <w:bCs/>
              </w:rPr>
              <w:t>0.14*</w:t>
            </w:r>
          </w:p>
        </w:tc>
        <w:tc>
          <w:tcPr>
            <w:tcW w:w="0" w:type="auto"/>
          </w:tcPr>
          <w:p w14:paraId="0ADA9FEA" w14:textId="49992E0D" w:rsidR="00143C1E" w:rsidRPr="00222E58" w:rsidRDefault="004B25F2" w:rsidP="00DC4708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22E58">
              <w:rPr>
                <w:rFonts w:ascii="Times New Roman" w:hAnsi="Times New Roman" w:cs="Times New Roman"/>
                <w:b/>
                <w:bCs/>
              </w:rPr>
              <w:t>0.17*</w:t>
            </w:r>
          </w:p>
        </w:tc>
        <w:tc>
          <w:tcPr>
            <w:tcW w:w="0" w:type="auto"/>
          </w:tcPr>
          <w:p w14:paraId="198362B8" w14:textId="169C7253" w:rsidR="00143C1E" w:rsidRPr="00222E58" w:rsidRDefault="00143C1E" w:rsidP="00DC4708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22E58">
              <w:rPr>
                <w:rFonts w:ascii="Times New Roman" w:hAnsi="Times New Roman" w:cs="Times New Roman"/>
                <w:b/>
                <w:bCs/>
              </w:rPr>
              <w:t>0.18*</w:t>
            </w:r>
          </w:p>
        </w:tc>
        <w:tc>
          <w:tcPr>
            <w:tcW w:w="0" w:type="auto"/>
          </w:tcPr>
          <w:p w14:paraId="606EF15D" w14:textId="77777777" w:rsidR="00143C1E" w:rsidRPr="00222E58" w:rsidRDefault="00143C1E" w:rsidP="00DC4708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22E58">
              <w:rPr>
                <w:rFonts w:ascii="Times New Roman" w:hAnsi="Times New Roman" w:cs="Times New Roman"/>
                <w:b/>
                <w:bCs/>
              </w:rPr>
              <w:t>0.27*</w:t>
            </w:r>
          </w:p>
        </w:tc>
        <w:tc>
          <w:tcPr>
            <w:tcW w:w="0" w:type="auto"/>
          </w:tcPr>
          <w:p w14:paraId="1B2E798B" w14:textId="77777777" w:rsidR="00143C1E" w:rsidRPr="00222E58" w:rsidRDefault="00143C1E" w:rsidP="00DC4708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b/>
                <w:bCs/>
              </w:rPr>
              <w:t>0.42*</w:t>
            </w:r>
          </w:p>
        </w:tc>
        <w:tc>
          <w:tcPr>
            <w:tcW w:w="0" w:type="auto"/>
          </w:tcPr>
          <w:p w14:paraId="60F98D88" w14:textId="77777777" w:rsidR="00143C1E" w:rsidRPr="00222E58" w:rsidRDefault="00143C1E" w:rsidP="00DC4708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0" w:type="auto"/>
          </w:tcPr>
          <w:p w14:paraId="60B7718C" w14:textId="77777777" w:rsidR="00143C1E" w:rsidRPr="00222E58" w:rsidRDefault="00143C1E" w:rsidP="00DC4708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22E58">
              <w:rPr>
                <w:rFonts w:ascii="Times New Roman" w:hAnsi="Times New Roman" w:cs="Times New Roman"/>
                <w:b/>
                <w:bCs/>
              </w:rPr>
              <w:t>0.52*</w:t>
            </w:r>
          </w:p>
        </w:tc>
      </w:tr>
      <w:tr w:rsidR="00143C1E" w:rsidRPr="00222E58" w14:paraId="79DB5E58" w14:textId="77777777" w:rsidTr="00143C1E">
        <w:trPr>
          <w:trHeight w:val="257"/>
        </w:trPr>
        <w:tc>
          <w:tcPr>
            <w:tcW w:w="0" w:type="auto"/>
          </w:tcPr>
          <w:p w14:paraId="2ACB7147" w14:textId="77777777" w:rsidR="00143C1E" w:rsidRPr="00222E58" w:rsidRDefault="00143C1E" w:rsidP="00DC4708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WHO Environmental</w:t>
            </w:r>
          </w:p>
        </w:tc>
        <w:tc>
          <w:tcPr>
            <w:tcW w:w="0" w:type="auto"/>
          </w:tcPr>
          <w:p w14:paraId="59C5719B" w14:textId="77777777" w:rsidR="00143C1E" w:rsidRPr="00222E58" w:rsidRDefault="00143C1E" w:rsidP="00DC4708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spacing w:val="-1"/>
                <w:lang w:val="en-US"/>
              </w:rPr>
              <w:t>ρ</w:t>
            </w:r>
          </w:p>
        </w:tc>
        <w:tc>
          <w:tcPr>
            <w:tcW w:w="0" w:type="auto"/>
          </w:tcPr>
          <w:p w14:paraId="7A466CB1" w14:textId="7B3FC1B9" w:rsidR="00143C1E" w:rsidRPr="00222E58" w:rsidRDefault="004B25F2" w:rsidP="00DC4708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22E58">
              <w:rPr>
                <w:rFonts w:ascii="Times New Roman" w:hAnsi="Times New Roman" w:cs="Times New Roman"/>
                <w:b/>
                <w:bCs/>
              </w:rPr>
              <w:t>0.32*</w:t>
            </w:r>
          </w:p>
        </w:tc>
        <w:tc>
          <w:tcPr>
            <w:tcW w:w="0" w:type="auto"/>
          </w:tcPr>
          <w:p w14:paraId="21398A9C" w14:textId="472BA698" w:rsidR="00143C1E" w:rsidRPr="00222E58" w:rsidRDefault="004B25F2" w:rsidP="00DC4708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22E58">
              <w:rPr>
                <w:rFonts w:ascii="Times New Roman" w:hAnsi="Times New Roman" w:cs="Times New Roman"/>
                <w:b/>
                <w:bCs/>
              </w:rPr>
              <w:t>0.21*</w:t>
            </w:r>
          </w:p>
        </w:tc>
        <w:tc>
          <w:tcPr>
            <w:tcW w:w="0" w:type="auto"/>
          </w:tcPr>
          <w:p w14:paraId="06A425B9" w14:textId="00358B9C" w:rsidR="00143C1E" w:rsidRPr="00222E58" w:rsidRDefault="00143C1E" w:rsidP="00DC4708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22E58">
              <w:rPr>
                <w:rFonts w:ascii="Times New Roman" w:hAnsi="Times New Roman" w:cs="Times New Roman"/>
                <w:b/>
                <w:bCs/>
              </w:rPr>
              <w:t>0.31*</w:t>
            </w:r>
          </w:p>
        </w:tc>
        <w:tc>
          <w:tcPr>
            <w:tcW w:w="0" w:type="auto"/>
          </w:tcPr>
          <w:p w14:paraId="6247D896" w14:textId="77777777" w:rsidR="00143C1E" w:rsidRPr="00222E58" w:rsidRDefault="00143C1E" w:rsidP="00DC4708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22E58">
              <w:rPr>
                <w:rFonts w:ascii="Times New Roman" w:hAnsi="Times New Roman" w:cs="Times New Roman"/>
                <w:b/>
                <w:bCs/>
              </w:rPr>
              <w:t>0.46*</w:t>
            </w:r>
          </w:p>
        </w:tc>
        <w:tc>
          <w:tcPr>
            <w:tcW w:w="0" w:type="auto"/>
          </w:tcPr>
          <w:p w14:paraId="794CDD09" w14:textId="77777777" w:rsidR="00143C1E" w:rsidRPr="00222E58" w:rsidRDefault="00143C1E" w:rsidP="00DC4708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22E58">
              <w:rPr>
                <w:rFonts w:ascii="Times New Roman" w:hAnsi="Times New Roman" w:cs="Times New Roman"/>
                <w:b/>
                <w:bCs/>
              </w:rPr>
              <w:t>0.58*</w:t>
            </w:r>
          </w:p>
        </w:tc>
        <w:tc>
          <w:tcPr>
            <w:tcW w:w="0" w:type="auto"/>
          </w:tcPr>
          <w:p w14:paraId="14C8ADB7" w14:textId="77777777" w:rsidR="00143C1E" w:rsidRPr="00222E58" w:rsidRDefault="00143C1E" w:rsidP="00DC4708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22E58">
              <w:rPr>
                <w:rFonts w:ascii="Times New Roman" w:hAnsi="Times New Roman" w:cs="Times New Roman"/>
                <w:b/>
                <w:bCs/>
              </w:rPr>
              <w:t>0.52*</w:t>
            </w:r>
          </w:p>
        </w:tc>
        <w:tc>
          <w:tcPr>
            <w:tcW w:w="0" w:type="auto"/>
          </w:tcPr>
          <w:p w14:paraId="71BCFA4D" w14:textId="77777777" w:rsidR="00143C1E" w:rsidRPr="00222E58" w:rsidRDefault="00143C1E" w:rsidP="00DC4708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1.00</w:t>
            </w:r>
          </w:p>
        </w:tc>
      </w:tr>
      <w:tr w:rsidR="00143C1E" w:rsidRPr="00222E58" w14:paraId="612259E6" w14:textId="77777777" w:rsidTr="000D10CF">
        <w:trPr>
          <w:trHeight w:val="1083"/>
        </w:trPr>
        <w:tc>
          <w:tcPr>
            <w:tcW w:w="0" w:type="auto"/>
            <w:gridSpan w:val="9"/>
          </w:tcPr>
          <w:p w14:paraId="6FBF5844" w14:textId="7AC4AFD8" w:rsidR="00143C1E" w:rsidRPr="00222E58" w:rsidRDefault="00143C1E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* Correlation is significant at &lt;0.001 level (2-tailed).</w:t>
            </w:r>
          </w:p>
          <w:p w14:paraId="1AAA241D" w14:textId="77777777" w:rsidR="00143C1E" w:rsidRPr="00222E58" w:rsidRDefault="00143C1E" w:rsidP="00DC4708">
            <w:pPr>
              <w:spacing w:line="480" w:lineRule="auto"/>
              <w:rPr>
                <w:rFonts w:ascii="Times New Roman" w:hAnsi="Times New Roman" w:cs="Times New Roman"/>
                <w:spacing w:val="-1"/>
                <w:lang w:val="en-US"/>
              </w:rPr>
            </w:pPr>
            <w:r w:rsidRPr="00222E58">
              <w:rPr>
                <w:rFonts w:ascii="Times New Roman" w:hAnsi="Times New Roman" w:cs="Times New Roman"/>
                <w:spacing w:val="-1"/>
                <w:lang w:val="en-US"/>
              </w:rPr>
              <w:t>ρ: Spearman’s rank correlation coefficient</w:t>
            </w:r>
          </w:p>
          <w:p w14:paraId="0C38264F" w14:textId="77777777" w:rsidR="00143C1E" w:rsidRPr="00222E58" w:rsidRDefault="00143C1E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spacing w:val="-1"/>
                <w:lang w:val="en-US"/>
              </w:rPr>
              <w:t>SRH: self-rated health, QoL: Quality of life, WHO: WHOQOL-BREF</w:t>
            </w:r>
          </w:p>
        </w:tc>
      </w:tr>
    </w:tbl>
    <w:p w14:paraId="63B72D7A" w14:textId="77777777" w:rsidR="00B75D04" w:rsidRPr="00222E58" w:rsidRDefault="00B75D04" w:rsidP="00DC4708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6575DF77" w14:textId="77777777" w:rsidR="00B75D04" w:rsidRPr="00222E58" w:rsidRDefault="00B75D04" w:rsidP="00DC4708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0717DDEE" w14:textId="744BCD76" w:rsidR="00B75D04" w:rsidRPr="00222E58" w:rsidRDefault="00B75D04" w:rsidP="00DC4708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bookmarkStart w:id="4" w:name="_Hlk219368996"/>
      <w:r w:rsidRPr="00222E58">
        <w:rPr>
          <w:rFonts w:ascii="Times New Roman" w:hAnsi="Times New Roman" w:cs="Times New Roman"/>
          <w:b/>
          <w:bCs/>
          <w:lang w:val="en-US"/>
        </w:rPr>
        <w:t>Table 5. Overview WHOQOL-BREF</w:t>
      </w:r>
    </w:p>
    <w:bookmarkEnd w:id="4"/>
    <w:tbl>
      <w:tblPr>
        <w:tblStyle w:val="Tabellenraster"/>
        <w:tblW w:w="421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801"/>
        <w:gridCol w:w="833"/>
        <w:gridCol w:w="674"/>
        <w:gridCol w:w="1020"/>
        <w:gridCol w:w="1327"/>
      </w:tblGrid>
      <w:tr w:rsidR="00B75D04" w:rsidRPr="00222E58" w14:paraId="1B16954E" w14:textId="77777777" w:rsidTr="00B75D04">
        <w:tc>
          <w:tcPr>
            <w:tcW w:w="2483" w:type="pct"/>
          </w:tcPr>
          <w:p w14:paraId="39A9AE0E" w14:textId="77777777" w:rsidR="00B75D04" w:rsidRPr="00222E58" w:rsidRDefault="00B75D04" w:rsidP="00DC4708">
            <w:pPr>
              <w:spacing w:before="15" w:after="10" w:line="480" w:lineRule="auto"/>
              <w:ind w:left="30" w:right="40"/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544" w:type="pct"/>
          </w:tcPr>
          <w:p w14:paraId="3D872A93" w14:textId="77777777" w:rsidR="00B75D04" w:rsidRPr="00222E58" w:rsidRDefault="00B75D04" w:rsidP="00DC4708">
            <w:pPr>
              <w:spacing w:before="15" w:after="10" w:line="480" w:lineRule="auto"/>
              <w:ind w:left="30" w:right="40"/>
              <w:jc w:val="right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222E58">
              <w:rPr>
                <w:rFonts w:ascii="Times New Roman" w:eastAsia="Arial" w:hAnsi="Times New Roman" w:cs="Times New Roman"/>
                <w:color w:val="000000" w:themeColor="text1"/>
              </w:rPr>
              <w:t>Mean</w:t>
            </w:r>
          </w:p>
        </w:tc>
        <w:tc>
          <w:tcPr>
            <w:tcW w:w="440" w:type="pct"/>
          </w:tcPr>
          <w:p w14:paraId="05791AEE" w14:textId="77777777" w:rsidR="00B75D04" w:rsidRPr="00222E58" w:rsidRDefault="00B75D04" w:rsidP="00DC4708">
            <w:pPr>
              <w:spacing w:before="15" w:after="10" w:line="480" w:lineRule="auto"/>
              <w:ind w:left="30" w:right="40"/>
              <w:jc w:val="right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222E58">
              <w:rPr>
                <w:rFonts w:ascii="Times New Roman" w:eastAsia="Arial" w:hAnsi="Times New Roman" w:cs="Times New Roman"/>
                <w:color w:val="000000" w:themeColor="text1"/>
              </w:rPr>
              <w:t>SD</w:t>
            </w:r>
          </w:p>
        </w:tc>
        <w:tc>
          <w:tcPr>
            <w:tcW w:w="666" w:type="pct"/>
          </w:tcPr>
          <w:p w14:paraId="120AC18E" w14:textId="77777777" w:rsidR="00B75D04" w:rsidRPr="00222E58" w:rsidRDefault="00B75D04" w:rsidP="00DC4708">
            <w:pPr>
              <w:spacing w:before="15" w:after="10" w:line="480" w:lineRule="auto"/>
              <w:ind w:left="30" w:right="40"/>
              <w:jc w:val="right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222E58">
              <w:rPr>
                <w:rFonts w:ascii="Times New Roman" w:eastAsia="Arial" w:hAnsi="Times New Roman" w:cs="Times New Roman"/>
                <w:color w:val="000000" w:themeColor="text1"/>
              </w:rPr>
              <w:t>Median</w:t>
            </w:r>
          </w:p>
        </w:tc>
        <w:tc>
          <w:tcPr>
            <w:tcW w:w="867" w:type="pct"/>
          </w:tcPr>
          <w:p w14:paraId="41B014B1" w14:textId="77777777" w:rsidR="00B75D04" w:rsidRPr="00222E58" w:rsidRDefault="00B75D04" w:rsidP="00DC4708">
            <w:pPr>
              <w:spacing w:before="15" w:after="10" w:line="480" w:lineRule="auto"/>
              <w:ind w:left="30" w:right="40"/>
              <w:jc w:val="right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222E58">
              <w:rPr>
                <w:rFonts w:ascii="Times New Roman" w:eastAsia="Arial" w:hAnsi="Times New Roman" w:cs="Times New Roman"/>
                <w:color w:val="000000" w:themeColor="text1"/>
              </w:rPr>
              <w:t>IQR</w:t>
            </w:r>
          </w:p>
        </w:tc>
      </w:tr>
      <w:tr w:rsidR="00B75D04" w:rsidRPr="00222E58" w14:paraId="7B10910C" w14:textId="77777777" w:rsidTr="00B75D04">
        <w:tc>
          <w:tcPr>
            <w:tcW w:w="2483" w:type="pct"/>
          </w:tcPr>
          <w:p w14:paraId="4C6AA45B" w14:textId="77777777" w:rsidR="00B75D04" w:rsidRPr="00222E58" w:rsidRDefault="00B75D04" w:rsidP="00DC4708">
            <w:pPr>
              <w:spacing w:before="15" w:after="10" w:line="480" w:lineRule="auto"/>
              <w:ind w:left="30" w:right="40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222E58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WHO QoL &amp; SRH</w:t>
            </w:r>
          </w:p>
        </w:tc>
        <w:tc>
          <w:tcPr>
            <w:tcW w:w="544" w:type="pct"/>
          </w:tcPr>
          <w:p w14:paraId="32301ACA" w14:textId="77777777" w:rsidR="00B75D04" w:rsidRPr="00222E58" w:rsidRDefault="00B75D04" w:rsidP="00DC4708">
            <w:pPr>
              <w:spacing w:before="15" w:after="10" w:line="480" w:lineRule="auto"/>
              <w:ind w:left="30" w:right="40"/>
              <w:jc w:val="right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440" w:type="pct"/>
          </w:tcPr>
          <w:p w14:paraId="7A808827" w14:textId="77777777" w:rsidR="00B75D04" w:rsidRPr="00222E58" w:rsidRDefault="00B75D04" w:rsidP="00DC4708">
            <w:pPr>
              <w:spacing w:before="15" w:after="10" w:line="480" w:lineRule="auto"/>
              <w:ind w:left="30" w:right="40"/>
              <w:jc w:val="right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222E58">
              <w:rPr>
                <w:rFonts w:ascii="Times New Roman" w:eastAsia="Arial" w:hAnsi="Times New Roman" w:cs="Times New Roman"/>
                <w:color w:val="000000" w:themeColor="text1"/>
              </w:rPr>
              <w:t>22</w:t>
            </w:r>
          </w:p>
        </w:tc>
        <w:tc>
          <w:tcPr>
            <w:tcW w:w="666" w:type="pct"/>
          </w:tcPr>
          <w:p w14:paraId="2FF43907" w14:textId="77777777" w:rsidR="00B75D04" w:rsidRPr="00222E58" w:rsidRDefault="00B75D04" w:rsidP="00DC4708">
            <w:pPr>
              <w:spacing w:before="15" w:after="10" w:line="480" w:lineRule="auto"/>
              <w:ind w:left="30" w:right="40"/>
              <w:jc w:val="right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222E58">
              <w:rPr>
                <w:rFonts w:ascii="Times New Roman" w:eastAsia="Arial" w:hAnsi="Times New Roman" w:cs="Times New Roman"/>
                <w:color w:val="000000" w:themeColor="text1"/>
              </w:rPr>
              <w:t>50</w:t>
            </w:r>
          </w:p>
        </w:tc>
        <w:tc>
          <w:tcPr>
            <w:tcW w:w="867" w:type="pct"/>
          </w:tcPr>
          <w:p w14:paraId="473C9AEF" w14:textId="77777777" w:rsidR="00B75D04" w:rsidRPr="00222E58" w:rsidRDefault="00B75D04" w:rsidP="00DC4708">
            <w:pPr>
              <w:spacing w:before="15" w:after="10" w:line="480" w:lineRule="auto"/>
              <w:ind w:left="30" w:right="40"/>
              <w:jc w:val="right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222E58">
              <w:rPr>
                <w:rFonts w:ascii="Times New Roman" w:eastAsia="Arial" w:hAnsi="Times New Roman" w:cs="Times New Roman"/>
                <w:color w:val="000000" w:themeColor="text1"/>
              </w:rPr>
              <w:t>38-62</w:t>
            </w:r>
          </w:p>
        </w:tc>
      </w:tr>
      <w:tr w:rsidR="00B75D04" w:rsidRPr="00222E58" w14:paraId="0D1EF447" w14:textId="77777777" w:rsidTr="00B75D04">
        <w:tc>
          <w:tcPr>
            <w:tcW w:w="2483" w:type="pct"/>
          </w:tcPr>
          <w:p w14:paraId="45996B7A" w14:textId="77777777" w:rsidR="00B75D04" w:rsidRPr="00222E58" w:rsidRDefault="00B75D04" w:rsidP="00DC4708">
            <w:pPr>
              <w:spacing w:before="15" w:after="10" w:line="480" w:lineRule="auto"/>
              <w:ind w:left="30" w:right="40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eastAsia="Arial" w:hAnsi="Times New Roman" w:cs="Times New Roman"/>
                <w:color w:val="000000" w:themeColor="text1"/>
              </w:rPr>
              <w:t>WHO Physical</w:t>
            </w:r>
          </w:p>
        </w:tc>
        <w:tc>
          <w:tcPr>
            <w:tcW w:w="544" w:type="pct"/>
          </w:tcPr>
          <w:p w14:paraId="29BCF360" w14:textId="77777777" w:rsidR="00B75D04" w:rsidRPr="00222E58" w:rsidRDefault="00B75D04" w:rsidP="00DC4708">
            <w:pPr>
              <w:spacing w:before="15" w:after="10" w:line="480" w:lineRule="auto"/>
              <w:ind w:left="30" w:right="4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eastAsia="Arial" w:hAnsi="Times New Roman" w:cs="Times New Roman"/>
                <w:color w:val="000000" w:themeColor="text1"/>
              </w:rPr>
              <w:t>53</w:t>
            </w:r>
          </w:p>
        </w:tc>
        <w:tc>
          <w:tcPr>
            <w:tcW w:w="440" w:type="pct"/>
          </w:tcPr>
          <w:p w14:paraId="50D16B5D" w14:textId="77777777" w:rsidR="00B75D04" w:rsidRPr="00222E58" w:rsidRDefault="00B75D04" w:rsidP="00DC4708">
            <w:pPr>
              <w:spacing w:before="15" w:after="10" w:line="480" w:lineRule="auto"/>
              <w:ind w:left="30" w:right="4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eastAsia="Arial" w:hAnsi="Times New Roman" w:cs="Times New Roman"/>
                <w:color w:val="000000" w:themeColor="text1"/>
              </w:rPr>
              <w:t>22</w:t>
            </w:r>
          </w:p>
        </w:tc>
        <w:tc>
          <w:tcPr>
            <w:tcW w:w="666" w:type="pct"/>
          </w:tcPr>
          <w:p w14:paraId="0D109F30" w14:textId="77777777" w:rsidR="00B75D04" w:rsidRPr="00222E58" w:rsidRDefault="00B75D04" w:rsidP="00DC4708">
            <w:pPr>
              <w:spacing w:before="15" w:after="10" w:line="480" w:lineRule="auto"/>
              <w:ind w:left="30" w:right="4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eastAsia="Arial" w:hAnsi="Times New Roman" w:cs="Times New Roman"/>
                <w:color w:val="000000" w:themeColor="text1"/>
              </w:rPr>
              <w:t>54</w:t>
            </w:r>
          </w:p>
        </w:tc>
        <w:tc>
          <w:tcPr>
            <w:tcW w:w="867" w:type="pct"/>
          </w:tcPr>
          <w:p w14:paraId="51B7A417" w14:textId="77777777" w:rsidR="00B75D04" w:rsidRPr="00222E58" w:rsidRDefault="00B75D04" w:rsidP="00DC4708">
            <w:pPr>
              <w:spacing w:before="15" w:after="10" w:line="480" w:lineRule="auto"/>
              <w:ind w:left="30" w:right="4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eastAsia="Arial" w:hAnsi="Times New Roman" w:cs="Times New Roman"/>
                <w:color w:val="000000" w:themeColor="text1"/>
              </w:rPr>
              <w:t>39-68</w:t>
            </w:r>
          </w:p>
        </w:tc>
      </w:tr>
      <w:tr w:rsidR="00B75D04" w:rsidRPr="00222E58" w14:paraId="38FF06BB" w14:textId="77777777" w:rsidTr="00B75D04">
        <w:tc>
          <w:tcPr>
            <w:tcW w:w="2483" w:type="pct"/>
          </w:tcPr>
          <w:p w14:paraId="778E0D2C" w14:textId="77777777" w:rsidR="00B75D04" w:rsidRPr="00222E58" w:rsidRDefault="00B75D04" w:rsidP="00DC4708">
            <w:pPr>
              <w:spacing w:before="15" w:after="10" w:line="480" w:lineRule="auto"/>
              <w:ind w:left="30" w:right="40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eastAsia="Arial" w:hAnsi="Times New Roman" w:cs="Times New Roman"/>
                <w:color w:val="000000" w:themeColor="text1"/>
              </w:rPr>
              <w:t xml:space="preserve">WHO Psychological </w:t>
            </w:r>
          </w:p>
        </w:tc>
        <w:tc>
          <w:tcPr>
            <w:tcW w:w="544" w:type="pct"/>
          </w:tcPr>
          <w:p w14:paraId="1F9C58D5" w14:textId="77777777" w:rsidR="00B75D04" w:rsidRPr="00222E58" w:rsidRDefault="00B75D04" w:rsidP="00DC4708">
            <w:pPr>
              <w:spacing w:before="15" w:after="10" w:line="480" w:lineRule="auto"/>
              <w:ind w:left="30" w:right="4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eastAsia="Arial" w:hAnsi="Times New Roman" w:cs="Times New Roman"/>
                <w:color w:val="000000" w:themeColor="text1"/>
              </w:rPr>
              <w:t>68</w:t>
            </w:r>
          </w:p>
        </w:tc>
        <w:tc>
          <w:tcPr>
            <w:tcW w:w="440" w:type="pct"/>
          </w:tcPr>
          <w:p w14:paraId="4C08A2FE" w14:textId="77777777" w:rsidR="00B75D04" w:rsidRPr="00222E58" w:rsidRDefault="00B75D04" w:rsidP="00DC4708">
            <w:pPr>
              <w:spacing w:before="15" w:after="10" w:line="480" w:lineRule="auto"/>
              <w:ind w:left="30" w:right="4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eastAsia="Arial" w:hAnsi="Times New Roman" w:cs="Times New Roman"/>
                <w:color w:val="000000" w:themeColor="text1"/>
              </w:rPr>
              <w:t>17</w:t>
            </w:r>
          </w:p>
        </w:tc>
        <w:tc>
          <w:tcPr>
            <w:tcW w:w="666" w:type="pct"/>
          </w:tcPr>
          <w:p w14:paraId="0261CC49" w14:textId="77777777" w:rsidR="00B75D04" w:rsidRPr="00222E58" w:rsidRDefault="00B75D04" w:rsidP="00DC4708">
            <w:pPr>
              <w:spacing w:before="15" w:after="10" w:line="480" w:lineRule="auto"/>
              <w:ind w:left="30" w:right="4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eastAsia="Arial" w:hAnsi="Times New Roman" w:cs="Times New Roman"/>
                <w:color w:val="000000" w:themeColor="text1"/>
              </w:rPr>
              <w:t>71</w:t>
            </w:r>
          </w:p>
        </w:tc>
        <w:tc>
          <w:tcPr>
            <w:tcW w:w="867" w:type="pct"/>
          </w:tcPr>
          <w:p w14:paraId="7CE6B01B" w14:textId="77777777" w:rsidR="00B75D04" w:rsidRPr="00222E58" w:rsidRDefault="00B75D04" w:rsidP="00DC4708">
            <w:pPr>
              <w:spacing w:before="15" w:after="10" w:line="480" w:lineRule="auto"/>
              <w:ind w:left="30" w:right="4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eastAsia="Arial" w:hAnsi="Times New Roman" w:cs="Times New Roman"/>
                <w:color w:val="000000" w:themeColor="text1"/>
              </w:rPr>
              <w:t>58-79</w:t>
            </w:r>
          </w:p>
        </w:tc>
      </w:tr>
      <w:tr w:rsidR="00B75D04" w:rsidRPr="00222E58" w14:paraId="16AAE9D0" w14:textId="77777777" w:rsidTr="00B75D04">
        <w:tc>
          <w:tcPr>
            <w:tcW w:w="2483" w:type="pct"/>
          </w:tcPr>
          <w:p w14:paraId="2AB1F559" w14:textId="77777777" w:rsidR="00B75D04" w:rsidRPr="00222E58" w:rsidRDefault="00B75D04" w:rsidP="00DC4708">
            <w:pPr>
              <w:spacing w:before="15" w:after="10" w:line="480" w:lineRule="auto"/>
              <w:ind w:left="30" w:right="40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eastAsia="Arial" w:hAnsi="Times New Roman" w:cs="Times New Roman"/>
                <w:color w:val="000000" w:themeColor="text1"/>
              </w:rPr>
              <w:t>WHO Social</w:t>
            </w:r>
          </w:p>
        </w:tc>
        <w:tc>
          <w:tcPr>
            <w:tcW w:w="544" w:type="pct"/>
          </w:tcPr>
          <w:p w14:paraId="081E20C4" w14:textId="77777777" w:rsidR="00B75D04" w:rsidRPr="00222E58" w:rsidRDefault="00B75D04" w:rsidP="00DC4708">
            <w:pPr>
              <w:spacing w:before="15" w:after="10" w:line="480" w:lineRule="auto"/>
              <w:ind w:left="30" w:right="4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eastAsia="Arial" w:hAnsi="Times New Roman" w:cs="Times New Roman"/>
                <w:color w:val="000000" w:themeColor="text1"/>
              </w:rPr>
              <w:t>71</w:t>
            </w:r>
          </w:p>
        </w:tc>
        <w:tc>
          <w:tcPr>
            <w:tcW w:w="440" w:type="pct"/>
          </w:tcPr>
          <w:p w14:paraId="06DBB2FB" w14:textId="77777777" w:rsidR="00B75D04" w:rsidRPr="00222E58" w:rsidRDefault="00B75D04" w:rsidP="00DC4708">
            <w:pPr>
              <w:spacing w:before="15" w:after="10" w:line="480" w:lineRule="auto"/>
              <w:ind w:left="30" w:right="4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eastAsia="Arial" w:hAnsi="Times New Roman" w:cs="Times New Roman"/>
                <w:color w:val="000000" w:themeColor="text1"/>
              </w:rPr>
              <w:t>18</w:t>
            </w:r>
          </w:p>
        </w:tc>
        <w:tc>
          <w:tcPr>
            <w:tcW w:w="666" w:type="pct"/>
          </w:tcPr>
          <w:p w14:paraId="356E0E5E" w14:textId="77777777" w:rsidR="00B75D04" w:rsidRPr="00222E58" w:rsidRDefault="00B75D04" w:rsidP="00DC4708">
            <w:pPr>
              <w:spacing w:before="15" w:after="10" w:line="480" w:lineRule="auto"/>
              <w:ind w:left="30" w:right="4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eastAsia="Arial" w:hAnsi="Times New Roman" w:cs="Times New Roman"/>
                <w:color w:val="000000" w:themeColor="text1"/>
              </w:rPr>
              <w:t>67</w:t>
            </w:r>
          </w:p>
        </w:tc>
        <w:tc>
          <w:tcPr>
            <w:tcW w:w="867" w:type="pct"/>
          </w:tcPr>
          <w:p w14:paraId="5A29F50D" w14:textId="77777777" w:rsidR="00B75D04" w:rsidRPr="00222E58" w:rsidRDefault="00B75D04" w:rsidP="00DC4708">
            <w:pPr>
              <w:spacing w:before="15" w:after="10" w:line="480" w:lineRule="auto"/>
              <w:ind w:left="30" w:right="4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eastAsia="Arial" w:hAnsi="Times New Roman" w:cs="Times New Roman"/>
                <w:color w:val="000000" w:themeColor="text1"/>
              </w:rPr>
              <w:t>58-83</w:t>
            </w:r>
          </w:p>
        </w:tc>
      </w:tr>
      <w:tr w:rsidR="00B75D04" w:rsidRPr="00222E58" w14:paraId="76E51589" w14:textId="77777777" w:rsidTr="00B75D04">
        <w:tc>
          <w:tcPr>
            <w:tcW w:w="2483" w:type="pct"/>
          </w:tcPr>
          <w:p w14:paraId="35D88E3B" w14:textId="77777777" w:rsidR="00B75D04" w:rsidRPr="00222E58" w:rsidRDefault="00B75D04" w:rsidP="00DC4708">
            <w:pPr>
              <w:spacing w:before="15" w:after="10" w:line="480" w:lineRule="auto"/>
              <w:ind w:left="30" w:right="40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eastAsia="Arial" w:hAnsi="Times New Roman" w:cs="Times New Roman"/>
                <w:color w:val="000000" w:themeColor="text1"/>
              </w:rPr>
              <w:t>WHO Environmental</w:t>
            </w:r>
          </w:p>
        </w:tc>
        <w:tc>
          <w:tcPr>
            <w:tcW w:w="544" w:type="pct"/>
          </w:tcPr>
          <w:p w14:paraId="4FD533B7" w14:textId="77777777" w:rsidR="00B75D04" w:rsidRPr="00222E58" w:rsidRDefault="00B75D04" w:rsidP="00DC4708">
            <w:pPr>
              <w:spacing w:before="15" w:after="10" w:line="480" w:lineRule="auto"/>
              <w:ind w:left="30" w:right="4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eastAsia="Arial" w:hAnsi="Times New Roman" w:cs="Times New Roman"/>
                <w:color w:val="000000" w:themeColor="text1"/>
              </w:rPr>
              <w:t>75</w:t>
            </w:r>
          </w:p>
        </w:tc>
        <w:tc>
          <w:tcPr>
            <w:tcW w:w="440" w:type="pct"/>
          </w:tcPr>
          <w:p w14:paraId="412DDBDB" w14:textId="77777777" w:rsidR="00B75D04" w:rsidRPr="00222E58" w:rsidRDefault="00B75D04" w:rsidP="00DC4708">
            <w:pPr>
              <w:spacing w:before="15" w:after="10" w:line="480" w:lineRule="auto"/>
              <w:ind w:left="30" w:right="4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eastAsia="Arial" w:hAnsi="Times New Roman" w:cs="Times New Roman"/>
                <w:color w:val="000000" w:themeColor="text1"/>
              </w:rPr>
              <w:t>15</w:t>
            </w:r>
          </w:p>
        </w:tc>
        <w:tc>
          <w:tcPr>
            <w:tcW w:w="666" w:type="pct"/>
          </w:tcPr>
          <w:p w14:paraId="17583B60" w14:textId="77777777" w:rsidR="00B75D04" w:rsidRPr="00222E58" w:rsidRDefault="00B75D04" w:rsidP="00DC4708">
            <w:pPr>
              <w:spacing w:before="15" w:after="10" w:line="480" w:lineRule="auto"/>
              <w:ind w:left="30" w:right="4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eastAsia="Arial" w:hAnsi="Times New Roman" w:cs="Times New Roman"/>
                <w:color w:val="000000" w:themeColor="text1"/>
              </w:rPr>
              <w:t>75</w:t>
            </w:r>
          </w:p>
        </w:tc>
        <w:tc>
          <w:tcPr>
            <w:tcW w:w="867" w:type="pct"/>
          </w:tcPr>
          <w:p w14:paraId="2EEA8B0C" w14:textId="77777777" w:rsidR="00B75D04" w:rsidRPr="00222E58" w:rsidRDefault="00B75D04" w:rsidP="00DC4708">
            <w:pPr>
              <w:spacing w:before="15" w:after="10" w:line="480" w:lineRule="auto"/>
              <w:ind w:left="30" w:right="4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22E58">
              <w:rPr>
                <w:rFonts w:ascii="Times New Roman" w:eastAsia="Arial" w:hAnsi="Times New Roman" w:cs="Times New Roman"/>
                <w:color w:val="000000" w:themeColor="text1"/>
              </w:rPr>
              <w:t>66-84</w:t>
            </w:r>
          </w:p>
        </w:tc>
      </w:tr>
      <w:tr w:rsidR="00B75D04" w:rsidRPr="00222E58" w14:paraId="09753318" w14:textId="77777777" w:rsidTr="00B75D04">
        <w:tc>
          <w:tcPr>
            <w:tcW w:w="5000" w:type="pct"/>
            <w:gridSpan w:val="5"/>
          </w:tcPr>
          <w:p w14:paraId="4D78223A" w14:textId="77777777" w:rsidR="00B75D04" w:rsidRPr="00222E58" w:rsidRDefault="00B75D04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SD: standard deviation, IQR: interquartile range</w:t>
            </w:r>
          </w:p>
          <w:p w14:paraId="14C5F5D9" w14:textId="77777777" w:rsidR="00B75D04" w:rsidRPr="00222E58" w:rsidRDefault="00B75D04" w:rsidP="00DC4708">
            <w:pPr>
              <w:spacing w:before="15" w:after="10" w:line="480" w:lineRule="auto"/>
              <w:ind w:right="40"/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</w:pPr>
            <w:r w:rsidRPr="00222E58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QoL: Quality of Life, SRH: self-rated health, WHO: WHOQOL-BREF</w:t>
            </w:r>
          </w:p>
        </w:tc>
      </w:tr>
    </w:tbl>
    <w:p w14:paraId="3EFF77A5" w14:textId="77777777" w:rsidR="00B75D04" w:rsidRPr="00222E58" w:rsidRDefault="00B75D04" w:rsidP="00DC4708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6D653173" w14:textId="77777777" w:rsidR="00F063B0" w:rsidRPr="00222E58" w:rsidRDefault="00F063B0" w:rsidP="00DC4708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5E26F75F" w14:textId="12235512" w:rsidR="00F063B0" w:rsidRPr="00222E58" w:rsidRDefault="00F063B0" w:rsidP="00DC4708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bookmarkStart w:id="5" w:name="_Hlk219369002"/>
      <w:r w:rsidRPr="00222E58">
        <w:rPr>
          <w:rFonts w:ascii="Times New Roman" w:hAnsi="Times New Roman" w:cs="Times New Roman"/>
          <w:b/>
          <w:bCs/>
          <w:lang w:val="en-US"/>
        </w:rPr>
        <w:t xml:space="preserve">Table 6. Linear Regression with WHOQOL-BREF Item 1 from the </w:t>
      </w:r>
      <w:r w:rsidR="009D51B4" w:rsidRPr="00222E58">
        <w:rPr>
          <w:rFonts w:ascii="Times New Roman" w:hAnsi="Times New Roman" w:cs="Times New Roman"/>
          <w:b/>
          <w:bCs/>
          <w:lang w:val="en-US"/>
        </w:rPr>
        <w:t>CFA</w:t>
      </w:r>
      <w:r w:rsidR="008A0D1D" w:rsidRPr="00222E58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222E58">
        <w:rPr>
          <w:rFonts w:ascii="Times New Roman" w:hAnsi="Times New Roman" w:cs="Times New Roman"/>
          <w:b/>
          <w:bCs/>
          <w:lang w:val="en-US"/>
        </w:rPr>
        <w:t>(model 1) and additional psychosocial variables (model 2)</w:t>
      </w:r>
    </w:p>
    <w:bookmarkEnd w:id="5"/>
    <w:p w14:paraId="17ECD540" w14:textId="77777777" w:rsidR="00F063B0" w:rsidRPr="00222E58" w:rsidRDefault="00F063B0" w:rsidP="00DC4708">
      <w:pPr>
        <w:spacing w:line="480" w:lineRule="auto"/>
        <w:rPr>
          <w:rFonts w:ascii="Times New Roman" w:hAnsi="Times New Roman" w:cs="Times New Roman"/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000" w:firstRow="0" w:lastRow="0" w:firstColumn="0" w:lastColumn="0" w:noHBand="0" w:noVBand="0"/>
      </w:tblPr>
      <w:tblGrid>
        <w:gridCol w:w="383"/>
        <w:gridCol w:w="2030"/>
        <w:gridCol w:w="1328"/>
        <w:gridCol w:w="1060"/>
        <w:gridCol w:w="745"/>
        <w:gridCol w:w="750"/>
        <w:gridCol w:w="878"/>
        <w:gridCol w:w="965"/>
        <w:gridCol w:w="933"/>
      </w:tblGrid>
      <w:tr w:rsidR="00F063B0" w:rsidRPr="00222E58" w14:paraId="41C81729" w14:textId="77777777" w:rsidTr="00AA0C66">
        <w:trPr>
          <w:trHeight w:val="272"/>
        </w:trPr>
        <w:tc>
          <w:tcPr>
            <w:tcW w:w="0" w:type="auto"/>
            <w:gridSpan w:val="2"/>
            <w:vMerge w:val="restart"/>
          </w:tcPr>
          <w:p w14:paraId="73BDB4A4" w14:textId="77777777" w:rsidR="00F063B0" w:rsidRPr="00222E58" w:rsidRDefault="00F063B0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lastRenderedPageBreak/>
              <w:t>Model</w:t>
            </w:r>
          </w:p>
        </w:tc>
        <w:tc>
          <w:tcPr>
            <w:tcW w:w="0" w:type="auto"/>
            <w:gridSpan w:val="2"/>
          </w:tcPr>
          <w:p w14:paraId="4FC7E0DA" w14:textId="77777777" w:rsidR="00F063B0" w:rsidRPr="00222E58" w:rsidRDefault="00F063B0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Unstandardized Coefficients</w:t>
            </w:r>
          </w:p>
        </w:tc>
        <w:tc>
          <w:tcPr>
            <w:tcW w:w="0" w:type="auto"/>
            <w:vMerge w:val="restart"/>
          </w:tcPr>
          <w:p w14:paraId="4209ECFA" w14:textId="77777777" w:rsidR="00F063B0" w:rsidRPr="00222E58" w:rsidRDefault="00F063B0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Beta</w:t>
            </w:r>
          </w:p>
        </w:tc>
        <w:tc>
          <w:tcPr>
            <w:tcW w:w="0" w:type="auto"/>
            <w:vMerge w:val="restart"/>
          </w:tcPr>
          <w:p w14:paraId="11D50E3C" w14:textId="77777777" w:rsidR="00F063B0" w:rsidRPr="00222E58" w:rsidRDefault="00F063B0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0" w:type="auto"/>
            <w:vMerge w:val="restart"/>
          </w:tcPr>
          <w:p w14:paraId="358FDE5A" w14:textId="77777777" w:rsidR="00F063B0" w:rsidRPr="00222E58" w:rsidRDefault="00F063B0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0" w:type="auto"/>
            <w:gridSpan w:val="2"/>
          </w:tcPr>
          <w:p w14:paraId="6B51F244" w14:textId="77777777" w:rsidR="00F063B0" w:rsidRPr="00222E58" w:rsidRDefault="00F063B0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95,0% CI for B</w:t>
            </w:r>
          </w:p>
        </w:tc>
      </w:tr>
      <w:tr w:rsidR="00F063B0" w:rsidRPr="00222E58" w14:paraId="32342E23" w14:textId="77777777" w:rsidTr="00AA0C66">
        <w:trPr>
          <w:trHeight w:val="272"/>
        </w:trPr>
        <w:tc>
          <w:tcPr>
            <w:tcW w:w="0" w:type="auto"/>
            <w:gridSpan w:val="2"/>
            <w:vMerge/>
          </w:tcPr>
          <w:p w14:paraId="342D4E7F" w14:textId="77777777" w:rsidR="00F063B0" w:rsidRPr="00222E58" w:rsidRDefault="00F063B0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929265E" w14:textId="77777777" w:rsidR="00F063B0" w:rsidRPr="00222E58" w:rsidRDefault="00F063B0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0" w:type="auto"/>
          </w:tcPr>
          <w:p w14:paraId="4AB1C1E2" w14:textId="77777777" w:rsidR="00F063B0" w:rsidRPr="00222E58" w:rsidRDefault="00F063B0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0" w:type="auto"/>
            <w:vMerge/>
          </w:tcPr>
          <w:p w14:paraId="2067DDDC" w14:textId="77777777" w:rsidR="00F063B0" w:rsidRPr="00222E58" w:rsidRDefault="00F063B0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14:paraId="4BB703D5" w14:textId="77777777" w:rsidR="00F063B0" w:rsidRPr="00222E58" w:rsidRDefault="00F063B0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14:paraId="471AE416" w14:textId="77777777" w:rsidR="00F063B0" w:rsidRPr="00222E58" w:rsidRDefault="00F063B0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DACF46F" w14:textId="77777777" w:rsidR="00F063B0" w:rsidRPr="00222E58" w:rsidRDefault="00F063B0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Lower</w:t>
            </w:r>
          </w:p>
        </w:tc>
        <w:tc>
          <w:tcPr>
            <w:tcW w:w="0" w:type="auto"/>
          </w:tcPr>
          <w:p w14:paraId="1F2A3B5D" w14:textId="77777777" w:rsidR="00F063B0" w:rsidRPr="00222E58" w:rsidRDefault="00F063B0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Upper</w:t>
            </w:r>
          </w:p>
        </w:tc>
      </w:tr>
      <w:tr w:rsidR="004D2C11" w:rsidRPr="00222E58" w14:paraId="5D1FFA82" w14:textId="77777777" w:rsidTr="00AA0C66">
        <w:trPr>
          <w:trHeight w:val="272"/>
        </w:trPr>
        <w:tc>
          <w:tcPr>
            <w:tcW w:w="0" w:type="auto"/>
            <w:vMerge w:val="restart"/>
          </w:tcPr>
          <w:p w14:paraId="16DAB5E8" w14:textId="77777777" w:rsidR="004D2C11" w:rsidRPr="00222E58" w:rsidRDefault="004D2C11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5F8139CE" w14:textId="1A253CF2" w:rsidR="004D2C11" w:rsidRPr="00222E58" w:rsidRDefault="004D2C11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(Constant)</w:t>
            </w:r>
          </w:p>
        </w:tc>
        <w:tc>
          <w:tcPr>
            <w:tcW w:w="0" w:type="auto"/>
          </w:tcPr>
          <w:p w14:paraId="7B937A56" w14:textId="2AB71206" w:rsidR="004D2C11" w:rsidRPr="00222E58" w:rsidRDefault="004D2C11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7.27</w:t>
            </w:r>
          </w:p>
        </w:tc>
        <w:tc>
          <w:tcPr>
            <w:tcW w:w="0" w:type="auto"/>
          </w:tcPr>
          <w:p w14:paraId="63C921A9" w14:textId="5A2B2D45" w:rsidR="004D2C11" w:rsidRPr="00222E58" w:rsidRDefault="004D2C11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5.4</w:t>
            </w:r>
            <w:r w:rsidR="00AB2F22" w:rsidRPr="00222E58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0" w:type="auto"/>
          </w:tcPr>
          <w:p w14:paraId="361D4A4E" w14:textId="77777777" w:rsidR="004D2C11" w:rsidRPr="00222E58" w:rsidRDefault="004D2C11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CB85A1F" w14:textId="2F466F33" w:rsidR="004D2C11" w:rsidRPr="00222E58" w:rsidRDefault="004D2C11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1.3</w:t>
            </w:r>
            <w:r w:rsidR="00AB2F22" w:rsidRPr="00222E58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0" w:type="auto"/>
          </w:tcPr>
          <w:p w14:paraId="67660B2F" w14:textId="3C24D291" w:rsidR="004D2C11" w:rsidRPr="00222E58" w:rsidRDefault="004D2C11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18</w:t>
            </w:r>
          </w:p>
        </w:tc>
        <w:tc>
          <w:tcPr>
            <w:tcW w:w="0" w:type="auto"/>
          </w:tcPr>
          <w:p w14:paraId="50C8058E" w14:textId="0E62EDD3" w:rsidR="004D2C11" w:rsidRPr="00222E58" w:rsidRDefault="004D2C11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17.9</w:t>
            </w:r>
            <w:r w:rsidR="00AB2F22" w:rsidRPr="00222E58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0" w:type="auto"/>
          </w:tcPr>
          <w:p w14:paraId="2489FF9D" w14:textId="044A62D1" w:rsidR="004D2C11" w:rsidRPr="00222E58" w:rsidRDefault="004D2C11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3.41</w:t>
            </w:r>
          </w:p>
        </w:tc>
      </w:tr>
      <w:tr w:rsidR="004D2C11" w:rsidRPr="00222E58" w14:paraId="0E024839" w14:textId="77777777" w:rsidTr="00AA0C66">
        <w:trPr>
          <w:trHeight w:val="272"/>
        </w:trPr>
        <w:tc>
          <w:tcPr>
            <w:tcW w:w="0" w:type="auto"/>
            <w:vMerge/>
          </w:tcPr>
          <w:p w14:paraId="2EDA2A37" w14:textId="77777777" w:rsidR="004D2C11" w:rsidRPr="00222E58" w:rsidRDefault="004D2C11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292436C" w14:textId="0A007A87" w:rsidR="004D2C11" w:rsidRPr="00222E58" w:rsidRDefault="004D2C11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0" w:type="auto"/>
          </w:tcPr>
          <w:p w14:paraId="403125A1" w14:textId="7C083A0F" w:rsidR="004D2C11" w:rsidRPr="00222E58" w:rsidRDefault="004D2C11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0</w:t>
            </w:r>
            <w:r w:rsidR="00AB2F22" w:rsidRPr="00222E58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0" w:type="auto"/>
          </w:tcPr>
          <w:p w14:paraId="387D6F74" w14:textId="4574888F" w:rsidR="004D2C11" w:rsidRPr="00222E58" w:rsidRDefault="004D2C11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05</w:t>
            </w:r>
          </w:p>
        </w:tc>
        <w:tc>
          <w:tcPr>
            <w:tcW w:w="0" w:type="auto"/>
          </w:tcPr>
          <w:p w14:paraId="3F297714" w14:textId="019B9789" w:rsidR="004D2C11" w:rsidRPr="00222E58" w:rsidRDefault="004D2C11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04</w:t>
            </w:r>
          </w:p>
        </w:tc>
        <w:tc>
          <w:tcPr>
            <w:tcW w:w="0" w:type="auto"/>
          </w:tcPr>
          <w:p w14:paraId="34CA0E1D" w14:textId="144AA9EF" w:rsidR="004D2C11" w:rsidRPr="00222E58" w:rsidRDefault="004D2C11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85</w:t>
            </w:r>
          </w:p>
        </w:tc>
        <w:tc>
          <w:tcPr>
            <w:tcW w:w="0" w:type="auto"/>
          </w:tcPr>
          <w:p w14:paraId="468C2BD4" w14:textId="6BAED2C0" w:rsidR="004D2C11" w:rsidRPr="00222E58" w:rsidRDefault="004D2C11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39</w:t>
            </w:r>
          </w:p>
        </w:tc>
        <w:tc>
          <w:tcPr>
            <w:tcW w:w="0" w:type="auto"/>
          </w:tcPr>
          <w:p w14:paraId="0A7A2DD3" w14:textId="604A7AF0" w:rsidR="004D2C11" w:rsidRPr="00222E58" w:rsidRDefault="004D2C11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0</w:t>
            </w:r>
            <w:r w:rsidR="00AB2F22" w:rsidRPr="00222E58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0" w:type="auto"/>
          </w:tcPr>
          <w:p w14:paraId="0C3CA7E9" w14:textId="796F54BC" w:rsidR="004D2C11" w:rsidRPr="00222E58" w:rsidRDefault="004D2C11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1</w:t>
            </w:r>
            <w:r w:rsidR="00AB2F22" w:rsidRPr="00222E58"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4D2C11" w:rsidRPr="00222E58" w14:paraId="4C61CC62" w14:textId="77777777" w:rsidTr="00AA0C66">
        <w:trPr>
          <w:trHeight w:val="272"/>
        </w:trPr>
        <w:tc>
          <w:tcPr>
            <w:tcW w:w="0" w:type="auto"/>
            <w:vMerge/>
          </w:tcPr>
          <w:p w14:paraId="08997D7D" w14:textId="77777777" w:rsidR="004D2C11" w:rsidRPr="00222E58" w:rsidRDefault="004D2C11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36FE288" w14:textId="15838CFB" w:rsidR="004D2C11" w:rsidRPr="00222E58" w:rsidRDefault="004D2C11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Sex - male</w:t>
            </w:r>
          </w:p>
        </w:tc>
        <w:tc>
          <w:tcPr>
            <w:tcW w:w="0" w:type="auto"/>
          </w:tcPr>
          <w:p w14:paraId="76521EC5" w14:textId="4A0DC304" w:rsidR="004D2C11" w:rsidRPr="00222E58" w:rsidRDefault="004D2C11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1.</w:t>
            </w:r>
            <w:r w:rsidR="00AB2F22" w:rsidRPr="00222E58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0" w:type="auto"/>
          </w:tcPr>
          <w:p w14:paraId="47736194" w14:textId="0C0B897C" w:rsidR="004D2C11" w:rsidRPr="00222E58" w:rsidRDefault="004D2C11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6</w:t>
            </w:r>
            <w:r w:rsidR="00AB2F22" w:rsidRPr="00222E58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0" w:type="auto"/>
          </w:tcPr>
          <w:p w14:paraId="307347E7" w14:textId="491110B3" w:rsidR="004D2C11" w:rsidRPr="00222E58" w:rsidRDefault="004D2C11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08</w:t>
            </w:r>
          </w:p>
        </w:tc>
        <w:tc>
          <w:tcPr>
            <w:tcW w:w="0" w:type="auto"/>
          </w:tcPr>
          <w:p w14:paraId="519A3A4A" w14:textId="0B0685E0" w:rsidR="004D2C11" w:rsidRPr="00222E58" w:rsidRDefault="004D2C11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1.67</w:t>
            </w:r>
          </w:p>
        </w:tc>
        <w:tc>
          <w:tcPr>
            <w:tcW w:w="0" w:type="auto"/>
          </w:tcPr>
          <w:p w14:paraId="24BB0CC4" w14:textId="57F62D19" w:rsidR="004D2C11" w:rsidRPr="00222E58" w:rsidRDefault="004D2C11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</w:t>
            </w:r>
            <w:r w:rsidR="00AB2F22" w:rsidRPr="00222E58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0" w:type="auto"/>
          </w:tcPr>
          <w:p w14:paraId="36E5738D" w14:textId="67904D97" w:rsidR="004D2C11" w:rsidRPr="00222E58" w:rsidRDefault="004D2C11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2.38</w:t>
            </w:r>
          </w:p>
        </w:tc>
        <w:tc>
          <w:tcPr>
            <w:tcW w:w="0" w:type="auto"/>
          </w:tcPr>
          <w:p w14:paraId="1B8EB27B" w14:textId="3F12A9AE" w:rsidR="004D2C11" w:rsidRPr="00222E58" w:rsidRDefault="004D2C11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19</w:t>
            </w:r>
          </w:p>
        </w:tc>
      </w:tr>
      <w:tr w:rsidR="004D2C11" w:rsidRPr="00222E58" w14:paraId="4C90A123" w14:textId="77777777" w:rsidTr="00AA0C66">
        <w:trPr>
          <w:trHeight w:val="272"/>
        </w:trPr>
        <w:tc>
          <w:tcPr>
            <w:tcW w:w="0" w:type="auto"/>
            <w:vMerge/>
          </w:tcPr>
          <w:p w14:paraId="5EEAB22D" w14:textId="77777777" w:rsidR="004D2C11" w:rsidRPr="00222E58" w:rsidRDefault="004D2C11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CC25BBC" w14:textId="6C147401" w:rsidR="004D2C11" w:rsidRPr="00222E58" w:rsidRDefault="004D2C11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Malnutrition - yes</w:t>
            </w:r>
          </w:p>
        </w:tc>
        <w:tc>
          <w:tcPr>
            <w:tcW w:w="0" w:type="auto"/>
          </w:tcPr>
          <w:p w14:paraId="77463102" w14:textId="707196CD" w:rsidR="004D2C11" w:rsidRPr="00222E58" w:rsidRDefault="004D2C11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4</w:t>
            </w:r>
            <w:r w:rsidR="00AB2F22" w:rsidRPr="00222E58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0" w:type="auto"/>
          </w:tcPr>
          <w:p w14:paraId="5AD3015A" w14:textId="02537D20" w:rsidR="004D2C11" w:rsidRPr="00222E58" w:rsidRDefault="004D2C11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6</w:t>
            </w:r>
            <w:r w:rsidR="00AB2F22" w:rsidRPr="00222E58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</w:tcPr>
          <w:p w14:paraId="6BE7BBA0" w14:textId="74798009" w:rsidR="004D2C11" w:rsidRPr="00222E58" w:rsidRDefault="004D2C11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0</w:t>
            </w:r>
            <w:r w:rsidR="00AB2F22" w:rsidRPr="00222E58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0" w:type="auto"/>
          </w:tcPr>
          <w:p w14:paraId="3415D27A" w14:textId="47405B97" w:rsidR="004D2C11" w:rsidRPr="00222E58" w:rsidRDefault="004D2C11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7</w:t>
            </w:r>
            <w:r w:rsidR="00AB2F22" w:rsidRPr="00222E58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0" w:type="auto"/>
          </w:tcPr>
          <w:p w14:paraId="443854C8" w14:textId="14C3E757" w:rsidR="004D2C11" w:rsidRPr="00222E58" w:rsidRDefault="004D2C11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4</w:t>
            </w:r>
            <w:r w:rsidR="00AB2F22" w:rsidRPr="00222E58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0" w:type="auto"/>
          </w:tcPr>
          <w:p w14:paraId="40195AEB" w14:textId="3B52839F" w:rsidR="004D2C11" w:rsidRPr="00222E58" w:rsidRDefault="004D2C11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1.7</w:t>
            </w:r>
            <w:r w:rsidR="00AB2F22" w:rsidRPr="00222E58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</w:tcPr>
          <w:p w14:paraId="27C1B02E" w14:textId="78CE2BA5" w:rsidR="004D2C11" w:rsidRPr="00222E58" w:rsidRDefault="004D2C11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7</w:t>
            </w:r>
            <w:r w:rsidR="00AB2F22" w:rsidRPr="00222E58"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4D2C11" w:rsidRPr="00222E58" w14:paraId="1F7B7D92" w14:textId="77777777" w:rsidTr="00AA0C66">
        <w:trPr>
          <w:trHeight w:val="272"/>
        </w:trPr>
        <w:tc>
          <w:tcPr>
            <w:tcW w:w="0" w:type="auto"/>
            <w:vMerge/>
          </w:tcPr>
          <w:p w14:paraId="6382A00B" w14:textId="77777777" w:rsidR="004D2C11" w:rsidRPr="00222E58" w:rsidRDefault="004D2C11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542A827" w14:textId="5F4FA753" w:rsidR="004D2C11" w:rsidRPr="00222E58" w:rsidRDefault="004D2C11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MMSE</w:t>
            </w:r>
          </w:p>
        </w:tc>
        <w:tc>
          <w:tcPr>
            <w:tcW w:w="0" w:type="auto"/>
          </w:tcPr>
          <w:p w14:paraId="0939B810" w14:textId="50B31E9F" w:rsidR="004D2C11" w:rsidRPr="00222E58" w:rsidRDefault="004D2C11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08</w:t>
            </w:r>
          </w:p>
        </w:tc>
        <w:tc>
          <w:tcPr>
            <w:tcW w:w="0" w:type="auto"/>
          </w:tcPr>
          <w:p w14:paraId="0656F3C4" w14:textId="57F3ECD2" w:rsidR="004D2C11" w:rsidRPr="00222E58" w:rsidRDefault="004D2C11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09</w:t>
            </w:r>
          </w:p>
        </w:tc>
        <w:tc>
          <w:tcPr>
            <w:tcW w:w="0" w:type="auto"/>
          </w:tcPr>
          <w:p w14:paraId="50D25149" w14:textId="5573503D" w:rsidR="004D2C11" w:rsidRPr="00222E58" w:rsidRDefault="004D2C11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0</w:t>
            </w:r>
            <w:r w:rsidR="00AB2F22" w:rsidRPr="00222E58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0" w:type="auto"/>
          </w:tcPr>
          <w:p w14:paraId="2F85485E" w14:textId="207AEAC2" w:rsidR="004D2C11" w:rsidRPr="00222E58" w:rsidRDefault="004D2C11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</w:t>
            </w:r>
            <w:r w:rsidR="00AB2F22" w:rsidRPr="00222E58">
              <w:rPr>
                <w:rFonts w:ascii="Times New Roman" w:hAnsi="Times New Roman" w:cs="Times New Roman"/>
                <w:lang w:val="en-US"/>
              </w:rPr>
              <w:t>90</w:t>
            </w:r>
          </w:p>
        </w:tc>
        <w:tc>
          <w:tcPr>
            <w:tcW w:w="0" w:type="auto"/>
          </w:tcPr>
          <w:p w14:paraId="273618BD" w14:textId="3A8EA16A" w:rsidR="004D2C11" w:rsidRPr="00222E58" w:rsidRDefault="004D2C11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37</w:t>
            </w:r>
          </w:p>
        </w:tc>
        <w:tc>
          <w:tcPr>
            <w:tcW w:w="0" w:type="auto"/>
          </w:tcPr>
          <w:p w14:paraId="615FD549" w14:textId="7E991F74" w:rsidR="004D2C11" w:rsidRPr="00222E58" w:rsidRDefault="004D2C11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2</w:t>
            </w:r>
            <w:r w:rsidR="00AB2F22" w:rsidRPr="00222E58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0" w:type="auto"/>
          </w:tcPr>
          <w:p w14:paraId="34864E6D" w14:textId="11321566" w:rsidR="004D2C11" w:rsidRPr="00222E58" w:rsidRDefault="004D2C11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</w:t>
            </w:r>
            <w:r w:rsidR="00AB2F22" w:rsidRPr="00222E58">
              <w:rPr>
                <w:rFonts w:ascii="Times New Roman" w:hAnsi="Times New Roman" w:cs="Times New Roman"/>
                <w:lang w:val="en-US"/>
              </w:rPr>
              <w:t>10</w:t>
            </w:r>
          </w:p>
        </w:tc>
      </w:tr>
      <w:tr w:rsidR="004D2C11" w:rsidRPr="00222E58" w14:paraId="3C6C93DF" w14:textId="77777777" w:rsidTr="00AA0C66">
        <w:trPr>
          <w:trHeight w:val="272"/>
        </w:trPr>
        <w:tc>
          <w:tcPr>
            <w:tcW w:w="0" w:type="auto"/>
            <w:vMerge/>
          </w:tcPr>
          <w:p w14:paraId="5F8D18F0" w14:textId="77777777" w:rsidR="004D2C11" w:rsidRPr="00222E58" w:rsidRDefault="004D2C11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302934B" w14:textId="738E891A" w:rsidR="004D2C11" w:rsidRPr="00222E58" w:rsidRDefault="004D2C11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Barthel</w:t>
            </w:r>
          </w:p>
        </w:tc>
        <w:tc>
          <w:tcPr>
            <w:tcW w:w="0" w:type="auto"/>
          </w:tcPr>
          <w:p w14:paraId="54D9717F" w14:textId="02AAA630" w:rsidR="004D2C11" w:rsidRPr="00222E58" w:rsidRDefault="004D2C11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04</w:t>
            </w:r>
          </w:p>
        </w:tc>
        <w:tc>
          <w:tcPr>
            <w:tcW w:w="0" w:type="auto"/>
          </w:tcPr>
          <w:p w14:paraId="34E3F964" w14:textId="73ED492D" w:rsidR="004D2C11" w:rsidRPr="00222E58" w:rsidRDefault="004D2C11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0</w:t>
            </w:r>
            <w:r w:rsidR="00AB2F22" w:rsidRPr="00222E58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</w:tcPr>
          <w:p w14:paraId="28E34C85" w14:textId="3B03D66F" w:rsidR="004D2C11" w:rsidRPr="00222E58" w:rsidRDefault="004D2C11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1</w:t>
            </w:r>
            <w:r w:rsidR="00AB2F22" w:rsidRPr="00222E58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</w:tcPr>
          <w:p w14:paraId="32FB3FF7" w14:textId="6E92BD39" w:rsidR="004D2C11" w:rsidRPr="00222E58" w:rsidRDefault="004D2C11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2.22</w:t>
            </w:r>
          </w:p>
        </w:tc>
        <w:tc>
          <w:tcPr>
            <w:tcW w:w="0" w:type="auto"/>
          </w:tcPr>
          <w:p w14:paraId="6BD1C2AA" w14:textId="4E0E09F7" w:rsidR="004D2C11" w:rsidRPr="00222E58" w:rsidRDefault="004D2C11" w:rsidP="00DC470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22E58">
              <w:rPr>
                <w:rFonts w:ascii="Times New Roman" w:hAnsi="Times New Roman" w:cs="Times New Roman"/>
                <w:b/>
                <w:bCs/>
                <w:lang w:val="en-US"/>
              </w:rPr>
              <w:t>.0</w:t>
            </w:r>
            <w:r w:rsidR="00AB2F22" w:rsidRPr="00222E58"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</w:p>
        </w:tc>
        <w:tc>
          <w:tcPr>
            <w:tcW w:w="0" w:type="auto"/>
          </w:tcPr>
          <w:p w14:paraId="6925EF16" w14:textId="79B8C300" w:rsidR="004D2C11" w:rsidRPr="00222E58" w:rsidRDefault="004D2C11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0</w:t>
            </w:r>
            <w:r w:rsidR="00AB2F22" w:rsidRPr="00222E58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</w:tcPr>
          <w:p w14:paraId="6F521E98" w14:textId="496BB3C9" w:rsidR="004D2C11" w:rsidRPr="00222E58" w:rsidRDefault="004D2C11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08</w:t>
            </w:r>
          </w:p>
        </w:tc>
      </w:tr>
      <w:tr w:rsidR="004D2C11" w:rsidRPr="00222E58" w14:paraId="0A45F9FE" w14:textId="77777777" w:rsidTr="00AA0C66">
        <w:trPr>
          <w:trHeight w:val="272"/>
        </w:trPr>
        <w:tc>
          <w:tcPr>
            <w:tcW w:w="0" w:type="auto"/>
            <w:vMerge/>
          </w:tcPr>
          <w:p w14:paraId="2C71A628" w14:textId="77777777" w:rsidR="004D2C11" w:rsidRPr="00222E58" w:rsidRDefault="004D2C11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F0025B3" w14:textId="1F8651C8" w:rsidR="004D2C11" w:rsidRPr="00222E58" w:rsidRDefault="004D2C11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 xml:space="preserve">Tinetti </w:t>
            </w:r>
          </w:p>
        </w:tc>
        <w:tc>
          <w:tcPr>
            <w:tcW w:w="0" w:type="auto"/>
          </w:tcPr>
          <w:p w14:paraId="63B2FD58" w14:textId="67B62C8B" w:rsidR="004D2C11" w:rsidRPr="00222E58" w:rsidRDefault="004D2C11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08</w:t>
            </w:r>
          </w:p>
        </w:tc>
        <w:tc>
          <w:tcPr>
            <w:tcW w:w="0" w:type="auto"/>
          </w:tcPr>
          <w:p w14:paraId="64AE1772" w14:textId="711D3E9A" w:rsidR="004D2C11" w:rsidRPr="00222E58" w:rsidRDefault="004D2C11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05</w:t>
            </w:r>
          </w:p>
        </w:tc>
        <w:tc>
          <w:tcPr>
            <w:tcW w:w="0" w:type="auto"/>
          </w:tcPr>
          <w:p w14:paraId="05C661A2" w14:textId="1D463179" w:rsidR="004D2C11" w:rsidRPr="00222E58" w:rsidRDefault="004D2C11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09</w:t>
            </w:r>
          </w:p>
        </w:tc>
        <w:tc>
          <w:tcPr>
            <w:tcW w:w="0" w:type="auto"/>
          </w:tcPr>
          <w:p w14:paraId="269C48F0" w14:textId="7093BBA6" w:rsidR="004D2C11" w:rsidRPr="00222E58" w:rsidRDefault="004D2C11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1.6</w:t>
            </w:r>
            <w:r w:rsidR="00AB2F22" w:rsidRPr="00222E58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0" w:type="auto"/>
          </w:tcPr>
          <w:p w14:paraId="54A6E4CC" w14:textId="21954DA0" w:rsidR="004D2C11" w:rsidRPr="00222E58" w:rsidRDefault="004D2C11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</w:t>
            </w:r>
            <w:r w:rsidR="00AB2F22" w:rsidRPr="00222E58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0" w:type="auto"/>
          </w:tcPr>
          <w:p w14:paraId="21A43623" w14:textId="001F8E7A" w:rsidR="004D2C11" w:rsidRPr="00222E58" w:rsidRDefault="004D2C11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0</w:t>
            </w:r>
            <w:r w:rsidR="00AB2F22" w:rsidRPr="00222E58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</w:tcPr>
          <w:p w14:paraId="33BD8FE4" w14:textId="43DCF5AB" w:rsidR="004D2C11" w:rsidRPr="00222E58" w:rsidRDefault="004D2C11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18</w:t>
            </w:r>
          </w:p>
        </w:tc>
      </w:tr>
      <w:tr w:rsidR="00D07B58" w:rsidRPr="00222E58" w14:paraId="49164742" w14:textId="77777777" w:rsidTr="00AA0C66">
        <w:trPr>
          <w:trHeight w:val="272"/>
        </w:trPr>
        <w:tc>
          <w:tcPr>
            <w:tcW w:w="0" w:type="auto"/>
            <w:vMerge w:val="restart"/>
          </w:tcPr>
          <w:p w14:paraId="633938E6" w14:textId="77777777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</w:tcPr>
          <w:p w14:paraId="2548C100" w14:textId="258329F7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</w:rPr>
              <w:t>(Constant)</w:t>
            </w:r>
          </w:p>
        </w:tc>
        <w:tc>
          <w:tcPr>
            <w:tcW w:w="0" w:type="auto"/>
          </w:tcPr>
          <w:p w14:paraId="7320D09F" w14:textId="0E7CE13C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15.4</w:t>
            </w:r>
            <w:r w:rsidR="00AB2F22" w:rsidRPr="00222E58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0" w:type="auto"/>
          </w:tcPr>
          <w:p w14:paraId="4CF069BC" w14:textId="465951BC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6.9</w:t>
            </w:r>
            <w:r w:rsidR="00AB2F22" w:rsidRPr="00222E58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0" w:type="auto"/>
          </w:tcPr>
          <w:p w14:paraId="3E152272" w14:textId="77777777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BD73E63" w14:textId="224324F2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2.2</w:t>
            </w:r>
            <w:r w:rsidR="00AB2F22" w:rsidRPr="00222E58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</w:tcPr>
          <w:p w14:paraId="1B81470A" w14:textId="7230AC14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22E58">
              <w:rPr>
                <w:rFonts w:ascii="Times New Roman" w:hAnsi="Times New Roman" w:cs="Times New Roman"/>
                <w:b/>
                <w:bCs/>
                <w:lang w:val="en-US"/>
              </w:rPr>
              <w:t>.0</w:t>
            </w:r>
            <w:r w:rsidR="00AB2F22" w:rsidRPr="00222E58"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</w:p>
        </w:tc>
        <w:tc>
          <w:tcPr>
            <w:tcW w:w="0" w:type="auto"/>
          </w:tcPr>
          <w:p w14:paraId="498F13C3" w14:textId="324F6C2D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29.08</w:t>
            </w:r>
          </w:p>
        </w:tc>
        <w:tc>
          <w:tcPr>
            <w:tcW w:w="0" w:type="auto"/>
          </w:tcPr>
          <w:p w14:paraId="10F60479" w14:textId="4A0ED866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1.</w:t>
            </w:r>
            <w:r w:rsidR="00AB2F22" w:rsidRPr="00222E58">
              <w:rPr>
                <w:rFonts w:ascii="Times New Roman" w:hAnsi="Times New Roman" w:cs="Times New Roman"/>
                <w:lang w:val="en-US"/>
              </w:rPr>
              <w:t>80</w:t>
            </w:r>
          </w:p>
        </w:tc>
      </w:tr>
      <w:tr w:rsidR="00D07B58" w:rsidRPr="00222E58" w14:paraId="0092B131" w14:textId="77777777" w:rsidTr="00AA0C66">
        <w:trPr>
          <w:trHeight w:val="272"/>
        </w:trPr>
        <w:tc>
          <w:tcPr>
            <w:tcW w:w="0" w:type="auto"/>
            <w:vMerge/>
          </w:tcPr>
          <w:p w14:paraId="76B89CBE" w14:textId="77777777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3622933" w14:textId="42C432EB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0" w:type="auto"/>
          </w:tcPr>
          <w:p w14:paraId="07D34CE4" w14:textId="67D97FCE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07</w:t>
            </w:r>
          </w:p>
        </w:tc>
        <w:tc>
          <w:tcPr>
            <w:tcW w:w="0" w:type="auto"/>
          </w:tcPr>
          <w:p w14:paraId="5039859E" w14:textId="6BA1638C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05</w:t>
            </w:r>
          </w:p>
        </w:tc>
        <w:tc>
          <w:tcPr>
            <w:tcW w:w="0" w:type="auto"/>
          </w:tcPr>
          <w:p w14:paraId="49C7E07B" w14:textId="28E4BDEF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07</w:t>
            </w:r>
          </w:p>
        </w:tc>
        <w:tc>
          <w:tcPr>
            <w:tcW w:w="0" w:type="auto"/>
          </w:tcPr>
          <w:p w14:paraId="13FB9F9C" w14:textId="618A4786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1.</w:t>
            </w:r>
            <w:r w:rsidR="00AB2F22" w:rsidRPr="00222E58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0" w:type="auto"/>
          </w:tcPr>
          <w:p w14:paraId="3726DDBE" w14:textId="504668E3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16</w:t>
            </w:r>
          </w:p>
        </w:tc>
        <w:tc>
          <w:tcPr>
            <w:tcW w:w="0" w:type="auto"/>
          </w:tcPr>
          <w:p w14:paraId="69159318" w14:textId="25A7D2D1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03</w:t>
            </w:r>
          </w:p>
        </w:tc>
        <w:tc>
          <w:tcPr>
            <w:tcW w:w="0" w:type="auto"/>
          </w:tcPr>
          <w:p w14:paraId="7BB8EE16" w14:textId="16980D10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1</w:t>
            </w:r>
            <w:r w:rsidR="00AB2F22" w:rsidRPr="00222E58">
              <w:rPr>
                <w:rFonts w:ascii="Times New Roman" w:hAnsi="Times New Roman" w:cs="Times New Roman"/>
                <w:lang w:val="en-US"/>
              </w:rPr>
              <w:t>8</w:t>
            </w:r>
          </w:p>
        </w:tc>
      </w:tr>
      <w:tr w:rsidR="00D07B58" w:rsidRPr="00222E58" w14:paraId="333862E5" w14:textId="77777777" w:rsidTr="00AA0C66">
        <w:trPr>
          <w:trHeight w:val="272"/>
        </w:trPr>
        <w:tc>
          <w:tcPr>
            <w:tcW w:w="0" w:type="auto"/>
            <w:vMerge/>
          </w:tcPr>
          <w:p w14:paraId="16A44732" w14:textId="77777777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74C0AF4" w14:textId="31DB0EB8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</w:rPr>
              <w:t>Sex - male</w:t>
            </w:r>
          </w:p>
        </w:tc>
        <w:tc>
          <w:tcPr>
            <w:tcW w:w="0" w:type="auto"/>
          </w:tcPr>
          <w:p w14:paraId="7B4D040C" w14:textId="6B06626A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1.3</w:t>
            </w:r>
            <w:r w:rsidR="00AB2F22" w:rsidRPr="00222E58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0" w:type="auto"/>
          </w:tcPr>
          <w:p w14:paraId="54A13AF1" w14:textId="6E2568D9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6</w:t>
            </w:r>
            <w:r w:rsidR="00AB2F22" w:rsidRPr="00222E58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0" w:type="auto"/>
          </w:tcPr>
          <w:p w14:paraId="485F0FAF" w14:textId="6A573E88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10</w:t>
            </w:r>
          </w:p>
        </w:tc>
        <w:tc>
          <w:tcPr>
            <w:tcW w:w="0" w:type="auto"/>
          </w:tcPr>
          <w:p w14:paraId="01E98824" w14:textId="41766B0B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2.0</w:t>
            </w:r>
            <w:r w:rsidR="00AB2F22" w:rsidRPr="00222E58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0" w:type="auto"/>
          </w:tcPr>
          <w:p w14:paraId="77187F34" w14:textId="38329C6A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22E58">
              <w:rPr>
                <w:rFonts w:ascii="Times New Roman" w:hAnsi="Times New Roman" w:cs="Times New Roman"/>
                <w:b/>
                <w:bCs/>
                <w:lang w:val="en-US"/>
              </w:rPr>
              <w:t>.04</w:t>
            </w:r>
          </w:p>
        </w:tc>
        <w:tc>
          <w:tcPr>
            <w:tcW w:w="0" w:type="auto"/>
          </w:tcPr>
          <w:p w14:paraId="01D4DB98" w14:textId="6E8955A7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2.6</w:t>
            </w:r>
            <w:r w:rsidR="00AB2F22" w:rsidRPr="00222E58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0" w:type="auto"/>
          </w:tcPr>
          <w:p w14:paraId="5DF8F769" w14:textId="2C3EAFA9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</w:t>
            </w:r>
            <w:r w:rsidR="00AB2F22" w:rsidRPr="00222E58">
              <w:rPr>
                <w:rFonts w:ascii="Times New Roman" w:hAnsi="Times New Roman" w:cs="Times New Roman"/>
                <w:lang w:val="en-US"/>
              </w:rPr>
              <w:t>06</w:t>
            </w:r>
          </w:p>
        </w:tc>
      </w:tr>
      <w:tr w:rsidR="00D07B58" w:rsidRPr="00222E58" w14:paraId="2A301389" w14:textId="77777777" w:rsidTr="00AA0C66">
        <w:trPr>
          <w:trHeight w:val="272"/>
        </w:trPr>
        <w:tc>
          <w:tcPr>
            <w:tcW w:w="0" w:type="auto"/>
            <w:vMerge/>
          </w:tcPr>
          <w:p w14:paraId="1536BD51" w14:textId="77777777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00982E5" w14:textId="496BC2A9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</w:rPr>
              <w:t>Malnutrition - yes</w:t>
            </w:r>
          </w:p>
        </w:tc>
        <w:tc>
          <w:tcPr>
            <w:tcW w:w="0" w:type="auto"/>
          </w:tcPr>
          <w:p w14:paraId="37EF8D6B" w14:textId="0D00312C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3</w:t>
            </w:r>
            <w:r w:rsidR="00AB2F22" w:rsidRPr="00222E58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0" w:type="auto"/>
          </w:tcPr>
          <w:p w14:paraId="7C111005" w14:textId="2C343A4E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60</w:t>
            </w:r>
          </w:p>
        </w:tc>
        <w:tc>
          <w:tcPr>
            <w:tcW w:w="0" w:type="auto"/>
          </w:tcPr>
          <w:p w14:paraId="35A07AF7" w14:textId="3006D6E7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03</w:t>
            </w:r>
          </w:p>
        </w:tc>
        <w:tc>
          <w:tcPr>
            <w:tcW w:w="0" w:type="auto"/>
          </w:tcPr>
          <w:p w14:paraId="689A25FA" w14:textId="60BFDDDC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62</w:t>
            </w:r>
          </w:p>
        </w:tc>
        <w:tc>
          <w:tcPr>
            <w:tcW w:w="0" w:type="auto"/>
          </w:tcPr>
          <w:p w14:paraId="7CAFD643" w14:textId="08A76115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53</w:t>
            </w:r>
          </w:p>
        </w:tc>
        <w:tc>
          <w:tcPr>
            <w:tcW w:w="0" w:type="auto"/>
          </w:tcPr>
          <w:p w14:paraId="00BBBE82" w14:textId="3AF8880A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1.5</w:t>
            </w:r>
            <w:r w:rsidR="00AB2F22" w:rsidRPr="00222E58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0" w:type="auto"/>
          </w:tcPr>
          <w:p w14:paraId="3D881F93" w14:textId="7BE5BDD5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81</w:t>
            </w:r>
          </w:p>
        </w:tc>
      </w:tr>
      <w:tr w:rsidR="00D07B58" w:rsidRPr="00222E58" w14:paraId="7C3BAEA2" w14:textId="77777777" w:rsidTr="00AA0C66">
        <w:trPr>
          <w:trHeight w:val="272"/>
        </w:trPr>
        <w:tc>
          <w:tcPr>
            <w:tcW w:w="0" w:type="auto"/>
            <w:vMerge/>
          </w:tcPr>
          <w:p w14:paraId="116A3881" w14:textId="77777777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3065626" w14:textId="138BC514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  <w:lang w:val="en-US"/>
              </w:rPr>
              <w:t>MMSE</w:t>
            </w:r>
          </w:p>
        </w:tc>
        <w:tc>
          <w:tcPr>
            <w:tcW w:w="0" w:type="auto"/>
          </w:tcPr>
          <w:p w14:paraId="1523CCDE" w14:textId="551ACBAC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1</w:t>
            </w:r>
            <w:r w:rsidR="00AB2F22" w:rsidRPr="00222E58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</w:tcPr>
          <w:p w14:paraId="19772B0E" w14:textId="6AAD8458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09</w:t>
            </w:r>
          </w:p>
        </w:tc>
        <w:tc>
          <w:tcPr>
            <w:tcW w:w="0" w:type="auto"/>
          </w:tcPr>
          <w:p w14:paraId="0BBB79BA" w14:textId="015BC46F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0</w:t>
            </w:r>
            <w:r w:rsidR="00AB2F22" w:rsidRPr="00222E58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0" w:type="auto"/>
          </w:tcPr>
          <w:p w14:paraId="32398C8B" w14:textId="50F1A125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1.14</w:t>
            </w:r>
          </w:p>
        </w:tc>
        <w:tc>
          <w:tcPr>
            <w:tcW w:w="0" w:type="auto"/>
          </w:tcPr>
          <w:p w14:paraId="64D17E45" w14:textId="386869AC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2</w:t>
            </w:r>
            <w:r w:rsidR="00AB2F22" w:rsidRPr="00222E58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0" w:type="auto"/>
          </w:tcPr>
          <w:p w14:paraId="53E60BBC" w14:textId="178590FB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28</w:t>
            </w:r>
          </w:p>
        </w:tc>
        <w:tc>
          <w:tcPr>
            <w:tcW w:w="0" w:type="auto"/>
          </w:tcPr>
          <w:p w14:paraId="3B5D1000" w14:textId="17C89607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0</w:t>
            </w:r>
            <w:r w:rsidR="00AB2F22" w:rsidRPr="00222E58">
              <w:rPr>
                <w:rFonts w:ascii="Times New Roman" w:hAnsi="Times New Roman" w:cs="Times New Roman"/>
                <w:lang w:val="en-US"/>
              </w:rPr>
              <w:t>8</w:t>
            </w:r>
          </w:p>
        </w:tc>
      </w:tr>
      <w:tr w:rsidR="00D07B58" w:rsidRPr="00222E58" w14:paraId="798B1501" w14:textId="77777777" w:rsidTr="00AA0C66">
        <w:trPr>
          <w:trHeight w:val="272"/>
        </w:trPr>
        <w:tc>
          <w:tcPr>
            <w:tcW w:w="0" w:type="auto"/>
            <w:vMerge/>
          </w:tcPr>
          <w:p w14:paraId="18A76681" w14:textId="77777777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9141AD5" w14:textId="474CAF25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</w:rPr>
              <w:t>Barthel</w:t>
            </w:r>
          </w:p>
        </w:tc>
        <w:tc>
          <w:tcPr>
            <w:tcW w:w="0" w:type="auto"/>
          </w:tcPr>
          <w:p w14:paraId="43565185" w14:textId="70B99BB4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0</w:t>
            </w:r>
            <w:r w:rsidR="00AB2F22" w:rsidRPr="00222E58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</w:tcPr>
          <w:p w14:paraId="6182239F" w14:textId="49DFD000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0</w:t>
            </w:r>
            <w:r w:rsidR="00AB2F22" w:rsidRPr="00222E58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</w:tcPr>
          <w:p w14:paraId="589D6F77" w14:textId="53ED7964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0</w:t>
            </w:r>
            <w:r w:rsidR="00AB2F22" w:rsidRPr="00222E58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0" w:type="auto"/>
          </w:tcPr>
          <w:p w14:paraId="2ACA06DE" w14:textId="67C02252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1.52</w:t>
            </w:r>
          </w:p>
        </w:tc>
        <w:tc>
          <w:tcPr>
            <w:tcW w:w="0" w:type="auto"/>
          </w:tcPr>
          <w:p w14:paraId="237635F0" w14:textId="0854B9F5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1</w:t>
            </w:r>
            <w:r w:rsidR="00AB2F22" w:rsidRPr="00222E58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</w:tcPr>
          <w:p w14:paraId="08FFF003" w14:textId="051BD34B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0</w:t>
            </w:r>
            <w:r w:rsidR="00AB2F22" w:rsidRPr="00222E58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</w:tcPr>
          <w:p w14:paraId="5DA762ED" w14:textId="4B4937E6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0</w:t>
            </w:r>
            <w:r w:rsidR="00AB2F22" w:rsidRPr="00222E58">
              <w:rPr>
                <w:rFonts w:ascii="Times New Roman" w:hAnsi="Times New Roman" w:cs="Times New Roman"/>
                <w:lang w:val="en-US"/>
              </w:rPr>
              <w:t>7</w:t>
            </w:r>
          </w:p>
        </w:tc>
      </w:tr>
      <w:tr w:rsidR="00D07B58" w:rsidRPr="00222E58" w14:paraId="010B5E21" w14:textId="77777777" w:rsidTr="00AA0C66">
        <w:trPr>
          <w:trHeight w:val="272"/>
        </w:trPr>
        <w:tc>
          <w:tcPr>
            <w:tcW w:w="0" w:type="auto"/>
            <w:vMerge/>
          </w:tcPr>
          <w:p w14:paraId="67B1D1AE" w14:textId="77777777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BC5E60A" w14:textId="561E28F7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  <w:lang w:val="en-US"/>
              </w:rPr>
              <w:t>Tinetti</w:t>
            </w:r>
          </w:p>
        </w:tc>
        <w:tc>
          <w:tcPr>
            <w:tcW w:w="0" w:type="auto"/>
          </w:tcPr>
          <w:p w14:paraId="6216E1B3" w14:textId="1B9743CD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12</w:t>
            </w:r>
          </w:p>
        </w:tc>
        <w:tc>
          <w:tcPr>
            <w:tcW w:w="0" w:type="auto"/>
          </w:tcPr>
          <w:p w14:paraId="22DD8897" w14:textId="41462786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0</w:t>
            </w:r>
            <w:r w:rsidR="00AB2F22" w:rsidRPr="00222E58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0" w:type="auto"/>
          </w:tcPr>
          <w:p w14:paraId="27CDC64C" w14:textId="5856CBC4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14</w:t>
            </w:r>
          </w:p>
        </w:tc>
        <w:tc>
          <w:tcPr>
            <w:tcW w:w="0" w:type="auto"/>
          </w:tcPr>
          <w:p w14:paraId="1C3D295A" w14:textId="56C53CF3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2.6</w:t>
            </w:r>
            <w:r w:rsidR="00AB2F22" w:rsidRPr="00222E58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</w:tcPr>
          <w:p w14:paraId="71683011" w14:textId="471BA605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22E58">
              <w:rPr>
                <w:rFonts w:ascii="Times New Roman" w:hAnsi="Times New Roman" w:cs="Times New Roman"/>
                <w:b/>
                <w:bCs/>
                <w:lang w:val="en-US"/>
              </w:rPr>
              <w:t>.0</w:t>
            </w:r>
            <w:r w:rsidR="00AB2F22" w:rsidRPr="00222E58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</w:p>
        </w:tc>
        <w:tc>
          <w:tcPr>
            <w:tcW w:w="0" w:type="auto"/>
          </w:tcPr>
          <w:p w14:paraId="4508FC3A" w14:textId="73B6ECBC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03</w:t>
            </w:r>
          </w:p>
        </w:tc>
        <w:tc>
          <w:tcPr>
            <w:tcW w:w="0" w:type="auto"/>
          </w:tcPr>
          <w:p w14:paraId="04C1273F" w14:textId="7DAA9C9A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2</w:t>
            </w:r>
            <w:r w:rsidR="00AB2F22" w:rsidRPr="00222E58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D07B58" w:rsidRPr="00222E58" w14:paraId="4E2A9EB3" w14:textId="77777777" w:rsidTr="00AA0C66">
        <w:trPr>
          <w:trHeight w:val="272"/>
        </w:trPr>
        <w:tc>
          <w:tcPr>
            <w:tcW w:w="0" w:type="auto"/>
            <w:vMerge/>
          </w:tcPr>
          <w:p w14:paraId="2C26BAFB" w14:textId="77777777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4E0025A" w14:textId="1C0FA60B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  <w:lang w:val="en-US"/>
              </w:rPr>
              <w:t>GDS</w:t>
            </w:r>
          </w:p>
        </w:tc>
        <w:tc>
          <w:tcPr>
            <w:tcW w:w="0" w:type="auto"/>
          </w:tcPr>
          <w:p w14:paraId="00C733DE" w14:textId="1510C93F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30</w:t>
            </w:r>
          </w:p>
        </w:tc>
        <w:tc>
          <w:tcPr>
            <w:tcW w:w="0" w:type="auto"/>
          </w:tcPr>
          <w:p w14:paraId="751D7C80" w14:textId="2B454F78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1</w:t>
            </w:r>
            <w:r w:rsidR="00AB2F22" w:rsidRPr="00222E58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</w:tcPr>
          <w:p w14:paraId="073E24D4" w14:textId="14D40143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14</w:t>
            </w:r>
          </w:p>
        </w:tc>
        <w:tc>
          <w:tcPr>
            <w:tcW w:w="0" w:type="auto"/>
          </w:tcPr>
          <w:p w14:paraId="76178E70" w14:textId="32439570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2.8</w:t>
            </w:r>
            <w:r w:rsidR="00AB2F22" w:rsidRPr="00222E58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0" w:type="auto"/>
          </w:tcPr>
          <w:p w14:paraId="00C04C16" w14:textId="0F0F916F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22E58">
              <w:rPr>
                <w:rFonts w:ascii="Times New Roman" w:hAnsi="Times New Roman" w:cs="Times New Roman"/>
                <w:b/>
                <w:bCs/>
                <w:lang w:val="en-US"/>
              </w:rPr>
              <w:t>.0</w:t>
            </w:r>
            <w:r w:rsidR="00AB2F22" w:rsidRPr="00222E58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</w:p>
        </w:tc>
        <w:tc>
          <w:tcPr>
            <w:tcW w:w="0" w:type="auto"/>
          </w:tcPr>
          <w:p w14:paraId="6C33A2F5" w14:textId="22D22A8B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5</w:t>
            </w:r>
            <w:r w:rsidR="00AB2F22" w:rsidRPr="00222E58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</w:tcPr>
          <w:p w14:paraId="13FF8F56" w14:textId="1546C2D9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09</w:t>
            </w:r>
          </w:p>
        </w:tc>
      </w:tr>
      <w:tr w:rsidR="00D07B58" w:rsidRPr="00222E58" w14:paraId="7D851939" w14:textId="77777777" w:rsidTr="00AA0C66">
        <w:trPr>
          <w:trHeight w:val="272"/>
        </w:trPr>
        <w:tc>
          <w:tcPr>
            <w:tcW w:w="0" w:type="auto"/>
            <w:vMerge/>
          </w:tcPr>
          <w:p w14:paraId="5417054E" w14:textId="77777777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23357BB" w14:textId="7FEFA3CC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</w:rPr>
              <w:t>Education – middle/high</w:t>
            </w:r>
          </w:p>
        </w:tc>
        <w:tc>
          <w:tcPr>
            <w:tcW w:w="0" w:type="auto"/>
          </w:tcPr>
          <w:p w14:paraId="56B964F8" w14:textId="7F223360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2.1</w:t>
            </w:r>
            <w:r w:rsidR="00AB2F22" w:rsidRPr="00222E58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0" w:type="auto"/>
          </w:tcPr>
          <w:p w14:paraId="2163553D" w14:textId="1D068058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1.60</w:t>
            </w:r>
          </w:p>
        </w:tc>
        <w:tc>
          <w:tcPr>
            <w:tcW w:w="0" w:type="auto"/>
          </w:tcPr>
          <w:p w14:paraId="7AC9C226" w14:textId="24411FC3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06</w:t>
            </w:r>
          </w:p>
        </w:tc>
        <w:tc>
          <w:tcPr>
            <w:tcW w:w="0" w:type="auto"/>
          </w:tcPr>
          <w:p w14:paraId="292A2677" w14:textId="219BDC71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1.3</w:t>
            </w:r>
            <w:r w:rsidR="00AB2F22" w:rsidRPr="00222E58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0" w:type="auto"/>
          </w:tcPr>
          <w:p w14:paraId="5112640B" w14:textId="634AF9BB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18</w:t>
            </w:r>
          </w:p>
        </w:tc>
        <w:tc>
          <w:tcPr>
            <w:tcW w:w="0" w:type="auto"/>
          </w:tcPr>
          <w:p w14:paraId="4994D868" w14:textId="4C6ED6CD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1.0</w:t>
            </w:r>
            <w:r w:rsidR="00AB2F22" w:rsidRPr="00222E58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</w:tcPr>
          <w:p w14:paraId="6E3EE286" w14:textId="79CE002F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5.</w:t>
            </w:r>
            <w:r w:rsidR="00AB2F22" w:rsidRPr="00222E58">
              <w:rPr>
                <w:rFonts w:ascii="Times New Roman" w:hAnsi="Times New Roman" w:cs="Times New Roman"/>
                <w:lang w:val="en-US"/>
              </w:rPr>
              <w:t>30</w:t>
            </w:r>
          </w:p>
        </w:tc>
      </w:tr>
      <w:tr w:rsidR="00D07B58" w:rsidRPr="00222E58" w14:paraId="12267C2C" w14:textId="77777777" w:rsidTr="00AA0C66">
        <w:trPr>
          <w:trHeight w:val="272"/>
        </w:trPr>
        <w:tc>
          <w:tcPr>
            <w:tcW w:w="0" w:type="auto"/>
            <w:vMerge/>
          </w:tcPr>
          <w:p w14:paraId="7625AB4C" w14:textId="77777777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E296BBC" w14:textId="6EBA80ED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</w:rPr>
              <w:t>Marital status - married</w:t>
            </w:r>
          </w:p>
        </w:tc>
        <w:tc>
          <w:tcPr>
            <w:tcW w:w="0" w:type="auto"/>
          </w:tcPr>
          <w:p w14:paraId="3616DF24" w14:textId="5E19E714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25</w:t>
            </w:r>
          </w:p>
        </w:tc>
        <w:tc>
          <w:tcPr>
            <w:tcW w:w="0" w:type="auto"/>
          </w:tcPr>
          <w:p w14:paraId="267B4BBC" w14:textId="452FC7DF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6</w:t>
            </w:r>
            <w:r w:rsidR="00AB2F22" w:rsidRPr="00222E58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0" w:type="auto"/>
          </w:tcPr>
          <w:p w14:paraId="63153519" w14:textId="2855B724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0</w:t>
            </w:r>
            <w:r w:rsidR="00AB2F22" w:rsidRPr="00222E58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</w:tcPr>
          <w:p w14:paraId="3FA2FD10" w14:textId="6A9F143E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3</w:t>
            </w:r>
            <w:r w:rsidR="00AB2F22" w:rsidRPr="00222E58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0" w:type="auto"/>
          </w:tcPr>
          <w:p w14:paraId="6AD327C0" w14:textId="3CB98912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7</w:t>
            </w:r>
            <w:r w:rsidR="00AB2F22" w:rsidRPr="00222E58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</w:tcPr>
          <w:p w14:paraId="41A8E1E4" w14:textId="4BD71278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1.05</w:t>
            </w:r>
          </w:p>
        </w:tc>
        <w:tc>
          <w:tcPr>
            <w:tcW w:w="0" w:type="auto"/>
          </w:tcPr>
          <w:p w14:paraId="06EECC76" w14:textId="6EE9F46C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1.54</w:t>
            </w:r>
          </w:p>
        </w:tc>
      </w:tr>
      <w:tr w:rsidR="00D07B58" w:rsidRPr="00222E58" w14:paraId="4073E9DF" w14:textId="77777777" w:rsidTr="00AA0C66">
        <w:trPr>
          <w:trHeight w:val="272"/>
        </w:trPr>
        <w:tc>
          <w:tcPr>
            <w:tcW w:w="0" w:type="auto"/>
            <w:vMerge/>
          </w:tcPr>
          <w:p w14:paraId="69766B64" w14:textId="77777777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F02B923" w14:textId="4D4AD1A8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  <w:lang w:val="en-US"/>
              </w:rPr>
              <w:t>BAI</w:t>
            </w:r>
          </w:p>
        </w:tc>
        <w:tc>
          <w:tcPr>
            <w:tcW w:w="0" w:type="auto"/>
          </w:tcPr>
          <w:p w14:paraId="26855D71" w14:textId="34644FC6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4</w:t>
            </w:r>
            <w:r w:rsidR="00AB2F22" w:rsidRPr="00222E58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0" w:type="auto"/>
          </w:tcPr>
          <w:p w14:paraId="655E76EA" w14:textId="55137E77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11</w:t>
            </w:r>
          </w:p>
        </w:tc>
        <w:tc>
          <w:tcPr>
            <w:tcW w:w="0" w:type="auto"/>
          </w:tcPr>
          <w:p w14:paraId="7404D80E" w14:textId="55335120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2</w:t>
            </w:r>
            <w:r w:rsidR="00AB2F22" w:rsidRPr="00222E58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</w:tcPr>
          <w:p w14:paraId="78E1843F" w14:textId="7CF71AAE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4.</w:t>
            </w:r>
            <w:r w:rsidR="00AB2F22" w:rsidRPr="00222E58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0" w:type="auto"/>
          </w:tcPr>
          <w:p w14:paraId="7E9B6C21" w14:textId="77777777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22E58">
              <w:rPr>
                <w:rFonts w:ascii="Times New Roman" w:hAnsi="Times New Roman" w:cs="Times New Roman"/>
                <w:b/>
                <w:bCs/>
                <w:lang w:val="en-US"/>
              </w:rPr>
              <w:t>&lt;.001</w:t>
            </w:r>
          </w:p>
        </w:tc>
        <w:tc>
          <w:tcPr>
            <w:tcW w:w="0" w:type="auto"/>
          </w:tcPr>
          <w:p w14:paraId="2B9028F2" w14:textId="797D0288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66</w:t>
            </w:r>
          </w:p>
        </w:tc>
        <w:tc>
          <w:tcPr>
            <w:tcW w:w="0" w:type="auto"/>
          </w:tcPr>
          <w:p w14:paraId="547FA899" w14:textId="2052BC10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23</w:t>
            </w:r>
          </w:p>
        </w:tc>
      </w:tr>
      <w:tr w:rsidR="00D07B58" w:rsidRPr="00222E58" w14:paraId="23F49D61" w14:textId="77777777" w:rsidTr="00AA0C66">
        <w:trPr>
          <w:trHeight w:val="272"/>
        </w:trPr>
        <w:tc>
          <w:tcPr>
            <w:tcW w:w="0" w:type="auto"/>
            <w:vMerge/>
          </w:tcPr>
          <w:p w14:paraId="39DFE641" w14:textId="77777777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D912813" w14:textId="794F13C6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</w:rPr>
              <w:t>UCLA</w:t>
            </w:r>
          </w:p>
        </w:tc>
        <w:tc>
          <w:tcPr>
            <w:tcW w:w="0" w:type="auto"/>
          </w:tcPr>
          <w:p w14:paraId="24BB404A" w14:textId="07551E79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08</w:t>
            </w:r>
          </w:p>
        </w:tc>
        <w:tc>
          <w:tcPr>
            <w:tcW w:w="0" w:type="auto"/>
          </w:tcPr>
          <w:p w14:paraId="3E9E1320" w14:textId="67E78DDE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15</w:t>
            </w:r>
          </w:p>
        </w:tc>
        <w:tc>
          <w:tcPr>
            <w:tcW w:w="0" w:type="auto"/>
          </w:tcPr>
          <w:p w14:paraId="51508DF6" w14:textId="139B4C77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0</w:t>
            </w:r>
            <w:r w:rsidR="00AB2F22" w:rsidRPr="00222E58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</w:tcPr>
          <w:p w14:paraId="1A630052" w14:textId="388CDE35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5</w:t>
            </w:r>
            <w:r w:rsidR="00AB2F22" w:rsidRPr="00222E58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</w:tcPr>
          <w:p w14:paraId="630FF71E" w14:textId="34CC476A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60</w:t>
            </w:r>
          </w:p>
        </w:tc>
        <w:tc>
          <w:tcPr>
            <w:tcW w:w="0" w:type="auto"/>
          </w:tcPr>
          <w:p w14:paraId="768835FA" w14:textId="65C96037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38</w:t>
            </w:r>
          </w:p>
        </w:tc>
        <w:tc>
          <w:tcPr>
            <w:tcW w:w="0" w:type="auto"/>
          </w:tcPr>
          <w:p w14:paraId="628BB03A" w14:textId="210569C9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22</w:t>
            </w:r>
          </w:p>
        </w:tc>
      </w:tr>
      <w:tr w:rsidR="00D07B58" w:rsidRPr="00222E58" w14:paraId="48E4EEF5" w14:textId="77777777" w:rsidTr="00AA0C66">
        <w:trPr>
          <w:trHeight w:val="272"/>
        </w:trPr>
        <w:tc>
          <w:tcPr>
            <w:tcW w:w="0" w:type="auto"/>
            <w:vMerge/>
          </w:tcPr>
          <w:p w14:paraId="7A4652D3" w14:textId="77777777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6E45884" w14:textId="1AECBFE6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</w:rPr>
              <w:t>SWE</w:t>
            </w:r>
          </w:p>
        </w:tc>
        <w:tc>
          <w:tcPr>
            <w:tcW w:w="0" w:type="auto"/>
          </w:tcPr>
          <w:p w14:paraId="3124C780" w14:textId="0FEE4848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1</w:t>
            </w:r>
            <w:r w:rsidR="00AB2F22" w:rsidRPr="00222E58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0" w:type="auto"/>
          </w:tcPr>
          <w:p w14:paraId="6B06439A" w14:textId="4AAA4811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0</w:t>
            </w:r>
            <w:r w:rsidR="00AB2F22" w:rsidRPr="00222E58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0" w:type="auto"/>
          </w:tcPr>
          <w:p w14:paraId="6A5C5D6F" w14:textId="47D12442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18</w:t>
            </w:r>
          </w:p>
        </w:tc>
        <w:tc>
          <w:tcPr>
            <w:tcW w:w="0" w:type="auto"/>
          </w:tcPr>
          <w:p w14:paraId="74795A24" w14:textId="26960AE0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3.</w:t>
            </w:r>
            <w:r w:rsidR="00AB2F22" w:rsidRPr="00222E58">
              <w:rPr>
                <w:rFonts w:ascii="Times New Roman" w:hAnsi="Times New Roman" w:cs="Times New Roman"/>
                <w:lang w:val="en-US"/>
              </w:rPr>
              <w:t>50</w:t>
            </w:r>
          </w:p>
        </w:tc>
        <w:tc>
          <w:tcPr>
            <w:tcW w:w="0" w:type="auto"/>
          </w:tcPr>
          <w:p w14:paraId="6E8409B7" w14:textId="77777777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22E58">
              <w:rPr>
                <w:rFonts w:ascii="Times New Roman" w:hAnsi="Times New Roman" w:cs="Times New Roman"/>
                <w:b/>
                <w:bCs/>
                <w:lang w:val="en-US"/>
              </w:rPr>
              <w:t>&lt;.001</w:t>
            </w:r>
          </w:p>
        </w:tc>
        <w:tc>
          <w:tcPr>
            <w:tcW w:w="0" w:type="auto"/>
          </w:tcPr>
          <w:p w14:paraId="5A75AE62" w14:textId="1BDC791D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07</w:t>
            </w:r>
          </w:p>
        </w:tc>
        <w:tc>
          <w:tcPr>
            <w:tcW w:w="0" w:type="auto"/>
          </w:tcPr>
          <w:p w14:paraId="6FAFDE02" w14:textId="6C4AD236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2</w:t>
            </w:r>
            <w:r w:rsidR="00AB2F22" w:rsidRPr="00222E58">
              <w:rPr>
                <w:rFonts w:ascii="Times New Roman" w:hAnsi="Times New Roman" w:cs="Times New Roman"/>
                <w:lang w:val="en-US"/>
              </w:rPr>
              <w:t>6</w:t>
            </w:r>
          </w:p>
        </w:tc>
      </w:tr>
      <w:tr w:rsidR="00F063B0" w:rsidRPr="00222E58" w14:paraId="44A222AA" w14:textId="77777777" w:rsidTr="00AA0C66">
        <w:trPr>
          <w:trHeight w:val="272"/>
        </w:trPr>
        <w:tc>
          <w:tcPr>
            <w:tcW w:w="0" w:type="auto"/>
            <w:gridSpan w:val="9"/>
          </w:tcPr>
          <w:p w14:paraId="11B00D24" w14:textId="77777777" w:rsidR="00F063B0" w:rsidRPr="00222E58" w:rsidRDefault="00F063B0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lastRenderedPageBreak/>
              <w:t>Dependent Variable: WHOQOL BREF Item 1 (QoL) - scaled</w:t>
            </w:r>
          </w:p>
          <w:p w14:paraId="29F4D347" w14:textId="434B82AA" w:rsidR="00F063B0" w:rsidRPr="00222E58" w:rsidRDefault="00F063B0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  <w:lang w:val="en-US"/>
              </w:rPr>
              <w:t>(</w:t>
            </w:r>
            <w:r w:rsidRPr="00222E58">
              <w:rPr>
                <w:rFonts w:ascii="Times New Roman" w:hAnsi="Times New Roman" w:cs="Times New Roman"/>
                <w:lang w:val="en-US"/>
              </w:rPr>
              <w:t xml:space="preserve">1) </w:t>
            </w:r>
            <w:r w:rsidRPr="00222E58">
              <w:rPr>
                <w:rFonts w:ascii="Times New Roman" w:hAnsi="Times New Roman" w:cs="Times New Roman"/>
                <w:i/>
                <w:iCs/>
                <w:lang w:val="en-US"/>
              </w:rPr>
              <w:t>F</w:t>
            </w:r>
            <w:r w:rsidRPr="00222E58">
              <w:rPr>
                <w:rFonts w:ascii="Times New Roman" w:hAnsi="Times New Roman" w:cs="Times New Roman"/>
                <w:lang w:val="en-US"/>
              </w:rPr>
              <w:t>(</w:t>
            </w:r>
            <w:r w:rsidR="004D2C11" w:rsidRPr="00222E58">
              <w:rPr>
                <w:rFonts w:ascii="Times New Roman" w:hAnsi="Times New Roman" w:cs="Times New Roman"/>
                <w:lang w:val="en-US"/>
              </w:rPr>
              <w:t>6,</w:t>
            </w:r>
            <w:r w:rsidRPr="00222E58">
              <w:rPr>
                <w:rFonts w:ascii="Times New Roman" w:hAnsi="Times New Roman" w:cs="Times New Roman"/>
                <w:lang w:val="en-US"/>
              </w:rPr>
              <w:t> 40</w:t>
            </w:r>
            <w:r w:rsidR="004D2C11" w:rsidRPr="00222E58">
              <w:rPr>
                <w:rFonts w:ascii="Times New Roman" w:hAnsi="Times New Roman" w:cs="Times New Roman"/>
                <w:lang w:val="en-US"/>
              </w:rPr>
              <w:t>4</w:t>
            </w:r>
            <w:r w:rsidRPr="00222E58">
              <w:rPr>
                <w:rFonts w:ascii="Times New Roman" w:hAnsi="Times New Roman" w:cs="Times New Roman"/>
                <w:lang w:val="en-US"/>
              </w:rPr>
              <w:t>) = </w:t>
            </w:r>
            <w:r w:rsidR="004D2C11" w:rsidRPr="00222E58">
              <w:rPr>
                <w:rFonts w:ascii="Times New Roman" w:hAnsi="Times New Roman" w:cs="Times New Roman"/>
                <w:lang w:val="en-US"/>
              </w:rPr>
              <w:t>2.93</w:t>
            </w:r>
            <w:r w:rsidRPr="00222E58">
              <w:rPr>
                <w:rFonts w:ascii="Times New Roman" w:hAnsi="Times New Roman" w:cs="Times New Roman"/>
                <w:lang w:val="en-US"/>
              </w:rPr>
              <w:t>, </w:t>
            </w:r>
            <w:r w:rsidRPr="00222E58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 w:rsidRPr="00222E58">
              <w:rPr>
                <w:rFonts w:ascii="Times New Roman" w:hAnsi="Times New Roman" w:cs="Times New Roman"/>
                <w:lang w:val="en-US"/>
              </w:rPr>
              <w:t> </w:t>
            </w:r>
            <w:r w:rsidR="00A71782" w:rsidRPr="00222E58">
              <w:rPr>
                <w:rFonts w:ascii="Times New Roman" w:hAnsi="Times New Roman" w:cs="Times New Roman"/>
                <w:lang w:val="en-US"/>
              </w:rPr>
              <w:t>=</w:t>
            </w:r>
            <w:r w:rsidRPr="00222E58">
              <w:rPr>
                <w:rFonts w:ascii="Times New Roman" w:hAnsi="Times New Roman" w:cs="Times New Roman"/>
                <w:lang w:val="en-US"/>
              </w:rPr>
              <w:t> 0.0</w:t>
            </w:r>
            <w:r w:rsidR="00AB2F22" w:rsidRPr="00222E58">
              <w:rPr>
                <w:rFonts w:ascii="Times New Roman" w:hAnsi="Times New Roman" w:cs="Times New Roman"/>
                <w:lang w:val="en-US"/>
              </w:rPr>
              <w:t>1</w:t>
            </w:r>
            <w:r w:rsidRPr="00222E58">
              <w:rPr>
                <w:rFonts w:ascii="Times New Roman" w:hAnsi="Times New Roman" w:cs="Times New Roman"/>
                <w:lang w:val="en-US"/>
              </w:rPr>
              <w:t>, Adjusted R2 = 0.</w:t>
            </w:r>
            <w:r w:rsidR="004D2C11" w:rsidRPr="00222E58">
              <w:rPr>
                <w:rFonts w:ascii="Times New Roman" w:hAnsi="Times New Roman" w:cs="Times New Roman"/>
                <w:lang w:val="en-US"/>
              </w:rPr>
              <w:t>03</w:t>
            </w:r>
          </w:p>
          <w:p w14:paraId="305A2349" w14:textId="3E9643C1" w:rsidR="00F063B0" w:rsidRPr="00222E58" w:rsidRDefault="00F063B0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Durbin-Watson 2.0</w:t>
            </w:r>
            <w:r w:rsidR="004D2C11" w:rsidRPr="00222E58">
              <w:rPr>
                <w:rFonts w:ascii="Times New Roman" w:hAnsi="Times New Roman" w:cs="Times New Roman"/>
                <w:lang w:val="en-US"/>
              </w:rPr>
              <w:t>7</w:t>
            </w:r>
          </w:p>
          <w:p w14:paraId="0D086EDB" w14:textId="75BD35F1" w:rsidR="00F063B0" w:rsidRPr="00222E58" w:rsidRDefault="00F063B0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(2) F(12, 364) = 8.5</w:t>
            </w:r>
            <w:r w:rsidR="00F33BFE" w:rsidRPr="00222E58">
              <w:rPr>
                <w:rFonts w:ascii="Times New Roman" w:hAnsi="Times New Roman" w:cs="Times New Roman"/>
                <w:lang w:val="en-US"/>
              </w:rPr>
              <w:t>5</w:t>
            </w:r>
            <w:r w:rsidRPr="00222E58">
              <w:rPr>
                <w:rFonts w:ascii="Times New Roman" w:hAnsi="Times New Roman" w:cs="Times New Roman"/>
                <w:lang w:val="en-US"/>
              </w:rPr>
              <w:t>, p &lt; 0.001, Adjusted R2 = 0.19</w:t>
            </w:r>
          </w:p>
          <w:p w14:paraId="1791780A" w14:textId="25B221D3" w:rsidR="00F063B0" w:rsidRPr="00222E58" w:rsidRDefault="00F063B0" w:rsidP="00DC4708">
            <w:pPr>
              <w:spacing w:line="480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Durbin-Watson 2.06</w:t>
            </w:r>
          </w:p>
          <w:p w14:paraId="42B6DF1D" w14:textId="77777777" w:rsidR="00F063B0" w:rsidRPr="00222E58" w:rsidRDefault="00F063B0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SE: standard error, p: significance, CI: confidence interval </w:t>
            </w:r>
          </w:p>
          <w:p w14:paraId="7C9A404F" w14:textId="77777777" w:rsidR="00F063B0" w:rsidRPr="00222E58" w:rsidRDefault="00F063B0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BAI: Beck Anxiety Inventory, GDS: Geriatric Depression Scale, MMSE: Mini-mental state examination, SWE: self-efficacy expectation, UCLA: Loneliness scale.</w:t>
            </w:r>
          </w:p>
        </w:tc>
      </w:tr>
    </w:tbl>
    <w:p w14:paraId="1B18B94A" w14:textId="77777777" w:rsidR="00F063B0" w:rsidRPr="00222E58" w:rsidRDefault="00F063B0" w:rsidP="00DC4708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1E890415" w14:textId="61052FA3" w:rsidR="00F063B0" w:rsidRPr="00222E58" w:rsidRDefault="00F063B0" w:rsidP="00DC4708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bookmarkStart w:id="6" w:name="_Hlk219369326"/>
      <w:r w:rsidRPr="00222E58">
        <w:rPr>
          <w:rFonts w:ascii="Times New Roman" w:hAnsi="Times New Roman" w:cs="Times New Roman"/>
          <w:b/>
          <w:bCs/>
          <w:lang w:val="en-US"/>
        </w:rPr>
        <w:t xml:space="preserve">Table 7. Linear Regression with WHOQOL-BREF Item 2 from the </w:t>
      </w:r>
      <w:r w:rsidR="009D51B4" w:rsidRPr="00222E58">
        <w:rPr>
          <w:rFonts w:ascii="Times New Roman" w:hAnsi="Times New Roman" w:cs="Times New Roman"/>
          <w:b/>
          <w:bCs/>
          <w:lang w:val="en-US"/>
        </w:rPr>
        <w:t>CFA</w:t>
      </w:r>
      <w:r w:rsidR="008A0D1D" w:rsidRPr="00222E58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222E58">
        <w:rPr>
          <w:rFonts w:ascii="Times New Roman" w:hAnsi="Times New Roman" w:cs="Times New Roman"/>
          <w:b/>
          <w:bCs/>
          <w:lang w:val="en-US"/>
        </w:rPr>
        <w:t>(model 1) and additional psychosocial variables (model 2)</w:t>
      </w:r>
    </w:p>
    <w:bookmarkEnd w:id="6"/>
    <w:p w14:paraId="096E55F3" w14:textId="77777777" w:rsidR="00F063B0" w:rsidRPr="00222E58" w:rsidRDefault="00F063B0" w:rsidP="00DC4708">
      <w:pPr>
        <w:spacing w:line="480" w:lineRule="auto"/>
        <w:rPr>
          <w:rFonts w:ascii="Times New Roman" w:hAnsi="Times New Roman" w:cs="Times New Roman"/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000" w:firstRow="0" w:lastRow="0" w:firstColumn="0" w:lastColumn="0" w:noHBand="0" w:noVBand="0"/>
      </w:tblPr>
      <w:tblGrid>
        <w:gridCol w:w="383"/>
        <w:gridCol w:w="2030"/>
        <w:gridCol w:w="1328"/>
        <w:gridCol w:w="1060"/>
        <w:gridCol w:w="745"/>
        <w:gridCol w:w="750"/>
        <w:gridCol w:w="878"/>
        <w:gridCol w:w="965"/>
        <w:gridCol w:w="933"/>
      </w:tblGrid>
      <w:tr w:rsidR="00F063B0" w:rsidRPr="00222E58" w14:paraId="23818A8D" w14:textId="77777777" w:rsidTr="00AA0C66">
        <w:trPr>
          <w:trHeight w:val="272"/>
        </w:trPr>
        <w:tc>
          <w:tcPr>
            <w:tcW w:w="0" w:type="auto"/>
            <w:gridSpan w:val="2"/>
            <w:vMerge w:val="restart"/>
          </w:tcPr>
          <w:p w14:paraId="68E40738" w14:textId="77777777" w:rsidR="00F063B0" w:rsidRPr="00222E58" w:rsidRDefault="00F063B0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0" w:type="auto"/>
            <w:gridSpan w:val="2"/>
          </w:tcPr>
          <w:p w14:paraId="0EF5D52D" w14:textId="77777777" w:rsidR="00F063B0" w:rsidRPr="00222E58" w:rsidRDefault="00F063B0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Unstandardized Coefficients</w:t>
            </w:r>
          </w:p>
        </w:tc>
        <w:tc>
          <w:tcPr>
            <w:tcW w:w="0" w:type="auto"/>
            <w:vMerge w:val="restart"/>
          </w:tcPr>
          <w:p w14:paraId="07FFCD0F" w14:textId="77777777" w:rsidR="00F063B0" w:rsidRPr="00222E58" w:rsidRDefault="00F063B0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Beta</w:t>
            </w:r>
          </w:p>
        </w:tc>
        <w:tc>
          <w:tcPr>
            <w:tcW w:w="0" w:type="auto"/>
            <w:vMerge w:val="restart"/>
          </w:tcPr>
          <w:p w14:paraId="7B6A6447" w14:textId="77777777" w:rsidR="00F063B0" w:rsidRPr="00222E58" w:rsidRDefault="00F063B0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0" w:type="auto"/>
            <w:vMerge w:val="restart"/>
          </w:tcPr>
          <w:p w14:paraId="3B9601F6" w14:textId="77777777" w:rsidR="00F063B0" w:rsidRPr="00222E58" w:rsidRDefault="00F063B0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0" w:type="auto"/>
            <w:gridSpan w:val="2"/>
          </w:tcPr>
          <w:p w14:paraId="04D6121D" w14:textId="77777777" w:rsidR="00F063B0" w:rsidRPr="00222E58" w:rsidRDefault="00F063B0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95,0% CI for B</w:t>
            </w:r>
          </w:p>
        </w:tc>
      </w:tr>
      <w:tr w:rsidR="00F063B0" w:rsidRPr="00222E58" w14:paraId="6EE06A4F" w14:textId="77777777" w:rsidTr="00AA0C66">
        <w:trPr>
          <w:trHeight w:val="272"/>
        </w:trPr>
        <w:tc>
          <w:tcPr>
            <w:tcW w:w="0" w:type="auto"/>
            <w:gridSpan w:val="2"/>
            <w:vMerge/>
          </w:tcPr>
          <w:p w14:paraId="3BACF68D" w14:textId="77777777" w:rsidR="00F063B0" w:rsidRPr="00222E58" w:rsidRDefault="00F063B0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57B42F4" w14:textId="77777777" w:rsidR="00F063B0" w:rsidRPr="00222E58" w:rsidRDefault="00F063B0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0" w:type="auto"/>
          </w:tcPr>
          <w:p w14:paraId="14C492A3" w14:textId="77777777" w:rsidR="00F063B0" w:rsidRPr="00222E58" w:rsidRDefault="00F063B0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0" w:type="auto"/>
            <w:vMerge/>
          </w:tcPr>
          <w:p w14:paraId="543A44C4" w14:textId="77777777" w:rsidR="00F063B0" w:rsidRPr="00222E58" w:rsidRDefault="00F063B0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14:paraId="5A6CECF7" w14:textId="77777777" w:rsidR="00F063B0" w:rsidRPr="00222E58" w:rsidRDefault="00F063B0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14:paraId="1FCBB0CD" w14:textId="77777777" w:rsidR="00F063B0" w:rsidRPr="00222E58" w:rsidRDefault="00F063B0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44A5F9E" w14:textId="77777777" w:rsidR="00F063B0" w:rsidRPr="00222E58" w:rsidRDefault="00F063B0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Lower</w:t>
            </w:r>
          </w:p>
        </w:tc>
        <w:tc>
          <w:tcPr>
            <w:tcW w:w="0" w:type="auto"/>
          </w:tcPr>
          <w:p w14:paraId="1443249D" w14:textId="77777777" w:rsidR="00F063B0" w:rsidRPr="00222E58" w:rsidRDefault="00F063B0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Upper</w:t>
            </w:r>
          </w:p>
        </w:tc>
      </w:tr>
      <w:tr w:rsidR="004D2C11" w:rsidRPr="00222E58" w14:paraId="6BBB9A83" w14:textId="77777777" w:rsidTr="00AA0C66">
        <w:trPr>
          <w:trHeight w:val="272"/>
        </w:trPr>
        <w:tc>
          <w:tcPr>
            <w:tcW w:w="0" w:type="auto"/>
            <w:vMerge w:val="restart"/>
          </w:tcPr>
          <w:p w14:paraId="325B3948" w14:textId="77777777" w:rsidR="004D2C11" w:rsidRPr="00222E58" w:rsidRDefault="004D2C11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70B15E3D" w14:textId="32665563" w:rsidR="004D2C11" w:rsidRPr="00222E58" w:rsidRDefault="004D2C11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(Constant)</w:t>
            </w:r>
          </w:p>
        </w:tc>
        <w:tc>
          <w:tcPr>
            <w:tcW w:w="0" w:type="auto"/>
          </w:tcPr>
          <w:p w14:paraId="5F793741" w14:textId="1F1B9C6E" w:rsidR="004D2C11" w:rsidRPr="00222E58" w:rsidRDefault="004D2C11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16.7</w:t>
            </w:r>
            <w:r w:rsidR="00AB2F22" w:rsidRPr="00222E58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</w:tcPr>
          <w:p w14:paraId="4849A46F" w14:textId="00C83075" w:rsidR="004D2C11" w:rsidRPr="00222E58" w:rsidRDefault="004D2C11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6.17</w:t>
            </w:r>
          </w:p>
        </w:tc>
        <w:tc>
          <w:tcPr>
            <w:tcW w:w="0" w:type="auto"/>
          </w:tcPr>
          <w:p w14:paraId="4C361EC6" w14:textId="77777777" w:rsidR="004D2C11" w:rsidRPr="00222E58" w:rsidRDefault="004D2C11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34773B6" w14:textId="0F3AF5D1" w:rsidR="004D2C11" w:rsidRPr="00222E58" w:rsidRDefault="004D2C11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2.7</w:t>
            </w:r>
            <w:r w:rsidR="008107D8" w:rsidRPr="00222E58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</w:tcPr>
          <w:p w14:paraId="772EE887" w14:textId="00E8BBDB" w:rsidR="004D2C11" w:rsidRPr="00222E58" w:rsidRDefault="004D2C11" w:rsidP="00DC470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22E58">
              <w:rPr>
                <w:rFonts w:ascii="Times New Roman" w:hAnsi="Times New Roman" w:cs="Times New Roman"/>
                <w:b/>
                <w:bCs/>
                <w:lang w:val="en-US"/>
              </w:rPr>
              <w:t>.0</w:t>
            </w:r>
            <w:r w:rsidR="008107D8" w:rsidRPr="00222E58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</w:p>
        </w:tc>
        <w:tc>
          <w:tcPr>
            <w:tcW w:w="0" w:type="auto"/>
          </w:tcPr>
          <w:p w14:paraId="5D9B73F5" w14:textId="23ED5236" w:rsidR="004D2C11" w:rsidRPr="00222E58" w:rsidRDefault="004D2C11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28.8</w:t>
            </w:r>
            <w:r w:rsidR="008107D8" w:rsidRPr="00222E58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0" w:type="auto"/>
          </w:tcPr>
          <w:p w14:paraId="2FBC7404" w14:textId="11DAA181" w:rsidR="004D2C11" w:rsidRPr="00222E58" w:rsidRDefault="004D2C11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4.5</w:t>
            </w:r>
            <w:r w:rsidR="008107D8" w:rsidRPr="00222E58">
              <w:rPr>
                <w:rFonts w:ascii="Times New Roman" w:hAnsi="Times New Roman" w:cs="Times New Roman"/>
                <w:lang w:val="en-US"/>
              </w:rPr>
              <w:t>8</w:t>
            </w:r>
          </w:p>
        </w:tc>
      </w:tr>
      <w:tr w:rsidR="004D2C11" w:rsidRPr="00222E58" w14:paraId="3CB562A9" w14:textId="77777777" w:rsidTr="00AA0C66">
        <w:trPr>
          <w:trHeight w:val="272"/>
        </w:trPr>
        <w:tc>
          <w:tcPr>
            <w:tcW w:w="0" w:type="auto"/>
            <w:vMerge/>
          </w:tcPr>
          <w:p w14:paraId="1723845C" w14:textId="77777777" w:rsidR="004D2C11" w:rsidRPr="00222E58" w:rsidRDefault="004D2C11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8997F22" w14:textId="19F4E485" w:rsidR="004D2C11" w:rsidRPr="00222E58" w:rsidRDefault="004D2C11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0" w:type="auto"/>
          </w:tcPr>
          <w:p w14:paraId="43AF20A8" w14:textId="014CE7BB" w:rsidR="004D2C11" w:rsidRPr="00222E58" w:rsidRDefault="004D2C11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15</w:t>
            </w:r>
          </w:p>
        </w:tc>
        <w:tc>
          <w:tcPr>
            <w:tcW w:w="0" w:type="auto"/>
          </w:tcPr>
          <w:p w14:paraId="308496B0" w14:textId="1AF7B858" w:rsidR="004D2C11" w:rsidRPr="00222E58" w:rsidRDefault="004D2C11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06</w:t>
            </w:r>
          </w:p>
        </w:tc>
        <w:tc>
          <w:tcPr>
            <w:tcW w:w="0" w:type="auto"/>
          </w:tcPr>
          <w:p w14:paraId="6995A69E" w14:textId="6A7CAA16" w:rsidR="004D2C11" w:rsidRPr="00222E58" w:rsidRDefault="004D2C11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12</w:t>
            </w:r>
          </w:p>
        </w:tc>
        <w:tc>
          <w:tcPr>
            <w:tcW w:w="0" w:type="auto"/>
          </w:tcPr>
          <w:p w14:paraId="2D25DC95" w14:textId="63AF4205" w:rsidR="004D2C11" w:rsidRPr="00222E58" w:rsidRDefault="004D2C11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2.54</w:t>
            </w:r>
          </w:p>
        </w:tc>
        <w:tc>
          <w:tcPr>
            <w:tcW w:w="0" w:type="auto"/>
          </w:tcPr>
          <w:p w14:paraId="208C0A29" w14:textId="7B7B766E" w:rsidR="004D2C11" w:rsidRPr="00222E58" w:rsidRDefault="004D2C11" w:rsidP="00DC470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22E58">
              <w:rPr>
                <w:rFonts w:ascii="Times New Roman" w:hAnsi="Times New Roman" w:cs="Times New Roman"/>
                <w:b/>
                <w:bCs/>
                <w:lang w:val="en-US"/>
              </w:rPr>
              <w:t>.01</w:t>
            </w:r>
          </w:p>
        </w:tc>
        <w:tc>
          <w:tcPr>
            <w:tcW w:w="0" w:type="auto"/>
          </w:tcPr>
          <w:p w14:paraId="376E8C0E" w14:textId="39D245DE" w:rsidR="004D2C11" w:rsidRPr="00222E58" w:rsidRDefault="004D2C11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03</w:t>
            </w:r>
          </w:p>
        </w:tc>
        <w:tc>
          <w:tcPr>
            <w:tcW w:w="0" w:type="auto"/>
          </w:tcPr>
          <w:p w14:paraId="26FFC1AA" w14:textId="0B729274" w:rsidR="004D2C11" w:rsidRPr="00222E58" w:rsidRDefault="004D2C11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27</w:t>
            </w:r>
          </w:p>
        </w:tc>
      </w:tr>
      <w:tr w:rsidR="004D2C11" w:rsidRPr="00222E58" w14:paraId="3B790973" w14:textId="77777777" w:rsidTr="00AA0C66">
        <w:trPr>
          <w:trHeight w:val="272"/>
        </w:trPr>
        <w:tc>
          <w:tcPr>
            <w:tcW w:w="0" w:type="auto"/>
            <w:vMerge/>
          </w:tcPr>
          <w:p w14:paraId="1596C750" w14:textId="77777777" w:rsidR="004D2C11" w:rsidRPr="00222E58" w:rsidRDefault="004D2C11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468FA57" w14:textId="195B4957" w:rsidR="004D2C11" w:rsidRPr="00222E58" w:rsidRDefault="004D2C11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Sex - male</w:t>
            </w:r>
          </w:p>
        </w:tc>
        <w:tc>
          <w:tcPr>
            <w:tcW w:w="0" w:type="auto"/>
          </w:tcPr>
          <w:p w14:paraId="5A58B0DF" w14:textId="7E629425" w:rsidR="004D2C11" w:rsidRPr="00222E58" w:rsidRDefault="004D2C11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1.71</w:t>
            </w:r>
          </w:p>
        </w:tc>
        <w:tc>
          <w:tcPr>
            <w:tcW w:w="0" w:type="auto"/>
          </w:tcPr>
          <w:p w14:paraId="17864FFA" w14:textId="2C67D885" w:rsidR="004D2C11" w:rsidRPr="00222E58" w:rsidRDefault="004D2C11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74</w:t>
            </w:r>
          </w:p>
        </w:tc>
        <w:tc>
          <w:tcPr>
            <w:tcW w:w="0" w:type="auto"/>
          </w:tcPr>
          <w:p w14:paraId="16B6F20E" w14:textId="4B95FB3D" w:rsidR="004D2C11" w:rsidRPr="00222E58" w:rsidRDefault="004D2C11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11</w:t>
            </w:r>
          </w:p>
        </w:tc>
        <w:tc>
          <w:tcPr>
            <w:tcW w:w="0" w:type="auto"/>
          </w:tcPr>
          <w:p w14:paraId="0370BA76" w14:textId="2399F095" w:rsidR="004D2C11" w:rsidRPr="00222E58" w:rsidRDefault="004D2C11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2.3</w:t>
            </w:r>
            <w:r w:rsidR="008107D8" w:rsidRPr="00222E58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</w:tcPr>
          <w:p w14:paraId="16ADFD43" w14:textId="4A7B4ACE" w:rsidR="004D2C11" w:rsidRPr="00222E58" w:rsidRDefault="004D2C11" w:rsidP="00DC470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22E58">
              <w:rPr>
                <w:rFonts w:ascii="Times New Roman" w:hAnsi="Times New Roman" w:cs="Times New Roman"/>
                <w:b/>
                <w:bCs/>
                <w:lang w:val="en-US"/>
              </w:rPr>
              <w:t>.02</w:t>
            </w:r>
          </w:p>
        </w:tc>
        <w:tc>
          <w:tcPr>
            <w:tcW w:w="0" w:type="auto"/>
          </w:tcPr>
          <w:p w14:paraId="2BD9B641" w14:textId="79407B97" w:rsidR="004D2C11" w:rsidRPr="00222E58" w:rsidRDefault="004D2C11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3.1</w:t>
            </w:r>
            <w:r w:rsidR="008107D8" w:rsidRPr="00222E58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0" w:type="auto"/>
          </w:tcPr>
          <w:p w14:paraId="5A3196F5" w14:textId="456935A5" w:rsidR="004D2C11" w:rsidRPr="00222E58" w:rsidRDefault="004D2C11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25</w:t>
            </w:r>
          </w:p>
        </w:tc>
      </w:tr>
      <w:tr w:rsidR="004D2C11" w:rsidRPr="00222E58" w14:paraId="7D01F9C5" w14:textId="77777777" w:rsidTr="00AA0C66">
        <w:trPr>
          <w:trHeight w:val="272"/>
        </w:trPr>
        <w:tc>
          <w:tcPr>
            <w:tcW w:w="0" w:type="auto"/>
            <w:vMerge/>
          </w:tcPr>
          <w:p w14:paraId="2D6C4F74" w14:textId="77777777" w:rsidR="004D2C11" w:rsidRPr="00222E58" w:rsidRDefault="004D2C11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F30E457" w14:textId="0CC9319F" w:rsidR="004D2C11" w:rsidRPr="00222E58" w:rsidRDefault="004D2C11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Malnutrition - yes</w:t>
            </w:r>
          </w:p>
        </w:tc>
        <w:tc>
          <w:tcPr>
            <w:tcW w:w="0" w:type="auto"/>
          </w:tcPr>
          <w:p w14:paraId="01B4B739" w14:textId="26DA5DE2" w:rsidR="004D2C11" w:rsidRPr="00222E58" w:rsidRDefault="004D2C11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09</w:t>
            </w:r>
          </w:p>
        </w:tc>
        <w:tc>
          <w:tcPr>
            <w:tcW w:w="0" w:type="auto"/>
          </w:tcPr>
          <w:p w14:paraId="0CE5C27A" w14:textId="26EA2F69" w:rsidR="004D2C11" w:rsidRPr="00222E58" w:rsidRDefault="004D2C11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71</w:t>
            </w:r>
          </w:p>
        </w:tc>
        <w:tc>
          <w:tcPr>
            <w:tcW w:w="0" w:type="auto"/>
          </w:tcPr>
          <w:p w14:paraId="656281B6" w14:textId="53FD4F47" w:rsidR="004D2C11" w:rsidRPr="00222E58" w:rsidRDefault="004D2C11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0</w:t>
            </w:r>
            <w:r w:rsidR="00AB2F22" w:rsidRPr="00222E58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</w:tcPr>
          <w:p w14:paraId="0F170737" w14:textId="35F666CD" w:rsidR="004D2C11" w:rsidRPr="00222E58" w:rsidRDefault="004D2C11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13</w:t>
            </w:r>
          </w:p>
        </w:tc>
        <w:tc>
          <w:tcPr>
            <w:tcW w:w="0" w:type="auto"/>
          </w:tcPr>
          <w:p w14:paraId="017C86F3" w14:textId="39BC14AD" w:rsidR="004D2C11" w:rsidRPr="00222E58" w:rsidRDefault="004D2C11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</w:t>
            </w:r>
            <w:r w:rsidR="008107D8" w:rsidRPr="00222E58">
              <w:rPr>
                <w:rFonts w:ascii="Times New Roman" w:hAnsi="Times New Roman" w:cs="Times New Roman"/>
                <w:lang w:val="en-US"/>
              </w:rPr>
              <w:t>90</w:t>
            </w:r>
          </w:p>
        </w:tc>
        <w:tc>
          <w:tcPr>
            <w:tcW w:w="0" w:type="auto"/>
          </w:tcPr>
          <w:p w14:paraId="2151D413" w14:textId="7369229D" w:rsidR="004D2C11" w:rsidRPr="00222E58" w:rsidRDefault="004D2C11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1.3</w:t>
            </w:r>
            <w:r w:rsidR="008107D8" w:rsidRPr="00222E58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</w:tcPr>
          <w:p w14:paraId="5B418E6E" w14:textId="703BDC0C" w:rsidR="004D2C11" w:rsidRPr="00222E58" w:rsidRDefault="004D2C11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1.49</w:t>
            </w:r>
          </w:p>
        </w:tc>
      </w:tr>
      <w:tr w:rsidR="004D2C11" w:rsidRPr="00222E58" w14:paraId="6FACD5EB" w14:textId="77777777" w:rsidTr="00AA0C66">
        <w:trPr>
          <w:trHeight w:val="272"/>
        </w:trPr>
        <w:tc>
          <w:tcPr>
            <w:tcW w:w="0" w:type="auto"/>
            <w:vMerge/>
          </w:tcPr>
          <w:p w14:paraId="4FD800FD" w14:textId="77777777" w:rsidR="004D2C11" w:rsidRPr="00222E58" w:rsidRDefault="004D2C11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CAABEA8" w14:textId="03A3AFB1" w:rsidR="004D2C11" w:rsidRPr="00222E58" w:rsidRDefault="004D2C11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MMSE</w:t>
            </w:r>
          </w:p>
        </w:tc>
        <w:tc>
          <w:tcPr>
            <w:tcW w:w="0" w:type="auto"/>
          </w:tcPr>
          <w:p w14:paraId="2D60F738" w14:textId="225071A8" w:rsidR="004D2C11" w:rsidRPr="00222E58" w:rsidRDefault="004D2C11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21</w:t>
            </w:r>
          </w:p>
        </w:tc>
        <w:tc>
          <w:tcPr>
            <w:tcW w:w="0" w:type="auto"/>
          </w:tcPr>
          <w:p w14:paraId="7BF8DE0E" w14:textId="3AB7B711" w:rsidR="004D2C11" w:rsidRPr="00222E58" w:rsidRDefault="004D2C11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1</w:t>
            </w:r>
            <w:r w:rsidR="00AB2F22" w:rsidRPr="00222E58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</w:tcPr>
          <w:p w14:paraId="156BC091" w14:textId="37D72B2A" w:rsidR="004D2C11" w:rsidRPr="00222E58" w:rsidRDefault="004D2C11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10</w:t>
            </w:r>
          </w:p>
        </w:tc>
        <w:tc>
          <w:tcPr>
            <w:tcW w:w="0" w:type="auto"/>
          </w:tcPr>
          <w:p w14:paraId="61C7295B" w14:textId="0270A1A8" w:rsidR="004D2C11" w:rsidRPr="00222E58" w:rsidRDefault="004D2C11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2.0</w:t>
            </w:r>
            <w:r w:rsidR="008107D8" w:rsidRPr="00222E58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</w:tcPr>
          <w:p w14:paraId="308A681E" w14:textId="0FE3F860" w:rsidR="004D2C11" w:rsidRPr="00222E58" w:rsidRDefault="004D2C11" w:rsidP="00DC470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22E58">
              <w:rPr>
                <w:rFonts w:ascii="Times New Roman" w:hAnsi="Times New Roman" w:cs="Times New Roman"/>
                <w:b/>
                <w:bCs/>
                <w:lang w:val="en-US"/>
              </w:rPr>
              <w:t>.046</w:t>
            </w:r>
          </w:p>
        </w:tc>
        <w:tc>
          <w:tcPr>
            <w:tcW w:w="0" w:type="auto"/>
          </w:tcPr>
          <w:p w14:paraId="48C91B7E" w14:textId="25A47CEA" w:rsidR="004D2C11" w:rsidRPr="00222E58" w:rsidRDefault="004D2C11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4</w:t>
            </w:r>
            <w:r w:rsidR="008107D8" w:rsidRPr="00222E58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</w:tcPr>
          <w:p w14:paraId="66308D62" w14:textId="4659E70C" w:rsidR="004D2C11" w:rsidRPr="00222E58" w:rsidRDefault="004D2C11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0</w:t>
            </w:r>
            <w:r w:rsidR="008107D8" w:rsidRPr="00222E58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4D2C11" w:rsidRPr="00222E58" w14:paraId="620B5F3F" w14:textId="77777777" w:rsidTr="00AA0C66">
        <w:trPr>
          <w:trHeight w:val="272"/>
        </w:trPr>
        <w:tc>
          <w:tcPr>
            <w:tcW w:w="0" w:type="auto"/>
            <w:vMerge/>
          </w:tcPr>
          <w:p w14:paraId="54979919" w14:textId="77777777" w:rsidR="004D2C11" w:rsidRPr="00222E58" w:rsidRDefault="004D2C11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6D93051" w14:textId="10699687" w:rsidR="004D2C11" w:rsidRPr="00222E58" w:rsidRDefault="004D2C11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Barthel</w:t>
            </w:r>
          </w:p>
        </w:tc>
        <w:tc>
          <w:tcPr>
            <w:tcW w:w="0" w:type="auto"/>
          </w:tcPr>
          <w:p w14:paraId="651F8444" w14:textId="0325099C" w:rsidR="004D2C11" w:rsidRPr="00222E58" w:rsidRDefault="004D2C11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02</w:t>
            </w:r>
          </w:p>
        </w:tc>
        <w:tc>
          <w:tcPr>
            <w:tcW w:w="0" w:type="auto"/>
          </w:tcPr>
          <w:p w14:paraId="052213AD" w14:textId="34F6CBE3" w:rsidR="004D2C11" w:rsidRPr="00222E58" w:rsidRDefault="004D2C11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02</w:t>
            </w:r>
          </w:p>
        </w:tc>
        <w:tc>
          <w:tcPr>
            <w:tcW w:w="0" w:type="auto"/>
          </w:tcPr>
          <w:p w14:paraId="075987B4" w14:textId="549FB1F7" w:rsidR="004D2C11" w:rsidRPr="00222E58" w:rsidRDefault="004D2C11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06</w:t>
            </w:r>
          </w:p>
        </w:tc>
        <w:tc>
          <w:tcPr>
            <w:tcW w:w="0" w:type="auto"/>
          </w:tcPr>
          <w:p w14:paraId="10B7AC2E" w14:textId="1B9FC056" w:rsidR="004D2C11" w:rsidRPr="00222E58" w:rsidRDefault="004D2C11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1.08</w:t>
            </w:r>
          </w:p>
        </w:tc>
        <w:tc>
          <w:tcPr>
            <w:tcW w:w="0" w:type="auto"/>
          </w:tcPr>
          <w:p w14:paraId="7155257E" w14:textId="7C3C7E5E" w:rsidR="004D2C11" w:rsidRPr="00222E58" w:rsidRDefault="004D2C11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28</w:t>
            </w:r>
          </w:p>
        </w:tc>
        <w:tc>
          <w:tcPr>
            <w:tcW w:w="0" w:type="auto"/>
          </w:tcPr>
          <w:p w14:paraId="6A8C493C" w14:textId="255AAD8D" w:rsidR="004D2C11" w:rsidRPr="00222E58" w:rsidRDefault="004D2C11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0</w:t>
            </w:r>
            <w:r w:rsidR="008107D8" w:rsidRPr="00222E58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</w:tcPr>
          <w:p w14:paraId="22E26362" w14:textId="53F2F621" w:rsidR="004D2C11" w:rsidRPr="00222E58" w:rsidRDefault="004D2C11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0</w:t>
            </w:r>
            <w:r w:rsidR="008107D8" w:rsidRPr="00222E58">
              <w:rPr>
                <w:rFonts w:ascii="Times New Roman" w:hAnsi="Times New Roman" w:cs="Times New Roman"/>
                <w:lang w:val="en-US"/>
              </w:rPr>
              <w:t>7</w:t>
            </w:r>
          </w:p>
        </w:tc>
      </w:tr>
      <w:tr w:rsidR="004D2C11" w:rsidRPr="00222E58" w14:paraId="3283368A" w14:textId="77777777" w:rsidTr="00AA0C66">
        <w:trPr>
          <w:trHeight w:val="272"/>
        </w:trPr>
        <w:tc>
          <w:tcPr>
            <w:tcW w:w="0" w:type="auto"/>
            <w:vMerge/>
          </w:tcPr>
          <w:p w14:paraId="6951DA03" w14:textId="77777777" w:rsidR="004D2C11" w:rsidRPr="00222E58" w:rsidRDefault="004D2C11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4259509" w14:textId="1AE7924B" w:rsidR="004D2C11" w:rsidRPr="00222E58" w:rsidRDefault="004D2C11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 xml:space="preserve">Tinetti </w:t>
            </w:r>
          </w:p>
        </w:tc>
        <w:tc>
          <w:tcPr>
            <w:tcW w:w="0" w:type="auto"/>
          </w:tcPr>
          <w:p w14:paraId="30D33BFC" w14:textId="6E63022D" w:rsidR="004D2C11" w:rsidRPr="00222E58" w:rsidRDefault="004D2C11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1</w:t>
            </w:r>
            <w:r w:rsidR="00AB2F22" w:rsidRPr="00222E58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0" w:type="auto"/>
          </w:tcPr>
          <w:p w14:paraId="32B0F17D" w14:textId="43066793" w:rsidR="004D2C11" w:rsidRPr="00222E58" w:rsidRDefault="004D2C11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0</w:t>
            </w:r>
            <w:r w:rsidR="00AB2F22" w:rsidRPr="00222E58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0" w:type="auto"/>
          </w:tcPr>
          <w:p w14:paraId="492D1210" w14:textId="3A999CDE" w:rsidR="004D2C11" w:rsidRPr="00222E58" w:rsidRDefault="004D2C11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1</w:t>
            </w:r>
            <w:r w:rsidR="00AB2F22" w:rsidRPr="00222E58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0" w:type="auto"/>
          </w:tcPr>
          <w:p w14:paraId="611ADEDB" w14:textId="21D24B4E" w:rsidR="004D2C11" w:rsidRPr="00222E58" w:rsidRDefault="004D2C11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2.8</w:t>
            </w:r>
            <w:r w:rsidR="008107D8" w:rsidRPr="00222E58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</w:tcPr>
          <w:p w14:paraId="5EE458BD" w14:textId="5B6055C8" w:rsidR="004D2C11" w:rsidRPr="00222E58" w:rsidRDefault="004D2C11" w:rsidP="00DC470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22E58">
              <w:rPr>
                <w:rFonts w:ascii="Times New Roman" w:hAnsi="Times New Roman" w:cs="Times New Roman"/>
                <w:b/>
                <w:bCs/>
                <w:lang w:val="en-US"/>
              </w:rPr>
              <w:t>.0</w:t>
            </w:r>
            <w:r w:rsidR="008107D8" w:rsidRPr="00222E58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</w:p>
        </w:tc>
        <w:tc>
          <w:tcPr>
            <w:tcW w:w="0" w:type="auto"/>
          </w:tcPr>
          <w:p w14:paraId="792D3B0D" w14:textId="73C21476" w:rsidR="004D2C11" w:rsidRPr="00222E58" w:rsidRDefault="004D2C11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0</w:t>
            </w:r>
            <w:r w:rsidR="008107D8" w:rsidRPr="00222E58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0" w:type="auto"/>
          </w:tcPr>
          <w:p w14:paraId="573F4D3E" w14:textId="2AD93944" w:rsidR="004D2C11" w:rsidRPr="00222E58" w:rsidRDefault="004D2C11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27</w:t>
            </w:r>
          </w:p>
        </w:tc>
      </w:tr>
      <w:tr w:rsidR="00D07B58" w:rsidRPr="00222E58" w14:paraId="76A07368" w14:textId="77777777" w:rsidTr="00AA0C66">
        <w:trPr>
          <w:trHeight w:val="272"/>
        </w:trPr>
        <w:tc>
          <w:tcPr>
            <w:tcW w:w="0" w:type="auto"/>
            <w:vMerge w:val="restart"/>
          </w:tcPr>
          <w:p w14:paraId="56DD77EE" w14:textId="77777777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</w:tcPr>
          <w:p w14:paraId="094EC320" w14:textId="158DB21F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</w:rPr>
              <w:t>(Constant)</w:t>
            </w:r>
          </w:p>
        </w:tc>
        <w:tc>
          <w:tcPr>
            <w:tcW w:w="0" w:type="auto"/>
          </w:tcPr>
          <w:p w14:paraId="2DA0580D" w14:textId="37DE61FC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14.6</w:t>
            </w:r>
            <w:r w:rsidR="00AB2F22" w:rsidRPr="00222E58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0" w:type="auto"/>
          </w:tcPr>
          <w:p w14:paraId="7B5EB1C0" w14:textId="67C040C6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8.13</w:t>
            </w:r>
          </w:p>
        </w:tc>
        <w:tc>
          <w:tcPr>
            <w:tcW w:w="0" w:type="auto"/>
          </w:tcPr>
          <w:p w14:paraId="7AD61A71" w14:textId="77777777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2C15F75" w14:textId="0F04610D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1.80</w:t>
            </w:r>
          </w:p>
        </w:tc>
        <w:tc>
          <w:tcPr>
            <w:tcW w:w="0" w:type="auto"/>
          </w:tcPr>
          <w:p w14:paraId="4F77CF77" w14:textId="19C7BB24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07</w:t>
            </w:r>
          </w:p>
        </w:tc>
        <w:tc>
          <w:tcPr>
            <w:tcW w:w="0" w:type="auto"/>
          </w:tcPr>
          <w:p w14:paraId="425ED868" w14:textId="5E5E2353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30.66</w:t>
            </w:r>
          </w:p>
        </w:tc>
        <w:tc>
          <w:tcPr>
            <w:tcW w:w="0" w:type="auto"/>
          </w:tcPr>
          <w:p w14:paraId="4BA0E5E6" w14:textId="663D3682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1.3</w:t>
            </w:r>
            <w:r w:rsidR="008107D8" w:rsidRPr="00222E58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D07B58" w:rsidRPr="00222E58" w14:paraId="0FD2E7A2" w14:textId="77777777" w:rsidTr="00AA0C66">
        <w:trPr>
          <w:trHeight w:val="272"/>
        </w:trPr>
        <w:tc>
          <w:tcPr>
            <w:tcW w:w="0" w:type="auto"/>
            <w:vMerge/>
          </w:tcPr>
          <w:p w14:paraId="0478483B" w14:textId="77777777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577C532" w14:textId="594DC88C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0" w:type="auto"/>
          </w:tcPr>
          <w:p w14:paraId="2ED4C6C3" w14:textId="6961C567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16</w:t>
            </w:r>
          </w:p>
        </w:tc>
        <w:tc>
          <w:tcPr>
            <w:tcW w:w="0" w:type="auto"/>
          </w:tcPr>
          <w:p w14:paraId="33D9F823" w14:textId="5581EBFB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06</w:t>
            </w:r>
          </w:p>
        </w:tc>
        <w:tc>
          <w:tcPr>
            <w:tcW w:w="0" w:type="auto"/>
          </w:tcPr>
          <w:p w14:paraId="4C1133A0" w14:textId="23264547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1</w:t>
            </w:r>
            <w:r w:rsidR="00AB2F22" w:rsidRPr="00222E58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</w:tcPr>
          <w:p w14:paraId="4AF663F4" w14:textId="1C7D53CB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2.66</w:t>
            </w:r>
          </w:p>
        </w:tc>
        <w:tc>
          <w:tcPr>
            <w:tcW w:w="0" w:type="auto"/>
          </w:tcPr>
          <w:p w14:paraId="696577E2" w14:textId="1163E9C4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22E58">
              <w:rPr>
                <w:rFonts w:ascii="Times New Roman" w:hAnsi="Times New Roman" w:cs="Times New Roman"/>
                <w:b/>
                <w:bCs/>
                <w:lang w:val="en-US"/>
              </w:rPr>
              <w:t>.0</w:t>
            </w:r>
            <w:r w:rsidR="008107D8" w:rsidRPr="00222E58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</w:p>
        </w:tc>
        <w:tc>
          <w:tcPr>
            <w:tcW w:w="0" w:type="auto"/>
          </w:tcPr>
          <w:p w14:paraId="74B4F6AF" w14:textId="38D1A971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04</w:t>
            </w:r>
          </w:p>
        </w:tc>
        <w:tc>
          <w:tcPr>
            <w:tcW w:w="0" w:type="auto"/>
          </w:tcPr>
          <w:p w14:paraId="5D6892C1" w14:textId="55610ECA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28</w:t>
            </w:r>
          </w:p>
        </w:tc>
      </w:tr>
      <w:tr w:rsidR="00D07B58" w:rsidRPr="00222E58" w14:paraId="410D600F" w14:textId="77777777" w:rsidTr="00AA0C66">
        <w:trPr>
          <w:trHeight w:val="272"/>
        </w:trPr>
        <w:tc>
          <w:tcPr>
            <w:tcW w:w="0" w:type="auto"/>
            <w:vMerge/>
          </w:tcPr>
          <w:p w14:paraId="290CEC72" w14:textId="77777777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FD7ACE6" w14:textId="41611125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</w:rPr>
              <w:t>Sex - male</w:t>
            </w:r>
          </w:p>
        </w:tc>
        <w:tc>
          <w:tcPr>
            <w:tcW w:w="0" w:type="auto"/>
          </w:tcPr>
          <w:p w14:paraId="4010EB71" w14:textId="66DEFDD9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1.64</w:t>
            </w:r>
          </w:p>
        </w:tc>
        <w:tc>
          <w:tcPr>
            <w:tcW w:w="0" w:type="auto"/>
          </w:tcPr>
          <w:p w14:paraId="64251980" w14:textId="339EC7EF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7</w:t>
            </w:r>
            <w:r w:rsidR="00AB2F22" w:rsidRPr="00222E58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0" w:type="auto"/>
          </w:tcPr>
          <w:p w14:paraId="7E504054" w14:textId="1AE1D758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1</w:t>
            </w:r>
            <w:r w:rsidR="00AB2F22" w:rsidRPr="00222E58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</w:tcPr>
          <w:p w14:paraId="67C0C7E1" w14:textId="73D70F92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2.1</w:t>
            </w:r>
            <w:r w:rsidR="008107D8" w:rsidRPr="00222E58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0" w:type="auto"/>
          </w:tcPr>
          <w:p w14:paraId="69C0FC32" w14:textId="410BC205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22E58">
              <w:rPr>
                <w:rFonts w:ascii="Times New Roman" w:hAnsi="Times New Roman" w:cs="Times New Roman"/>
                <w:b/>
                <w:bCs/>
                <w:lang w:val="en-US"/>
              </w:rPr>
              <w:t>.03</w:t>
            </w:r>
          </w:p>
        </w:tc>
        <w:tc>
          <w:tcPr>
            <w:tcW w:w="0" w:type="auto"/>
          </w:tcPr>
          <w:p w14:paraId="2B97F4DD" w14:textId="63AE8282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3.15</w:t>
            </w:r>
          </w:p>
        </w:tc>
        <w:tc>
          <w:tcPr>
            <w:tcW w:w="0" w:type="auto"/>
          </w:tcPr>
          <w:p w14:paraId="7F998EEF" w14:textId="26462DF5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1</w:t>
            </w:r>
            <w:r w:rsidR="008107D8" w:rsidRPr="00222E58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D07B58" w:rsidRPr="00222E58" w14:paraId="01BF157F" w14:textId="77777777" w:rsidTr="00AA0C66">
        <w:trPr>
          <w:trHeight w:val="272"/>
        </w:trPr>
        <w:tc>
          <w:tcPr>
            <w:tcW w:w="0" w:type="auto"/>
            <w:vMerge/>
          </w:tcPr>
          <w:p w14:paraId="392AF565" w14:textId="77777777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014E448" w14:textId="583FF492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</w:rPr>
              <w:t>Malnutrition - yes</w:t>
            </w:r>
          </w:p>
        </w:tc>
        <w:tc>
          <w:tcPr>
            <w:tcW w:w="0" w:type="auto"/>
          </w:tcPr>
          <w:p w14:paraId="7C8667A8" w14:textId="0E09DF35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1</w:t>
            </w:r>
            <w:r w:rsidR="00AB2F22" w:rsidRPr="00222E58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0" w:type="auto"/>
          </w:tcPr>
          <w:p w14:paraId="4B439F80" w14:textId="682B8788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7</w:t>
            </w:r>
            <w:r w:rsidR="00AB2F22" w:rsidRPr="00222E58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</w:tcPr>
          <w:p w14:paraId="7C4ADAEC" w14:textId="650EFAC5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01</w:t>
            </w:r>
          </w:p>
        </w:tc>
        <w:tc>
          <w:tcPr>
            <w:tcW w:w="0" w:type="auto"/>
          </w:tcPr>
          <w:p w14:paraId="5EBD7F60" w14:textId="79A3D26A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25</w:t>
            </w:r>
          </w:p>
        </w:tc>
        <w:tc>
          <w:tcPr>
            <w:tcW w:w="0" w:type="auto"/>
          </w:tcPr>
          <w:p w14:paraId="26CC7898" w14:textId="7B1F0E08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80</w:t>
            </w:r>
          </w:p>
        </w:tc>
        <w:tc>
          <w:tcPr>
            <w:tcW w:w="0" w:type="auto"/>
          </w:tcPr>
          <w:p w14:paraId="0D3B1638" w14:textId="6FF9F810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1.21</w:t>
            </w:r>
          </w:p>
        </w:tc>
        <w:tc>
          <w:tcPr>
            <w:tcW w:w="0" w:type="auto"/>
          </w:tcPr>
          <w:p w14:paraId="2ED02242" w14:textId="6D5DDD1B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1.57</w:t>
            </w:r>
          </w:p>
        </w:tc>
      </w:tr>
      <w:tr w:rsidR="00D07B58" w:rsidRPr="00222E58" w14:paraId="474C0AC3" w14:textId="77777777" w:rsidTr="00AA0C66">
        <w:trPr>
          <w:trHeight w:val="272"/>
        </w:trPr>
        <w:tc>
          <w:tcPr>
            <w:tcW w:w="0" w:type="auto"/>
            <w:vMerge/>
          </w:tcPr>
          <w:p w14:paraId="1AA8629C" w14:textId="77777777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8DBBA5D" w14:textId="2D1B9FE4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  <w:lang w:val="en-US"/>
              </w:rPr>
              <w:t>MMSE</w:t>
            </w:r>
          </w:p>
        </w:tc>
        <w:tc>
          <w:tcPr>
            <w:tcW w:w="0" w:type="auto"/>
          </w:tcPr>
          <w:p w14:paraId="30895B67" w14:textId="24B6820F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2</w:t>
            </w:r>
            <w:r w:rsidR="00AB2F22" w:rsidRPr="00222E58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0" w:type="auto"/>
          </w:tcPr>
          <w:p w14:paraId="20843B30" w14:textId="08A8B294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1</w:t>
            </w:r>
            <w:r w:rsidR="00AB2F22" w:rsidRPr="00222E58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</w:tcPr>
          <w:p w14:paraId="0BDF5FD5" w14:textId="749BE9E3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1</w:t>
            </w:r>
            <w:r w:rsidR="00AB2F22" w:rsidRPr="00222E58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</w:tcPr>
          <w:p w14:paraId="136C151F" w14:textId="7CD1046D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2.54</w:t>
            </w:r>
          </w:p>
        </w:tc>
        <w:tc>
          <w:tcPr>
            <w:tcW w:w="0" w:type="auto"/>
          </w:tcPr>
          <w:p w14:paraId="3472F638" w14:textId="716A4F66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22E58">
              <w:rPr>
                <w:rFonts w:ascii="Times New Roman" w:hAnsi="Times New Roman" w:cs="Times New Roman"/>
                <w:b/>
                <w:bCs/>
                <w:lang w:val="en-US"/>
              </w:rPr>
              <w:t>.01</w:t>
            </w:r>
          </w:p>
        </w:tc>
        <w:tc>
          <w:tcPr>
            <w:tcW w:w="0" w:type="auto"/>
          </w:tcPr>
          <w:p w14:paraId="395C7F69" w14:textId="6C861C56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4</w:t>
            </w:r>
            <w:r w:rsidR="008107D8" w:rsidRPr="00222E58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0" w:type="auto"/>
          </w:tcPr>
          <w:p w14:paraId="2C90BA69" w14:textId="44F84221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06</w:t>
            </w:r>
          </w:p>
        </w:tc>
      </w:tr>
      <w:tr w:rsidR="00D07B58" w:rsidRPr="00222E58" w14:paraId="5D416713" w14:textId="77777777" w:rsidTr="00AA0C66">
        <w:trPr>
          <w:trHeight w:val="272"/>
        </w:trPr>
        <w:tc>
          <w:tcPr>
            <w:tcW w:w="0" w:type="auto"/>
            <w:vMerge/>
          </w:tcPr>
          <w:p w14:paraId="4B45B2A8" w14:textId="77777777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BE3AC60" w14:textId="66757653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</w:rPr>
              <w:t>Barthel</w:t>
            </w:r>
          </w:p>
        </w:tc>
        <w:tc>
          <w:tcPr>
            <w:tcW w:w="0" w:type="auto"/>
          </w:tcPr>
          <w:p w14:paraId="7858B471" w14:textId="07B07CBA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0</w:t>
            </w:r>
            <w:r w:rsidR="00AB2F22" w:rsidRPr="00222E58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</w:tcPr>
          <w:p w14:paraId="7E0F3D85" w14:textId="4AD78D44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02</w:t>
            </w:r>
          </w:p>
        </w:tc>
        <w:tc>
          <w:tcPr>
            <w:tcW w:w="0" w:type="auto"/>
          </w:tcPr>
          <w:p w14:paraId="29B81BDE" w14:textId="1C68AEB1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07</w:t>
            </w:r>
          </w:p>
        </w:tc>
        <w:tc>
          <w:tcPr>
            <w:tcW w:w="0" w:type="auto"/>
          </w:tcPr>
          <w:p w14:paraId="1711D391" w14:textId="11EAEE9F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1.2</w:t>
            </w:r>
            <w:r w:rsidR="008107D8" w:rsidRPr="00222E58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0" w:type="auto"/>
          </w:tcPr>
          <w:p w14:paraId="21EE12D5" w14:textId="1674FE0F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20</w:t>
            </w:r>
          </w:p>
        </w:tc>
        <w:tc>
          <w:tcPr>
            <w:tcW w:w="0" w:type="auto"/>
          </w:tcPr>
          <w:p w14:paraId="45552ED9" w14:textId="72057BEA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0</w:t>
            </w:r>
            <w:r w:rsidR="008107D8" w:rsidRPr="00222E58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</w:tcPr>
          <w:p w14:paraId="6FF320E2" w14:textId="030DC66E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07</w:t>
            </w:r>
          </w:p>
        </w:tc>
      </w:tr>
      <w:tr w:rsidR="00D07B58" w:rsidRPr="00222E58" w14:paraId="351CD38F" w14:textId="77777777" w:rsidTr="00AA0C66">
        <w:trPr>
          <w:trHeight w:val="272"/>
        </w:trPr>
        <w:tc>
          <w:tcPr>
            <w:tcW w:w="0" w:type="auto"/>
            <w:vMerge/>
          </w:tcPr>
          <w:p w14:paraId="311C302D" w14:textId="77777777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170F3E2" w14:textId="6C1C6413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  <w:lang w:val="en-US"/>
              </w:rPr>
              <w:t>Tinetti</w:t>
            </w:r>
          </w:p>
        </w:tc>
        <w:tc>
          <w:tcPr>
            <w:tcW w:w="0" w:type="auto"/>
          </w:tcPr>
          <w:p w14:paraId="0548EE29" w14:textId="18AD9BD4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15</w:t>
            </w:r>
          </w:p>
        </w:tc>
        <w:tc>
          <w:tcPr>
            <w:tcW w:w="0" w:type="auto"/>
          </w:tcPr>
          <w:p w14:paraId="59E55231" w14:textId="3651D949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0</w:t>
            </w:r>
            <w:r w:rsidR="00AB2F22" w:rsidRPr="00222E58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0" w:type="auto"/>
          </w:tcPr>
          <w:p w14:paraId="4D8EFD96" w14:textId="3E3CF575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1</w:t>
            </w:r>
            <w:r w:rsidR="00AB2F22" w:rsidRPr="00222E58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0" w:type="auto"/>
          </w:tcPr>
          <w:p w14:paraId="01A350E4" w14:textId="2C27E55E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2.7</w:t>
            </w:r>
            <w:r w:rsidR="008107D8" w:rsidRPr="00222E58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</w:tcPr>
          <w:p w14:paraId="7162F5CB" w14:textId="6B5DA7A5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22E58">
              <w:rPr>
                <w:rFonts w:ascii="Times New Roman" w:hAnsi="Times New Roman" w:cs="Times New Roman"/>
                <w:b/>
                <w:bCs/>
                <w:lang w:val="en-US"/>
              </w:rPr>
              <w:t>.0</w:t>
            </w:r>
            <w:r w:rsidR="008107D8" w:rsidRPr="00222E58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</w:p>
        </w:tc>
        <w:tc>
          <w:tcPr>
            <w:tcW w:w="0" w:type="auto"/>
          </w:tcPr>
          <w:p w14:paraId="7C7C6B13" w14:textId="06851F53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04</w:t>
            </w:r>
          </w:p>
        </w:tc>
        <w:tc>
          <w:tcPr>
            <w:tcW w:w="0" w:type="auto"/>
          </w:tcPr>
          <w:p w14:paraId="4C24A6B9" w14:textId="428226A7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26</w:t>
            </w:r>
          </w:p>
        </w:tc>
      </w:tr>
      <w:tr w:rsidR="00D07B58" w:rsidRPr="00222E58" w14:paraId="321F67A7" w14:textId="77777777" w:rsidTr="00AA0C66">
        <w:trPr>
          <w:trHeight w:val="272"/>
        </w:trPr>
        <w:tc>
          <w:tcPr>
            <w:tcW w:w="0" w:type="auto"/>
            <w:vMerge/>
          </w:tcPr>
          <w:p w14:paraId="2DECF250" w14:textId="77777777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618A6F9" w14:textId="3E6673B6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  <w:lang w:val="en-US"/>
              </w:rPr>
              <w:t>GDS</w:t>
            </w:r>
          </w:p>
        </w:tc>
        <w:tc>
          <w:tcPr>
            <w:tcW w:w="0" w:type="auto"/>
          </w:tcPr>
          <w:p w14:paraId="2ACA9C57" w14:textId="0EE53E1E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5</w:t>
            </w:r>
            <w:r w:rsidR="00AB2F22" w:rsidRPr="00222E58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0" w:type="auto"/>
          </w:tcPr>
          <w:p w14:paraId="39DC6F14" w14:textId="7D09A559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12</w:t>
            </w:r>
          </w:p>
        </w:tc>
        <w:tc>
          <w:tcPr>
            <w:tcW w:w="0" w:type="auto"/>
          </w:tcPr>
          <w:p w14:paraId="589E11F4" w14:textId="43A15E2C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22</w:t>
            </w:r>
          </w:p>
        </w:tc>
        <w:tc>
          <w:tcPr>
            <w:tcW w:w="0" w:type="auto"/>
          </w:tcPr>
          <w:p w14:paraId="4323A69E" w14:textId="5D4924EE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4.3</w:t>
            </w:r>
            <w:r w:rsidR="008107D8" w:rsidRPr="00222E58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0" w:type="auto"/>
          </w:tcPr>
          <w:p w14:paraId="49BBC13B" w14:textId="77777777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22E58">
              <w:rPr>
                <w:rFonts w:ascii="Times New Roman" w:hAnsi="Times New Roman" w:cs="Times New Roman"/>
                <w:b/>
                <w:bCs/>
                <w:lang w:val="en-US"/>
              </w:rPr>
              <w:t>&lt;.001</w:t>
            </w:r>
          </w:p>
        </w:tc>
        <w:tc>
          <w:tcPr>
            <w:tcW w:w="0" w:type="auto"/>
          </w:tcPr>
          <w:p w14:paraId="42F0D95D" w14:textId="2C92604C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78</w:t>
            </w:r>
          </w:p>
        </w:tc>
        <w:tc>
          <w:tcPr>
            <w:tcW w:w="0" w:type="auto"/>
          </w:tcPr>
          <w:p w14:paraId="2CCF91F6" w14:textId="2D35C96F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</w:t>
            </w:r>
            <w:r w:rsidR="008107D8" w:rsidRPr="00222E58">
              <w:rPr>
                <w:rFonts w:ascii="Times New Roman" w:hAnsi="Times New Roman" w:cs="Times New Roman"/>
                <w:lang w:val="en-US"/>
              </w:rPr>
              <w:t>30</w:t>
            </w:r>
          </w:p>
        </w:tc>
      </w:tr>
      <w:tr w:rsidR="00D07B58" w:rsidRPr="00222E58" w14:paraId="64FB3C95" w14:textId="77777777" w:rsidTr="00AA0C66">
        <w:trPr>
          <w:trHeight w:val="272"/>
        </w:trPr>
        <w:tc>
          <w:tcPr>
            <w:tcW w:w="0" w:type="auto"/>
            <w:vMerge/>
          </w:tcPr>
          <w:p w14:paraId="79D850F9" w14:textId="77777777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AA76274" w14:textId="5A99837A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</w:rPr>
              <w:t>Education – middle/high</w:t>
            </w:r>
          </w:p>
        </w:tc>
        <w:tc>
          <w:tcPr>
            <w:tcW w:w="0" w:type="auto"/>
          </w:tcPr>
          <w:p w14:paraId="0279020B" w14:textId="0B8CCEA2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1.12</w:t>
            </w:r>
          </w:p>
        </w:tc>
        <w:tc>
          <w:tcPr>
            <w:tcW w:w="0" w:type="auto"/>
          </w:tcPr>
          <w:p w14:paraId="775003E2" w14:textId="7C90086E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1.8</w:t>
            </w:r>
            <w:r w:rsidR="00AB2F22" w:rsidRPr="00222E58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0" w:type="auto"/>
          </w:tcPr>
          <w:p w14:paraId="53B1F588" w14:textId="5BE74E54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0</w:t>
            </w:r>
            <w:r w:rsidR="00AB2F22" w:rsidRPr="00222E58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</w:tcPr>
          <w:p w14:paraId="6D2539B2" w14:textId="518AB629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</w:t>
            </w:r>
            <w:r w:rsidR="008107D8" w:rsidRPr="00222E58">
              <w:rPr>
                <w:rFonts w:ascii="Times New Roman" w:hAnsi="Times New Roman" w:cs="Times New Roman"/>
                <w:lang w:val="en-US"/>
              </w:rPr>
              <w:t>60</w:t>
            </w:r>
          </w:p>
        </w:tc>
        <w:tc>
          <w:tcPr>
            <w:tcW w:w="0" w:type="auto"/>
          </w:tcPr>
          <w:p w14:paraId="482352F5" w14:textId="02F54FA5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55</w:t>
            </w:r>
          </w:p>
        </w:tc>
        <w:tc>
          <w:tcPr>
            <w:tcW w:w="0" w:type="auto"/>
          </w:tcPr>
          <w:p w14:paraId="0E324D0F" w14:textId="0DA5CC11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4.8</w:t>
            </w:r>
            <w:r w:rsidR="008107D8" w:rsidRPr="00222E58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</w:tcPr>
          <w:p w14:paraId="3AC2F9F0" w14:textId="252AA06A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2.5</w:t>
            </w:r>
            <w:r w:rsidR="008107D8" w:rsidRPr="00222E58">
              <w:rPr>
                <w:rFonts w:ascii="Times New Roman" w:hAnsi="Times New Roman" w:cs="Times New Roman"/>
                <w:lang w:val="en-US"/>
              </w:rPr>
              <w:t>8</w:t>
            </w:r>
          </w:p>
        </w:tc>
      </w:tr>
      <w:tr w:rsidR="00D07B58" w:rsidRPr="00222E58" w14:paraId="150DD9F0" w14:textId="77777777" w:rsidTr="00AA0C66">
        <w:trPr>
          <w:trHeight w:val="272"/>
        </w:trPr>
        <w:tc>
          <w:tcPr>
            <w:tcW w:w="0" w:type="auto"/>
            <w:vMerge/>
          </w:tcPr>
          <w:p w14:paraId="15501C83" w14:textId="77777777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D629526" w14:textId="4D45022E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</w:rPr>
              <w:t>Marital status - married</w:t>
            </w:r>
          </w:p>
        </w:tc>
        <w:tc>
          <w:tcPr>
            <w:tcW w:w="0" w:type="auto"/>
          </w:tcPr>
          <w:p w14:paraId="0A009831" w14:textId="4AA0E1B2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0</w:t>
            </w:r>
            <w:r w:rsidR="00AB2F22" w:rsidRPr="00222E58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0" w:type="auto"/>
          </w:tcPr>
          <w:p w14:paraId="53DB4AEB" w14:textId="3CA06DFB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77</w:t>
            </w:r>
          </w:p>
        </w:tc>
        <w:tc>
          <w:tcPr>
            <w:tcW w:w="0" w:type="auto"/>
          </w:tcPr>
          <w:p w14:paraId="1ED5FF47" w14:textId="5A055025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0</w:t>
            </w:r>
            <w:r w:rsidR="008107D8" w:rsidRPr="00222E58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</w:tcPr>
          <w:p w14:paraId="12AEFB78" w14:textId="5561040E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0</w:t>
            </w:r>
            <w:r w:rsidR="008107D8" w:rsidRPr="00222E58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0" w:type="auto"/>
          </w:tcPr>
          <w:p w14:paraId="5DF1F8AB" w14:textId="17FD133C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93</w:t>
            </w:r>
          </w:p>
        </w:tc>
        <w:tc>
          <w:tcPr>
            <w:tcW w:w="0" w:type="auto"/>
          </w:tcPr>
          <w:p w14:paraId="26DD9C4D" w14:textId="3456753E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1.45</w:t>
            </w:r>
          </w:p>
        </w:tc>
        <w:tc>
          <w:tcPr>
            <w:tcW w:w="0" w:type="auto"/>
          </w:tcPr>
          <w:p w14:paraId="1EC20A32" w14:textId="5B45A8C6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1.5</w:t>
            </w:r>
            <w:r w:rsidR="008107D8" w:rsidRPr="00222E58">
              <w:rPr>
                <w:rFonts w:ascii="Times New Roman" w:hAnsi="Times New Roman" w:cs="Times New Roman"/>
                <w:lang w:val="en-US"/>
              </w:rPr>
              <w:t>9</w:t>
            </w:r>
          </w:p>
        </w:tc>
      </w:tr>
      <w:tr w:rsidR="00D07B58" w:rsidRPr="00222E58" w14:paraId="616CF99E" w14:textId="77777777" w:rsidTr="00AA0C66">
        <w:trPr>
          <w:trHeight w:val="272"/>
        </w:trPr>
        <w:tc>
          <w:tcPr>
            <w:tcW w:w="0" w:type="auto"/>
            <w:vMerge/>
          </w:tcPr>
          <w:p w14:paraId="4F6E8163" w14:textId="77777777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D668B74" w14:textId="7EB12248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  <w:lang w:val="en-US"/>
              </w:rPr>
              <w:t>BAI</w:t>
            </w:r>
          </w:p>
        </w:tc>
        <w:tc>
          <w:tcPr>
            <w:tcW w:w="0" w:type="auto"/>
          </w:tcPr>
          <w:p w14:paraId="4200CED6" w14:textId="18FF51AB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36</w:t>
            </w:r>
          </w:p>
        </w:tc>
        <w:tc>
          <w:tcPr>
            <w:tcW w:w="0" w:type="auto"/>
          </w:tcPr>
          <w:p w14:paraId="340BBE96" w14:textId="66C7DEE9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1</w:t>
            </w:r>
            <w:r w:rsidR="00AB2F22" w:rsidRPr="00222E58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</w:tcPr>
          <w:p w14:paraId="419B47F9" w14:textId="2480A1A6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1</w:t>
            </w:r>
            <w:r w:rsidR="008107D8" w:rsidRPr="00222E58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0" w:type="auto"/>
          </w:tcPr>
          <w:p w14:paraId="7D25003B" w14:textId="179CDBC1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2.80</w:t>
            </w:r>
          </w:p>
        </w:tc>
        <w:tc>
          <w:tcPr>
            <w:tcW w:w="0" w:type="auto"/>
          </w:tcPr>
          <w:p w14:paraId="0F86E367" w14:textId="0A9ECA4E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22E58">
              <w:rPr>
                <w:rFonts w:ascii="Times New Roman" w:hAnsi="Times New Roman" w:cs="Times New Roman"/>
                <w:b/>
                <w:bCs/>
                <w:lang w:val="en-US"/>
              </w:rPr>
              <w:t>.0</w:t>
            </w:r>
            <w:r w:rsidR="008107D8" w:rsidRPr="00222E58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</w:p>
        </w:tc>
        <w:tc>
          <w:tcPr>
            <w:tcW w:w="0" w:type="auto"/>
          </w:tcPr>
          <w:p w14:paraId="44CEA595" w14:textId="4FE8E2ED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61</w:t>
            </w:r>
          </w:p>
        </w:tc>
        <w:tc>
          <w:tcPr>
            <w:tcW w:w="0" w:type="auto"/>
          </w:tcPr>
          <w:p w14:paraId="46B323B0" w14:textId="2265A27A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1</w:t>
            </w:r>
            <w:r w:rsidR="008107D8" w:rsidRPr="00222E58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D07B58" w:rsidRPr="00222E58" w14:paraId="03B1F830" w14:textId="77777777" w:rsidTr="00AA0C66">
        <w:trPr>
          <w:trHeight w:val="272"/>
        </w:trPr>
        <w:tc>
          <w:tcPr>
            <w:tcW w:w="0" w:type="auto"/>
            <w:vMerge/>
          </w:tcPr>
          <w:p w14:paraId="2CB104B5" w14:textId="77777777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E0E5338" w14:textId="19641E1A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</w:rPr>
              <w:t>UCLA</w:t>
            </w:r>
          </w:p>
        </w:tc>
        <w:tc>
          <w:tcPr>
            <w:tcW w:w="0" w:type="auto"/>
          </w:tcPr>
          <w:p w14:paraId="269B5F6A" w14:textId="5E908B71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0</w:t>
            </w:r>
            <w:r w:rsidR="00AB2F22" w:rsidRPr="00222E58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0" w:type="auto"/>
          </w:tcPr>
          <w:p w14:paraId="31A837B5" w14:textId="1CBF907A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18</w:t>
            </w:r>
          </w:p>
        </w:tc>
        <w:tc>
          <w:tcPr>
            <w:tcW w:w="0" w:type="auto"/>
          </w:tcPr>
          <w:p w14:paraId="1D6DD833" w14:textId="75C61160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01</w:t>
            </w:r>
          </w:p>
        </w:tc>
        <w:tc>
          <w:tcPr>
            <w:tcW w:w="0" w:type="auto"/>
          </w:tcPr>
          <w:p w14:paraId="1A0BCDE8" w14:textId="53C715D1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26</w:t>
            </w:r>
          </w:p>
        </w:tc>
        <w:tc>
          <w:tcPr>
            <w:tcW w:w="0" w:type="auto"/>
          </w:tcPr>
          <w:p w14:paraId="51E70BA8" w14:textId="08C3BE8D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79</w:t>
            </w:r>
          </w:p>
        </w:tc>
        <w:tc>
          <w:tcPr>
            <w:tcW w:w="0" w:type="auto"/>
          </w:tcPr>
          <w:p w14:paraId="27B705B9" w14:textId="2FB86434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40</w:t>
            </w:r>
          </w:p>
        </w:tc>
        <w:tc>
          <w:tcPr>
            <w:tcW w:w="0" w:type="auto"/>
          </w:tcPr>
          <w:p w14:paraId="33634DF1" w14:textId="7251919E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3</w:t>
            </w:r>
            <w:r w:rsidR="008107D8" w:rsidRPr="00222E58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D07B58" w:rsidRPr="00222E58" w14:paraId="6C09F8A3" w14:textId="77777777" w:rsidTr="00AA0C66">
        <w:trPr>
          <w:trHeight w:val="272"/>
        </w:trPr>
        <w:tc>
          <w:tcPr>
            <w:tcW w:w="0" w:type="auto"/>
            <w:vMerge/>
          </w:tcPr>
          <w:p w14:paraId="5D8AF08C" w14:textId="77777777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63B2405" w14:textId="227D75ED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</w:rPr>
              <w:t>SWE</w:t>
            </w:r>
          </w:p>
        </w:tc>
        <w:tc>
          <w:tcPr>
            <w:tcW w:w="0" w:type="auto"/>
          </w:tcPr>
          <w:p w14:paraId="15E1A2A5" w14:textId="3FF04D09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1</w:t>
            </w:r>
            <w:r w:rsidR="00AB2F22" w:rsidRPr="00222E58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</w:tcPr>
          <w:p w14:paraId="0C294AB8" w14:textId="0D7206D4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0</w:t>
            </w:r>
            <w:r w:rsidR="00AB2F22" w:rsidRPr="00222E58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0" w:type="auto"/>
          </w:tcPr>
          <w:p w14:paraId="27241FDB" w14:textId="4A95994B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11</w:t>
            </w:r>
          </w:p>
        </w:tc>
        <w:tc>
          <w:tcPr>
            <w:tcW w:w="0" w:type="auto"/>
          </w:tcPr>
          <w:p w14:paraId="2FE6D213" w14:textId="465C08B6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2.1</w:t>
            </w:r>
            <w:r w:rsidR="008107D8" w:rsidRPr="00222E58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0" w:type="auto"/>
          </w:tcPr>
          <w:p w14:paraId="4516019D" w14:textId="5871D1C5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22E58">
              <w:rPr>
                <w:rFonts w:ascii="Times New Roman" w:hAnsi="Times New Roman" w:cs="Times New Roman"/>
                <w:b/>
                <w:bCs/>
                <w:lang w:val="en-US"/>
              </w:rPr>
              <w:t>.03</w:t>
            </w:r>
          </w:p>
        </w:tc>
        <w:tc>
          <w:tcPr>
            <w:tcW w:w="0" w:type="auto"/>
          </w:tcPr>
          <w:p w14:paraId="7848AE49" w14:textId="21896A1B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01</w:t>
            </w:r>
          </w:p>
        </w:tc>
        <w:tc>
          <w:tcPr>
            <w:tcW w:w="0" w:type="auto"/>
          </w:tcPr>
          <w:p w14:paraId="175326F3" w14:textId="3A4EF04D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2</w:t>
            </w:r>
            <w:r w:rsidR="008107D8" w:rsidRPr="00222E58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F063B0" w:rsidRPr="00222E58" w14:paraId="68DFC656" w14:textId="77777777" w:rsidTr="00AA0C66">
        <w:trPr>
          <w:trHeight w:val="272"/>
        </w:trPr>
        <w:tc>
          <w:tcPr>
            <w:tcW w:w="0" w:type="auto"/>
            <w:gridSpan w:val="9"/>
          </w:tcPr>
          <w:p w14:paraId="5594868A" w14:textId="77777777" w:rsidR="00F063B0" w:rsidRPr="00222E58" w:rsidRDefault="00F063B0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Dependent Variable: WHOQOL BREF Item 2 (SRH) - scaled</w:t>
            </w:r>
          </w:p>
          <w:p w14:paraId="3DFA49C1" w14:textId="37F75946" w:rsidR="00F063B0" w:rsidRPr="00222E58" w:rsidRDefault="00F063B0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  <w:lang w:val="en-US"/>
              </w:rPr>
              <w:t>(</w:t>
            </w:r>
            <w:r w:rsidRPr="00222E58">
              <w:rPr>
                <w:rFonts w:ascii="Times New Roman" w:hAnsi="Times New Roman" w:cs="Times New Roman"/>
                <w:lang w:val="en-US"/>
              </w:rPr>
              <w:t xml:space="preserve">1) </w:t>
            </w:r>
            <w:r w:rsidRPr="00222E58">
              <w:rPr>
                <w:rFonts w:ascii="Times New Roman" w:hAnsi="Times New Roman" w:cs="Times New Roman"/>
                <w:i/>
                <w:iCs/>
                <w:lang w:val="en-US"/>
              </w:rPr>
              <w:t>F</w:t>
            </w:r>
            <w:r w:rsidRPr="00222E58">
              <w:rPr>
                <w:rFonts w:ascii="Times New Roman" w:hAnsi="Times New Roman" w:cs="Times New Roman"/>
                <w:lang w:val="en-US"/>
              </w:rPr>
              <w:t>(</w:t>
            </w:r>
            <w:r w:rsidR="004D2C11" w:rsidRPr="00222E58">
              <w:rPr>
                <w:rFonts w:ascii="Times New Roman" w:hAnsi="Times New Roman" w:cs="Times New Roman"/>
                <w:lang w:val="en-US"/>
              </w:rPr>
              <w:t>6</w:t>
            </w:r>
            <w:r w:rsidRPr="00222E58">
              <w:rPr>
                <w:rFonts w:ascii="Times New Roman" w:hAnsi="Times New Roman" w:cs="Times New Roman"/>
                <w:lang w:val="en-US"/>
              </w:rPr>
              <w:t>, 40</w:t>
            </w:r>
            <w:r w:rsidR="004D2C11" w:rsidRPr="00222E58">
              <w:rPr>
                <w:rFonts w:ascii="Times New Roman" w:hAnsi="Times New Roman" w:cs="Times New Roman"/>
                <w:lang w:val="en-US"/>
              </w:rPr>
              <w:t>4</w:t>
            </w:r>
            <w:r w:rsidRPr="00222E58">
              <w:rPr>
                <w:rFonts w:ascii="Times New Roman" w:hAnsi="Times New Roman" w:cs="Times New Roman"/>
                <w:lang w:val="en-US"/>
              </w:rPr>
              <w:t>) = </w:t>
            </w:r>
            <w:r w:rsidR="004D2C11" w:rsidRPr="00222E58">
              <w:rPr>
                <w:rFonts w:ascii="Times New Roman" w:hAnsi="Times New Roman" w:cs="Times New Roman"/>
                <w:lang w:val="en-US"/>
              </w:rPr>
              <w:t>4.87</w:t>
            </w:r>
            <w:r w:rsidRPr="00222E58">
              <w:rPr>
                <w:rFonts w:ascii="Times New Roman" w:hAnsi="Times New Roman" w:cs="Times New Roman"/>
                <w:lang w:val="en-US"/>
              </w:rPr>
              <w:t>, </w:t>
            </w:r>
            <w:r w:rsidRPr="00222E58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 w:rsidRPr="00222E58">
              <w:rPr>
                <w:rFonts w:ascii="Times New Roman" w:hAnsi="Times New Roman" w:cs="Times New Roman"/>
                <w:lang w:val="en-US"/>
              </w:rPr>
              <w:t> &lt; 0.001, Adjusted R2 = 0.</w:t>
            </w:r>
            <w:r w:rsidR="004D2C11" w:rsidRPr="00222E58">
              <w:rPr>
                <w:rFonts w:ascii="Times New Roman" w:hAnsi="Times New Roman" w:cs="Times New Roman"/>
                <w:lang w:val="en-US"/>
              </w:rPr>
              <w:t>05</w:t>
            </w:r>
          </w:p>
          <w:p w14:paraId="45EC40FD" w14:textId="01658B6D" w:rsidR="00F063B0" w:rsidRPr="00222E58" w:rsidRDefault="00F063B0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Durbin-Watson 2.0</w:t>
            </w:r>
            <w:r w:rsidR="004D2C11" w:rsidRPr="00222E58">
              <w:rPr>
                <w:rFonts w:ascii="Times New Roman" w:hAnsi="Times New Roman" w:cs="Times New Roman"/>
                <w:lang w:val="en-US"/>
              </w:rPr>
              <w:t>2</w:t>
            </w:r>
          </w:p>
          <w:p w14:paraId="1385F584" w14:textId="77777777" w:rsidR="00F063B0" w:rsidRPr="00222E58" w:rsidRDefault="00F063B0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(2) F(12, 364) = 7.90, p &lt; 0.001, Adjusted R2 = 0.18</w:t>
            </w:r>
          </w:p>
          <w:p w14:paraId="152886FF" w14:textId="5BB09374" w:rsidR="00F063B0" w:rsidRPr="00222E58" w:rsidRDefault="00F063B0" w:rsidP="00DC4708">
            <w:pPr>
              <w:spacing w:line="480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Durbin-Watson 2.0</w:t>
            </w:r>
            <w:r w:rsidR="008107D8" w:rsidRPr="00222E58">
              <w:rPr>
                <w:rFonts w:ascii="Times New Roman" w:hAnsi="Times New Roman" w:cs="Times New Roman"/>
                <w:lang w:val="en-US"/>
              </w:rPr>
              <w:t>9</w:t>
            </w:r>
          </w:p>
          <w:p w14:paraId="4ECFA766" w14:textId="77777777" w:rsidR="00F063B0" w:rsidRPr="00222E58" w:rsidRDefault="00F063B0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SE: standard error, p: significance, CI: confidence interval </w:t>
            </w:r>
          </w:p>
          <w:p w14:paraId="0F55C7D4" w14:textId="77777777" w:rsidR="00F063B0" w:rsidRPr="00222E58" w:rsidRDefault="00F063B0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BAI: Beck Anxiety Inventory, GDS: Geriatric Depression Scale, MMSE: Mini-mental state examination, SWE: self-efficacy expectation, UCLA: Loneliness scale.</w:t>
            </w:r>
          </w:p>
        </w:tc>
      </w:tr>
    </w:tbl>
    <w:p w14:paraId="6BC8C587" w14:textId="77777777" w:rsidR="00F063B0" w:rsidRPr="00222E58" w:rsidRDefault="00F063B0" w:rsidP="00DC4708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5DBB871B" w14:textId="2BD88940" w:rsidR="003C6629" w:rsidRPr="00222E58" w:rsidRDefault="003C6629" w:rsidP="00DC4708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6032D907" w14:textId="03F4B7A1" w:rsidR="002505ED" w:rsidRPr="00222E58" w:rsidRDefault="002A6E2C" w:rsidP="00DC4708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bookmarkStart w:id="7" w:name="_Hlk219369602"/>
      <w:r w:rsidRPr="00222E58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F063B0" w:rsidRPr="00222E58">
        <w:rPr>
          <w:rFonts w:ascii="Times New Roman" w:hAnsi="Times New Roman" w:cs="Times New Roman"/>
          <w:b/>
          <w:bCs/>
          <w:lang w:val="en-US"/>
        </w:rPr>
        <w:t>8</w:t>
      </w:r>
      <w:r w:rsidRPr="00222E58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2B134E" w:rsidRPr="00222E58">
        <w:rPr>
          <w:rFonts w:ascii="Times New Roman" w:hAnsi="Times New Roman" w:cs="Times New Roman"/>
          <w:b/>
          <w:bCs/>
          <w:lang w:val="en-US"/>
        </w:rPr>
        <w:t xml:space="preserve">Linear Regression with WHO physical subscale and </w:t>
      </w:r>
      <w:r w:rsidR="009D51B4" w:rsidRPr="00222E58">
        <w:rPr>
          <w:rFonts w:ascii="Times New Roman" w:hAnsi="Times New Roman" w:cs="Times New Roman"/>
          <w:b/>
          <w:bCs/>
          <w:lang w:val="en-US"/>
        </w:rPr>
        <w:t>CFA</w:t>
      </w:r>
      <w:r w:rsidR="008A0D1D" w:rsidRPr="00222E58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2B134E" w:rsidRPr="00222E58">
        <w:rPr>
          <w:rFonts w:ascii="Times New Roman" w:hAnsi="Times New Roman" w:cs="Times New Roman"/>
          <w:b/>
          <w:bCs/>
          <w:lang w:val="en-US"/>
        </w:rPr>
        <w:t>(1) and psychosocial factors (2)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000" w:firstRow="0" w:lastRow="0" w:firstColumn="0" w:lastColumn="0" w:noHBand="0" w:noVBand="0"/>
      </w:tblPr>
      <w:tblGrid>
        <w:gridCol w:w="336"/>
        <w:gridCol w:w="1762"/>
        <w:gridCol w:w="1112"/>
        <w:gridCol w:w="1417"/>
        <w:gridCol w:w="992"/>
        <w:gridCol w:w="961"/>
        <w:gridCol w:w="773"/>
        <w:gridCol w:w="843"/>
        <w:gridCol w:w="876"/>
      </w:tblGrid>
      <w:tr w:rsidR="0056339D" w:rsidRPr="00222E58" w14:paraId="4F538C5A" w14:textId="77777777" w:rsidTr="00066B57">
        <w:trPr>
          <w:trHeight w:val="272"/>
        </w:trPr>
        <w:tc>
          <w:tcPr>
            <w:tcW w:w="0" w:type="auto"/>
            <w:gridSpan w:val="2"/>
            <w:vMerge w:val="restart"/>
          </w:tcPr>
          <w:bookmarkEnd w:id="7"/>
          <w:p w14:paraId="7ECFF75E" w14:textId="6ECEDF41" w:rsidR="0056339D" w:rsidRPr="00222E58" w:rsidRDefault="0056339D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lastRenderedPageBreak/>
              <w:t>Model</w:t>
            </w:r>
          </w:p>
        </w:tc>
        <w:tc>
          <w:tcPr>
            <w:tcW w:w="2529" w:type="dxa"/>
            <w:gridSpan w:val="2"/>
          </w:tcPr>
          <w:p w14:paraId="0B51C66A" w14:textId="6BB2C485" w:rsidR="0056339D" w:rsidRPr="00222E58" w:rsidRDefault="0056339D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Unstandardized Coefficients</w:t>
            </w:r>
          </w:p>
        </w:tc>
        <w:tc>
          <w:tcPr>
            <w:tcW w:w="992" w:type="dxa"/>
            <w:vMerge w:val="restart"/>
          </w:tcPr>
          <w:p w14:paraId="5B358E53" w14:textId="1C591E13" w:rsidR="0056339D" w:rsidRPr="00222E58" w:rsidRDefault="0056339D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Beta</w:t>
            </w:r>
          </w:p>
        </w:tc>
        <w:tc>
          <w:tcPr>
            <w:tcW w:w="961" w:type="dxa"/>
            <w:vMerge w:val="restart"/>
          </w:tcPr>
          <w:p w14:paraId="30A1DA5F" w14:textId="2D6B67A1" w:rsidR="0056339D" w:rsidRPr="00222E58" w:rsidRDefault="0056339D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0" w:type="auto"/>
            <w:vMerge w:val="restart"/>
          </w:tcPr>
          <w:p w14:paraId="4C434EA5" w14:textId="3DAAAB3D" w:rsidR="0056339D" w:rsidRPr="00222E58" w:rsidRDefault="0056339D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0" w:type="auto"/>
            <w:gridSpan w:val="2"/>
          </w:tcPr>
          <w:p w14:paraId="4D2CEB81" w14:textId="337697C5" w:rsidR="0056339D" w:rsidRPr="00222E58" w:rsidRDefault="0056339D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95,0% CI for B</w:t>
            </w:r>
          </w:p>
        </w:tc>
      </w:tr>
      <w:tr w:rsidR="0056339D" w:rsidRPr="00222E58" w14:paraId="72550502" w14:textId="77777777" w:rsidTr="00066B57">
        <w:trPr>
          <w:trHeight w:val="272"/>
        </w:trPr>
        <w:tc>
          <w:tcPr>
            <w:tcW w:w="0" w:type="auto"/>
            <w:gridSpan w:val="2"/>
            <w:vMerge/>
          </w:tcPr>
          <w:p w14:paraId="533C4664" w14:textId="77777777" w:rsidR="0056339D" w:rsidRPr="00222E58" w:rsidRDefault="0056339D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12" w:type="dxa"/>
          </w:tcPr>
          <w:p w14:paraId="4A65412B" w14:textId="631B4EFA" w:rsidR="0056339D" w:rsidRPr="00222E58" w:rsidRDefault="0056339D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417" w:type="dxa"/>
          </w:tcPr>
          <w:p w14:paraId="2981FC78" w14:textId="20FA000F" w:rsidR="0056339D" w:rsidRPr="00222E58" w:rsidRDefault="0056339D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992" w:type="dxa"/>
            <w:vMerge/>
          </w:tcPr>
          <w:p w14:paraId="7ABF4601" w14:textId="48097275" w:rsidR="0056339D" w:rsidRPr="00222E58" w:rsidRDefault="0056339D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61" w:type="dxa"/>
            <w:vMerge/>
          </w:tcPr>
          <w:p w14:paraId="16EDA055" w14:textId="77777777" w:rsidR="0056339D" w:rsidRPr="00222E58" w:rsidRDefault="0056339D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14:paraId="352C9C0B" w14:textId="77777777" w:rsidR="0056339D" w:rsidRPr="00222E58" w:rsidRDefault="0056339D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B6B308F" w14:textId="0E880CAF" w:rsidR="0056339D" w:rsidRPr="00222E58" w:rsidRDefault="0056339D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Lower</w:t>
            </w:r>
          </w:p>
        </w:tc>
        <w:tc>
          <w:tcPr>
            <w:tcW w:w="0" w:type="auto"/>
          </w:tcPr>
          <w:p w14:paraId="2A329A45" w14:textId="51D74562" w:rsidR="0056339D" w:rsidRPr="00222E58" w:rsidRDefault="00066B57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Upper</w:t>
            </w:r>
          </w:p>
        </w:tc>
      </w:tr>
      <w:tr w:rsidR="003B086D" w:rsidRPr="00222E58" w14:paraId="22C60058" w14:textId="77777777" w:rsidTr="00066B57">
        <w:trPr>
          <w:trHeight w:val="272"/>
        </w:trPr>
        <w:tc>
          <w:tcPr>
            <w:tcW w:w="0" w:type="auto"/>
            <w:vMerge w:val="restart"/>
          </w:tcPr>
          <w:p w14:paraId="42AE038E" w14:textId="77777777" w:rsidR="003B086D" w:rsidRPr="00222E58" w:rsidRDefault="003B086D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28CB32BB" w14:textId="48DCDC6A" w:rsidR="003B086D" w:rsidRPr="00222E58" w:rsidRDefault="003B086D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(Constant)</w:t>
            </w:r>
          </w:p>
        </w:tc>
        <w:tc>
          <w:tcPr>
            <w:tcW w:w="1112" w:type="dxa"/>
          </w:tcPr>
          <w:p w14:paraId="1666091A" w14:textId="767D46F1" w:rsidR="003B086D" w:rsidRPr="00222E58" w:rsidRDefault="003B086D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62.7</w:t>
            </w:r>
            <w:r w:rsidR="008107D8" w:rsidRPr="00222E58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417" w:type="dxa"/>
          </w:tcPr>
          <w:p w14:paraId="6377E3C3" w14:textId="74A91C3C" w:rsidR="003B086D" w:rsidRPr="00222E58" w:rsidRDefault="003B086D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19.34</w:t>
            </w:r>
          </w:p>
        </w:tc>
        <w:tc>
          <w:tcPr>
            <w:tcW w:w="992" w:type="dxa"/>
          </w:tcPr>
          <w:p w14:paraId="0969AE53" w14:textId="77777777" w:rsidR="003B086D" w:rsidRPr="00222E58" w:rsidRDefault="003B086D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61" w:type="dxa"/>
          </w:tcPr>
          <w:p w14:paraId="36514AA5" w14:textId="769A3B44" w:rsidR="003B086D" w:rsidRPr="00222E58" w:rsidRDefault="003B086D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3.2</w:t>
            </w:r>
            <w:r w:rsidR="008107D8" w:rsidRPr="00222E58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0" w:type="auto"/>
          </w:tcPr>
          <w:p w14:paraId="67A96106" w14:textId="7C0394A9" w:rsidR="003B086D" w:rsidRPr="00222E58" w:rsidRDefault="003B086D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22E58">
              <w:rPr>
                <w:rFonts w:ascii="Times New Roman" w:hAnsi="Times New Roman" w:cs="Times New Roman"/>
                <w:b/>
                <w:bCs/>
                <w:lang w:val="en-US"/>
              </w:rPr>
              <w:t>.001</w:t>
            </w:r>
          </w:p>
        </w:tc>
        <w:tc>
          <w:tcPr>
            <w:tcW w:w="0" w:type="auto"/>
          </w:tcPr>
          <w:p w14:paraId="67FC0F26" w14:textId="7B9B9EF2" w:rsidR="003B086D" w:rsidRPr="00222E58" w:rsidRDefault="003B086D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24.75</w:t>
            </w:r>
          </w:p>
        </w:tc>
        <w:tc>
          <w:tcPr>
            <w:tcW w:w="0" w:type="auto"/>
          </w:tcPr>
          <w:p w14:paraId="4BDE1B31" w14:textId="50D3E702" w:rsidR="003B086D" w:rsidRPr="00222E58" w:rsidRDefault="003B086D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100.8</w:t>
            </w:r>
            <w:r w:rsidR="008107D8" w:rsidRPr="00222E58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3B086D" w:rsidRPr="00222E58" w14:paraId="1307D615" w14:textId="77777777" w:rsidTr="00066B57">
        <w:trPr>
          <w:trHeight w:val="272"/>
        </w:trPr>
        <w:tc>
          <w:tcPr>
            <w:tcW w:w="0" w:type="auto"/>
            <w:vMerge/>
          </w:tcPr>
          <w:p w14:paraId="2107E5C5" w14:textId="77777777" w:rsidR="003B086D" w:rsidRPr="00222E58" w:rsidRDefault="003B086D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7067A14" w14:textId="20473002" w:rsidR="003B086D" w:rsidRPr="00222E58" w:rsidRDefault="003B086D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112" w:type="dxa"/>
          </w:tcPr>
          <w:p w14:paraId="5E861DFE" w14:textId="3F179545" w:rsidR="003B086D" w:rsidRPr="00222E58" w:rsidRDefault="003B086D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09</w:t>
            </w:r>
          </w:p>
        </w:tc>
        <w:tc>
          <w:tcPr>
            <w:tcW w:w="1417" w:type="dxa"/>
          </w:tcPr>
          <w:p w14:paraId="5A39731C" w14:textId="04E2321C" w:rsidR="003B086D" w:rsidRPr="00222E58" w:rsidRDefault="003B086D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1</w:t>
            </w:r>
            <w:r w:rsidR="008107D8" w:rsidRPr="00222E58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992" w:type="dxa"/>
          </w:tcPr>
          <w:p w14:paraId="6901F134" w14:textId="09A09BA7" w:rsidR="003B086D" w:rsidRPr="00222E58" w:rsidRDefault="003B086D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0</w:t>
            </w:r>
            <w:r w:rsidR="008107D8" w:rsidRPr="00222E58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961" w:type="dxa"/>
          </w:tcPr>
          <w:p w14:paraId="0A8F57A6" w14:textId="412B2B78" w:rsidR="003B086D" w:rsidRPr="00222E58" w:rsidRDefault="003B086D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50</w:t>
            </w:r>
          </w:p>
        </w:tc>
        <w:tc>
          <w:tcPr>
            <w:tcW w:w="0" w:type="auto"/>
          </w:tcPr>
          <w:p w14:paraId="3822232B" w14:textId="6CBF2604" w:rsidR="003B086D" w:rsidRPr="00222E58" w:rsidRDefault="003B086D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6</w:t>
            </w:r>
            <w:r w:rsidR="008107D8" w:rsidRPr="00222E58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</w:tcPr>
          <w:p w14:paraId="10ABF460" w14:textId="00313A71" w:rsidR="003B086D" w:rsidRPr="00222E58" w:rsidRDefault="003B086D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27</w:t>
            </w:r>
          </w:p>
        </w:tc>
        <w:tc>
          <w:tcPr>
            <w:tcW w:w="0" w:type="auto"/>
          </w:tcPr>
          <w:p w14:paraId="2FCAD2DB" w14:textId="6C5222A6" w:rsidR="003B086D" w:rsidRPr="00222E58" w:rsidRDefault="003B086D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46</w:t>
            </w:r>
          </w:p>
        </w:tc>
      </w:tr>
      <w:tr w:rsidR="003B086D" w:rsidRPr="00222E58" w14:paraId="558F6F1B" w14:textId="77777777" w:rsidTr="00066B57">
        <w:trPr>
          <w:trHeight w:val="272"/>
        </w:trPr>
        <w:tc>
          <w:tcPr>
            <w:tcW w:w="0" w:type="auto"/>
            <w:vMerge/>
          </w:tcPr>
          <w:p w14:paraId="2EAC91C9" w14:textId="77777777" w:rsidR="003B086D" w:rsidRPr="00222E58" w:rsidRDefault="003B086D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D61A1AA" w14:textId="13110D57" w:rsidR="003B086D" w:rsidRPr="00222E58" w:rsidRDefault="003B086D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Sex - male</w:t>
            </w:r>
          </w:p>
        </w:tc>
        <w:tc>
          <w:tcPr>
            <w:tcW w:w="1112" w:type="dxa"/>
          </w:tcPr>
          <w:p w14:paraId="1583C1D7" w14:textId="324D5BE7" w:rsidR="003B086D" w:rsidRPr="00222E58" w:rsidRDefault="003B086D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1.0</w:t>
            </w:r>
            <w:r w:rsidR="008107D8" w:rsidRPr="00222E58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417" w:type="dxa"/>
          </w:tcPr>
          <w:p w14:paraId="7AB008BA" w14:textId="058AE424" w:rsidR="003B086D" w:rsidRPr="00222E58" w:rsidRDefault="003B086D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2.32</w:t>
            </w:r>
          </w:p>
        </w:tc>
        <w:tc>
          <w:tcPr>
            <w:tcW w:w="992" w:type="dxa"/>
          </w:tcPr>
          <w:p w14:paraId="4E4BCD8B" w14:textId="718008FE" w:rsidR="003B086D" w:rsidRPr="00222E58" w:rsidRDefault="003B086D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02</w:t>
            </w:r>
          </w:p>
        </w:tc>
        <w:tc>
          <w:tcPr>
            <w:tcW w:w="961" w:type="dxa"/>
          </w:tcPr>
          <w:p w14:paraId="4D191EA5" w14:textId="6772FB9A" w:rsidR="003B086D" w:rsidRPr="00222E58" w:rsidRDefault="003B086D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43</w:t>
            </w:r>
          </w:p>
        </w:tc>
        <w:tc>
          <w:tcPr>
            <w:tcW w:w="0" w:type="auto"/>
          </w:tcPr>
          <w:p w14:paraId="57B96EEA" w14:textId="2891FF51" w:rsidR="003B086D" w:rsidRPr="00222E58" w:rsidRDefault="003B086D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6</w:t>
            </w:r>
            <w:r w:rsidR="008107D8" w:rsidRPr="00222E58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0" w:type="auto"/>
          </w:tcPr>
          <w:p w14:paraId="7FE0F214" w14:textId="1E5A1054" w:rsidR="003B086D" w:rsidRPr="00222E58" w:rsidRDefault="003B086D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5.5</w:t>
            </w:r>
            <w:r w:rsidR="008107D8" w:rsidRPr="00222E58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0" w:type="auto"/>
          </w:tcPr>
          <w:p w14:paraId="73B3D8C2" w14:textId="26081BDD" w:rsidR="003B086D" w:rsidRPr="00222E58" w:rsidRDefault="003B086D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3.56</w:t>
            </w:r>
          </w:p>
        </w:tc>
      </w:tr>
      <w:tr w:rsidR="003B086D" w:rsidRPr="00222E58" w14:paraId="4EA195E1" w14:textId="77777777" w:rsidTr="00066B57">
        <w:trPr>
          <w:trHeight w:val="272"/>
        </w:trPr>
        <w:tc>
          <w:tcPr>
            <w:tcW w:w="0" w:type="auto"/>
            <w:vMerge/>
          </w:tcPr>
          <w:p w14:paraId="7AA6368C" w14:textId="77777777" w:rsidR="003B086D" w:rsidRPr="00222E58" w:rsidRDefault="003B086D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5878D99" w14:textId="0B172B67" w:rsidR="003B086D" w:rsidRPr="00222E58" w:rsidRDefault="003B086D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Malnutrition - yes</w:t>
            </w:r>
          </w:p>
        </w:tc>
        <w:tc>
          <w:tcPr>
            <w:tcW w:w="1112" w:type="dxa"/>
          </w:tcPr>
          <w:p w14:paraId="4C50006C" w14:textId="7FC293B4" w:rsidR="003B086D" w:rsidRPr="00222E58" w:rsidRDefault="003B086D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2.2</w:t>
            </w:r>
            <w:r w:rsidR="008107D8" w:rsidRPr="00222E58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417" w:type="dxa"/>
          </w:tcPr>
          <w:p w14:paraId="342D00E8" w14:textId="53873862" w:rsidR="003B086D" w:rsidRPr="00222E58" w:rsidRDefault="003B086D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2.22</w:t>
            </w:r>
          </w:p>
        </w:tc>
        <w:tc>
          <w:tcPr>
            <w:tcW w:w="992" w:type="dxa"/>
          </w:tcPr>
          <w:p w14:paraId="3D889DAC" w14:textId="57E5E25F" w:rsidR="003B086D" w:rsidRPr="00222E58" w:rsidRDefault="003B086D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05</w:t>
            </w:r>
          </w:p>
        </w:tc>
        <w:tc>
          <w:tcPr>
            <w:tcW w:w="961" w:type="dxa"/>
          </w:tcPr>
          <w:p w14:paraId="3D159DB6" w14:textId="133EB358" w:rsidR="003B086D" w:rsidRPr="00222E58" w:rsidRDefault="003B086D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1.02</w:t>
            </w:r>
          </w:p>
        </w:tc>
        <w:tc>
          <w:tcPr>
            <w:tcW w:w="0" w:type="auto"/>
          </w:tcPr>
          <w:p w14:paraId="01501AE0" w14:textId="391ABF07" w:rsidR="003B086D" w:rsidRPr="00222E58" w:rsidRDefault="003B086D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3</w:t>
            </w:r>
            <w:r w:rsidR="008107D8" w:rsidRPr="00222E58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</w:tcPr>
          <w:p w14:paraId="7923A8FC" w14:textId="1862C158" w:rsidR="003B086D" w:rsidRPr="00222E58" w:rsidRDefault="003B086D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6.63</w:t>
            </w:r>
          </w:p>
        </w:tc>
        <w:tc>
          <w:tcPr>
            <w:tcW w:w="0" w:type="auto"/>
          </w:tcPr>
          <w:p w14:paraId="6816D2CB" w14:textId="462E615C" w:rsidR="003B086D" w:rsidRPr="00222E58" w:rsidRDefault="003B086D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2.</w:t>
            </w:r>
            <w:r w:rsidR="008107D8" w:rsidRPr="00222E58">
              <w:rPr>
                <w:rFonts w:ascii="Times New Roman" w:hAnsi="Times New Roman" w:cs="Times New Roman"/>
                <w:lang w:val="en-US"/>
              </w:rPr>
              <w:t>10</w:t>
            </w:r>
          </w:p>
        </w:tc>
      </w:tr>
      <w:tr w:rsidR="003B086D" w:rsidRPr="00222E58" w14:paraId="501BC5E0" w14:textId="77777777" w:rsidTr="00066B57">
        <w:trPr>
          <w:trHeight w:val="272"/>
        </w:trPr>
        <w:tc>
          <w:tcPr>
            <w:tcW w:w="0" w:type="auto"/>
            <w:vMerge/>
          </w:tcPr>
          <w:p w14:paraId="27FFB44D" w14:textId="77777777" w:rsidR="003B086D" w:rsidRPr="00222E58" w:rsidRDefault="003B086D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7B4C677" w14:textId="077173B6" w:rsidR="003B086D" w:rsidRPr="00222E58" w:rsidRDefault="003B086D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MMSE</w:t>
            </w:r>
          </w:p>
        </w:tc>
        <w:tc>
          <w:tcPr>
            <w:tcW w:w="1112" w:type="dxa"/>
          </w:tcPr>
          <w:p w14:paraId="0D2E8A91" w14:textId="66A96AEE" w:rsidR="003B086D" w:rsidRPr="00222E58" w:rsidRDefault="003B086D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99</w:t>
            </w:r>
          </w:p>
        </w:tc>
        <w:tc>
          <w:tcPr>
            <w:tcW w:w="1417" w:type="dxa"/>
          </w:tcPr>
          <w:p w14:paraId="4D868D27" w14:textId="65323E27" w:rsidR="003B086D" w:rsidRPr="00222E58" w:rsidRDefault="003B086D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3</w:t>
            </w:r>
            <w:r w:rsidR="008107D8" w:rsidRPr="00222E58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992" w:type="dxa"/>
          </w:tcPr>
          <w:p w14:paraId="3DE1FF03" w14:textId="6F67FA2A" w:rsidR="003B086D" w:rsidRPr="00222E58" w:rsidRDefault="003B086D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1</w:t>
            </w:r>
            <w:r w:rsidR="008107D8" w:rsidRPr="00222E58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961" w:type="dxa"/>
          </w:tcPr>
          <w:p w14:paraId="2200FADF" w14:textId="2758C307" w:rsidR="003B086D" w:rsidRPr="00222E58" w:rsidRDefault="003B086D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3.0</w:t>
            </w:r>
            <w:r w:rsidR="008107D8" w:rsidRPr="00222E58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</w:tcPr>
          <w:p w14:paraId="1AA4FC41" w14:textId="5BA5729F" w:rsidR="003B086D" w:rsidRPr="00222E58" w:rsidRDefault="003B086D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22E58">
              <w:rPr>
                <w:rFonts w:ascii="Times New Roman" w:hAnsi="Times New Roman" w:cs="Times New Roman"/>
                <w:b/>
                <w:bCs/>
                <w:lang w:val="en-US"/>
              </w:rPr>
              <w:t>.003</w:t>
            </w:r>
          </w:p>
        </w:tc>
        <w:tc>
          <w:tcPr>
            <w:tcW w:w="0" w:type="auto"/>
          </w:tcPr>
          <w:p w14:paraId="466E08C7" w14:textId="4476B0A0" w:rsidR="003B086D" w:rsidRPr="00222E58" w:rsidRDefault="003B086D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1.6</w:t>
            </w:r>
            <w:r w:rsidR="008107D8" w:rsidRPr="00222E58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0" w:type="auto"/>
          </w:tcPr>
          <w:p w14:paraId="065398DB" w14:textId="097B76CC" w:rsidR="003B086D" w:rsidRPr="00222E58" w:rsidRDefault="003B086D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3</w:t>
            </w:r>
            <w:r w:rsidR="008107D8" w:rsidRPr="00222E58"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3B086D" w:rsidRPr="00222E58" w14:paraId="4A766541" w14:textId="77777777" w:rsidTr="00066B57">
        <w:trPr>
          <w:trHeight w:val="272"/>
        </w:trPr>
        <w:tc>
          <w:tcPr>
            <w:tcW w:w="0" w:type="auto"/>
            <w:vMerge/>
          </w:tcPr>
          <w:p w14:paraId="548304AE" w14:textId="77777777" w:rsidR="003B086D" w:rsidRPr="00222E58" w:rsidRDefault="003B086D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1576D0A" w14:textId="4DF86022" w:rsidR="003B086D" w:rsidRPr="00222E58" w:rsidRDefault="003B086D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Barthel</w:t>
            </w:r>
          </w:p>
        </w:tc>
        <w:tc>
          <w:tcPr>
            <w:tcW w:w="1112" w:type="dxa"/>
          </w:tcPr>
          <w:p w14:paraId="51FEECB4" w14:textId="0C78271F" w:rsidR="003B086D" w:rsidRPr="00222E58" w:rsidRDefault="003B086D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20</w:t>
            </w:r>
          </w:p>
        </w:tc>
        <w:tc>
          <w:tcPr>
            <w:tcW w:w="1417" w:type="dxa"/>
          </w:tcPr>
          <w:p w14:paraId="3BCB8796" w14:textId="06E73C23" w:rsidR="003B086D" w:rsidRPr="00222E58" w:rsidRDefault="003B086D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0</w:t>
            </w:r>
            <w:r w:rsidR="008107D8" w:rsidRPr="00222E58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992" w:type="dxa"/>
          </w:tcPr>
          <w:p w14:paraId="0A1D694D" w14:textId="02F51273" w:rsidR="003B086D" w:rsidRPr="00222E58" w:rsidRDefault="003B086D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17</w:t>
            </w:r>
          </w:p>
        </w:tc>
        <w:tc>
          <w:tcPr>
            <w:tcW w:w="961" w:type="dxa"/>
          </w:tcPr>
          <w:p w14:paraId="255D605A" w14:textId="7272D60A" w:rsidR="003B086D" w:rsidRPr="00222E58" w:rsidRDefault="003B086D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2.9</w:t>
            </w:r>
            <w:r w:rsidR="008107D8" w:rsidRPr="00222E58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0" w:type="auto"/>
          </w:tcPr>
          <w:p w14:paraId="0A462B13" w14:textId="01FEDEB8" w:rsidR="003B086D" w:rsidRPr="00222E58" w:rsidRDefault="003B086D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22E58">
              <w:rPr>
                <w:rFonts w:ascii="Times New Roman" w:hAnsi="Times New Roman" w:cs="Times New Roman"/>
                <w:b/>
                <w:bCs/>
                <w:lang w:val="en-US"/>
              </w:rPr>
              <w:t>.003</w:t>
            </w:r>
          </w:p>
        </w:tc>
        <w:tc>
          <w:tcPr>
            <w:tcW w:w="0" w:type="auto"/>
          </w:tcPr>
          <w:p w14:paraId="40EF2B3A" w14:textId="74B576B7" w:rsidR="003B086D" w:rsidRPr="00222E58" w:rsidRDefault="003B086D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0</w:t>
            </w:r>
            <w:r w:rsidR="008107D8" w:rsidRPr="00222E58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0" w:type="auto"/>
          </w:tcPr>
          <w:p w14:paraId="325A3A2C" w14:textId="0574A599" w:rsidR="003B086D" w:rsidRPr="00222E58" w:rsidRDefault="003B086D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3</w:t>
            </w:r>
            <w:r w:rsidR="008107D8" w:rsidRPr="00222E58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3B086D" w:rsidRPr="00222E58" w14:paraId="06D2CAE1" w14:textId="77777777" w:rsidTr="00066B57">
        <w:trPr>
          <w:trHeight w:val="272"/>
        </w:trPr>
        <w:tc>
          <w:tcPr>
            <w:tcW w:w="0" w:type="auto"/>
            <w:vMerge/>
          </w:tcPr>
          <w:p w14:paraId="3B173C17" w14:textId="77777777" w:rsidR="003B086D" w:rsidRPr="00222E58" w:rsidRDefault="003B086D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5691128" w14:textId="516E3337" w:rsidR="003B086D" w:rsidRPr="00222E58" w:rsidRDefault="003B086D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 xml:space="preserve">Tinetti </w:t>
            </w:r>
          </w:p>
        </w:tc>
        <w:tc>
          <w:tcPr>
            <w:tcW w:w="1112" w:type="dxa"/>
          </w:tcPr>
          <w:p w14:paraId="2AC3D3FF" w14:textId="4B79BBFE" w:rsidR="003B086D" w:rsidRPr="00222E58" w:rsidRDefault="003B086D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2</w:t>
            </w:r>
            <w:r w:rsidR="008107D8" w:rsidRPr="00222E58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417" w:type="dxa"/>
          </w:tcPr>
          <w:p w14:paraId="35A89469" w14:textId="22F94476" w:rsidR="003B086D" w:rsidRPr="00222E58" w:rsidRDefault="003B086D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1</w:t>
            </w:r>
            <w:r w:rsidR="008107D8" w:rsidRPr="00222E58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992" w:type="dxa"/>
          </w:tcPr>
          <w:p w14:paraId="1F525185" w14:textId="4F6B081A" w:rsidR="003B086D" w:rsidRPr="00222E58" w:rsidRDefault="003B086D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0</w:t>
            </w:r>
            <w:r w:rsidR="008107D8" w:rsidRPr="00222E58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961" w:type="dxa"/>
          </w:tcPr>
          <w:p w14:paraId="340E18D5" w14:textId="2EB36AC9" w:rsidR="003B086D" w:rsidRPr="00222E58" w:rsidRDefault="003B086D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1.1</w:t>
            </w:r>
            <w:r w:rsidR="008107D8" w:rsidRPr="00222E58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0" w:type="auto"/>
          </w:tcPr>
          <w:p w14:paraId="1BDB8217" w14:textId="521F318E" w:rsidR="003B086D" w:rsidRPr="00222E58" w:rsidRDefault="003B086D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24</w:t>
            </w:r>
          </w:p>
        </w:tc>
        <w:tc>
          <w:tcPr>
            <w:tcW w:w="0" w:type="auto"/>
          </w:tcPr>
          <w:p w14:paraId="4F1A769C" w14:textId="7185875C" w:rsidR="003B086D" w:rsidRPr="00222E58" w:rsidRDefault="003B086D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14</w:t>
            </w:r>
          </w:p>
        </w:tc>
        <w:tc>
          <w:tcPr>
            <w:tcW w:w="0" w:type="auto"/>
          </w:tcPr>
          <w:p w14:paraId="454518BC" w14:textId="48ECD25C" w:rsidR="003B086D" w:rsidRPr="00222E58" w:rsidRDefault="003B086D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5</w:t>
            </w:r>
            <w:r w:rsidR="008107D8" w:rsidRPr="00222E58">
              <w:rPr>
                <w:rFonts w:ascii="Times New Roman" w:hAnsi="Times New Roman" w:cs="Times New Roman"/>
                <w:lang w:val="en-US"/>
              </w:rPr>
              <w:t>6</w:t>
            </w:r>
          </w:p>
        </w:tc>
      </w:tr>
      <w:tr w:rsidR="00D07B58" w:rsidRPr="00222E58" w14:paraId="1B1FE4A6" w14:textId="77777777" w:rsidTr="00066B57">
        <w:trPr>
          <w:trHeight w:val="272"/>
        </w:trPr>
        <w:tc>
          <w:tcPr>
            <w:tcW w:w="0" w:type="auto"/>
            <w:vMerge w:val="restart"/>
          </w:tcPr>
          <w:p w14:paraId="6DBE701E" w14:textId="77777777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</w:tcPr>
          <w:p w14:paraId="3DE02A9B" w14:textId="05310E2F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</w:rPr>
              <w:t>(Constant)</w:t>
            </w:r>
          </w:p>
        </w:tc>
        <w:tc>
          <w:tcPr>
            <w:tcW w:w="1112" w:type="dxa"/>
          </w:tcPr>
          <w:p w14:paraId="5BCF51F3" w14:textId="05F42136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25.</w:t>
            </w:r>
            <w:r w:rsidR="008107D8" w:rsidRPr="00222E58">
              <w:rPr>
                <w:rFonts w:ascii="Times New Roman" w:hAnsi="Times New Roman" w:cs="Times New Roman"/>
                <w:color w:val="010205"/>
              </w:rPr>
              <w:t>80</w:t>
            </w:r>
          </w:p>
        </w:tc>
        <w:tc>
          <w:tcPr>
            <w:tcW w:w="1417" w:type="dxa"/>
          </w:tcPr>
          <w:p w14:paraId="3B87C8B8" w14:textId="616DEA6D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23.99</w:t>
            </w:r>
          </w:p>
        </w:tc>
        <w:tc>
          <w:tcPr>
            <w:tcW w:w="992" w:type="dxa"/>
          </w:tcPr>
          <w:p w14:paraId="632C14D5" w14:textId="77777777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61" w:type="dxa"/>
          </w:tcPr>
          <w:p w14:paraId="2D280EFD" w14:textId="0A99F62A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1.0</w:t>
            </w:r>
            <w:r w:rsidR="008107D8" w:rsidRPr="00222E58">
              <w:rPr>
                <w:rFonts w:ascii="Times New Roman" w:hAnsi="Times New Roman" w:cs="Times New Roman"/>
                <w:color w:val="010205"/>
              </w:rPr>
              <w:t>8</w:t>
            </w:r>
          </w:p>
        </w:tc>
        <w:tc>
          <w:tcPr>
            <w:tcW w:w="0" w:type="auto"/>
          </w:tcPr>
          <w:p w14:paraId="74D3D10E" w14:textId="11BCEF67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28</w:t>
            </w:r>
          </w:p>
        </w:tc>
        <w:tc>
          <w:tcPr>
            <w:tcW w:w="0" w:type="auto"/>
          </w:tcPr>
          <w:p w14:paraId="7D07FB6C" w14:textId="263C473C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21.39</w:t>
            </w:r>
          </w:p>
        </w:tc>
        <w:tc>
          <w:tcPr>
            <w:tcW w:w="0" w:type="auto"/>
          </w:tcPr>
          <w:p w14:paraId="36454975" w14:textId="0BFE200A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72.9</w:t>
            </w:r>
            <w:r w:rsidR="008107D8" w:rsidRPr="00222E58">
              <w:rPr>
                <w:rFonts w:ascii="Times New Roman" w:hAnsi="Times New Roman" w:cs="Times New Roman"/>
                <w:color w:val="010205"/>
              </w:rPr>
              <w:t>9</w:t>
            </w:r>
          </w:p>
        </w:tc>
      </w:tr>
      <w:tr w:rsidR="00D07B58" w:rsidRPr="00222E58" w14:paraId="315077F3" w14:textId="77777777" w:rsidTr="00066B57">
        <w:trPr>
          <w:trHeight w:val="272"/>
        </w:trPr>
        <w:tc>
          <w:tcPr>
            <w:tcW w:w="0" w:type="auto"/>
            <w:vMerge/>
          </w:tcPr>
          <w:p w14:paraId="3193714C" w14:textId="77777777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06E44E8" w14:textId="1DF9E446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1112" w:type="dxa"/>
          </w:tcPr>
          <w:p w14:paraId="21563906" w14:textId="3FE42A3E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1</w:t>
            </w:r>
            <w:r w:rsidR="008107D8" w:rsidRPr="00222E58">
              <w:rPr>
                <w:rFonts w:ascii="Times New Roman" w:hAnsi="Times New Roman" w:cs="Times New Roman"/>
                <w:color w:val="010205"/>
              </w:rPr>
              <w:t>6</w:t>
            </w:r>
          </w:p>
        </w:tc>
        <w:tc>
          <w:tcPr>
            <w:tcW w:w="1417" w:type="dxa"/>
          </w:tcPr>
          <w:p w14:paraId="03D64C43" w14:textId="24E7888A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18</w:t>
            </w:r>
          </w:p>
        </w:tc>
        <w:tc>
          <w:tcPr>
            <w:tcW w:w="992" w:type="dxa"/>
          </w:tcPr>
          <w:p w14:paraId="4F386458" w14:textId="5822A316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04</w:t>
            </w:r>
          </w:p>
        </w:tc>
        <w:tc>
          <w:tcPr>
            <w:tcW w:w="961" w:type="dxa"/>
          </w:tcPr>
          <w:p w14:paraId="416E566D" w14:textId="199DC568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87</w:t>
            </w:r>
          </w:p>
        </w:tc>
        <w:tc>
          <w:tcPr>
            <w:tcW w:w="0" w:type="auto"/>
          </w:tcPr>
          <w:p w14:paraId="40F67CA6" w14:textId="1838FB97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38</w:t>
            </w:r>
          </w:p>
        </w:tc>
        <w:tc>
          <w:tcPr>
            <w:tcW w:w="0" w:type="auto"/>
          </w:tcPr>
          <w:p w14:paraId="4B18B91B" w14:textId="03D1E49F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.</w:t>
            </w:r>
            <w:r w:rsidR="008107D8" w:rsidRPr="00222E58">
              <w:rPr>
                <w:rFonts w:ascii="Times New Roman" w:hAnsi="Times New Roman" w:cs="Times New Roman"/>
                <w:color w:val="010205"/>
              </w:rPr>
              <w:t>20</w:t>
            </w:r>
          </w:p>
        </w:tc>
        <w:tc>
          <w:tcPr>
            <w:tcW w:w="0" w:type="auto"/>
          </w:tcPr>
          <w:p w14:paraId="0E82219F" w14:textId="2F1FD8CE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51</w:t>
            </w:r>
          </w:p>
        </w:tc>
      </w:tr>
      <w:tr w:rsidR="00D07B58" w:rsidRPr="00222E58" w14:paraId="519216C5" w14:textId="77777777" w:rsidTr="00066B57">
        <w:trPr>
          <w:trHeight w:val="272"/>
        </w:trPr>
        <w:tc>
          <w:tcPr>
            <w:tcW w:w="0" w:type="auto"/>
            <w:vMerge/>
          </w:tcPr>
          <w:p w14:paraId="77167F0A" w14:textId="77777777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51493B3" w14:textId="0940A78E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</w:rPr>
              <w:t>Sex - male</w:t>
            </w:r>
          </w:p>
        </w:tc>
        <w:tc>
          <w:tcPr>
            <w:tcW w:w="1112" w:type="dxa"/>
          </w:tcPr>
          <w:p w14:paraId="7173179C" w14:textId="2F35714E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1.70</w:t>
            </w:r>
          </w:p>
        </w:tc>
        <w:tc>
          <w:tcPr>
            <w:tcW w:w="1417" w:type="dxa"/>
          </w:tcPr>
          <w:p w14:paraId="675DB6DA" w14:textId="1A28A8FC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2.2</w:t>
            </w:r>
            <w:r w:rsidR="008107D8" w:rsidRPr="00222E58">
              <w:rPr>
                <w:rFonts w:ascii="Times New Roman" w:hAnsi="Times New Roman" w:cs="Times New Roman"/>
                <w:color w:val="010205"/>
              </w:rPr>
              <w:t>8</w:t>
            </w:r>
          </w:p>
        </w:tc>
        <w:tc>
          <w:tcPr>
            <w:tcW w:w="992" w:type="dxa"/>
          </w:tcPr>
          <w:p w14:paraId="113CBAB7" w14:textId="4E89CCD3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.</w:t>
            </w:r>
            <w:r w:rsidR="008107D8" w:rsidRPr="00222E58">
              <w:rPr>
                <w:rFonts w:ascii="Times New Roman" w:hAnsi="Times New Roman" w:cs="Times New Roman"/>
                <w:color w:val="010205"/>
              </w:rPr>
              <w:t>04</w:t>
            </w:r>
          </w:p>
        </w:tc>
        <w:tc>
          <w:tcPr>
            <w:tcW w:w="961" w:type="dxa"/>
          </w:tcPr>
          <w:p w14:paraId="61D3B913" w14:textId="6D1D56F4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.7</w:t>
            </w:r>
            <w:r w:rsidR="008107D8" w:rsidRPr="00222E58">
              <w:rPr>
                <w:rFonts w:ascii="Times New Roman" w:hAnsi="Times New Roman" w:cs="Times New Roman"/>
                <w:color w:val="010205"/>
              </w:rPr>
              <w:t>5</w:t>
            </w:r>
          </w:p>
        </w:tc>
        <w:tc>
          <w:tcPr>
            <w:tcW w:w="0" w:type="auto"/>
          </w:tcPr>
          <w:p w14:paraId="126FE965" w14:textId="52AB1A16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4</w:t>
            </w:r>
            <w:r w:rsidR="008107D8" w:rsidRPr="00222E58">
              <w:rPr>
                <w:rFonts w:ascii="Times New Roman" w:hAnsi="Times New Roman" w:cs="Times New Roman"/>
                <w:color w:val="010205"/>
              </w:rPr>
              <w:t>6</w:t>
            </w:r>
          </w:p>
        </w:tc>
        <w:tc>
          <w:tcPr>
            <w:tcW w:w="0" w:type="auto"/>
          </w:tcPr>
          <w:p w14:paraId="6A5972D9" w14:textId="1C0BD713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6.1</w:t>
            </w:r>
            <w:r w:rsidR="008107D8" w:rsidRPr="00222E58">
              <w:rPr>
                <w:rFonts w:ascii="Times New Roman" w:hAnsi="Times New Roman" w:cs="Times New Roman"/>
                <w:color w:val="010205"/>
              </w:rPr>
              <w:t>8</w:t>
            </w:r>
          </w:p>
        </w:tc>
        <w:tc>
          <w:tcPr>
            <w:tcW w:w="0" w:type="auto"/>
          </w:tcPr>
          <w:p w14:paraId="0497E0A7" w14:textId="73CD2103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2.77</w:t>
            </w:r>
          </w:p>
        </w:tc>
      </w:tr>
      <w:tr w:rsidR="00D07B58" w:rsidRPr="00222E58" w14:paraId="15583D7B" w14:textId="77777777" w:rsidTr="00066B57">
        <w:trPr>
          <w:trHeight w:val="272"/>
        </w:trPr>
        <w:tc>
          <w:tcPr>
            <w:tcW w:w="0" w:type="auto"/>
            <w:vMerge/>
          </w:tcPr>
          <w:p w14:paraId="6C8074EE" w14:textId="77777777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712C7D9" w14:textId="1C18EA12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</w:rPr>
              <w:t>Malnutrition - yes</w:t>
            </w:r>
          </w:p>
        </w:tc>
        <w:tc>
          <w:tcPr>
            <w:tcW w:w="1112" w:type="dxa"/>
          </w:tcPr>
          <w:p w14:paraId="46898D33" w14:textId="30487C94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1.47</w:t>
            </w:r>
          </w:p>
        </w:tc>
        <w:tc>
          <w:tcPr>
            <w:tcW w:w="1417" w:type="dxa"/>
          </w:tcPr>
          <w:p w14:paraId="25FAAE4D" w14:textId="05B85142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2.0</w:t>
            </w:r>
            <w:r w:rsidR="008107D8" w:rsidRPr="00222E58">
              <w:rPr>
                <w:rFonts w:ascii="Times New Roman" w:hAnsi="Times New Roman" w:cs="Times New Roman"/>
                <w:color w:val="010205"/>
              </w:rPr>
              <w:t>9</w:t>
            </w:r>
          </w:p>
        </w:tc>
        <w:tc>
          <w:tcPr>
            <w:tcW w:w="992" w:type="dxa"/>
          </w:tcPr>
          <w:p w14:paraId="1CFD9279" w14:textId="1783A5E1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.03</w:t>
            </w:r>
          </w:p>
        </w:tc>
        <w:tc>
          <w:tcPr>
            <w:tcW w:w="961" w:type="dxa"/>
          </w:tcPr>
          <w:p w14:paraId="46E8DEE8" w14:textId="5B1069D1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.7</w:t>
            </w:r>
            <w:r w:rsidR="008107D8" w:rsidRPr="00222E58">
              <w:rPr>
                <w:rFonts w:ascii="Times New Roman" w:hAnsi="Times New Roman" w:cs="Times New Roman"/>
                <w:color w:val="010205"/>
              </w:rPr>
              <w:t>0</w:t>
            </w:r>
          </w:p>
        </w:tc>
        <w:tc>
          <w:tcPr>
            <w:tcW w:w="0" w:type="auto"/>
          </w:tcPr>
          <w:p w14:paraId="6EBC57E6" w14:textId="0914ADDD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48</w:t>
            </w:r>
          </w:p>
        </w:tc>
        <w:tc>
          <w:tcPr>
            <w:tcW w:w="0" w:type="auto"/>
          </w:tcPr>
          <w:p w14:paraId="4A8508CB" w14:textId="625D7F78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5.58</w:t>
            </w:r>
          </w:p>
        </w:tc>
        <w:tc>
          <w:tcPr>
            <w:tcW w:w="0" w:type="auto"/>
          </w:tcPr>
          <w:p w14:paraId="6CAF1F7F" w14:textId="7082BC78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2.6</w:t>
            </w:r>
            <w:r w:rsidR="008107D8" w:rsidRPr="00222E58">
              <w:rPr>
                <w:rFonts w:ascii="Times New Roman" w:hAnsi="Times New Roman" w:cs="Times New Roman"/>
                <w:color w:val="010205"/>
              </w:rPr>
              <w:t>4</w:t>
            </w:r>
          </w:p>
        </w:tc>
      </w:tr>
      <w:tr w:rsidR="00D07B58" w:rsidRPr="00222E58" w14:paraId="5ED62755" w14:textId="77777777" w:rsidTr="00066B57">
        <w:trPr>
          <w:trHeight w:val="272"/>
        </w:trPr>
        <w:tc>
          <w:tcPr>
            <w:tcW w:w="0" w:type="auto"/>
            <w:vMerge/>
          </w:tcPr>
          <w:p w14:paraId="753B5259" w14:textId="77777777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FD32926" w14:textId="445764E6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  <w:lang w:val="en-US"/>
              </w:rPr>
              <w:t>MMSE</w:t>
            </w:r>
          </w:p>
        </w:tc>
        <w:tc>
          <w:tcPr>
            <w:tcW w:w="1112" w:type="dxa"/>
          </w:tcPr>
          <w:p w14:paraId="62DE8AB8" w14:textId="20F71F80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.8</w:t>
            </w:r>
            <w:r w:rsidR="008107D8" w:rsidRPr="00222E58">
              <w:rPr>
                <w:rFonts w:ascii="Times New Roman" w:hAnsi="Times New Roman" w:cs="Times New Roman"/>
                <w:color w:val="010205"/>
              </w:rPr>
              <w:t>8</w:t>
            </w:r>
          </w:p>
        </w:tc>
        <w:tc>
          <w:tcPr>
            <w:tcW w:w="1417" w:type="dxa"/>
          </w:tcPr>
          <w:p w14:paraId="0E7C8EB0" w14:textId="6C71704F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31</w:t>
            </w:r>
          </w:p>
        </w:tc>
        <w:tc>
          <w:tcPr>
            <w:tcW w:w="992" w:type="dxa"/>
          </w:tcPr>
          <w:p w14:paraId="5B7AA13F" w14:textId="307F5971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.13</w:t>
            </w:r>
          </w:p>
        </w:tc>
        <w:tc>
          <w:tcPr>
            <w:tcW w:w="961" w:type="dxa"/>
          </w:tcPr>
          <w:p w14:paraId="0A88C748" w14:textId="7ECC8B25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2.82</w:t>
            </w:r>
          </w:p>
        </w:tc>
        <w:tc>
          <w:tcPr>
            <w:tcW w:w="0" w:type="auto"/>
          </w:tcPr>
          <w:p w14:paraId="3C51BD05" w14:textId="0465B674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22E58">
              <w:rPr>
                <w:rFonts w:ascii="Times New Roman" w:hAnsi="Times New Roman" w:cs="Times New Roman"/>
                <w:b/>
                <w:bCs/>
                <w:color w:val="010205"/>
              </w:rPr>
              <w:t>.0</w:t>
            </w:r>
            <w:r w:rsidR="008107D8" w:rsidRPr="00222E58">
              <w:rPr>
                <w:rFonts w:ascii="Times New Roman" w:hAnsi="Times New Roman" w:cs="Times New Roman"/>
                <w:b/>
                <w:bCs/>
                <w:color w:val="010205"/>
              </w:rPr>
              <w:t>1</w:t>
            </w:r>
          </w:p>
        </w:tc>
        <w:tc>
          <w:tcPr>
            <w:tcW w:w="0" w:type="auto"/>
          </w:tcPr>
          <w:p w14:paraId="26CD3492" w14:textId="55636D1B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1.4</w:t>
            </w:r>
            <w:r w:rsidR="008107D8" w:rsidRPr="00222E58">
              <w:rPr>
                <w:rFonts w:ascii="Times New Roman" w:hAnsi="Times New Roman" w:cs="Times New Roman"/>
                <w:color w:val="010205"/>
              </w:rPr>
              <w:t>9</w:t>
            </w:r>
          </w:p>
        </w:tc>
        <w:tc>
          <w:tcPr>
            <w:tcW w:w="0" w:type="auto"/>
          </w:tcPr>
          <w:p w14:paraId="29669105" w14:textId="62FD3019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.2</w:t>
            </w:r>
            <w:r w:rsidR="008107D8" w:rsidRPr="00222E58">
              <w:rPr>
                <w:rFonts w:ascii="Times New Roman" w:hAnsi="Times New Roman" w:cs="Times New Roman"/>
                <w:color w:val="010205"/>
              </w:rPr>
              <w:t>7</w:t>
            </w:r>
          </w:p>
        </w:tc>
      </w:tr>
      <w:tr w:rsidR="00D07B58" w:rsidRPr="00222E58" w14:paraId="2E6B91DB" w14:textId="77777777" w:rsidTr="00066B57">
        <w:trPr>
          <w:trHeight w:val="272"/>
        </w:trPr>
        <w:tc>
          <w:tcPr>
            <w:tcW w:w="0" w:type="auto"/>
            <w:vMerge/>
          </w:tcPr>
          <w:p w14:paraId="58AFE2C3" w14:textId="77777777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E9B287B" w14:textId="4BC0F0FC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</w:rPr>
              <w:t>Barthel</w:t>
            </w:r>
          </w:p>
        </w:tc>
        <w:tc>
          <w:tcPr>
            <w:tcW w:w="1112" w:type="dxa"/>
          </w:tcPr>
          <w:p w14:paraId="516CE820" w14:textId="43802D71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12</w:t>
            </w:r>
          </w:p>
        </w:tc>
        <w:tc>
          <w:tcPr>
            <w:tcW w:w="1417" w:type="dxa"/>
          </w:tcPr>
          <w:p w14:paraId="5A11EDC3" w14:textId="0C63D1B9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06</w:t>
            </w:r>
          </w:p>
        </w:tc>
        <w:tc>
          <w:tcPr>
            <w:tcW w:w="992" w:type="dxa"/>
          </w:tcPr>
          <w:p w14:paraId="7CDB3F62" w14:textId="20972071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10</w:t>
            </w:r>
          </w:p>
        </w:tc>
        <w:tc>
          <w:tcPr>
            <w:tcW w:w="961" w:type="dxa"/>
          </w:tcPr>
          <w:p w14:paraId="021B81E0" w14:textId="3B8F2D60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1.92</w:t>
            </w:r>
          </w:p>
        </w:tc>
        <w:tc>
          <w:tcPr>
            <w:tcW w:w="0" w:type="auto"/>
          </w:tcPr>
          <w:p w14:paraId="745217CF" w14:textId="44FCE9A9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0</w:t>
            </w:r>
            <w:r w:rsidR="008107D8" w:rsidRPr="00222E58">
              <w:rPr>
                <w:rFonts w:ascii="Times New Roman" w:hAnsi="Times New Roman" w:cs="Times New Roman"/>
                <w:color w:val="010205"/>
              </w:rPr>
              <w:t>6</w:t>
            </w:r>
          </w:p>
        </w:tc>
        <w:tc>
          <w:tcPr>
            <w:tcW w:w="0" w:type="auto"/>
          </w:tcPr>
          <w:p w14:paraId="0C684B34" w14:textId="2E28F84B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.0</w:t>
            </w:r>
            <w:r w:rsidR="008107D8" w:rsidRPr="00222E58">
              <w:rPr>
                <w:rFonts w:ascii="Times New Roman" w:hAnsi="Times New Roman" w:cs="Times New Roman"/>
                <w:color w:val="010205"/>
              </w:rPr>
              <w:t>1</w:t>
            </w:r>
          </w:p>
        </w:tc>
        <w:tc>
          <w:tcPr>
            <w:tcW w:w="0" w:type="auto"/>
          </w:tcPr>
          <w:p w14:paraId="1819BCC5" w14:textId="262B0E78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25</w:t>
            </w:r>
          </w:p>
        </w:tc>
      </w:tr>
      <w:tr w:rsidR="00D07B58" w:rsidRPr="00222E58" w14:paraId="00DAC167" w14:textId="77777777" w:rsidTr="00066B57">
        <w:trPr>
          <w:trHeight w:val="272"/>
        </w:trPr>
        <w:tc>
          <w:tcPr>
            <w:tcW w:w="0" w:type="auto"/>
            <w:vMerge/>
          </w:tcPr>
          <w:p w14:paraId="6FC7528D" w14:textId="77777777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CB6DCD0" w14:textId="7D30ECD9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  <w:lang w:val="en-US"/>
              </w:rPr>
              <w:t>Tinetti</w:t>
            </w:r>
          </w:p>
        </w:tc>
        <w:tc>
          <w:tcPr>
            <w:tcW w:w="1112" w:type="dxa"/>
          </w:tcPr>
          <w:p w14:paraId="1E41FF7E" w14:textId="275C2DE1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26</w:t>
            </w:r>
          </w:p>
        </w:tc>
        <w:tc>
          <w:tcPr>
            <w:tcW w:w="1417" w:type="dxa"/>
          </w:tcPr>
          <w:p w14:paraId="64F335C6" w14:textId="504F4701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1</w:t>
            </w:r>
            <w:r w:rsidR="008107D8" w:rsidRPr="00222E58">
              <w:rPr>
                <w:rFonts w:ascii="Times New Roman" w:hAnsi="Times New Roman" w:cs="Times New Roman"/>
                <w:color w:val="010205"/>
              </w:rPr>
              <w:t>7</w:t>
            </w:r>
          </w:p>
        </w:tc>
        <w:tc>
          <w:tcPr>
            <w:tcW w:w="992" w:type="dxa"/>
          </w:tcPr>
          <w:p w14:paraId="6162E530" w14:textId="60C4411A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08</w:t>
            </w:r>
          </w:p>
        </w:tc>
        <w:tc>
          <w:tcPr>
            <w:tcW w:w="961" w:type="dxa"/>
          </w:tcPr>
          <w:p w14:paraId="29FF50BC" w14:textId="1002193F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1.58</w:t>
            </w:r>
          </w:p>
        </w:tc>
        <w:tc>
          <w:tcPr>
            <w:tcW w:w="0" w:type="auto"/>
          </w:tcPr>
          <w:p w14:paraId="42C8FE29" w14:textId="359CCBA4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11</w:t>
            </w:r>
          </w:p>
        </w:tc>
        <w:tc>
          <w:tcPr>
            <w:tcW w:w="0" w:type="auto"/>
          </w:tcPr>
          <w:p w14:paraId="33CB37C6" w14:textId="67FF91AE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.06</w:t>
            </w:r>
          </w:p>
        </w:tc>
        <w:tc>
          <w:tcPr>
            <w:tcW w:w="0" w:type="auto"/>
          </w:tcPr>
          <w:p w14:paraId="16276858" w14:textId="128FF738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5</w:t>
            </w:r>
            <w:r w:rsidR="008107D8" w:rsidRPr="00222E58">
              <w:rPr>
                <w:rFonts w:ascii="Times New Roman" w:hAnsi="Times New Roman" w:cs="Times New Roman"/>
                <w:color w:val="010205"/>
              </w:rPr>
              <w:t>9</w:t>
            </w:r>
          </w:p>
        </w:tc>
      </w:tr>
      <w:tr w:rsidR="00D07B58" w:rsidRPr="00222E58" w14:paraId="4E305AD5" w14:textId="77777777" w:rsidTr="00066B57">
        <w:trPr>
          <w:trHeight w:val="272"/>
        </w:trPr>
        <w:tc>
          <w:tcPr>
            <w:tcW w:w="0" w:type="auto"/>
            <w:vMerge/>
          </w:tcPr>
          <w:p w14:paraId="633A4031" w14:textId="77777777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CBD8559" w14:textId="376885B5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  <w:lang w:val="en-US"/>
              </w:rPr>
              <w:t>GDS</w:t>
            </w:r>
          </w:p>
        </w:tc>
        <w:tc>
          <w:tcPr>
            <w:tcW w:w="1112" w:type="dxa"/>
          </w:tcPr>
          <w:p w14:paraId="1DB17BB4" w14:textId="1658E4D0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1.70</w:t>
            </w:r>
          </w:p>
        </w:tc>
        <w:tc>
          <w:tcPr>
            <w:tcW w:w="1417" w:type="dxa"/>
          </w:tcPr>
          <w:p w14:paraId="3CE37019" w14:textId="0DF250B0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36</w:t>
            </w:r>
          </w:p>
        </w:tc>
        <w:tc>
          <w:tcPr>
            <w:tcW w:w="992" w:type="dxa"/>
          </w:tcPr>
          <w:p w14:paraId="7C504266" w14:textId="78970C62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.2</w:t>
            </w:r>
            <w:r w:rsidR="008107D8" w:rsidRPr="00222E58">
              <w:rPr>
                <w:rFonts w:ascii="Times New Roman" w:hAnsi="Times New Roman" w:cs="Times New Roman"/>
                <w:color w:val="010205"/>
              </w:rPr>
              <w:t>3</w:t>
            </w:r>
          </w:p>
        </w:tc>
        <w:tc>
          <w:tcPr>
            <w:tcW w:w="961" w:type="dxa"/>
          </w:tcPr>
          <w:p w14:paraId="2E1042A9" w14:textId="7D49B718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4.7</w:t>
            </w:r>
            <w:r w:rsidR="008107D8" w:rsidRPr="00222E58">
              <w:rPr>
                <w:rFonts w:ascii="Times New Roman" w:hAnsi="Times New Roman" w:cs="Times New Roman"/>
                <w:color w:val="010205"/>
              </w:rPr>
              <w:t>1</w:t>
            </w:r>
          </w:p>
        </w:tc>
        <w:tc>
          <w:tcPr>
            <w:tcW w:w="0" w:type="auto"/>
          </w:tcPr>
          <w:p w14:paraId="40DA0DC2" w14:textId="04D70BD1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22E58">
              <w:rPr>
                <w:rFonts w:ascii="Times New Roman" w:hAnsi="Times New Roman" w:cs="Times New Roman"/>
                <w:b/>
                <w:bCs/>
                <w:color w:val="010205"/>
              </w:rPr>
              <w:t>&lt;.001</w:t>
            </w:r>
          </w:p>
        </w:tc>
        <w:tc>
          <w:tcPr>
            <w:tcW w:w="0" w:type="auto"/>
          </w:tcPr>
          <w:p w14:paraId="084EA671" w14:textId="4B787A7B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2.41</w:t>
            </w:r>
          </w:p>
        </w:tc>
        <w:tc>
          <w:tcPr>
            <w:tcW w:w="0" w:type="auto"/>
          </w:tcPr>
          <w:p w14:paraId="4C540428" w14:textId="380BCCAD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.99</w:t>
            </w:r>
          </w:p>
        </w:tc>
      </w:tr>
      <w:tr w:rsidR="00D07B58" w:rsidRPr="00222E58" w14:paraId="160EE4FD" w14:textId="77777777" w:rsidTr="00066B57">
        <w:trPr>
          <w:trHeight w:val="272"/>
        </w:trPr>
        <w:tc>
          <w:tcPr>
            <w:tcW w:w="0" w:type="auto"/>
            <w:vMerge/>
          </w:tcPr>
          <w:p w14:paraId="3019713A" w14:textId="77777777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B197B5C" w14:textId="4D989E20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</w:rPr>
              <w:t>Education – middle/high</w:t>
            </w:r>
          </w:p>
        </w:tc>
        <w:tc>
          <w:tcPr>
            <w:tcW w:w="1112" w:type="dxa"/>
          </w:tcPr>
          <w:p w14:paraId="7B9E6896" w14:textId="6B4EAB65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6.62</w:t>
            </w:r>
          </w:p>
        </w:tc>
        <w:tc>
          <w:tcPr>
            <w:tcW w:w="1417" w:type="dxa"/>
          </w:tcPr>
          <w:p w14:paraId="071F3F7A" w14:textId="73E40720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5.4</w:t>
            </w:r>
            <w:r w:rsidR="008107D8" w:rsidRPr="00222E58">
              <w:rPr>
                <w:rFonts w:ascii="Times New Roman" w:hAnsi="Times New Roman" w:cs="Times New Roman"/>
                <w:color w:val="010205"/>
              </w:rPr>
              <w:t>9</w:t>
            </w:r>
          </w:p>
        </w:tc>
        <w:tc>
          <w:tcPr>
            <w:tcW w:w="992" w:type="dxa"/>
          </w:tcPr>
          <w:p w14:paraId="54D2DDE5" w14:textId="16A3F47F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0</w:t>
            </w:r>
            <w:r w:rsidR="008107D8" w:rsidRPr="00222E58">
              <w:rPr>
                <w:rFonts w:ascii="Times New Roman" w:hAnsi="Times New Roman" w:cs="Times New Roman"/>
                <w:color w:val="010205"/>
              </w:rPr>
              <w:t>6</w:t>
            </w:r>
          </w:p>
        </w:tc>
        <w:tc>
          <w:tcPr>
            <w:tcW w:w="961" w:type="dxa"/>
          </w:tcPr>
          <w:p w14:paraId="38978B55" w14:textId="078665C1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1.2</w:t>
            </w:r>
            <w:r w:rsidR="008107D8" w:rsidRPr="00222E58">
              <w:rPr>
                <w:rFonts w:ascii="Times New Roman" w:hAnsi="Times New Roman" w:cs="Times New Roman"/>
                <w:color w:val="010205"/>
              </w:rPr>
              <w:t>1</w:t>
            </w:r>
          </w:p>
        </w:tc>
        <w:tc>
          <w:tcPr>
            <w:tcW w:w="0" w:type="auto"/>
          </w:tcPr>
          <w:p w14:paraId="28C9205C" w14:textId="5BB4A4ED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2</w:t>
            </w:r>
            <w:r w:rsidR="008107D8" w:rsidRPr="00222E58">
              <w:rPr>
                <w:rFonts w:ascii="Times New Roman" w:hAnsi="Times New Roman" w:cs="Times New Roman"/>
                <w:color w:val="010205"/>
              </w:rPr>
              <w:t>3</w:t>
            </w:r>
          </w:p>
        </w:tc>
        <w:tc>
          <w:tcPr>
            <w:tcW w:w="0" w:type="auto"/>
          </w:tcPr>
          <w:p w14:paraId="46EB3327" w14:textId="6058D88D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4.17</w:t>
            </w:r>
          </w:p>
        </w:tc>
        <w:tc>
          <w:tcPr>
            <w:tcW w:w="0" w:type="auto"/>
          </w:tcPr>
          <w:p w14:paraId="48162ED1" w14:textId="37C0B913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17.4</w:t>
            </w:r>
            <w:r w:rsidR="008107D8" w:rsidRPr="00222E58">
              <w:rPr>
                <w:rFonts w:ascii="Times New Roman" w:hAnsi="Times New Roman" w:cs="Times New Roman"/>
                <w:color w:val="010205"/>
              </w:rPr>
              <w:t>2</w:t>
            </w:r>
          </w:p>
        </w:tc>
      </w:tr>
      <w:tr w:rsidR="00D07B58" w:rsidRPr="00222E58" w14:paraId="44478AD1" w14:textId="77777777" w:rsidTr="00066B57">
        <w:trPr>
          <w:trHeight w:val="272"/>
        </w:trPr>
        <w:tc>
          <w:tcPr>
            <w:tcW w:w="0" w:type="auto"/>
            <w:vMerge/>
          </w:tcPr>
          <w:p w14:paraId="54738850" w14:textId="77777777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F414D0F" w14:textId="089F9B81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</w:rPr>
              <w:t>Marital status - married</w:t>
            </w:r>
          </w:p>
        </w:tc>
        <w:tc>
          <w:tcPr>
            <w:tcW w:w="1112" w:type="dxa"/>
          </w:tcPr>
          <w:p w14:paraId="37363D26" w14:textId="236C961E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1.2</w:t>
            </w:r>
            <w:r w:rsidR="008107D8" w:rsidRPr="00222E58">
              <w:rPr>
                <w:rFonts w:ascii="Times New Roman" w:hAnsi="Times New Roman" w:cs="Times New Roman"/>
                <w:color w:val="010205"/>
              </w:rPr>
              <w:t>1</w:t>
            </w:r>
          </w:p>
        </w:tc>
        <w:tc>
          <w:tcPr>
            <w:tcW w:w="1417" w:type="dxa"/>
          </w:tcPr>
          <w:p w14:paraId="36D4A8A8" w14:textId="71EB03EA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2.2</w:t>
            </w:r>
            <w:r w:rsidR="008107D8" w:rsidRPr="00222E58">
              <w:rPr>
                <w:rFonts w:ascii="Times New Roman" w:hAnsi="Times New Roman" w:cs="Times New Roman"/>
                <w:color w:val="010205"/>
              </w:rPr>
              <w:t>8</w:t>
            </w:r>
          </w:p>
        </w:tc>
        <w:tc>
          <w:tcPr>
            <w:tcW w:w="992" w:type="dxa"/>
          </w:tcPr>
          <w:p w14:paraId="1757044F" w14:textId="1C2FCB90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0</w:t>
            </w:r>
            <w:r w:rsidR="008107D8" w:rsidRPr="00222E58">
              <w:rPr>
                <w:rFonts w:ascii="Times New Roman" w:hAnsi="Times New Roman" w:cs="Times New Roman"/>
                <w:color w:val="010205"/>
              </w:rPr>
              <w:t>3</w:t>
            </w:r>
          </w:p>
        </w:tc>
        <w:tc>
          <w:tcPr>
            <w:tcW w:w="961" w:type="dxa"/>
          </w:tcPr>
          <w:p w14:paraId="004D04EC" w14:textId="76942AD9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53</w:t>
            </w:r>
          </w:p>
        </w:tc>
        <w:tc>
          <w:tcPr>
            <w:tcW w:w="0" w:type="auto"/>
          </w:tcPr>
          <w:p w14:paraId="25C28A62" w14:textId="71FA9DF2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</w:t>
            </w:r>
            <w:r w:rsidR="008107D8" w:rsidRPr="00222E58">
              <w:rPr>
                <w:rFonts w:ascii="Times New Roman" w:hAnsi="Times New Roman" w:cs="Times New Roman"/>
                <w:color w:val="010205"/>
              </w:rPr>
              <w:t>60</w:t>
            </w:r>
          </w:p>
        </w:tc>
        <w:tc>
          <w:tcPr>
            <w:tcW w:w="0" w:type="auto"/>
          </w:tcPr>
          <w:p w14:paraId="3343915E" w14:textId="5EA7A459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3.2</w:t>
            </w:r>
            <w:r w:rsidR="008107D8" w:rsidRPr="00222E58">
              <w:rPr>
                <w:rFonts w:ascii="Times New Roman" w:hAnsi="Times New Roman" w:cs="Times New Roman"/>
                <w:color w:val="010205"/>
              </w:rPr>
              <w:t>7</w:t>
            </w:r>
          </w:p>
        </w:tc>
        <w:tc>
          <w:tcPr>
            <w:tcW w:w="0" w:type="auto"/>
          </w:tcPr>
          <w:p w14:paraId="422C9B1D" w14:textId="32B9B217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5.6</w:t>
            </w:r>
            <w:r w:rsidR="008107D8" w:rsidRPr="00222E58">
              <w:rPr>
                <w:rFonts w:ascii="Times New Roman" w:hAnsi="Times New Roman" w:cs="Times New Roman"/>
                <w:color w:val="010205"/>
              </w:rPr>
              <w:t>9</w:t>
            </w:r>
          </w:p>
        </w:tc>
      </w:tr>
      <w:tr w:rsidR="00D07B58" w:rsidRPr="00222E58" w14:paraId="7A0B49FB" w14:textId="77777777" w:rsidTr="00066B57">
        <w:trPr>
          <w:trHeight w:val="272"/>
        </w:trPr>
        <w:tc>
          <w:tcPr>
            <w:tcW w:w="0" w:type="auto"/>
            <w:vMerge/>
          </w:tcPr>
          <w:p w14:paraId="07A54141" w14:textId="77777777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9C51F78" w14:textId="7644FAEE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  <w:lang w:val="en-US"/>
              </w:rPr>
              <w:t>BAI</w:t>
            </w:r>
          </w:p>
        </w:tc>
        <w:tc>
          <w:tcPr>
            <w:tcW w:w="1112" w:type="dxa"/>
          </w:tcPr>
          <w:p w14:paraId="4A553C06" w14:textId="09E81479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1.1</w:t>
            </w:r>
            <w:r w:rsidR="008107D8" w:rsidRPr="00222E58">
              <w:rPr>
                <w:rFonts w:ascii="Times New Roman" w:hAnsi="Times New Roman" w:cs="Times New Roman"/>
                <w:color w:val="010205"/>
              </w:rPr>
              <w:t>6</w:t>
            </w:r>
          </w:p>
        </w:tc>
        <w:tc>
          <w:tcPr>
            <w:tcW w:w="1417" w:type="dxa"/>
          </w:tcPr>
          <w:p w14:paraId="42EC8E91" w14:textId="6F6D4E97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38</w:t>
            </w:r>
          </w:p>
        </w:tc>
        <w:tc>
          <w:tcPr>
            <w:tcW w:w="992" w:type="dxa"/>
          </w:tcPr>
          <w:p w14:paraId="08262918" w14:textId="2086A78C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.1</w:t>
            </w:r>
            <w:r w:rsidR="008107D8" w:rsidRPr="00222E58">
              <w:rPr>
                <w:rFonts w:ascii="Times New Roman" w:hAnsi="Times New Roman" w:cs="Times New Roman"/>
                <w:color w:val="010205"/>
              </w:rPr>
              <w:t>5</w:t>
            </w:r>
          </w:p>
        </w:tc>
        <w:tc>
          <w:tcPr>
            <w:tcW w:w="961" w:type="dxa"/>
          </w:tcPr>
          <w:p w14:paraId="3B033E15" w14:textId="6BAD68A3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3.0</w:t>
            </w:r>
            <w:r w:rsidR="008107D8" w:rsidRPr="00222E58">
              <w:rPr>
                <w:rFonts w:ascii="Times New Roman" w:hAnsi="Times New Roman" w:cs="Times New Roman"/>
                <w:color w:val="010205"/>
              </w:rPr>
              <w:t>2</w:t>
            </w:r>
          </w:p>
        </w:tc>
        <w:tc>
          <w:tcPr>
            <w:tcW w:w="0" w:type="auto"/>
          </w:tcPr>
          <w:p w14:paraId="06718698" w14:textId="41204E7D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22E58">
              <w:rPr>
                <w:rFonts w:ascii="Times New Roman" w:hAnsi="Times New Roman" w:cs="Times New Roman"/>
                <w:b/>
                <w:bCs/>
                <w:color w:val="010205"/>
              </w:rPr>
              <w:t>.003</w:t>
            </w:r>
          </w:p>
        </w:tc>
        <w:tc>
          <w:tcPr>
            <w:tcW w:w="0" w:type="auto"/>
          </w:tcPr>
          <w:p w14:paraId="4C453C53" w14:textId="069A33C4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1.91</w:t>
            </w:r>
          </w:p>
        </w:tc>
        <w:tc>
          <w:tcPr>
            <w:tcW w:w="0" w:type="auto"/>
          </w:tcPr>
          <w:p w14:paraId="17282475" w14:textId="18F1E2F1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.40</w:t>
            </w:r>
          </w:p>
        </w:tc>
      </w:tr>
      <w:tr w:rsidR="00D07B58" w:rsidRPr="00222E58" w14:paraId="5F7528AB" w14:textId="77777777" w:rsidTr="00066B57">
        <w:trPr>
          <w:trHeight w:val="272"/>
        </w:trPr>
        <w:tc>
          <w:tcPr>
            <w:tcW w:w="0" w:type="auto"/>
            <w:vMerge/>
          </w:tcPr>
          <w:p w14:paraId="1E222C34" w14:textId="77777777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00690D9" w14:textId="02FB60D2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</w:rPr>
              <w:t>UCLA</w:t>
            </w:r>
          </w:p>
        </w:tc>
        <w:tc>
          <w:tcPr>
            <w:tcW w:w="1112" w:type="dxa"/>
          </w:tcPr>
          <w:p w14:paraId="36EF9306" w14:textId="27660D12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.22</w:t>
            </w:r>
          </w:p>
        </w:tc>
        <w:tc>
          <w:tcPr>
            <w:tcW w:w="1417" w:type="dxa"/>
          </w:tcPr>
          <w:p w14:paraId="1FE81DE1" w14:textId="348F1033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5</w:t>
            </w:r>
            <w:r w:rsidR="008107D8" w:rsidRPr="00222E58">
              <w:rPr>
                <w:rFonts w:ascii="Times New Roman" w:hAnsi="Times New Roman" w:cs="Times New Roman"/>
                <w:color w:val="010205"/>
              </w:rPr>
              <w:t>3</w:t>
            </w:r>
          </w:p>
        </w:tc>
        <w:tc>
          <w:tcPr>
            <w:tcW w:w="992" w:type="dxa"/>
          </w:tcPr>
          <w:p w14:paraId="26CF0C45" w14:textId="68D67C8D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.02</w:t>
            </w:r>
          </w:p>
        </w:tc>
        <w:tc>
          <w:tcPr>
            <w:tcW w:w="961" w:type="dxa"/>
          </w:tcPr>
          <w:p w14:paraId="70166A23" w14:textId="4F9AA7A6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.42</w:t>
            </w:r>
          </w:p>
        </w:tc>
        <w:tc>
          <w:tcPr>
            <w:tcW w:w="0" w:type="auto"/>
          </w:tcPr>
          <w:p w14:paraId="26F2ADF6" w14:textId="368A5223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67</w:t>
            </w:r>
          </w:p>
        </w:tc>
        <w:tc>
          <w:tcPr>
            <w:tcW w:w="0" w:type="auto"/>
          </w:tcPr>
          <w:p w14:paraId="470889EA" w14:textId="246660BF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1.2</w:t>
            </w:r>
            <w:r w:rsidR="008107D8" w:rsidRPr="00222E58">
              <w:rPr>
                <w:rFonts w:ascii="Times New Roman" w:hAnsi="Times New Roman" w:cs="Times New Roman"/>
                <w:color w:val="010205"/>
              </w:rPr>
              <w:t>6</w:t>
            </w:r>
          </w:p>
        </w:tc>
        <w:tc>
          <w:tcPr>
            <w:tcW w:w="0" w:type="auto"/>
          </w:tcPr>
          <w:p w14:paraId="2D9F9DCA" w14:textId="4ED79677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8</w:t>
            </w:r>
            <w:r w:rsidR="008107D8" w:rsidRPr="00222E58">
              <w:rPr>
                <w:rFonts w:ascii="Times New Roman" w:hAnsi="Times New Roman" w:cs="Times New Roman"/>
                <w:color w:val="010205"/>
              </w:rPr>
              <w:t>2</w:t>
            </w:r>
          </w:p>
        </w:tc>
      </w:tr>
      <w:tr w:rsidR="00D07B58" w:rsidRPr="00222E58" w14:paraId="3B147B90" w14:textId="77777777" w:rsidTr="00066B57">
        <w:trPr>
          <w:trHeight w:val="272"/>
        </w:trPr>
        <w:tc>
          <w:tcPr>
            <w:tcW w:w="0" w:type="auto"/>
            <w:vMerge/>
          </w:tcPr>
          <w:p w14:paraId="2CA6239B" w14:textId="77777777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CB0B1F8" w14:textId="15495638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</w:rPr>
              <w:t>SWE</w:t>
            </w:r>
          </w:p>
        </w:tc>
        <w:tc>
          <w:tcPr>
            <w:tcW w:w="1112" w:type="dxa"/>
          </w:tcPr>
          <w:p w14:paraId="21A86DEF" w14:textId="6957C14F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9</w:t>
            </w:r>
            <w:r w:rsidR="008107D8" w:rsidRPr="00222E58">
              <w:rPr>
                <w:rFonts w:ascii="Times New Roman" w:hAnsi="Times New Roman" w:cs="Times New Roman"/>
                <w:color w:val="010205"/>
              </w:rPr>
              <w:t>3</w:t>
            </w:r>
          </w:p>
        </w:tc>
        <w:tc>
          <w:tcPr>
            <w:tcW w:w="1417" w:type="dxa"/>
          </w:tcPr>
          <w:p w14:paraId="558E2099" w14:textId="669FEB6F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16</w:t>
            </w:r>
          </w:p>
        </w:tc>
        <w:tc>
          <w:tcPr>
            <w:tcW w:w="992" w:type="dxa"/>
          </w:tcPr>
          <w:p w14:paraId="48855EF4" w14:textId="10256995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2</w:t>
            </w:r>
            <w:r w:rsidR="008107D8" w:rsidRPr="00222E58">
              <w:rPr>
                <w:rFonts w:ascii="Times New Roman" w:hAnsi="Times New Roman" w:cs="Times New Roman"/>
                <w:color w:val="010205"/>
              </w:rPr>
              <w:t>9</w:t>
            </w:r>
          </w:p>
        </w:tc>
        <w:tc>
          <w:tcPr>
            <w:tcW w:w="961" w:type="dxa"/>
          </w:tcPr>
          <w:p w14:paraId="3F989A85" w14:textId="06503F57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5.69</w:t>
            </w:r>
          </w:p>
        </w:tc>
        <w:tc>
          <w:tcPr>
            <w:tcW w:w="0" w:type="auto"/>
          </w:tcPr>
          <w:p w14:paraId="5C6CBF06" w14:textId="440CBE0E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22E58">
              <w:rPr>
                <w:rFonts w:ascii="Times New Roman" w:hAnsi="Times New Roman" w:cs="Times New Roman"/>
                <w:b/>
                <w:bCs/>
                <w:color w:val="010205"/>
              </w:rPr>
              <w:t>&lt;.001</w:t>
            </w:r>
          </w:p>
        </w:tc>
        <w:tc>
          <w:tcPr>
            <w:tcW w:w="0" w:type="auto"/>
          </w:tcPr>
          <w:p w14:paraId="52E939CC" w14:textId="245FFEB4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6</w:t>
            </w:r>
            <w:r w:rsidR="008107D8" w:rsidRPr="00222E58">
              <w:rPr>
                <w:rFonts w:ascii="Times New Roman" w:hAnsi="Times New Roman" w:cs="Times New Roman"/>
                <w:color w:val="010205"/>
              </w:rPr>
              <w:t>1</w:t>
            </w:r>
          </w:p>
        </w:tc>
        <w:tc>
          <w:tcPr>
            <w:tcW w:w="0" w:type="auto"/>
          </w:tcPr>
          <w:p w14:paraId="585B212C" w14:textId="671443BA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1.2</w:t>
            </w:r>
            <w:r w:rsidR="008107D8" w:rsidRPr="00222E58">
              <w:rPr>
                <w:rFonts w:ascii="Times New Roman" w:hAnsi="Times New Roman" w:cs="Times New Roman"/>
                <w:color w:val="010205"/>
              </w:rPr>
              <w:t>5</w:t>
            </w:r>
          </w:p>
        </w:tc>
      </w:tr>
      <w:tr w:rsidR="002C5069" w:rsidRPr="00222E58" w14:paraId="06B5408E" w14:textId="77777777" w:rsidTr="00B515A8">
        <w:trPr>
          <w:trHeight w:val="272"/>
        </w:trPr>
        <w:tc>
          <w:tcPr>
            <w:tcW w:w="9072" w:type="dxa"/>
            <w:gridSpan w:val="9"/>
          </w:tcPr>
          <w:p w14:paraId="45502E17" w14:textId="77777777" w:rsidR="002C5069" w:rsidRPr="00222E58" w:rsidRDefault="002C5069" w:rsidP="00DC4708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  <w:lang w:val="en-US"/>
              </w:rPr>
              <w:t>Dependent Variable: WHO physical subscale – scaled</w:t>
            </w:r>
          </w:p>
          <w:p w14:paraId="30050904" w14:textId="6BD03C91" w:rsidR="002C5069" w:rsidRPr="00222E58" w:rsidRDefault="002C5069" w:rsidP="00DC4708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22E58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(1)F</w:t>
            </w:r>
            <w:r w:rsidRPr="00222E58">
              <w:rPr>
                <w:rFonts w:ascii="Times New Roman" w:hAnsi="Times New Roman" w:cs="Times New Roman"/>
                <w:color w:val="000000" w:themeColor="text1"/>
                <w:lang w:val="en-US"/>
              </w:rPr>
              <w:t>(</w:t>
            </w:r>
            <w:r w:rsidR="003B086D" w:rsidRPr="00222E58">
              <w:rPr>
                <w:rFonts w:ascii="Times New Roman" w:hAnsi="Times New Roman" w:cs="Times New Roman"/>
                <w:color w:val="000000" w:themeColor="text1"/>
                <w:lang w:val="en-US"/>
              </w:rPr>
              <w:t>6</w:t>
            </w:r>
            <w:r w:rsidRPr="00222E58">
              <w:rPr>
                <w:rFonts w:ascii="Times New Roman" w:hAnsi="Times New Roman" w:cs="Times New Roman"/>
                <w:color w:val="000000" w:themeColor="text1"/>
                <w:lang w:val="en-US"/>
              </w:rPr>
              <w:t>, 38</w:t>
            </w:r>
            <w:r w:rsidR="003B086D" w:rsidRPr="00222E58">
              <w:rPr>
                <w:rFonts w:ascii="Times New Roman" w:hAnsi="Times New Roman" w:cs="Times New Roman"/>
                <w:color w:val="000000" w:themeColor="text1"/>
                <w:lang w:val="en-US"/>
              </w:rPr>
              <w:t>8</w:t>
            </w:r>
            <w:r w:rsidRPr="00222E58">
              <w:rPr>
                <w:rFonts w:ascii="Times New Roman" w:hAnsi="Times New Roman" w:cs="Times New Roman"/>
                <w:color w:val="000000" w:themeColor="text1"/>
                <w:lang w:val="en-US"/>
              </w:rPr>
              <w:t>) = </w:t>
            </w:r>
            <w:r w:rsidR="003B086D" w:rsidRPr="00222E58">
              <w:rPr>
                <w:rFonts w:ascii="Times New Roman" w:hAnsi="Times New Roman" w:cs="Times New Roman"/>
                <w:color w:val="000000" w:themeColor="text1"/>
                <w:lang w:val="en-US"/>
              </w:rPr>
              <w:t>3.75</w:t>
            </w:r>
            <w:r w:rsidRPr="00222E58">
              <w:rPr>
                <w:rFonts w:ascii="Times New Roman" w:hAnsi="Times New Roman" w:cs="Times New Roman"/>
                <w:color w:val="000000" w:themeColor="text1"/>
                <w:lang w:val="en-US"/>
              </w:rPr>
              <w:t>, </w:t>
            </w:r>
            <w:r w:rsidRPr="00222E58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</w:t>
            </w:r>
            <w:r w:rsidRPr="00222E58">
              <w:rPr>
                <w:rFonts w:ascii="Times New Roman" w:hAnsi="Times New Roman" w:cs="Times New Roman"/>
                <w:color w:val="000000" w:themeColor="text1"/>
                <w:lang w:val="en-US"/>
              </w:rPr>
              <w:t> </w:t>
            </w:r>
            <w:r w:rsidR="00A71782" w:rsidRPr="00222E58">
              <w:rPr>
                <w:rFonts w:ascii="Times New Roman" w:hAnsi="Times New Roman" w:cs="Times New Roman"/>
                <w:color w:val="000000" w:themeColor="text1"/>
                <w:lang w:val="en-US"/>
              </w:rPr>
              <w:t>=</w:t>
            </w:r>
            <w:r w:rsidRPr="00222E58">
              <w:rPr>
                <w:rFonts w:ascii="Times New Roman" w:hAnsi="Times New Roman" w:cs="Times New Roman"/>
                <w:color w:val="000000" w:themeColor="text1"/>
                <w:lang w:val="en-US"/>
              </w:rPr>
              <w:t> 0.001, Adjusted R2 = 0.</w:t>
            </w:r>
            <w:r w:rsidR="003B086D" w:rsidRPr="00222E58">
              <w:rPr>
                <w:rFonts w:ascii="Times New Roman" w:hAnsi="Times New Roman" w:cs="Times New Roman"/>
                <w:color w:val="000000" w:themeColor="text1"/>
                <w:lang w:val="en-US"/>
              </w:rPr>
              <w:t>04</w:t>
            </w:r>
          </w:p>
          <w:p w14:paraId="4C379E11" w14:textId="06D2EA24" w:rsidR="002C5069" w:rsidRPr="00222E58" w:rsidRDefault="002C5069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Durbin-Watson </w:t>
            </w:r>
            <w:r w:rsidR="003B086D" w:rsidRPr="00222E58">
              <w:rPr>
                <w:rFonts w:ascii="Times New Roman" w:hAnsi="Times New Roman" w:cs="Times New Roman"/>
                <w:color w:val="000000" w:themeColor="text1"/>
                <w:lang w:val="en-US"/>
              </w:rPr>
              <w:t>1.9</w:t>
            </w:r>
            <w:r w:rsidR="008107D8" w:rsidRPr="00222E58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</w:p>
          <w:p w14:paraId="0CB7D42F" w14:textId="4C932050" w:rsidR="002C5069" w:rsidRPr="00222E58" w:rsidRDefault="002C5069" w:rsidP="00DC4708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  <w:lang w:val="en-US"/>
              </w:rPr>
              <w:t>(2)</w:t>
            </w:r>
            <w:r w:rsidRPr="00222E58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 xml:space="preserve"> F</w:t>
            </w:r>
            <w:r w:rsidRPr="00222E58">
              <w:rPr>
                <w:rFonts w:ascii="Times New Roman" w:hAnsi="Times New Roman" w:cs="Times New Roman"/>
                <w:color w:val="000000" w:themeColor="text1"/>
                <w:lang w:val="en-US"/>
              </w:rPr>
              <w:t>(12, 354) = 12.3</w:t>
            </w:r>
            <w:r w:rsidR="00F33BFE" w:rsidRPr="00222E58">
              <w:rPr>
                <w:rFonts w:ascii="Times New Roman" w:hAnsi="Times New Roman" w:cs="Times New Roman"/>
                <w:color w:val="000000" w:themeColor="text1"/>
                <w:lang w:val="en-US"/>
              </w:rPr>
              <w:t>8</w:t>
            </w:r>
            <w:r w:rsidRPr="00222E58">
              <w:rPr>
                <w:rFonts w:ascii="Times New Roman" w:hAnsi="Times New Roman" w:cs="Times New Roman"/>
                <w:color w:val="000000" w:themeColor="text1"/>
                <w:lang w:val="en-US"/>
              </w:rPr>
              <w:t>, </w:t>
            </w:r>
            <w:r w:rsidRPr="00222E58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</w:t>
            </w:r>
            <w:r w:rsidRPr="00222E58">
              <w:rPr>
                <w:rFonts w:ascii="Times New Roman" w:hAnsi="Times New Roman" w:cs="Times New Roman"/>
                <w:color w:val="000000" w:themeColor="text1"/>
                <w:lang w:val="en-US"/>
              </w:rPr>
              <w:t> &lt; 0.001, Adjusted R2 = 0.30</w:t>
            </w:r>
          </w:p>
          <w:p w14:paraId="572F1BF3" w14:textId="646D0CFD" w:rsidR="002C5069" w:rsidRPr="00222E58" w:rsidRDefault="002C5069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  <w:lang w:val="en-US"/>
              </w:rPr>
              <w:t>Durbin-Watson 2.01</w:t>
            </w:r>
          </w:p>
          <w:p w14:paraId="79FF73C7" w14:textId="3A4DD69D" w:rsidR="002C5069" w:rsidRPr="00222E58" w:rsidRDefault="002C5069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SE: standard error, p: significance, CI: confidence interval </w:t>
            </w:r>
          </w:p>
          <w:p w14:paraId="14511C3E" w14:textId="6BF17DC8" w:rsidR="002C5069" w:rsidRPr="00222E58" w:rsidRDefault="002C5069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BAI: Beck Anxiety Inventory, GDS: Geriatric Depression Scale, MMSE: Mini-mental state examination, SWE: self-efficacy expectation, UCLA: Loneliness scale.</w:t>
            </w:r>
          </w:p>
        </w:tc>
      </w:tr>
    </w:tbl>
    <w:p w14:paraId="69C84302" w14:textId="77777777" w:rsidR="00665935" w:rsidRPr="00222E58" w:rsidRDefault="00665935" w:rsidP="00DC4708">
      <w:pPr>
        <w:spacing w:line="480" w:lineRule="auto"/>
        <w:rPr>
          <w:rFonts w:ascii="Times New Roman" w:hAnsi="Times New Roman" w:cs="Times New Roman"/>
          <w:color w:val="auto"/>
          <w:lang w:val="en-US"/>
        </w:rPr>
      </w:pPr>
    </w:p>
    <w:p w14:paraId="4BF062F0" w14:textId="77777777" w:rsidR="00665935" w:rsidRPr="00222E58" w:rsidRDefault="00665935" w:rsidP="00DC4708">
      <w:pPr>
        <w:spacing w:line="480" w:lineRule="auto"/>
        <w:rPr>
          <w:rFonts w:ascii="Times New Roman" w:hAnsi="Times New Roman" w:cs="Times New Roman"/>
          <w:color w:val="auto"/>
          <w:lang w:val="en-US"/>
        </w:rPr>
      </w:pPr>
    </w:p>
    <w:p w14:paraId="3B1D3823" w14:textId="70640DE3" w:rsidR="002A6E2C" w:rsidRPr="00222E58" w:rsidRDefault="002A6E2C" w:rsidP="00DC4708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bookmarkStart w:id="8" w:name="_Hlk219369850"/>
      <w:r w:rsidRPr="00222E58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F063B0" w:rsidRPr="00222E58">
        <w:rPr>
          <w:rFonts w:ascii="Times New Roman" w:hAnsi="Times New Roman" w:cs="Times New Roman"/>
          <w:b/>
          <w:bCs/>
          <w:lang w:val="en-US"/>
        </w:rPr>
        <w:t>9.</w:t>
      </w:r>
      <w:r w:rsidRPr="00222E58">
        <w:rPr>
          <w:rFonts w:ascii="Times New Roman" w:hAnsi="Times New Roman" w:cs="Times New Roman"/>
          <w:b/>
          <w:bCs/>
          <w:lang w:val="en-US"/>
        </w:rPr>
        <w:t xml:space="preserve"> Linear Regression with WHO </w:t>
      </w:r>
      <w:r w:rsidR="003D1659" w:rsidRPr="00222E58">
        <w:rPr>
          <w:rFonts w:ascii="Times New Roman" w:hAnsi="Times New Roman" w:cs="Times New Roman"/>
          <w:b/>
          <w:bCs/>
          <w:lang w:val="en-US"/>
        </w:rPr>
        <w:t>psychological</w:t>
      </w:r>
      <w:r w:rsidRPr="00222E58">
        <w:rPr>
          <w:rFonts w:ascii="Times New Roman" w:hAnsi="Times New Roman" w:cs="Times New Roman"/>
          <w:b/>
          <w:bCs/>
          <w:lang w:val="en-US"/>
        </w:rPr>
        <w:t xml:space="preserve"> subscale and </w:t>
      </w:r>
      <w:r w:rsidR="009D51B4" w:rsidRPr="00222E58">
        <w:rPr>
          <w:rFonts w:ascii="Times New Roman" w:hAnsi="Times New Roman" w:cs="Times New Roman"/>
          <w:b/>
          <w:bCs/>
          <w:lang w:val="en-US"/>
        </w:rPr>
        <w:t>CFA</w:t>
      </w:r>
      <w:r w:rsidR="008A0D1D" w:rsidRPr="00222E58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222E58">
        <w:rPr>
          <w:rFonts w:ascii="Times New Roman" w:hAnsi="Times New Roman" w:cs="Times New Roman"/>
          <w:b/>
          <w:bCs/>
          <w:lang w:val="en-US"/>
        </w:rPr>
        <w:t>(1) and psychosocial factors (2)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000" w:firstRow="0" w:lastRow="0" w:firstColumn="0" w:lastColumn="0" w:noHBand="0" w:noVBand="0"/>
      </w:tblPr>
      <w:tblGrid>
        <w:gridCol w:w="338"/>
        <w:gridCol w:w="1680"/>
        <w:gridCol w:w="978"/>
        <w:gridCol w:w="978"/>
        <w:gridCol w:w="1272"/>
        <w:gridCol w:w="1299"/>
        <w:gridCol w:w="773"/>
        <w:gridCol w:w="876"/>
        <w:gridCol w:w="878"/>
      </w:tblGrid>
      <w:tr w:rsidR="0056339D" w:rsidRPr="00222E58" w14:paraId="694ADD27" w14:textId="77777777" w:rsidTr="00066B57">
        <w:trPr>
          <w:trHeight w:val="272"/>
        </w:trPr>
        <w:tc>
          <w:tcPr>
            <w:tcW w:w="1112" w:type="pct"/>
            <w:gridSpan w:val="2"/>
            <w:vMerge w:val="restart"/>
          </w:tcPr>
          <w:bookmarkEnd w:id="8"/>
          <w:p w14:paraId="6AFF6C35" w14:textId="6E3E9952" w:rsidR="0056339D" w:rsidRPr="00222E58" w:rsidRDefault="0056339D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1078" w:type="pct"/>
            <w:gridSpan w:val="2"/>
          </w:tcPr>
          <w:p w14:paraId="63E710C2" w14:textId="1D1AB8A6" w:rsidR="0056339D" w:rsidRPr="00222E58" w:rsidRDefault="0056339D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Unstandardized Coefficients</w:t>
            </w:r>
          </w:p>
        </w:tc>
        <w:tc>
          <w:tcPr>
            <w:tcW w:w="701" w:type="pct"/>
            <w:vMerge w:val="restart"/>
          </w:tcPr>
          <w:p w14:paraId="327AC4B5" w14:textId="6AB18414" w:rsidR="0056339D" w:rsidRPr="00222E58" w:rsidRDefault="0056339D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Beta</w:t>
            </w:r>
          </w:p>
        </w:tc>
        <w:tc>
          <w:tcPr>
            <w:tcW w:w="716" w:type="pct"/>
            <w:vMerge w:val="restart"/>
          </w:tcPr>
          <w:p w14:paraId="2AD9329D" w14:textId="1FE7D0E8" w:rsidR="0056339D" w:rsidRPr="00222E58" w:rsidRDefault="0056339D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426" w:type="pct"/>
            <w:vMerge w:val="restart"/>
          </w:tcPr>
          <w:p w14:paraId="69778939" w14:textId="69C3E237" w:rsidR="0056339D" w:rsidRPr="00222E58" w:rsidRDefault="0056339D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967" w:type="pct"/>
            <w:gridSpan w:val="2"/>
          </w:tcPr>
          <w:p w14:paraId="29D847E5" w14:textId="5B5046AA" w:rsidR="0056339D" w:rsidRPr="00222E58" w:rsidRDefault="0056339D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95,0% CI for B</w:t>
            </w:r>
          </w:p>
        </w:tc>
      </w:tr>
      <w:tr w:rsidR="0056339D" w:rsidRPr="00222E58" w14:paraId="742FA8C5" w14:textId="77777777" w:rsidTr="00066B57">
        <w:trPr>
          <w:trHeight w:val="272"/>
        </w:trPr>
        <w:tc>
          <w:tcPr>
            <w:tcW w:w="1112" w:type="pct"/>
            <w:gridSpan w:val="2"/>
            <w:vMerge/>
          </w:tcPr>
          <w:p w14:paraId="78130D83" w14:textId="77777777" w:rsidR="0056339D" w:rsidRPr="00222E58" w:rsidRDefault="0056339D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9" w:type="pct"/>
          </w:tcPr>
          <w:p w14:paraId="0DFA4D75" w14:textId="5AB1BE40" w:rsidR="0056339D" w:rsidRPr="00222E58" w:rsidRDefault="0056339D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539" w:type="pct"/>
          </w:tcPr>
          <w:p w14:paraId="567A4683" w14:textId="78333AA1" w:rsidR="0056339D" w:rsidRPr="00222E58" w:rsidRDefault="0056339D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701" w:type="pct"/>
            <w:vMerge/>
          </w:tcPr>
          <w:p w14:paraId="2BEFF498" w14:textId="3A3AE176" w:rsidR="0056339D" w:rsidRPr="00222E58" w:rsidRDefault="0056339D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16" w:type="pct"/>
            <w:vMerge/>
          </w:tcPr>
          <w:p w14:paraId="2F873F5D" w14:textId="77777777" w:rsidR="0056339D" w:rsidRPr="00222E58" w:rsidRDefault="0056339D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6" w:type="pct"/>
            <w:vMerge/>
          </w:tcPr>
          <w:p w14:paraId="7296ABF2" w14:textId="77777777" w:rsidR="0056339D" w:rsidRPr="00222E58" w:rsidRDefault="0056339D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83" w:type="pct"/>
          </w:tcPr>
          <w:p w14:paraId="194F68F7" w14:textId="6452D992" w:rsidR="0056339D" w:rsidRPr="00222E58" w:rsidRDefault="0056339D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Lower</w:t>
            </w:r>
          </w:p>
        </w:tc>
        <w:tc>
          <w:tcPr>
            <w:tcW w:w="484" w:type="pct"/>
          </w:tcPr>
          <w:p w14:paraId="167A7D90" w14:textId="02602494" w:rsidR="0056339D" w:rsidRPr="00222E58" w:rsidRDefault="00066B57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Upper</w:t>
            </w:r>
          </w:p>
        </w:tc>
      </w:tr>
      <w:tr w:rsidR="00665935" w:rsidRPr="00222E58" w14:paraId="5CD93DD4" w14:textId="77777777" w:rsidTr="00066B57">
        <w:trPr>
          <w:trHeight w:val="272"/>
        </w:trPr>
        <w:tc>
          <w:tcPr>
            <w:tcW w:w="186" w:type="pct"/>
            <w:vMerge w:val="restart"/>
          </w:tcPr>
          <w:p w14:paraId="636A74E4" w14:textId="77777777" w:rsidR="00665935" w:rsidRPr="00222E58" w:rsidRDefault="00665935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26" w:type="pct"/>
          </w:tcPr>
          <w:p w14:paraId="06133B41" w14:textId="5F7EA375" w:rsidR="00665935" w:rsidRPr="00222E58" w:rsidRDefault="00665935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(Constant)</w:t>
            </w:r>
          </w:p>
        </w:tc>
        <w:tc>
          <w:tcPr>
            <w:tcW w:w="539" w:type="pct"/>
          </w:tcPr>
          <w:p w14:paraId="2AD4D9B9" w14:textId="04F5DA50" w:rsidR="00665935" w:rsidRPr="00222E58" w:rsidRDefault="00665935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auto"/>
                <w:lang w:val="en-US"/>
              </w:rPr>
              <w:t>39.28</w:t>
            </w:r>
          </w:p>
        </w:tc>
        <w:tc>
          <w:tcPr>
            <w:tcW w:w="539" w:type="pct"/>
          </w:tcPr>
          <w:p w14:paraId="42B14F05" w14:textId="69C02602" w:rsidR="00665935" w:rsidRPr="00222E58" w:rsidRDefault="00665935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auto"/>
                <w:lang w:val="en-US"/>
              </w:rPr>
              <w:t>14.8</w:t>
            </w:r>
            <w:r w:rsidR="008107D8" w:rsidRPr="00222E58">
              <w:rPr>
                <w:rFonts w:ascii="Times New Roman" w:hAnsi="Times New Roman" w:cs="Times New Roman"/>
                <w:color w:val="auto"/>
                <w:lang w:val="en-US"/>
              </w:rPr>
              <w:t>2</w:t>
            </w:r>
          </w:p>
        </w:tc>
        <w:tc>
          <w:tcPr>
            <w:tcW w:w="701" w:type="pct"/>
          </w:tcPr>
          <w:p w14:paraId="2731513A" w14:textId="77777777" w:rsidR="00665935" w:rsidRPr="00222E58" w:rsidRDefault="00665935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16" w:type="pct"/>
          </w:tcPr>
          <w:p w14:paraId="2A05F2D1" w14:textId="7FCD9F86" w:rsidR="00665935" w:rsidRPr="00222E58" w:rsidRDefault="00665935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auto"/>
                <w:lang w:val="en-US"/>
              </w:rPr>
              <w:t>2.65</w:t>
            </w:r>
          </w:p>
        </w:tc>
        <w:tc>
          <w:tcPr>
            <w:tcW w:w="426" w:type="pct"/>
          </w:tcPr>
          <w:p w14:paraId="4141001C" w14:textId="1E8CA056" w:rsidR="00665935" w:rsidRPr="00222E58" w:rsidRDefault="00665935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22E58">
              <w:rPr>
                <w:rFonts w:ascii="Times New Roman" w:hAnsi="Times New Roman" w:cs="Times New Roman"/>
                <w:b/>
                <w:bCs/>
                <w:color w:val="auto"/>
                <w:lang w:val="en-US"/>
              </w:rPr>
              <w:t>.0</w:t>
            </w:r>
            <w:r w:rsidR="008107D8" w:rsidRPr="00222E58">
              <w:rPr>
                <w:rFonts w:ascii="Times New Roman" w:hAnsi="Times New Roman" w:cs="Times New Roman"/>
                <w:b/>
                <w:bCs/>
                <w:color w:val="auto"/>
                <w:lang w:val="en-US"/>
              </w:rPr>
              <w:t>1</w:t>
            </w:r>
          </w:p>
        </w:tc>
        <w:tc>
          <w:tcPr>
            <w:tcW w:w="483" w:type="pct"/>
          </w:tcPr>
          <w:p w14:paraId="75AE173F" w14:textId="265E599C" w:rsidR="00665935" w:rsidRPr="00222E58" w:rsidRDefault="00665935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auto"/>
                <w:lang w:val="en-US"/>
              </w:rPr>
              <w:t>10.15</w:t>
            </w:r>
          </w:p>
        </w:tc>
        <w:tc>
          <w:tcPr>
            <w:tcW w:w="484" w:type="pct"/>
          </w:tcPr>
          <w:p w14:paraId="32BECD5D" w14:textId="0CA07AE9" w:rsidR="00665935" w:rsidRPr="00222E58" w:rsidRDefault="00665935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auto"/>
                <w:lang w:val="en-US"/>
              </w:rPr>
              <w:t>68.41</w:t>
            </w:r>
          </w:p>
        </w:tc>
      </w:tr>
      <w:tr w:rsidR="00665935" w:rsidRPr="00222E58" w14:paraId="168D80FA" w14:textId="77777777" w:rsidTr="00066B57">
        <w:trPr>
          <w:trHeight w:val="272"/>
        </w:trPr>
        <w:tc>
          <w:tcPr>
            <w:tcW w:w="186" w:type="pct"/>
            <w:vMerge/>
          </w:tcPr>
          <w:p w14:paraId="1525CE14" w14:textId="77777777" w:rsidR="00665935" w:rsidRPr="00222E58" w:rsidRDefault="00665935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26" w:type="pct"/>
          </w:tcPr>
          <w:p w14:paraId="665F837F" w14:textId="0DD09281" w:rsidR="00665935" w:rsidRPr="00222E58" w:rsidRDefault="00665935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539" w:type="pct"/>
          </w:tcPr>
          <w:p w14:paraId="79447BBF" w14:textId="55B73E5A" w:rsidR="00665935" w:rsidRPr="00222E58" w:rsidRDefault="00665935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auto"/>
                <w:lang w:val="en-US"/>
              </w:rPr>
              <w:t>.2</w:t>
            </w:r>
            <w:r w:rsidR="008107D8" w:rsidRPr="00222E58">
              <w:rPr>
                <w:rFonts w:ascii="Times New Roman" w:hAnsi="Times New Roman" w:cs="Times New Roman"/>
                <w:color w:val="auto"/>
                <w:lang w:val="en-US"/>
              </w:rPr>
              <w:t>9</w:t>
            </w:r>
          </w:p>
        </w:tc>
        <w:tc>
          <w:tcPr>
            <w:tcW w:w="539" w:type="pct"/>
          </w:tcPr>
          <w:p w14:paraId="534C3BB5" w14:textId="56B808B9" w:rsidR="00665935" w:rsidRPr="00222E58" w:rsidRDefault="00665935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auto"/>
                <w:lang w:val="en-US"/>
              </w:rPr>
              <w:t>.14</w:t>
            </w:r>
          </w:p>
        </w:tc>
        <w:tc>
          <w:tcPr>
            <w:tcW w:w="701" w:type="pct"/>
          </w:tcPr>
          <w:p w14:paraId="2E9B6932" w14:textId="0B7F1071" w:rsidR="00665935" w:rsidRPr="00222E58" w:rsidRDefault="00665935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auto"/>
                <w:lang w:val="en-US"/>
              </w:rPr>
              <w:t>.10</w:t>
            </w:r>
          </w:p>
        </w:tc>
        <w:tc>
          <w:tcPr>
            <w:tcW w:w="716" w:type="pct"/>
          </w:tcPr>
          <w:p w14:paraId="1B1F5FDC" w14:textId="5C2B2F97" w:rsidR="00665935" w:rsidRPr="00222E58" w:rsidRDefault="00665935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auto"/>
                <w:lang w:val="en-US"/>
              </w:rPr>
              <w:t>2.0</w:t>
            </w:r>
            <w:r w:rsidR="008107D8" w:rsidRPr="00222E58">
              <w:rPr>
                <w:rFonts w:ascii="Times New Roman" w:hAnsi="Times New Roman" w:cs="Times New Roman"/>
                <w:color w:val="auto"/>
                <w:lang w:val="en-US"/>
              </w:rPr>
              <w:t>1</w:t>
            </w:r>
          </w:p>
        </w:tc>
        <w:tc>
          <w:tcPr>
            <w:tcW w:w="426" w:type="pct"/>
          </w:tcPr>
          <w:p w14:paraId="1DAD3358" w14:textId="68197EC7" w:rsidR="00665935" w:rsidRPr="00222E58" w:rsidRDefault="00665935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22E58">
              <w:rPr>
                <w:rFonts w:ascii="Times New Roman" w:hAnsi="Times New Roman" w:cs="Times New Roman"/>
                <w:b/>
                <w:bCs/>
                <w:color w:val="auto"/>
                <w:lang w:val="en-US"/>
              </w:rPr>
              <w:t>.0</w:t>
            </w:r>
            <w:r w:rsidR="008107D8" w:rsidRPr="00222E58">
              <w:rPr>
                <w:rFonts w:ascii="Times New Roman" w:hAnsi="Times New Roman" w:cs="Times New Roman"/>
                <w:b/>
                <w:bCs/>
                <w:color w:val="auto"/>
                <w:lang w:val="en-US"/>
              </w:rPr>
              <w:t>46</w:t>
            </w:r>
          </w:p>
        </w:tc>
        <w:tc>
          <w:tcPr>
            <w:tcW w:w="483" w:type="pct"/>
          </w:tcPr>
          <w:p w14:paraId="18978832" w14:textId="0E3F1D93" w:rsidR="00665935" w:rsidRPr="00222E58" w:rsidRDefault="00665935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auto"/>
                <w:lang w:val="en-US"/>
              </w:rPr>
              <w:t>.0</w:t>
            </w:r>
            <w:r w:rsidR="00F33BFE" w:rsidRPr="00222E58">
              <w:rPr>
                <w:rFonts w:ascii="Times New Roman" w:hAnsi="Times New Roman" w:cs="Times New Roman"/>
                <w:color w:val="auto"/>
                <w:lang w:val="en-US"/>
              </w:rPr>
              <w:t>1</w:t>
            </w:r>
          </w:p>
        </w:tc>
        <w:tc>
          <w:tcPr>
            <w:tcW w:w="484" w:type="pct"/>
          </w:tcPr>
          <w:p w14:paraId="085095BF" w14:textId="0397E9D5" w:rsidR="00665935" w:rsidRPr="00222E58" w:rsidRDefault="00665935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auto"/>
                <w:lang w:val="en-US"/>
              </w:rPr>
              <w:t>.56</w:t>
            </w:r>
          </w:p>
        </w:tc>
      </w:tr>
      <w:tr w:rsidR="00665935" w:rsidRPr="00222E58" w14:paraId="73FA2F4B" w14:textId="77777777" w:rsidTr="00066B57">
        <w:trPr>
          <w:trHeight w:val="272"/>
        </w:trPr>
        <w:tc>
          <w:tcPr>
            <w:tcW w:w="186" w:type="pct"/>
            <w:vMerge/>
          </w:tcPr>
          <w:p w14:paraId="4D99C053" w14:textId="77777777" w:rsidR="00665935" w:rsidRPr="00222E58" w:rsidRDefault="00665935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26" w:type="pct"/>
          </w:tcPr>
          <w:p w14:paraId="1E741143" w14:textId="7CA400CE" w:rsidR="00665935" w:rsidRPr="00222E58" w:rsidRDefault="00665935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Sex - male</w:t>
            </w:r>
          </w:p>
        </w:tc>
        <w:tc>
          <w:tcPr>
            <w:tcW w:w="539" w:type="pct"/>
          </w:tcPr>
          <w:p w14:paraId="65C6FA66" w14:textId="1EEE5A09" w:rsidR="00665935" w:rsidRPr="00222E58" w:rsidRDefault="00665935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auto"/>
                <w:lang w:val="en-US"/>
              </w:rPr>
              <w:t>-.</w:t>
            </w:r>
            <w:r w:rsidR="008107D8" w:rsidRPr="00222E58">
              <w:rPr>
                <w:rFonts w:ascii="Times New Roman" w:hAnsi="Times New Roman" w:cs="Times New Roman"/>
                <w:color w:val="auto"/>
                <w:lang w:val="en-US"/>
              </w:rPr>
              <w:t>30</w:t>
            </w:r>
          </w:p>
        </w:tc>
        <w:tc>
          <w:tcPr>
            <w:tcW w:w="539" w:type="pct"/>
          </w:tcPr>
          <w:p w14:paraId="1D810AB3" w14:textId="46A583A4" w:rsidR="00665935" w:rsidRPr="00222E58" w:rsidRDefault="00665935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auto"/>
                <w:lang w:val="en-US"/>
              </w:rPr>
              <w:t>1.78</w:t>
            </w:r>
          </w:p>
        </w:tc>
        <w:tc>
          <w:tcPr>
            <w:tcW w:w="701" w:type="pct"/>
          </w:tcPr>
          <w:p w14:paraId="7A84413A" w14:textId="6920D5DC" w:rsidR="00665935" w:rsidRPr="00222E58" w:rsidRDefault="00665935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auto"/>
                <w:lang w:val="en-US"/>
              </w:rPr>
              <w:t>-.0</w:t>
            </w:r>
            <w:r w:rsidR="008107D8" w:rsidRPr="00222E58">
              <w:rPr>
                <w:rFonts w:ascii="Times New Roman" w:hAnsi="Times New Roman" w:cs="Times New Roman"/>
                <w:color w:val="auto"/>
                <w:lang w:val="en-US"/>
              </w:rPr>
              <w:t>1</w:t>
            </w:r>
          </w:p>
        </w:tc>
        <w:tc>
          <w:tcPr>
            <w:tcW w:w="716" w:type="pct"/>
          </w:tcPr>
          <w:p w14:paraId="3EC743DC" w14:textId="28A9CE58" w:rsidR="00665935" w:rsidRPr="00222E58" w:rsidRDefault="00665935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auto"/>
                <w:lang w:val="en-US"/>
              </w:rPr>
              <w:t>-.1</w:t>
            </w:r>
            <w:r w:rsidR="008107D8" w:rsidRPr="00222E58">
              <w:rPr>
                <w:rFonts w:ascii="Times New Roman" w:hAnsi="Times New Roman" w:cs="Times New Roman"/>
                <w:color w:val="auto"/>
                <w:lang w:val="en-US"/>
              </w:rPr>
              <w:t>7</w:t>
            </w:r>
          </w:p>
        </w:tc>
        <w:tc>
          <w:tcPr>
            <w:tcW w:w="426" w:type="pct"/>
          </w:tcPr>
          <w:p w14:paraId="7D831713" w14:textId="3A2B6E82" w:rsidR="00665935" w:rsidRPr="00222E58" w:rsidRDefault="00665935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auto"/>
                <w:lang w:val="en-US"/>
              </w:rPr>
              <w:t>.8</w:t>
            </w:r>
            <w:r w:rsidR="008107D8" w:rsidRPr="00222E58">
              <w:rPr>
                <w:rFonts w:ascii="Times New Roman" w:hAnsi="Times New Roman" w:cs="Times New Roman"/>
                <w:color w:val="auto"/>
                <w:lang w:val="en-US"/>
              </w:rPr>
              <w:t>7</w:t>
            </w:r>
          </w:p>
        </w:tc>
        <w:tc>
          <w:tcPr>
            <w:tcW w:w="483" w:type="pct"/>
          </w:tcPr>
          <w:p w14:paraId="29193109" w14:textId="3B2C5275" w:rsidR="00665935" w:rsidRPr="00222E58" w:rsidRDefault="00665935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auto"/>
                <w:lang w:val="en-US"/>
              </w:rPr>
              <w:t>-3.79</w:t>
            </w:r>
          </w:p>
        </w:tc>
        <w:tc>
          <w:tcPr>
            <w:tcW w:w="484" w:type="pct"/>
          </w:tcPr>
          <w:p w14:paraId="467AE6EF" w14:textId="75F231CB" w:rsidR="00665935" w:rsidRPr="00222E58" w:rsidRDefault="00665935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auto"/>
                <w:lang w:val="en-US"/>
              </w:rPr>
              <w:t>3.20</w:t>
            </w:r>
          </w:p>
        </w:tc>
      </w:tr>
      <w:tr w:rsidR="00665935" w:rsidRPr="00222E58" w14:paraId="11485699" w14:textId="77777777" w:rsidTr="00066B57">
        <w:trPr>
          <w:trHeight w:val="272"/>
        </w:trPr>
        <w:tc>
          <w:tcPr>
            <w:tcW w:w="186" w:type="pct"/>
            <w:vMerge/>
          </w:tcPr>
          <w:p w14:paraId="5FF55398" w14:textId="77777777" w:rsidR="00665935" w:rsidRPr="00222E58" w:rsidRDefault="00665935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26" w:type="pct"/>
          </w:tcPr>
          <w:p w14:paraId="6194D817" w14:textId="6C1BE88D" w:rsidR="00665935" w:rsidRPr="00222E58" w:rsidRDefault="00665935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Malnutrition - yes</w:t>
            </w:r>
          </w:p>
        </w:tc>
        <w:tc>
          <w:tcPr>
            <w:tcW w:w="539" w:type="pct"/>
          </w:tcPr>
          <w:p w14:paraId="2632DD72" w14:textId="287BE3EA" w:rsidR="00665935" w:rsidRPr="00222E58" w:rsidRDefault="00665935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auto"/>
                <w:lang w:val="en-US"/>
              </w:rPr>
              <w:t>-2.</w:t>
            </w:r>
            <w:r w:rsidR="008107D8" w:rsidRPr="00222E58">
              <w:rPr>
                <w:rFonts w:ascii="Times New Roman" w:hAnsi="Times New Roman" w:cs="Times New Roman"/>
                <w:color w:val="auto"/>
                <w:lang w:val="en-US"/>
              </w:rPr>
              <w:t>10</w:t>
            </w:r>
          </w:p>
        </w:tc>
        <w:tc>
          <w:tcPr>
            <w:tcW w:w="539" w:type="pct"/>
          </w:tcPr>
          <w:p w14:paraId="08663842" w14:textId="00FEB655" w:rsidR="00665935" w:rsidRPr="00222E58" w:rsidRDefault="00665935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auto"/>
                <w:lang w:val="en-US"/>
              </w:rPr>
              <w:t>1.69</w:t>
            </w:r>
          </w:p>
        </w:tc>
        <w:tc>
          <w:tcPr>
            <w:tcW w:w="701" w:type="pct"/>
          </w:tcPr>
          <w:p w14:paraId="5488E749" w14:textId="2BB94558" w:rsidR="00665935" w:rsidRPr="00222E58" w:rsidRDefault="00665935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auto"/>
                <w:lang w:val="en-US"/>
              </w:rPr>
              <w:t>-.06</w:t>
            </w:r>
          </w:p>
        </w:tc>
        <w:tc>
          <w:tcPr>
            <w:tcW w:w="716" w:type="pct"/>
          </w:tcPr>
          <w:p w14:paraId="231DB4E9" w14:textId="20549BAF" w:rsidR="00665935" w:rsidRPr="00222E58" w:rsidRDefault="00665935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auto"/>
                <w:lang w:val="en-US"/>
              </w:rPr>
              <w:t>-1.24</w:t>
            </w:r>
          </w:p>
        </w:tc>
        <w:tc>
          <w:tcPr>
            <w:tcW w:w="426" w:type="pct"/>
          </w:tcPr>
          <w:p w14:paraId="45B21CDF" w14:textId="2F3B54F5" w:rsidR="00665935" w:rsidRPr="00222E58" w:rsidRDefault="00665935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auto"/>
                <w:lang w:val="en-US"/>
              </w:rPr>
              <w:t>.21</w:t>
            </w:r>
          </w:p>
        </w:tc>
        <w:tc>
          <w:tcPr>
            <w:tcW w:w="483" w:type="pct"/>
          </w:tcPr>
          <w:p w14:paraId="5D0A62C3" w14:textId="4535C751" w:rsidR="00665935" w:rsidRPr="00222E58" w:rsidRDefault="00665935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auto"/>
                <w:lang w:val="en-US"/>
              </w:rPr>
              <w:t>-5.4</w:t>
            </w:r>
            <w:r w:rsidR="008107D8" w:rsidRPr="00222E58">
              <w:rPr>
                <w:rFonts w:ascii="Times New Roman" w:hAnsi="Times New Roman" w:cs="Times New Roman"/>
                <w:color w:val="auto"/>
                <w:lang w:val="en-US"/>
              </w:rPr>
              <w:t>3</w:t>
            </w:r>
          </w:p>
        </w:tc>
        <w:tc>
          <w:tcPr>
            <w:tcW w:w="484" w:type="pct"/>
          </w:tcPr>
          <w:p w14:paraId="727BC52D" w14:textId="7F9805E1" w:rsidR="00665935" w:rsidRPr="00222E58" w:rsidRDefault="00665935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auto"/>
                <w:lang w:val="en-US"/>
              </w:rPr>
              <w:t>1.2</w:t>
            </w:r>
            <w:r w:rsidR="00F33BFE" w:rsidRPr="00222E58">
              <w:rPr>
                <w:rFonts w:ascii="Times New Roman" w:hAnsi="Times New Roman" w:cs="Times New Roman"/>
                <w:color w:val="auto"/>
                <w:lang w:val="en-US"/>
              </w:rPr>
              <w:t>3</w:t>
            </w:r>
          </w:p>
        </w:tc>
      </w:tr>
      <w:tr w:rsidR="00665935" w:rsidRPr="00222E58" w14:paraId="3DA263F1" w14:textId="77777777" w:rsidTr="00066B57">
        <w:trPr>
          <w:trHeight w:val="272"/>
        </w:trPr>
        <w:tc>
          <w:tcPr>
            <w:tcW w:w="186" w:type="pct"/>
            <w:vMerge/>
          </w:tcPr>
          <w:p w14:paraId="1F2ED9D1" w14:textId="77777777" w:rsidR="00665935" w:rsidRPr="00222E58" w:rsidRDefault="00665935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26" w:type="pct"/>
          </w:tcPr>
          <w:p w14:paraId="6366DD2C" w14:textId="1B2FF135" w:rsidR="00665935" w:rsidRPr="00222E58" w:rsidRDefault="00665935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MMSE</w:t>
            </w:r>
          </w:p>
        </w:tc>
        <w:tc>
          <w:tcPr>
            <w:tcW w:w="539" w:type="pct"/>
          </w:tcPr>
          <w:p w14:paraId="7C3FCE4D" w14:textId="33E34E37" w:rsidR="00665935" w:rsidRPr="00222E58" w:rsidRDefault="00665935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auto"/>
                <w:lang w:val="en-US"/>
              </w:rPr>
              <w:t>.02</w:t>
            </w:r>
          </w:p>
        </w:tc>
        <w:tc>
          <w:tcPr>
            <w:tcW w:w="539" w:type="pct"/>
          </w:tcPr>
          <w:p w14:paraId="36DA60B3" w14:textId="011AECE5" w:rsidR="00665935" w:rsidRPr="00222E58" w:rsidRDefault="00665935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auto"/>
                <w:lang w:val="en-US"/>
              </w:rPr>
              <w:t>.2</w:t>
            </w:r>
            <w:r w:rsidR="008107D8" w:rsidRPr="00222E58">
              <w:rPr>
                <w:rFonts w:ascii="Times New Roman" w:hAnsi="Times New Roman" w:cs="Times New Roman"/>
                <w:color w:val="auto"/>
                <w:lang w:val="en-US"/>
              </w:rPr>
              <w:t>6</w:t>
            </w:r>
          </w:p>
        </w:tc>
        <w:tc>
          <w:tcPr>
            <w:tcW w:w="701" w:type="pct"/>
          </w:tcPr>
          <w:p w14:paraId="72BC8F43" w14:textId="0D1A43C6" w:rsidR="00665935" w:rsidRPr="00222E58" w:rsidRDefault="00665935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auto"/>
                <w:lang w:val="en-US"/>
              </w:rPr>
              <w:t>.0</w:t>
            </w:r>
            <w:r w:rsidR="008107D8" w:rsidRPr="00222E58">
              <w:rPr>
                <w:rFonts w:ascii="Times New Roman" w:hAnsi="Times New Roman" w:cs="Times New Roman"/>
                <w:color w:val="auto"/>
                <w:lang w:val="en-US"/>
              </w:rPr>
              <w:t>1</w:t>
            </w:r>
          </w:p>
        </w:tc>
        <w:tc>
          <w:tcPr>
            <w:tcW w:w="716" w:type="pct"/>
          </w:tcPr>
          <w:p w14:paraId="46D0EE2F" w14:textId="6865B16D" w:rsidR="00665935" w:rsidRPr="00222E58" w:rsidRDefault="00665935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auto"/>
                <w:lang w:val="en-US"/>
              </w:rPr>
              <w:t>.08</w:t>
            </w:r>
          </w:p>
        </w:tc>
        <w:tc>
          <w:tcPr>
            <w:tcW w:w="426" w:type="pct"/>
          </w:tcPr>
          <w:p w14:paraId="584E49D4" w14:textId="735755B2" w:rsidR="00665935" w:rsidRPr="00222E58" w:rsidRDefault="00665935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auto"/>
                <w:lang w:val="en-US"/>
              </w:rPr>
              <w:t>.9</w:t>
            </w:r>
            <w:r w:rsidR="008107D8" w:rsidRPr="00222E58">
              <w:rPr>
                <w:rFonts w:ascii="Times New Roman" w:hAnsi="Times New Roman" w:cs="Times New Roman"/>
                <w:color w:val="auto"/>
                <w:lang w:val="en-US"/>
              </w:rPr>
              <w:t>4</w:t>
            </w:r>
          </w:p>
        </w:tc>
        <w:tc>
          <w:tcPr>
            <w:tcW w:w="483" w:type="pct"/>
          </w:tcPr>
          <w:p w14:paraId="4E73322A" w14:textId="15BA7B33" w:rsidR="00665935" w:rsidRPr="00222E58" w:rsidRDefault="00665935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auto"/>
                <w:lang w:val="en-US"/>
              </w:rPr>
              <w:t>-.4</w:t>
            </w:r>
            <w:r w:rsidR="008107D8" w:rsidRPr="00222E58">
              <w:rPr>
                <w:rFonts w:ascii="Times New Roman" w:hAnsi="Times New Roman" w:cs="Times New Roman"/>
                <w:color w:val="auto"/>
                <w:lang w:val="en-US"/>
              </w:rPr>
              <w:t>9</w:t>
            </w:r>
          </w:p>
        </w:tc>
        <w:tc>
          <w:tcPr>
            <w:tcW w:w="484" w:type="pct"/>
          </w:tcPr>
          <w:p w14:paraId="34586188" w14:textId="3A77C636" w:rsidR="00665935" w:rsidRPr="00222E58" w:rsidRDefault="00665935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auto"/>
                <w:lang w:val="en-US"/>
              </w:rPr>
              <w:t>.5</w:t>
            </w:r>
            <w:r w:rsidR="00F33BFE" w:rsidRPr="00222E58">
              <w:rPr>
                <w:rFonts w:ascii="Times New Roman" w:hAnsi="Times New Roman" w:cs="Times New Roman"/>
                <w:color w:val="auto"/>
                <w:lang w:val="en-US"/>
              </w:rPr>
              <w:t>3</w:t>
            </w:r>
          </w:p>
        </w:tc>
      </w:tr>
      <w:tr w:rsidR="00665935" w:rsidRPr="00222E58" w14:paraId="4B773116" w14:textId="77777777" w:rsidTr="00066B57">
        <w:trPr>
          <w:trHeight w:val="272"/>
        </w:trPr>
        <w:tc>
          <w:tcPr>
            <w:tcW w:w="186" w:type="pct"/>
            <w:vMerge/>
          </w:tcPr>
          <w:p w14:paraId="19E0DD9C" w14:textId="77777777" w:rsidR="00665935" w:rsidRPr="00222E58" w:rsidRDefault="00665935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26" w:type="pct"/>
          </w:tcPr>
          <w:p w14:paraId="62A260F8" w14:textId="1071AF03" w:rsidR="00665935" w:rsidRPr="00222E58" w:rsidRDefault="00665935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Barthel</w:t>
            </w:r>
          </w:p>
        </w:tc>
        <w:tc>
          <w:tcPr>
            <w:tcW w:w="539" w:type="pct"/>
          </w:tcPr>
          <w:p w14:paraId="0A6EE5E2" w14:textId="323C7563" w:rsidR="00665935" w:rsidRPr="00222E58" w:rsidRDefault="00665935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auto"/>
                <w:lang w:val="en-US"/>
              </w:rPr>
              <w:t>.23</w:t>
            </w:r>
          </w:p>
        </w:tc>
        <w:tc>
          <w:tcPr>
            <w:tcW w:w="539" w:type="pct"/>
          </w:tcPr>
          <w:p w14:paraId="5B75D622" w14:textId="10600C7B" w:rsidR="00665935" w:rsidRPr="00222E58" w:rsidRDefault="00665935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auto"/>
                <w:lang w:val="en-US"/>
              </w:rPr>
              <w:t>.05</w:t>
            </w:r>
          </w:p>
        </w:tc>
        <w:tc>
          <w:tcPr>
            <w:tcW w:w="701" w:type="pct"/>
          </w:tcPr>
          <w:p w14:paraId="52A4B7AF" w14:textId="43A6B847" w:rsidR="00665935" w:rsidRPr="00222E58" w:rsidRDefault="00665935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auto"/>
                <w:lang w:val="en-US"/>
              </w:rPr>
              <w:t>.25</w:t>
            </w:r>
          </w:p>
        </w:tc>
        <w:tc>
          <w:tcPr>
            <w:tcW w:w="716" w:type="pct"/>
          </w:tcPr>
          <w:p w14:paraId="14278C8B" w14:textId="1525DB95" w:rsidR="00665935" w:rsidRPr="00222E58" w:rsidRDefault="00665935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auto"/>
                <w:lang w:val="en-US"/>
              </w:rPr>
              <w:t>4.3</w:t>
            </w:r>
            <w:r w:rsidR="008107D8" w:rsidRPr="00222E58">
              <w:rPr>
                <w:rFonts w:ascii="Times New Roman" w:hAnsi="Times New Roman" w:cs="Times New Roman"/>
                <w:color w:val="auto"/>
                <w:lang w:val="en-US"/>
              </w:rPr>
              <w:t>8</w:t>
            </w:r>
          </w:p>
        </w:tc>
        <w:tc>
          <w:tcPr>
            <w:tcW w:w="426" w:type="pct"/>
          </w:tcPr>
          <w:p w14:paraId="4C476D6A" w14:textId="20B0A22A" w:rsidR="00665935" w:rsidRPr="00222E58" w:rsidRDefault="00665935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22E58">
              <w:rPr>
                <w:rFonts w:ascii="Times New Roman" w:hAnsi="Times New Roman" w:cs="Times New Roman"/>
                <w:b/>
                <w:bCs/>
                <w:color w:val="auto"/>
                <w:lang w:val="en-US"/>
              </w:rPr>
              <w:t>&lt;.001</w:t>
            </w:r>
          </w:p>
        </w:tc>
        <w:tc>
          <w:tcPr>
            <w:tcW w:w="483" w:type="pct"/>
          </w:tcPr>
          <w:p w14:paraId="6B3D48D5" w14:textId="5349C564" w:rsidR="00665935" w:rsidRPr="00222E58" w:rsidRDefault="00665935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auto"/>
                <w:lang w:val="en-US"/>
              </w:rPr>
              <w:t>.1</w:t>
            </w:r>
            <w:r w:rsidR="008107D8" w:rsidRPr="00222E58">
              <w:rPr>
                <w:rFonts w:ascii="Times New Roman" w:hAnsi="Times New Roman" w:cs="Times New Roman"/>
                <w:color w:val="auto"/>
                <w:lang w:val="en-US"/>
              </w:rPr>
              <w:t>3</w:t>
            </w:r>
          </w:p>
        </w:tc>
        <w:tc>
          <w:tcPr>
            <w:tcW w:w="484" w:type="pct"/>
          </w:tcPr>
          <w:p w14:paraId="291FFE9A" w14:textId="547920C7" w:rsidR="00665935" w:rsidRPr="00222E58" w:rsidRDefault="00665935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auto"/>
                <w:lang w:val="en-US"/>
              </w:rPr>
              <w:t>.3</w:t>
            </w:r>
            <w:r w:rsidR="00F33BFE" w:rsidRPr="00222E58">
              <w:rPr>
                <w:rFonts w:ascii="Times New Roman" w:hAnsi="Times New Roman" w:cs="Times New Roman"/>
                <w:color w:val="auto"/>
                <w:lang w:val="en-US"/>
              </w:rPr>
              <w:t>4</w:t>
            </w:r>
          </w:p>
        </w:tc>
      </w:tr>
      <w:tr w:rsidR="00665935" w:rsidRPr="00222E58" w14:paraId="6F107DCB" w14:textId="77777777" w:rsidTr="00066B57">
        <w:trPr>
          <w:trHeight w:val="272"/>
        </w:trPr>
        <w:tc>
          <w:tcPr>
            <w:tcW w:w="186" w:type="pct"/>
            <w:vMerge/>
          </w:tcPr>
          <w:p w14:paraId="36A2FC59" w14:textId="77777777" w:rsidR="00665935" w:rsidRPr="00222E58" w:rsidRDefault="00665935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26" w:type="pct"/>
          </w:tcPr>
          <w:p w14:paraId="25B7B6A1" w14:textId="4B4A9E1D" w:rsidR="00665935" w:rsidRPr="00222E58" w:rsidRDefault="00665935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 xml:space="preserve">Tinetti </w:t>
            </w:r>
          </w:p>
        </w:tc>
        <w:tc>
          <w:tcPr>
            <w:tcW w:w="539" w:type="pct"/>
          </w:tcPr>
          <w:p w14:paraId="13E5FF3B" w14:textId="470B1DD7" w:rsidR="00665935" w:rsidRPr="00222E58" w:rsidRDefault="00665935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auto"/>
                <w:lang w:val="en-US"/>
              </w:rPr>
              <w:t>-.</w:t>
            </w:r>
            <w:r w:rsidR="008107D8" w:rsidRPr="00222E58">
              <w:rPr>
                <w:rFonts w:ascii="Times New Roman" w:hAnsi="Times New Roman" w:cs="Times New Roman"/>
                <w:color w:val="auto"/>
                <w:lang w:val="en-US"/>
              </w:rPr>
              <w:t>21</w:t>
            </w:r>
          </w:p>
        </w:tc>
        <w:tc>
          <w:tcPr>
            <w:tcW w:w="539" w:type="pct"/>
          </w:tcPr>
          <w:p w14:paraId="797D2B82" w14:textId="553C9655" w:rsidR="00665935" w:rsidRPr="00222E58" w:rsidRDefault="00665935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auto"/>
                <w:lang w:val="en-US"/>
              </w:rPr>
              <w:t>.1</w:t>
            </w:r>
            <w:r w:rsidR="008107D8" w:rsidRPr="00222E58">
              <w:rPr>
                <w:rFonts w:ascii="Times New Roman" w:hAnsi="Times New Roman" w:cs="Times New Roman"/>
                <w:color w:val="auto"/>
                <w:lang w:val="en-US"/>
              </w:rPr>
              <w:t>4</w:t>
            </w:r>
          </w:p>
        </w:tc>
        <w:tc>
          <w:tcPr>
            <w:tcW w:w="701" w:type="pct"/>
          </w:tcPr>
          <w:p w14:paraId="51FB1974" w14:textId="711BE0D9" w:rsidR="00665935" w:rsidRPr="00222E58" w:rsidRDefault="00665935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auto"/>
                <w:lang w:val="en-US"/>
              </w:rPr>
              <w:t>-.0</w:t>
            </w:r>
            <w:r w:rsidR="008107D8" w:rsidRPr="00222E58">
              <w:rPr>
                <w:rFonts w:ascii="Times New Roman" w:hAnsi="Times New Roman" w:cs="Times New Roman"/>
                <w:color w:val="auto"/>
                <w:lang w:val="en-US"/>
              </w:rPr>
              <w:t>9</w:t>
            </w:r>
          </w:p>
        </w:tc>
        <w:tc>
          <w:tcPr>
            <w:tcW w:w="716" w:type="pct"/>
          </w:tcPr>
          <w:p w14:paraId="290C6177" w14:textId="53EFA610" w:rsidR="00665935" w:rsidRPr="00222E58" w:rsidRDefault="00665935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auto"/>
                <w:lang w:val="en-US"/>
              </w:rPr>
              <w:t>-1.5</w:t>
            </w:r>
            <w:r w:rsidR="008107D8" w:rsidRPr="00222E58">
              <w:rPr>
                <w:rFonts w:ascii="Times New Roman" w:hAnsi="Times New Roman" w:cs="Times New Roman"/>
                <w:color w:val="auto"/>
                <w:lang w:val="en-US"/>
              </w:rPr>
              <w:t>3</w:t>
            </w:r>
          </w:p>
        </w:tc>
        <w:tc>
          <w:tcPr>
            <w:tcW w:w="426" w:type="pct"/>
          </w:tcPr>
          <w:p w14:paraId="5B03E267" w14:textId="7826213D" w:rsidR="00665935" w:rsidRPr="00222E58" w:rsidRDefault="00665935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22E58">
              <w:rPr>
                <w:rFonts w:ascii="Times New Roman" w:hAnsi="Times New Roman" w:cs="Times New Roman"/>
                <w:color w:val="auto"/>
                <w:lang w:val="en-US"/>
              </w:rPr>
              <w:t>.1</w:t>
            </w:r>
            <w:r w:rsidR="008107D8" w:rsidRPr="00222E58">
              <w:rPr>
                <w:rFonts w:ascii="Times New Roman" w:hAnsi="Times New Roman" w:cs="Times New Roman"/>
                <w:color w:val="auto"/>
                <w:lang w:val="en-US"/>
              </w:rPr>
              <w:t>3</w:t>
            </w:r>
          </w:p>
        </w:tc>
        <w:tc>
          <w:tcPr>
            <w:tcW w:w="483" w:type="pct"/>
          </w:tcPr>
          <w:p w14:paraId="3F1170E5" w14:textId="0133E44C" w:rsidR="00665935" w:rsidRPr="00222E58" w:rsidRDefault="00665935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auto"/>
                <w:lang w:val="en-US"/>
              </w:rPr>
              <w:t>-.4</w:t>
            </w:r>
            <w:r w:rsidR="008107D8" w:rsidRPr="00222E58">
              <w:rPr>
                <w:rFonts w:ascii="Times New Roman" w:hAnsi="Times New Roman" w:cs="Times New Roman"/>
                <w:color w:val="auto"/>
                <w:lang w:val="en-US"/>
              </w:rPr>
              <w:t>8</w:t>
            </w:r>
          </w:p>
        </w:tc>
        <w:tc>
          <w:tcPr>
            <w:tcW w:w="484" w:type="pct"/>
          </w:tcPr>
          <w:p w14:paraId="1B24D51D" w14:textId="45EB4F6E" w:rsidR="00665935" w:rsidRPr="00222E58" w:rsidRDefault="00665935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auto"/>
                <w:lang w:val="en-US"/>
              </w:rPr>
              <w:t>.06</w:t>
            </w:r>
          </w:p>
        </w:tc>
      </w:tr>
      <w:tr w:rsidR="00D07B58" w:rsidRPr="00222E58" w14:paraId="7509DC6D" w14:textId="77777777" w:rsidTr="00066B57">
        <w:trPr>
          <w:trHeight w:val="272"/>
        </w:trPr>
        <w:tc>
          <w:tcPr>
            <w:tcW w:w="186" w:type="pct"/>
            <w:vMerge w:val="restart"/>
          </w:tcPr>
          <w:p w14:paraId="4C6F352C" w14:textId="77777777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26" w:type="pct"/>
          </w:tcPr>
          <w:p w14:paraId="6157B60B" w14:textId="11FC151C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</w:rPr>
              <w:t>(Constant)</w:t>
            </w:r>
          </w:p>
        </w:tc>
        <w:tc>
          <w:tcPr>
            <w:tcW w:w="539" w:type="pct"/>
          </w:tcPr>
          <w:p w14:paraId="7CEFB4C3" w14:textId="10849B3F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27.41</w:t>
            </w:r>
          </w:p>
        </w:tc>
        <w:tc>
          <w:tcPr>
            <w:tcW w:w="539" w:type="pct"/>
          </w:tcPr>
          <w:p w14:paraId="12F684D8" w14:textId="1CCBD8BB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15.32</w:t>
            </w:r>
          </w:p>
        </w:tc>
        <w:tc>
          <w:tcPr>
            <w:tcW w:w="701" w:type="pct"/>
          </w:tcPr>
          <w:p w14:paraId="16530A71" w14:textId="77777777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16" w:type="pct"/>
          </w:tcPr>
          <w:p w14:paraId="0AC45ED4" w14:textId="50B8140D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1.7</w:t>
            </w:r>
            <w:r w:rsidR="008107D8" w:rsidRPr="00222E58">
              <w:rPr>
                <w:rFonts w:ascii="Times New Roman" w:hAnsi="Times New Roman" w:cs="Times New Roman"/>
                <w:color w:val="010205"/>
              </w:rPr>
              <w:t>9</w:t>
            </w:r>
          </w:p>
        </w:tc>
        <w:tc>
          <w:tcPr>
            <w:tcW w:w="426" w:type="pct"/>
          </w:tcPr>
          <w:p w14:paraId="2A76B353" w14:textId="49676A0B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0</w:t>
            </w:r>
            <w:r w:rsidR="008107D8" w:rsidRPr="00222E58">
              <w:rPr>
                <w:rFonts w:ascii="Times New Roman" w:hAnsi="Times New Roman" w:cs="Times New Roman"/>
                <w:color w:val="010205"/>
              </w:rPr>
              <w:t>7</w:t>
            </w:r>
          </w:p>
        </w:tc>
        <w:tc>
          <w:tcPr>
            <w:tcW w:w="483" w:type="pct"/>
          </w:tcPr>
          <w:p w14:paraId="26CA357F" w14:textId="79A1C92A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2.7</w:t>
            </w:r>
            <w:r w:rsidR="008107D8" w:rsidRPr="00222E58">
              <w:rPr>
                <w:rFonts w:ascii="Times New Roman" w:hAnsi="Times New Roman" w:cs="Times New Roman"/>
                <w:color w:val="010205"/>
              </w:rPr>
              <w:t>2</w:t>
            </w:r>
          </w:p>
        </w:tc>
        <w:tc>
          <w:tcPr>
            <w:tcW w:w="484" w:type="pct"/>
          </w:tcPr>
          <w:p w14:paraId="36730169" w14:textId="6F530055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57.55</w:t>
            </w:r>
          </w:p>
        </w:tc>
      </w:tr>
      <w:tr w:rsidR="00D07B58" w:rsidRPr="00222E58" w14:paraId="39FA6725" w14:textId="77777777" w:rsidTr="00066B57">
        <w:trPr>
          <w:trHeight w:val="272"/>
        </w:trPr>
        <w:tc>
          <w:tcPr>
            <w:tcW w:w="186" w:type="pct"/>
            <w:vMerge/>
          </w:tcPr>
          <w:p w14:paraId="165A4626" w14:textId="77777777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26" w:type="pct"/>
          </w:tcPr>
          <w:p w14:paraId="2041DFB9" w14:textId="59804B48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539" w:type="pct"/>
          </w:tcPr>
          <w:p w14:paraId="1A306D5D" w14:textId="4A448711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29</w:t>
            </w:r>
          </w:p>
        </w:tc>
        <w:tc>
          <w:tcPr>
            <w:tcW w:w="539" w:type="pct"/>
          </w:tcPr>
          <w:p w14:paraId="4EE04241" w14:textId="61ABF466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1</w:t>
            </w:r>
            <w:r w:rsidR="008107D8" w:rsidRPr="00222E58">
              <w:rPr>
                <w:rFonts w:ascii="Times New Roman" w:hAnsi="Times New Roman" w:cs="Times New Roman"/>
                <w:color w:val="010205"/>
              </w:rPr>
              <w:t>2</w:t>
            </w:r>
          </w:p>
        </w:tc>
        <w:tc>
          <w:tcPr>
            <w:tcW w:w="701" w:type="pct"/>
          </w:tcPr>
          <w:p w14:paraId="0C5A9DAB" w14:textId="558DD9A5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10</w:t>
            </w:r>
          </w:p>
        </w:tc>
        <w:tc>
          <w:tcPr>
            <w:tcW w:w="716" w:type="pct"/>
          </w:tcPr>
          <w:p w14:paraId="0B5F6BBC" w14:textId="7AC9D517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2.53</w:t>
            </w:r>
          </w:p>
        </w:tc>
        <w:tc>
          <w:tcPr>
            <w:tcW w:w="426" w:type="pct"/>
          </w:tcPr>
          <w:p w14:paraId="66B4D121" w14:textId="1F5C0AAE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22E58">
              <w:rPr>
                <w:rFonts w:ascii="Times New Roman" w:hAnsi="Times New Roman" w:cs="Times New Roman"/>
                <w:b/>
                <w:bCs/>
                <w:color w:val="010205"/>
              </w:rPr>
              <w:t>.01</w:t>
            </w:r>
          </w:p>
        </w:tc>
        <w:tc>
          <w:tcPr>
            <w:tcW w:w="483" w:type="pct"/>
          </w:tcPr>
          <w:p w14:paraId="41C7C3EB" w14:textId="2EF71263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0</w:t>
            </w:r>
            <w:r w:rsidR="008107D8" w:rsidRPr="00222E58">
              <w:rPr>
                <w:rFonts w:ascii="Times New Roman" w:hAnsi="Times New Roman" w:cs="Times New Roman"/>
                <w:color w:val="010205"/>
              </w:rPr>
              <w:t>7</w:t>
            </w:r>
          </w:p>
        </w:tc>
        <w:tc>
          <w:tcPr>
            <w:tcW w:w="484" w:type="pct"/>
          </w:tcPr>
          <w:p w14:paraId="27B3DB8D" w14:textId="49F70890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5</w:t>
            </w:r>
            <w:r w:rsidR="00F33BFE" w:rsidRPr="00222E58">
              <w:rPr>
                <w:rFonts w:ascii="Times New Roman" w:hAnsi="Times New Roman" w:cs="Times New Roman"/>
                <w:color w:val="010205"/>
              </w:rPr>
              <w:t>2</w:t>
            </w:r>
          </w:p>
        </w:tc>
      </w:tr>
      <w:tr w:rsidR="00D07B58" w:rsidRPr="00222E58" w14:paraId="037B168B" w14:textId="77777777" w:rsidTr="00066B57">
        <w:trPr>
          <w:trHeight w:val="272"/>
        </w:trPr>
        <w:tc>
          <w:tcPr>
            <w:tcW w:w="186" w:type="pct"/>
            <w:vMerge/>
          </w:tcPr>
          <w:p w14:paraId="5653D5C0" w14:textId="77777777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26" w:type="pct"/>
          </w:tcPr>
          <w:p w14:paraId="693C0263" w14:textId="6BAFAD48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</w:rPr>
              <w:t>Sex - male</w:t>
            </w:r>
          </w:p>
        </w:tc>
        <w:tc>
          <w:tcPr>
            <w:tcW w:w="539" w:type="pct"/>
          </w:tcPr>
          <w:p w14:paraId="3E346F6D" w14:textId="18B189BF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.0</w:t>
            </w:r>
            <w:r w:rsidR="008107D8" w:rsidRPr="00222E58">
              <w:rPr>
                <w:rFonts w:ascii="Times New Roman" w:hAnsi="Times New Roman" w:cs="Times New Roman"/>
                <w:color w:val="010205"/>
              </w:rPr>
              <w:t>2</w:t>
            </w:r>
          </w:p>
        </w:tc>
        <w:tc>
          <w:tcPr>
            <w:tcW w:w="539" w:type="pct"/>
          </w:tcPr>
          <w:p w14:paraId="7CA36BCE" w14:textId="0404E41B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1.4</w:t>
            </w:r>
            <w:r w:rsidR="008107D8" w:rsidRPr="00222E58">
              <w:rPr>
                <w:rFonts w:ascii="Times New Roman" w:hAnsi="Times New Roman" w:cs="Times New Roman"/>
                <w:color w:val="010205"/>
              </w:rPr>
              <w:t>6</w:t>
            </w:r>
          </w:p>
        </w:tc>
        <w:tc>
          <w:tcPr>
            <w:tcW w:w="701" w:type="pct"/>
          </w:tcPr>
          <w:p w14:paraId="246BBB6B" w14:textId="084387DA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.0</w:t>
            </w:r>
            <w:r w:rsidR="008107D8" w:rsidRPr="00222E58">
              <w:rPr>
                <w:rFonts w:ascii="Times New Roman" w:hAnsi="Times New Roman" w:cs="Times New Roman"/>
                <w:color w:val="010205"/>
              </w:rPr>
              <w:t>1</w:t>
            </w:r>
          </w:p>
        </w:tc>
        <w:tc>
          <w:tcPr>
            <w:tcW w:w="716" w:type="pct"/>
          </w:tcPr>
          <w:p w14:paraId="5401BBD5" w14:textId="5336DD04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.01</w:t>
            </w:r>
          </w:p>
        </w:tc>
        <w:tc>
          <w:tcPr>
            <w:tcW w:w="426" w:type="pct"/>
          </w:tcPr>
          <w:p w14:paraId="618FAA8D" w14:textId="29127128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99</w:t>
            </w:r>
          </w:p>
        </w:tc>
        <w:tc>
          <w:tcPr>
            <w:tcW w:w="483" w:type="pct"/>
          </w:tcPr>
          <w:p w14:paraId="5F8ECAB2" w14:textId="6FB76896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2.88</w:t>
            </w:r>
          </w:p>
        </w:tc>
        <w:tc>
          <w:tcPr>
            <w:tcW w:w="484" w:type="pct"/>
          </w:tcPr>
          <w:p w14:paraId="040308F3" w14:textId="230E7A2F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2.8</w:t>
            </w:r>
            <w:r w:rsidR="00F33BFE" w:rsidRPr="00222E58">
              <w:rPr>
                <w:rFonts w:ascii="Times New Roman" w:hAnsi="Times New Roman" w:cs="Times New Roman"/>
                <w:color w:val="010205"/>
              </w:rPr>
              <w:t>5</w:t>
            </w:r>
          </w:p>
        </w:tc>
      </w:tr>
      <w:tr w:rsidR="00D07B58" w:rsidRPr="00222E58" w14:paraId="28E33E0B" w14:textId="77777777" w:rsidTr="00066B57">
        <w:trPr>
          <w:trHeight w:val="272"/>
        </w:trPr>
        <w:tc>
          <w:tcPr>
            <w:tcW w:w="186" w:type="pct"/>
            <w:vMerge/>
          </w:tcPr>
          <w:p w14:paraId="241C71D1" w14:textId="77777777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26" w:type="pct"/>
          </w:tcPr>
          <w:p w14:paraId="724735EA" w14:textId="4D1255CA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</w:rPr>
              <w:t>Malnutrition - yes</w:t>
            </w:r>
          </w:p>
        </w:tc>
        <w:tc>
          <w:tcPr>
            <w:tcW w:w="539" w:type="pct"/>
          </w:tcPr>
          <w:p w14:paraId="30EC4DCA" w14:textId="6DFE2AAB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1.57</w:t>
            </w:r>
          </w:p>
        </w:tc>
        <w:tc>
          <w:tcPr>
            <w:tcW w:w="539" w:type="pct"/>
          </w:tcPr>
          <w:p w14:paraId="74711AEB" w14:textId="1F7154D6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1.33</w:t>
            </w:r>
          </w:p>
        </w:tc>
        <w:tc>
          <w:tcPr>
            <w:tcW w:w="701" w:type="pct"/>
          </w:tcPr>
          <w:p w14:paraId="32228FB9" w14:textId="2E86E18E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.0</w:t>
            </w:r>
            <w:r w:rsidR="008107D8" w:rsidRPr="00222E58">
              <w:rPr>
                <w:rFonts w:ascii="Times New Roman" w:hAnsi="Times New Roman" w:cs="Times New Roman"/>
                <w:color w:val="010205"/>
              </w:rPr>
              <w:t>5</w:t>
            </w:r>
          </w:p>
        </w:tc>
        <w:tc>
          <w:tcPr>
            <w:tcW w:w="716" w:type="pct"/>
          </w:tcPr>
          <w:p w14:paraId="72F08AD7" w14:textId="682AF646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1.18</w:t>
            </w:r>
          </w:p>
        </w:tc>
        <w:tc>
          <w:tcPr>
            <w:tcW w:w="426" w:type="pct"/>
          </w:tcPr>
          <w:p w14:paraId="110B43C2" w14:textId="03122DF4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2</w:t>
            </w:r>
            <w:r w:rsidR="008107D8" w:rsidRPr="00222E58">
              <w:rPr>
                <w:rFonts w:ascii="Times New Roman" w:hAnsi="Times New Roman" w:cs="Times New Roman"/>
                <w:color w:val="010205"/>
              </w:rPr>
              <w:t>4</w:t>
            </w:r>
          </w:p>
        </w:tc>
        <w:tc>
          <w:tcPr>
            <w:tcW w:w="483" w:type="pct"/>
          </w:tcPr>
          <w:p w14:paraId="78332172" w14:textId="097F3240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4.19</w:t>
            </w:r>
          </w:p>
        </w:tc>
        <w:tc>
          <w:tcPr>
            <w:tcW w:w="484" w:type="pct"/>
          </w:tcPr>
          <w:p w14:paraId="5C97068D" w14:textId="5BC32DDD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1.0</w:t>
            </w:r>
            <w:r w:rsidR="00F33BFE" w:rsidRPr="00222E58">
              <w:rPr>
                <w:rFonts w:ascii="Times New Roman" w:hAnsi="Times New Roman" w:cs="Times New Roman"/>
                <w:color w:val="010205"/>
              </w:rPr>
              <w:t>5</w:t>
            </w:r>
          </w:p>
        </w:tc>
      </w:tr>
      <w:tr w:rsidR="00D07B58" w:rsidRPr="00222E58" w14:paraId="73758BFD" w14:textId="77777777" w:rsidTr="00066B57">
        <w:trPr>
          <w:trHeight w:val="272"/>
        </w:trPr>
        <w:tc>
          <w:tcPr>
            <w:tcW w:w="186" w:type="pct"/>
            <w:vMerge/>
          </w:tcPr>
          <w:p w14:paraId="30CFF846" w14:textId="77777777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26" w:type="pct"/>
          </w:tcPr>
          <w:p w14:paraId="35746BD3" w14:textId="5884F09C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  <w:lang w:val="en-US"/>
              </w:rPr>
              <w:t>MMSE</w:t>
            </w:r>
          </w:p>
        </w:tc>
        <w:tc>
          <w:tcPr>
            <w:tcW w:w="539" w:type="pct"/>
          </w:tcPr>
          <w:p w14:paraId="4E5941B0" w14:textId="4AB7CA7F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.07</w:t>
            </w:r>
          </w:p>
        </w:tc>
        <w:tc>
          <w:tcPr>
            <w:tcW w:w="539" w:type="pct"/>
          </w:tcPr>
          <w:p w14:paraId="5139D414" w14:textId="74ACACE2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20</w:t>
            </w:r>
          </w:p>
        </w:tc>
        <w:tc>
          <w:tcPr>
            <w:tcW w:w="701" w:type="pct"/>
          </w:tcPr>
          <w:p w14:paraId="3289E69F" w14:textId="0787D1FE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.01</w:t>
            </w:r>
          </w:p>
        </w:tc>
        <w:tc>
          <w:tcPr>
            <w:tcW w:w="716" w:type="pct"/>
          </w:tcPr>
          <w:p w14:paraId="6F61360E" w14:textId="088B6EEC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.35</w:t>
            </w:r>
          </w:p>
        </w:tc>
        <w:tc>
          <w:tcPr>
            <w:tcW w:w="426" w:type="pct"/>
          </w:tcPr>
          <w:p w14:paraId="7F639E2F" w14:textId="1B4729E4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7</w:t>
            </w:r>
            <w:r w:rsidR="008107D8" w:rsidRPr="00222E58">
              <w:rPr>
                <w:rFonts w:ascii="Times New Roman" w:hAnsi="Times New Roman" w:cs="Times New Roman"/>
                <w:color w:val="010205"/>
              </w:rPr>
              <w:t>3</w:t>
            </w:r>
          </w:p>
        </w:tc>
        <w:tc>
          <w:tcPr>
            <w:tcW w:w="483" w:type="pct"/>
          </w:tcPr>
          <w:p w14:paraId="2BB86EE1" w14:textId="0D79820F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.4</w:t>
            </w:r>
            <w:r w:rsidR="008107D8" w:rsidRPr="00222E58">
              <w:rPr>
                <w:rFonts w:ascii="Times New Roman" w:hAnsi="Times New Roman" w:cs="Times New Roman"/>
                <w:color w:val="010205"/>
              </w:rPr>
              <w:t>8</w:t>
            </w:r>
          </w:p>
        </w:tc>
        <w:tc>
          <w:tcPr>
            <w:tcW w:w="484" w:type="pct"/>
          </w:tcPr>
          <w:p w14:paraId="5D8286AD" w14:textId="69C36A39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33</w:t>
            </w:r>
          </w:p>
        </w:tc>
      </w:tr>
      <w:tr w:rsidR="00D07B58" w:rsidRPr="00222E58" w14:paraId="50E0EAA8" w14:textId="77777777" w:rsidTr="00066B57">
        <w:trPr>
          <w:trHeight w:val="272"/>
        </w:trPr>
        <w:tc>
          <w:tcPr>
            <w:tcW w:w="186" w:type="pct"/>
            <w:vMerge/>
          </w:tcPr>
          <w:p w14:paraId="7F884D63" w14:textId="77777777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26" w:type="pct"/>
          </w:tcPr>
          <w:p w14:paraId="2B0DBF22" w14:textId="0EAF472B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</w:rPr>
              <w:t>Barthel</w:t>
            </w:r>
          </w:p>
        </w:tc>
        <w:tc>
          <w:tcPr>
            <w:tcW w:w="539" w:type="pct"/>
          </w:tcPr>
          <w:p w14:paraId="496A520B" w14:textId="387948A2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1</w:t>
            </w:r>
            <w:r w:rsidR="008107D8" w:rsidRPr="00222E58">
              <w:rPr>
                <w:rFonts w:ascii="Times New Roman" w:hAnsi="Times New Roman" w:cs="Times New Roman"/>
                <w:color w:val="010205"/>
              </w:rPr>
              <w:t>6</w:t>
            </w:r>
          </w:p>
        </w:tc>
        <w:tc>
          <w:tcPr>
            <w:tcW w:w="539" w:type="pct"/>
          </w:tcPr>
          <w:p w14:paraId="0EDA4FE8" w14:textId="12983818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04</w:t>
            </w:r>
          </w:p>
        </w:tc>
        <w:tc>
          <w:tcPr>
            <w:tcW w:w="701" w:type="pct"/>
          </w:tcPr>
          <w:p w14:paraId="68383DF0" w14:textId="008FA2BE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17</w:t>
            </w:r>
          </w:p>
        </w:tc>
        <w:tc>
          <w:tcPr>
            <w:tcW w:w="716" w:type="pct"/>
          </w:tcPr>
          <w:p w14:paraId="50AD050A" w14:textId="013FD2ED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3.76</w:t>
            </w:r>
          </w:p>
        </w:tc>
        <w:tc>
          <w:tcPr>
            <w:tcW w:w="426" w:type="pct"/>
          </w:tcPr>
          <w:p w14:paraId="18A73D35" w14:textId="38D1B895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22E58">
              <w:rPr>
                <w:rFonts w:ascii="Times New Roman" w:hAnsi="Times New Roman" w:cs="Times New Roman"/>
                <w:b/>
                <w:bCs/>
                <w:color w:val="010205"/>
              </w:rPr>
              <w:t>&lt;.001</w:t>
            </w:r>
          </w:p>
        </w:tc>
        <w:tc>
          <w:tcPr>
            <w:tcW w:w="483" w:type="pct"/>
          </w:tcPr>
          <w:p w14:paraId="62E3D54C" w14:textId="29647FF2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0</w:t>
            </w:r>
            <w:r w:rsidR="008107D8" w:rsidRPr="00222E58">
              <w:rPr>
                <w:rFonts w:ascii="Times New Roman" w:hAnsi="Times New Roman" w:cs="Times New Roman"/>
                <w:color w:val="010205"/>
              </w:rPr>
              <w:t>8</w:t>
            </w:r>
          </w:p>
        </w:tc>
        <w:tc>
          <w:tcPr>
            <w:tcW w:w="484" w:type="pct"/>
          </w:tcPr>
          <w:p w14:paraId="597AA38B" w14:textId="2C9BC527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2</w:t>
            </w:r>
            <w:r w:rsidR="00F33BFE" w:rsidRPr="00222E58">
              <w:rPr>
                <w:rFonts w:ascii="Times New Roman" w:hAnsi="Times New Roman" w:cs="Times New Roman"/>
                <w:color w:val="010205"/>
              </w:rPr>
              <w:t>4</w:t>
            </w:r>
          </w:p>
        </w:tc>
      </w:tr>
      <w:tr w:rsidR="00D07B58" w:rsidRPr="00222E58" w14:paraId="06DFACA0" w14:textId="77777777" w:rsidTr="00066B57">
        <w:trPr>
          <w:trHeight w:val="272"/>
        </w:trPr>
        <w:tc>
          <w:tcPr>
            <w:tcW w:w="186" w:type="pct"/>
            <w:vMerge/>
          </w:tcPr>
          <w:p w14:paraId="5F96FCBB" w14:textId="77777777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26" w:type="pct"/>
          </w:tcPr>
          <w:p w14:paraId="3E6A79A3" w14:textId="322AAE22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  <w:lang w:val="en-US"/>
              </w:rPr>
              <w:t>Tinetti</w:t>
            </w:r>
          </w:p>
        </w:tc>
        <w:tc>
          <w:tcPr>
            <w:tcW w:w="539" w:type="pct"/>
          </w:tcPr>
          <w:p w14:paraId="15C924AE" w14:textId="7D6A2423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.2</w:t>
            </w:r>
            <w:r w:rsidR="008107D8" w:rsidRPr="00222E58">
              <w:rPr>
                <w:rFonts w:ascii="Times New Roman" w:hAnsi="Times New Roman" w:cs="Times New Roman"/>
                <w:color w:val="010205"/>
              </w:rPr>
              <w:t>1</w:t>
            </w:r>
          </w:p>
        </w:tc>
        <w:tc>
          <w:tcPr>
            <w:tcW w:w="539" w:type="pct"/>
          </w:tcPr>
          <w:p w14:paraId="6090DF1B" w14:textId="7087536C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1</w:t>
            </w:r>
            <w:r w:rsidR="008107D8" w:rsidRPr="00222E58">
              <w:rPr>
                <w:rFonts w:ascii="Times New Roman" w:hAnsi="Times New Roman" w:cs="Times New Roman"/>
                <w:color w:val="010205"/>
              </w:rPr>
              <w:t>1</w:t>
            </w:r>
          </w:p>
        </w:tc>
        <w:tc>
          <w:tcPr>
            <w:tcW w:w="701" w:type="pct"/>
          </w:tcPr>
          <w:p w14:paraId="30CBFBFB" w14:textId="609324EF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.0</w:t>
            </w:r>
            <w:r w:rsidR="008107D8" w:rsidRPr="00222E58">
              <w:rPr>
                <w:rFonts w:ascii="Times New Roman" w:hAnsi="Times New Roman" w:cs="Times New Roman"/>
                <w:color w:val="010205"/>
              </w:rPr>
              <w:t>9</w:t>
            </w:r>
          </w:p>
        </w:tc>
        <w:tc>
          <w:tcPr>
            <w:tcW w:w="716" w:type="pct"/>
          </w:tcPr>
          <w:p w14:paraId="1C8E989D" w14:textId="4F54BF68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1.93</w:t>
            </w:r>
          </w:p>
        </w:tc>
        <w:tc>
          <w:tcPr>
            <w:tcW w:w="426" w:type="pct"/>
          </w:tcPr>
          <w:p w14:paraId="25817D01" w14:textId="141EE074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05</w:t>
            </w:r>
          </w:p>
        </w:tc>
        <w:tc>
          <w:tcPr>
            <w:tcW w:w="483" w:type="pct"/>
          </w:tcPr>
          <w:p w14:paraId="73A54B27" w14:textId="09297825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.41</w:t>
            </w:r>
          </w:p>
        </w:tc>
        <w:tc>
          <w:tcPr>
            <w:tcW w:w="484" w:type="pct"/>
          </w:tcPr>
          <w:p w14:paraId="2741156D" w14:textId="67976830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0</w:t>
            </w:r>
            <w:r w:rsidR="00F33BFE" w:rsidRPr="00222E58">
              <w:rPr>
                <w:rFonts w:ascii="Times New Roman" w:hAnsi="Times New Roman" w:cs="Times New Roman"/>
                <w:color w:val="010205"/>
              </w:rPr>
              <w:t>1</w:t>
            </w:r>
          </w:p>
        </w:tc>
      </w:tr>
      <w:tr w:rsidR="00D07B58" w:rsidRPr="00222E58" w14:paraId="41ECC7B6" w14:textId="77777777" w:rsidTr="00066B57">
        <w:trPr>
          <w:trHeight w:val="272"/>
        </w:trPr>
        <w:tc>
          <w:tcPr>
            <w:tcW w:w="186" w:type="pct"/>
            <w:vMerge/>
          </w:tcPr>
          <w:p w14:paraId="4DEE282D" w14:textId="77777777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26" w:type="pct"/>
          </w:tcPr>
          <w:p w14:paraId="44882D13" w14:textId="4FC05107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  <w:lang w:val="en-US"/>
              </w:rPr>
              <w:t>GDS</w:t>
            </w:r>
          </w:p>
        </w:tc>
        <w:tc>
          <w:tcPr>
            <w:tcW w:w="539" w:type="pct"/>
          </w:tcPr>
          <w:p w14:paraId="37360CDE" w14:textId="6BF94DD2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1.38</w:t>
            </w:r>
          </w:p>
        </w:tc>
        <w:tc>
          <w:tcPr>
            <w:tcW w:w="539" w:type="pct"/>
          </w:tcPr>
          <w:p w14:paraId="2F9867C2" w14:textId="361BC00E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23</w:t>
            </w:r>
          </w:p>
        </w:tc>
        <w:tc>
          <w:tcPr>
            <w:tcW w:w="701" w:type="pct"/>
          </w:tcPr>
          <w:p w14:paraId="04D13F6B" w14:textId="44BAA413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.2</w:t>
            </w:r>
            <w:r w:rsidR="008107D8" w:rsidRPr="00222E58">
              <w:rPr>
                <w:rFonts w:ascii="Times New Roman" w:hAnsi="Times New Roman" w:cs="Times New Roman"/>
                <w:color w:val="010205"/>
              </w:rPr>
              <w:t>5</w:t>
            </w:r>
          </w:p>
        </w:tc>
        <w:tc>
          <w:tcPr>
            <w:tcW w:w="716" w:type="pct"/>
          </w:tcPr>
          <w:p w14:paraId="6A7A995A" w14:textId="66F13A41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5.9</w:t>
            </w:r>
            <w:r w:rsidR="008107D8" w:rsidRPr="00222E58">
              <w:rPr>
                <w:rFonts w:ascii="Times New Roman" w:hAnsi="Times New Roman" w:cs="Times New Roman"/>
                <w:color w:val="010205"/>
              </w:rPr>
              <w:t>8</w:t>
            </w:r>
          </w:p>
        </w:tc>
        <w:tc>
          <w:tcPr>
            <w:tcW w:w="426" w:type="pct"/>
          </w:tcPr>
          <w:p w14:paraId="7C59F559" w14:textId="0984E693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22E58">
              <w:rPr>
                <w:rFonts w:ascii="Times New Roman" w:hAnsi="Times New Roman" w:cs="Times New Roman"/>
                <w:b/>
                <w:bCs/>
                <w:color w:val="010205"/>
              </w:rPr>
              <w:t>&lt;.001</w:t>
            </w:r>
          </w:p>
        </w:tc>
        <w:tc>
          <w:tcPr>
            <w:tcW w:w="483" w:type="pct"/>
          </w:tcPr>
          <w:p w14:paraId="22264780" w14:textId="1F43DAB1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1.8</w:t>
            </w:r>
            <w:r w:rsidR="008107D8" w:rsidRPr="00222E58">
              <w:rPr>
                <w:rFonts w:ascii="Times New Roman" w:hAnsi="Times New Roman" w:cs="Times New Roman"/>
                <w:color w:val="010205"/>
              </w:rPr>
              <w:t>4</w:t>
            </w:r>
          </w:p>
        </w:tc>
        <w:tc>
          <w:tcPr>
            <w:tcW w:w="484" w:type="pct"/>
          </w:tcPr>
          <w:p w14:paraId="3191D031" w14:textId="2EF4D4C4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.9</w:t>
            </w:r>
            <w:r w:rsidR="00F33BFE" w:rsidRPr="00222E58">
              <w:rPr>
                <w:rFonts w:ascii="Times New Roman" w:hAnsi="Times New Roman" w:cs="Times New Roman"/>
                <w:color w:val="010205"/>
              </w:rPr>
              <w:t>3</w:t>
            </w:r>
          </w:p>
        </w:tc>
      </w:tr>
      <w:tr w:rsidR="00D07B58" w:rsidRPr="00222E58" w14:paraId="02A78FAA" w14:textId="77777777" w:rsidTr="00066B57">
        <w:trPr>
          <w:trHeight w:val="272"/>
        </w:trPr>
        <w:tc>
          <w:tcPr>
            <w:tcW w:w="186" w:type="pct"/>
            <w:vMerge/>
          </w:tcPr>
          <w:p w14:paraId="33B657C7" w14:textId="77777777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26" w:type="pct"/>
          </w:tcPr>
          <w:p w14:paraId="75522BC8" w14:textId="093DDB16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</w:rPr>
              <w:t>Education – middle/high</w:t>
            </w:r>
          </w:p>
        </w:tc>
        <w:tc>
          <w:tcPr>
            <w:tcW w:w="539" w:type="pct"/>
          </w:tcPr>
          <w:p w14:paraId="6C66843A" w14:textId="562B5BE9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3.78</w:t>
            </w:r>
          </w:p>
        </w:tc>
        <w:tc>
          <w:tcPr>
            <w:tcW w:w="539" w:type="pct"/>
          </w:tcPr>
          <w:p w14:paraId="33EB868E" w14:textId="080154B8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3.5</w:t>
            </w:r>
            <w:r w:rsidR="008107D8" w:rsidRPr="00222E58">
              <w:rPr>
                <w:rFonts w:ascii="Times New Roman" w:hAnsi="Times New Roman" w:cs="Times New Roman"/>
                <w:color w:val="010205"/>
              </w:rPr>
              <w:t>1</w:t>
            </w:r>
          </w:p>
        </w:tc>
        <w:tc>
          <w:tcPr>
            <w:tcW w:w="701" w:type="pct"/>
          </w:tcPr>
          <w:p w14:paraId="6D95B533" w14:textId="473537FB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04</w:t>
            </w:r>
          </w:p>
        </w:tc>
        <w:tc>
          <w:tcPr>
            <w:tcW w:w="716" w:type="pct"/>
          </w:tcPr>
          <w:p w14:paraId="23554789" w14:textId="44BD911D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1.0</w:t>
            </w:r>
            <w:r w:rsidR="008107D8" w:rsidRPr="00222E58">
              <w:rPr>
                <w:rFonts w:ascii="Times New Roman" w:hAnsi="Times New Roman" w:cs="Times New Roman"/>
                <w:color w:val="010205"/>
              </w:rPr>
              <w:t>8</w:t>
            </w:r>
          </w:p>
        </w:tc>
        <w:tc>
          <w:tcPr>
            <w:tcW w:w="426" w:type="pct"/>
          </w:tcPr>
          <w:p w14:paraId="19A61CBA" w14:textId="7F9586B2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28</w:t>
            </w:r>
          </w:p>
        </w:tc>
        <w:tc>
          <w:tcPr>
            <w:tcW w:w="483" w:type="pct"/>
          </w:tcPr>
          <w:p w14:paraId="14A8C9C4" w14:textId="4ADB94CD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3.1</w:t>
            </w:r>
            <w:r w:rsidR="008107D8" w:rsidRPr="00222E58">
              <w:rPr>
                <w:rFonts w:ascii="Times New Roman" w:hAnsi="Times New Roman" w:cs="Times New Roman"/>
                <w:color w:val="010205"/>
              </w:rPr>
              <w:t>2</w:t>
            </w:r>
          </w:p>
        </w:tc>
        <w:tc>
          <w:tcPr>
            <w:tcW w:w="484" w:type="pct"/>
          </w:tcPr>
          <w:p w14:paraId="2A510E8A" w14:textId="04A9972D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10.6</w:t>
            </w:r>
            <w:r w:rsidR="00F33BFE" w:rsidRPr="00222E58">
              <w:rPr>
                <w:rFonts w:ascii="Times New Roman" w:hAnsi="Times New Roman" w:cs="Times New Roman"/>
                <w:color w:val="010205"/>
              </w:rPr>
              <w:t>8</w:t>
            </w:r>
          </w:p>
        </w:tc>
      </w:tr>
      <w:tr w:rsidR="00D07B58" w:rsidRPr="00222E58" w14:paraId="68BB151B" w14:textId="77777777" w:rsidTr="00066B57">
        <w:trPr>
          <w:trHeight w:val="272"/>
        </w:trPr>
        <w:tc>
          <w:tcPr>
            <w:tcW w:w="186" w:type="pct"/>
            <w:vMerge/>
          </w:tcPr>
          <w:p w14:paraId="713F23D4" w14:textId="77777777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26" w:type="pct"/>
          </w:tcPr>
          <w:p w14:paraId="1E4E6944" w14:textId="21366133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</w:rPr>
              <w:t>Marital status - married</w:t>
            </w:r>
          </w:p>
        </w:tc>
        <w:tc>
          <w:tcPr>
            <w:tcW w:w="539" w:type="pct"/>
          </w:tcPr>
          <w:p w14:paraId="412919D0" w14:textId="5871E5C4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.39</w:t>
            </w:r>
          </w:p>
        </w:tc>
        <w:tc>
          <w:tcPr>
            <w:tcW w:w="539" w:type="pct"/>
          </w:tcPr>
          <w:p w14:paraId="60D01EAC" w14:textId="00FCC434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1.4</w:t>
            </w:r>
            <w:r w:rsidR="008107D8" w:rsidRPr="00222E58">
              <w:rPr>
                <w:rFonts w:ascii="Times New Roman" w:hAnsi="Times New Roman" w:cs="Times New Roman"/>
                <w:color w:val="010205"/>
              </w:rPr>
              <w:t>9</w:t>
            </w:r>
          </w:p>
        </w:tc>
        <w:tc>
          <w:tcPr>
            <w:tcW w:w="701" w:type="pct"/>
          </w:tcPr>
          <w:p w14:paraId="2B358BB8" w14:textId="5FB1722C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.01</w:t>
            </w:r>
          </w:p>
        </w:tc>
        <w:tc>
          <w:tcPr>
            <w:tcW w:w="716" w:type="pct"/>
          </w:tcPr>
          <w:p w14:paraId="403DE683" w14:textId="44DA7515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.2</w:t>
            </w:r>
            <w:r w:rsidR="008107D8" w:rsidRPr="00222E58">
              <w:rPr>
                <w:rFonts w:ascii="Times New Roman" w:hAnsi="Times New Roman" w:cs="Times New Roman"/>
                <w:color w:val="010205"/>
              </w:rPr>
              <w:t>7</w:t>
            </w:r>
          </w:p>
        </w:tc>
        <w:tc>
          <w:tcPr>
            <w:tcW w:w="426" w:type="pct"/>
          </w:tcPr>
          <w:p w14:paraId="21C1132C" w14:textId="613325A8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7</w:t>
            </w:r>
            <w:r w:rsidR="008107D8" w:rsidRPr="00222E58">
              <w:rPr>
                <w:rFonts w:ascii="Times New Roman" w:hAnsi="Times New Roman" w:cs="Times New Roman"/>
                <w:color w:val="010205"/>
              </w:rPr>
              <w:t>9</w:t>
            </w:r>
          </w:p>
        </w:tc>
        <w:tc>
          <w:tcPr>
            <w:tcW w:w="483" w:type="pct"/>
          </w:tcPr>
          <w:p w14:paraId="070941D3" w14:textId="5C43D8B3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3.26</w:t>
            </w:r>
          </w:p>
        </w:tc>
        <w:tc>
          <w:tcPr>
            <w:tcW w:w="484" w:type="pct"/>
          </w:tcPr>
          <w:p w14:paraId="092EF008" w14:textId="425D3317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2.4</w:t>
            </w:r>
            <w:r w:rsidR="00F33BFE" w:rsidRPr="00222E58">
              <w:rPr>
                <w:rFonts w:ascii="Times New Roman" w:hAnsi="Times New Roman" w:cs="Times New Roman"/>
                <w:color w:val="010205"/>
              </w:rPr>
              <w:t>8</w:t>
            </w:r>
          </w:p>
        </w:tc>
      </w:tr>
      <w:tr w:rsidR="00D07B58" w:rsidRPr="00222E58" w14:paraId="088F9F5B" w14:textId="77777777" w:rsidTr="00066B57">
        <w:trPr>
          <w:trHeight w:val="272"/>
        </w:trPr>
        <w:tc>
          <w:tcPr>
            <w:tcW w:w="186" w:type="pct"/>
            <w:vMerge/>
          </w:tcPr>
          <w:p w14:paraId="6C25A178" w14:textId="77777777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26" w:type="pct"/>
          </w:tcPr>
          <w:p w14:paraId="7AB071AD" w14:textId="105CC731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  <w:lang w:val="en-US"/>
              </w:rPr>
              <w:t>BAI</w:t>
            </w:r>
          </w:p>
        </w:tc>
        <w:tc>
          <w:tcPr>
            <w:tcW w:w="539" w:type="pct"/>
          </w:tcPr>
          <w:p w14:paraId="5E05E811" w14:textId="418FAE7F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1.4</w:t>
            </w:r>
            <w:r w:rsidR="008107D8" w:rsidRPr="00222E58">
              <w:rPr>
                <w:rFonts w:ascii="Times New Roman" w:hAnsi="Times New Roman" w:cs="Times New Roman"/>
                <w:color w:val="010205"/>
              </w:rPr>
              <w:t>4</w:t>
            </w:r>
          </w:p>
        </w:tc>
        <w:tc>
          <w:tcPr>
            <w:tcW w:w="539" w:type="pct"/>
          </w:tcPr>
          <w:p w14:paraId="23A4B582" w14:textId="1D56161D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2</w:t>
            </w:r>
            <w:r w:rsidR="008107D8" w:rsidRPr="00222E58">
              <w:rPr>
                <w:rFonts w:ascii="Times New Roman" w:hAnsi="Times New Roman" w:cs="Times New Roman"/>
                <w:color w:val="010205"/>
              </w:rPr>
              <w:t>5</w:t>
            </w:r>
          </w:p>
        </w:tc>
        <w:tc>
          <w:tcPr>
            <w:tcW w:w="701" w:type="pct"/>
          </w:tcPr>
          <w:p w14:paraId="00D41432" w14:textId="1F43C620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.2</w:t>
            </w:r>
            <w:r w:rsidR="008107D8" w:rsidRPr="00222E58">
              <w:rPr>
                <w:rFonts w:ascii="Times New Roman" w:hAnsi="Times New Roman" w:cs="Times New Roman"/>
                <w:color w:val="010205"/>
              </w:rPr>
              <w:t>5</w:t>
            </w:r>
          </w:p>
        </w:tc>
        <w:tc>
          <w:tcPr>
            <w:tcW w:w="716" w:type="pct"/>
          </w:tcPr>
          <w:p w14:paraId="63177F14" w14:textId="7471C746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5.8</w:t>
            </w:r>
            <w:r w:rsidR="008107D8" w:rsidRPr="00222E58">
              <w:rPr>
                <w:rFonts w:ascii="Times New Roman" w:hAnsi="Times New Roman" w:cs="Times New Roman"/>
                <w:color w:val="010205"/>
              </w:rPr>
              <w:t>9</w:t>
            </w:r>
          </w:p>
        </w:tc>
        <w:tc>
          <w:tcPr>
            <w:tcW w:w="426" w:type="pct"/>
          </w:tcPr>
          <w:p w14:paraId="177315F5" w14:textId="1E5FB867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22E58">
              <w:rPr>
                <w:rFonts w:ascii="Times New Roman" w:hAnsi="Times New Roman" w:cs="Times New Roman"/>
                <w:b/>
                <w:bCs/>
                <w:color w:val="010205"/>
              </w:rPr>
              <w:t>&lt;.001</w:t>
            </w:r>
          </w:p>
        </w:tc>
        <w:tc>
          <w:tcPr>
            <w:tcW w:w="483" w:type="pct"/>
          </w:tcPr>
          <w:p w14:paraId="351E2854" w14:textId="665EC1F6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1.9</w:t>
            </w:r>
            <w:r w:rsidR="008107D8" w:rsidRPr="00222E58">
              <w:rPr>
                <w:rFonts w:ascii="Times New Roman" w:hAnsi="Times New Roman" w:cs="Times New Roman"/>
                <w:color w:val="010205"/>
              </w:rPr>
              <w:t>2</w:t>
            </w:r>
          </w:p>
        </w:tc>
        <w:tc>
          <w:tcPr>
            <w:tcW w:w="484" w:type="pct"/>
          </w:tcPr>
          <w:p w14:paraId="60FDED90" w14:textId="6848170F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.9</w:t>
            </w:r>
            <w:r w:rsidR="00F33BFE" w:rsidRPr="00222E58">
              <w:rPr>
                <w:rFonts w:ascii="Times New Roman" w:hAnsi="Times New Roman" w:cs="Times New Roman"/>
                <w:color w:val="010205"/>
              </w:rPr>
              <w:t>6</w:t>
            </w:r>
          </w:p>
        </w:tc>
      </w:tr>
      <w:tr w:rsidR="00D07B58" w:rsidRPr="00222E58" w14:paraId="32BD0BD1" w14:textId="77777777" w:rsidTr="00066B57">
        <w:trPr>
          <w:trHeight w:val="272"/>
        </w:trPr>
        <w:tc>
          <w:tcPr>
            <w:tcW w:w="186" w:type="pct"/>
            <w:vMerge/>
          </w:tcPr>
          <w:p w14:paraId="08E12B12" w14:textId="77777777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26" w:type="pct"/>
          </w:tcPr>
          <w:p w14:paraId="413E102E" w14:textId="3CB6289A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</w:rPr>
              <w:t>UCLA</w:t>
            </w:r>
          </w:p>
        </w:tc>
        <w:tc>
          <w:tcPr>
            <w:tcW w:w="539" w:type="pct"/>
          </w:tcPr>
          <w:p w14:paraId="04FF88DC" w14:textId="49F8950B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1.2</w:t>
            </w:r>
            <w:r w:rsidR="008107D8" w:rsidRPr="00222E58">
              <w:rPr>
                <w:rFonts w:ascii="Times New Roman" w:hAnsi="Times New Roman" w:cs="Times New Roman"/>
                <w:color w:val="010205"/>
              </w:rPr>
              <w:t>5</w:t>
            </w:r>
          </w:p>
        </w:tc>
        <w:tc>
          <w:tcPr>
            <w:tcW w:w="539" w:type="pct"/>
          </w:tcPr>
          <w:p w14:paraId="5A3212B9" w14:textId="0980BCB1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3</w:t>
            </w:r>
            <w:r w:rsidR="008107D8" w:rsidRPr="00222E58">
              <w:rPr>
                <w:rFonts w:ascii="Times New Roman" w:hAnsi="Times New Roman" w:cs="Times New Roman"/>
                <w:color w:val="010205"/>
              </w:rPr>
              <w:t>4</w:t>
            </w:r>
          </w:p>
        </w:tc>
        <w:tc>
          <w:tcPr>
            <w:tcW w:w="701" w:type="pct"/>
          </w:tcPr>
          <w:p w14:paraId="4E0522E4" w14:textId="06147E57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.15</w:t>
            </w:r>
          </w:p>
        </w:tc>
        <w:tc>
          <w:tcPr>
            <w:tcW w:w="716" w:type="pct"/>
          </w:tcPr>
          <w:p w14:paraId="36185CF2" w14:textId="4BF02A8E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3.6</w:t>
            </w:r>
            <w:r w:rsidR="008107D8" w:rsidRPr="00222E58">
              <w:rPr>
                <w:rFonts w:ascii="Times New Roman" w:hAnsi="Times New Roman" w:cs="Times New Roman"/>
                <w:color w:val="010205"/>
              </w:rPr>
              <w:t>9</w:t>
            </w:r>
          </w:p>
        </w:tc>
        <w:tc>
          <w:tcPr>
            <w:tcW w:w="426" w:type="pct"/>
          </w:tcPr>
          <w:p w14:paraId="5FB27AC4" w14:textId="16FBB746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22E58">
              <w:rPr>
                <w:rFonts w:ascii="Times New Roman" w:hAnsi="Times New Roman" w:cs="Times New Roman"/>
                <w:b/>
                <w:bCs/>
                <w:color w:val="010205"/>
              </w:rPr>
              <w:t>&lt;.001</w:t>
            </w:r>
          </w:p>
        </w:tc>
        <w:tc>
          <w:tcPr>
            <w:tcW w:w="483" w:type="pct"/>
          </w:tcPr>
          <w:p w14:paraId="5D1C9CA6" w14:textId="784134A6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1.91</w:t>
            </w:r>
          </w:p>
        </w:tc>
        <w:tc>
          <w:tcPr>
            <w:tcW w:w="484" w:type="pct"/>
          </w:tcPr>
          <w:p w14:paraId="2DB27847" w14:textId="30A97962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.58</w:t>
            </w:r>
          </w:p>
        </w:tc>
      </w:tr>
      <w:tr w:rsidR="00D07B58" w:rsidRPr="00222E58" w14:paraId="48908C20" w14:textId="77777777" w:rsidTr="00066B57">
        <w:trPr>
          <w:trHeight w:val="272"/>
        </w:trPr>
        <w:tc>
          <w:tcPr>
            <w:tcW w:w="186" w:type="pct"/>
            <w:vMerge/>
          </w:tcPr>
          <w:p w14:paraId="197B2A78" w14:textId="77777777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26" w:type="pct"/>
          </w:tcPr>
          <w:p w14:paraId="2518F365" w14:textId="4ABFB405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</w:rPr>
              <w:t>SWE</w:t>
            </w:r>
          </w:p>
        </w:tc>
        <w:tc>
          <w:tcPr>
            <w:tcW w:w="539" w:type="pct"/>
          </w:tcPr>
          <w:p w14:paraId="493E2D34" w14:textId="607A9BD0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78</w:t>
            </w:r>
          </w:p>
        </w:tc>
        <w:tc>
          <w:tcPr>
            <w:tcW w:w="539" w:type="pct"/>
          </w:tcPr>
          <w:p w14:paraId="7158F09D" w14:textId="41A29232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1</w:t>
            </w:r>
            <w:r w:rsidR="008107D8" w:rsidRPr="00222E58">
              <w:rPr>
                <w:rFonts w:ascii="Times New Roman" w:hAnsi="Times New Roman" w:cs="Times New Roman"/>
                <w:color w:val="010205"/>
              </w:rPr>
              <w:t>0</w:t>
            </w:r>
          </w:p>
        </w:tc>
        <w:tc>
          <w:tcPr>
            <w:tcW w:w="701" w:type="pct"/>
          </w:tcPr>
          <w:p w14:paraId="7C13B73C" w14:textId="5B3F725F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32</w:t>
            </w:r>
          </w:p>
        </w:tc>
        <w:tc>
          <w:tcPr>
            <w:tcW w:w="716" w:type="pct"/>
          </w:tcPr>
          <w:p w14:paraId="1B6970E9" w14:textId="2C138B24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7.53</w:t>
            </w:r>
          </w:p>
        </w:tc>
        <w:tc>
          <w:tcPr>
            <w:tcW w:w="426" w:type="pct"/>
          </w:tcPr>
          <w:p w14:paraId="371D54B7" w14:textId="5F5196A9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22E58">
              <w:rPr>
                <w:rFonts w:ascii="Times New Roman" w:hAnsi="Times New Roman" w:cs="Times New Roman"/>
                <w:b/>
                <w:bCs/>
                <w:color w:val="010205"/>
              </w:rPr>
              <w:t>&lt;.001</w:t>
            </w:r>
          </w:p>
        </w:tc>
        <w:tc>
          <w:tcPr>
            <w:tcW w:w="483" w:type="pct"/>
          </w:tcPr>
          <w:p w14:paraId="7B47C18D" w14:textId="3FCEB6A2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5</w:t>
            </w:r>
            <w:r w:rsidR="008107D8" w:rsidRPr="00222E58">
              <w:rPr>
                <w:rFonts w:ascii="Times New Roman" w:hAnsi="Times New Roman" w:cs="Times New Roman"/>
                <w:color w:val="010205"/>
              </w:rPr>
              <w:t>8</w:t>
            </w:r>
          </w:p>
        </w:tc>
        <w:tc>
          <w:tcPr>
            <w:tcW w:w="484" w:type="pct"/>
          </w:tcPr>
          <w:p w14:paraId="0AD92C98" w14:textId="70A283C2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98</w:t>
            </w:r>
          </w:p>
        </w:tc>
      </w:tr>
      <w:tr w:rsidR="002C5069" w:rsidRPr="00222E58" w14:paraId="3DC056B7" w14:textId="77777777" w:rsidTr="002C5069">
        <w:trPr>
          <w:trHeight w:val="272"/>
        </w:trPr>
        <w:tc>
          <w:tcPr>
            <w:tcW w:w="5000" w:type="pct"/>
            <w:gridSpan w:val="9"/>
          </w:tcPr>
          <w:p w14:paraId="797279E0" w14:textId="77777777" w:rsidR="002C5069" w:rsidRPr="00222E58" w:rsidRDefault="002C5069" w:rsidP="00DC4708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  <w:lang w:val="en-US"/>
              </w:rPr>
              <w:t>Dependent Variable: WHO psychological subscale – scaled</w:t>
            </w:r>
          </w:p>
          <w:p w14:paraId="37BA745F" w14:textId="24EE1C81" w:rsidR="002C5069" w:rsidRPr="00222E58" w:rsidRDefault="002C5069" w:rsidP="00DC4708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22E58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(1)F</w:t>
            </w:r>
            <w:r w:rsidRPr="00222E58">
              <w:rPr>
                <w:rFonts w:ascii="Times New Roman" w:hAnsi="Times New Roman" w:cs="Times New Roman"/>
                <w:color w:val="000000" w:themeColor="text1"/>
                <w:lang w:val="en-US"/>
              </w:rPr>
              <w:t>(</w:t>
            </w:r>
            <w:r w:rsidR="00665935" w:rsidRPr="00222E58">
              <w:rPr>
                <w:rFonts w:ascii="Times New Roman" w:hAnsi="Times New Roman" w:cs="Times New Roman"/>
                <w:color w:val="000000" w:themeColor="text1"/>
                <w:lang w:val="en-US"/>
              </w:rPr>
              <w:t>6</w:t>
            </w:r>
            <w:r w:rsidRPr="00222E58">
              <w:rPr>
                <w:rFonts w:ascii="Times New Roman" w:hAnsi="Times New Roman" w:cs="Times New Roman"/>
                <w:color w:val="000000" w:themeColor="text1"/>
                <w:lang w:val="en-US"/>
              </w:rPr>
              <w:t>, 3</w:t>
            </w:r>
            <w:r w:rsidR="00665935" w:rsidRPr="00222E58">
              <w:rPr>
                <w:rFonts w:ascii="Times New Roman" w:hAnsi="Times New Roman" w:cs="Times New Roman"/>
                <w:color w:val="000000" w:themeColor="text1"/>
                <w:lang w:val="en-US"/>
              </w:rPr>
              <w:t>90</w:t>
            </w:r>
            <w:r w:rsidRPr="00222E58">
              <w:rPr>
                <w:rFonts w:ascii="Times New Roman" w:hAnsi="Times New Roman" w:cs="Times New Roman"/>
                <w:color w:val="000000" w:themeColor="text1"/>
                <w:lang w:val="en-US"/>
              </w:rPr>
              <w:t>) = </w:t>
            </w:r>
            <w:r w:rsidR="00665935" w:rsidRPr="00222E58">
              <w:rPr>
                <w:rFonts w:ascii="Times New Roman" w:hAnsi="Times New Roman" w:cs="Times New Roman"/>
                <w:color w:val="000000" w:themeColor="text1"/>
                <w:lang w:val="en-US"/>
              </w:rPr>
              <w:t>4.46</w:t>
            </w:r>
            <w:r w:rsidRPr="00222E58">
              <w:rPr>
                <w:rFonts w:ascii="Times New Roman" w:hAnsi="Times New Roman" w:cs="Times New Roman"/>
                <w:color w:val="000000" w:themeColor="text1"/>
                <w:lang w:val="en-US"/>
              </w:rPr>
              <w:t>, </w:t>
            </w:r>
            <w:r w:rsidRPr="00222E58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</w:t>
            </w:r>
            <w:r w:rsidRPr="00222E58">
              <w:rPr>
                <w:rFonts w:ascii="Times New Roman" w:hAnsi="Times New Roman" w:cs="Times New Roman"/>
                <w:color w:val="000000" w:themeColor="text1"/>
                <w:lang w:val="en-US"/>
              </w:rPr>
              <w:t> &lt; 0.001, Adjusted R2 = 0.</w:t>
            </w:r>
            <w:r w:rsidR="00665935" w:rsidRPr="00222E58">
              <w:rPr>
                <w:rFonts w:ascii="Times New Roman" w:hAnsi="Times New Roman" w:cs="Times New Roman"/>
                <w:color w:val="000000" w:themeColor="text1"/>
                <w:lang w:val="en-US"/>
              </w:rPr>
              <w:t>05</w:t>
            </w:r>
          </w:p>
          <w:p w14:paraId="070F2CDE" w14:textId="69721A12" w:rsidR="002C5069" w:rsidRPr="00222E58" w:rsidRDefault="002C5069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  <w:lang w:val="en-US"/>
              </w:rPr>
              <w:t>Durbin-Watson 1.</w:t>
            </w:r>
            <w:r w:rsidR="00665935" w:rsidRPr="00222E58">
              <w:rPr>
                <w:rFonts w:ascii="Times New Roman" w:hAnsi="Times New Roman" w:cs="Times New Roman"/>
                <w:color w:val="000000" w:themeColor="text1"/>
                <w:lang w:val="en-US"/>
              </w:rPr>
              <w:t>9</w:t>
            </w:r>
            <w:r w:rsidR="00F33BFE" w:rsidRPr="00222E58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</w:p>
          <w:p w14:paraId="6C38F7A5" w14:textId="77777777" w:rsidR="002C5069" w:rsidRPr="00222E58" w:rsidRDefault="002C5069" w:rsidP="00DC4708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  <w:lang w:val="en-US"/>
              </w:rPr>
              <w:t>(2)</w:t>
            </w:r>
            <w:r w:rsidRPr="00222E58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 xml:space="preserve"> F</w:t>
            </w:r>
            <w:r w:rsidRPr="00222E58">
              <w:rPr>
                <w:rFonts w:ascii="Times New Roman" w:hAnsi="Times New Roman" w:cs="Times New Roman"/>
                <w:color w:val="000000" w:themeColor="text1"/>
                <w:lang w:val="en-US"/>
              </w:rPr>
              <w:t>(12, 355) = 27.95, </w:t>
            </w:r>
            <w:r w:rsidRPr="00222E58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</w:t>
            </w:r>
            <w:r w:rsidRPr="00222E58">
              <w:rPr>
                <w:rFonts w:ascii="Times New Roman" w:hAnsi="Times New Roman" w:cs="Times New Roman"/>
                <w:color w:val="000000" w:themeColor="text1"/>
                <w:lang w:val="en-US"/>
              </w:rPr>
              <w:t> &lt; 0.001, Adjusted R2 = 0.47</w:t>
            </w:r>
          </w:p>
          <w:p w14:paraId="60815B38" w14:textId="1884539E" w:rsidR="002C5069" w:rsidRPr="00222E58" w:rsidRDefault="002C5069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  <w:lang w:val="en-US"/>
              </w:rPr>
              <w:t>Durbin-Watson 1.8</w:t>
            </w:r>
            <w:r w:rsidR="00F33BFE" w:rsidRPr="00222E58"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</w:p>
          <w:p w14:paraId="275FB210" w14:textId="630350D4" w:rsidR="002C5069" w:rsidRPr="00222E58" w:rsidRDefault="002C5069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SE: standard error, p: significance, CI: confidence interval </w:t>
            </w:r>
          </w:p>
          <w:p w14:paraId="61C42B5C" w14:textId="2A734430" w:rsidR="002C5069" w:rsidRPr="00222E58" w:rsidRDefault="002C5069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BAI: Beck Anxiety Inventory, GDS: Geriatric Depression Scale, MMSE: Mini-mental state examination, SWE: self-efficacy expectation, UCLA: Loneliness scale.</w:t>
            </w:r>
          </w:p>
        </w:tc>
      </w:tr>
    </w:tbl>
    <w:p w14:paraId="4AFFD79E" w14:textId="77777777" w:rsidR="002B134E" w:rsidRPr="00222E58" w:rsidRDefault="002B134E" w:rsidP="00DC4708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4DB537DC" w14:textId="5799C0ED" w:rsidR="002A6E2C" w:rsidRPr="00222E58" w:rsidRDefault="002A6E2C" w:rsidP="00DC4708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bookmarkStart w:id="9" w:name="_Hlk219370135"/>
      <w:r w:rsidRPr="00222E58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F063B0" w:rsidRPr="00222E58">
        <w:rPr>
          <w:rFonts w:ascii="Times New Roman" w:hAnsi="Times New Roman" w:cs="Times New Roman"/>
          <w:b/>
          <w:bCs/>
          <w:lang w:val="en-US"/>
        </w:rPr>
        <w:t>10.</w:t>
      </w:r>
      <w:r w:rsidRPr="00222E58">
        <w:rPr>
          <w:rFonts w:ascii="Times New Roman" w:hAnsi="Times New Roman" w:cs="Times New Roman"/>
          <w:b/>
          <w:bCs/>
          <w:lang w:val="en-US"/>
        </w:rPr>
        <w:t xml:space="preserve"> Linear Regression with WHO </w:t>
      </w:r>
      <w:r w:rsidR="0040480C" w:rsidRPr="00222E58">
        <w:rPr>
          <w:rFonts w:ascii="Times New Roman" w:hAnsi="Times New Roman" w:cs="Times New Roman"/>
          <w:b/>
          <w:bCs/>
          <w:lang w:val="en-US"/>
        </w:rPr>
        <w:t>social</w:t>
      </w:r>
      <w:r w:rsidRPr="00222E58">
        <w:rPr>
          <w:rFonts w:ascii="Times New Roman" w:hAnsi="Times New Roman" w:cs="Times New Roman"/>
          <w:b/>
          <w:bCs/>
          <w:lang w:val="en-US"/>
        </w:rPr>
        <w:t xml:space="preserve"> subscale and </w:t>
      </w:r>
      <w:r w:rsidR="009D51B4" w:rsidRPr="00222E58">
        <w:rPr>
          <w:rFonts w:ascii="Times New Roman" w:hAnsi="Times New Roman" w:cs="Times New Roman"/>
          <w:b/>
          <w:bCs/>
          <w:lang w:val="en-US"/>
        </w:rPr>
        <w:t>CFA</w:t>
      </w:r>
      <w:r w:rsidR="008A0D1D" w:rsidRPr="00222E58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222E58">
        <w:rPr>
          <w:rFonts w:ascii="Times New Roman" w:hAnsi="Times New Roman" w:cs="Times New Roman"/>
          <w:b/>
          <w:bCs/>
          <w:lang w:val="en-US"/>
        </w:rPr>
        <w:t>(1) and psychosocial factors (2)</w:t>
      </w:r>
    </w:p>
    <w:bookmarkEnd w:id="9"/>
    <w:p w14:paraId="02DD26A0" w14:textId="77777777" w:rsidR="00222C36" w:rsidRPr="00222E58" w:rsidRDefault="00222C36" w:rsidP="00DC4708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000" w:firstRow="0" w:lastRow="0" w:firstColumn="0" w:lastColumn="0" w:noHBand="0" w:noVBand="0"/>
      </w:tblPr>
      <w:tblGrid>
        <w:gridCol w:w="336"/>
        <w:gridCol w:w="1725"/>
        <w:gridCol w:w="1000"/>
        <w:gridCol w:w="1000"/>
        <w:gridCol w:w="1041"/>
        <w:gridCol w:w="1134"/>
        <w:gridCol w:w="851"/>
        <w:gridCol w:w="1109"/>
        <w:gridCol w:w="876"/>
      </w:tblGrid>
      <w:tr w:rsidR="0056339D" w:rsidRPr="00222E58" w14:paraId="38886F41" w14:textId="77777777" w:rsidTr="002C5069">
        <w:trPr>
          <w:trHeight w:val="272"/>
        </w:trPr>
        <w:tc>
          <w:tcPr>
            <w:tcW w:w="1136" w:type="pct"/>
            <w:gridSpan w:val="2"/>
            <w:vMerge w:val="restart"/>
          </w:tcPr>
          <w:p w14:paraId="3C2CD873" w14:textId="1BAF0192" w:rsidR="0056339D" w:rsidRPr="00222E58" w:rsidRDefault="0056339D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1102" w:type="pct"/>
            <w:gridSpan w:val="2"/>
          </w:tcPr>
          <w:p w14:paraId="1F789257" w14:textId="4B455EAA" w:rsidR="0056339D" w:rsidRPr="00222E58" w:rsidRDefault="0056339D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Unstandardized Coefficients</w:t>
            </w:r>
          </w:p>
        </w:tc>
        <w:tc>
          <w:tcPr>
            <w:tcW w:w="574" w:type="pct"/>
            <w:vMerge w:val="restart"/>
          </w:tcPr>
          <w:p w14:paraId="6F92CFEC" w14:textId="1910E1D6" w:rsidR="0056339D" w:rsidRPr="00222E58" w:rsidRDefault="0056339D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Beta</w:t>
            </w:r>
          </w:p>
        </w:tc>
        <w:tc>
          <w:tcPr>
            <w:tcW w:w="625" w:type="pct"/>
            <w:vMerge w:val="restart"/>
          </w:tcPr>
          <w:p w14:paraId="6E3F730A" w14:textId="247E3E4D" w:rsidR="0056339D" w:rsidRPr="00222E58" w:rsidRDefault="0056339D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469" w:type="pct"/>
            <w:vMerge w:val="restart"/>
          </w:tcPr>
          <w:p w14:paraId="132D2C77" w14:textId="2A6E7279" w:rsidR="0056339D" w:rsidRPr="00222E58" w:rsidRDefault="0056339D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094" w:type="pct"/>
            <w:gridSpan w:val="2"/>
          </w:tcPr>
          <w:p w14:paraId="470F7F03" w14:textId="77E37107" w:rsidR="0056339D" w:rsidRPr="00222E58" w:rsidRDefault="0056339D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95,0% CI for B</w:t>
            </w:r>
          </w:p>
        </w:tc>
      </w:tr>
      <w:tr w:rsidR="0056339D" w:rsidRPr="00222E58" w14:paraId="48321B9C" w14:textId="77777777" w:rsidTr="00066B57">
        <w:trPr>
          <w:trHeight w:val="272"/>
        </w:trPr>
        <w:tc>
          <w:tcPr>
            <w:tcW w:w="1136" w:type="pct"/>
            <w:gridSpan w:val="2"/>
            <w:vMerge/>
          </w:tcPr>
          <w:p w14:paraId="6520F04B" w14:textId="77777777" w:rsidR="0056339D" w:rsidRPr="00222E58" w:rsidRDefault="0056339D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1" w:type="pct"/>
          </w:tcPr>
          <w:p w14:paraId="3BAF6BBA" w14:textId="5F51AE9D" w:rsidR="0056339D" w:rsidRPr="00222E58" w:rsidRDefault="0056339D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551" w:type="pct"/>
          </w:tcPr>
          <w:p w14:paraId="53C4896C" w14:textId="562B4ACD" w:rsidR="0056339D" w:rsidRPr="00222E58" w:rsidRDefault="0056339D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574" w:type="pct"/>
            <w:vMerge/>
          </w:tcPr>
          <w:p w14:paraId="35D8DFAF" w14:textId="6EB0DAA3" w:rsidR="0056339D" w:rsidRPr="00222E58" w:rsidRDefault="0056339D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25" w:type="pct"/>
            <w:vMerge/>
          </w:tcPr>
          <w:p w14:paraId="5C0A022E" w14:textId="77777777" w:rsidR="0056339D" w:rsidRPr="00222E58" w:rsidRDefault="0056339D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9" w:type="pct"/>
            <w:vMerge/>
          </w:tcPr>
          <w:p w14:paraId="0702951A" w14:textId="77777777" w:rsidR="0056339D" w:rsidRPr="00222E58" w:rsidRDefault="0056339D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11" w:type="pct"/>
          </w:tcPr>
          <w:p w14:paraId="091EB9A0" w14:textId="1B713328" w:rsidR="0056339D" w:rsidRPr="00222E58" w:rsidRDefault="0056339D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Lower</w:t>
            </w:r>
          </w:p>
        </w:tc>
        <w:tc>
          <w:tcPr>
            <w:tcW w:w="483" w:type="pct"/>
          </w:tcPr>
          <w:p w14:paraId="7AC3E4EC" w14:textId="16EC392A" w:rsidR="0056339D" w:rsidRPr="00222E58" w:rsidRDefault="00066B57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Upper</w:t>
            </w:r>
          </w:p>
        </w:tc>
      </w:tr>
      <w:tr w:rsidR="00222C36" w:rsidRPr="00222E58" w14:paraId="68034CBB" w14:textId="77777777" w:rsidTr="002C5069">
        <w:trPr>
          <w:trHeight w:val="272"/>
        </w:trPr>
        <w:tc>
          <w:tcPr>
            <w:tcW w:w="185" w:type="pct"/>
            <w:vMerge w:val="restart"/>
          </w:tcPr>
          <w:p w14:paraId="4559FC79" w14:textId="77777777" w:rsidR="00222C36" w:rsidRPr="00222E58" w:rsidRDefault="00222C36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1" w:type="pct"/>
          </w:tcPr>
          <w:p w14:paraId="28378EC4" w14:textId="2316A6A2" w:rsidR="00222C36" w:rsidRPr="00222E58" w:rsidRDefault="00222C36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(Constant)</w:t>
            </w:r>
          </w:p>
        </w:tc>
        <w:tc>
          <w:tcPr>
            <w:tcW w:w="551" w:type="pct"/>
          </w:tcPr>
          <w:p w14:paraId="766CC2C0" w14:textId="644F00D2" w:rsidR="00222C36" w:rsidRPr="00222E58" w:rsidRDefault="00222C36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47.5</w:t>
            </w:r>
            <w:r w:rsidR="00F33BFE" w:rsidRPr="00222E58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551" w:type="pct"/>
          </w:tcPr>
          <w:p w14:paraId="45783FE1" w14:textId="29FB77F8" w:rsidR="00222C36" w:rsidRPr="00222E58" w:rsidRDefault="00222C36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16.79</w:t>
            </w:r>
          </w:p>
        </w:tc>
        <w:tc>
          <w:tcPr>
            <w:tcW w:w="574" w:type="pct"/>
          </w:tcPr>
          <w:p w14:paraId="31376598" w14:textId="77777777" w:rsidR="00222C36" w:rsidRPr="00222E58" w:rsidRDefault="00222C36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25" w:type="pct"/>
          </w:tcPr>
          <w:p w14:paraId="35413D4E" w14:textId="4DB32F0B" w:rsidR="00222C36" w:rsidRPr="00222E58" w:rsidRDefault="00222C36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2.831</w:t>
            </w:r>
          </w:p>
        </w:tc>
        <w:tc>
          <w:tcPr>
            <w:tcW w:w="469" w:type="pct"/>
          </w:tcPr>
          <w:p w14:paraId="22D99EF2" w14:textId="7C3C2666" w:rsidR="00222C36" w:rsidRPr="00222E58" w:rsidRDefault="00222C36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22E58">
              <w:rPr>
                <w:rFonts w:ascii="Times New Roman" w:hAnsi="Times New Roman" w:cs="Times New Roman"/>
                <w:b/>
                <w:bCs/>
                <w:lang w:val="en-US"/>
              </w:rPr>
              <w:t>.0</w:t>
            </w:r>
            <w:r w:rsidR="00F33BFE" w:rsidRPr="00222E58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</w:p>
        </w:tc>
        <w:tc>
          <w:tcPr>
            <w:tcW w:w="611" w:type="pct"/>
          </w:tcPr>
          <w:p w14:paraId="11B379F1" w14:textId="2DA88407" w:rsidR="00222C36" w:rsidRPr="00222E58" w:rsidRDefault="00222C36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14.51</w:t>
            </w:r>
          </w:p>
        </w:tc>
        <w:tc>
          <w:tcPr>
            <w:tcW w:w="483" w:type="pct"/>
          </w:tcPr>
          <w:p w14:paraId="2D59C5BA" w14:textId="6227548F" w:rsidR="00222C36" w:rsidRPr="00222E58" w:rsidRDefault="00222C36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80.5</w:t>
            </w:r>
            <w:r w:rsidR="00F33BFE" w:rsidRPr="00222E58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222C36" w:rsidRPr="00222E58" w14:paraId="222E5919" w14:textId="77777777" w:rsidTr="002C5069">
        <w:trPr>
          <w:trHeight w:val="272"/>
        </w:trPr>
        <w:tc>
          <w:tcPr>
            <w:tcW w:w="185" w:type="pct"/>
            <w:vMerge/>
          </w:tcPr>
          <w:p w14:paraId="61A38BCE" w14:textId="77777777" w:rsidR="00222C36" w:rsidRPr="00222E58" w:rsidRDefault="00222C36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51" w:type="pct"/>
          </w:tcPr>
          <w:p w14:paraId="5A3750ED" w14:textId="186FBCD9" w:rsidR="00222C36" w:rsidRPr="00222E58" w:rsidRDefault="00222C36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551" w:type="pct"/>
          </w:tcPr>
          <w:p w14:paraId="17286DF1" w14:textId="7D4E48AC" w:rsidR="00222C36" w:rsidRPr="00222E58" w:rsidRDefault="00222C36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0</w:t>
            </w:r>
            <w:r w:rsidR="00F33BFE" w:rsidRPr="00222E58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551" w:type="pct"/>
          </w:tcPr>
          <w:p w14:paraId="050E61DD" w14:textId="2648B342" w:rsidR="00222C36" w:rsidRPr="00222E58" w:rsidRDefault="00222C36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16</w:t>
            </w:r>
          </w:p>
        </w:tc>
        <w:tc>
          <w:tcPr>
            <w:tcW w:w="574" w:type="pct"/>
          </w:tcPr>
          <w:p w14:paraId="13CD0E50" w14:textId="34A09493" w:rsidR="00222C36" w:rsidRPr="00222E58" w:rsidRDefault="00222C36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0</w:t>
            </w:r>
            <w:r w:rsidR="00F33BFE" w:rsidRPr="00222E58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625" w:type="pct"/>
          </w:tcPr>
          <w:p w14:paraId="3CAAE14A" w14:textId="020F2BDC" w:rsidR="00222C36" w:rsidRPr="00222E58" w:rsidRDefault="00222C36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0</w:t>
            </w:r>
            <w:r w:rsidR="00F33BFE" w:rsidRPr="00222E58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469" w:type="pct"/>
          </w:tcPr>
          <w:p w14:paraId="02919FA4" w14:textId="2A9A153C" w:rsidR="00222C36" w:rsidRPr="00222E58" w:rsidRDefault="00222C36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97</w:t>
            </w:r>
          </w:p>
        </w:tc>
        <w:tc>
          <w:tcPr>
            <w:tcW w:w="611" w:type="pct"/>
          </w:tcPr>
          <w:p w14:paraId="27A5FC32" w14:textId="758941A6" w:rsidR="00222C36" w:rsidRPr="00222E58" w:rsidRDefault="00222C36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31</w:t>
            </w:r>
          </w:p>
        </w:tc>
        <w:tc>
          <w:tcPr>
            <w:tcW w:w="483" w:type="pct"/>
          </w:tcPr>
          <w:p w14:paraId="25C8C4B0" w14:textId="38A4BD31" w:rsidR="00222C36" w:rsidRPr="00222E58" w:rsidRDefault="00222C36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3</w:t>
            </w:r>
            <w:r w:rsidR="00F33BFE" w:rsidRPr="00222E58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222C36" w:rsidRPr="00222E58" w14:paraId="1FAE40C4" w14:textId="77777777" w:rsidTr="002C5069">
        <w:trPr>
          <w:trHeight w:val="272"/>
        </w:trPr>
        <w:tc>
          <w:tcPr>
            <w:tcW w:w="185" w:type="pct"/>
            <w:vMerge/>
          </w:tcPr>
          <w:p w14:paraId="671CE0A8" w14:textId="77777777" w:rsidR="00222C36" w:rsidRPr="00222E58" w:rsidRDefault="00222C36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51" w:type="pct"/>
          </w:tcPr>
          <w:p w14:paraId="59E37F4C" w14:textId="2453A5BE" w:rsidR="00222C36" w:rsidRPr="00222E58" w:rsidRDefault="00222C36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Sex - male</w:t>
            </w:r>
          </w:p>
        </w:tc>
        <w:tc>
          <w:tcPr>
            <w:tcW w:w="551" w:type="pct"/>
          </w:tcPr>
          <w:p w14:paraId="07976087" w14:textId="22D31659" w:rsidR="00222C36" w:rsidRPr="00222E58" w:rsidRDefault="00222C36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1.4</w:t>
            </w:r>
            <w:r w:rsidR="00F33BFE" w:rsidRPr="00222E58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551" w:type="pct"/>
          </w:tcPr>
          <w:p w14:paraId="555ECD52" w14:textId="07B783D2" w:rsidR="00222C36" w:rsidRPr="00222E58" w:rsidRDefault="00222C36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1.9</w:t>
            </w:r>
            <w:r w:rsidR="00F33BFE" w:rsidRPr="00222E58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574" w:type="pct"/>
          </w:tcPr>
          <w:p w14:paraId="30F7980F" w14:textId="0106CABF" w:rsidR="00222C36" w:rsidRPr="00222E58" w:rsidRDefault="00222C36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0</w:t>
            </w:r>
            <w:r w:rsidR="00F33BFE" w:rsidRPr="00222E58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625" w:type="pct"/>
          </w:tcPr>
          <w:p w14:paraId="2591460D" w14:textId="12666055" w:rsidR="00222C36" w:rsidRPr="00222E58" w:rsidRDefault="00222C36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7</w:t>
            </w:r>
            <w:r w:rsidR="00F33BFE" w:rsidRPr="00222E58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469" w:type="pct"/>
          </w:tcPr>
          <w:p w14:paraId="513928F4" w14:textId="77B4CA90" w:rsidR="00222C36" w:rsidRPr="00222E58" w:rsidRDefault="00222C36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4</w:t>
            </w:r>
            <w:r w:rsidR="00F33BFE" w:rsidRPr="00222E58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611" w:type="pct"/>
          </w:tcPr>
          <w:p w14:paraId="18E4F661" w14:textId="189A6108" w:rsidR="00222C36" w:rsidRPr="00222E58" w:rsidRDefault="00222C36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5.3</w:t>
            </w:r>
            <w:r w:rsidR="00F33BFE" w:rsidRPr="00222E58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483" w:type="pct"/>
          </w:tcPr>
          <w:p w14:paraId="22CCA3A2" w14:textId="5C6B161B" w:rsidR="00222C36" w:rsidRPr="00222E58" w:rsidRDefault="00222C36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2.4</w:t>
            </w:r>
            <w:r w:rsidR="00F33BFE" w:rsidRPr="00222E58">
              <w:rPr>
                <w:rFonts w:ascii="Times New Roman" w:hAnsi="Times New Roman" w:cs="Times New Roman"/>
                <w:lang w:val="en-US"/>
              </w:rPr>
              <w:t>8</w:t>
            </w:r>
          </w:p>
        </w:tc>
      </w:tr>
      <w:tr w:rsidR="00222C36" w:rsidRPr="00222E58" w14:paraId="5B3E4EA2" w14:textId="77777777" w:rsidTr="002C5069">
        <w:trPr>
          <w:trHeight w:val="272"/>
        </w:trPr>
        <w:tc>
          <w:tcPr>
            <w:tcW w:w="185" w:type="pct"/>
            <w:vMerge/>
          </w:tcPr>
          <w:p w14:paraId="7AF75A8B" w14:textId="77777777" w:rsidR="00222C36" w:rsidRPr="00222E58" w:rsidRDefault="00222C36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51" w:type="pct"/>
          </w:tcPr>
          <w:p w14:paraId="7E59814D" w14:textId="78315CA0" w:rsidR="00222C36" w:rsidRPr="00222E58" w:rsidRDefault="00222C36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Malnutrition - yes</w:t>
            </w:r>
          </w:p>
        </w:tc>
        <w:tc>
          <w:tcPr>
            <w:tcW w:w="551" w:type="pct"/>
          </w:tcPr>
          <w:p w14:paraId="4AC25C16" w14:textId="170D1167" w:rsidR="00222C36" w:rsidRPr="00222E58" w:rsidRDefault="00222C36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32</w:t>
            </w:r>
          </w:p>
        </w:tc>
        <w:tc>
          <w:tcPr>
            <w:tcW w:w="551" w:type="pct"/>
          </w:tcPr>
          <w:p w14:paraId="1D538E3D" w14:textId="4C507F3D" w:rsidR="00222C36" w:rsidRPr="00222E58" w:rsidRDefault="00222C36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1.91</w:t>
            </w:r>
          </w:p>
        </w:tc>
        <w:tc>
          <w:tcPr>
            <w:tcW w:w="574" w:type="pct"/>
          </w:tcPr>
          <w:p w14:paraId="29847043" w14:textId="366BB2B4" w:rsidR="00222C36" w:rsidRPr="00222E58" w:rsidRDefault="00222C36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0</w:t>
            </w:r>
            <w:r w:rsidR="00F33BFE" w:rsidRPr="00222E58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625" w:type="pct"/>
          </w:tcPr>
          <w:p w14:paraId="58D3735C" w14:textId="60E6B63B" w:rsidR="00222C36" w:rsidRPr="00222E58" w:rsidRDefault="00222C36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1</w:t>
            </w:r>
            <w:r w:rsidR="00F33BFE" w:rsidRPr="00222E58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469" w:type="pct"/>
          </w:tcPr>
          <w:p w14:paraId="42FD7307" w14:textId="407D09BE" w:rsidR="00222C36" w:rsidRPr="00222E58" w:rsidRDefault="00222C36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8</w:t>
            </w:r>
            <w:r w:rsidR="00F33BFE" w:rsidRPr="00222E58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611" w:type="pct"/>
          </w:tcPr>
          <w:p w14:paraId="1032AEE2" w14:textId="256777D6" w:rsidR="00222C36" w:rsidRPr="00222E58" w:rsidRDefault="00222C36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3.4</w:t>
            </w:r>
            <w:r w:rsidR="00F33BFE" w:rsidRPr="00222E58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483" w:type="pct"/>
          </w:tcPr>
          <w:p w14:paraId="036BD7B1" w14:textId="133C03A5" w:rsidR="00222C36" w:rsidRPr="00222E58" w:rsidRDefault="00222C36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4.08</w:t>
            </w:r>
          </w:p>
        </w:tc>
      </w:tr>
      <w:tr w:rsidR="00222C36" w:rsidRPr="00222E58" w14:paraId="1458D385" w14:textId="77777777" w:rsidTr="002C5069">
        <w:trPr>
          <w:trHeight w:val="272"/>
        </w:trPr>
        <w:tc>
          <w:tcPr>
            <w:tcW w:w="185" w:type="pct"/>
            <w:vMerge/>
          </w:tcPr>
          <w:p w14:paraId="005B7293" w14:textId="77777777" w:rsidR="00222C36" w:rsidRPr="00222E58" w:rsidRDefault="00222C36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51" w:type="pct"/>
          </w:tcPr>
          <w:p w14:paraId="4F471D16" w14:textId="65D632EB" w:rsidR="00222C36" w:rsidRPr="00222E58" w:rsidRDefault="00222C36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MMSE</w:t>
            </w:r>
          </w:p>
        </w:tc>
        <w:tc>
          <w:tcPr>
            <w:tcW w:w="551" w:type="pct"/>
          </w:tcPr>
          <w:p w14:paraId="7633AADC" w14:textId="414D34AC" w:rsidR="00222C36" w:rsidRPr="00222E58" w:rsidRDefault="00222C36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6</w:t>
            </w:r>
            <w:r w:rsidR="00F33BFE" w:rsidRPr="00222E58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551" w:type="pct"/>
          </w:tcPr>
          <w:p w14:paraId="372EA84B" w14:textId="74F09351" w:rsidR="00222C36" w:rsidRPr="00222E58" w:rsidRDefault="00222C36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29</w:t>
            </w:r>
          </w:p>
        </w:tc>
        <w:tc>
          <w:tcPr>
            <w:tcW w:w="574" w:type="pct"/>
          </w:tcPr>
          <w:p w14:paraId="13FB0E28" w14:textId="5CB3847F" w:rsidR="00222C36" w:rsidRPr="00222E58" w:rsidRDefault="00222C36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11</w:t>
            </w:r>
          </w:p>
        </w:tc>
        <w:tc>
          <w:tcPr>
            <w:tcW w:w="625" w:type="pct"/>
          </w:tcPr>
          <w:p w14:paraId="215ABDE5" w14:textId="1FEA5902" w:rsidR="00222C36" w:rsidRPr="00222E58" w:rsidRDefault="00222C36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2.14</w:t>
            </w:r>
          </w:p>
        </w:tc>
        <w:tc>
          <w:tcPr>
            <w:tcW w:w="469" w:type="pct"/>
          </w:tcPr>
          <w:p w14:paraId="3133B7DC" w14:textId="17EB994A" w:rsidR="00222C36" w:rsidRPr="00222E58" w:rsidRDefault="00222C36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22E58">
              <w:rPr>
                <w:rFonts w:ascii="Times New Roman" w:hAnsi="Times New Roman" w:cs="Times New Roman"/>
                <w:b/>
                <w:bCs/>
                <w:lang w:val="en-US"/>
              </w:rPr>
              <w:t>.03</w:t>
            </w:r>
          </w:p>
        </w:tc>
        <w:tc>
          <w:tcPr>
            <w:tcW w:w="611" w:type="pct"/>
          </w:tcPr>
          <w:p w14:paraId="28213935" w14:textId="1E5A6010" w:rsidR="00222C36" w:rsidRPr="00222E58" w:rsidRDefault="00222C36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05</w:t>
            </w:r>
          </w:p>
        </w:tc>
        <w:tc>
          <w:tcPr>
            <w:tcW w:w="483" w:type="pct"/>
          </w:tcPr>
          <w:p w14:paraId="1D9C6845" w14:textId="006491C2" w:rsidR="00222C36" w:rsidRPr="00222E58" w:rsidRDefault="00222C36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1.20</w:t>
            </w:r>
          </w:p>
        </w:tc>
      </w:tr>
      <w:tr w:rsidR="00222C36" w:rsidRPr="00222E58" w14:paraId="50C53C91" w14:textId="77777777" w:rsidTr="002C5069">
        <w:trPr>
          <w:trHeight w:val="272"/>
        </w:trPr>
        <w:tc>
          <w:tcPr>
            <w:tcW w:w="185" w:type="pct"/>
            <w:vMerge/>
          </w:tcPr>
          <w:p w14:paraId="2EB74E7D" w14:textId="77777777" w:rsidR="00222C36" w:rsidRPr="00222E58" w:rsidRDefault="00222C36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51" w:type="pct"/>
          </w:tcPr>
          <w:p w14:paraId="494ADB97" w14:textId="04AF7237" w:rsidR="00222C36" w:rsidRPr="00222E58" w:rsidRDefault="00222C36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Barthel</w:t>
            </w:r>
          </w:p>
        </w:tc>
        <w:tc>
          <w:tcPr>
            <w:tcW w:w="551" w:type="pct"/>
          </w:tcPr>
          <w:p w14:paraId="57D702F3" w14:textId="49EA86CC" w:rsidR="00222C36" w:rsidRPr="00222E58" w:rsidRDefault="00222C36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16</w:t>
            </w:r>
          </w:p>
        </w:tc>
        <w:tc>
          <w:tcPr>
            <w:tcW w:w="551" w:type="pct"/>
          </w:tcPr>
          <w:p w14:paraId="6E990EF9" w14:textId="1C1F3994" w:rsidR="00222C36" w:rsidRPr="00222E58" w:rsidRDefault="00222C36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06</w:t>
            </w:r>
          </w:p>
        </w:tc>
        <w:tc>
          <w:tcPr>
            <w:tcW w:w="574" w:type="pct"/>
          </w:tcPr>
          <w:p w14:paraId="00E0597A" w14:textId="6DEEE58F" w:rsidR="00222C36" w:rsidRPr="00222E58" w:rsidRDefault="00222C36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16</w:t>
            </w:r>
          </w:p>
        </w:tc>
        <w:tc>
          <w:tcPr>
            <w:tcW w:w="625" w:type="pct"/>
          </w:tcPr>
          <w:p w14:paraId="39D549E7" w14:textId="7744A7E8" w:rsidR="00222C36" w:rsidRPr="00222E58" w:rsidRDefault="00222C36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2.70</w:t>
            </w:r>
          </w:p>
        </w:tc>
        <w:tc>
          <w:tcPr>
            <w:tcW w:w="469" w:type="pct"/>
          </w:tcPr>
          <w:p w14:paraId="4680FFAE" w14:textId="223CCEC5" w:rsidR="00222C36" w:rsidRPr="00222E58" w:rsidRDefault="00222C36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22E58">
              <w:rPr>
                <w:rFonts w:ascii="Times New Roman" w:hAnsi="Times New Roman" w:cs="Times New Roman"/>
                <w:b/>
                <w:bCs/>
                <w:lang w:val="en-US"/>
              </w:rPr>
              <w:t>.0</w:t>
            </w:r>
            <w:r w:rsidR="00F33BFE" w:rsidRPr="00222E58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</w:p>
        </w:tc>
        <w:tc>
          <w:tcPr>
            <w:tcW w:w="611" w:type="pct"/>
          </w:tcPr>
          <w:p w14:paraId="5DDD9691" w14:textId="25468B4A" w:rsidR="00222C36" w:rsidRPr="00222E58" w:rsidRDefault="00222C36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04</w:t>
            </w:r>
          </w:p>
        </w:tc>
        <w:tc>
          <w:tcPr>
            <w:tcW w:w="483" w:type="pct"/>
          </w:tcPr>
          <w:p w14:paraId="18E62925" w14:textId="2D387786" w:rsidR="00222C36" w:rsidRPr="00222E58" w:rsidRDefault="00222C36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28</w:t>
            </w:r>
          </w:p>
        </w:tc>
      </w:tr>
      <w:tr w:rsidR="00222C36" w:rsidRPr="00222E58" w14:paraId="501C7A3E" w14:textId="77777777" w:rsidTr="002C5069">
        <w:trPr>
          <w:trHeight w:val="272"/>
        </w:trPr>
        <w:tc>
          <w:tcPr>
            <w:tcW w:w="185" w:type="pct"/>
            <w:vMerge/>
          </w:tcPr>
          <w:p w14:paraId="39B1757F" w14:textId="77777777" w:rsidR="00222C36" w:rsidRPr="00222E58" w:rsidRDefault="00222C36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51" w:type="pct"/>
          </w:tcPr>
          <w:p w14:paraId="67F55569" w14:textId="50114D2F" w:rsidR="00222C36" w:rsidRPr="00222E58" w:rsidRDefault="00222C36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 xml:space="preserve">Tinetti </w:t>
            </w:r>
          </w:p>
        </w:tc>
        <w:tc>
          <w:tcPr>
            <w:tcW w:w="551" w:type="pct"/>
          </w:tcPr>
          <w:p w14:paraId="49DA99E6" w14:textId="6061FFE9" w:rsidR="00222C36" w:rsidRPr="00222E58" w:rsidRDefault="00222C36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0</w:t>
            </w:r>
            <w:r w:rsidR="00F33BFE" w:rsidRPr="00222E58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551" w:type="pct"/>
          </w:tcPr>
          <w:p w14:paraId="624EF6F3" w14:textId="18EECC45" w:rsidR="00222C36" w:rsidRPr="00222E58" w:rsidRDefault="00222C36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1</w:t>
            </w:r>
            <w:r w:rsidR="00F33BFE" w:rsidRPr="00222E58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574" w:type="pct"/>
          </w:tcPr>
          <w:p w14:paraId="0A64C5C9" w14:textId="5617A366" w:rsidR="00222C36" w:rsidRPr="00222E58" w:rsidRDefault="00222C36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0</w:t>
            </w:r>
            <w:r w:rsidR="00F33BFE" w:rsidRPr="00222E58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625" w:type="pct"/>
          </w:tcPr>
          <w:p w14:paraId="57046D03" w14:textId="25D4FEEE" w:rsidR="00222C36" w:rsidRPr="00222E58" w:rsidRDefault="00222C36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1</w:t>
            </w:r>
            <w:r w:rsidR="00F33BFE" w:rsidRPr="00222E58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469" w:type="pct"/>
          </w:tcPr>
          <w:p w14:paraId="5FD6E062" w14:textId="11D53123" w:rsidR="00222C36" w:rsidRPr="00222E58" w:rsidRDefault="00222C36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89</w:t>
            </w:r>
          </w:p>
        </w:tc>
        <w:tc>
          <w:tcPr>
            <w:tcW w:w="611" w:type="pct"/>
          </w:tcPr>
          <w:p w14:paraId="516AF6B4" w14:textId="1A17FCB6" w:rsidR="00222C36" w:rsidRPr="00222E58" w:rsidRDefault="00222C36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33</w:t>
            </w:r>
          </w:p>
        </w:tc>
        <w:tc>
          <w:tcPr>
            <w:tcW w:w="483" w:type="pct"/>
          </w:tcPr>
          <w:p w14:paraId="0F872ED6" w14:textId="4C891DE7" w:rsidR="00222C36" w:rsidRPr="00222E58" w:rsidRDefault="00222C36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2</w:t>
            </w:r>
            <w:r w:rsidR="00F33BFE" w:rsidRPr="00222E58">
              <w:rPr>
                <w:rFonts w:ascii="Times New Roman" w:hAnsi="Times New Roman" w:cs="Times New Roman"/>
                <w:lang w:val="en-US"/>
              </w:rPr>
              <w:t>9</w:t>
            </w:r>
          </w:p>
        </w:tc>
      </w:tr>
      <w:tr w:rsidR="00D07B58" w:rsidRPr="00222E58" w14:paraId="28D4F3AB" w14:textId="77777777" w:rsidTr="002C5069">
        <w:trPr>
          <w:trHeight w:val="272"/>
        </w:trPr>
        <w:tc>
          <w:tcPr>
            <w:tcW w:w="185" w:type="pct"/>
            <w:vMerge w:val="restart"/>
          </w:tcPr>
          <w:p w14:paraId="0B46BD1B" w14:textId="77777777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51" w:type="pct"/>
          </w:tcPr>
          <w:p w14:paraId="33D16570" w14:textId="1AF77239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</w:rPr>
              <w:t>(Constant)</w:t>
            </w:r>
          </w:p>
        </w:tc>
        <w:tc>
          <w:tcPr>
            <w:tcW w:w="551" w:type="pct"/>
          </w:tcPr>
          <w:p w14:paraId="032D4F1C" w14:textId="30092973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23.4</w:t>
            </w:r>
            <w:r w:rsidR="00F33BFE" w:rsidRPr="00222E58">
              <w:rPr>
                <w:rFonts w:ascii="Times New Roman" w:hAnsi="Times New Roman" w:cs="Times New Roman"/>
                <w:color w:val="010205"/>
              </w:rPr>
              <w:t>8</w:t>
            </w:r>
          </w:p>
        </w:tc>
        <w:tc>
          <w:tcPr>
            <w:tcW w:w="551" w:type="pct"/>
          </w:tcPr>
          <w:p w14:paraId="7C409B57" w14:textId="6811C706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20.90</w:t>
            </w:r>
          </w:p>
        </w:tc>
        <w:tc>
          <w:tcPr>
            <w:tcW w:w="574" w:type="pct"/>
          </w:tcPr>
          <w:p w14:paraId="55946552" w14:textId="77777777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25" w:type="pct"/>
          </w:tcPr>
          <w:p w14:paraId="38FFF05A" w14:textId="3422EA9A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1.12</w:t>
            </w:r>
          </w:p>
        </w:tc>
        <w:tc>
          <w:tcPr>
            <w:tcW w:w="469" w:type="pct"/>
          </w:tcPr>
          <w:p w14:paraId="4DB4864F" w14:textId="3ACACFD3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26</w:t>
            </w:r>
          </w:p>
        </w:tc>
        <w:tc>
          <w:tcPr>
            <w:tcW w:w="611" w:type="pct"/>
          </w:tcPr>
          <w:p w14:paraId="219167D5" w14:textId="74DB3F4A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17.6</w:t>
            </w:r>
            <w:r w:rsidR="00F33BFE" w:rsidRPr="00222E58">
              <w:rPr>
                <w:rFonts w:ascii="Times New Roman" w:hAnsi="Times New Roman" w:cs="Times New Roman"/>
                <w:color w:val="010205"/>
              </w:rPr>
              <w:t>4</w:t>
            </w:r>
          </w:p>
        </w:tc>
        <w:tc>
          <w:tcPr>
            <w:tcW w:w="483" w:type="pct"/>
          </w:tcPr>
          <w:p w14:paraId="624915C4" w14:textId="434D106B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64.59</w:t>
            </w:r>
          </w:p>
        </w:tc>
      </w:tr>
      <w:tr w:rsidR="00D07B58" w:rsidRPr="00222E58" w14:paraId="590CF251" w14:textId="77777777" w:rsidTr="002C5069">
        <w:trPr>
          <w:trHeight w:val="272"/>
        </w:trPr>
        <w:tc>
          <w:tcPr>
            <w:tcW w:w="185" w:type="pct"/>
            <w:vMerge/>
          </w:tcPr>
          <w:p w14:paraId="0C94BD71" w14:textId="77777777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51" w:type="pct"/>
          </w:tcPr>
          <w:p w14:paraId="4134551E" w14:textId="064BD864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551" w:type="pct"/>
          </w:tcPr>
          <w:p w14:paraId="0FB23B2A" w14:textId="6A87EFAD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04</w:t>
            </w:r>
          </w:p>
        </w:tc>
        <w:tc>
          <w:tcPr>
            <w:tcW w:w="551" w:type="pct"/>
          </w:tcPr>
          <w:p w14:paraId="439476E0" w14:textId="115E41DF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1</w:t>
            </w:r>
            <w:r w:rsidR="00F33BFE" w:rsidRPr="00222E58">
              <w:rPr>
                <w:rFonts w:ascii="Times New Roman" w:hAnsi="Times New Roman" w:cs="Times New Roman"/>
                <w:color w:val="010205"/>
              </w:rPr>
              <w:t>6</w:t>
            </w:r>
          </w:p>
        </w:tc>
        <w:tc>
          <w:tcPr>
            <w:tcW w:w="574" w:type="pct"/>
          </w:tcPr>
          <w:p w14:paraId="31A14731" w14:textId="63E471D5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01</w:t>
            </w:r>
          </w:p>
        </w:tc>
        <w:tc>
          <w:tcPr>
            <w:tcW w:w="625" w:type="pct"/>
          </w:tcPr>
          <w:p w14:paraId="1334F826" w14:textId="6F8A9FD7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2</w:t>
            </w:r>
            <w:r w:rsidR="00F33BFE" w:rsidRPr="00222E58">
              <w:rPr>
                <w:rFonts w:ascii="Times New Roman" w:hAnsi="Times New Roman" w:cs="Times New Roman"/>
                <w:color w:val="010205"/>
              </w:rPr>
              <w:t>6</w:t>
            </w:r>
          </w:p>
        </w:tc>
        <w:tc>
          <w:tcPr>
            <w:tcW w:w="469" w:type="pct"/>
          </w:tcPr>
          <w:p w14:paraId="72207902" w14:textId="1193AFC4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79</w:t>
            </w:r>
          </w:p>
        </w:tc>
        <w:tc>
          <w:tcPr>
            <w:tcW w:w="611" w:type="pct"/>
          </w:tcPr>
          <w:p w14:paraId="62CF2C33" w14:textId="0A8C1DF5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.27</w:t>
            </w:r>
          </w:p>
        </w:tc>
        <w:tc>
          <w:tcPr>
            <w:tcW w:w="483" w:type="pct"/>
          </w:tcPr>
          <w:p w14:paraId="40DF7EB6" w14:textId="7E7BA91E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35</w:t>
            </w:r>
          </w:p>
        </w:tc>
      </w:tr>
      <w:tr w:rsidR="00D07B58" w:rsidRPr="00222E58" w14:paraId="1BB2B0EA" w14:textId="77777777" w:rsidTr="002C5069">
        <w:trPr>
          <w:trHeight w:val="272"/>
        </w:trPr>
        <w:tc>
          <w:tcPr>
            <w:tcW w:w="185" w:type="pct"/>
            <w:vMerge/>
          </w:tcPr>
          <w:p w14:paraId="60B90456" w14:textId="77777777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51" w:type="pct"/>
          </w:tcPr>
          <w:p w14:paraId="34E83B33" w14:textId="290AB212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</w:rPr>
              <w:t>Sex - male</w:t>
            </w:r>
          </w:p>
        </w:tc>
        <w:tc>
          <w:tcPr>
            <w:tcW w:w="551" w:type="pct"/>
          </w:tcPr>
          <w:p w14:paraId="4C33D2D7" w14:textId="3D54D328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1.2</w:t>
            </w:r>
            <w:r w:rsidR="00F33BFE" w:rsidRPr="00222E58">
              <w:rPr>
                <w:rFonts w:ascii="Times New Roman" w:hAnsi="Times New Roman" w:cs="Times New Roman"/>
                <w:color w:val="010205"/>
              </w:rPr>
              <w:t>7</w:t>
            </w:r>
          </w:p>
        </w:tc>
        <w:tc>
          <w:tcPr>
            <w:tcW w:w="551" w:type="pct"/>
          </w:tcPr>
          <w:p w14:paraId="7B2C6E99" w14:textId="6C1E210A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1.9</w:t>
            </w:r>
            <w:r w:rsidR="00F33BFE" w:rsidRPr="00222E58">
              <w:rPr>
                <w:rFonts w:ascii="Times New Roman" w:hAnsi="Times New Roman" w:cs="Times New Roman"/>
                <w:color w:val="010205"/>
              </w:rPr>
              <w:t>7</w:t>
            </w:r>
          </w:p>
        </w:tc>
        <w:tc>
          <w:tcPr>
            <w:tcW w:w="574" w:type="pct"/>
          </w:tcPr>
          <w:p w14:paraId="729BE462" w14:textId="4DEFDE95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.03</w:t>
            </w:r>
          </w:p>
        </w:tc>
        <w:tc>
          <w:tcPr>
            <w:tcW w:w="625" w:type="pct"/>
          </w:tcPr>
          <w:p w14:paraId="619566BB" w14:textId="54B83EB2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.64</w:t>
            </w:r>
          </w:p>
        </w:tc>
        <w:tc>
          <w:tcPr>
            <w:tcW w:w="469" w:type="pct"/>
          </w:tcPr>
          <w:p w14:paraId="3B92F9C3" w14:textId="69CAAB12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52</w:t>
            </w:r>
          </w:p>
        </w:tc>
        <w:tc>
          <w:tcPr>
            <w:tcW w:w="611" w:type="pct"/>
          </w:tcPr>
          <w:p w14:paraId="108481EA" w14:textId="082B91FC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5.1</w:t>
            </w:r>
            <w:r w:rsidR="00F33BFE" w:rsidRPr="00222E58">
              <w:rPr>
                <w:rFonts w:ascii="Times New Roman" w:hAnsi="Times New Roman" w:cs="Times New Roman"/>
                <w:color w:val="010205"/>
              </w:rPr>
              <w:t>5</w:t>
            </w:r>
          </w:p>
        </w:tc>
        <w:tc>
          <w:tcPr>
            <w:tcW w:w="483" w:type="pct"/>
          </w:tcPr>
          <w:p w14:paraId="467899D7" w14:textId="20158EF2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2.6</w:t>
            </w:r>
            <w:r w:rsidR="00F33BFE" w:rsidRPr="00222E58">
              <w:rPr>
                <w:rFonts w:ascii="Times New Roman" w:hAnsi="Times New Roman" w:cs="Times New Roman"/>
                <w:color w:val="010205"/>
              </w:rPr>
              <w:t>2</w:t>
            </w:r>
          </w:p>
        </w:tc>
      </w:tr>
      <w:tr w:rsidR="00D07B58" w:rsidRPr="00222E58" w14:paraId="48BEB7E9" w14:textId="77777777" w:rsidTr="002C5069">
        <w:trPr>
          <w:trHeight w:val="272"/>
        </w:trPr>
        <w:tc>
          <w:tcPr>
            <w:tcW w:w="185" w:type="pct"/>
            <w:vMerge/>
          </w:tcPr>
          <w:p w14:paraId="3139B263" w14:textId="77777777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51" w:type="pct"/>
          </w:tcPr>
          <w:p w14:paraId="0D7D4E58" w14:textId="2670D16D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</w:rPr>
              <w:t>Malnutrition - yes</w:t>
            </w:r>
          </w:p>
        </w:tc>
        <w:tc>
          <w:tcPr>
            <w:tcW w:w="551" w:type="pct"/>
          </w:tcPr>
          <w:p w14:paraId="1B33394C" w14:textId="7A3587AF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75</w:t>
            </w:r>
          </w:p>
        </w:tc>
        <w:tc>
          <w:tcPr>
            <w:tcW w:w="551" w:type="pct"/>
          </w:tcPr>
          <w:p w14:paraId="1729DC59" w14:textId="3C324D48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1.81</w:t>
            </w:r>
          </w:p>
        </w:tc>
        <w:tc>
          <w:tcPr>
            <w:tcW w:w="574" w:type="pct"/>
          </w:tcPr>
          <w:p w14:paraId="3BF6FD9A" w14:textId="063ACAAE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02</w:t>
            </w:r>
          </w:p>
        </w:tc>
        <w:tc>
          <w:tcPr>
            <w:tcW w:w="625" w:type="pct"/>
          </w:tcPr>
          <w:p w14:paraId="0D6BCA6D" w14:textId="566DFE0E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4</w:t>
            </w:r>
            <w:r w:rsidR="00F33BFE" w:rsidRPr="00222E58">
              <w:rPr>
                <w:rFonts w:ascii="Times New Roman" w:hAnsi="Times New Roman" w:cs="Times New Roman"/>
                <w:color w:val="010205"/>
              </w:rPr>
              <w:t>2</w:t>
            </w:r>
          </w:p>
        </w:tc>
        <w:tc>
          <w:tcPr>
            <w:tcW w:w="469" w:type="pct"/>
          </w:tcPr>
          <w:p w14:paraId="7B416407" w14:textId="5C72F699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6</w:t>
            </w:r>
            <w:r w:rsidR="00F33BFE" w:rsidRPr="00222E58">
              <w:rPr>
                <w:rFonts w:ascii="Times New Roman" w:hAnsi="Times New Roman" w:cs="Times New Roman"/>
                <w:color w:val="010205"/>
              </w:rPr>
              <w:t>8</w:t>
            </w:r>
          </w:p>
        </w:tc>
        <w:tc>
          <w:tcPr>
            <w:tcW w:w="611" w:type="pct"/>
          </w:tcPr>
          <w:p w14:paraId="16A755BC" w14:textId="2FF62E4E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2.8</w:t>
            </w:r>
            <w:r w:rsidR="00F33BFE" w:rsidRPr="00222E58">
              <w:rPr>
                <w:rFonts w:ascii="Times New Roman" w:hAnsi="Times New Roman" w:cs="Times New Roman"/>
                <w:color w:val="010205"/>
              </w:rPr>
              <w:t>1</w:t>
            </w:r>
          </w:p>
        </w:tc>
        <w:tc>
          <w:tcPr>
            <w:tcW w:w="483" w:type="pct"/>
          </w:tcPr>
          <w:p w14:paraId="2C90C412" w14:textId="6A8AF6FC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4.3</w:t>
            </w:r>
            <w:r w:rsidR="00F33BFE" w:rsidRPr="00222E58">
              <w:rPr>
                <w:rFonts w:ascii="Times New Roman" w:hAnsi="Times New Roman" w:cs="Times New Roman"/>
                <w:color w:val="010205"/>
              </w:rPr>
              <w:t>2</w:t>
            </w:r>
          </w:p>
        </w:tc>
      </w:tr>
      <w:tr w:rsidR="00D07B58" w:rsidRPr="00222E58" w14:paraId="173681BE" w14:textId="77777777" w:rsidTr="002C5069">
        <w:trPr>
          <w:trHeight w:val="272"/>
        </w:trPr>
        <w:tc>
          <w:tcPr>
            <w:tcW w:w="185" w:type="pct"/>
            <w:vMerge/>
          </w:tcPr>
          <w:p w14:paraId="57A24986" w14:textId="77777777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51" w:type="pct"/>
          </w:tcPr>
          <w:p w14:paraId="07EB7865" w14:textId="312E2AE3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  <w:lang w:val="en-US"/>
              </w:rPr>
              <w:t>MMSE</w:t>
            </w:r>
          </w:p>
        </w:tc>
        <w:tc>
          <w:tcPr>
            <w:tcW w:w="551" w:type="pct"/>
          </w:tcPr>
          <w:p w14:paraId="6F765E94" w14:textId="622196E8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2</w:t>
            </w:r>
            <w:r w:rsidR="00F33BFE" w:rsidRPr="00222E58">
              <w:rPr>
                <w:rFonts w:ascii="Times New Roman" w:hAnsi="Times New Roman" w:cs="Times New Roman"/>
                <w:color w:val="010205"/>
              </w:rPr>
              <w:t>7</w:t>
            </w:r>
          </w:p>
        </w:tc>
        <w:tc>
          <w:tcPr>
            <w:tcW w:w="551" w:type="pct"/>
          </w:tcPr>
          <w:p w14:paraId="2B175432" w14:textId="4E69641B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28</w:t>
            </w:r>
          </w:p>
        </w:tc>
        <w:tc>
          <w:tcPr>
            <w:tcW w:w="574" w:type="pct"/>
          </w:tcPr>
          <w:p w14:paraId="3905C287" w14:textId="275E464D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0</w:t>
            </w:r>
            <w:r w:rsidR="00F33BFE" w:rsidRPr="00222E58">
              <w:rPr>
                <w:rFonts w:ascii="Times New Roman" w:hAnsi="Times New Roman" w:cs="Times New Roman"/>
                <w:color w:val="010205"/>
              </w:rPr>
              <w:t>5</w:t>
            </w:r>
          </w:p>
        </w:tc>
        <w:tc>
          <w:tcPr>
            <w:tcW w:w="625" w:type="pct"/>
          </w:tcPr>
          <w:p w14:paraId="2D049002" w14:textId="782312DA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94</w:t>
            </w:r>
          </w:p>
        </w:tc>
        <w:tc>
          <w:tcPr>
            <w:tcW w:w="469" w:type="pct"/>
          </w:tcPr>
          <w:p w14:paraId="231563D6" w14:textId="0076A15D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3</w:t>
            </w:r>
            <w:r w:rsidR="00F33BFE" w:rsidRPr="00222E58">
              <w:rPr>
                <w:rFonts w:ascii="Times New Roman" w:hAnsi="Times New Roman" w:cs="Times New Roman"/>
                <w:color w:val="010205"/>
              </w:rPr>
              <w:t>5</w:t>
            </w:r>
          </w:p>
        </w:tc>
        <w:tc>
          <w:tcPr>
            <w:tcW w:w="611" w:type="pct"/>
          </w:tcPr>
          <w:p w14:paraId="06A3CAAF" w14:textId="7069F76F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.29</w:t>
            </w:r>
          </w:p>
        </w:tc>
        <w:tc>
          <w:tcPr>
            <w:tcW w:w="483" w:type="pct"/>
          </w:tcPr>
          <w:p w14:paraId="54A3490E" w14:textId="472BC49D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8</w:t>
            </w:r>
            <w:r w:rsidR="00F33BFE" w:rsidRPr="00222E58">
              <w:rPr>
                <w:rFonts w:ascii="Times New Roman" w:hAnsi="Times New Roman" w:cs="Times New Roman"/>
                <w:color w:val="010205"/>
              </w:rPr>
              <w:t>3</w:t>
            </w:r>
          </w:p>
        </w:tc>
      </w:tr>
      <w:tr w:rsidR="00D07B58" w:rsidRPr="00222E58" w14:paraId="559B83A9" w14:textId="77777777" w:rsidTr="002C5069">
        <w:trPr>
          <w:trHeight w:val="272"/>
        </w:trPr>
        <w:tc>
          <w:tcPr>
            <w:tcW w:w="185" w:type="pct"/>
            <w:vMerge/>
          </w:tcPr>
          <w:p w14:paraId="211C1FD4" w14:textId="77777777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51" w:type="pct"/>
          </w:tcPr>
          <w:p w14:paraId="4EFDDEA2" w14:textId="76E152B0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</w:rPr>
              <w:t>Barthel</w:t>
            </w:r>
          </w:p>
        </w:tc>
        <w:tc>
          <w:tcPr>
            <w:tcW w:w="551" w:type="pct"/>
          </w:tcPr>
          <w:p w14:paraId="7C52C5CA" w14:textId="49178B21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1</w:t>
            </w:r>
            <w:r w:rsidR="00F33BFE" w:rsidRPr="00222E58">
              <w:rPr>
                <w:rFonts w:ascii="Times New Roman" w:hAnsi="Times New Roman" w:cs="Times New Roman"/>
                <w:color w:val="010205"/>
              </w:rPr>
              <w:t>5</w:t>
            </w:r>
          </w:p>
        </w:tc>
        <w:tc>
          <w:tcPr>
            <w:tcW w:w="551" w:type="pct"/>
          </w:tcPr>
          <w:p w14:paraId="0E7AC787" w14:textId="6F4F4079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0</w:t>
            </w:r>
            <w:r w:rsidR="00F33BFE" w:rsidRPr="00222E58">
              <w:rPr>
                <w:rFonts w:ascii="Times New Roman" w:hAnsi="Times New Roman" w:cs="Times New Roman"/>
                <w:color w:val="010205"/>
              </w:rPr>
              <w:t>6</w:t>
            </w:r>
          </w:p>
        </w:tc>
        <w:tc>
          <w:tcPr>
            <w:tcW w:w="574" w:type="pct"/>
          </w:tcPr>
          <w:p w14:paraId="17454450" w14:textId="35962850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1</w:t>
            </w:r>
            <w:r w:rsidR="00F33BFE" w:rsidRPr="00222E58">
              <w:rPr>
                <w:rFonts w:ascii="Times New Roman" w:hAnsi="Times New Roman" w:cs="Times New Roman"/>
                <w:color w:val="010205"/>
              </w:rPr>
              <w:t>5</w:t>
            </w:r>
          </w:p>
        </w:tc>
        <w:tc>
          <w:tcPr>
            <w:tcW w:w="625" w:type="pct"/>
          </w:tcPr>
          <w:p w14:paraId="575A625D" w14:textId="59AA5F9E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2.5</w:t>
            </w:r>
            <w:r w:rsidR="00F33BFE" w:rsidRPr="00222E58">
              <w:rPr>
                <w:rFonts w:ascii="Times New Roman" w:hAnsi="Times New Roman" w:cs="Times New Roman"/>
                <w:color w:val="010205"/>
              </w:rPr>
              <w:t>5</w:t>
            </w:r>
          </w:p>
        </w:tc>
        <w:tc>
          <w:tcPr>
            <w:tcW w:w="469" w:type="pct"/>
          </w:tcPr>
          <w:p w14:paraId="417C778E" w14:textId="62191924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</w:t>
            </w:r>
            <w:r w:rsidRPr="00222E58">
              <w:rPr>
                <w:rFonts w:ascii="Times New Roman" w:hAnsi="Times New Roman" w:cs="Times New Roman"/>
                <w:b/>
                <w:bCs/>
                <w:color w:val="010205"/>
              </w:rPr>
              <w:t>01</w:t>
            </w:r>
          </w:p>
        </w:tc>
        <w:tc>
          <w:tcPr>
            <w:tcW w:w="611" w:type="pct"/>
          </w:tcPr>
          <w:p w14:paraId="5F036065" w14:textId="7252E00B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03</w:t>
            </w:r>
          </w:p>
        </w:tc>
        <w:tc>
          <w:tcPr>
            <w:tcW w:w="483" w:type="pct"/>
          </w:tcPr>
          <w:p w14:paraId="1F95EC6B" w14:textId="39AE9335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2</w:t>
            </w:r>
            <w:r w:rsidR="00F33BFE" w:rsidRPr="00222E58">
              <w:rPr>
                <w:rFonts w:ascii="Times New Roman" w:hAnsi="Times New Roman" w:cs="Times New Roman"/>
                <w:color w:val="010205"/>
              </w:rPr>
              <w:t>6</w:t>
            </w:r>
          </w:p>
        </w:tc>
      </w:tr>
      <w:tr w:rsidR="00D07B58" w:rsidRPr="00222E58" w14:paraId="3FC5A258" w14:textId="77777777" w:rsidTr="002C5069">
        <w:trPr>
          <w:trHeight w:val="272"/>
        </w:trPr>
        <w:tc>
          <w:tcPr>
            <w:tcW w:w="185" w:type="pct"/>
            <w:vMerge/>
          </w:tcPr>
          <w:p w14:paraId="4A16CC7A" w14:textId="77777777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51" w:type="pct"/>
          </w:tcPr>
          <w:p w14:paraId="67AF353E" w14:textId="2E3062F8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  <w:lang w:val="en-US"/>
              </w:rPr>
              <w:t>Tinetti</w:t>
            </w:r>
          </w:p>
        </w:tc>
        <w:tc>
          <w:tcPr>
            <w:tcW w:w="551" w:type="pct"/>
          </w:tcPr>
          <w:p w14:paraId="479A6BF5" w14:textId="27415625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.11</w:t>
            </w:r>
          </w:p>
        </w:tc>
        <w:tc>
          <w:tcPr>
            <w:tcW w:w="551" w:type="pct"/>
          </w:tcPr>
          <w:p w14:paraId="0A2C6714" w14:textId="2FFAC3BF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1</w:t>
            </w:r>
            <w:r w:rsidR="00F33BFE" w:rsidRPr="00222E58">
              <w:rPr>
                <w:rFonts w:ascii="Times New Roman" w:hAnsi="Times New Roman" w:cs="Times New Roman"/>
                <w:color w:val="010205"/>
              </w:rPr>
              <w:t>5</w:t>
            </w:r>
          </w:p>
        </w:tc>
        <w:tc>
          <w:tcPr>
            <w:tcW w:w="574" w:type="pct"/>
          </w:tcPr>
          <w:p w14:paraId="647B3245" w14:textId="5C955649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.04</w:t>
            </w:r>
          </w:p>
        </w:tc>
        <w:tc>
          <w:tcPr>
            <w:tcW w:w="625" w:type="pct"/>
          </w:tcPr>
          <w:p w14:paraId="65447042" w14:textId="0BDEB840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.75</w:t>
            </w:r>
          </w:p>
        </w:tc>
        <w:tc>
          <w:tcPr>
            <w:tcW w:w="469" w:type="pct"/>
          </w:tcPr>
          <w:p w14:paraId="0D938319" w14:textId="77E6684C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45</w:t>
            </w:r>
          </w:p>
        </w:tc>
        <w:tc>
          <w:tcPr>
            <w:tcW w:w="611" w:type="pct"/>
          </w:tcPr>
          <w:p w14:paraId="6F1917DE" w14:textId="0689DF94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.40</w:t>
            </w:r>
          </w:p>
        </w:tc>
        <w:tc>
          <w:tcPr>
            <w:tcW w:w="483" w:type="pct"/>
          </w:tcPr>
          <w:p w14:paraId="30B58BEC" w14:textId="362C5086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1</w:t>
            </w:r>
            <w:r w:rsidR="00F33BFE" w:rsidRPr="00222E58">
              <w:rPr>
                <w:rFonts w:ascii="Times New Roman" w:hAnsi="Times New Roman" w:cs="Times New Roman"/>
                <w:color w:val="010205"/>
              </w:rPr>
              <w:t>8</w:t>
            </w:r>
          </w:p>
        </w:tc>
      </w:tr>
      <w:tr w:rsidR="00D07B58" w:rsidRPr="00222E58" w14:paraId="1D8F1974" w14:textId="77777777" w:rsidTr="002C5069">
        <w:trPr>
          <w:trHeight w:val="272"/>
        </w:trPr>
        <w:tc>
          <w:tcPr>
            <w:tcW w:w="185" w:type="pct"/>
            <w:vMerge/>
          </w:tcPr>
          <w:p w14:paraId="1BF1D9FF" w14:textId="77777777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51" w:type="pct"/>
          </w:tcPr>
          <w:p w14:paraId="2844BED1" w14:textId="001F6E4A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  <w:lang w:val="en-US"/>
              </w:rPr>
              <w:t>GDS</w:t>
            </w:r>
          </w:p>
        </w:tc>
        <w:tc>
          <w:tcPr>
            <w:tcW w:w="551" w:type="pct"/>
          </w:tcPr>
          <w:p w14:paraId="70590DB9" w14:textId="1092852A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.60</w:t>
            </w:r>
          </w:p>
        </w:tc>
        <w:tc>
          <w:tcPr>
            <w:tcW w:w="551" w:type="pct"/>
          </w:tcPr>
          <w:p w14:paraId="23705C15" w14:textId="55A5FED8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3</w:t>
            </w:r>
            <w:r w:rsidR="00F33BFE" w:rsidRPr="00222E58">
              <w:rPr>
                <w:rFonts w:ascii="Times New Roman" w:hAnsi="Times New Roman" w:cs="Times New Roman"/>
                <w:color w:val="010205"/>
              </w:rPr>
              <w:t>2</w:t>
            </w:r>
          </w:p>
        </w:tc>
        <w:tc>
          <w:tcPr>
            <w:tcW w:w="574" w:type="pct"/>
          </w:tcPr>
          <w:p w14:paraId="28895E6F" w14:textId="681C0476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.10</w:t>
            </w:r>
          </w:p>
        </w:tc>
        <w:tc>
          <w:tcPr>
            <w:tcW w:w="625" w:type="pct"/>
          </w:tcPr>
          <w:p w14:paraId="38F882C5" w14:textId="7D5047C8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1.90</w:t>
            </w:r>
          </w:p>
        </w:tc>
        <w:tc>
          <w:tcPr>
            <w:tcW w:w="469" w:type="pct"/>
          </w:tcPr>
          <w:p w14:paraId="30BD8D1E" w14:textId="371AD77C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0</w:t>
            </w:r>
            <w:r w:rsidR="00F33BFE" w:rsidRPr="00222E58">
              <w:rPr>
                <w:rFonts w:ascii="Times New Roman" w:hAnsi="Times New Roman" w:cs="Times New Roman"/>
                <w:color w:val="010205"/>
              </w:rPr>
              <w:t>6</w:t>
            </w:r>
          </w:p>
        </w:tc>
        <w:tc>
          <w:tcPr>
            <w:tcW w:w="611" w:type="pct"/>
          </w:tcPr>
          <w:p w14:paraId="72DB91A9" w14:textId="6F5AB976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1.2</w:t>
            </w:r>
            <w:r w:rsidR="00F33BFE" w:rsidRPr="00222E58">
              <w:rPr>
                <w:rFonts w:ascii="Times New Roman" w:hAnsi="Times New Roman" w:cs="Times New Roman"/>
                <w:color w:val="010205"/>
              </w:rPr>
              <w:t>3</w:t>
            </w:r>
          </w:p>
        </w:tc>
        <w:tc>
          <w:tcPr>
            <w:tcW w:w="483" w:type="pct"/>
          </w:tcPr>
          <w:p w14:paraId="6C6FF175" w14:textId="5D19E6EA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02</w:t>
            </w:r>
          </w:p>
        </w:tc>
      </w:tr>
      <w:tr w:rsidR="00D07B58" w:rsidRPr="00222E58" w14:paraId="5B60CFE2" w14:textId="77777777" w:rsidTr="002C5069">
        <w:trPr>
          <w:trHeight w:val="272"/>
        </w:trPr>
        <w:tc>
          <w:tcPr>
            <w:tcW w:w="185" w:type="pct"/>
            <w:vMerge/>
          </w:tcPr>
          <w:p w14:paraId="15D04C0A" w14:textId="77777777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51" w:type="pct"/>
          </w:tcPr>
          <w:p w14:paraId="7301C763" w14:textId="58F4C2B9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</w:rPr>
              <w:t>Education – middle/high</w:t>
            </w:r>
          </w:p>
        </w:tc>
        <w:tc>
          <w:tcPr>
            <w:tcW w:w="551" w:type="pct"/>
          </w:tcPr>
          <w:p w14:paraId="264B242B" w14:textId="600B46D1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13.33</w:t>
            </w:r>
          </w:p>
        </w:tc>
        <w:tc>
          <w:tcPr>
            <w:tcW w:w="551" w:type="pct"/>
          </w:tcPr>
          <w:p w14:paraId="2BB73B32" w14:textId="1026D885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4.7</w:t>
            </w:r>
            <w:r w:rsidR="00F33BFE" w:rsidRPr="00222E58">
              <w:rPr>
                <w:rFonts w:ascii="Times New Roman" w:hAnsi="Times New Roman" w:cs="Times New Roman"/>
                <w:color w:val="010205"/>
              </w:rPr>
              <w:t>1</w:t>
            </w:r>
          </w:p>
        </w:tc>
        <w:tc>
          <w:tcPr>
            <w:tcW w:w="574" w:type="pct"/>
          </w:tcPr>
          <w:p w14:paraId="2F66C222" w14:textId="4D94FADA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1</w:t>
            </w:r>
            <w:r w:rsidR="00F33BFE" w:rsidRPr="00222E58">
              <w:rPr>
                <w:rFonts w:ascii="Times New Roman" w:hAnsi="Times New Roman" w:cs="Times New Roman"/>
                <w:color w:val="010205"/>
              </w:rPr>
              <w:t>4</w:t>
            </w:r>
          </w:p>
        </w:tc>
        <w:tc>
          <w:tcPr>
            <w:tcW w:w="625" w:type="pct"/>
          </w:tcPr>
          <w:p w14:paraId="14326B72" w14:textId="069AD7AA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2.83</w:t>
            </w:r>
          </w:p>
        </w:tc>
        <w:tc>
          <w:tcPr>
            <w:tcW w:w="469" w:type="pct"/>
          </w:tcPr>
          <w:p w14:paraId="6D50A6C3" w14:textId="74622842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22E58">
              <w:rPr>
                <w:rFonts w:ascii="Times New Roman" w:hAnsi="Times New Roman" w:cs="Times New Roman"/>
                <w:b/>
                <w:bCs/>
                <w:color w:val="010205"/>
              </w:rPr>
              <w:t>.0</w:t>
            </w:r>
            <w:r w:rsidR="00F33BFE" w:rsidRPr="00222E58">
              <w:rPr>
                <w:rFonts w:ascii="Times New Roman" w:hAnsi="Times New Roman" w:cs="Times New Roman"/>
                <w:b/>
                <w:bCs/>
                <w:color w:val="010205"/>
              </w:rPr>
              <w:t>1</w:t>
            </w:r>
          </w:p>
        </w:tc>
        <w:tc>
          <w:tcPr>
            <w:tcW w:w="611" w:type="pct"/>
          </w:tcPr>
          <w:p w14:paraId="4A1A8971" w14:textId="580A4E49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4.07</w:t>
            </w:r>
          </w:p>
        </w:tc>
        <w:tc>
          <w:tcPr>
            <w:tcW w:w="483" w:type="pct"/>
          </w:tcPr>
          <w:p w14:paraId="77177E9A" w14:textId="6B3F6C53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22.5</w:t>
            </w:r>
            <w:r w:rsidR="00F33BFE" w:rsidRPr="00222E58">
              <w:rPr>
                <w:rFonts w:ascii="Times New Roman" w:hAnsi="Times New Roman" w:cs="Times New Roman"/>
                <w:color w:val="010205"/>
              </w:rPr>
              <w:t>9</w:t>
            </w:r>
          </w:p>
        </w:tc>
      </w:tr>
      <w:tr w:rsidR="00D07B58" w:rsidRPr="00222E58" w14:paraId="443BCD88" w14:textId="77777777" w:rsidTr="002C5069">
        <w:trPr>
          <w:trHeight w:val="272"/>
        </w:trPr>
        <w:tc>
          <w:tcPr>
            <w:tcW w:w="185" w:type="pct"/>
            <w:vMerge/>
          </w:tcPr>
          <w:p w14:paraId="2C13E758" w14:textId="77777777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51" w:type="pct"/>
          </w:tcPr>
          <w:p w14:paraId="129EF76F" w14:textId="4C0C489A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</w:rPr>
              <w:t>Marital status - married</w:t>
            </w:r>
          </w:p>
        </w:tc>
        <w:tc>
          <w:tcPr>
            <w:tcW w:w="551" w:type="pct"/>
          </w:tcPr>
          <w:p w14:paraId="77871657" w14:textId="2BA8A05C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1.86</w:t>
            </w:r>
          </w:p>
        </w:tc>
        <w:tc>
          <w:tcPr>
            <w:tcW w:w="551" w:type="pct"/>
          </w:tcPr>
          <w:p w14:paraId="14711094" w14:textId="4F781257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1.97</w:t>
            </w:r>
          </w:p>
        </w:tc>
        <w:tc>
          <w:tcPr>
            <w:tcW w:w="574" w:type="pct"/>
          </w:tcPr>
          <w:p w14:paraId="5095B2BD" w14:textId="44EF9133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0</w:t>
            </w:r>
            <w:r w:rsidR="00F33BFE" w:rsidRPr="00222E58">
              <w:rPr>
                <w:rFonts w:ascii="Times New Roman" w:hAnsi="Times New Roman" w:cs="Times New Roman"/>
                <w:color w:val="010205"/>
              </w:rPr>
              <w:t>5</w:t>
            </w:r>
          </w:p>
        </w:tc>
        <w:tc>
          <w:tcPr>
            <w:tcW w:w="625" w:type="pct"/>
          </w:tcPr>
          <w:p w14:paraId="19F6E69D" w14:textId="54742421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9</w:t>
            </w:r>
            <w:r w:rsidR="00F33BFE" w:rsidRPr="00222E58">
              <w:rPr>
                <w:rFonts w:ascii="Times New Roman" w:hAnsi="Times New Roman" w:cs="Times New Roman"/>
                <w:color w:val="010205"/>
              </w:rPr>
              <w:t>5</w:t>
            </w:r>
          </w:p>
        </w:tc>
        <w:tc>
          <w:tcPr>
            <w:tcW w:w="469" w:type="pct"/>
          </w:tcPr>
          <w:p w14:paraId="2FF9C25E" w14:textId="4DE5DB8A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3</w:t>
            </w:r>
            <w:r w:rsidR="00F33BFE" w:rsidRPr="00222E58">
              <w:rPr>
                <w:rFonts w:ascii="Times New Roman" w:hAnsi="Times New Roman" w:cs="Times New Roman"/>
                <w:color w:val="010205"/>
              </w:rPr>
              <w:t>5</w:t>
            </w:r>
          </w:p>
        </w:tc>
        <w:tc>
          <w:tcPr>
            <w:tcW w:w="611" w:type="pct"/>
          </w:tcPr>
          <w:p w14:paraId="1BA265DE" w14:textId="3A8D412E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2.0</w:t>
            </w:r>
            <w:r w:rsidR="00F33BFE" w:rsidRPr="00222E58">
              <w:rPr>
                <w:rFonts w:ascii="Times New Roman" w:hAnsi="Times New Roman" w:cs="Times New Roman"/>
                <w:color w:val="010205"/>
              </w:rPr>
              <w:t>2</w:t>
            </w:r>
          </w:p>
        </w:tc>
        <w:tc>
          <w:tcPr>
            <w:tcW w:w="483" w:type="pct"/>
          </w:tcPr>
          <w:p w14:paraId="402AC7B2" w14:textId="7B2B9B1E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5.74</w:t>
            </w:r>
          </w:p>
        </w:tc>
      </w:tr>
      <w:tr w:rsidR="00D07B58" w:rsidRPr="00222E58" w14:paraId="2FCCC43C" w14:textId="77777777" w:rsidTr="002C5069">
        <w:trPr>
          <w:trHeight w:val="272"/>
        </w:trPr>
        <w:tc>
          <w:tcPr>
            <w:tcW w:w="185" w:type="pct"/>
            <w:vMerge/>
          </w:tcPr>
          <w:p w14:paraId="4548BA64" w14:textId="77777777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51" w:type="pct"/>
          </w:tcPr>
          <w:p w14:paraId="12235BF5" w14:textId="4DA255A1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  <w:lang w:val="en-US"/>
              </w:rPr>
              <w:t>BAI</w:t>
            </w:r>
          </w:p>
        </w:tc>
        <w:tc>
          <w:tcPr>
            <w:tcW w:w="551" w:type="pct"/>
          </w:tcPr>
          <w:p w14:paraId="718B805F" w14:textId="7760EE58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.3</w:t>
            </w:r>
            <w:r w:rsidR="00F33BFE" w:rsidRPr="00222E58">
              <w:rPr>
                <w:rFonts w:ascii="Times New Roman" w:hAnsi="Times New Roman" w:cs="Times New Roman"/>
                <w:color w:val="010205"/>
              </w:rPr>
              <w:t>1</w:t>
            </w:r>
          </w:p>
        </w:tc>
        <w:tc>
          <w:tcPr>
            <w:tcW w:w="551" w:type="pct"/>
          </w:tcPr>
          <w:p w14:paraId="0FC8A976" w14:textId="7BD5ADC3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33</w:t>
            </w:r>
          </w:p>
        </w:tc>
        <w:tc>
          <w:tcPr>
            <w:tcW w:w="574" w:type="pct"/>
          </w:tcPr>
          <w:p w14:paraId="2019CB8B" w14:textId="7D1380DF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.0</w:t>
            </w:r>
            <w:r w:rsidR="00F33BFE" w:rsidRPr="00222E58">
              <w:rPr>
                <w:rFonts w:ascii="Times New Roman" w:hAnsi="Times New Roman" w:cs="Times New Roman"/>
                <w:color w:val="010205"/>
              </w:rPr>
              <w:t>5</w:t>
            </w:r>
          </w:p>
        </w:tc>
        <w:tc>
          <w:tcPr>
            <w:tcW w:w="625" w:type="pct"/>
          </w:tcPr>
          <w:p w14:paraId="18A24567" w14:textId="5392B5F8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.93</w:t>
            </w:r>
          </w:p>
        </w:tc>
        <w:tc>
          <w:tcPr>
            <w:tcW w:w="469" w:type="pct"/>
          </w:tcPr>
          <w:p w14:paraId="244D32D9" w14:textId="06242716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35</w:t>
            </w:r>
          </w:p>
        </w:tc>
        <w:tc>
          <w:tcPr>
            <w:tcW w:w="611" w:type="pct"/>
          </w:tcPr>
          <w:p w14:paraId="40A46BAD" w14:textId="68F9313E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.9</w:t>
            </w:r>
            <w:r w:rsidR="00F33BFE" w:rsidRPr="00222E58">
              <w:rPr>
                <w:rFonts w:ascii="Times New Roman" w:hAnsi="Times New Roman" w:cs="Times New Roman"/>
                <w:color w:val="010205"/>
              </w:rPr>
              <w:t>6</w:t>
            </w:r>
          </w:p>
        </w:tc>
        <w:tc>
          <w:tcPr>
            <w:tcW w:w="483" w:type="pct"/>
          </w:tcPr>
          <w:p w14:paraId="7EC39234" w14:textId="52EACE8D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34</w:t>
            </w:r>
          </w:p>
        </w:tc>
      </w:tr>
      <w:tr w:rsidR="00D07B58" w:rsidRPr="00222E58" w14:paraId="56094224" w14:textId="77777777" w:rsidTr="002C5069">
        <w:trPr>
          <w:trHeight w:val="272"/>
        </w:trPr>
        <w:tc>
          <w:tcPr>
            <w:tcW w:w="185" w:type="pct"/>
            <w:vMerge/>
          </w:tcPr>
          <w:p w14:paraId="5D9108A3" w14:textId="77777777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51" w:type="pct"/>
          </w:tcPr>
          <w:p w14:paraId="20054310" w14:textId="2AFFAC87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</w:rPr>
              <w:t>UCLA</w:t>
            </w:r>
          </w:p>
        </w:tc>
        <w:tc>
          <w:tcPr>
            <w:tcW w:w="551" w:type="pct"/>
          </w:tcPr>
          <w:p w14:paraId="04EA7B3B" w14:textId="5CA49C0E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1.81</w:t>
            </w:r>
          </w:p>
        </w:tc>
        <w:tc>
          <w:tcPr>
            <w:tcW w:w="551" w:type="pct"/>
          </w:tcPr>
          <w:p w14:paraId="328645AD" w14:textId="7BCCD35E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46</w:t>
            </w:r>
          </w:p>
        </w:tc>
        <w:tc>
          <w:tcPr>
            <w:tcW w:w="574" w:type="pct"/>
          </w:tcPr>
          <w:p w14:paraId="642BBD03" w14:textId="24B7AEFB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.2</w:t>
            </w:r>
            <w:r w:rsidR="00F33BFE" w:rsidRPr="00222E58">
              <w:rPr>
                <w:rFonts w:ascii="Times New Roman" w:hAnsi="Times New Roman" w:cs="Times New Roman"/>
                <w:color w:val="010205"/>
              </w:rPr>
              <w:t>1</w:t>
            </w:r>
          </w:p>
        </w:tc>
        <w:tc>
          <w:tcPr>
            <w:tcW w:w="625" w:type="pct"/>
          </w:tcPr>
          <w:p w14:paraId="7CFEFAA5" w14:textId="3110261B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3.94</w:t>
            </w:r>
          </w:p>
        </w:tc>
        <w:tc>
          <w:tcPr>
            <w:tcW w:w="469" w:type="pct"/>
          </w:tcPr>
          <w:p w14:paraId="5CE294FC" w14:textId="03997213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22E58">
              <w:rPr>
                <w:rFonts w:ascii="Times New Roman" w:hAnsi="Times New Roman" w:cs="Times New Roman"/>
                <w:b/>
                <w:bCs/>
                <w:color w:val="010205"/>
              </w:rPr>
              <w:t>&lt;.001</w:t>
            </w:r>
          </w:p>
        </w:tc>
        <w:tc>
          <w:tcPr>
            <w:tcW w:w="611" w:type="pct"/>
          </w:tcPr>
          <w:p w14:paraId="7B7A69ED" w14:textId="6DBE1F64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2.7</w:t>
            </w:r>
            <w:r w:rsidR="00F33BFE" w:rsidRPr="00222E58">
              <w:rPr>
                <w:rFonts w:ascii="Times New Roman" w:hAnsi="Times New Roman" w:cs="Times New Roman"/>
                <w:color w:val="010205"/>
              </w:rPr>
              <w:t>2</w:t>
            </w:r>
          </w:p>
        </w:tc>
        <w:tc>
          <w:tcPr>
            <w:tcW w:w="483" w:type="pct"/>
          </w:tcPr>
          <w:p w14:paraId="223E95E5" w14:textId="7F45DD36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.9</w:t>
            </w:r>
            <w:r w:rsidR="00F33BFE" w:rsidRPr="00222E58">
              <w:rPr>
                <w:rFonts w:ascii="Times New Roman" w:hAnsi="Times New Roman" w:cs="Times New Roman"/>
                <w:color w:val="010205"/>
              </w:rPr>
              <w:t>1</w:t>
            </w:r>
          </w:p>
        </w:tc>
      </w:tr>
      <w:tr w:rsidR="00D07B58" w:rsidRPr="00222E58" w14:paraId="2D26DC0C" w14:textId="77777777" w:rsidTr="002C5069">
        <w:trPr>
          <w:trHeight w:val="272"/>
        </w:trPr>
        <w:tc>
          <w:tcPr>
            <w:tcW w:w="185" w:type="pct"/>
            <w:vMerge/>
          </w:tcPr>
          <w:p w14:paraId="3C3B31A6" w14:textId="77777777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51" w:type="pct"/>
          </w:tcPr>
          <w:p w14:paraId="45EC8D96" w14:textId="363E72C9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</w:rPr>
              <w:t>SWE</w:t>
            </w:r>
          </w:p>
        </w:tc>
        <w:tc>
          <w:tcPr>
            <w:tcW w:w="551" w:type="pct"/>
          </w:tcPr>
          <w:p w14:paraId="1F009CFE" w14:textId="103C8F17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5</w:t>
            </w:r>
            <w:r w:rsidR="00F33BFE" w:rsidRPr="00222E58">
              <w:rPr>
                <w:rFonts w:ascii="Times New Roman" w:hAnsi="Times New Roman" w:cs="Times New Roman"/>
                <w:color w:val="010205"/>
              </w:rPr>
              <w:t>3</w:t>
            </w:r>
          </w:p>
        </w:tc>
        <w:tc>
          <w:tcPr>
            <w:tcW w:w="551" w:type="pct"/>
          </w:tcPr>
          <w:p w14:paraId="75938C85" w14:textId="7E4A19CD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14</w:t>
            </w:r>
          </w:p>
        </w:tc>
        <w:tc>
          <w:tcPr>
            <w:tcW w:w="574" w:type="pct"/>
          </w:tcPr>
          <w:p w14:paraId="3882B8C3" w14:textId="35C098CB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20</w:t>
            </w:r>
          </w:p>
        </w:tc>
        <w:tc>
          <w:tcPr>
            <w:tcW w:w="625" w:type="pct"/>
          </w:tcPr>
          <w:p w14:paraId="09F6E0CB" w14:textId="38B273C5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3.74</w:t>
            </w:r>
          </w:p>
        </w:tc>
        <w:tc>
          <w:tcPr>
            <w:tcW w:w="469" w:type="pct"/>
          </w:tcPr>
          <w:p w14:paraId="5F1A77F4" w14:textId="428B1E41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22E58">
              <w:rPr>
                <w:rFonts w:ascii="Times New Roman" w:hAnsi="Times New Roman" w:cs="Times New Roman"/>
                <w:b/>
                <w:bCs/>
                <w:color w:val="010205"/>
              </w:rPr>
              <w:t>&lt;.001</w:t>
            </w:r>
          </w:p>
        </w:tc>
        <w:tc>
          <w:tcPr>
            <w:tcW w:w="611" w:type="pct"/>
          </w:tcPr>
          <w:p w14:paraId="1578ABED" w14:textId="33FC2453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25</w:t>
            </w:r>
          </w:p>
        </w:tc>
        <w:tc>
          <w:tcPr>
            <w:tcW w:w="483" w:type="pct"/>
          </w:tcPr>
          <w:p w14:paraId="5168663C" w14:textId="02A0CC5D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8</w:t>
            </w:r>
            <w:r w:rsidR="00F33BFE" w:rsidRPr="00222E58">
              <w:rPr>
                <w:rFonts w:ascii="Times New Roman" w:hAnsi="Times New Roman" w:cs="Times New Roman"/>
                <w:color w:val="010205"/>
              </w:rPr>
              <w:t>1</w:t>
            </w:r>
          </w:p>
        </w:tc>
      </w:tr>
      <w:tr w:rsidR="002C5069" w:rsidRPr="00222E58" w14:paraId="4E10499E" w14:textId="77777777" w:rsidTr="002C5069">
        <w:trPr>
          <w:trHeight w:val="272"/>
        </w:trPr>
        <w:tc>
          <w:tcPr>
            <w:tcW w:w="5000" w:type="pct"/>
            <w:gridSpan w:val="9"/>
          </w:tcPr>
          <w:p w14:paraId="436DB40F" w14:textId="77777777" w:rsidR="002C5069" w:rsidRPr="00222E58" w:rsidRDefault="002C5069" w:rsidP="00DC4708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  <w:lang w:val="en-US"/>
              </w:rPr>
              <w:t>Dependent Variable: WHO social subscale – scaled</w:t>
            </w:r>
          </w:p>
          <w:p w14:paraId="62A18E85" w14:textId="5FEEE266" w:rsidR="002C5069" w:rsidRPr="00222E58" w:rsidRDefault="002C5069" w:rsidP="00DC4708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22E58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(1)F</w:t>
            </w:r>
            <w:r w:rsidRPr="00222E58">
              <w:rPr>
                <w:rFonts w:ascii="Times New Roman" w:hAnsi="Times New Roman" w:cs="Times New Roman"/>
                <w:color w:val="000000" w:themeColor="text1"/>
                <w:lang w:val="en-US"/>
              </w:rPr>
              <w:t>(</w:t>
            </w:r>
            <w:r w:rsidR="00222C36" w:rsidRPr="00222E58">
              <w:rPr>
                <w:rFonts w:ascii="Times New Roman" w:hAnsi="Times New Roman" w:cs="Times New Roman"/>
                <w:color w:val="000000" w:themeColor="text1"/>
                <w:lang w:val="en-US"/>
              </w:rPr>
              <w:t>6</w:t>
            </w:r>
            <w:r w:rsidRPr="00222E58">
              <w:rPr>
                <w:rFonts w:ascii="Times New Roman" w:hAnsi="Times New Roman" w:cs="Times New Roman"/>
                <w:color w:val="000000" w:themeColor="text1"/>
                <w:lang w:val="en-US"/>
              </w:rPr>
              <w:t>, 37</w:t>
            </w:r>
            <w:r w:rsidR="00222C36" w:rsidRPr="00222E58">
              <w:rPr>
                <w:rFonts w:ascii="Times New Roman" w:hAnsi="Times New Roman" w:cs="Times New Roman"/>
                <w:color w:val="000000" w:themeColor="text1"/>
                <w:lang w:val="en-US"/>
              </w:rPr>
              <w:t>7)</w:t>
            </w:r>
            <w:r w:rsidRPr="00222E58">
              <w:rPr>
                <w:rFonts w:ascii="Times New Roman" w:hAnsi="Times New Roman" w:cs="Times New Roman"/>
                <w:color w:val="000000" w:themeColor="text1"/>
                <w:lang w:val="en-US"/>
              </w:rPr>
              <w:t> = </w:t>
            </w:r>
            <w:r w:rsidR="00222C36" w:rsidRPr="00222E58">
              <w:rPr>
                <w:rFonts w:ascii="Times New Roman" w:hAnsi="Times New Roman" w:cs="Times New Roman"/>
                <w:color w:val="000000" w:themeColor="text1"/>
                <w:lang w:val="en-US"/>
              </w:rPr>
              <w:t>3.02</w:t>
            </w:r>
            <w:r w:rsidRPr="00222E58">
              <w:rPr>
                <w:rFonts w:ascii="Times New Roman" w:hAnsi="Times New Roman" w:cs="Times New Roman"/>
                <w:color w:val="000000" w:themeColor="text1"/>
                <w:lang w:val="en-US"/>
              </w:rPr>
              <w:t>, </w:t>
            </w:r>
            <w:r w:rsidRPr="00222E58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</w:t>
            </w:r>
            <w:r w:rsidRPr="00222E58">
              <w:rPr>
                <w:rFonts w:ascii="Times New Roman" w:hAnsi="Times New Roman" w:cs="Times New Roman"/>
                <w:color w:val="000000" w:themeColor="text1"/>
                <w:lang w:val="en-US"/>
              </w:rPr>
              <w:t> </w:t>
            </w:r>
            <w:r w:rsidR="00A71782" w:rsidRPr="00222E58">
              <w:rPr>
                <w:rFonts w:ascii="Times New Roman" w:hAnsi="Times New Roman" w:cs="Times New Roman"/>
                <w:color w:val="000000" w:themeColor="text1"/>
                <w:lang w:val="en-US"/>
              </w:rPr>
              <w:t>=</w:t>
            </w:r>
            <w:r w:rsidRPr="00222E58">
              <w:rPr>
                <w:rFonts w:ascii="Times New Roman" w:hAnsi="Times New Roman" w:cs="Times New Roman"/>
                <w:color w:val="000000" w:themeColor="text1"/>
                <w:lang w:val="en-US"/>
              </w:rPr>
              <w:t> 0.00</w:t>
            </w:r>
            <w:r w:rsidR="00A71782" w:rsidRPr="00222E58">
              <w:rPr>
                <w:rFonts w:ascii="Times New Roman" w:hAnsi="Times New Roman" w:cs="Times New Roman"/>
                <w:color w:val="000000" w:themeColor="text1"/>
                <w:lang w:val="en-US"/>
              </w:rPr>
              <w:t>7</w:t>
            </w:r>
            <w:r w:rsidRPr="00222E58">
              <w:rPr>
                <w:rFonts w:ascii="Times New Roman" w:hAnsi="Times New Roman" w:cs="Times New Roman"/>
                <w:color w:val="000000" w:themeColor="text1"/>
                <w:lang w:val="en-US"/>
              </w:rPr>
              <w:t>, Adjusted R2 = 0.0</w:t>
            </w:r>
            <w:r w:rsidR="00222C36" w:rsidRPr="00222E58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</w:p>
          <w:p w14:paraId="6AE573CF" w14:textId="4FADB9AB" w:rsidR="002C5069" w:rsidRPr="00222E58" w:rsidRDefault="002C5069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  <w:lang w:val="en-US"/>
              </w:rPr>
              <w:t>Durbin-Watson 1.9</w:t>
            </w:r>
            <w:r w:rsidR="00222C36" w:rsidRPr="00222E58">
              <w:rPr>
                <w:rFonts w:ascii="Times New Roman" w:hAnsi="Times New Roman" w:cs="Times New Roman"/>
                <w:color w:val="000000" w:themeColor="text1"/>
                <w:lang w:val="en-US"/>
              </w:rPr>
              <w:t>5</w:t>
            </w:r>
          </w:p>
          <w:p w14:paraId="7F98B0D3" w14:textId="6A704163" w:rsidR="002C5069" w:rsidRPr="00222E58" w:rsidRDefault="002C5069" w:rsidP="00DC4708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  <w:lang w:val="en-US"/>
              </w:rPr>
              <w:t>(2)</w:t>
            </w:r>
            <w:r w:rsidRPr="00222E58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 xml:space="preserve"> F</w:t>
            </w:r>
            <w:r w:rsidRPr="00222E58">
              <w:rPr>
                <w:rFonts w:ascii="Times New Roman" w:hAnsi="Times New Roman" w:cs="Times New Roman"/>
                <w:color w:val="000000" w:themeColor="text1"/>
                <w:lang w:val="en-US"/>
              </w:rPr>
              <w:t>(12, 344) = 7.88, </w:t>
            </w:r>
            <w:r w:rsidRPr="00222E58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</w:t>
            </w:r>
            <w:r w:rsidRPr="00222E58">
              <w:rPr>
                <w:rFonts w:ascii="Times New Roman" w:hAnsi="Times New Roman" w:cs="Times New Roman"/>
                <w:color w:val="000000" w:themeColor="text1"/>
                <w:lang w:val="en-US"/>
              </w:rPr>
              <w:t> &lt; 0.001, Adjusted R2 = 0.19</w:t>
            </w:r>
          </w:p>
          <w:p w14:paraId="1960BB5D" w14:textId="2714B19F" w:rsidR="002C5069" w:rsidRPr="00222E58" w:rsidRDefault="002C5069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  <w:lang w:val="en-US"/>
              </w:rPr>
              <w:t>Durbin-Watson 2.0</w:t>
            </w:r>
            <w:r w:rsidR="00F33BFE" w:rsidRPr="00222E58">
              <w:rPr>
                <w:rFonts w:ascii="Times New Roman" w:hAnsi="Times New Roman" w:cs="Times New Roman"/>
                <w:color w:val="000000" w:themeColor="text1"/>
                <w:lang w:val="en-US"/>
              </w:rPr>
              <w:t>9</w:t>
            </w:r>
          </w:p>
          <w:p w14:paraId="6AA9D579" w14:textId="2F009808" w:rsidR="002C5069" w:rsidRPr="00222E58" w:rsidRDefault="002C5069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SE: standard error, p: significance, CI: confidence interval </w:t>
            </w:r>
          </w:p>
          <w:p w14:paraId="106F639E" w14:textId="77777777" w:rsidR="002C5069" w:rsidRPr="00222E58" w:rsidRDefault="002C5069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BAI: Beck Anxiety Inventory, GDS: Geriatric Depression Scale, MMSE: Mini-mental state examination, SWE: self-efficacy expectation, UCLA: Loneliness scale.</w:t>
            </w:r>
          </w:p>
          <w:p w14:paraId="69571D6A" w14:textId="77777777" w:rsidR="002C5069" w:rsidRPr="00222E58" w:rsidRDefault="002C5069" w:rsidP="00DC4708">
            <w:pPr>
              <w:spacing w:line="480" w:lineRule="auto"/>
              <w:rPr>
                <w:rFonts w:ascii="Times New Roman" w:hAnsi="Times New Roman" w:cs="Times New Roman"/>
                <w:color w:val="010205"/>
                <w:lang w:val="en-US"/>
              </w:rPr>
            </w:pPr>
          </w:p>
        </w:tc>
      </w:tr>
    </w:tbl>
    <w:p w14:paraId="14F9031D" w14:textId="2BD4A397" w:rsidR="002A6E2C" w:rsidRPr="00222E58" w:rsidRDefault="002A6E2C" w:rsidP="00DC4708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bookmarkStart w:id="10" w:name="_Hlk219370404"/>
      <w:r w:rsidRPr="00222E58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F063B0" w:rsidRPr="00222E58">
        <w:rPr>
          <w:rFonts w:ascii="Times New Roman" w:hAnsi="Times New Roman" w:cs="Times New Roman"/>
          <w:b/>
          <w:bCs/>
          <w:lang w:val="en-US"/>
        </w:rPr>
        <w:t>11</w:t>
      </w:r>
      <w:r w:rsidRPr="00222E58">
        <w:rPr>
          <w:rFonts w:ascii="Times New Roman" w:hAnsi="Times New Roman" w:cs="Times New Roman"/>
          <w:b/>
          <w:bCs/>
          <w:lang w:val="en-US"/>
        </w:rPr>
        <w:t xml:space="preserve">. Linear Regression with WHO </w:t>
      </w:r>
      <w:r w:rsidR="0040480C" w:rsidRPr="00222E58">
        <w:rPr>
          <w:rFonts w:ascii="Times New Roman" w:hAnsi="Times New Roman" w:cs="Times New Roman"/>
          <w:b/>
          <w:bCs/>
          <w:lang w:val="en-US"/>
        </w:rPr>
        <w:t>environ</w:t>
      </w:r>
      <w:r w:rsidR="00B85CE1" w:rsidRPr="00222E58">
        <w:rPr>
          <w:rFonts w:ascii="Times New Roman" w:hAnsi="Times New Roman" w:cs="Times New Roman"/>
          <w:b/>
          <w:bCs/>
          <w:lang w:val="en-US"/>
        </w:rPr>
        <w:t>m</w:t>
      </w:r>
      <w:r w:rsidR="0040480C" w:rsidRPr="00222E58">
        <w:rPr>
          <w:rFonts w:ascii="Times New Roman" w:hAnsi="Times New Roman" w:cs="Times New Roman"/>
          <w:b/>
          <w:bCs/>
          <w:lang w:val="en-US"/>
        </w:rPr>
        <w:t>ental</w:t>
      </w:r>
      <w:r w:rsidRPr="00222E58">
        <w:rPr>
          <w:rFonts w:ascii="Times New Roman" w:hAnsi="Times New Roman" w:cs="Times New Roman"/>
          <w:b/>
          <w:bCs/>
          <w:lang w:val="en-US"/>
        </w:rPr>
        <w:t xml:space="preserve"> subscale and standard assessment (1) and psychosocial factors (2)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000" w:firstRow="0" w:lastRow="0" w:firstColumn="0" w:lastColumn="0" w:noHBand="0" w:noVBand="0"/>
      </w:tblPr>
      <w:tblGrid>
        <w:gridCol w:w="336"/>
        <w:gridCol w:w="1680"/>
        <w:gridCol w:w="978"/>
        <w:gridCol w:w="978"/>
        <w:gridCol w:w="1557"/>
        <w:gridCol w:w="896"/>
        <w:gridCol w:w="773"/>
        <w:gridCol w:w="876"/>
        <w:gridCol w:w="998"/>
      </w:tblGrid>
      <w:tr w:rsidR="0056339D" w:rsidRPr="00222E58" w14:paraId="7CA850D5" w14:textId="77777777" w:rsidTr="00066B57">
        <w:trPr>
          <w:trHeight w:val="272"/>
        </w:trPr>
        <w:tc>
          <w:tcPr>
            <w:tcW w:w="1111" w:type="pct"/>
            <w:gridSpan w:val="2"/>
            <w:vMerge w:val="restart"/>
          </w:tcPr>
          <w:bookmarkEnd w:id="10"/>
          <w:p w14:paraId="2FF91BAB" w14:textId="38A6E44C" w:rsidR="0056339D" w:rsidRPr="00222E58" w:rsidRDefault="0056339D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1078" w:type="pct"/>
            <w:gridSpan w:val="2"/>
          </w:tcPr>
          <w:p w14:paraId="02A74871" w14:textId="57D04C09" w:rsidR="0056339D" w:rsidRPr="00222E58" w:rsidRDefault="0056339D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Unstandardized Coefficients</w:t>
            </w:r>
          </w:p>
        </w:tc>
        <w:tc>
          <w:tcPr>
            <w:tcW w:w="858" w:type="pct"/>
            <w:vMerge w:val="restart"/>
          </w:tcPr>
          <w:p w14:paraId="6692B7F1" w14:textId="7CE88F02" w:rsidR="0056339D" w:rsidRPr="00222E58" w:rsidRDefault="0056339D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Beta</w:t>
            </w:r>
          </w:p>
        </w:tc>
        <w:tc>
          <w:tcPr>
            <w:tcW w:w="494" w:type="pct"/>
            <w:vMerge w:val="restart"/>
          </w:tcPr>
          <w:p w14:paraId="25A78ECB" w14:textId="5CEE656A" w:rsidR="0056339D" w:rsidRPr="00222E58" w:rsidRDefault="0056339D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426" w:type="pct"/>
            <w:vMerge w:val="restart"/>
          </w:tcPr>
          <w:p w14:paraId="281DBDFD" w14:textId="0D10D6E0" w:rsidR="0056339D" w:rsidRPr="00222E58" w:rsidRDefault="0056339D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033" w:type="pct"/>
            <w:gridSpan w:val="2"/>
          </w:tcPr>
          <w:p w14:paraId="180E6E40" w14:textId="325E8179" w:rsidR="0056339D" w:rsidRPr="00222E58" w:rsidRDefault="0056339D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95,0% CI for B</w:t>
            </w:r>
          </w:p>
        </w:tc>
      </w:tr>
      <w:tr w:rsidR="0056339D" w:rsidRPr="00222E58" w14:paraId="1F73671E" w14:textId="77777777" w:rsidTr="00066B57">
        <w:trPr>
          <w:trHeight w:val="272"/>
        </w:trPr>
        <w:tc>
          <w:tcPr>
            <w:tcW w:w="1111" w:type="pct"/>
            <w:gridSpan w:val="2"/>
            <w:vMerge/>
          </w:tcPr>
          <w:p w14:paraId="6031F56F" w14:textId="77777777" w:rsidR="0056339D" w:rsidRPr="00222E58" w:rsidRDefault="0056339D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9" w:type="pct"/>
          </w:tcPr>
          <w:p w14:paraId="77A19F7A" w14:textId="1DF3E93C" w:rsidR="0056339D" w:rsidRPr="00222E58" w:rsidRDefault="0056339D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539" w:type="pct"/>
          </w:tcPr>
          <w:p w14:paraId="0E700AB4" w14:textId="19B7023E" w:rsidR="0056339D" w:rsidRPr="00222E58" w:rsidRDefault="0056339D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858" w:type="pct"/>
            <w:vMerge/>
          </w:tcPr>
          <w:p w14:paraId="7B5746C5" w14:textId="659FD917" w:rsidR="0056339D" w:rsidRPr="00222E58" w:rsidRDefault="0056339D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4" w:type="pct"/>
            <w:vMerge/>
          </w:tcPr>
          <w:p w14:paraId="5E42FA49" w14:textId="77777777" w:rsidR="0056339D" w:rsidRPr="00222E58" w:rsidRDefault="0056339D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6" w:type="pct"/>
            <w:vMerge/>
          </w:tcPr>
          <w:p w14:paraId="4A88B323" w14:textId="77777777" w:rsidR="0056339D" w:rsidRPr="00222E58" w:rsidRDefault="0056339D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83" w:type="pct"/>
          </w:tcPr>
          <w:p w14:paraId="794D1FC7" w14:textId="536C763E" w:rsidR="0056339D" w:rsidRPr="00222E58" w:rsidRDefault="0056339D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 xml:space="preserve">Lower </w:t>
            </w:r>
          </w:p>
        </w:tc>
        <w:tc>
          <w:tcPr>
            <w:tcW w:w="550" w:type="pct"/>
          </w:tcPr>
          <w:p w14:paraId="1EC8FBDF" w14:textId="3F4039BF" w:rsidR="0056339D" w:rsidRPr="00222E58" w:rsidRDefault="00066B57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Upper</w:t>
            </w:r>
          </w:p>
        </w:tc>
      </w:tr>
      <w:tr w:rsidR="00A71782" w:rsidRPr="00222E58" w14:paraId="714CA234" w14:textId="77777777" w:rsidTr="00066B57">
        <w:trPr>
          <w:trHeight w:val="272"/>
        </w:trPr>
        <w:tc>
          <w:tcPr>
            <w:tcW w:w="185" w:type="pct"/>
            <w:vMerge w:val="restart"/>
          </w:tcPr>
          <w:p w14:paraId="294799DB" w14:textId="77777777" w:rsidR="00A71782" w:rsidRPr="00222E58" w:rsidRDefault="00A71782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26" w:type="pct"/>
          </w:tcPr>
          <w:p w14:paraId="3AE623A0" w14:textId="49AAFBAB" w:rsidR="00A71782" w:rsidRPr="00222E58" w:rsidRDefault="00A71782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(Constant)</w:t>
            </w:r>
          </w:p>
        </w:tc>
        <w:tc>
          <w:tcPr>
            <w:tcW w:w="539" w:type="pct"/>
          </w:tcPr>
          <w:p w14:paraId="29F18C64" w14:textId="25241F6B" w:rsidR="00A71782" w:rsidRPr="00222E58" w:rsidRDefault="00A71782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73.50</w:t>
            </w:r>
          </w:p>
        </w:tc>
        <w:tc>
          <w:tcPr>
            <w:tcW w:w="539" w:type="pct"/>
          </w:tcPr>
          <w:p w14:paraId="32A394F2" w14:textId="572AD00E" w:rsidR="00A71782" w:rsidRPr="00222E58" w:rsidRDefault="00A71782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13.3</w:t>
            </w:r>
            <w:r w:rsidR="00F33BFE" w:rsidRPr="00222E58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858" w:type="pct"/>
          </w:tcPr>
          <w:p w14:paraId="4895DFBB" w14:textId="77777777" w:rsidR="00A71782" w:rsidRPr="00222E58" w:rsidRDefault="00A71782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4" w:type="pct"/>
          </w:tcPr>
          <w:p w14:paraId="38B4DE47" w14:textId="470BE00E" w:rsidR="00A71782" w:rsidRPr="00222E58" w:rsidRDefault="00A71782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5.50</w:t>
            </w:r>
          </w:p>
        </w:tc>
        <w:tc>
          <w:tcPr>
            <w:tcW w:w="426" w:type="pct"/>
          </w:tcPr>
          <w:p w14:paraId="0DC01F5D" w14:textId="0619A9E9" w:rsidR="00A71782" w:rsidRPr="00222E58" w:rsidRDefault="00A71782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22E58">
              <w:rPr>
                <w:rFonts w:ascii="Times New Roman" w:hAnsi="Times New Roman" w:cs="Times New Roman"/>
                <w:b/>
                <w:bCs/>
                <w:lang w:val="en-US"/>
              </w:rPr>
              <w:t>&lt;.001</w:t>
            </w:r>
          </w:p>
        </w:tc>
        <w:tc>
          <w:tcPr>
            <w:tcW w:w="483" w:type="pct"/>
          </w:tcPr>
          <w:p w14:paraId="1E7FF6E6" w14:textId="2E7A8760" w:rsidR="00A71782" w:rsidRPr="00222E58" w:rsidRDefault="00A71782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47.2</w:t>
            </w:r>
            <w:r w:rsidR="00F33BFE" w:rsidRPr="00222E58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550" w:type="pct"/>
          </w:tcPr>
          <w:p w14:paraId="2E2F8D4E" w14:textId="086AE5A1" w:rsidR="00A71782" w:rsidRPr="00222E58" w:rsidRDefault="00A71782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99.7</w:t>
            </w:r>
            <w:r w:rsidR="00F33BFE" w:rsidRPr="00222E58">
              <w:rPr>
                <w:rFonts w:ascii="Times New Roman" w:hAnsi="Times New Roman" w:cs="Times New Roman"/>
                <w:lang w:val="en-US"/>
              </w:rPr>
              <w:t>8</w:t>
            </w:r>
          </w:p>
        </w:tc>
      </w:tr>
      <w:tr w:rsidR="00A71782" w:rsidRPr="00222E58" w14:paraId="06BD6080" w14:textId="77777777" w:rsidTr="00066B57">
        <w:trPr>
          <w:trHeight w:val="272"/>
        </w:trPr>
        <w:tc>
          <w:tcPr>
            <w:tcW w:w="185" w:type="pct"/>
            <w:vMerge/>
          </w:tcPr>
          <w:p w14:paraId="23F79FED" w14:textId="77777777" w:rsidR="00A71782" w:rsidRPr="00222E58" w:rsidRDefault="00A71782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26" w:type="pct"/>
          </w:tcPr>
          <w:p w14:paraId="6DBF0476" w14:textId="04F7BF52" w:rsidR="00A71782" w:rsidRPr="00222E58" w:rsidRDefault="00A71782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539" w:type="pct"/>
          </w:tcPr>
          <w:p w14:paraId="541B1A01" w14:textId="1D161F74" w:rsidR="00A71782" w:rsidRPr="00222E58" w:rsidRDefault="00A71782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0</w:t>
            </w:r>
            <w:r w:rsidR="00F33BFE" w:rsidRPr="00222E58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539" w:type="pct"/>
          </w:tcPr>
          <w:p w14:paraId="2EC16B03" w14:textId="28733969" w:rsidR="00A71782" w:rsidRPr="00222E58" w:rsidRDefault="00A71782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1</w:t>
            </w:r>
            <w:r w:rsidR="00F33BFE" w:rsidRPr="00222E58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858" w:type="pct"/>
          </w:tcPr>
          <w:p w14:paraId="4D3312FA" w14:textId="6AEB798B" w:rsidR="00A71782" w:rsidRPr="00222E58" w:rsidRDefault="00A71782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0</w:t>
            </w:r>
            <w:r w:rsidR="00F33BFE" w:rsidRPr="00222E58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494" w:type="pct"/>
          </w:tcPr>
          <w:p w14:paraId="3B6BE633" w14:textId="2C3D4EFC" w:rsidR="00A71782" w:rsidRPr="00222E58" w:rsidRDefault="00A71782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35</w:t>
            </w:r>
          </w:p>
        </w:tc>
        <w:tc>
          <w:tcPr>
            <w:tcW w:w="426" w:type="pct"/>
          </w:tcPr>
          <w:p w14:paraId="356B0327" w14:textId="7B3E8037" w:rsidR="00A71782" w:rsidRPr="00222E58" w:rsidRDefault="00A71782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7</w:t>
            </w:r>
            <w:r w:rsidR="00F33BFE" w:rsidRPr="00222E58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483" w:type="pct"/>
          </w:tcPr>
          <w:p w14:paraId="6564B3BA" w14:textId="56429295" w:rsidR="00A71782" w:rsidRPr="00222E58" w:rsidRDefault="00A71782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</w:t>
            </w:r>
            <w:r w:rsidR="00F33BFE" w:rsidRPr="00222E58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550" w:type="pct"/>
          </w:tcPr>
          <w:p w14:paraId="634FC820" w14:textId="700DE774" w:rsidR="00A71782" w:rsidRPr="00222E58" w:rsidRDefault="00A71782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2</w:t>
            </w:r>
            <w:r w:rsidR="00F33BFE" w:rsidRPr="00222E58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A71782" w:rsidRPr="00222E58" w14:paraId="48D58440" w14:textId="77777777" w:rsidTr="00066B57">
        <w:trPr>
          <w:trHeight w:val="272"/>
        </w:trPr>
        <w:tc>
          <w:tcPr>
            <w:tcW w:w="185" w:type="pct"/>
            <w:vMerge/>
          </w:tcPr>
          <w:p w14:paraId="2A2BBF0E" w14:textId="77777777" w:rsidR="00A71782" w:rsidRPr="00222E58" w:rsidRDefault="00A71782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26" w:type="pct"/>
          </w:tcPr>
          <w:p w14:paraId="6B4D4A89" w14:textId="7777AB6D" w:rsidR="00A71782" w:rsidRPr="00222E58" w:rsidRDefault="00A71782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Sex - male</w:t>
            </w:r>
          </w:p>
        </w:tc>
        <w:tc>
          <w:tcPr>
            <w:tcW w:w="539" w:type="pct"/>
          </w:tcPr>
          <w:p w14:paraId="0F314A6E" w14:textId="12DC7C88" w:rsidR="00A71782" w:rsidRPr="00222E58" w:rsidRDefault="00A71782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2</w:t>
            </w:r>
            <w:r w:rsidR="00F33BFE" w:rsidRPr="00222E58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539" w:type="pct"/>
          </w:tcPr>
          <w:p w14:paraId="71011DB9" w14:textId="5C6AD492" w:rsidR="00A71782" w:rsidRPr="00222E58" w:rsidRDefault="00A71782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1.6</w:t>
            </w:r>
            <w:r w:rsidR="00F33BFE" w:rsidRPr="00222E58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858" w:type="pct"/>
          </w:tcPr>
          <w:p w14:paraId="52DE3226" w14:textId="108B4214" w:rsidR="00A71782" w:rsidRPr="00222E58" w:rsidRDefault="00A71782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0</w:t>
            </w:r>
            <w:r w:rsidR="00F33BFE" w:rsidRPr="00222E58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494" w:type="pct"/>
          </w:tcPr>
          <w:p w14:paraId="3136C408" w14:textId="459CD251" w:rsidR="00A71782" w:rsidRPr="00222E58" w:rsidRDefault="00A71782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1</w:t>
            </w:r>
            <w:r w:rsidR="00F33BFE" w:rsidRPr="00222E58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426" w:type="pct"/>
          </w:tcPr>
          <w:p w14:paraId="1D0B33C9" w14:textId="27C9CA53" w:rsidR="00A71782" w:rsidRPr="00222E58" w:rsidRDefault="00A71782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88</w:t>
            </w:r>
          </w:p>
        </w:tc>
        <w:tc>
          <w:tcPr>
            <w:tcW w:w="483" w:type="pct"/>
          </w:tcPr>
          <w:p w14:paraId="51CE676E" w14:textId="10C863ED" w:rsidR="00A71782" w:rsidRPr="00222E58" w:rsidRDefault="00A71782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3.40</w:t>
            </w:r>
          </w:p>
        </w:tc>
        <w:tc>
          <w:tcPr>
            <w:tcW w:w="550" w:type="pct"/>
          </w:tcPr>
          <w:p w14:paraId="7662D6C0" w14:textId="60754446" w:rsidR="00A71782" w:rsidRPr="00222E58" w:rsidRDefault="00A71782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2.92</w:t>
            </w:r>
          </w:p>
        </w:tc>
      </w:tr>
      <w:tr w:rsidR="00A71782" w:rsidRPr="00222E58" w14:paraId="5130C16F" w14:textId="77777777" w:rsidTr="00066B57">
        <w:trPr>
          <w:trHeight w:val="272"/>
        </w:trPr>
        <w:tc>
          <w:tcPr>
            <w:tcW w:w="185" w:type="pct"/>
            <w:vMerge/>
          </w:tcPr>
          <w:p w14:paraId="423F78DF" w14:textId="77777777" w:rsidR="00A71782" w:rsidRPr="00222E58" w:rsidRDefault="00A71782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26" w:type="pct"/>
          </w:tcPr>
          <w:p w14:paraId="180CD2E3" w14:textId="07D14ED0" w:rsidR="00A71782" w:rsidRPr="00222E58" w:rsidRDefault="00A71782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Malnutrition - yes</w:t>
            </w:r>
          </w:p>
        </w:tc>
        <w:tc>
          <w:tcPr>
            <w:tcW w:w="539" w:type="pct"/>
          </w:tcPr>
          <w:p w14:paraId="3F031A11" w14:textId="2FA63E1F" w:rsidR="00A71782" w:rsidRPr="00222E58" w:rsidRDefault="00A71782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9</w:t>
            </w:r>
            <w:r w:rsidR="00F33BFE" w:rsidRPr="00222E58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539" w:type="pct"/>
          </w:tcPr>
          <w:p w14:paraId="750BE294" w14:textId="2CEA5CE6" w:rsidR="00A71782" w:rsidRPr="00222E58" w:rsidRDefault="00A71782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1.5</w:t>
            </w:r>
            <w:r w:rsidR="00F33BFE" w:rsidRPr="00222E58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858" w:type="pct"/>
          </w:tcPr>
          <w:p w14:paraId="640030E3" w14:textId="4972A4CC" w:rsidR="00A71782" w:rsidRPr="00222E58" w:rsidRDefault="00A71782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03</w:t>
            </w:r>
          </w:p>
        </w:tc>
        <w:tc>
          <w:tcPr>
            <w:tcW w:w="494" w:type="pct"/>
          </w:tcPr>
          <w:p w14:paraId="76606EAB" w14:textId="59E62DE5" w:rsidR="00A71782" w:rsidRPr="00222E58" w:rsidRDefault="00A71782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63</w:t>
            </w:r>
          </w:p>
        </w:tc>
        <w:tc>
          <w:tcPr>
            <w:tcW w:w="426" w:type="pct"/>
          </w:tcPr>
          <w:p w14:paraId="6C82A023" w14:textId="3300D542" w:rsidR="00A71782" w:rsidRPr="00222E58" w:rsidRDefault="00A71782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5</w:t>
            </w:r>
            <w:r w:rsidR="00F33BFE" w:rsidRPr="00222E58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483" w:type="pct"/>
          </w:tcPr>
          <w:p w14:paraId="6A464F08" w14:textId="24A60988" w:rsidR="00A71782" w:rsidRPr="00222E58" w:rsidRDefault="00A71782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3.9</w:t>
            </w:r>
            <w:r w:rsidR="00F33BFE" w:rsidRPr="00222E58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550" w:type="pct"/>
          </w:tcPr>
          <w:p w14:paraId="2652CA89" w14:textId="0DC92A71" w:rsidR="00A71782" w:rsidRPr="00222E58" w:rsidRDefault="00A71782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2.05</w:t>
            </w:r>
          </w:p>
        </w:tc>
      </w:tr>
      <w:tr w:rsidR="00A71782" w:rsidRPr="00222E58" w14:paraId="2B1F84A5" w14:textId="77777777" w:rsidTr="00066B57">
        <w:trPr>
          <w:trHeight w:val="272"/>
        </w:trPr>
        <w:tc>
          <w:tcPr>
            <w:tcW w:w="185" w:type="pct"/>
            <w:vMerge/>
          </w:tcPr>
          <w:p w14:paraId="5679AD18" w14:textId="77777777" w:rsidR="00A71782" w:rsidRPr="00222E58" w:rsidRDefault="00A71782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26" w:type="pct"/>
          </w:tcPr>
          <w:p w14:paraId="14F24F88" w14:textId="5A662265" w:rsidR="00A71782" w:rsidRPr="00222E58" w:rsidRDefault="00A71782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MMSE</w:t>
            </w:r>
          </w:p>
        </w:tc>
        <w:tc>
          <w:tcPr>
            <w:tcW w:w="539" w:type="pct"/>
          </w:tcPr>
          <w:p w14:paraId="2EE1D7C5" w14:textId="782BF836" w:rsidR="00A71782" w:rsidRPr="00222E58" w:rsidRDefault="00A71782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0</w:t>
            </w:r>
            <w:r w:rsidR="00F33BFE" w:rsidRPr="00222E58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539" w:type="pct"/>
          </w:tcPr>
          <w:p w14:paraId="291F5F5C" w14:textId="7B326865" w:rsidR="00A71782" w:rsidRPr="00222E58" w:rsidRDefault="00A71782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2</w:t>
            </w:r>
            <w:r w:rsidR="00F33BFE" w:rsidRPr="00222E58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858" w:type="pct"/>
          </w:tcPr>
          <w:p w14:paraId="339A0824" w14:textId="4E291467" w:rsidR="00A71782" w:rsidRPr="00222E58" w:rsidRDefault="00A71782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01</w:t>
            </w:r>
          </w:p>
        </w:tc>
        <w:tc>
          <w:tcPr>
            <w:tcW w:w="494" w:type="pct"/>
          </w:tcPr>
          <w:p w14:paraId="37371E00" w14:textId="7F7C2D63" w:rsidR="00A71782" w:rsidRPr="00222E58" w:rsidRDefault="00A71782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20</w:t>
            </w:r>
          </w:p>
        </w:tc>
        <w:tc>
          <w:tcPr>
            <w:tcW w:w="426" w:type="pct"/>
          </w:tcPr>
          <w:p w14:paraId="5886C66E" w14:textId="4202160D" w:rsidR="00A71782" w:rsidRPr="00222E58" w:rsidRDefault="00A71782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84</w:t>
            </w:r>
          </w:p>
        </w:tc>
        <w:tc>
          <w:tcPr>
            <w:tcW w:w="483" w:type="pct"/>
          </w:tcPr>
          <w:p w14:paraId="45776166" w14:textId="2F18B78E" w:rsidR="00A71782" w:rsidRPr="00222E58" w:rsidRDefault="00A71782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40</w:t>
            </w:r>
          </w:p>
        </w:tc>
        <w:tc>
          <w:tcPr>
            <w:tcW w:w="550" w:type="pct"/>
          </w:tcPr>
          <w:p w14:paraId="0FE04E10" w14:textId="796DF1EF" w:rsidR="00A71782" w:rsidRPr="00222E58" w:rsidRDefault="00A71782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49</w:t>
            </w:r>
          </w:p>
        </w:tc>
      </w:tr>
      <w:tr w:rsidR="00A71782" w:rsidRPr="00222E58" w14:paraId="17649ECA" w14:textId="77777777" w:rsidTr="00066B57">
        <w:trPr>
          <w:trHeight w:val="272"/>
        </w:trPr>
        <w:tc>
          <w:tcPr>
            <w:tcW w:w="185" w:type="pct"/>
            <w:vMerge/>
          </w:tcPr>
          <w:p w14:paraId="733076B2" w14:textId="77777777" w:rsidR="00A71782" w:rsidRPr="00222E58" w:rsidRDefault="00A71782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26" w:type="pct"/>
          </w:tcPr>
          <w:p w14:paraId="254672D1" w14:textId="5F739DBC" w:rsidR="00A71782" w:rsidRPr="00222E58" w:rsidRDefault="00A71782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Barthel</w:t>
            </w:r>
          </w:p>
        </w:tc>
        <w:tc>
          <w:tcPr>
            <w:tcW w:w="539" w:type="pct"/>
          </w:tcPr>
          <w:p w14:paraId="1AAF81FD" w14:textId="65818890" w:rsidR="00A71782" w:rsidRPr="00222E58" w:rsidRDefault="00A71782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</w:t>
            </w:r>
            <w:r w:rsidR="00F33BFE" w:rsidRPr="00222E58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539" w:type="pct"/>
          </w:tcPr>
          <w:p w14:paraId="5A1A7404" w14:textId="1F71B8C4" w:rsidR="00A71782" w:rsidRPr="00222E58" w:rsidRDefault="00A71782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0</w:t>
            </w:r>
            <w:r w:rsidR="00F33BFE" w:rsidRPr="00222E58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858" w:type="pct"/>
          </w:tcPr>
          <w:p w14:paraId="43E1A4A1" w14:textId="19009BA5" w:rsidR="00A71782" w:rsidRPr="00222E58" w:rsidRDefault="00A71782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12</w:t>
            </w:r>
          </w:p>
        </w:tc>
        <w:tc>
          <w:tcPr>
            <w:tcW w:w="494" w:type="pct"/>
          </w:tcPr>
          <w:p w14:paraId="427592E6" w14:textId="02AB44D4" w:rsidR="00A71782" w:rsidRPr="00222E58" w:rsidRDefault="00A71782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2.02</w:t>
            </w:r>
          </w:p>
        </w:tc>
        <w:tc>
          <w:tcPr>
            <w:tcW w:w="426" w:type="pct"/>
          </w:tcPr>
          <w:p w14:paraId="3391564D" w14:textId="6514B8BA" w:rsidR="00A71782" w:rsidRPr="00222E58" w:rsidRDefault="00A71782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22E58">
              <w:rPr>
                <w:rFonts w:ascii="Times New Roman" w:hAnsi="Times New Roman" w:cs="Times New Roman"/>
                <w:b/>
                <w:bCs/>
                <w:lang w:val="en-US"/>
              </w:rPr>
              <w:t>.04</w:t>
            </w:r>
          </w:p>
        </w:tc>
        <w:tc>
          <w:tcPr>
            <w:tcW w:w="483" w:type="pct"/>
          </w:tcPr>
          <w:p w14:paraId="69A88C28" w14:textId="685F67A9" w:rsidR="00A71782" w:rsidRPr="00222E58" w:rsidRDefault="00A71782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0</w:t>
            </w:r>
            <w:r w:rsidR="00F33BFE" w:rsidRPr="00222E58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550" w:type="pct"/>
          </w:tcPr>
          <w:p w14:paraId="0215BF9D" w14:textId="09E76992" w:rsidR="00A71782" w:rsidRPr="00222E58" w:rsidRDefault="00A71782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19</w:t>
            </w:r>
          </w:p>
        </w:tc>
      </w:tr>
      <w:tr w:rsidR="00A71782" w:rsidRPr="00222E58" w14:paraId="76500BCE" w14:textId="77777777" w:rsidTr="00066B57">
        <w:trPr>
          <w:trHeight w:val="272"/>
        </w:trPr>
        <w:tc>
          <w:tcPr>
            <w:tcW w:w="185" w:type="pct"/>
            <w:vMerge/>
          </w:tcPr>
          <w:p w14:paraId="0A2C5A12" w14:textId="77777777" w:rsidR="00A71782" w:rsidRPr="00222E58" w:rsidRDefault="00A71782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26" w:type="pct"/>
          </w:tcPr>
          <w:p w14:paraId="62880EDF" w14:textId="01838CC2" w:rsidR="00A71782" w:rsidRPr="00222E58" w:rsidRDefault="00A71782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 xml:space="preserve">Tinetti </w:t>
            </w:r>
          </w:p>
        </w:tc>
        <w:tc>
          <w:tcPr>
            <w:tcW w:w="539" w:type="pct"/>
          </w:tcPr>
          <w:p w14:paraId="18AF72E8" w14:textId="3560E716" w:rsidR="00A71782" w:rsidRPr="00222E58" w:rsidRDefault="00A71782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03</w:t>
            </w:r>
          </w:p>
        </w:tc>
        <w:tc>
          <w:tcPr>
            <w:tcW w:w="539" w:type="pct"/>
          </w:tcPr>
          <w:p w14:paraId="1DD7E55B" w14:textId="0753EC0F" w:rsidR="00A71782" w:rsidRPr="00222E58" w:rsidRDefault="00A71782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12</w:t>
            </w:r>
          </w:p>
        </w:tc>
        <w:tc>
          <w:tcPr>
            <w:tcW w:w="858" w:type="pct"/>
          </w:tcPr>
          <w:p w14:paraId="7E869AF0" w14:textId="402DB4D2" w:rsidR="00A71782" w:rsidRPr="00222E58" w:rsidRDefault="00A71782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0</w:t>
            </w:r>
            <w:r w:rsidR="00F33BFE" w:rsidRPr="00222E58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494" w:type="pct"/>
          </w:tcPr>
          <w:p w14:paraId="0CF2E2F3" w14:textId="4746D020" w:rsidR="00A71782" w:rsidRPr="00222E58" w:rsidRDefault="00A71782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26</w:t>
            </w:r>
          </w:p>
        </w:tc>
        <w:tc>
          <w:tcPr>
            <w:tcW w:w="426" w:type="pct"/>
          </w:tcPr>
          <w:p w14:paraId="5CF93E32" w14:textId="66FFA6C3" w:rsidR="00A71782" w:rsidRPr="00222E58" w:rsidRDefault="00A71782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79</w:t>
            </w:r>
          </w:p>
        </w:tc>
        <w:tc>
          <w:tcPr>
            <w:tcW w:w="483" w:type="pct"/>
          </w:tcPr>
          <w:p w14:paraId="60D3EDA9" w14:textId="29699BF2" w:rsidR="00A71782" w:rsidRPr="00222E58" w:rsidRDefault="00A71782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-.2</w:t>
            </w:r>
            <w:r w:rsidR="00F33BFE" w:rsidRPr="00222E58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550" w:type="pct"/>
          </w:tcPr>
          <w:p w14:paraId="3D516302" w14:textId="0DC9B060" w:rsidR="00A71782" w:rsidRPr="00222E58" w:rsidRDefault="00A71782" w:rsidP="00DC4708">
            <w:pPr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.27</w:t>
            </w:r>
          </w:p>
        </w:tc>
      </w:tr>
      <w:tr w:rsidR="00D07B58" w:rsidRPr="00222E58" w14:paraId="6D78CEEC" w14:textId="77777777" w:rsidTr="00066B57">
        <w:trPr>
          <w:trHeight w:val="272"/>
        </w:trPr>
        <w:tc>
          <w:tcPr>
            <w:tcW w:w="185" w:type="pct"/>
            <w:vMerge w:val="restart"/>
          </w:tcPr>
          <w:p w14:paraId="2155D643" w14:textId="77777777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26" w:type="pct"/>
          </w:tcPr>
          <w:p w14:paraId="750987A7" w14:textId="0769F580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</w:rPr>
              <w:t>(Constant)</w:t>
            </w:r>
          </w:p>
        </w:tc>
        <w:tc>
          <w:tcPr>
            <w:tcW w:w="539" w:type="pct"/>
          </w:tcPr>
          <w:p w14:paraId="09A5FE2B" w14:textId="47E3B030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69.9</w:t>
            </w:r>
            <w:r w:rsidR="00F33BFE" w:rsidRPr="00222E58">
              <w:rPr>
                <w:rFonts w:ascii="Times New Roman" w:hAnsi="Times New Roman" w:cs="Times New Roman"/>
                <w:color w:val="010205"/>
              </w:rPr>
              <w:t>2</w:t>
            </w:r>
          </w:p>
        </w:tc>
        <w:tc>
          <w:tcPr>
            <w:tcW w:w="539" w:type="pct"/>
          </w:tcPr>
          <w:p w14:paraId="40146BB2" w14:textId="2AC29ED4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15.90</w:t>
            </w:r>
          </w:p>
        </w:tc>
        <w:tc>
          <w:tcPr>
            <w:tcW w:w="858" w:type="pct"/>
          </w:tcPr>
          <w:p w14:paraId="6A746EB8" w14:textId="77777777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4" w:type="pct"/>
          </w:tcPr>
          <w:p w14:paraId="0FC867A2" w14:textId="1FB03DFD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4.</w:t>
            </w:r>
            <w:r w:rsidR="00F33BFE" w:rsidRPr="00222E58">
              <w:rPr>
                <w:rFonts w:ascii="Times New Roman" w:hAnsi="Times New Roman" w:cs="Times New Roman"/>
                <w:color w:val="010205"/>
              </w:rPr>
              <w:t>40</w:t>
            </w:r>
          </w:p>
        </w:tc>
        <w:tc>
          <w:tcPr>
            <w:tcW w:w="426" w:type="pct"/>
          </w:tcPr>
          <w:p w14:paraId="163C5CB7" w14:textId="24681EF4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22E58">
              <w:rPr>
                <w:rFonts w:ascii="Times New Roman" w:hAnsi="Times New Roman" w:cs="Times New Roman"/>
                <w:b/>
                <w:bCs/>
                <w:color w:val="010205"/>
              </w:rPr>
              <w:t>&lt;.001</w:t>
            </w:r>
          </w:p>
        </w:tc>
        <w:tc>
          <w:tcPr>
            <w:tcW w:w="483" w:type="pct"/>
          </w:tcPr>
          <w:p w14:paraId="24BD8810" w14:textId="3C893A61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38.64</w:t>
            </w:r>
          </w:p>
        </w:tc>
        <w:tc>
          <w:tcPr>
            <w:tcW w:w="550" w:type="pct"/>
          </w:tcPr>
          <w:p w14:paraId="16198E67" w14:textId="0D801E68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101.19</w:t>
            </w:r>
          </w:p>
        </w:tc>
      </w:tr>
      <w:tr w:rsidR="00D07B58" w:rsidRPr="00222E58" w14:paraId="50C517BF" w14:textId="77777777" w:rsidTr="00066B57">
        <w:trPr>
          <w:trHeight w:val="272"/>
        </w:trPr>
        <w:tc>
          <w:tcPr>
            <w:tcW w:w="185" w:type="pct"/>
            <w:vMerge/>
          </w:tcPr>
          <w:p w14:paraId="4EA714D7" w14:textId="77777777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26" w:type="pct"/>
          </w:tcPr>
          <w:p w14:paraId="7AD76587" w14:textId="0AA966B1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539" w:type="pct"/>
          </w:tcPr>
          <w:p w14:paraId="345EDBB0" w14:textId="0EDC44F7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.0</w:t>
            </w:r>
            <w:r w:rsidR="00F33BFE" w:rsidRPr="00222E58">
              <w:rPr>
                <w:rFonts w:ascii="Times New Roman" w:hAnsi="Times New Roman" w:cs="Times New Roman"/>
                <w:color w:val="010205"/>
              </w:rPr>
              <w:t>8</w:t>
            </w:r>
          </w:p>
        </w:tc>
        <w:tc>
          <w:tcPr>
            <w:tcW w:w="539" w:type="pct"/>
          </w:tcPr>
          <w:p w14:paraId="361EBB4A" w14:textId="1F01FFE4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1</w:t>
            </w:r>
            <w:r w:rsidR="00F33BFE" w:rsidRPr="00222E58">
              <w:rPr>
                <w:rFonts w:ascii="Times New Roman" w:hAnsi="Times New Roman" w:cs="Times New Roman"/>
                <w:color w:val="010205"/>
              </w:rPr>
              <w:t>2</w:t>
            </w:r>
          </w:p>
        </w:tc>
        <w:tc>
          <w:tcPr>
            <w:tcW w:w="858" w:type="pct"/>
          </w:tcPr>
          <w:p w14:paraId="5403E33E" w14:textId="347EB66E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.03</w:t>
            </w:r>
          </w:p>
        </w:tc>
        <w:tc>
          <w:tcPr>
            <w:tcW w:w="494" w:type="pct"/>
          </w:tcPr>
          <w:p w14:paraId="3431A7CD" w14:textId="7D0051A7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.66</w:t>
            </w:r>
          </w:p>
        </w:tc>
        <w:tc>
          <w:tcPr>
            <w:tcW w:w="426" w:type="pct"/>
          </w:tcPr>
          <w:p w14:paraId="6FFF3AFC" w14:textId="74456496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5</w:t>
            </w:r>
            <w:r w:rsidR="00F33BFE" w:rsidRPr="00222E58">
              <w:rPr>
                <w:rFonts w:ascii="Times New Roman" w:hAnsi="Times New Roman" w:cs="Times New Roman"/>
                <w:color w:val="010205"/>
              </w:rPr>
              <w:t>1</w:t>
            </w:r>
          </w:p>
        </w:tc>
        <w:tc>
          <w:tcPr>
            <w:tcW w:w="483" w:type="pct"/>
          </w:tcPr>
          <w:p w14:paraId="2D86DBBF" w14:textId="041BE0BC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.31</w:t>
            </w:r>
          </w:p>
        </w:tc>
        <w:tc>
          <w:tcPr>
            <w:tcW w:w="550" w:type="pct"/>
          </w:tcPr>
          <w:p w14:paraId="29A8EE27" w14:textId="35823C72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1</w:t>
            </w:r>
            <w:r w:rsidR="00F33BFE" w:rsidRPr="00222E58">
              <w:rPr>
                <w:rFonts w:ascii="Times New Roman" w:hAnsi="Times New Roman" w:cs="Times New Roman"/>
                <w:color w:val="010205"/>
              </w:rPr>
              <w:t>6</w:t>
            </w:r>
          </w:p>
        </w:tc>
      </w:tr>
      <w:tr w:rsidR="00D07B58" w:rsidRPr="00222E58" w14:paraId="1DC4FEB3" w14:textId="77777777" w:rsidTr="00066B57">
        <w:trPr>
          <w:trHeight w:val="272"/>
        </w:trPr>
        <w:tc>
          <w:tcPr>
            <w:tcW w:w="185" w:type="pct"/>
            <w:vMerge/>
          </w:tcPr>
          <w:p w14:paraId="342CE277" w14:textId="77777777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26" w:type="pct"/>
          </w:tcPr>
          <w:p w14:paraId="38F8AE2C" w14:textId="53915614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</w:rPr>
              <w:t>Sex - male</w:t>
            </w:r>
          </w:p>
        </w:tc>
        <w:tc>
          <w:tcPr>
            <w:tcW w:w="539" w:type="pct"/>
          </w:tcPr>
          <w:p w14:paraId="373E97A4" w14:textId="65859129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.6</w:t>
            </w:r>
            <w:r w:rsidR="00F33BFE" w:rsidRPr="00222E58">
              <w:rPr>
                <w:rFonts w:ascii="Times New Roman" w:hAnsi="Times New Roman" w:cs="Times New Roman"/>
                <w:color w:val="010205"/>
              </w:rPr>
              <w:t>2</w:t>
            </w:r>
          </w:p>
        </w:tc>
        <w:tc>
          <w:tcPr>
            <w:tcW w:w="539" w:type="pct"/>
          </w:tcPr>
          <w:p w14:paraId="774C3741" w14:textId="7366E43A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1.51</w:t>
            </w:r>
          </w:p>
        </w:tc>
        <w:tc>
          <w:tcPr>
            <w:tcW w:w="858" w:type="pct"/>
          </w:tcPr>
          <w:p w14:paraId="41F0C029" w14:textId="7C296124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.02</w:t>
            </w:r>
          </w:p>
        </w:tc>
        <w:tc>
          <w:tcPr>
            <w:tcW w:w="494" w:type="pct"/>
          </w:tcPr>
          <w:p w14:paraId="4C08AF00" w14:textId="257462D5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.4</w:t>
            </w:r>
            <w:r w:rsidR="00F33BFE" w:rsidRPr="00222E58">
              <w:rPr>
                <w:rFonts w:ascii="Times New Roman" w:hAnsi="Times New Roman" w:cs="Times New Roman"/>
                <w:color w:val="010205"/>
              </w:rPr>
              <w:t>1</w:t>
            </w:r>
          </w:p>
        </w:tc>
        <w:tc>
          <w:tcPr>
            <w:tcW w:w="426" w:type="pct"/>
          </w:tcPr>
          <w:p w14:paraId="042E5F22" w14:textId="2530C854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68</w:t>
            </w:r>
          </w:p>
        </w:tc>
        <w:tc>
          <w:tcPr>
            <w:tcW w:w="483" w:type="pct"/>
          </w:tcPr>
          <w:p w14:paraId="02043D73" w14:textId="709E4DCF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3.59</w:t>
            </w:r>
          </w:p>
        </w:tc>
        <w:tc>
          <w:tcPr>
            <w:tcW w:w="550" w:type="pct"/>
          </w:tcPr>
          <w:p w14:paraId="77B60AB0" w14:textId="5C43B89D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2.3</w:t>
            </w:r>
            <w:r w:rsidR="00F33BFE" w:rsidRPr="00222E58">
              <w:rPr>
                <w:rFonts w:ascii="Times New Roman" w:hAnsi="Times New Roman" w:cs="Times New Roman"/>
                <w:color w:val="010205"/>
              </w:rPr>
              <w:t>6</w:t>
            </w:r>
          </w:p>
        </w:tc>
      </w:tr>
      <w:tr w:rsidR="00D07B58" w:rsidRPr="00222E58" w14:paraId="0A358F46" w14:textId="77777777" w:rsidTr="00066B57">
        <w:trPr>
          <w:trHeight w:val="272"/>
        </w:trPr>
        <w:tc>
          <w:tcPr>
            <w:tcW w:w="185" w:type="pct"/>
            <w:vMerge/>
          </w:tcPr>
          <w:p w14:paraId="296BCDB4" w14:textId="77777777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26" w:type="pct"/>
          </w:tcPr>
          <w:p w14:paraId="27BF4078" w14:textId="5D0ADF55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</w:rPr>
              <w:t>Malnutrition - yes</w:t>
            </w:r>
          </w:p>
        </w:tc>
        <w:tc>
          <w:tcPr>
            <w:tcW w:w="539" w:type="pct"/>
          </w:tcPr>
          <w:p w14:paraId="6F18F968" w14:textId="3979A3CE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.4</w:t>
            </w:r>
            <w:r w:rsidR="00F33BFE" w:rsidRPr="00222E58">
              <w:rPr>
                <w:rFonts w:ascii="Times New Roman" w:hAnsi="Times New Roman" w:cs="Times New Roman"/>
                <w:color w:val="010205"/>
              </w:rPr>
              <w:t>1</w:t>
            </w:r>
          </w:p>
        </w:tc>
        <w:tc>
          <w:tcPr>
            <w:tcW w:w="539" w:type="pct"/>
          </w:tcPr>
          <w:p w14:paraId="2C25055E" w14:textId="1AD4DE75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1.3</w:t>
            </w:r>
            <w:r w:rsidR="00F33BFE" w:rsidRPr="00222E58">
              <w:rPr>
                <w:rFonts w:ascii="Times New Roman" w:hAnsi="Times New Roman" w:cs="Times New Roman"/>
                <w:color w:val="010205"/>
              </w:rPr>
              <w:t>9</w:t>
            </w:r>
          </w:p>
        </w:tc>
        <w:tc>
          <w:tcPr>
            <w:tcW w:w="858" w:type="pct"/>
          </w:tcPr>
          <w:p w14:paraId="234BA0EC" w14:textId="5A809158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.01</w:t>
            </w:r>
          </w:p>
        </w:tc>
        <w:tc>
          <w:tcPr>
            <w:tcW w:w="494" w:type="pct"/>
          </w:tcPr>
          <w:p w14:paraId="276932EF" w14:textId="11817C70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.29</w:t>
            </w:r>
          </w:p>
        </w:tc>
        <w:tc>
          <w:tcPr>
            <w:tcW w:w="426" w:type="pct"/>
          </w:tcPr>
          <w:p w14:paraId="09D3D351" w14:textId="5B81FF7A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77</w:t>
            </w:r>
          </w:p>
        </w:tc>
        <w:tc>
          <w:tcPr>
            <w:tcW w:w="483" w:type="pct"/>
          </w:tcPr>
          <w:p w14:paraId="1E5E91C3" w14:textId="6BD1F484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3.13</w:t>
            </w:r>
          </w:p>
        </w:tc>
        <w:tc>
          <w:tcPr>
            <w:tcW w:w="550" w:type="pct"/>
          </w:tcPr>
          <w:p w14:paraId="2D0A9652" w14:textId="2D0E4D1B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2.32</w:t>
            </w:r>
          </w:p>
        </w:tc>
      </w:tr>
      <w:tr w:rsidR="00D07B58" w:rsidRPr="00222E58" w14:paraId="7F8245FA" w14:textId="77777777" w:rsidTr="00066B57">
        <w:trPr>
          <w:trHeight w:val="272"/>
        </w:trPr>
        <w:tc>
          <w:tcPr>
            <w:tcW w:w="185" w:type="pct"/>
            <w:vMerge/>
          </w:tcPr>
          <w:p w14:paraId="43C62ED8" w14:textId="77777777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26" w:type="pct"/>
          </w:tcPr>
          <w:p w14:paraId="24FFFA13" w14:textId="38CF2C62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  <w:lang w:val="en-US"/>
              </w:rPr>
              <w:t>MMSE</w:t>
            </w:r>
          </w:p>
        </w:tc>
        <w:tc>
          <w:tcPr>
            <w:tcW w:w="539" w:type="pct"/>
          </w:tcPr>
          <w:p w14:paraId="0B296A12" w14:textId="6D8E0D35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0</w:t>
            </w:r>
            <w:r w:rsidR="00F33BFE" w:rsidRPr="00222E58">
              <w:rPr>
                <w:rFonts w:ascii="Times New Roman" w:hAnsi="Times New Roman" w:cs="Times New Roman"/>
                <w:color w:val="010205"/>
              </w:rPr>
              <w:t>1</w:t>
            </w:r>
          </w:p>
        </w:tc>
        <w:tc>
          <w:tcPr>
            <w:tcW w:w="539" w:type="pct"/>
          </w:tcPr>
          <w:p w14:paraId="4ED6ECBC" w14:textId="410E515D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2</w:t>
            </w:r>
            <w:r w:rsidR="00F33BFE" w:rsidRPr="00222E58">
              <w:rPr>
                <w:rFonts w:ascii="Times New Roman" w:hAnsi="Times New Roman" w:cs="Times New Roman"/>
                <w:color w:val="010205"/>
              </w:rPr>
              <w:t>1</w:t>
            </w:r>
          </w:p>
        </w:tc>
        <w:tc>
          <w:tcPr>
            <w:tcW w:w="858" w:type="pct"/>
          </w:tcPr>
          <w:p w14:paraId="2644CAFB" w14:textId="3FB84312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0</w:t>
            </w:r>
            <w:r w:rsidR="00F33BFE" w:rsidRPr="00222E58">
              <w:rPr>
                <w:rFonts w:ascii="Times New Roman" w:hAnsi="Times New Roman" w:cs="Times New Roman"/>
                <w:color w:val="010205"/>
              </w:rPr>
              <w:t>1</w:t>
            </w:r>
          </w:p>
        </w:tc>
        <w:tc>
          <w:tcPr>
            <w:tcW w:w="494" w:type="pct"/>
          </w:tcPr>
          <w:p w14:paraId="382BBB21" w14:textId="31EAA324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0</w:t>
            </w:r>
            <w:r w:rsidR="00F33BFE" w:rsidRPr="00222E58">
              <w:rPr>
                <w:rFonts w:ascii="Times New Roman" w:hAnsi="Times New Roman" w:cs="Times New Roman"/>
                <w:color w:val="010205"/>
              </w:rPr>
              <w:t>2</w:t>
            </w:r>
          </w:p>
        </w:tc>
        <w:tc>
          <w:tcPr>
            <w:tcW w:w="426" w:type="pct"/>
          </w:tcPr>
          <w:p w14:paraId="00B6A075" w14:textId="52C7CA0F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9</w:t>
            </w:r>
            <w:r w:rsidR="00F33BFE" w:rsidRPr="00222E58">
              <w:rPr>
                <w:rFonts w:ascii="Times New Roman" w:hAnsi="Times New Roman" w:cs="Times New Roman"/>
                <w:color w:val="010205"/>
              </w:rPr>
              <w:t>9</w:t>
            </w:r>
          </w:p>
        </w:tc>
        <w:tc>
          <w:tcPr>
            <w:tcW w:w="483" w:type="pct"/>
          </w:tcPr>
          <w:p w14:paraId="79365635" w14:textId="291A2A35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.40</w:t>
            </w:r>
          </w:p>
        </w:tc>
        <w:tc>
          <w:tcPr>
            <w:tcW w:w="550" w:type="pct"/>
          </w:tcPr>
          <w:p w14:paraId="349627D1" w14:textId="18B0D822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41</w:t>
            </w:r>
          </w:p>
        </w:tc>
      </w:tr>
      <w:tr w:rsidR="00D07B58" w:rsidRPr="00222E58" w14:paraId="2E071A5B" w14:textId="77777777" w:rsidTr="00066B57">
        <w:trPr>
          <w:trHeight w:val="272"/>
        </w:trPr>
        <w:tc>
          <w:tcPr>
            <w:tcW w:w="185" w:type="pct"/>
            <w:vMerge/>
          </w:tcPr>
          <w:p w14:paraId="43C38BD8" w14:textId="77777777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26" w:type="pct"/>
          </w:tcPr>
          <w:p w14:paraId="3FD8B968" w14:textId="69B752F5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</w:rPr>
              <w:t>Barthel</w:t>
            </w:r>
          </w:p>
        </w:tc>
        <w:tc>
          <w:tcPr>
            <w:tcW w:w="539" w:type="pct"/>
          </w:tcPr>
          <w:p w14:paraId="784D9FBF" w14:textId="7D9DA98E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05</w:t>
            </w:r>
          </w:p>
        </w:tc>
        <w:tc>
          <w:tcPr>
            <w:tcW w:w="539" w:type="pct"/>
          </w:tcPr>
          <w:p w14:paraId="54F661D7" w14:textId="33B5A023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04</w:t>
            </w:r>
          </w:p>
        </w:tc>
        <w:tc>
          <w:tcPr>
            <w:tcW w:w="858" w:type="pct"/>
          </w:tcPr>
          <w:p w14:paraId="0B144DE6" w14:textId="44006B2B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0</w:t>
            </w:r>
            <w:r w:rsidR="00F33BFE" w:rsidRPr="00222E58">
              <w:rPr>
                <w:rFonts w:ascii="Times New Roman" w:hAnsi="Times New Roman" w:cs="Times New Roman"/>
                <w:color w:val="010205"/>
              </w:rPr>
              <w:t>7</w:t>
            </w:r>
          </w:p>
        </w:tc>
        <w:tc>
          <w:tcPr>
            <w:tcW w:w="494" w:type="pct"/>
          </w:tcPr>
          <w:p w14:paraId="24FD2D66" w14:textId="0A655741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1.21</w:t>
            </w:r>
          </w:p>
        </w:tc>
        <w:tc>
          <w:tcPr>
            <w:tcW w:w="426" w:type="pct"/>
          </w:tcPr>
          <w:p w14:paraId="1FC3686A" w14:textId="5BAF25DA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2</w:t>
            </w:r>
            <w:r w:rsidR="00F33BFE" w:rsidRPr="00222E58">
              <w:rPr>
                <w:rFonts w:ascii="Times New Roman" w:hAnsi="Times New Roman" w:cs="Times New Roman"/>
                <w:color w:val="010205"/>
              </w:rPr>
              <w:t>3</w:t>
            </w:r>
          </w:p>
        </w:tc>
        <w:tc>
          <w:tcPr>
            <w:tcW w:w="483" w:type="pct"/>
          </w:tcPr>
          <w:p w14:paraId="2689737D" w14:textId="78DBF385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.03</w:t>
            </w:r>
          </w:p>
        </w:tc>
        <w:tc>
          <w:tcPr>
            <w:tcW w:w="550" w:type="pct"/>
          </w:tcPr>
          <w:p w14:paraId="0220591B" w14:textId="2B760334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1</w:t>
            </w:r>
            <w:r w:rsidR="00F33BFE" w:rsidRPr="00222E58">
              <w:rPr>
                <w:rFonts w:ascii="Times New Roman" w:hAnsi="Times New Roman" w:cs="Times New Roman"/>
                <w:color w:val="010205"/>
              </w:rPr>
              <w:t>4</w:t>
            </w:r>
          </w:p>
        </w:tc>
      </w:tr>
      <w:tr w:rsidR="00D07B58" w:rsidRPr="00222E58" w14:paraId="1730E81E" w14:textId="77777777" w:rsidTr="00066B57">
        <w:trPr>
          <w:trHeight w:val="272"/>
        </w:trPr>
        <w:tc>
          <w:tcPr>
            <w:tcW w:w="185" w:type="pct"/>
            <w:vMerge/>
          </w:tcPr>
          <w:p w14:paraId="618ADBB7" w14:textId="77777777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26" w:type="pct"/>
          </w:tcPr>
          <w:p w14:paraId="271BF757" w14:textId="61777A91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  <w:lang w:val="en-US"/>
              </w:rPr>
              <w:t>Tinetti</w:t>
            </w:r>
          </w:p>
        </w:tc>
        <w:tc>
          <w:tcPr>
            <w:tcW w:w="539" w:type="pct"/>
          </w:tcPr>
          <w:p w14:paraId="76EC81BE" w14:textId="247E9DCE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01</w:t>
            </w:r>
          </w:p>
        </w:tc>
        <w:tc>
          <w:tcPr>
            <w:tcW w:w="539" w:type="pct"/>
          </w:tcPr>
          <w:p w14:paraId="6A3A5E9E" w14:textId="67E0BCBD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1</w:t>
            </w:r>
            <w:r w:rsidR="00F33BFE" w:rsidRPr="00222E58">
              <w:rPr>
                <w:rFonts w:ascii="Times New Roman" w:hAnsi="Times New Roman" w:cs="Times New Roman"/>
                <w:color w:val="010205"/>
              </w:rPr>
              <w:t>1</w:t>
            </w:r>
          </w:p>
        </w:tc>
        <w:tc>
          <w:tcPr>
            <w:tcW w:w="858" w:type="pct"/>
          </w:tcPr>
          <w:p w14:paraId="5C4CB255" w14:textId="2F18F718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0</w:t>
            </w:r>
            <w:r w:rsidR="00F33BFE" w:rsidRPr="00222E58">
              <w:rPr>
                <w:rFonts w:ascii="Times New Roman" w:hAnsi="Times New Roman" w:cs="Times New Roman"/>
                <w:color w:val="010205"/>
              </w:rPr>
              <w:t>1</w:t>
            </w:r>
          </w:p>
        </w:tc>
        <w:tc>
          <w:tcPr>
            <w:tcW w:w="494" w:type="pct"/>
          </w:tcPr>
          <w:p w14:paraId="0562460B" w14:textId="276C8CE1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09</w:t>
            </w:r>
          </w:p>
        </w:tc>
        <w:tc>
          <w:tcPr>
            <w:tcW w:w="426" w:type="pct"/>
          </w:tcPr>
          <w:p w14:paraId="2625BB56" w14:textId="2D361346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9</w:t>
            </w:r>
            <w:r w:rsidR="00F33BFE" w:rsidRPr="00222E58">
              <w:rPr>
                <w:rFonts w:ascii="Times New Roman" w:hAnsi="Times New Roman" w:cs="Times New Roman"/>
                <w:color w:val="010205"/>
              </w:rPr>
              <w:t>3</w:t>
            </w:r>
          </w:p>
        </w:tc>
        <w:tc>
          <w:tcPr>
            <w:tcW w:w="483" w:type="pct"/>
          </w:tcPr>
          <w:p w14:paraId="10909395" w14:textId="1B4D2047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.2</w:t>
            </w:r>
            <w:r w:rsidR="00F33BFE" w:rsidRPr="00222E58">
              <w:rPr>
                <w:rFonts w:ascii="Times New Roman" w:hAnsi="Times New Roman" w:cs="Times New Roman"/>
                <w:color w:val="010205"/>
              </w:rPr>
              <w:t>1</w:t>
            </w:r>
          </w:p>
        </w:tc>
        <w:tc>
          <w:tcPr>
            <w:tcW w:w="550" w:type="pct"/>
          </w:tcPr>
          <w:p w14:paraId="157A7D98" w14:textId="6A305904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2</w:t>
            </w:r>
            <w:r w:rsidR="00F33BFE" w:rsidRPr="00222E58">
              <w:rPr>
                <w:rFonts w:ascii="Times New Roman" w:hAnsi="Times New Roman" w:cs="Times New Roman"/>
                <w:color w:val="010205"/>
              </w:rPr>
              <w:t>3</w:t>
            </w:r>
          </w:p>
        </w:tc>
      </w:tr>
      <w:tr w:rsidR="00D07B58" w:rsidRPr="00222E58" w14:paraId="405DE7F3" w14:textId="77777777" w:rsidTr="00066B57">
        <w:trPr>
          <w:trHeight w:val="272"/>
        </w:trPr>
        <w:tc>
          <w:tcPr>
            <w:tcW w:w="185" w:type="pct"/>
            <w:vMerge/>
          </w:tcPr>
          <w:p w14:paraId="4A458DB5" w14:textId="77777777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26" w:type="pct"/>
          </w:tcPr>
          <w:p w14:paraId="695A252E" w14:textId="5B359FDD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  <w:lang w:val="en-US"/>
              </w:rPr>
              <w:t>GDS</w:t>
            </w:r>
          </w:p>
        </w:tc>
        <w:tc>
          <w:tcPr>
            <w:tcW w:w="539" w:type="pct"/>
          </w:tcPr>
          <w:p w14:paraId="42513A0A" w14:textId="40CA2CE2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.3</w:t>
            </w:r>
            <w:r w:rsidR="00F33BFE" w:rsidRPr="00222E58">
              <w:rPr>
                <w:rFonts w:ascii="Times New Roman" w:hAnsi="Times New Roman" w:cs="Times New Roman"/>
                <w:color w:val="010205"/>
              </w:rPr>
              <w:t>8</w:t>
            </w:r>
          </w:p>
        </w:tc>
        <w:tc>
          <w:tcPr>
            <w:tcW w:w="539" w:type="pct"/>
          </w:tcPr>
          <w:p w14:paraId="412C73CA" w14:textId="2D724F20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24</w:t>
            </w:r>
          </w:p>
        </w:tc>
        <w:tc>
          <w:tcPr>
            <w:tcW w:w="858" w:type="pct"/>
          </w:tcPr>
          <w:p w14:paraId="6162E446" w14:textId="4C5123FE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.0</w:t>
            </w:r>
            <w:r w:rsidR="00F33BFE" w:rsidRPr="00222E58">
              <w:rPr>
                <w:rFonts w:ascii="Times New Roman" w:hAnsi="Times New Roman" w:cs="Times New Roman"/>
                <w:color w:val="010205"/>
              </w:rPr>
              <w:t>8</w:t>
            </w:r>
          </w:p>
        </w:tc>
        <w:tc>
          <w:tcPr>
            <w:tcW w:w="494" w:type="pct"/>
          </w:tcPr>
          <w:p w14:paraId="29DC2DBE" w14:textId="18F91A24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1.5</w:t>
            </w:r>
            <w:r w:rsidR="00F33BFE" w:rsidRPr="00222E58">
              <w:rPr>
                <w:rFonts w:ascii="Times New Roman" w:hAnsi="Times New Roman" w:cs="Times New Roman"/>
                <w:color w:val="010205"/>
              </w:rPr>
              <w:t>6</w:t>
            </w:r>
          </w:p>
        </w:tc>
        <w:tc>
          <w:tcPr>
            <w:tcW w:w="426" w:type="pct"/>
          </w:tcPr>
          <w:p w14:paraId="7ED3A378" w14:textId="0E8E3B20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12</w:t>
            </w:r>
          </w:p>
        </w:tc>
        <w:tc>
          <w:tcPr>
            <w:tcW w:w="483" w:type="pct"/>
          </w:tcPr>
          <w:p w14:paraId="18331D72" w14:textId="07A787C8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.8</w:t>
            </w:r>
            <w:r w:rsidR="00F33BFE" w:rsidRPr="00222E58">
              <w:rPr>
                <w:rFonts w:ascii="Times New Roman" w:hAnsi="Times New Roman" w:cs="Times New Roman"/>
                <w:color w:val="010205"/>
              </w:rPr>
              <w:t>5</w:t>
            </w:r>
          </w:p>
        </w:tc>
        <w:tc>
          <w:tcPr>
            <w:tcW w:w="550" w:type="pct"/>
          </w:tcPr>
          <w:p w14:paraId="7BFD52C9" w14:textId="150B1F6D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</w:t>
            </w:r>
            <w:r w:rsidR="00F33BFE" w:rsidRPr="00222E58">
              <w:rPr>
                <w:rFonts w:ascii="Times New Roman" w:hAnsi="Times New Roman" w:cs="Times New Roman"/>
                <w:color w:val="010205"/>
              </w:rPr>
              <w:t>10</w:t>
            </w:r>
          </w:p>
        </w:tc>
      </w:tr>
      <w:tr w:rsidR="00D07B58" w:rsidRPr="00222E58" w14:paraId="23207A90" w14:textId="77777777" w:rsidTr="00066B57">
        <w:trPr>
          <w:trHeight w:val="272"/>
        </w:trPr>
        <w:tc>
          <w:tcPr>
            <w:tcW w:w="185" w:type="pct"/>
            <w:vMerge/>
          </w:tcPr>
          <w:p w14:paraId="6D9823BA" w14:textId="77777777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26" w:type="pct"/>
          </w:tcPr>
          <w:p w14:paraId="009F773B" w14:textId="2530A859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</w:rPr>
              <w:t>Education – middle/high</w:t>
            </w:r>
          </w:p>
        </w:tc>
        <w:tc>
          <w:tcPr>
            <w:tcW w:w="539" w:type="pct"/>
          </w:tcPr>
          <w:p w14:paraId="00ADD234" w14:textId="2728B404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2.64</w:t>
            </w:r>
          </w:p>
        </w:tc>
        <w:tc>
          <w:tcPr>
            <w:tcW w:w="539" w:type="pct"/>
          </w:tcPr>
          <w:p w14:paraId="2765B81C" w14:textId="1339DA24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3.64</w:t>
            </w:r>
          </w:p>
        </w:tc>
        <w:tc>
          <w:tcPr>
            <w:tcW w:w="858" w:type="pct"/>
          </w:tcPr>
          <w:p w14:paraId="0454D763" w14:textId="5FDEB21F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03</w:t>
            </w:r>
          </w:p>
        </w:tc>
        <w:tc>
          <w:tcPr>
            <w:tcW w:w="494" w:type="pct"/>
          </w:tcPr>
          <w:p w14:paraId="45D7A78D" w14:textId="0B213963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7</w:t>
            </w:r>
            <w:r w:rsidR="00F33BFE" w:rsidRPr="00222E58">
              <w:rPr>
                <w:rFonts w:ascii="Times New Roman" w:hAnsi="Times New Roman" w:cs="Times New Roman"/>
                <w:color w:val="010205"/>
              </w:rPr>
              <w:t>3</w:t>
            </w:r>
          </w:p>
        </w:tc>
        <w:tc>
          <w:tcPr>
            <w:tcW w:w="426" w:type="pct"/>
          </w:tcPr>
          <w:p w14:paraId="7D439F5A" w14:textId="43F4326F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4</w:t>
            </w:r>
            <w:r w:rsidR="00F33BFE" w:rsidRPr="00222E58">
              <w:rPr>
                <w:rFonts w:ascii="Times New Roman" w:hAnsi="Times New Roman" w:cs="Times New Roman"/>
                <w:color w:val="010205"/>
              </w:rPr>
              <w:t>7</w:t>
            </w:r>
          </w:p>
        </w:tc>
        <w:tc>
          <w:tcPr>
            <w:tcW w:w="483" w:type="pct"/>
          </w:tcPr>
          <w:p w14:paraId="26454106" w14:textId="0097C135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4.5</w:t>
            </w:r>
            <w:r w:rsidR="00F33BFE" w:rsidRPr="00222E58">
              <w:rPr>
                <w:rFonts w:ascii="Times New Roman" w:hAnsi="Times New Roman" w:cs="Times New Roman"/>
                <w:color w:val="010205"/>
              </w:rPr>
              <w:t>2</w:t>
            </w:r>
          </w:p>
        </w:tc>
        <w:tc>
          <w:tcPr>
            <w:tcW w:w="550" w:type="pct"/>
          </w:tcPr>
          <w:p w14:paraId="49DC4A70" w14:textId="66C1621A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9.80</w:t>
            </w:r>
          </w:p>
        </w:tc>
      </w:tr>
      <w:tr w:rsidR="00D07B58" w:rsidRPr="00222E58" w14:paraId="18A76AAF" w14:textId="77777777" w:rsidTr="00066B57">
        <w:trPr>
          <w:trHeight w:val="272"/>
        </w:trPr>
        <w:tc>
          <w:tcPr>
            <w:tcW w:w="185" w:type="pct"/>
            <w:vMerge/>
          </w:tcPr>
          <w:p w14:paraId="300AB1EB" w14:textId="77777777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26" w:type="pct"/>
          </w:tcPr>
          <w:p w14:paraId="2558426A" w14:textId="48EAFB98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</w:rPr>
              <w:t>Marital status - married</w:t>
            </w:r>
          </w:p>
        </w:tc>
        <w:tc>
          <w:tcPr>
            <w:tcW w:w="539" w:type="pct"/>
          </w:tcPr>
          <w:p w14:paraId="45F89F45" w14:textId="057C5784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0</w:t>
            </w:r>
            <w:r w:rsidR="00F33BFE" w:rsidRPr="00222E58">
              <w:rPr>
                <w:rFonts w:ascii="Times New Roman" w:hAnsi="Times New Roman" w:cs="Times New Roman"/>
                <w:color w:val="010205"/>
              </w:rPr>
              <w:t>8</w:t>
            </w:r>
          </w:p>
        </w:tc>
        <w:tc>
          <w:tcPr>
            <w:tcW w:w="539" w:type="pct"/>
          </w:tcPr>
          <w:p w14:paraId="6E02EDD5" w14:textId="1CF8E36F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1.51</w:t>
            </w:r>
          </w:p>
        </w:tc>
        <w:tc>
          <w:tcPr>
            <w:tcW w:w="858" w:type="pct"/>
          </w:tcPr>
          <w:p w14:paraId="016B076F" w14:textId="36F72732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0</w:t>
            </w:r>
            <w:r w:rsidR="00F33BFE" w:rsidRPr="00222E58">
              <w:rPr>
                <w:rFonts w:ascii="Times New Roman" w:hAnsi="Times New Roman" w:cs="Times New Roman"/>
                <w:color w:val="010205"/>
              </w:rPr>
              <w:t>1</w:t>
            </w:r>
          </w:p>
        </w:tc>
        <w:tc>
          <w:tcPr>
            <w:tcW w:w="494" w:type="pct"/>
          </w:tcPr>
          <w:p w14:paraId="0208D4F7" w14:textId="0D84748E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05</w:t>
            </w:r>
          </w:p>
        </w:tc>
        <w:tc>
          <w:tcPr>
            <w:tcW w:w="426" w:type="pct"/>
          </w:tcPr>
          <w:p w14:paraId="27DEBE95" w14:textId="0A3F9E13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96</w:t>
            </w:r>
          </w:p>
        </w:tc>
        <w:tc>
          <w:tcPr>
            <w:tcW w:w="483" w:type="pct"/>
          </w:tcPr>
          <w:p w14:paraId="2742179B" w14:textId="4AB05C46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2.</w:t>
            </w:r>
            <w:r w:rsidR="00F33BFE" w:rsidRPr="00222E58">
              <w:rPr>
                <w:rFonts w:ascii="Times New Roman" w:hAnsi="Times New Roman" w:cs="Times New Roman"/>
                <w:color w:val="010205"/>
              </w:rPr>
              <w:t>90</w:t>
            </w:r>
          </w:p>
        </w:tc>
        <w:tc>
          <w:tcPr>
            <w:tcW w:w="550" w:type="pct"/>
          </w:tcPr>
          <w:p w14:paraId="2D906CB7" w14:textId="23DD608E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3.05</w:t>
            </w:r>
          </w:p>
        </w:tc>
      </w:tr>
      <w:tr w:rsidR="00D07B58" w:rsidRPr="00222E58" w14:paraId="436B8C92" w14:textId="77777777" w:rsidTr="00066B57">
        <w:trPr>
          <w:trHeight w:val="272"/>
        </w:trPr>
        <w:tc>
          <w:tcPr>
            <w:tcW w:w="185" w:type="pct"/>
            <w:vMerge/>
          </w:tcPr>
          <w:p w14:paraId="69B46E43" w14:textId="77777777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26" w:type="pct"/>
          </w:tcPr>
          <w:p w14:paraId="49F6E8C1" w14:textId="425B599F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  <w:lang w:val="en-US"/>
              </w:rPr>
              <w:t>BAI</w:t>
            </w:r>
          </w:p>
        </w:tc>
        <w:tc>
          <w:tcPr>
            <w:tcW w:w="539" w:type="pct"/>
          </w:tcPr>
          <w:p w14:paraId="204BFF32" w14:textId="0E3604D3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1.01</w:t>
            </w:r>
          </w:p>
        </w:tc>
        <w:tc>
          <w:tcPr>
            <w:tcW w:w="539" w:type="pct"/>
          </w:tcPr>
          <w:p w14:paraId="1E89D4CB" w14:textId="69E8A46D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2</w:t>
            </w:r>
            <w:r w:rsidR="00F33BFE" w:rsidRPr="00222E58">
              <w:rPr>
                <w:rFonts w:ascii="Times New Roman" w:hAnsi="Times New Roman" w:cs="Times New Roman"/>
                <w:color w:val="010205"/>
              </w:rPr>
              <w:t>6</w:t>
            </w:r>
          </w:p>
        </w:tc>
        <w:tc>
          <w:tcPr>
            <w:tcW w:w="858" w:type="pct"/>
          </w:tcPr>
          <w:p w14:paraId="28B528FE" w14:textId="317353C5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.</w:t>
            </w:r>
            <w:r w:rsidR="00F33BFE" w:rsidRPr="00222E58">
              <w:rPr>
                <w:rFonts w:ascii="Times New Roman" w:hAnsi="Times New Roman" w:cs="Times New Roman"/>
                <w:color w:val="010205"/>
              </w:rPr>
              <w:t>20</w:t>
            </w:r>
          </w:p>
        </w:tc>
        <w:tc>
          <w:tcPr>
            <w:tcW w:w="494" w:type="pct"/>
          </w:tcPr>
          <w:p w14:paraId="48F2696C" w14:textId="7E0B2B2E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3.97</w:t>
            </w:r>
          </w:p>
        </w:tc>
        <w:tc>
          <w:tcPr>
            <w:tcW w:w="426" w:type="pct"/>
          </w:tcPr>
          <w:p w14:paraId="16C32336" w14:textId="54DDFE39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22E58">
              <w:rPr>
                <w:rFonts w:ascii="Times New Roman" w:hAnsi="Times New Roman" w:cs="Times New Roman"/>
                <w:b/>
                <w:bCs/>
                <w:color w:val="010205"/>
              </w:rPr>
              <w:t>&lt;.001</w:t>
            </w:r>
          </w:p>
        </w:tc>
        <w:tc>
          <w:tcPr>
            <w:tcW w:w="483" w:type="pct"/>
          </w:tcPr>
          <w:p w14:paraId="572A9353" w14:textId="766F23E9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1.51</w:t>
            </w:r>
          </w:p>
        </w:tc>
        <w:tc>
          <w:tcPr>
            <w:tcW w:w="550" w:type="pct"/>
          </w:tcPr>
          <w:p w14:paraId="1762C6A6" w14:textId="7ECDEAA5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.51</w:t>
            </w:r>
          </w:p>
        </w:tc>
      </w:tr>
      <w:tr w:rsidR="00D07B58" w:rsidRPr="00222E58" w14:paraId="26DABEF5" w14:textId="77777777" w:rsidTr="00066B57">
        <w:trPr>
          <w:trHeight w:val="272"/>
        </w:trPr>
        <w:tc>
          <w:tcPr>
            <w:tcW w:w="185" w:type="pct"/>
            <w:vMerge/>
          </w:tcPr>
          <w:p w14:paraId="0FFC94B5" w14:textId="77777777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26" w:type="pct"/>
          </w:tcPr>
          <w:p w14:paraId="67E1AB29" w14:textId="592E2FA7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</w:rPr>
              <w:t>UCLA</w:t>
            </w:r>
          </w:p>
        </w:tc>
        <w:tc>
          <w:tcPr>
            <w:tcW w:w="539" w:type="pct"/>
          </w:tcPr>
          <w:p w14:paraId="577021B4" w14:textId="4963CA06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1.85</w:t>
            </w:r>
          </w:p>
        </w:tc>
        <w:tc>
          <w:tcPr>
            <w:tcW w:w="539" w:type="pct"/>
          </w:tcPr>
          <w:p w14:paraId="03C9E01E" w14:textId="41F87CDB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35</w:t>
            </w:r>
          </w:p>
        </w:tc>
        <w:tc>
          <w:tcPr>
            <w:tcW w:w="858" w:type="pct"/>
          </w:tcPr>
          <w:p w14:paraId="72A79DB0" w14:textId="632D4E8F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.2</w:t>
            </w:r>
            <w:r w:rsidR="00F33BFE" w:rsidRPr="00222E58">
              <w:rPr>
                <w:rFonts w:ascii="Times New Roman" w:hAnsi="Times New Roman" w:cs="Times New Roman"/>
                <w:color w:val="010205"/>
              </w:rPr>
              <w:t>6</w:t>
            </w:r>
          </w:p>
        </w:tc>
        <w:tc>
          <w:tcPr>
            <w:tcW w:w="494" w:type="pct"/>
          </w:tcPr>
          <w:p w14:paraId="23594B05" w14:textId="203A779B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5.23</w:t>
            </w:r>
          </w:p>
        </w:tc>
        <w:tc>
          <w:tcPr>
            <w:tcW w:w="426" w:type="pct"/>
          </w:tcPr>
          <w:p w14:paraId="339FCFD1" w14:textId="52EBB00A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22E58">
              <w:rPr>
                <w:rFonts w:ascii="Times New Roman" w:hAnsi="Times New Roman" w:cs="Times New Roman"/>
                <w:b/>
                <w:bCs/>
                <w:color w:val="010205"/>
              </w:rPr>
              <w:t>&lt;.001</w:t>
            </w:r>
          </w:p>
        </w:tc>
        <w:tc>
          <w:tcPr>
            <w:tcW w:w="483" w:type="pct"/>
          </w:tcPr>
          <w:p w14:paraId="14F445F7" w14:textId="27AEC2AD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2.</w:t>
            </w:r>
            <w:r w:rsidR="00F33BFE" w:rsidRPr="00222E58">
              <w:rPr>
                <w:rFonts w:ascii="Times New Roman" w:hAnsi="Times New Roman" w:cs="Times New Roman"/>
                <w:color w:val="010205"/>
              </w:rPr>
              <w:t>55</w:t>
            </w:r>
          </w:p>
        </w:tc>
        <w:tc>
          <w:tcPr>
            <w:tcW w:w="550" w:type="pct"/>
          </w:tcPr>
          <w:p w14:paraId="7A2CE1AE" w14:textId="1F8DECD5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-1.1</w:t>
            </w:r>
            <w:r w:rsidR="00F33BFE" w:rsidRPr="00222E58">
              <w:rPr>
                <w:rFonts w:ascii="Times New Roman" w:hAnsi="Times New Roman" w:cs="Times New Roman"/>
                <w:color w:val="010205"/>
              </w:rPr>
              <w:t>6</w:t>
            </w:r>
          </w:p>
        </w:tc>
      </w:tr>
      <w:tr w:rsidR="00D07B58" w:rsidRPr="00222E58" w14:paraId="1F22FAD6" w14:textId="77777777" w:rsidTr="00066B57">
        <w:trPr>
          <w:trHeight w:val="272"/>
        </w:trPr>
        <w:tc>
          <w:tcPr>
            <w:tcW w:w="185" w:type="pct"/>
            <w:vMerge/>
          </w:tcPr>
          <w:p w14:paraId="30DC8277" w14:textId="77777777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26" w:type="pct"/>
          </w:tcPr>
          <w:p w14:paraId="1685D152" w14:textId="47DEBF77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</w:rPr>
              <w:t>SWE</w:t>
            </w:r>
          </w:p>
        </w:tc>
        <w:tc>
          <w:tcPr>
            <w:tcW w:w="539" w:type="pct"/>
          </w:tcPr>
          <w:p w14:paraId="26BBF236" w14:textId="3C9D2CCA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5</w:t>
            </w:r>
            <w:r w:rsidR="00F33BFE" w:rsidRPr="00222E58">
              <w:rPr>
                <w:rFonts w:ascii="Times New Roman" w:hAnsi="Times New Roman" w:cs="Times New Roman"/>
                <w:color w:val="010205"/>
              </w:rPr>
              <w:t>4</w:t>
            </w:r>
          </w:p>
        </w:tc>
        <w:tc>
          <w:tcPr>
            <w:tcW w:w="539" w:type="pct"/>
          </w:tcPr>
          <w:p w14:paraId="1347B6AB" w14:textId="22E839A7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1</w:t>
            </w:r>
            <w:r w:rsidR="00F33BFE" w:rsidRPr="00222E58">
              <w:rPr>
                <w:rFonts w:ascii="Times New Roman" w:hAnsi="Times New Roman" w:cs="Times New Roman"/>
                <w:color w:val="010205"/>
              </w:rPr>
              <w:t>1</w:t>
            </w:r>
          </w:p>
        </w:tc>
        <w:tc>
          <w:tcPr>
            <w:tcW w:w="858" w:type="pct"/>
          </w:tcPr>
          <w:p w14:paraId="413788AD" w14:textId="5C2BBF48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25</w:t>
            </w:r>
          </w:p>
        </w:tc>
        <w:tc>
          <w:tcPr>
            <w:tcW w:w="494" w:type="pct"/>
          </w:tcPr>
          <w:p w14:paraId="0A83246D" w14:textId="15560640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5.00</w:t>
            </w:r>
          </w:p>
        </w:tc>
        <w:tc>
          <w:tcPr>
            <w:tcW w:w="426" w:type="pct"/>
          </w:tcPr>
          <w:p w14:paraId="64191953" w14:textId="4876F1B0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22E58">
              <w:rPr>
                <w:rFonts w:ascii="Times New Roman" w:hAnsi="Times New Roman" w:cs="Times New Roman"/>
                <w:b/>
                <w:bCs/>
                <w:color w:val="010205"/>
              </w:rPr>
              <w:t>&lt;.001</w:t>
            </w:r>
          </w:p>
        </w:tc>
        <w:tc>
          <w:tcPr>
            <w:tcW w:w="483" w:type="pct"/>
          </w:tcPr>
          <w:p w14:paraId="31ED7A0B" w14:textId="4BA87485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3</w:t>
            </w:r>
            <w:r w:rsidR="00F33BFE" w:rsidRPr="00222E58">
              <w:rPr>
                <w:rFonts w:ascii="Times New Roman" w:hAnsi="Times New Roman" w:cs="Times New Roman"/>
                <w:color w:val="010205"/>
              </w:rPr>
              <w:t>3</w:t>
            </w:r>
          </w:p>
        </w:tc>
        <w:tc>
          <w:tcPr>
            <w:tcW w:w="550" w:type="pct"/>
          </w:tcPr>
          <w:p w14:paraId="7E6FB941" w14:textId="6D583BAC" w:rsidR="00D07B58" w:rsidRPr="00222E58" w:rsidRDefault="00D07B58" w:rsidP="00DC47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E58">
              <w:rPr>
                <w:rFonts w:ascii="Times New Roman" w:hAnsi="Times New Roman" w:cs="Times New Roman"/>
                <w:color w:val="010205"/>
              </w:rPr>
              <w:t>.7</w:t>
            </w:r>
            <w:r w:rsidR="00F33BFE" w:rsidRPr="00222E58">
              <w:rPr>
                <w:rFonts w:ascii="Times New Roman" w:hAnsi="Times New Roman" w:cs="Times New Roman"/>
                <w:color w:val="010205"/>
              </w:rPr>
              <w:t>5</w:t>
            </w:r>
          </w:p>
        </w:tc>
      </w:tr>
      <w:tr w:rsidR="002C5069" w:rsidRPr="00222E58" w14:paraId="2AA007CC" w14:textId="77777777" w:rsidTr="002C5069">
        <w:trPr>
          <w:trHeight w:val="272"/>
        </w:trPr>
        <w:tc>
          <w:tcPr>
            <w:tcW w:w="5000" w:type="pct"/>
            <w:gridSpan w:val="9"/>
          </w:tcPr>
          <w:p w14:paraId="21474545" w14:textId="77777777" w:rsidR="002C5069" w:rsidRPr="00222E58" w:rsidRDefault="002C5069" w:rsidP="00DC4708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  <w:lang w:val="en-US"/>
              </w:rPr>
              <w:t>Dependent Variable: WHO environmental subscale – scaled</w:t>
            </w:r>
          </w:p>
          <w:p w14:paraId="463934CB" w14:textId="4223A4C4" w:rsidR="002C5069" w:rsidRPr="00222E58" w:rsidRDefault="002C5069" w:rsidP="00DC4708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22E58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(1)F</w:t>
            </w:r>
            <w:r w:rsidRPr="00222E58">
              <w:rPr>
                <w:rFonts w:ascii="Times New Roman" w:hAnsi="Times New Roman" w:cs="Times New Roman"/>
                <w:color w:val="000000" w:themeColor="text1"/>
                <w:lang w:val="en-US"/>
              </w:rPr>
              <w:t>(</w:t>
            </w:r>
            <w:r w:rsidR="00A71782" w:rsidRPr="00222E58">
              <w:rPr>
                <w:rFonts w:ascii="Times New Roman" w:hAnsi="Times New Roman" w:cs="Times New Roman"/>
                <w:color w:val="000000" w:themeColor="text1"/>
                <w:lang w:val="en-US"/>
              </w:rPr>
              <w:t>6</w:t>
            </w:r>
            <w:r w:rsidRPr="00222E58">
              <w:rPr>
                <w:rFonts w:ascii="Times New Roman" w:hAnsi="Times New Roman" w:cs="Times New Roman"/>
                <w:color w:val="000000" w:themeColor="text1"/>
                <w:lang w:val="en-US"/>
              </w:rPr>
              <w:t>, 3</w:t>
            </w:r>
            <w:r w:rsidR="00A71782" w:rsidRPr="00222E58">
              <w:rPr>
                <w:rFonts w:ascii="Times New Roman" w:hAnsi="Times New Roman" w:cs="Times New Roman"/>
                <w:color w:val="000000" w:themeColor="text1"/>
                <w:lang w:val="en-US"/>
              </w:rPr>
              <w:t>88</w:t>
            </w:r>
            <w:r w:rsidRPr="00222E58">
              <w:rPr>
                <w:rFonts w:ascii="Times New Roman" w:hAnsi="Times New Roman" w:cs="Times New Roman"/>
                <w:color w:val="000000" w:themeColor="text1"/>
                <w:lang w:val="en-US"/>
              </w:rPr>
              <w:t>) = </w:t>
            </w:r>
            <w:r w:rsidR="00A71782" w:rsidRPr="00222E58">
              <w:rPr>
                <w:rFonts w:ascii="Times New Roman" w:hAnsi="Times New Roman" w:cs="Times New Roman"/>
                <w:color w:val="000000" w:themeColor="text1"/>
                <w:lang w:val="en-US"/>
              </w:rPr>
              <w:t>1.17</w:t>
            </w:r>
            <w:r w:rsidRPr="00222E58">
              <w:rPr>
                <w:rFonts w:ascii="Times New Roman" w:hAnsi="Times New Roman" w:cs="Times New Roman"/>
                <w:color w:val="000000" w:themeColor="text1"/>
                <w:lang w:val="en-US"/>
              </w:rPr>
              <w:t>, </w:t>
            </w:r>
            <w:r w:rsidRPr="00222E58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</w:t>
            </w:r>
            <w:r w:rsidRPr="00222E58">
              <w:rPr>
                <w:rFonts w:ascii="Times New Roman" w:hAnsi="Times New Roman" w:cs="Times New Roman"/>
                <w:color w:val="000000" w:themeColor="text1"/>
                <w:lang w:val="en-US"/>
              </w:rPr>
              <w:t> </w:t>
            </w:r>
            <w:r w:rsidR="00A71782" w:rsidRPr="00222E58">
              <w:rPr>
                <w:rFonts w:ascii="Times New Roman" w:hAnsi="Times New Roman" w:cs="Times New Roman"/>
                <w:color w:val="000000" w:themeColor="text1"/>
                <w:lang w:val="en-US"/>
              </w:rPr>
              <w:t>= 0.32</w:t>
            </w:r>
            <w:r w:rsidRPr="00222E58">
              <w:rPr>
                <w:rFonts w:ascii="Times New Roman" w:hAnsi="Times New Roman" w:cs="Times New Roman"/>
                <w:color w:val="000000" w:themeColor="text1"/>
                <w:lang w:val="en-US"/>
              </w:rPr>
              <w:t>, Adjusted R2 = 0.0</w:t>
            </w:r>
            <w:r w:rsidR="00A71782" w:rsidRPr="00222E58">
              <w:rPr>
                <w:rFonts w:ascii="Times New Roman" w:hAnsi="Times New Roman" w:cs="Times New Roman"/>
                <w:color w:val="000000" w:themeColor="text1"/>
                <w:lang w:val="en-US"/>
              </w:rPr>
              <w:t>03</w:t>
            </w:r>
          </w:p>
          <w:p w14:paraId="1BAB2996" w14:textId="1E8961E8" w:rsidR="002C5069" w:rsidRPr="00222E58" w:rsidRDefault="002C5069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  <w:lang w:val="en-US"/>
              </w:rPr>
              <w:t>Durbin-Watson 1.</w:t>
            </w:r>
            <w:r w:rsidR="00F33BFE" w:rsidRPr="00222E58">
              <w:rPr>
                <w:rFonts w:ascii="Times New Roman" w:hAnsi="Times New Roman" w:cs="Times New Roman"/>
                <w:color w:val="000000" w:themeColor="text1"/>
                <w:lang w:val="en-US"/>
              </w:rPr>
              <w:t>90</w:t>
            </w:r>
          </w:p>
          <w:p w14:paraId="1067312B" w14:textId="77777777" w:rsidR="002C5069" w:rsidRPr="00222E58" w:rsidRDefault="002C5069" w:rsidP="00DC4708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  <w:lang w:val="en-US"/>
              </w:rPr>
              <w:t>(2)</w:t>
            </w:r>
            <w:r w:rsidRPr="00222E58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 xml:space="preserve"> F</w:t>
            </w:r>
            <w:r w:rsidRPr="00222E58">
              <w:rPr>
                <w:rFonts w:ascii="Times New Roman" w:hAnsi="Times New Roman" w:cs="Times New Roman"/>
                <w:color w:val="000000" w:themeColor="text1"/>
                <w:lang w:val="en-US"/>
              </w:rPr>
              <w:t>(12, 355) = 12.76, </w:t>
            </w:r>
            <w:r w:rsidRPr="00222E58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</w:t>
            </w:r>
            <w:r w:rsidRPr="00222E58">
              <w:rPr>
                <w:rFonts w:ascii="Times New Roman" w:hAnsi="Times New Roman" w:cs="Times New Roman"/>
                <w:color w:val="000000" w:themeColor="text1"/>
                <w:lang w:val="en-US"/>
              </w:rPr>
              <w:t> &lt; 0.001, Adjusted R2 = 0.28</w:t>
            </w:r>
          </w:p>
          <w:p w14:paraId="357766D8" w14:textId="177DB18A" w:rsidR="002C5069" w:rsidRPr="00222E58" w:rsidRDefault="002C5069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  <w:lang w:val="en-US"/>
              </w:rPr>
              <w:t>Durbin-Watson 1.97</w:t>
            </w:r>
          </w:p>
          <w:p w14:paraId="60AAEB4D" w14:textId="40B13680" w:rsidR="002C5069" w:rsidRPr="00222E58" w:rsidRDefault="002C5069" w:rsidP="00DC47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22E5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SE: standard error, p: significance, CI: confidence interval </w:t>
            </w:r>
          </w:p>
          <w:p w14:paraId="7F318AA0" w14:textId="1B705E7F" w:rsidR="002C5069" w:rsidRPr="00222E58" w:rsidRDefault="002C5069" w:rsidP="00DC47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22E58">
              <w:rPr>
                <w:rFonts w:ascii="Times New Roman" w:hAnsi="Times New Roman" w:cs="Times New Roman"/>
                <w:lang w:val="en-US"/>
              </w:rPr>
              <w:t>BAI: Beck Anxiety Inventory, GDS: Geriatric Depression Scale, MMSE: Mini-mental state examination, SWE: self-efficacy expectation, UCLA: Loneliness scale.</w:t>
            </w:r>
          </w:p>
        </w:tc>
      </w:tr>
    </w:tbl>
    <w:p w14:paraId="73E412E9" w14:textId="2420D6A0" w:rsidR="008669D9" w:rsidRPr="00222E58" w:rsidRDefault="008669D9" w:rsidP="00DC4708">
      <w:pPr>
        <w:keepNext/>
        <w:spacing w:line="480" w:lineRule="auto"/>
        <w:rPr>
          <w:rFonts w:ascii="Times New Roman" w:hAnsi="Times New Roman" w:cs="Times New Roman"/>
        </w:rPr>
      </w:pPr>
    </w:p>
    <w:p w14:paraId="2BD05F48" w14:textId="77777777" w:rsidR="008669D9" w:rsidRPr="00222E58" w:rsidRDefault="008669D9" w:rsidP="00DC4708">
      <w:pPr>
        <w:spacing w:line="480" w:lineRule="auto"/>
        <w:rPr>
          <w:rFonts w:ascii="Times New Roman" w:hAnsi="Times New Roman" w:cs="Times New Roman"/>
          <w:color w:val="auto"/>
          <w:lang w:val="en-US"/>
        </w:rPr>
      </w:pPr>
    </w:p>
    <w:sectPr w:rsidR="008669D9" w:rsidRPr="00222E5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09DE"/>
    <w:rsid w:val="000152DA"/>
    <w:rsid w:val="000172A8"/>
    <w:rsid w:val="0002064C"/>
    <w:rsid w:val="00020ABB"/>
    <w:rsid w:val="00022A9F"/>
    <w:rsid w:val="00024833"/>
    <w:rsid w:val="00024B16"/>
    <w:rsid w:val="00025EA8"/>
    <w:rsid w:val="0004029F"/>
    <w:rsid w:val="000435DB"/>
    <w:rsid w:val="00045428"/>
    <w:rsid w:val="00046CF2"/>
    <w:rsid w:val="00050EC3"/>
    <w:rsid w:val="00052D27"/>
    <w:rsid w:val="000566E0"/>
    <w:rsid w:val="00066B57"/>
    <w:rsid w:val="000966A6"/>
    <w:rsid w:val="00097354"/>
    <w:rsid w:val="000A076E"/>
    <w:rsid w:val="000B19A3"/>
    <w:rsid w:val="000B1F04"/>
    <w:rsid w:val="000B29AD"/>
    <w:rsid w:val="000B7A13"/>
    <w:rsid w:val="000C12CA"/>
    <w:rsid w:val="000C1C99"/>
    <w:rsid w:val="000D3D3B"/>
    <w:rsid w:val="000D765D"/>
    <w:rsid w:val="000F0A7B"/>
    <w:rsid w:val="000F6B68"/>
    <w:rsid w:val="00101C9E"/>
    <w:rsid w:val="001166B6"/>
    <w:rsid w:val="0012356A"/>
    <w:rsid w:val="00124DEC"/>
    <w:rsid w:val="0012645C"/>
    <w:rsid w:val="00127563"/>
    <w:rsid w:val="00134335"/>
    <w:rsid w:val="001417D1"/>
    <w:rsid w:val="001420D2"/>
    <w:rsid w:val="00142AF4"/>
    <w:rsid w:val="00143C1E"/>
    <w:rsid w:val="00147744"/>
    <w:rsid w:val="00151773"/>
    <w:rsid w:val="0015652B"/>
    <w:rsid w:val="00163970"/>
    <w:rsid w:val="00170253"/>
    <w:rsid w:val="00190F7F"/>
    <w:rsid w:val="00192104"/>
    <w:rsid w:val="001922E5"/>
    <w:rsid w:val="0019334A"/>
    <w:rsid w:val="001B52D8"/>
    <w:rsid w:val="001C34E5"/>
    <w:rsid w:val="001C3C5B"/>
    <w:rsid w:val="001D002B"/>
    <w:rsid w:val="001F09DE"/>
    <w:rsid w:val="00201428"/>
    <w:rsid w:val="00211C93"/>
    <w:rsid w:val="00212F39"/>
    <w:rsid w:val="00213F4B"/>
    <w:rsid w:val="0022008A"/>
    <w:rsid w:val="00222C36"/>
    <w:rsid w:val="00222E58"/>
    <w:rsid w:val="00226B44"/>
    <w:rsid w:val="002310A0"/>
    <w:rsid w:val="00233532"/>
    <w:rsid w:val="00233D79"/>
    <w:rsid w:val="002505ED"/>
    <w:rsid w:val="00272057"/>
    <w:rsid w:val="002749D9"/>
    <w:rsid w:val="00281E19"/>
    <w:rsid w:val="00287E5A"/>
    <w:rsid w:val="00295286"/>
    <w:rsid w:val="0029754E"/>
    <w:rsid w:val="002A1F59"/>
    <w:rsid w:val="002A6E2C"/>
    <w:rsid w:val="002B134E"/>
    <w:rsid w:val="002B4CBE"/>
    <w:rsid w:val="002B5B32"/>
    <w:rsid w:val="002C2DDE"/>
    <w:rsid w:val="002C5069"/>
    <w:rsid w:val="002C6B1C"/>
    <w:rsid w:val="002D0266"/>
    <w:rsid w:val="002D0379"/>
    <w:rsid w:val="002D5D7D"/>
    <w:rsid w:val="002E51C6"/>
    <w:rsid w:val="002E713C"/>
    <w:rsid w:val="002E799D"/>
    <w:rsid w:val="002F39A0"/>
    <w:rsid w:val="002F583F"/>
    <w:rsid w:val="0030211C"/>
    <w:rsid w:val="00330824"/>
    <w:rsid w:val="00333132"/>
    <w:rsid w:val="00334A50"/>
    <w:rsid w:val="00335755"/>
    <w:rsid w:val="00342598"/>
    <w:rsid w:val="00343B95"/>
    <w:rsid w:val="003442D5"/>
    <w:rsid w:val="00351BAD"/>
    <w:rsid w:val="00357706"/>
    <w:rsid w:val="0038270C"/>
    <w:rsid w:val="00382794"/>
    <w:rsid w:val="00382B66"/>
    <w:rsid w:val="00394E5D"/>
    <w:rsid w:val="003B086D"/>
    <w:rsid w:val="003B1C94"/>
    <w:rsid w:val="003B669A"/>
    <w:rsid w:val="003B749A"/>
    <w:rsid w:val="003C235C"/>
    <w:rsid w:val="003C6629"/>
    <w:rsid w:val="003D1659"/>
    <w:rsid w:val="003D3318"/>
    <w:rsid w:val="003D44CC"/>
    <w:rsid w:val="003D63AF"/>
    <w:rsid w:val="003D78C9"/>
    <w:rsid w:val="003E0783"/>
    <w:rsid w:val="003F3914"/>
    <w:rsid w:val="0040480C"/>
    <w:rsid w:val="004064BC"/>
    <w:rsid w:val="004164E5"/>
    <w:rsid w:val="00426A64"/>
    <w:rsid w:val="0043597F"/>
    <w:rsid w:val="00435F22"/>
    <w:rsid w:val="00437939"/>
    <w:rsid w:val="00437971"/>
    <w:rsid w:val="004554BE"/>
    <w:rsid w:val="004744DC"/>
    <w:rsid w:val="00474848"/>
    <w:rsid w:val="00486BF9"/>
    <w:rsid w:val="004918E7"/>
    <w:rsid w:val="00492954"/>
    <w:rsid w:val="004A40D0"/>
    <w:rsid w:val="004A4A9B"/>
    <w:rsid w:val="004A50AF"/>
    <w:rsid w:val="004B0349"/>
    <w:rsid w:val="004B25F2"/>
    <w:rsid w:val="004B4A9A"/>
    <w:rsid w:val="004B6C50"/>
    <w:rsid w:val="004C1052"/>
    <w:rsid w:val="004C11FF"/>
    <w:rsid w:val="004C2408"/>
    <w:rsid w:val="004C6EBD"/>
    <w:rsid w:val="004C7D9F"/>
    <w:rsid w:val="004D2C11"/>
    <w:rsid w:val="004F1EFE"/>
    <w:rsid w:val="004F703A"/>
    <w:rsid w:val="00504F0A"/>
    <w:rsid w:val="005067FC"/>
    <w:rsid w:val="00507287"/>
    <w:rsid w:val="005130F9"/>
    <w:rsid w:val="005176F0"/>
    <w:rsid w:val="005273AA"/>
    <w:rsid w:val="00533FB5"/>
    <w:rsid w:val="00540F12"/>
    <w:rsid w:val="005430B0"/>
    <w:rsid w:val="0054637B"/>
    <w:rsid w:val="00557669"/>
    <w:rsid w:val="0056290E"/>
    <w:rsid w:val="0056339D"/>
    <w:rsid w:val="00573AD9"/>
    <w:rsid w:val="00577244"/>
    <w:rsid w:val="00591784"/>
    <w:rsid w:val="005A3E6C"/>
    <w:rsid w:val="005B3063"/>
    <w:rsid w:val="005C0B21"/>
    <w:rsid w:val="005C3259"/>
    <w:rsid w:val="005C7538"/>
    <w:rsid w:val="005D437F"/>
    <w:rsid w:val="005E3943"/>
    <w:rsid w:val="00600AD7"/>
    <w:rsid w:val="006038A3"/>
    <w:rsid w:val="00607105"/>
    <w:rsid w:val="006158BE"/>
    <w:rsid w:val="006163C2"/>
    <w:rsid w:val="006205AB"/>
    <w:rsid w:val="00624BAF"/>
    <w:rsid w:val="006416E1"/>
    <w:rsid w:val="006458A4"/>
    <w:rsid w:val="00645CD3"/>
    <w:rsid w:val="00655D07"/>
    <w:rsid w:val="006575E0"/>
    <w:rsid w:val="00662494"/>
    <w:rsid w:val="00663EE6"/>
    <w:rsid w:val="00665935"/>
    <w:rsid w:val="00670E56"/>
    <w:rsid w:val="00677871"/>
    <w:rsid w:val="00680F32"/>
    <w:rsid w:val="006A0744"/>
    <w:rsid w:val="006C0901"/>
    <w:rsid w:val="006C2292"/>
    <w:rsid w:val="006C51EA"/>
    <w:rsid w:val="006D3CDD"/>
    <w:rsid w:val="006D61CD"/>
    <w:rsid w:val="006E0388"/>
    <w:rsid w:val="006F6C46"/>
    <w:rsid w:val="0070194E"/>
    <w:rsid w:val="007100DA"/>
    <w:rsid w:val="00712A54"/>
    <w:rsid w:val="0071357A"/>
    <w:rsid w:val="0071448A"/>
    <w:rsid w:val="00733F8B"/>
    <w:rsid w:val="00743285"/>
    <w:rsid w:val="0074627F"/>
    <w:rsid w:val="007563BE"/>
    <w:rsid w:val="007613A2"/>
    <w:rsid w:val="00763BCB"/>
    <w:rsid w:val="0076433B"/>
    <w:rsid w:val="00773197"/>
    <w:rsid w:val="00781143"/>
    <w:rsid w:val="0078441E"/>
    <w:rsid w:val="007901CD"/>
    <w:rsid w:val="007A54CF"/>
    <w:rsid w:val="007B137B"/>
    <w:rsid w:val="007B325C"/>
    <w:rsid w:val="007C0AF4"/>
    <w:rsid w:val="007C25A1"/>
    <w:rsid w:val="007D5C26"/>
    <w:rsid w:val="007D6CF9"/>
    <w:rsid w:val="007E20ED"/>
    <w:rsid w:val="007F459E"/>
    <w:rsid w:val="008107D8"/>
    <w:rsid w:val="00812C34"/>
    <w:rsid w:val="008140C5"/>
    <w:rsid w:val="00822C4C"/>
    <w:rsid w:val="008345D1"/>
    <w:rsid w:val="00842CAD"/>
    <w:rsid w:val="008569D6"/>
    <w:rsid w:val="00861458"/>
    <w:rsid w:val="008626F4"/>
    <w:rsid w:val="008669D9"/>
    <w:rsid w:val="00872BF3"/>
    <w:rsid w:val="00885C26"/>
    <w:rsid w:val="00886846"/>
    <w:rsid w:val="00887063"/>
    <w:rsid w:val="008958E5"/>
    <w:rsid w:val="008A0D1D"/>
    <w:rsid w:val="008A44D2"/>
    <w:rsid w:val="008A508D"/>
    <w:rsid w:val="008B0E8F"/>
    <w:rsid w:val="008B3494"/>
    <w:rsid w:val="008B75D5"/>
    <w:rsid w:val="008C71F3"/>
    <w:rsid w:val="008D6CFD"/>
    <w:rsid w:val="008E0FEF"/>
    <w:rsid w:val="008E59B5"/>
    <w:rsid w:val="00903348"/>
    <w:rsid w:val="0090489B"/>
    <w:rsid w:val="00907475"/>
    <w:rsid w:val="009106C1"/>
    <w:rsid w:val="00913306"/>
    <w:rsid w:val="00915ACB"/>
    <w:rsid w:val="009161A7"/>
    <w:rsid w:val="009173C2"/>
    <w:rsid w:val="0092084A"/>
    <w:rsid w:val="00920FB3"/>
    <w:rsid w:val="00921006"/>
    <w:rsid w:val="00922CC0"/>
    <w:rsid w:val="009255E8"/>
    <w:rsid w:val="00927AF3"/>
    <w:rsid w:val="009304EB"/>
    <w:rsid w:val="009315ED"/>
    <w:rsid w:val="009403CC"/>
    <w:rsid w:val="00941A96"/>
    <w:rsid w:val="00947446"/>
    <w:rsid w:val="00950797"/>
    <w:rsid w:val="00950A32"/>
    <w:rsid w:val="00950D46"/>
    <w:rsid w:val="009544EA"/>
    <w:rsid w:val="009655B1"/>
    <w:rsid w:val="00970B66"/>
    <w:rsid w:val="00980BF1"/>
    <w:rsid w:val="00983EE9"/>
    <w:rsid w:val="0098556C"/>
    <w:rsid w:val="00990313"/>
    <w:rsid w:val="00990BA7"/>
    <w:rsid w:val="009910F9"/>
    <w:rsid w:val="009949AE"/>
    <w:rsid w:val="00995B8E"/>
    <w:rsid w:val="009A2133"/>
    <w:rsid w:val="009B044D"/>
    <w:rsid w:val="009C3F12"/>
    <w:rsid w:val="009D1317"/>
    <w:rsid w:val="009D51B4"/>
    <w:rsid w:val="009D6794"/>
    <w:rsid w:val="009E126D"/>
    <w:rsid w:val="009E15A9"/>
    <w:rsid w:val="009E1851"/>
    <w:rsid w:val="009F19B2"/>
    <w:rsid w:val="009F45A7"/>
    <w:rsid w:val="009F4F95"/>
    <w:rsid w:val="00A025D6"/>
    <w:rsid w:val="00A07545"/>
    <w:rsid w:val="00A12E87"/>
    <w:rsid w:val="00A250BF"/>
    <w:rsid w:val="00A304ED"/>
    <w:rsid w:val="00A321FB"/>
    <w:rsid w:val="00A34A73"/>
    <w:rsid w:val="00A37041"/>
    <w:rsid w:val="00A37770"/>
    <w:rsid w:val="00A71782"/>
    <w:rsid w:val="00A845C5"/>
    <w:rsid w:val="00A96507"/>
    <w:rsid w:val="00A97D6F"/>
    <w:rsid w:val="00AB1C17"/>
    <w:rsid w:val="00AB2F22"/>
    <w:rsid w:val="00AB412D"/>
    <w:rsid w:val="00AC34F3"/>
    <w:rsid w:val="00AC443A"/>
    <w:rsid w:val="00AC48C3"/>
    <w:rsid w:val="00AC4CC4"/>
    <w:rsid w:val="00AE3F48"/>
    <w:rsid w:val="00AE415B"/>
    <w:rsid w:val="00AE474E"/>
    <w:rsid w:val="00AE58E2"/>
    <w:rsid w:val="00AF04DC"/>
    <w:rsid w:val="00AF2638"/>
    <w:rsid w:val="00AF3644"/>
    <w:rsid w:val="00AF411B"/>
    <w:rsid w:val="00B056C6"/>
    <w:rsid w:val="00B05E72"/>
    <w:rsid w:val="00B10738"/>
    <w:rsid w:val="00B17A0C"/>
    <w:rsid w:val="00B2555A"/>
    <w:rsid w:val="00B31C2E"/>
    <w:rsid w:val="00B35BF6"/>
    <w:rsid w:val="00B36FD0"/>
    <w:rsid w:val="00B51D05"/>
    <w:rsid w:val="00B5329A"/>
    <w:rsid w:val="00B55856"/>
    <w:rsid w:val="00B666A2"/>
    <w:rsid w:val="00B75D04"/>
    <w:rsid w:val="00B80754"/>
    <w:rsid w:val="00B85CE1"/>
    <w:rsid w:val="00B85F76"/>
    <w:rsid w:val="00B86088"/>
    <w:rsid w:val="00B9099B"/>
    <w:rsid w:val="00B9335E"/>
    <w:rsid w:val="00B93E9C"/>
    <w:rsid w:val="00B97017"/>
    <w:rsid w:val="00BA0F1D"/>
    <w:rsid w:val="00BA45BF"/>
    <w:rsid w:val="00BB0644"/>
    <w:rsid w:val="00BB2C1B"/>
    <w:rsid w:val="00BB3907"/>
    <w:rsid w:val="00BB4FBE"/>
    <w:rsid w:val="00BC6017"/>
    <w:rsid w:val="00BD085B"/>
    <w:rsid w:val="00BD2509"/>
    <w:rsid w:val="00BD3D11"/>
    <w:rsid w:val="00BE7A5C"/>
    <w:rsid w:val="00BF46D2"/>
    <w:rsid w:val="00C05592"/>
    <w:rsid w:val="00C116D4"/>
    <w:rsid w:val="00C15199"/>
    <w:rsid w:val="00C21A6F"/>
    <w:rsid w:val="00C25D73"/>
    <w:rsid w:val="00C3183D"/>
    <w:rsid w:val="00C37B32"/>
    <w:rsid w:val="00C44378"/>
    <w:rsid w:val="00C574EC"/>
    <w:rsid w:val="00C74ACE"/>
    <w:rsid w:val="00C81D3E"/>
    <w:rsid w:val="00C868FB"/>
    <w:rsid w:val="00CA5F79"/>
    <w:rsid w:val="00CB0920"/>
    <w:rsid w:val="00CB0E22"/>
    <w:rsid w:val="00CB2AD6"/>
    <w:rsid w:val="00CB75EF"/>
    <w:rsid w:val="00CC077B"/>
    <w:rsid w:val="00CC40EB"/>
    <w:rsid w:val="00CD1BB3"/>
    <w:rsid w:val="00CD2C80"/>
    <w:rsid w:val="00CD3A11"/>
    <w:rsid w:val="00CE4AB8"/>
    <w:rsid w:val="00CF677D"/>
    <w:rsid w:val="00D00BEC"/>
    <w:rsid w:val="00D03775"/>
    <w:rsid w:val="00D03A28"/>
    <w:rsid w:val="00D07B58"/>
    <w:rsid w:val="00D111D3"/>
    <w:rsid w:val="00D12116"/>
    <w:rsid w:val="00D1365E"/>
    <w:rsid w:val="00D159A8"/>
    <w:rsid w:val="00D16EE3"/>
    <w:rsid w:val="00D232A9"/>
    <w:rsid w:val="00D25A5A"/>
    <w:rsid w:val="00D323C7"/>
    <w:rsid w:val="00D41325"/>
    <w:rsid w:val="00D455F6"/>
    <w:rsid w:val="00D51A73"/>
    <w:rsid w:val="00D54AB8"/>
    <w:rsid w:val="00D66E0F"/>
    <w:rsid w:val="00D73E83"/>
    <w:rsid w:val="00D75C19"/>
    <w:rsid w:val="00D7622E"/>
    <w:rsid w:val="00D82942"/>
    <w:rsid w:val="00DA708F"/>
    <w:rsid w:val="00DB5209"/>
    <w:rsid w:val="00DC444C"/>
    <w:rsid w:val="00DC4708"/>
    <w:rsid w:val="00DD014F"/>
    <w:rsid w:val="00DD0C4F"/>
    <w:rsid w:val="00DD33C7"/>
    <w:rsid w:val="00DD3BA0"/>
    <w:rsid w:val="00DF4684"/>
    <w:rsid w:val="00DF7783"/>
    <w:rsid w:val="00E04CDF"/>
    <w:rsid w:val="00E06729"/>
    <w:rsid w:val="00E11BF9"/>
    <w:rsid w:val="00E1561E"/>
    <w:rsid w:val="00E361D9"/>
    <w:rsid w:val="00E45239"/>
    <w:rsid w:val="00E60AC1"/>
    <w:rsid w:val="00E66CEC"/>
    <w:rsid w:val="00E74A0F"/>
    <w:rsid w:val="00E84F4A"/>
    <w:rsid w:val="00E853BD"/>
    <w:rsid w:val="00E87869"/>
    <w:rsid w:val="00E940C9"/>
    <w:rsid w:val="00E963AE"/>
    <w:rsid w:val="00EB36EA"/>
    <w:rsid w:val="00EB6121"/>
    <w:rsid w:val="00EC2F85"/>
    <w:rsid w:val="00EE4B2A"/>
    <w:rsid w:val="00EF25F4"/>
    <w:rsid w:val="00EF2B37"/>
    <w:rsid w:val="00EF4E04"/>
    <w:rsid w:val="00EF5A47"/>
    <w:rsid w:val="00F03AF2"/>
    <w:rsid w:val="00F0503C"/>
    <w:rsid w:val="00F063B0"/>
    <w:rsid w:val="00F1632A"/>
    <w:rsid w:val="00F208FC"/>
    <w:rsid w:val="00F3089F"/>
    <w:rsid w:val="00F31828"/>
    <w:rsid w:val="00F33BFE"/>
    <w:rsid w:val="00F3594E"/>
    <w:rsid w:val="00F40CFD"/>
    <w:rsid w:val="00F42D03"/>
    <w:rsid w:val="00F448B4"/>
    <w:rsid w:val="00F55106"/>
    <w:rsid w:val="00F57A23"/>
    <w:rsid w:val="00F608A0"/>
    <w:rsid w:val="00F6109E"/>
    <w:rsid w:val="00F64C2F"/>
    <w:rsid w:val="00F6766E"/>
    <w:rsid w:val="00F75E3A"/>
    <w:rsid w:val="00F8795A"/>
    <w:rsid w:val="00F91327"/>
    <w:rsid w:val="00F91540"/>
    <w:rsid w:val="00FB5CA2"/>
    <w:rsid w:val="00FC79E5"/>
    <w:rsid w:val="00FC7AC1"/>
    <w:rsid w:val="00FD2BF2"/>
    <w:rsid w:val="00FE1716"/>
    <w:rsid w:val="00FE37A1"/>
    <w:rsid w:val="00FE736D"/>
    <w:rsid w:val="00FE7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DB51BC"/>
  <w15:chartTrackingRefBased/>
  <w15:docId w15:val="{DB81397F-4F7F-B440-862D-393D6B2789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uiPriority w:val="99"/>
    <w:qFormat/>
    <w:rsid w:val="002B134E"/>
    <w:pPr>
      <w:autoSpaceDE w:val="0"/>
      <w:autoSpaceDN w:val="0"/>
      <w:adjustRightInd w:val="0"/>
    </w:pPr>
    <w:rPr>
      <w:rFonts w:ascii="Courier New" w:hAnsi="Courier New" w:cs="Courier New"/>
      <w:color w:val="000000"/>
      <w:kern w:val="0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F09DE"/>
    <w:pPr>
      <w:keepNext/>
      <w:keepLines/>
      <w:autoSpaceDE/>
      <w:autoSpaceDN/>
      <w:adjustRightInd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F09DE"/>
    <w:pPr>
      <w:keepNext/>
      <w:keepLines/>
      <w:autoSpaceDE/>
      <w:autoSpaceDN/>
      <w:adjustRightInd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F09DE"/>
    <w:pPr>
      <w:keepNext/>
      <w:keepLines/>
      <w:autoSpaceDE/>
      <w:autoSpaceDN/>
      <w:adjustRightInd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F09DE"/>
    <w:pPr>
      <w:keepNext/>
      <w:keepLines/>
      <w:autoSpaceDE/>
      <w:autoSpaceDN/>
      <w:adjustRightInd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F09DE"/>
    <w:pPr>
      <w:keepNext/>
      <w:keepLines/>
      <w:autoSpaceDE/>
      <w:autoSpaceDN/>
      <w:adjustRightInd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F09DE"/>
    <w:pPr>
      <w:keepNext/>
      <w:keepLines/>
      <w:autoSpaceDE/>
      <w:autoSpaceDN/>
      <w:adjustRightInd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F09DE"/>
    <w:pPr>
      <w:keepNext/>
      <w:keepLines/>
      <w:autoSpaceDE/>
      <w:autoSpaceDN/>
      <w:adjustRightInd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F09DE"/>
    <w:pPr>
      <w:keepNext/>
      <w:keepLines/>
      <w:autoSpaceDE/>
      <w:autoSpaceDN/>
      <w:adjustRightInd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F09DE"/>
    <w:pPr>
      <w:keepNext/>
      <w:keepLines/>
      <w:autoSpaceDE/>
      <w:autoSpaceDN/>
      <w:adjustRightInd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F09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F09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F09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F09DE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F09DE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F09DE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F09DE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F09DE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F09D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1F09DE"/>
    <w:pPr>
      <w:autoSpaceDE/>
      <w:autoSpaceDN/>
      <w:adjustRightInd/>
      <w:spacing w:after="8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1F09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F09DE"/>
    <w:pPr>
      <w:numPr>
        <w:ilvl w:val="1"/>
      </w:numPr>
      <w:autoSpaceDE/>
      <w:autoSpaceDN/>
      <w:adjustRightInd/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F09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1F09DE"/>
    <w:pPr>
      <w:autoSpaceDE/>
      <w:autoSpaceDN/>
      <w:adjustRightInd/>
      <w:spacing w:before="160" w:after="160"/>
      <w:jc w:val="center"/>
    </w:pPr>
    <w:rPr>
      <w:rFonts w:asciiTheme="minorHAnsi" w:hAnsiTheme="minorHAnsi" w:cstheme="minorBidi"/>
      <w:i/>
      <w:iCs/>
      <w:color w:val="404040" w:themeColor="text1" w:themeTint="BF"/>
      <w:kern w:val="2"/>
    </w:rPr>
  </w:style>
  <w:style w:type="character" w:customStyle="1" w:styleId="ZitatZchn">
    <w:name w:val="Zitat Zchn"/>
    <w:basedOn w:val="Absatz-Standardschriftart"/>
    <w:link w:val="Zitat"/>
    <w:uiPriority w:val="29"/>
    <w:rsid w:val="001F09DE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1F09DE"/>
    <w:pPr>
      <w:autoSpaceDE/>
      <w:autoSpaceDN/>
      <w:adjustRightInd/>
      <w:ind w:left="720"/>
      <w:contextualSpacing/>
    </w:pPr>
    <w:rPr>
      <w:rFonts w:asciiTheme="minorHAnsi" w:hAnsiTheme="minorHAnsi" w:cstheme="minorBidi"/>
      <w:color w:val="auto"/>
      <w:kern w:val="2"/>
    </w:rPr>
  </w:style>
  <w:style w:type="character" w:styleId="IntensiveHervorhebung">
    <w:name w:val="Intense Emphasis"/>
    <w:basedOn w:val="Absatz-Standardschriftart"/>
    <w:uiPriority w:val="21"/>
    <w:qFormat/>
    <w:rsid w:val="001F09DE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F09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adjustRightInd/>
      <w:spacing w:before="360" w:after="360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F09DE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1F09DE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1F09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8669D9"/>
    <w:pPr>
      <w:autoSpaceDE/>
      <w:autoSpaceDN/>
      <w:adjustRightInd/>
      <w:spacing w:after="200"/>
    </w:pPr>
    <w:rPr>
      <w:rFonts w:asciiTheme="minorHAnsi" w:eastAsiaTheme="minorEastAsia" w:hAnsiTheme="minorHAnsi" w:cstheme="minorBidi"/>
      <w:i/>
      <w:iCs/>
      <w:color w:val="0E2841" w:themeColor="text2"/>
      <w:kern w:val="2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2D86CC-69FE-41EE-BFD3-7533382E11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2425</Words>
  <Characters>15283</Characters>
  <Application>Microsoft Office Word</Application>
  <DocSecurity>0</DocSecurity>
  <Lines>127</Lines>
  <Paragraphs>3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endorf</dc:creator>
  <cp:keywords/>
  <dc:description/>
  <cp:lastModifiedBy>Sarah Mendorf</cp:lastModifiedBy>
  <cp:revision>4</cp:revision>
  <dcterms:created xsi:type="dcterms:W3CDTF">2026-01-15T10:58:00Z</dcterms:created>
  <dcterms:modified xsi:type="dcterms:W3CDTF">2026-02-17T09:46:00Z</dcterms:modified>
</cp:coreProperties>
</file>